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CC3" w:rsidRDefault="00690CC3" w:rsidP="00690CC3">
      <w:pPr>
        <w:spacing w:line="240" w:lineRule="auto"/>
        <w:jc w:val="both"/>
        <w:rPr>
          <w:rFonts w:ascii="Verdana" w:hAnsi="Verdana"/>
          <w:b/>
          <w:sz w:val="25"/>
          <w:szCs w:val="25"/>
          <w:lang w:val="en-GB"/>
        </w:rPr>
      </w:pPr>
      <w:proofErr w:type="gramStart"/>
      <w:r>
        <w:rPr>
          <w:rFonts w:ascii="Verdana" w:hAnsi="Verdana"/>
          <w:b/>
          <w:sz w:val="25"/>
          <w:szCs w:val="25"/>
          <w:lang w:val="en-GB"/>
        </w:rPr>
        <w:t>smooth</w:t>
      </w:r>
      <w:proofErr w:type="gramEnd"/>
      <w:r>
        <w:rPr>
          <w:rFonts w:ascii="Verdana" w:hAnsi="Verdana"/>
          <w:b/>
          <w:sz w:val="25"/>
          <w:szCs w:val="25"/>
          <w:lang w:val="en-GB"/>
        </w:rPr>
        <w:t xml:space="preserve"> muscle cells: evidence for the involvement of miR-223.</w:t>
      </w:r>
    </w:p>
    <w:p w:rsidR="00690CC3" w:rsidRDefault="00690CC3" w:rsidP="00690CC3">
      <w:pPr>
        <w:spacing w:line="240" w:lineRule="auto"/>
        <w:jc w:val="both"/>
        <w:rPr>
          <w:rFonts w:ascii="Verdana" w:hAnsi="Verdana"/>
          <w:sz w:val="25"/>
          <w:szCs w:val="25"/>
          <w:lang w:val="en-GB"/>
        </w:rPr>
      </w:pPr>
    </w:p>
    <w:p w:rsidR="00690CC3" w:rsidRDefault="00690CC3" w:rsidP="00690CC3">
      <w:pPr>
        <w:spacing w:line="240" w:lineRule="auto"/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</w:pPr>
      <w:r>
        <w:rPr>
          <w:rFonts w:ascii="Times New Roman" w:hAnsi="Times New Roman"/>
          <w:sz w:val="24"/>
          <w:szCs w:val="24"/>
          <w:lang w:val="en-GB"/>
        </w:rPr>
        <w:t>Ashraf Yusuf Rangrez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 ,$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Eléonor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M’Baya-Moutoula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 ,$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Valér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etzinger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>-Le Meuth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4, #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uci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Hénau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 #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Style w:val="nowrap"/>
          <w:rFonts w:ascii="Times New Roman" w:hAnsi="Times New Roman"/>
          <w:sz w:val="24"/>
          <w:szCs w:val="24"/>
          <w:lang w:val="en-GB"/>
        </w:rPr>
        <w:t xml:space="preserve">Mohamed </w:t>
      </w:r>
      <w:proofErr w:type="spellStart"/>
      <w:r>
        <w:rPr>
          <w:rStyle w:val="nowrap"/>
          <w:rFonts w:ascii="Times New Roman" w:hAnsi="Times New Roman"/>
          <w:sz w:val="24"/>
          <w:szCs w:val="24"/>
          <w:lang w:val="en-GB"/>
        </w:rPr>
        <w:t>Seif</w:t>
      </w:r>
      <w:proofErr w:type="spellEnd"/>
      <w:r>
        <w:rPr>
          <w:rStyle w:val="nowrap"/>
          <w:rFonts w:ascii="Times New Roman" w:hAnsi="Times New Roman"/>
          <w:sz w:val="24"/>
          <w:szCs w:val="24"/>
          <w:lang w:val="en-GB"/>
        </w:rPr>
        <w:t xml:space="preserve"> el Islam Djeloua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Style w:val="nowrap"/>
          <w:rFonts w:ascii="Times New Roman" w:hAnsi="Times New Roman"/>
          <w:sz w:val="24"/>
          <w:szCs w:val="24"/>
          <w:lang w:val="en-GB"/>
        </w:rPr>
        <w:t>Joyce Benchitrit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Ziad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. Massy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3</w:t>
      </w:r>
      <w:r>
        <w:rPr>
          <w:rFonts w:ascii="Times New Roman" w:hAnsi="Times New Roman"/>
          <w:sz w:val="24"/>
          <w:szCs w:val="24"/>
          <w:lang w:val="en-GB"/>
        </w:rPr>
        <w:t>, Laurent Metzinger</w:t>
      </w:r>
      <w:r>
        <w:rPr>
          <w:rFonts w:ascii="Times New Roman" w:hAnsi="Times New Roman"/>
          <w:b/>
          <w:iCs/>
          <w:sz w:val="24"/>
          <w:szCs w:val="24"/>
          <w:vertAlign w:val="superscript"/>
          <w:lang w:val="en-GB" w:eastAsia="en-IN"/>
        </w:rPr>
        <w:t>1,2,*</w:t>
      </w:r>
    </w:p>
    <w:bookmarkStart w:id="0" w:name="_GoBack"/>
    <w:bookmarkEnd w:id="0"/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219075</wp:posOffset>
                </wp:positionH>
                <wp:positionV relativeFrom="paragraph">
                  <wp:posOffset>142875</wp:posOffset>
                </wp:positionV>
                <wp:extent cx="5192395" cy="3928110"/>
                <wp:effectExtent l="0" t="0" r="8255" b="0"/>
                <wp:wrapNone/>
                <wp:docPr id="2" name="Grou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192395" cy="3928110"/>
                          <a:chOff x="0" y="0"/>
                          <a:chExt cx="5192518" cy="3928658"/>
                        </a:xfrm>
                      </wpg:grpSpPr>
                      <pic:pic xmlns:pic="http://schemas.openxmlformats.org/drawingml/2006/picture">
                        <pic:nvPicPr>
                          <pic:cNvPr id="3" name="Picture 31" descr="x20 unstained-untreated.jp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7911" cy="194744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32" descr="x20 unstained-Pi treated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1981214"/>
                            <a:ext cx="2577911" cy="194744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33" descr="x20 actin stained-untreated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614607" y="0"/>
                            <a:ext cx="2577911" cy="194744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34" descr="x20 actin stained-Pi treated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603210" y="1981214"/>
                            <a:ext cx="2577911" cy="194744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Box 7"/>
                        <wps:cNvSpPr txBox="1"/>
                        <wps:spPr>
                          <a:xfrm>
                            <a:off x="0" y="1571417"/>
                            <a:ext cx="23939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229D" w:rsidRDefault="004C229D" w:rsidP="004C229D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C4F4A">
                                <w:rPr>
                                  <w:rFonts w:ascii="Arial" w:hAnsi="Arial"/>
                                  <w:b/>
                                  <w:bCs/>
                                  <w:color w:val="FFFFFF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2599766" y="1571417"/>
                            <a:ext cx="29591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229D" w:rsidRDefault="004C229D" w:rsidP="004C229D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C4F4A">
                                <w:rPr>
                                  <w:rFonts w:ascii="Arial" w:hAnsi="Arial"/>
                                  <w:b/>
                                  <w:bCs/>
                                  <w:color w:val="FFFFFF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I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0" y="3571402"/>
                            <a:ext cx="35242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229D" w:rsidRDefault="004C229D" w:rsidP="004C229D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C4F4A">
                                <w:rPr>
                                  <w:rFonts w:ascii="Arial" w:hAnsi="Arial"/>
                                  <w:b/>
                                  <w:bCs/>
                                  <w:color w:val="FFFFFF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II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0"/>
                        <wps:cNvSpPr txBox="1"/>
                        <wps:spPr>
                          <a:xfrm>
                            <a:off x="2599766" y="3571402"/>
                            <a:ext cx="37528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C229D" w:rsidRDefault="004C229D" w:rsidP="004C229D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 w:rsidRPr="003C4F4A">
                                <w:rPr>
                                  <w:rFonts w:ascii="Arial" w:hAnsi="Arial"/>
                                  <w:b/>
                                  <w:bCs/>
                                  <w:color w:val="FFFFFF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IV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e 2" o:spid="_x0000_s1026" style="position:absolute;margin-left:-17.25pt;margin-top:11.25pt;width:408.85pt;height:309.3pt;z-index:251659264" coordsize="51925,392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JBIvTdAwAAKRMAAA4AAABkcnMvZTJvRG9jLnhtbOxYbW/bNhD+PmD/&#10;gdD3RJZs2ZYQp+iaNRhQbMba/QCaoiSuEkmQdKz8+91RkhW/bGvaJUOCfrBBiuLpuXsenu509aZt&#10;anLHjRVKroLochIQLpnKhSxXwR+f3l8sA2IdlTmtleSr4J7b4M31jz9c7XTGY1WpOueGgBFps51e&#10;BZVzOgtDyyreUHupNJewWCjTUAdTU4a5oTuw3tRhPJnMw50yuTaKcWvh6k23GFx7+0XBmfutKCx3&#10;pF4FgM35f+P/N/gfXl/RrDRUV4L1MOhXoGiokPDQvakb6ijZGnFiqhHMKKsKd8lUE6qiEIx7H8Cb&#10;aHLkza1RW+19KbNdqfdhgtAexemrzbJf79aGiHwVxAGRtAGK/FM5iTE2O11mcMut0R/12nQOwvCD&#10;Yp8tLIfH6zgvx5vbwjS4CfwkrQ/6/T7ovHWEwcUkSuNpmgSEwdo0jZdR1NPCKuDuZB+rfn6wM4lA&#10;YMPOebJE0CHNugd7eHs4WrAMfn0UYXQSxX9XG+xyW8OD3kjzRTYaaj5v9QUQrqkTG1ELd+/FC9Qi&#10;KHm3Fgyji5ORkOlACKziQ8k0CkjOLQP5tvGEbCUcLCF5frGVznDqeH75py4xAoOhzixFtz1lRKp3&#10;FZUlf2s1HA04sD5eh7eHOD3AtKmFfi/qGqnEce894DiS4ZkAdhK/UWzbcOm6M2t4DYFQ0lZC24CY&#10;jDcbDhI0v+TgIgO3HOhQGyEd4qOZBf8cq3BYAI7fAXvH837Bgx5xogu2V+yXiDBOFos0woeDCKN0&#10;tpjNZgdSghga6265aggOACtgAP5oRu8+2B7NcAtIcATghzDtWIHBixHg7ESAkCPOCnAtyKtRIPj4&#10;LAqM0mUUR15lNBuS4XcdnkmE8G7o3kzrIRFCanygQ8qckFhlvLZkCG4+sRTjeTSbTxYBOX0vf5fi&#10;GSnOT6QISfJvpfia0iL4+eRanExjqP1Qi/9fctxpaETsUOLA7KTIeVSt/bGimkOdgGbH0g4OXJfR&#10;PkHi/0m1ZIHFRn8PVtrEtXC5r8/w+j8WM1GyiGaRt/HgVTJNx7I6TqLYV9X72viRBQ3NpMISEMuu&#10;EQ+OXLtpe/Abld8D9h20U6tAQr8HtZ2r3ynfe/k6Tr/dOrDj6yXc3O3obULYuyA8efyhZziMv+8b&#10;EBBw9Jj4x0maLuaQFVCzZ1lIkxQ17VuUJ2bBt3G+oh9D+wLISI/JSL/pMEyRhonvXsfDME3iWTz0&#10;mM9BQ989Dwp/ATSgSg8PRdeHf+OpOE/HIomXz0nHdJDUf5Gi/GcF+B7jvzT0347wg8/DuU9p4xeu&#10;678AAAD//wMAUEsDBBQABgAIAAAAIQDaSYmW1AAAALECAAAZAAAAZHJzL19yZWxzL2Uyb0RvYy54&#10;bWwucmVsc7ySTYvCMBCG74L/Iczdpq0ii5h6WRa8Lu4PGJJpGm0+SKKs/96AsCiIe+txZnif9znM&#10;dvdrR3ahmIx3ApqqBkZOemWcFvBz+Fp8AEsZncLROxJwpQS7bj7bftOIuYTSYEJiheKSgCHnsOE8&#10;yYEspsoHcuXS+2gxlzFqHlCeUBNv63rN4yMDuicm2ysBca+WwA7XUJr/Z/u+N5I+vTxbcvlFBTe2&#10;dBcgRk1ZgCVl8L5cVsdAGvhriXYaifatRDONRPNWYjWNxOpPgj89WncDAAD//wMAUEsDBBQABgAI&#10;AAAAIQDW8Hn64gAAAAoBAAAPAAAAZHJzL2Rvd25yZXYueG1sTI9NS8NAEIbvgv9hGcFbu/loa4mZ&#10;lFLUUxFsBfE2zU6T0OxuyG6T9N+7nvQ0DPPwzvPmm0m3YuDeNdYgxPMIBJvSqsZUCJ/H19kahPNk&#10;FLXWMMKNHWyK+7ucMmVH88HDwVcihBiXEULtfZdJ6cqaNbm57diE29n2mnxY+0qqnsYQrluZRNFK&#10;ampM+FBTx7uay8vhqhHeRhq3afwy7C/n3e37uHz/2seM+PgwbZ9BeJ78Hwy/+kEdiuB0slejnGgR&#10;ZuliGVCEJAkzAE/rNAFxQlgt4hhkkcv/FYofAAAA//8DAFBLAwQKAAAAAAAAACEAno+a37UcAQC1&#10;HAEAFQAAAGRycy9tZWRpYS9pbWFnZTQuanBlZ//Y/+AAEEpGSUYAAQEBANwA3AAA/9sAQwACAQEB&#10;AQECAQEBAgICAgIEAwICAgIFBAQDBAYFBgYGBQYGBgcJCAYHCQcGBggLCAkKCgoKCgYICwwLCgwJ&#10;CgoK/9sAQwECAgICAgIFAwMFCgcGBwoKCgoKCgoKCgoKCgoKCgoKCgoKCgoKCgoKCgoKCgoKCgoK&#10;CgoKCgoKCgoKCgoKCgoK/8AAEQgB1QJs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9Gs5oL21DqpjY8PHIPmU+nNWFW3hT5EUN/ezzUTzREFm&#10;ABJzjPNMX7ebxvLFt9k8scvnzN/f8K5L3WxtoydrjjaoXI6iommiQMQRkjG4rnFIomXcbUr5hX5C&#10;y8Z96jtLO/VCdfXMpbKgOCuO3ApdBbkSylk2wTNPg4aVlxzT/LvVUrGxK5zgHpU4d8FY4SB2UjAF&#10;BWcpjzNpPpjinaxV1Yqm0kZszTEHOfu5walit9NiJuZ52kfp5pOf0p8tpauMyvO7D3wB9aGK2wRb&#10;aO3LEcAuBn86L21FqPN7K8JisrqZUI/5ZplT9c0o1WRFDSPcEjgtH93HuKgiDLII7qIhv4mR8r+l&#10;WIxGZNq3CnB4XHX8KVxXsVZru1upGmRyuOBuTBzSx3un2qtNBDHPMxAzKzfKffFSXMLAM08qL7bc&#10;Z+lRQTf6MkLRq0wYhDHEM/U0eRokuXUiunuDcvczF2nKjaythIl9BVPWzcLZC8LOjRHIulAYoo6j&#10;FX3tJZgbC3MImmOHmZSAf1xTGgeK7yIoZCqbSc/IV79DQ9w0Rx3iHTNBkA1LQo5o0283Ltl5z6tn&#10;pWZppW4RheXAUryDJgZ/HFdTdC2tNSXT4ZkNs7E2iSR7hn+6F61BqektrtzGl0IpCuVaCODytg7d&#10;OtWr7nQppGBrdml9oDW9uzTvG25Lby8g++a424ttOtWks9S1EpNOBiDYTg/j0r1OLw3DBdqmhamL&#10;VohmWS5fcqj0HFWIvDHh/WCqatoNndj7xumzEXH+8DW1Ko4MbmkeUSWsdrZ/2leXkUaxrt2mQbmX&#10;6Gu3+FPw91vWvEFn8UtZtI7K2063ZNGtrhNrysesu0/pXVWPhT4fxX3naf4FtjIvPmXN0Z0GO4Bx&#10;zXQy3V1qc4lvLmSXaoWNW+UIo7ADpWssS7Pl3IlV6oppbxNJvlKSM5JcuCOauRgBAqE89c0qwsVI&#10;ZQFz0A604RDblBtA6L61yOzRyt3GSW5IIccN1zSRhQjR5LBQQmT0NS79oAKjI49ahd/MPyoT2OKL&#10;iLkHyW8cTcjaOO1SBcZ2ouO+aTkADbgbehNATGRmp6k21uJjg7Rgd8UjKNhLRj2yKf8AMTtGT9aN&#10;rsTlm+mKrcCMIFAAAB7Yqnq1w1sq3rXCCGM7XwDkk+9aJjBOzp7ntWfOY9TvR4ailt5ltSJr1lbL&#10;HPQYoDd2JdKsVhT7bJG7TyjLFm+6OwGasqNwx79u1POxvmR6QLj7rcUOwaMDgptMv4GmnkDewz2J&#10;p2AeHGDQyL39eDmlpYFawz7p5f6DFKdofJPUe9L8m7k8+goYFBjJIPTNMOuogQvlweh5pC6Z8vbj&#10;jsKDMY2VI43ZmOMAdPelLMCC4PuKHYOouyWeQIpBPYMaiuNwiIOVYHtipWBYkhfxqObZ5JVuh6Zo&#10;WgbMq3D+XkNCSSOBmonCpGECAk9uuKncmNgrsCQMn1qrJcK7iU4AU4AI7+tJeRcURW8qOjRqy4JP&#10;T61KkzRqQcbVIGQ3esq3vZRdCBlT5pGGFGDirZKxPJJGH2Htgdf60XVi+VWuWLt44OGddpPyjHU+&#10;lJp0vnXKQIpU5OQMVm6sLpY7e6jlTYZSQzrlxgdQvepoM6fqEV5bwNccB7vc4+QHrwOhqfUrljyn&#10;Qjc5wVGB3IpFzyWXj1JqSVUJWWBt0cihkPqPamYbd/q+Cec9TVJmFrMYrMoOFwPbpipYUWWQeY+1&#10;RyzHgAdzSQQvM5Ea9uSTjH41ieKdcj1KL/hGvD1z5i7/APiYXKLkBR/Cp/rRf7xxWpSu9Ul8Q+IZ&#10;NQRgLW0Bhs434O0dX/Gp4/3UpnRwAwGVHeq86W1rNDaxPIsYTaWUdBTbnV7WIRwwTCQyHC7lIIAq&#10;UzdR0sWNQeyFpLdWzhZEGXYr0/PrU+lXDXdmlvIwdGTkYxmqE0KXd6LArLKZVA8piBj8qsQL9lRQ&#10;FKKrbSCvcU07IGlaxt6S/lWjWiNkwnBBPQdqlLKMeYrc/wAYGcVmpcXDPHe6VGrkEi6iJ5K+oxWn&#10;DJFdW/2m1O5G4Pt7EUXujGSaFEaEff8AxpNxJKg5IHrTo4mmkEUaruPqcCmsoTOIwGzyB0o06kaD&#10;Rh2wy8+lOO0dUpCefM24OPSjcD2OfrijZj6iRTW8pIVxlTyPSgeaW5mLDPClegpdo6EEZ5GBQWwc&#10;EfWhLUSGvsDZYKD7DBpHmhR1QnliccU92VuQh/Gm9MBhx7807JhZXHE4HUYxyB6U0De/DYx1BHAF&#10;LCkm1iF4UfN7CqupXKTxCGCQlCfn2nBP40bINEVbpbDVJJbm7CPDI4RFYEECsvX/AANBqqjUbeRL&#10;O+02ZZNOaBSwOOdreua0r4SS3KwQXBCoM/c6H+tOt3AdLaAtNK7ZMmOp9eKpSaZa2NG11A6vZxan&#10;LEFkmQeaiDG1u/WlO0fKScEdM1W0uWdLm7tJpVdY5AY2xzyORVk5LZLD6AVNuqJbu7g+CBjA545p&#10;oLjDNt9sGnFSRxyM0g5I4IAPUAGjYS3EYEA8ZOOMUvylcM3P0pS+egznpgU1RnJ5NJJIYmTn73T0&#10;NKHXaQp69eaTkufMx17U5gGUkLladhLYREUAE5b3zSkMeuPzNDrhcg8H3xQqFhlVz9RmmvINSoU2&#10;HMgDH6UJJHcnzIt7Ddglo8fzqeOCUgBITgDgk8frUjx3AOBOxJHC4GKh3Lv2IBG/TeV/lS/2faG4&#10;W6lDGSMfuyehHuKnSCc85C56buc01vNTKvGq88DpmncVxtvFBabfIgQYbJUDcD9aJYWdSzRsoHXA&#10;4pkzlYWa6li2jriTG0UkSxmJjZ321yvys5LAmkrXBCxPbKrR2l/tYD/VTR/e/E021iuNjQ32mwY/&#10;5ZvIoYj3BFL8skqC8CPOAAZlTC49KdI0TEpkHHYHindAhot8HfPfBy3TeoH5YqQm1jCkhenGRmmq&#10;CyfubGPC92kzn35qItI74Z9oHTaucULUL3Y2WW1lDuZPnAwqjLbv8Kg8uBUUhtztywCEBasLJDCc&#10;LKm4kg+tKJrgyEm9KL0CrGOKZXNpYHe6SyAtI4YwvDttALD8aqTmXyFhYW6Rg8KIiAPf3q5JYW5X&#10;zTIJGzyGyCabeQqyqYSVIHTrSdhpmbPbNfzKkaDejFrWdcrtfH3qh0e5iuo5GuFxewOUnilVt27+&#10;9nuK0RA8DBQWLjtVXVheW1v/AMJCkphNsy/aNoDNMhPTHbFNPQvmuMs9KDTGeZlkIHGR19iDVyWN&#10;hIBLCi8cDyxirDAybZPO3iRc4UAEA+tJElx5nqB93cM027aMhyd7ESxSzPvlKtgcfKAf0FXbeWX7&#10;kKOOOcgcGhI3RgGKg98rVtYJPLJjAZcZ6c0XIcroiWQE7CACPao7+4hsbbzioZiRhex/Gns3BTcy&#10;t2JHAqtcabd3SrIt391sjjg/X1FJNdAvcmwrJuZVXPI+ao5Yx5OUlHXpu5FJBNLJEVuIlyvBKjg0&#10;5kt2hb7KzRyKflU876Gxal1GZkVgRyKcMgYJAHtUOkTNdWw8yLa4OGUg/wBasZ2n5jx6Y6U766Cb&#10;1EO4kh2B+po2DOWIHoRS+w5OetIR8vIH1pXVhJsUgthS2cdCaSNLaGV547SETSAB5kiAZgOgJ707&#10;aw7Zwee9DI2QQu32z1pcw72dhAGI6D8TimkBTgY9+asQ2F7MCyW8m3HLbcCqd3qulWMvkm4Nw46p&#10;bLux9T0pp6j1ZN8xAIz7AmmzSRQv+8yX/ujmqN9canqSx+XCLOANksJMs3sTUIuIYBsUPOzZyxGA&#10;v+NF7jSurmhDc3c7kLYnYPvS78ACpGMhIKYK991MtTMYVkknBUrwqt8o/Gn7XkcBeeOBRcT3DgNj&#10;AUnnNL8mCeCw6d6guL5LSQILWS5wf3iQDJX61Ha6neXsfnW+jtEhYhVuFOQPWi9xWuy1tY44zjs3&#10;UUy4ZY8JNIqk8qGbkj8KhlmkeTy5plJI48vjH4U1LfypTKvVvvSOMk+w9KN2OxLFEsjbTGJG68Nm&#10;srULmOxncuVUE8bv/wBVaaKGnWSSAsh43BsMKzvEVlPHl4bxlWRSVO3Jx3GO9PV6FQ+Ixo0uIGfU&#10;HtJWts5eaJQPm7YB5xU98bkiOfyJtjr99gAB+VUPEvi/wB4AtIh4w129iuDEDHY29t58jof4ioxi&#10;neGtd8N+L/D0+seD/EsGpWEZ+aKIeXNC3pIp5WnyS5b20OrldrovG9sUmi/eASopCGZSGGeoz0qf&#10;fLbssEViSyDzXbb8kgPB/GqVlqqzOsuqTpPhTvBkOEGOM+tGqyWslxvijjuNsYaG4glaFUfPc9wK&#10;lq6IdzUtNYuvDptkW2W90+6L7LcyHzYj7Z7e1a6zRCNbmdlt1YZCNIC36Vh7rp5rPT5Jba5V/nnl&#10;kXzPKPoGGOtGqzT3cjWNxrEdtb7vmZYB5g4/hPWk3oZuN3Yj8ReJpdVt5NK0myuFtjhZrgqVLn0B&#10;9KisbOKyiLW1w8HlqEVXJG/PbirFitveWkQtpLtrVDiH7UwDswHXaOSKW7S7uLjddIpZXRgzNtJx&#10;2AqUXpFWSILfTXSSS61fUo7GAybVuJIwVckcLjr+NUGN9bXk9kqJKu0Z8v7rA9MZroJWuZrhWtZ7&#10;RDtJe2mAY49s96z9UjlS6iYacZ/McgTSDBYDoAAeKprUcZNMbbQTJMZ0iPmqoMbo3MYHbFTzXCXc&#10;0qusrnjymKhQT3JrOWWSF8JJM0uSHgX+H1zj0q1bSw/ZpIrm8gDQ4ItJrkqX+h70nYdrgIpLSYxx&#10;naezK4J/Sp7a98QQbpLUWshH8DybS4/qafbySSByojDEfvHmbKxr6YAzVeGCNl2rKVKnAYJtDD1F&#10;CdmTdXszZ0fW7bX91m+ly2l3H9+CVwd3up7irRjeJtkmVwcAZ5rDl060u2UXaucH5ZI2KuPoav6I&#10;JUV7K7uHkZSDFJI4Zivuad7mU0lsXAuDnPfnmh3U8AfU0rHONpJ564pA0rEfN/471p6GaYZBGFP4&#10;g0mAUzvz7GnN5jffzwaNocHOQM9qAb0EALDLAD0PpUU90LVAsMQmZvR8ACi6uEt4/Lzl2HAAziop&#10;p5YLdpbZN7KOFAwc0kCIr2ScwLNNITlgBFHwB9abdxRR3eZJQcIMhRnFWZXJt1eaYqzKCxwCBWfJ&#10;Olw/2qOYbAcDAwDVLuylYE85VLxO0hJwBkAt+NKPtVosjKvJwsZVsgHuKU2kseLqf72MsE6io3la&#10;exYW9wxkXJW3xjHuaV7FXVi34fw0F1gIcXJG/HJ9eauclcgD6g0yzhEFjFANgO0M4Vf4j1pwIA5J&#10;GDxk0XIlqwKqDnOCaa64OS3T0zT8AnCqM/SjE3IUKDjgYouAjlmIx6cDGDTV3KMnPvTtj4+flh2X&#10;pQMN94qPaktELUaXYknb/wB9UvzMNwOPfNBAPIQNz1prh/LJiVST0B6Uwvcc2VPzjdxwRSEDPBA+&#10;opcPsXK4PfaeKQg54XPvupXHfUlzlRIrFg4BR9+cj8Kd94cEk+1ZfhWyn0TTV0rU7iJUEe+K6eUB&#10;QvuScCtXahAKXEcqkZV4pAwI9iOKW5U1ZuwiElRu4OO9KzFyN2Dz6UDbuAOcfWnEfN1z7A80aIgM&#10;xrlWhjcHqrJkH86rXds3mCWCPC4+ZVUfLVk4J4PI9KRV+XK+nPoaTBNIqPJvVo4MFu5ak3yK25JX&#10;B24dcg1aubYTgFWCHOeOAajktByZUOF+6VOaq476kTkxxmR5Qy453L0pqqPKEu9CQe/FKy5GzYoJ&#10;6MetNEUsygTuQAcbgOCfSi+gbj1iV28xiCezd6eXZCBgDnnaAaglgjdwJAo+XoH4pQsi58sMwH93&#10;mheQyVnV18tXcZPJx0FVmKNJ5Me04+8SDUhMiruEDbj0y3WpDJDHCGS3m85j8+WBGPYUBuQNb5wk&#10;Z7Y3HtUaWshdoXb90wIkcgEkHripvsqbDIUdST0Z6ctrGY8AlB1LBsmmGqZU0hH0svoN28jeWN1r&#10;M/IljPv6irm+GMjefmzwFNQXlhp0uGuWnPlnMTLJgKfw6ilt2hvYVdSAA2NzLyP1pJjZeia0OTcX&#10;CIoGcM3NQ+bG8zPZyTNxwVPyZ+tSRWdkhEka73xy0gFLLdx2Y2FsqBkoMcU9Cd2Iovm4laBT04BY&#10;00QXmcvflR2EaYz9aSa9itlDyIyq4yrMMZFQXmpyWtoLpogyFtuEXcR9fSkNp2Lim3UBZEmz3YHO&#10;aGthLJ5gMi4PG0c1Turi/hh85tQ0/ZnhftgVl+oPNUX1mSQNIl35ir950kz+FK5ShJmvHb6hDclv&#10;OVsj5YXOM/jUk2s29om2/tXjkH/PNg4P41y8+t27woJluJjv/e4bBI9vSqU14NYvnsdNtBaKOiTX&#10;G7cP9496TbVjRUmzq5/HHgG0O281e93g/wCrhsSx/TimH4i+DydsOh67OSPlCwKu78+lYMFrNp0H&#10;n2MsboRhyGAIPf8ACpFluGTyrnUQ4dslWXcR7ZpXdw9nG9zXl8Zapc4Fh4ZgsIz92XULgySH/gKD&#10;AofXvFQIhg8VratjJeHTFJHsCeaopCi/vGQq2cfe4qQvb4WI3KuT97acn8aoHGKJJkkvo9+s+LNV&#10;viescku1D/wEVNbReTbgRWphhA56YpiX2nW6hbfSxcuOhlYgKfw5NLuur6QyX91hT923jiwo/KqV&#10;rENtIe7215EFjiaQLyGkO0fhU+nGCOQzXdq0cPeVhvP4AdKSw09rmPfeDyoUOERF5f3NXJ7SFYCb&#10;cCMjGAW4P/16NepDZWju0ijddNRflb91BeRMCffipHlu7jIvLwR7R80VrBtB9txpT5hidCQ7kbmd&#10;5Bn8M0wSQsqmMDpyN+T+NAXQy3gjs5nubaPy2kHzFDgmnkzS8u5Y46sScUAMQVCDHoelIrksMxGM&#10;EYbDZH1ouLyBdoJ8iEnjLNs7d6VI45SJELn0+bGKQiGMtHICMfdbdjNG2AJsRAp/nSW+qGPVmYkh&#10;mwe5pt3by3GmlIoXkkR9yCM5b6ClMZSHnDZPIPGBTJ3hFrNFLKqoy4yT0+nvTbBXTPnf4n63LafH&#10;jW7ixvrtL6O3gMMEseWjXHKnsKh8NeMB4A8br4ssmFlBeRj+1YVgOy6GeST0zU37T82oaV+1NZrp&#10;Uk5ttW8PQzW8TMNkrKMMcgdait7DxLFayaZ4Rul1gzt/pNjewgpbgjnb3r06bTor0PUoa0E1vqe0&#10;ynT7m3TV9OljktJ1E0TR8B1Iz070y7hW+1ezi0zTn8+5XbH5QG0987enHvWF8Mbg6r8MbB5Y2R7S&#10;SWF1JOxSpPyiui0vS7u7ni1SO4iRLaIu5EuHP+yB1rzpxUZNI55pRm0bOj211ctd2DWkTCMhbi5W&#10;QdfTaOKztSijttXjs54hOrNiNQnI9TmtDwdZWlzaT3l3ZO0slxnYJDwOwx3P1qleW0+p6suryRWE&#10;NtZXBjjgmZi7HvkA5rKVzFO80L9jvbm5ubexGzEREfmOMx464OetPjt4oYYmv40Rz96Z7nAJHQbT&#10;1pEuP7QE3/FPnyIc4uLeQ8v2Ge1KkFxdqomiZt33BcxneT6DHWi7vYG29CLWdRS3tzdXEU7qEYQR&#10;wKI1BP8AFnrWVY23+jrKtw4fG/d5hbafrWxdw/a7p7cstuVQLMJ7QrGi/wARJPf3rxnx1+1t4i0n&#10;xJJ4F+DWlWoht32PrVzAJfOYcEIDwBW1KlUqytFG1KHNKy3Z6baTXFkjGOJ4GmyHy20ygnmiR5bK&#10;1e4trWEt5iKfPi8wjnjBA4ryfw7+1/40sdch0X4t6Zpt5pUkmLi8s7MQ3EJPfjg84r1O4vIdTtTe&#10;WGotp+l3kQlWRZDlwOjAdzTq0Z0mrmkqM6auzbuY3uCr39xbW80p3LCzHJPXnHSl1K8ivI0udN06&#10;dZoowkpl/wBUW/2SeSK56x1yK9tH1C2uJNQ8pSsUklvhnwcb89a31exe1O+9a+RIVKNJlNkp6qB3&#10;xWLMJQtqFvPFbD/TLrDMPmbHyrWjbRWTW4ksJI9wORPF0JqtZWTXMOJRGwI+dWXg/hVyLT7aH5Io&#10;1Vf7qLgUap6mM7MmTUAiFdQiIbGTJGuR+QqaKS3nj822mDr/ALIwR+FVvskccZYE47jdVaQJFMJR&#10;BICOjCqb7GehpE4BYucZ71FNqFhaqALlXcgkRIST9T6U37ReTf6m7IR0+dZIRn8DVKC3WO5Lo2cD&#10;5silcErssQy/as3WcAgYUc1IzF4tmT1/hB5qKOSFmzG6YB+6hpzMzZMDDnjYBRe4WEv2RbN2JOwR&#10;nfle1ULdJNRihKTJbRAgoGxkgexqPWL2K42WLq5hYgyMrYzj+lNcQXVwsEbnylHzs4zgDoKLuxa0&#10;Leq6rFb7mTdJI52hU4z7ACpIreb7Csd5GIJXIJGfXpzUE01taCK4vXVEDBIUUdM/rWhcq+6KEwhg&#10;0oJ3Nxj1ouLZFkhkwoI4Azt6Hik6Dl+fenPtDlSvf1prEAZK/lRsRfUaypvGc59c0FEb76ce44p2&#10;3eOpyO9NdUYFXUEdutC0FcMAAFX+lHlDG4AEelGxAo2Kox0FOKqxyqY49c0XaQ7jQh29cDtRs+XA&#10;OKMx7hGzqC3TtSsAhAPfHOKOZ20FcYBtJP5nNOwT93BFNY7TlTnnuaevzDJBHtmk3oF7GXnT7zTb&#10;jQdaga6srmIxt5ibgVP8LA1e0WwtNL0qLTdOgiS2hG2FIItoVewqNYrae3jkt9jhxkOD+hFRxw32&#10;lSNNp0cchI5gkPyufr2oV7WNXfY0gcN8zEnHHelO5W4XJ9hUGnX323clzCLe572zN/I96tSKqgBI&#10;5A38W5+PwpXM2mhjMGOWU+xFG3c+7JOPwoT5DyCT7Ggk7skDHpjNPQkMAEZP5Ch2kODGDjPrQWDH&#10;rj2xS/MflVj9QKYaiCKKZTHcA8jgrwRVYWc0E2IkLpj5pAQp/GrQ8zbgAN7mkUISUmjDjHIbvSV+&#10;407FVkQscDcB3ByRShg0XlojLn+LGDQsLIz26yQQ7RuVXzyPT603akikeaMHuGIovZDuxs6kRiIH&#10;jIyc9PxpTKYhtZsKBkMuDzSMoTaJYBknhd/Bpsu6BPtN2Q7g/KhHygU+pRFvucNJEysCf41PAqYz&#10;QqABGwYLne4+WmQmJQZJt65PIOMflT002FXMrO4Y9s8GgLpjovLV/OaIynGQVXijULzUtO1W0aGw&#10;T+z7xSs7BRmGUfTsar3tzf2zASW/BGVKtwRWbf8AibTrTEGrXbRFuYoyucmp5uUqMXJ6HQzT28DF&#10;p2xnoCefyrD1jV45ryKOysWmbaSkSNtZjXN3HiGeORprSdpS7kiMSdfzqWDxFLNbCR9UktUbiWMW&#10;waQH2Y9qSbctTeNC2rOh0qz1G8vo43ggtmlbDLcX6lk79DwBXC+N/wBqb4c+APFN14d8JeGta8Y6&#10;haHbfT2c/lW8T45UN0bFV/2gtcvPBPwZtdT8P6lNa3HiDU/sX2o7crD3x6E+teR+G7VPD1lNpFhf&#10;RRq3zSSLz5jHqSeua7cPQVVXlsdFKipb9D1jw9+0Z8IvG8iWPiHw9qfhK5PCSX9uJo3YnoZF6fWu&#10;xu9EUWkd5bXkVxZyD91cW9wrq34g8fSvAJNNXUz/AGVFahg3BODtP51u/A/W77wh8VG+H814sljq&#10;FkZPsm/KxOvf2rSphoa8mhpKjFrQ9ZmhhjhaONZGXoJM5XP070yyltsJYxlmkZgrkW2dn51Kunaj&#10;cX7fY7e2mCMRFFDKcbvVs+lWodLtp5niuLu4uJ0fNxLFiNYv9lf71cDRzJpIlFnJbhsT20yB8Rsr&#10;BT+KtzU6IGYyTMgK/eUKMGpRo2mW+l/a7qw/cs+YpbhvnYD2qvb3msau5ttF08CIH/WAcL9TS3Ib&#10;V9BY4rRJTcXTkh/uoVxge3NPgnFzL5VoAkYbA2L/AD4q5p/hG3t7sanrO28uW4+Zjsj+g710AYrA&#10;YIURIwPurGBTMp1EkY9toDI6RRamiSYzMGj3cVajsbazBVUkkfOQ7SHGfYVNCsGmzyeZtkdxkDB3&#10;AentVcNJI5mfGT0QZ4FCuZNtliKeVx5cq9B8u04xTZCt7HgRuY0bDSEcbvT3ojneMYgjG4+tLcW4&#10;jUTl5C5PKrwD70+hO5GkiOxZom29AcECniNWUgxuFz1PSoybZCEKOS3Yvk08jc5jBcj3PFDuPcYI&#10;mjf5SFHbaOc0wrc+YDI+045BIAqYwrChAhZyW6q3SopDul8ieIMpX7vU0biAnIKsmW6rjuaasvBx&#10;Gxbod/FDW6lRCsPQ8Nu5FIk2+YWy5yOrbeKOhVrgqsCRhsgZ65qremF1Ek2WZVGxWGNwPU+lT+ba&#10;3AdVuldgcOobkVSvxeG0zbofJ+ZXiDYbj09KTY4rU5D45/DHX/ih4Ps9T+GjJJ4p8NM8sdocRm7t&#10;j1iVjwT6V5HY2vivWtMZpP2e/HOm68gMUsq7lRpDwCGAxjNfSkYeDRbPVLO6ZLV0CF1GZIz7njNT&#10;r4q8UxARHxPdvEymONGJCkfTvXTTxDpw5bXOqFdwuji/hv8AD69+HPgDTvCmozT/AG2SA3F5FMwk&#10;KSvyQcd/X3roY8vbLNLErvB8pJQgoMd6L+3ufs4TmRgn3ncgnnv3qSa1lguS7QSRrNEp3QtlGPoa&#10;ynNzlzMiU3Uldj/B0zaZqraRFNkXMfmhinyo3oD3qrcaf/Ztxf3K2TXU63BeSYyAEZ/uqTzVmKW4&#10;huYppXLBAyYxx+farmlPp1tCV1HTjK0jEGTG4EehJ6VnfsZ3SdyhpmoeGpdKhuLHSrqS7kys0QJV&#10;VP8AfK/xVBPYx6NeJoEeZAo3maSXccNz0U8VPNpNtDYywwaRE8Mm4opJDRnGflYcg1zOpeJfDnwz&#10;8FL4y1Hwdr2oQTMI75NHtPPvFbOAOeAvuBSWsrI1ilN39Dq57a+s/Afii5N5GqW2iXEgMq7uVQkD&#10;JNfBHwr+IV54p8DzSX9ticXj+W8IwoG49q+q7r4z/EGx/aP0zwz4R1O30rw/r2i5vLHxTZKPKgZM&#10;EFD1kIP51538UP2L/ix8H/F114x+GnhpfEnhOSZrlZrOIeZDnlsxA8qM8V6eAlCDak7N/odtCDoV&#10;lOfwtNejTPHr/UbFtMvWkvLhZoozkt93p1ya+jfC2uWeo/BXw3q03hzWbuWyijj84RFkkyeCADki&#10;vE7P4aeNPjv4qi8K+DNEvjbu4k1y8ax8lLSLPzAlh17YFfXOi2GlaLcWPhDQr+CzttG0xLewjkQh&#10;5GUcls9ye9a4+cfZpdTqxFSHsfW34dRW1tzLFc+GvDKWmnLF5dzdyIA0bYGeD05rasLXSXt4nguG&#10;mCnd58pByfXpWHYxaXdE2r6vqCX8paa7tEjLwtjsGbgZre02bZbKBAEAHyxyHIH5V4+x49WWlyzv&#10;WRmkL793IP8A+qkjYBiSTkdeOaFDAkMY8kdFWm5BJJc5HT2pvU59Wx5kySzBjz9aiS61APm3lATP&#10;zBgCfwoaeOMgS3AX2znNRrq9rA/2eyhD8/OyryKV7PUNmTEkt5swYM3Azmo2UAthV9+KkNwZcP5g&#10;ORwF/rTJ5I7dCJwBvH3s4Aqri1uMmaKzgN3OvlIONxUDJ/rWfqF+7HehmRQvbHf1pLWGKOMT6ref&#10;uknP2cGTKsew561UYm4uWUgpGr5Ko2Bmi9maxT3HR2AtpPN+0rLcyH93tGcj8elX0kgixGItx4Mm&#10;AMu30qkHkS2e6aCQsX2RIoxk+1athp32GISXhHmt1HTbStcctgFh9q/0m8ttzIMxowzt9Pxp11Mk&#10;xiaVpcrIPlzU4EgbI3Z9SaguRLMZInsTuVQY5s9fanvuZXdy8ZGZ/wDV8e9EjYG5zn8elEUwlt0k&#10;ZQMqOhpCSMgqefelsS1qCkkZ5x9aFJOSGyPTNKGUAZH4CmhQp4OB2xT1YAQWHB3e3pSh9oKkDOfS&#10;kRGQZMnHYmlDjGfU96XUOox0tpJUmkhBkXlSeopc4H3Djr0pSwbJJIweD60E8bjg/U0tGw1EVyp+&#10;YDPuKQ7s4OKUl3G3ofdqVDLjjimwRzGlT3emulnJeWd5bOuVlhgKyxn0PY1d1jxT4K8OSWMfiHxG&#10;bR9RmMViklrI5lcdVyoIH40228O6tc3Yis9OkZJADHcFduD6YqL4eePdN8WTahpPhjxhp17LpVyY&#10;7y1ltgXhk77Sy/qKIwlf0OqTi9S2LHTGnkubJCzytl2ZznPtnpSxnUrXJiuygXoHBatCewhuYZHZ&#10;pBNk4beCCfyqODSfEVoI5bK7tJZAM8OVf6c8GloncxumJba9FLF/p6ISOjwk8/gatxXdlcE+TeIC&#10;B92Q4rIaaR2e3ubaSO4GdySYH40eVIYhFcKCcc8g07oXKmb7W0wQMYzt9cZFRcg8g8nuKwxNdWEg&#10;+zarPbpn7kb7gPwParD+J9TgjaFzZ3OD8skilWA98daOouU1sbmyTxigH58YxWTbeMHu5lt/7FjY&#10;kf8ALB23H6CppfFsCRsYfDlyrIcO9021U+vFF7ByMmuJFe5KNtJxjIXOKZuYGSW6l3RK2IxHHnB9&#10;6r2usfaLsWzXMSO/KfZ42YuT07VPcWkVi2NW8QWME2PlgnulQ/iCaS1KUGkAngLl3uo0AGSXkGVH&#10;061Wk8RaZMhhzK244AW3Zs+/tUmqaY0NqtzbQG6iIy11DGDED/vDNR28WrPah7G6dgqlmjgmUqR9&#10;DyDTY1Fslje0BjjZQ4LZACnP1Oasy2ySSbgzZ9zWXBcyQho2kEpVs+YeSPY4q6txdyIHkhJVvvSA&#10;YUUldsHBofLHBbRs1xydvGG5rz/xJHDaT7JomJYkqXzvP09K7bUr+xtrVoV5lfguvJA9q4fUdF01&#10;72QjUpJnY8xFWBUfWolqzow697Ux2jeRFgvX8thnO0FmbPpitjShYx2aW95p095dRuVtQ84SNVx3&#10;Bxk02zlstKcrZ2QQ9EVF3HPrk0+3Txfcl7hrC3fEokt1niBGR3alG6Z1Sa2LvijwL4Y+NXgJvhX4&#10;j1a302aNxPY3caAiCcdCcdj0rwPxZovj34Caw3hD4meB7lQPmttYihaW1vY+zK65wT6V9AQWPi7V&#10;bh7yS7tpLmbAmWK2CpGPRRXU6BaeKYQltBdpdw7sG1vYRKPwDZC120K7paPYzjV9kz5d06+8T+OL&#10;pLbwRo2oagpGfJ063c+X+JFet/Az4MxeC9Qbx146t431krst7GWQFoFPXefWvU9U1XUNPb+zL22j&#10;0+ID9/8AYI0icnsMoBxWNc6vJq0whsraS7ZV2jdgKo/2iOtXUxTlG0FYiWJvHQfb6Rc3F3JeW0Vu&#10;tjIzFmhUKFPofWhLy107dYaTpcN7OTlTEvC+x9amn0gXse3WtddFKgNaafDsjx6ZHWmpZ6fb/wCj&#10;6HbtFFjDYc5P41yNK9jmumRR2Fzd3H2nxTqGCv3bYHAUenHArWi1PTwBa2SokacLDAhI/HFJp+l2&#10;byCGWESZGcNk5q+13b6YPscKpGQOI4EA/M0bESlcpzXCNiNIZSXHDRx8L+NSyXjxW6wwQMZCuN8j&#10;AY96hmvZmDPHEUHcA9ajTDgM/PsR1o0uRuKkSIzHeWLH5yW5zTguWwCRn3NRsQZtsYyR/CKfGjSO&#10;QT0PAX/Gqt1HZWJSwVBGxA9ic0qrL1gl2e5NNRV5LAE9jmhgxUfKAuePelsJ3Gea9ujeQhcg/M55&#10;p8c1tIwZr1ZmYf6lc8U5JmgUokpCPjcFAwaQDHKyhfVgg6fjRa6AHnCNhgyqf4VUk/pUUVykEzSu&#10;4CucFmJyPw7VLOA4EtuXJQ53F8H3+tRyJAsAuruby4Xb7zrksfYUMEmLK9zMwls1UgMd/mcZHtVC&#10;/uo7ctPPsVsZChM/jxS39+9zmCyt3MQ4LuwBqCxitGvVimO9yCflHQii/QtRaJdJsbmysVubqdJ5&#10;5zu342BF7DFOu4YXh3TAYD8HeQaZqF49tpk1zLETKWCRKuBkk1LMC1viXI+UHaUGc/Skk2tR67lf&#10;QL/+zrxtNuJBNbyHcIpBnYfpWnq/h2e8t3uNDkSGdE3C1bPlyj29DWNPbxFnCRj5zhS2cgVp6deH&#10;TUiwXKx43spztHrRZ3CS00MqG7jkKXFyvJG1rYT7nWTpj2qS2t7iF7iKVypC58qSP5gfT/69T6zZ&#10;WOmau+poQ9vfbTgMFxJ2NMa3EhMnmk3CKQ7HnH60rFJ3VxrSkoIQGiaPa/lEt8/0NbK+ddWw1BrT&#10;Yk3DKrDAPpWNCYnhWWbcSjYjZpMj6VbsZmsw9vJHGUY5OxzhfejlbIaG6tHp8cyGPTnBII2o5BHv&#10;UHh+/wBW0CRLmx1GeF4VZo1MuMjrz6/jU+ragUt2jSyeZGKiSRPl2j/exxVdo7YzqBbsEAynOSw9&#10;zQ07mkW1qeVfEP8AZri+Muo2njq7k1Eatc6n5ltPqMjSfcbd8+3kRnHFdVo37U00N/F4X8e+HZNA&#10;utMzBdalp1y6pLGOAyqe1dkZ5ZpF+zrLDIgxG0Up+U+uKqah4D0vxUETxrK2oKI3CvLEhkRiOMHH&#10;T2NO/Q1VV8vLfTsaOteJtb1XTbaNdbElrcqJbFYjGv2iHrubbgnj1rNkgtp5ZL02KSNkZklXc/Ho&#10;c8Cs/wAOfDqx0e5t77V9KleSyiKWSC5GxB05Ue3atGf5pSERkP8AcAwBS1JlJPYnvp47oxCO/ZLa&#10;MEJaCba30PbFS6ZDfB2LQBIs/J82eKbp2nwORJNEdw+9g5Bq3dXMcEYEeR2IxSsjGUmKbhIV5Yf4&#10;+1Ja2U9wpnvMxIW+VVPzEf0pNOtmLC+nU5z+7VhwPerbl2PJ6nrVmb3ES2tbcYtbWMd9zLk/rT0m&#10;mIOHCgDnHFNx3C0u30jAalZsTZDdKFAlHXIBxWR4nu4I2S1kRjGRgupxhvQ+1X/E2pWOkRR2uo3n&#10;2d5Ty23JUeuOtcnca/c3kzLbqqW+NokkUgzL2Y56fhTtYunBsvXtu95H9qvLKOW1lVRp0TEbvl6k&#10;KtPWKzishMbstIn/AB8232c5RfXJHFQaJeaXo2sG7vI5rqbySunG0fAjkPQ4NR2lxLfNJpFxNNNd&#10;G5zcbnO1++0sOho1ub27Grp0MVzImo3Lyxoif6PC/Q+9aD3EX3XlGCcYz1qGTzFiMlxbQRogG5jd&#10;jgegz3rIHiGyW7kjgu4p1U985HtmkmZNOUrHRI5AVdwA7cUP8xKsw+ma5ZfHME+oHTdFkV51X5o0&#10;jZ9p9K14dT1t4d+oaZBCRgNIAQfyPQ09ROFkatiX+aORcANwMjpUuzLEEH8Bms2LUIIbgNFI86MP&#10;mYDaU+oxWhaz2N1HvttSgxnHzyhSPzo1IsISv3CM59qcfvDGOOoqK8nW3lES3MTHdltkgYY/CmSa&#10;zoictdytjtFCc/rQhWJ23EYKgZ96B5hIVRk9Bg1UOtwMFNpol5Ix4USFUH51Tu9T1q7/AHZljtY8&#10;nMcIy34k0h8ptpY3r5eO1dmP91aJ7RLCH7TrGpWlih/jvLlUz+Gc/pXL3emapeJ5Nrrk0OR+8ZZC&#10;cj86hsfBWiB/tGoS/a5+MNcKSFP4mjRoai9mbV348+HumhgPED6nKo/1WnQMV+m9gAKwrz42WNtN&#10;5cNtpFquOIrudpJPqSvH4U/UPAejajqP2681G62oBttbbCRN7EAZpT4T8Hxnb/wh1h7mTLE++c0n&#10;expGMbbnWC7ktz9rMzkod2VOTUdrYeH7J577R/C+mWM16/mXU1lYJC8zer7QMn3NSqSF3cj6ClDZ&#10;A3HGR9apaIwYiklgBke1K4J5zx9aE2heWIIHWlViflbj/azStoGhFfQnVLZbR2jGDlZnT5lPsay7&#10;62msrlbe42mUqMTIeJB/Q1sjcW+U55596Zewi5t9pzuX7igZoRUZJGJ9nihUzTyozE8jHAquEhL+&#10;asahj1+U5NXJJF3mCZMNj7rdc/SokBVnjZFdlHAHFJ7msXcpXvl2Vi1wqYBkCqyOwYE+mOajNlFq&#10;N2unDUZXMm354WcbW993Wpf7fgs/Gsvha58M6jHBDZpONeMYNuWPWNR3Iqewlt4tUN55r3O2YMZW&#10;XaGH0qnFpalrRnn/AI3+O3iiTWLzwX4U8QT2dhaD7PLqCwjzpWHUK2MqPpXGXVhYS2iyPKL67lb5&#10;hcSNLI/vk9K3PiR8P7rwP4hudWuLCSTR7+4aaC7tAW2M3O1/Ss23ttLuLaNdK1a3mnznfE5Vl9iD&#10;XdQhT9ndfM6oqHKP0jU/HvhG5S68A+IL/TWRT59tHPuifjoY24r0bwR8S9D+JXhb+09Q0yW11XTb&#10;vyNbggjKCU/wspHAzXmkUV1HOZ5L+P5CT5hfb+ZNdV8CLWbUJfEevxaCTHcTIizK52uyD7wHeitC&#10;EqbHKMXG7OtgtprS5aBLa9tmfLRrIuQw9+eDVmzuNXMQuWa4WJmK/LJ/NQae9tLtiuL2wYbxw5Y7&#10;j+Gai064skuzJaRmYqDsBGCp75PevP0RhdPcuS2jajEIJrnCv/HE4zj3IrMbQNCm146ZbW92wC5e&#10;dZmbP0PSnaPNoWtW32vSpY54mZld4boCOMg8ggc5q7BIlrD5VvAI41OEZX4pcuoRk4k1joNlpM/l&#10;WOn7N3JbUiHZvpntVuL7PHIsBjZ2YE4ChY0/xqrHe2cUglnEuQOXK4FXdPiLn7Sk3yHjaqfN+tVF&#10;amcpyLYvtXO2DR7eJSBjAgUgn1ziqGrXnixcxXN0it/F9kkA/MrVu71S304ExvIXxjYByTVH97ex&#10;rKJ/syLkmKFeXP8AtGh2Md9ypZ6BNcTma6kd1b/lgrElz/tEnpWl5ElnGLMW4tlHIiQYH/16s6e9&#10;pZqxuXO1znKdfpVe8mkabzdQaK3jJxFvbkr702lcOZtBEZC/HUf3qmtoWmOYYHlOeWA6H0qtBdaf&#10;PIYYZ5X5wTFEcY+prRGtPGv2PQNPYgD5pbs4APqAOtD0EmyKeKeePybj92gbhN2W/OmhYo12xjD9&#10;jio2e7ZG82Rtx6so4pDKIYv3jFiePk5JpXQdSVpDjLuB7Z60W8VxJzEOD1Y9qijj1Jgs8WlwmPPz&#10;LcXO2Tb6gDir8K4+aPcikfc3Z/Wna2g2yH7HHCTk/N6g5zQGYfIqnGeoNOuPKQkL0I5OajeVI0DZ&#10;OO2KZC1JgoC7QCM9yai1G5FoiquWdyAsa5yarC/vDxNcfLj5YwBxTre8tbU/aLq7Chfvu44FJ2sO&#10;ysW3byU82QduQKa22OH7feymOLorMck+wHf8KrJqN7rFwV0PTWmjz8tzMNsZ9wO9RXmlX73Gb3WY&#10;nucDARNyxj0A6Chjt1J5dc1qYMmkWkUManL3Ln5sewPSqM9q28yzzGTJJQsxLZ9MVpL4e01IWkur&#10;ie7AXkvL5QB+gqpHb6Z50dg8rPJHyQh+bH1NHUpOxVmjmeNGLSRxsegX7xosm+zzF3BA5AZWAII9&#10;asarpMlpH9ts7gyRIxDlmw8Z9cVQe4N3CI59mOztkf8A66Vmi1Zg93p13qcFzdSO0avlSBuBNaRl&#10;DOXkvIpCeURUIIHvWfawSHTLtIbofaLcr9nKAEMc/pVyCVkVBcAecF+bjH60XBpJEcIjjuS8wJZg&#10;cZ54olnaCZBFG5EuQwX+tPljmu5N6SoFjHULz+PrQVgEMt99kaYWsDO8duCXcgdAPWk7WuJ2sWVt&#10;4vEFn9njUC4QkeU8edrDofSo4I5bq1juYMRXlvIYbqFpcGT39qpfDjxhe+MdMe7m0BrKMOAQrFSe&#10;eAc961L+COwvzqUcRRJOLiPOd6+pzTJfuvXqVn2ojSNmKKVwduzktn1pPOSU/aEcHZ8rBEx/+upR&#10;ZSRt/Z6OisWzauXyuDyBUU15cyO7XkccILYjVWyCe5zjinbUG7mjo99Bc2zQNgxuPmVuAR7iqlzY&#10;tDKXEa+USfJTc2PxpsLnpjBA/OrkN5b5EdzL8uMhR6/lQ7XsTez0K1nDFD88jr5xGWCE4Ht6mpZp&#10;IYkaU/e6Bc9afezLJF51vCiuv3S3GR+FVhGjyCWWMO4Hy7uAKVgvcfbGJCXlyGI5J7VFcfvZPPWA&#10;Oo4PIGB6066a+t4BHpsEMkpdciV9q4zzzUty652KVCAfvGA3Y/xosMgSZo/uwuPcHgVFI32nUIrM&#10;ox3Dc7Y6D6VbkKk4jlIQYAG3Gak0tCnmz5O6Q43E9AO1FhE7yxlwFwABxgUI0YJzJn60oVVJ3cmq&#10;mu6tHo+ly3wnMLDA85Uzsz6L3NMlWuWLi7srLY2oTBNzYVFBZj9BWfeeNoIb2bQdLsvsl7GATJqc&#10;gRSp6FfWub1rxJ4YSytbrV/GiwS3l19ljfVJwJpZuyxxgZH51P4b06xvryUeIfD8d/Csb7NRNw0b&#10;jauQc+3pQ1c6IUNbs5Pxn8UvDfw+1OW/8SaIdV1Z4yLa2kvNy+Z/eI/u+1efH9qTx9Dq8upeJ9F0&#10;qazwf+JekHKr6BhjBryV9a1Hx74o1fV1uIUZNYmijvbq53eWisQvWpvF1i3hPTjf3fiOC+nK5Z1Y&#10;hD/sj3r2KeEpxpq+rZ6WHoxdKM31/U+m9B8feG30eLWNF8W21rZ39qsklzd25kltyesQ/ukU3RfF&#10;l5cam0XhS6i1i2Qbn+zRMiO3Tex/vd6479nn4O674m+D8Op/ETSFsIr+982C3uZTHJLCem0Eele3&#10;eFtF0TRtP/4RzQNMNppsZw+0BZJh6FgOleXVioVHFGeIjTozaMnRdI1PxHcGJdGvbyS1ZtsEcyRW&#10;qsR1Zyfm+lXJPBfiQSFLxbWwj2crG6TCRvTj7tdBJEtpbEaPaLFGoybZH+Vvf60RTW95F/o6MCPv&#10;Rv8AeU/SsbXR50qnYz9CnuNBtf7N0vRba2BbDMFEZm9W3YqeXUIpGaORYXlxlo2myR7mrrFynlyh&#10;XX+6y5/nVa4gSL5oFTb/ABI0YJ/A9arQzcubcgaVJrVpWt1Kpydnf6etVbi1sptrQabEvOWDwgkj&#10;6mrKw2zOLqMMM8AYyKJDb4IknbOOcjpQO5USCC3DNboq4bkBMAe1MRJ7yVYo/MMbZBdJAAv41N5C&#10;Sj91eBEB+Yuc7vyqffBCPLhAQheG8vtSW415ix6Vb28YVZGbaOGdySaZ5FvMrR+QMjqWFVL6+1KK&#10;RJ7e2L2y/wCsKpyavW8puNssEZAYdCOfzoS7CWquQCzjgy1ug3Edm61Jb21zMRAI43kwWO5sAAfW&#10;nG4t4mKzOVY9BjJFMl81iGDRsgHCtyTRbQXNcR2jbj7QxYj+AnH6U1plOA6rkDHKU0SDcIo8rnkj&#10;BNSOr7yUSbBPY4plbGsW3dF5+lOA3HaOmORxTVLIuR19acFZTnbnPcmkzMVmGdqr19qaDl8AdB1p&#10;weSMlwcHGOvNIWLMc9fU0K4DslcqDn6Gmnawwg9+DRnjJOfwpcMTwpzjinuw2I9Qs01O2EaoguI1&#10;/dOByfY+tc+I3kG+QHI+V92OK6WNtrhyOh61k6raJFfswUBJvmXb2PcUnuXB2IZ9TuoLdIjP56su&#10;VQR5C49aqRpcykMZE+blU27cH0qxBK4U2chYRbCJDxk+mKiuJDawxNNLE0W/EaFsMvuaezua2Y+z&#10;1K6ty8DwMUcfvoZVDo/1U8Vlav8AD74O6xd/2hrHw/WBivzNpdy0J3d2I5rVZ1uMbUjDOOMSnj60&#10;0QWse5EupCBgSA9Pfn0pqbjsylNrYxIvhx8BtNlRrf4c3V6Scg3t87j8hit2S7aK0i08aMbHToVP&#10;2aCCLZEmfUryTSW66gtyV0+5igE0ZUSeWG4HTOf51HYQyBTcz6rMu1iGMI3KfX5SabnKS1ZTnJ7k&#10;NppboR9m1ctKOQ6IW4J6DP8AWpdU1G4giggi1B3UzgSRNCAfc4UdPxq5O7QxCXeGQqMgJlsfQdKZ&#10;bW7TAyMBChXCblwSPWlYhSKsHhnRmuk0/wAK+HbHTbYuXk8u327mJyWJ71uQ+FdLtJA0d/K0yDkl&#10;QYz+FV7bUxawhGkjdEGPmXp7ZqZ9Z1idD9m0nYp4DRqefxNKyIlOTeg66kleL7RIgfy5ANkkgEeP&#10;YVBeX7TFjFsQY/gjAqjqj6lbWD3T2qyTKm5LZH3Mwz7Dg0stzbmCDUDaXUSTJ8ouMZ3d+3rST00B&#10;J9SSNkRC7Asx/jY1NYQ3gzKYsEj5Vzyf6VBbXC3Z8lhsVT80jd/oK01aMKIrd42I9cii9xSSRQk0&#10;4XUpaK7QsGxIqHJX8elTC3srRjJHYqZP+eso3MPzqysEEaeVbqBzk7BgZ/rTYrd4ufNDnP8Ay0BO&#10;KpbEXQtnLcTxyT/aGkYDtJt2j6cVBMJlnYb8r1BGMtV6a7Bi23EA2kbQC2PyxVFpgk2yO2xkcEyZ&#10;/Sk7ji0MklTyzmKQEDOf/rUyHzoWEsbtFvX7wQ5P+FP3zSMFldV4529aSeGRNsuXYMvBD54H8qZS&#10;HoxV0j4Yt1YvyT75p76zBbqYrghCON23Oaz4dQtblVeNN4zggHH9KeBp8ofESL5a8CVj8xz296S3&#10;Hy6Fxr6HDORtx0z1NQyFzAZx5OCSSVmG8D1xUUksFmqNLarJulXy3AOC3ox6YqWXSb0XYtorOK8m&#10;BZ5GtZFYIvpihvQFEZJJHa2/nXOowKdm7yT8zVXimhugGljjZc/L5yDb+VPO2wtb25k0NJkCr5jv&#10;dBXiJPG1O/vQjXxH2y82IdpYYQEbQOBgUupSTW5bm165aERwyxkKvzMpAH0FO00XC7biaBlEgyGI&#10;+8KzLYRaxao82hx3SOTuZJfLC+5HWm6Pp+l6fp7Q6Pby2sCS7Ut5Ll5WJ7kZ6Ci6DlujZvruHyjt&#10;QDA5J71Dot0kUv2aSMO1wuRhAXB9M+lUZo3uD9lJ3lui85q1pazW90sqgI0a8Pv+56/Wi92JQ0Ne&#10;JlRnt53ARxiRScAj6Vz1xpYtddbS/LPk4LAbgmB25NaU0t8LiPUFKzoflC7MDnuTVHxcJxr1ldS+&#10;W32i3CmPb07Z96ZMdGivpVwLe4ksbayeZZnOCkg+U+3qKuL5sUdxcx65b3kEcwjcQypL5DdSp2ng&#10;+xpnh67a1ubuNZ9to9lNC8vk5MRKkZHpXkf7K/7MWp/s6xeJvEFx8XJ/EsmuauLmKwhtnX7NEc7t&#10;28nLc9h2pJLXX/gm8Ypys+z1PXbiOJmeXV5Ghi2b7WSReCO3C+tJp+fLttXihCwKSJJ7dm3MfSql&#10;xqWn2NxDe6ZcE217KEjgmRi5ycEMOgwayb3xTqWm/GaLwTZWObFiqXZNuw8piM7xjgU7slRd1Y6f&#10;QbnVJLNrW+ilSNblmt0cbcpngnuTWpeWttrGlT6deIxjliI4JGPxrLR44rhWXVxcbJmQeYm0kehF&#10;a0LKyKDIcEdh0oSMZGPBBanTf7PDQQxwIBb+YSHJHHB703ymRidgAGCRnINS6jYxWl99mkO4Fd0b&#10;Oc8U9LdpY/3UobaOcdqL2C90V0ZMlym7BzwOa0fKt3T7YblIURcu7nAA7k1SjhcZ3BSw6bau6Vcy&#10;JExnhEobKmOZPlKngg+tN3bDVmP4Y+KHwq8d2ks/gX4hWWry2901tcw2KyExSL1BJAH41ru0Eke4&#10;YkY9NtVvDPhrwt4Isbyw8EeDtO0a3uJmnvP7Ptgnmu3VmPJJqS0jMp80R7VP3WDGqlyt+7sTpZD0&#10;2xZ5Kn/aoJEgIL7VP91uTVm3tYrd2cYcHpuGcVJgMC4iHTv0qUxcyKM0TBSypI3HGDUumib7Ivn4&#10;BzwM8inXEKhVMGWLNhl9KbLM1rN5UT7DtySUyD+NK7sVe6LdvaTXUhKABV5eRmwqD1J9K4zxbrdj&#10;4q15tD0GI3VlYYMlwlyqJLOOwyfmxU/iR/EWuKbKO8leFvlZIcruH4Vhatf6jooFlN4T023tI4yk&#10;LNaEuhI5cNkZJ96lvQ1pU02myLxdpeka9rMV78QNL07U00oJdWd29kZBDOTgKsi4Gcd61LfUtI0O&#10;8Rk0x72zcFJwXYrEGHPHQVnWer+OtdCLoWhwSQRSAqzQt5KgDAJjHB9a27DwRrN7IL/xP4iuJSWD&#10;fZ7dBHCGHsKSbSOrmUVqePa7+xd8NLzWJNa8DeNLqxW+mMj6FJZGaKSRjk7PQfWu98F/sf8AgHwh&#10;qtr4q8U3dvq17aqrW2n3EINrCw7lehNej6bYW2nTtdWloVkwR5jOCfcj0qV0aQksOvfNdP1mvKNr&#10;7GX1ucFyw2X4DpnN3crqF9HHNLGmyHeMpEvoq9FoDbhgqB6YUCm/dG0Efh1pI1BJXdg+9ZepyOTb&#10;vIFCjt+BFJc2i3TC4jcpKv3WDYz7GnFHUYLHp07UmSTg4980ncVyJL23kk+zXcYhlJwVL5D+4NTn&#10;MThfu+4NMuYILqDyJkBOMqwPKmqKXev2Uyw3VoBEelwecj0xQlcY9123TRWkmCzZb5+hpfslrExu&#10;b0bjjnLfyp8sojcXCwAuVwWB60ieSz+dtcswwsbrSAjUi45s4lC543J0FRzOguwLtm2rjykTJyau&#10;LDO4CtL5ajqijqPrUsQRB+6G05696d1YL9yARXRX5LRoww+cOccUyLSmtQfKZCmcqPNPB+lWg4bI&#10;K5z1Jpp3j5JCOOgpNCbZBBZTxsZPNg+Yc7osgf1pqw3H2oI5RQUzvUfL9KslmUAj8weKQPkFcfhT&#10;6BcjMHzAPd5BPOyICoZ9It55DKb68XPQLPgD8qtAtnNKJGxxGfypAyYrlMoc+4pSG3BexHfmkRhj&#10;gke+KU7gAc/QimthXa3FY7fur06nFBQY3cmkwykZbj3NORc5DOMAcAmhC6DWALZ3DHsKVRz8rfQk&#10;4ojQ9AxHt3o27EwCeOtA0wc87fMHXjnrVXWYUNkJ1QeZG4IYDnFWmw3BI60y5VDbyK2Tlewo1HFG&#10;I6TQOLtIw4b74YA4pSLVDGfsRSMnLjAZj9PSrKxPJE0QTqOCKntrWKOILNGDj1NBpzszH+x+ZJLJ&#10;HcRKXzCgccD0qQ+ZtBkBlSUcxDgKe2T3q3dpC0gARc44OM1SFs6vsi3qCfnbOaNLD5h0sksxDyOV&#10;uSP9eIeAB/CMfzqeLTmRjO0WC45JXrTtPhtrRVv5rdpgX2w4/iP1NO1HUNQWRnliitj2QuS1K6sF&#10;29iO8sLOxVbq8upEDHPlrGcZ96ibUbSWMzz3jRREfu2S3zv/AB7U2z8+7vjJdzyFQMkIuc/nStEg&#10;nEzWIV8nykuJflZPXHai4/UiS/ubqzeyjltpECcmeMq7c+oGK0RpN/NBFOuoRshJCFroCKIAc5Zi&#10;AKp6ZafbLpYjIkCyN+8lB4UCvJ/GXiCb4h+M75XBXSLBjb2yK21GK9XPPJNa04e0lYtQ5nY9TXXf&#10;AGlbbS9+KWiSSICZyl0zMhz0GwHd+dT22q+A9duFtdD8d6TqtzKf3cUtwyPGO5AbGa8U+yafYBba&#10;LSw0bLiO4WMKp/HFJdnSdRthpaQxWtxGCY7iMjeGHIORyK3+rxsa+yZ7ebSS3me1N1bjAO551IAx&#10;7+tR2OsHGPLRzk/ODgH6Vz/wz8YRePvhbY+JfEMrXdxAWtrh+clkOM/lU8MayXv9m+H9KvJWlQuq&#10;TSc4xyw46VzVIuEuUzdL3rHSDVVkTb5agZ5IOalgu1cfLIoyeoFctp+rS3MjWkCh2jb5y7bcHuK2&#10;rVHKK5mJOeQgJA/GpTM5U7K5pyP5vyxTkkZ6rkfyrItpJJbmR7eNyy8sy8ba0wk1vaSzwvKGMZCs&#10;VwMmsmxQWyt5sql24Zw3FD3sKCRfs0D3KGSJHZ0O4+btx9T2quZtKtikV7M0cqzHetueCvYg/wAV&#10;V7xClqkk0c9zNvBNpC+0OuaLn7bd2U96lvEvljKQSQcxKOuW7mnfSw0h8+oJIzRxfdD4ViQOPUio&#10;ZJHufLtYXkm5wq7eM+2KitmtJlWcK8qsOrLgZrL+IfjG78H+H4bbRtg1LU2McLxHDRR9yPf3oUXJ&#10;2Rpa2hf8Rax4d0CH7H4k8X2duxIJhjJkYf8AAV6Gs638ReDb6Qz6Z44s9NeaPyhEY5Igy+pY9zXB&#10;QW0ehw/2lqsj3Mqnc+85dj71Zt7S18TWrzpBG1s4+aC5ABHvXSqCtqzZU2lqdxc6DJYiF5ZWnV4t&#10;yMG+Vgeh3ZwfWp7cadolrNPDBqnmzIVBEgCA+gB7VwPhrx5rfgG5TTreJdU0fzALiwlOdq/7DHkY&#10;61312bDyVvrG2E1veKJYXk4Mf+yO1YzpOGoNWRLp01xe2iS26RQyQKMmOEqzD1Y96s3MGv3x/wBF&#10;1CGWCDa1y/28ZbP8Hr+FV7dra9luGt7mKSCKLbci8kKRxn/gPerJD39opttLgPIW2kj+SLb03Fj1&#10;5rK9jN2sGs2yatGz/anjihOI4oZ1RwPQ55xVnQbHRNN08xw2JLMMtI0pJJqK506Bc2jIskzAvIqT&#10;KdxHoe4qewRLsNbKw3xqN8QfOz0zTSM5S0djVgiSeBPJtwoI4JlP8qzvGEJBsZBNtKBw2H2hD2Nb&#10;GZ/3cUuyMpGNyIciszxnCkEVrfSyrIGLB1VegFN2TME1cztLme50vUrm3/dLbxKtw/m8Of72O9Jd&#10;tpcDw69p+ljzbiFGkclt0xHHAzwMVLoUNxpnhi4d7Xd9tm80B4xkr2FN1OWR7YX7WHlShcKFn8w4&#10;x0P90Ujdv3tSvdi5njuohqUXmWU6SQwNHgqG5yM9x61Yj1m7bU7+7tppXSeBI5VePBLgdQ3X8ayN&#10;UmeHWLOaKS1gFzCBc7JyxTjvmrFpfxWV6+n2WrrLc3a/Ik52KoB/Umna60NLaXJ9a1yy0HWLTStS&#10;lYT3FmJVunIZC4PKEj0H4100LLIVmglLRugI2rgc1i+INDtfFuhXXg57iIXjRb7K/MgMdrPjOMAZ&#10;IOMVY+HP9oP4FsV1i+W4vrfdDdTKhVWZTjgH6UWsYzSsyxryL9qtpdwVTGwJ25z7fWrMbZiHyjbs&#10;x6Go9WVm8kyr0JPriktpGMS4O4DoSaRkr2sQSoVYkErkZVs96dayMF/eyFiTk560XCeWnkxlsdck&#10;U61iWeVLZCxGMzOF6D0p3QElvZtcSiacny1O7ygvDfWrru0p5JAA4HYCmlVVdsYGBxhj0oyUHBzx&#10;92gkY2W6HHPBIoOYwN/OexOaAFbDZII7E0kgYHaTxjtSuA5Ayt5oU7MclTVCdpdUuS+/Zbx8BTyW&#10;q7c71gYxu2e+TxVZlZYxJIAABklTx+NHQa3GSXEFpbtMCsaRDKqR1NULbRZPFN8Nf8SqzW3/ACwt&#10;XP3vc+1NknGsatHaKiiAf6wHkGtgjAEaZCqMKuOAKLWL5mtSyNWnRBb2ojt41XAit0CLj6DrVbCB&#10;iyrgk5J3Uwl04YrgnrmnKFz8q8joSaS3JbbHltp7Hv1oUuAW+bHfFJ937wB/pS/MMLuzTERYyxCk&#10;Y/3qcdu5c4BHfNK6kfMwFJlmQHBVT0yuDRcW4uTnIHbpjNIXZTlvlye4pwJVQCOcdqbM6xpvkYgZ&#10;+tIHsKdyurAgr3Hc0ydVupFUhlCgkjZnd7Zp6ruHLA+1B3B1aKU/KfuAU9GMr2DrLanKnKyEYI5F&#10;TlnJ65AHB2j+lV9PLDUb+1dF3LIrja2cAj9KsjIHTBNGgWvYG3HjH4U0nIA25x2pSDuB3frR8r/x&#10;dKUthITLAkYP0zmk3jAY4J7ZNLuGTwRx6daG27ffnPFNOzHuxrIXHP4elGGwMYz7UoUsMK3foKGA&#10;AwCfqRS1DZCHd2PT3pQZABtB6dzTcFzgv0pVUAYBYUPQFqycLGFBbjjsM5p20DkYx2zUBuJ1XBOB&#10;6EZNC3spGFwfUMtVrYTWhOzbjlwc44zSFvl3hcUxLm2kcBmAf0Y4H/16kJcnAVgD3PApCsJvUHcW&#10;785FKu0jJK4/u5pQpwQSpA6Gm7ST8uB9R1pvQE7hIMEAY69PQ0XTBIGaRu2BhafGWCnaAc9waiup&#10;QMB+B1JNFx9SrBAhIkkbcR03dqmcgfebH97B/wAKid52AWOdCSc4Xjj0pV8t1zkcHBJPQ0+lx6sQ&#10;iHeXjUkAf3qHkSZljkmVVB+baOasQ25PzSRD2BOaNQvYLC233CRs7fKkQj5NTpYpMz7kW15NJ9oi&#10;fyVOLdc5A9x6GqDWcFmSbaKUZGB5spLdfersVpAk32pWeNs5KhuKJpHnl2SoSP77YOaVrFptCoNO&#10;gjjuJreOTjbIGnw2fXGaqyG3/fyTT72Z/wDR3MmQq+gHamTI1tNudUm5zHHJHkA0ohgNwt1fSlW5&#10;wPKBVfpihblpMq3eqWujWZ111z9nwY1cjDse2PSuA8Z+EtUtNLPj/UtPFrp95MWuLeyfLR/7ZXsD&#10;Xo++aYndtdc/KCgx7cGnRXd5aO7pHbvuXa8dxHuRx6EdK0hKUXcuMmnqeFDWLyeaODRb77VYY/dE&#10;nOPwqCa2u455obDW0utXchLbTYosyOW4HTtXsWqeBPhXqLvNqHhi9sVJLEaZc7Y898KRxWr4Q8Ke&#10;AfAts1/4N8PqtxfNtXVL9fNmI9FP8P1rq+sx5b2N/aRM/wCHngC2+F3w40vwrdXqHVAWnuY44yxM&#10;jctkDpitTbqUksiW2oiIzR7WuGwRGD15PT6VoSG5EAij0wNMTue6f5mx6e1Lb6NaXKCW4slQZyc/&#10;eY+/auOc5VJOTOadS7uZmn6Q8zGOwVUhzhmhXBlI6ls+tbtjp6xn7OMKoHIyM/gKd9nt4kEaxgKB&#10;1UUTXNstuXtgVAGOnJNGpnKbkQ+JdYUwroGnsXmlIMznhUA7VjRwSyBXlsXlh87YfI5O4ew5x70+&#10;OZXvJWeJmK8rkcfiaksInSGRynymT5TCxTYfw61FpblxXKtR9w7oxSLUFV+/lESeXjscdPxqnrTN&#10;bwrA9wl9JMvz5Y5TnuF4NaEFu62ct5bWrW8artlkSX/Wk9gDyfrTGiK2Bt7O2FpE4+ZlPzN6ZY9K&#10;YK17mZcXxBhmvEW3MmPKigHyqo9F7Guc+M9pqAsNO8WaDBJcpahobkNEGZB1Dewrs73xTpa6GNMj&#10;sy9zAA0xmVfKjT1LjrmqWj6xqFo7TJp4a1mXEywShkZcdOaqEuWVzRau55LYXUEmnBNVjkHnktIi&#10;n9c1NcpY30CyWz21pBCuxFTdlz6n1NdtrPw08BarMbvRddfQry6Yjypf38f129h9KoD4IajA4F78&#10;UNMkgT+O2tWV8euDiu1VoNXZspJnGXr/ANhaa0eoXGyO44tiU5dj0Ar0nQdPn07wvpWlRMj3zofM&#10;hlYEKvXoehqDTPCHgjQZodUXSb7WLkSAQ3N82QG9UQZ/DNdJa/2bGZL3a6S3DZy6YmBHb/ZrCpVU&#10;1oKUlyjItJvre1FndXunKsjb7WAXEaO/94lWwWH1p6LcXd2NM0+18xwdvlnEiAeqlflAqS20XSH1&#10;STWYPDUa3EwCve6lMZZFA/hXPABovojZW/8AZdtqLLA/zTWsC7VQk+vqawszCUrstaZaRQagLN7a&#10;0t/IYtceSQcKoySzHgVl+GfHXgDQF1/XPEniu3tp765zp37pnE3GAvy8Cp9Ss4ZPhprek2ENz5q2&#10;5eQs4TaoIO4t1Ye1eHfF3xD428IX2j6dJYImn3VksiiGEFVlPGATySetNXHCHtHZ/wBXPpe2t7y2&#10;022nvGSUzQrI0qdDnmsjxlL9o0drm3dgkciorhOMnriq3wmh1Nfhzpt7qkkrQnIhikwGPu3J4q9r&#10;t1Lc2Ulu1oNpwdqnG3FEk02YVIclSw26kEtnC0aP8sKrtB6geprO1KW1trS5vEsb0CEbdyQfuyxH&#10;GWHarlxb6hFb286SYGw+YeDvQ+3bFZHjSdrbwlNo9tJIYbi9QRMsuAhxkhsdfalqUupiWMUJ0pGi&#10;cm9mLG5iAVsDPp1FUdV+J3gf4aeKI7bxT4dv9SukhxJDYRqfK3Dg5PepNZ1aDSPDN5e6Zcra3Elq&#10;0EF33LdOf8a8esdVl0tWsdUguLm783fLLPubeex3eldeHpKb947Ix5nZdD6M8CeNfh78QrMDwNrJ&#10;j1KJdz6fe2/lXA/ox962fCtpfR6SZdUiBeWaQ/McE89xXg/hy7v7/XNJuNPsJGnudTS2KWWRIUb7&#10;2COeFyele7eH11nTtV1SxPiW0Hhy0jWLStMu7Zvtvm9XdpMcis61FQZjVp8sbos3DK7l/KIRVwDk&#10;8VFASsQG447c1IVY/uymQwwqhuajv7/TdCRTfzAzsP3dsDk/8C9BWVjkQhjmdzI2Ni46kcVdtonh&#10;iKuylnOW2nrWX4dvJdXilmulWNxOQ2xs5A9B2rXyrNhRgdOKGncJNoTkMFUAfWkYKTkrj3U08hQd&#10;pPX1NRtGMZH55pJ9CQcgjBGPQ0D5hwQRjik8vacbj14BFIVGME9uwpBvuOkGInDMQSuB7Vj6xe3A&#10;hW1iBG4c7ScmtaV2jt3dXOcYA71VtdDSaMSXN3JBK4O1cbwPrzTtpqNFPQbHybZrqSVA27Bj25P5&#10;1oLIhbAAP0xVCwmjt5ZtL1K4iSeJ+dhxuB6GtCNFDbh0HfFJ73G2nsNKF+HVce5pAwRdxwBn0qZw&#10;Am4MDnv61XkLMSFH50O4MmWTGGV+/PvT2fLjdgZ/iI6VDHgnDk/QVNNjywvT370tbiW5GsvJWQ5I&#10;6uo4NOUBztjAJ9AajlxgSLIc9+tPsLuCKUNc7sg5zjP8qY7XRZTR79t7QRo3lKGlRZFZlU9yucj8&#10;qqOyCUnaM+uOleWeGv2V4/D/AO1Pqn7TKfF2/khu4GS18OJGyjLDnzGLYKjsAK9OkeSO5O5FG45O&#10;D0NVNRTXK7igm6actH2J1IznO76ilYLGMjGfTFNUlhuI6ilXgFQnf0qbNgVomt08VMo+Tz7IE4Xq&#10;y1ZJAGAvGeeKp30nl+JtOBYENFIATnjjtVxtwJffx6AUdR20EZlUZwuM43EUmCRy2fQEUGQucKuA&#10;PSgM7NsIC+hz1pctiVsBAJG45yOlBGEIOPypTu6rn2pCW6nPvximtBhgdVxikIXaCAMUHG3JHX1p&#10;RjOAevXik07BqNU5YB8L9eacke4ZBzz2FGEA+UfSmkP2P/j1F7AmkVoppd5T7R0P8QAI9qllAuVC&#10;OxDA8MDg0xCY2AlI3E8beholumhAVEbceB8uc0yhspuVi8hkSZcemGHvmnwz6kkOLO7UADmKb5hU&#10;Twy3DAuPLHdccml+wRIxlRBlewyT/OkrhZMsrrFxGub3SwQRw9rLnP8AwGnQ6vpk5yWuIT6SwEZ/&#10;Kq063TQbraXBI4ycVXl1G7tsQ31qxIHGyQEfhTuhWNU3dr0iaR2IyAinmop4TdsrXWRt5VFGPz9a&#10;qQ6nkYaKVQD/ABpVmHUIpCcRqD/dBoSYctgIs4kMv22LA5O1gTU32uxiOY4zNnkHZjNQtZWIUnyC&#10;rMckrjH5UhEe7y1vJCn8KKvWjcdrjpby9kBW3i2KwxgLmqsdtP5ha5QLtOFaTrUwSdwRNMsSn+GP&#10;k/X0oeGXyxHGzEH70jN2/GmCutiKa7W3QLGQ+7j5RmmNKu3c4+Y9s9adMYo5Efy2fAwoXnP40jxy&#10;yS+fqTHZ/BHGBxStbUpaMhYyztvSMqoz+8Ycfhmmny4oSxbnHXbk/r0pLg3MrZVSVH3E7Clt9Olb&#10;m7cu2cjA6UIq6RCELJvMZAHUs2M/jTmeMptaNDkchWyTUl5pszDbE+QWG9SuMinf2dptlmWOR4lL&#10;fJD95v8A61Nsd1YalsbqFWXT5EQYIdW4I/GlgvbOa3w4S3kWb5CSRtA746flVqIWpto5ojdXThxh&#10;4iCyH1I9BUbm0gvSb3UFudy/flhMaxHuNo5NLZi3ZMkUyiOWTf5bsT57rkSD2PpV/d5o4dcdKyGm&#10;gublTZJKsar0ZSoJ9RVq2i1DOYZVP/XQcD8qa7ENaFqee1tEMl1IOB8qKMsx+lVJ55Xh2i2ManlU&#10;YYP5VL9pv7aXFnZhyw+aUvjn2zVdJAsnm3qyDJ5DfN+tAkhIIXdTNsAxySV5qMXP2Q+WlsCXOUJi&#10;zg+ppsoW4Cma6kYIxYPGNox6EDrUi25DfaW5Vvuhl5pFp9xh05X8i4Oo311dISsUapiIL6Cq6x6i&#10;I0gngChWP7qWfJb656VZmuJGGIDtx94nOTTlt5G8sxXsFsF5JuUy59xSWrKUipqGlTXyJaBLSC2y&#10;POVpCM47Zx1psuk+Zi0sX3W5OHSGMPk/UDNXY7K1mmmEEd3ciQDzbme7wQ3faAMVJ9j1Fi1pb6/d&#10;WqSxmKCSNBuVjwD/ALXNFrItTd7FG6uLzX2uEsrzSZ4YdsXnT+UXhZf4V2cj3zSTaXA25mtLe4MO&#10;Azxzg4OPSuB/Zz0Xxpoev+M9I8Q+N/COoWtjqZhjTStJeGYyZyzMzIMnsfmPNektp9har500cULz&#10;vuQMozJ2IHNaTgoSsne6CfupDGn2wLbxPGiAAKY4gu0/73aoxaB7yQ3FkkkZwC6v87Ed91Wp7b7J&#10;EpsL+CVJIyr2ckhUt7j6emaZazKrBVxGuzD5XHPtWbRm3oNvdQk0nVrfStOuoUMlo00nmReY8fpg&#10;YqndxWKSJaWOtfb7pz5kiwqQxb0PHarev3N/4clTxnY2ytZNaCC+KryhB4J7gGk8C6la6pbahq+k&#10;WW1GuF8u5jBG/K8gZ5NVZtXDdkkMmr2UM/8Aa+ju0d8nktBI27I7DIrhfjv4Lvp/BOl3ML2ipp90&#10;VZ7nLSJuPyjHYCvQLu11a9VIoVuFjWbezBOHPpmk1nQ/7Y0ltP1fT2eEjLlGHyntkUapAqjWxb0f&#10;RrXSfC2labChR47JC7hidzEZJpl6yHeszjKYO3b96rlpZSRWMMdqk7wxRAK8pyVAHt2ptyqTTLGq&#10;CRiudygnj603eW5M5udRyMu7iiZ1ubmOVwq/w9Avof8A69YnjMXj+C5nXScrDqKTB4VGQoGM8V02&#10;taDI9qjTxRRxswVVluNisc8ZNUIrzw/oXjy11/XPFUtr9jsXS6021tFlhuSeASc8Y+nNCXvFwOA8&#10;aWFpqXgm5ikxcblEsCCYHzPoBzmvJk8Stf3ht7l/O8hNnl7dpjx2P/169viuhD4gkutL8KLc2sZa&#10;6imecQqgByVwep9q8r8ceHJPGXi2/wDG/gHxNYW0l2c3Ojak2wq/T5CBg11YeqoXUjupO+/Uxpdd&#10;i0PWdJ13QdTuBfW2oxNCYXZNmTg8jrwSK+nY72xkv4L+2aS4+3QhgiuJDu7jnpXi3w1+CWq6Fr1p&#10;4u+KniCDfC26106KAtGAw4Ynv1r0zRLyTT0n0plmhjjkMlowjBSRSeoxzRiJwmkok4iK5bXOomtt&#10;VnOLnULfToscxW2JJyD6t0Wq9vo/h+wn+0RadJPKRgz3kpdmH8hVm2uIb2FbhIyQV56rT1twD88w&#10;HHA21y3uea/dYkcMKk3MdhGkjD/lnGFGPw61MpYAbT17Y600R7Y8mQdOn/1qijlgtpltml2tNkxB&#10;2+97CiwupK4J6gfgMU0lz8rrTjvVtrA8UbmzgAD1IFJXEhpcgbSOB0FESvM+BFk4zyKJAdvynP4Y&#10;qO6WO7spLGdSyyrtYbiOD7ii1gJJF3SeXIoOw/rROsvMjSnnsRwKLeGG1tktLdSscagKu4nj6mnO&#10;quwdTz6EUX0C9jL1OFovENlrsEMJPlNBd71HzL2b6g1aeUx5YJkE9mqSSBJg6yLkdxioPMWaQBc/&#10;KMfWlvYE2OXy4kLPKpU9DnpSGeDYBHIrc87Rkil8tNp+T8cVF9mgZtwG0+o70ymSxXESncAWPtxT&#10;3kLYdwAD05qvHbzxoXjYkDqMU6OeTyycgH/aAosCQ6TYyklsehBqowYSb1lIIPykGnW8/mz+Rcwx&#10;h2+7sYkGpBJHLc3Fl9klQ27DfIRhWyO1C7MLWBrpC+bggEDr2JpsjqNsnllgT95SOKY8CFShI5HD&#10;E1V+0SeY8MkOEAG2WGTr9RRp0GkaVrdQ+f5e4LuHG7uasrFKWwEPPfHFc/M8jkB0PByMDn9Kl+3X&#10;t6q2d9qt4Yx/yzTpgepo3G4k2qTPca5DJaswS0/jHcnrzWkWQkkHLGsySG3ZWhgDLleMVcsr20nt&#10;Y1e42ScpiY7SxHpSdxNLlsTktjaM4z0FJgnnB9+aUrgYC9BSDLcMBihXJ0QHaeA39KbjJwwNOkLc&#10;HYBgduaM8FGYYx0o6huIpHPzf8BPNIuTzkjjoDRkKCRj8qUDeMls/Q0gegmcHLMMdzQzBTgKfwNO&#10;2xhtwRvqelJiJuTCDRqxMrSQmUBTIcnqVOCKrmSe3xGzEoG/ibBz9acsl4i+Wyq/HXbjinm3STm4&#10;kYY5AA71TVjTYVpMjLzBAR0Ld/rUU97HChJikbjGQpp0cJjYGa6LBjn54xgVKzBJD5M24eq1PXUL&#10;IotqJz+6cBf+eb5BaiJ57lCLix2jPVG5I+lTXEUdwql4YmKt95+oqVYo1jDKF+i07DRnSTXMMoWS&#10;JypHQMaF1KB/vzYI6ZXFWNTjZoyjTbQTkeoqh9igjk857fAZcBnQ4z60alqzRbivkO6W3ud5A6g9&#10;qWK6uZ8xrJ5uf+WcZx/Ks8WccLeYytjGSIlBzU10klzAptzEiqOTINrUirRZfh1WO3xHMFUE8oUP&#10;FTMttfDc+THxuUNkfpWJHLCl2IYpZmkaPayWK+Zn169KgMeo2dxmcXdn8/AuoWG4fhxTS1E4RudU&#10;PJtlVbJoYYx8qguTz9KSSGAKfPvEDgZ3DIBrmh4s1bRpyfIWYJyGbGT+Bq63xQ1D7E017o9pDEB0&#10;RP3h96ppEunLc1t9pIMwXUTgDnBp8ZIbcAWX+Ehaxo/HRmhElhrVgEI4DRkufbGODUjeLYLu7Bin&#10;eGNFw7O25WPfCgZFTog5JF6/klKmSK3k+U8sEyv51GZZWTzbmOFYx/D1J/E1Lp/iWxkgSFoZJBKA&#10;Ua1Xfn/eHUVeF54cncxx6rbFl/1kUp2MpHYg07E2lEqJBeq+IrOa3iYdR8u78RU0WmsH2ImWB6k5&#10;/nVxNQ0iWARzazbl5BhLZZsyN9AKEt5rdXifT5xt5LlSwA9zRYVpFMWKJMZZEw3QA1O0GIfOF1JG&#10;VP3VTINNHiHSFMlutvcSSR4JYEKv5mqcmtTahKwt5YgkfDBG3DPuRR0FyyY+1n/tV7iNbqOdreXa&#10;0UMDK0XsSetWF0XUXTb8gBONrSAk1fhvLq9tled1UnhlXAyRVXxHewaP4bu9TuUkbZHtTYDhSe5I&#10;5oa1FsQTaTqdgGMirtQ4ZYlGVNV1topWEsodj3Dk8Vxh8Va54cvYrfR9OXU7m9cbGtbzdujx94/3&#10;T7Gu8WK/FtG2pwPFNLEGZGUZBPanKNi7NK5VlhWPLLggnhetRFUmk2g4z0z0NWGhUAQurA+9OCRw&#10;jaVYD1xSSSEn1JoYgsYUogwOMKOtRayfFCaDfP4KSyl1lLUtpceoNiEy9g1WUMRAUg+xx3pq+XDI&#10;JXYYH607a3En7x5r+0X+0n4X/ZI+HOneKPi/4S05b/VCpfQtCuo0lefaDJKevy57nOa1fgf8bfh5&#10;+0v8ObP4r+FNEureEsYooNRGXgYdQCvDfWuE/a//AGItL/aM0y71j4Y3sVl4t1yRINT1LxDMHtLW&#10;zUAkRjaxViR2Ga9M+F3gbSv2fPhH4c+EV9rdlN/Zlksct7p1kIopXA5bHBOfWtV7F0nf4rm0rNOT&#10;36dkdH5Pmsq+SrYA+YIOn1xSz2KzHHypjqxwB+dVYPEYunb+y9I+0AjEb5PzHtkDtS3EV9LLjxvf&#10;CRVTMdhYptiX0DN1JrGxikx0OsWumTta2kZ1B3QiW3iQPG69wxPGKnmuvEup2iRQ32mabaL/AKu0&#10;tIlLIPoBxTba4uJYjDa2sEFuB+7RBgAf1NKwtVHG0SAfOw603cG2VBbQLmS+1LVZFAI3edtX8gKb&#10;Z6N4cniaYaLJcF2yZ3v5Mn06GrhMqRkxR70Y4bB4P+NRiJIV+QBExyiLRcBPs9orKn+nxgkDbbXb&#10;EfSnz6RoluTc2p1K34xKks52k+uKJLu6htpBpvkCYkeW0xIwM8njrU88a367/tKtvj2uO2fX2osr&#10;XQjlfGngPW/EltLY+Hr+EoVTEs0hVl55zk88elWE8I6lY2cOl2l5pkcKR7S0qFmB7nJ5zW5pUFxf&#10;TvpMlswmhACleRIPVT3qHUrGeC4MH2mSPaMSRGMNu+vpS2kXF8pz58L6G1ws2u6qAI7kAT3cmyME&#10;9xjJI9qwbj4eaLJfX/iKx04214hd7SaeIeReRqP4A3f3rt9Q0O7vNEk02VLaS3flY44/3ikHOc9q&#10;yXg0S4nMaaHLbWsVuytcz3ZL7j1ABpaI6KdVmJ4e0a78TPBaz+J7e5aO1MiWst3gR4Gdh7Cr+gza&#10;lY6GPEF1b2+yW9MSCN/nt2HBB9jVS20QNocGsLosVrErMsE8IJEzKeA4ByM+9WtLlfWT/bFxp9rD&#10;KzeW1lGzAuzfxgHgYpu5pJ8y0Ot0UbrVpfuLvwA77j9fpV3AZeXHHrWH4MuolM+juksMynKLO+6t&#10;75U+RnBfvxjNGpw1FZkeQOR34BqHU1HlpdtDvktm3RYTLe+KmIKqQHABHSk8zy1ZmO33PNFiAM3m&#10;Isq7/mH3WGCKPlGeevHNRfaZlX/UK/HUnGaBdMT8gRD7rnFFmyrEpUhMnp6mo42EjsP7veo2Of8A&#10;W/vCTnHQCizZ0u5IZGYKyArhOM/XNArFgEEHD8+1KpyQ3C+5NNlHlZ3EluwGKjKl8NIpGPTmi1hB&#10;NMjsRE/+9g9aiJWJM/dHtUpQHjGB64pBFFuxt59c9aNkPYgmvZY03W8HmjuDkcU0TmQebsKA9FIx&#10;/OrQRSpYKSR7VEJUClTGG4xtY4x70hjUe7XIadGBOVAXGB6GgkchYVx354qtdX1rZDFxfRxgn7pb&#10;k/Qd6VJ4pwGQl1YfKQMZ/OnZhypu5UvJ50mBntRsU5V45OnvQuqXEcqpapHOJOBvl2n8ycValVDH&#10;5coIJ6Bh1qhcPNYSMYp0S3aIB4sDG4HrjvSZpFJjrvUNViUeRb2wPeCWfDv/ALp6GqE8c9yn9oxy&#10;SIqrhYAcFX7gk+1TW4t4UF1awJsLANNLG2xc/wAa/SjVLyeLVfMksFuY7cZ+1NnbJkdgBSSNIxQ2&#10;2aUTtDceYUg++YJhJyRxyKnsdXS1uXEKkKI9sgeQHPvjtWRdW0MT/wBq20l9aRMSQJIDhj6dRke9&#10;S6N4gt724k01nt/Mu1ILOCmwL0APr9KbRTjdm3ZyvGxduT/CM4J/Cr9lKQf9NjXLnMTSYwp9vesq&#10;yufNiSNZlk2kghSTjHvVibRTb2D3VoFLGbzSPMJyfp2oWhhNJGqQCMlunXmjOFB3nB9KbBNHfWEd&#10;/ZSY3cSL1KHuDT+G47+uOtFrmbVhu75vmJ+pBoyGbJJPuB0pXbB3N/KkzvBBIA7YNAaCfMpO3BFJ&#10;kkYbcPwpwARenGe1Jg9Q4Ue5paITsNYAnnIH1pQiDoSaVyGGCQ31NOTCghZAvPTdTSHcqyQzPIJx&#10;cHgchkySKUh1bCSAnPdCKmFtAy58xlPfNSG0WNlLylh/dRqB3sivIzBRM6IR06ioplj27jAy8/fj&#10;zz7cVoGG3A3JDjnvyaUDacgBR67aNLBcxiJFPGrLGc/cuLZhx9QOaSO4nRS0VyG56p3rfW6mZfLE&#10;zbc8g8j8qjkS3vRm6sY2I6MBtP6U9A5kYbqXYNJKD6FMUs9lcugEVyG55SUZzWhNoGnvl7aTY2c7&#10;JTwfxFQfYby3c7I3x6feH5ilYvn0KlzaulvsubdFwMqyE8flVF9Na5i+0G4kbH8IyorYknEqmIuF&#10;Yggj0qtFpVzIcRatHsB+ePyyCw+vSi12UpFfw3r1ppDSafeoIFf5kkA+Yn04rR1XxN4cbSJbbUNU&#10;muVdfkhVWYg+vFULjw+Gk+1ROFKE42vkk/Q0x/8AhI7SExQ2RSJVP+ks3zc9gBTb92xV1LUy4UlE&#10;IVZWZcFoWli6j0Jx/OrF8hvLeDT7m8nhVW3h5RuXd6L6VLt1CTYLoJLn5cNEYyB68d6bPawWzCyW&#10;7MMhOYzL8yfTdz+tK1rGvNoUr611UXRlvdOjklJyjRlRvXsRtqmvlpeG8NnKpRSGDSFST9a17zTT&#10;AQ93pEYHH+kRZdW/HpVWe008SkLJ5DnpPu3qT7LTW5UWjHk0h2RZIPtwaQ5b7PP179qdBol1FcSX&#10;F001tD5ZdpQfMdnA7k1fuNOs2s7i51fVo/slqglnkhjZd2Ow461lWfjH4eeNNRt5rvxlPZm2R4ob&#10;ee3aMOhGOvQmqhByehaaZxWvfE/4gas0h0iHTNKitMxRTQ2n+kTjpkselQ6PrPxM02CO90v4r64l&#10;0X3rHPKHh+m0jkVNrfh6fwjfTabqdif3x3WtwsoKspPB468U2CARWDyzxMqqhzI5PH4V2xjGMNEa&#10;JU7bHonwo+Ius/FWS+0nxzeWP9s6fh43gj2RXCepVRjPrXRTJrUk5s9Z1DTbe1xkPHF8mf8AgOOf&#10;euA/Z10S2tdC1Xxjc6LPBcX9yYLefeqOI16lQeoNdVpcF/YXy3R0X7SCWEMV5gpIf9r0rlxCjGpo&#10;Y1Ix0sJ8V/ig3wd+Ft3440n4cax4pv4LyOK30/Q5TP5it1Y7QSoro/Bfj59c8M2Pi/VfDT6TNeW6&#10;tPouo3OJrdiM4ZG5/MVm6Fovj7w/BLNbeEYQr5LyW94flyc8AGsv7VJqsjpc6Xex3KyYllNsZNv/&#10;AALNZKS5bW17/oR7NPVnoEPjWxRHNrp0EJHQ2tnGpP4gZpf7StrlTvikclckO3NciL5dNijguLpY&#10;Q7hUadwgJPuaff63r2nSG2S5trhgcpDIcsfoR2oTe5jKm+51N7DaMitb7FyOUWQkiqkZMTlRhueu&#10;eazI9b8TyRK914dgtjwP3ZOCfWp49U8STv5T2sbjj5I4eTR1I5bGpBJIvCNg/wCzyTRJ5TybJyMg&#10;biAvSs/VNYbTLYXWsbbYFgES3cCUn2FU7vxFq14Ba26RW8RYfu0uA0si/wC36fShK7FZ3NK98R6f&#10;C32bQh9rmb7rKhIz9Kgex09pTq/jOea+uMAQ2iRjy09s9qr2q6dZvvSdzcuuJJYo9ka+wHWr9iwi&#10;j2JOXbJPJ5oemxTXKiSPUr27iMFvE9rBjAjRNigegxSR2vmTCF2ZlA+Y0vnISElYbcfdLUWUyojt&#10;Azsu/DY6CnsiLpFoGEjKnAUfKqmmSkGA7gm49fl61Cbm3mGIyCe5DdKeJJCn7tA2O4NGovMQux+V&#10;Dg9uABT9yFcAhiOveoxdI0gWRPm7AMB+lSM8IQvkggcgc07W0GGSFJAGAeTjNKGkyDFtUHqoHU0q&#10;mSaHzICpI6gkZ/KkfauzHLE9AudtLqK+pj/FDwrf/ETwHc+FNK8T3mjXcs8Tw6np5KyQhXBbkEdQ&#10;K0YPMspI9Pvrs3jxxqi3r/emwANzZ71Ze3mt7Z5Q5kPVlBxxTblYLu3jlQsoI4ApqTtboNNK/mPV&#10;1X5lk2kdgap6ppv2k+ZDLtYjJ2nn8asRq7RlBcbSfuiWPP6in20UzSlbiGI7QP3iNw34VLVxXscv&#10;JbahaWf9nNOY4VcvmMchuoOOhpthbz2t7JHej/j7XzFZ4ueO5J+6PpXXTwQTrsmiU4HpWZf+Gor4&#10;mTT4irBRkSNkfQA02maKoZ+kW3mXCXEcqxbs7Zlbcp9s+tb1tcAkW90NsgHDOPve9c5aWD2E72SJ&#10;IpByg3YGfYVqTa3Z6RplzrOrRzNDZ2zS3Plx+ZIyqMnag6n2ppIU7NGn5m4kxOrY6gdv0qCWTzJi&#10;oGCOuBWd4N8beGvHnh+08X+E4b8Wl5FujGo2ZglX2Kk1o/PjchH4EUNOD13M7WepA7hl8xIydpOc&#10;5BH50nnBwG6++anacs+2bIY9M1G0MTyEiPkdwKN1oPoAMxbaUIGMjPcVHJ8x8uThT1CnBFQSTXFr&#10;OVIZgRwwHFO85JkyFUnuRwaLMa1LVssOBFJckKo4YHk0+RgCQkmV9QeaghaNsQ+WzBiBkEGk0q90&#10;PX0uINJ8R2txLZTeVdxQZLQP/dbI6/SkJosYaFSShIPq3SkEkc0YKuD7A0otrpSQk6S7RyvQ1FMY&#10;1YC7t3hY8BscH8aQkSs2wcjJ9O9QuyFSrp+VNK3cSKVcuufmJGSRStCwIAGQ3qeaei3Hciaz0yae&#10;K/urKOSa2B8liuSue/vVLULq/s5TdqwnhJHyBQHWr88Dq/lxyDJ7UfYplI3TgkDoozSu3sUigdQi&#10;dC0t/AF3YLPJjb7GqlxczrL52mSxRncd7eYGDKOuc8YrR1CHVVtnitJIJP8AZmiB49M4zWeI71XI&#10;so7eGdVO6BQGZx7A9fwpO5cLXIZ7G91zULWPQPEGoRw27tc6jZNaZhuV252jngD2ryzxD+1r4hj8&#10;RS2nwV+HqiysHaO91a+kJbd0zHGeMA16jaRabP4d1rQtSnvxc3WmT/ZYbRQhL7DgD0NfKPwkEVp4&#10;MWDU4GSaO7mimKygzRkMeJAeldmEpwlGUpa2/U7KNOM6nL0tf16He+HP2k/jxpl9LrPiz4lQ65Yu&#10;S0+kXumRExKOyccH6V6Dpni7R/H2m2XjDw1Ohtnk3+XcQ7JIZO446j2ry34Rz+H4fH2o2ev3VnCl&#10;1pUiaVcajZrLH53pjsT616boGmavYaIq6hJbXwT70lnMqopPQBRTxUIrodVSnCEFY6fTPEGp315H&#10;DfW8UW+YlWjkCKw7Agc109teXKxmGS1dB/tDAP0J6157HawSWzuY5ElmYBV2ZiH+8c5Fb+h6pCYl&#10;t7nWFl+z4V4JCwP/AAFuhritY4akFJWOjtBPaXP2mx4Df62Lbw/vxV3TtX0PVGeC21WCO6ifElvO&#10;+xgfQE8Gs3SdasN2yYPCH4XzR8p/EdKs61p9jrtk1lLZRzFuYrhMAxn+8D1prc5JJovyKysVmUk9&#10;zikYHOMDH0qvBcajZ2sNjrUn2lo0C/a4c849fWp4bq2nH+j3SSZP3c4P5UhWs9ByoeWBHHYDikYO&#10;T8vfuaU7kbayYOelJuycBWz6ULUncQov3O9NLIpIIP4CpGdduFJU44bGaiUHHNwGPck4pqw07Fld&#10;pGCDkdxTgMf/AK6ZnH+sGR3GadtUMCRgY4A7U+hL3Bl55UdO9KDEucx544FI7RtlEYkjsBSKwT5h&#10;jP1oFccHYDCDP0pMMV6cnrQh6hs/nQ6uSMkjPrSsGlxcEDAQsBQGKj0/GkO/pmlIBABxVJDGy2kF&#10;yN80YUj/AJaY5P4VHLBcR4byldAPvR9R+FTtwRg5I6d6CWiYMFwR3BpLVjuysvlNgqFPbleacWJI&#10;BJx/eXgipHtxcHzQ4V89QefxqJ0uEO2ZeAMlxyKV10GnoV7vRrPVC8V1NMc9SJcGs+28MtZ3cn2W&#10;7K2+BtgkQNk/U9K2c8cOPxHWlRNo6fQE0/QrnaMR7F7RzHHPOkMj8wtIPLX8TUdzam2kjj8oQszY&#10;Mlsokcj2xkZrZ/s3TJZ/OvLCKY46SZx+lRvomnbzcQQi2kH3TDIV/ShWW5aqGHqmh6tq2ganp0ST&#10;R+bb5AlCkyleQGHavLbC0tbmA2l/qVpHcodr2s5GBj0yOK9luxJb36w6nK6Bk3xXZbKNj+E981Fq&#10;GmaJr0g+2+B9N1B1T7wAXI9SVwc1dOXIzWNSz1OE0bQbFPCd1D4pks9X08Nm3TTL5Wu7I56hepX2&#10;qnpfwN+IniLVoL2/mex8KxsGMsjqZ7leuwJnIrvrLRvCWgRi403wDp9jKJP3Lq7tNk+xOMVdklln&#10;Z5JYfJVjh5UUuTx1HPFW60k9EW63KwvrrR5ZE0e38PStbQII4Ibr5AqgY4I6U6w8P29vGWaaQkkY&#10;R3yo9qqaXF5N64guZRGSNzyYO/8ADtW0xRFG6YDA42isdXqYTqN6kD6LaCNgIyVUblCSlcEd+Kfo&#10;09+NPDQXJihyTs8oFifUnvSi6uozuECSA9kfBA/GnSIwZY0iKKR0UiiysZ88ihr3grTPiJpB0bx4&#10;WvrAyrJ5DII2DKcggrgg/pW3pNjpnh+2Wx0CwEUSgBWuEDyAD/aPNDbFhLGTCIuSSOgFNt7y1vrV&#10;bqyui8b/AHXEZH86d3awnUla1xur+KY9DhaW9sb25kchUgjTash9S3YVj3XiHWrpXspplssDcLa3&#10;hHmNnt5lbmoadvtg915o+b5NzcKPoKpxWo09kvLYFpA2H+UEBaBJozdI0maIOtjaxedjMt9ctuYd&#10;/lDc5rX022TS4TFauJJHbdJO8ah2NLIGuJRc+d8wOSQnUU0sjnlzjvgUaDc2LcNJIG+0Wsc5PRTG&#10;BgfUVHNoN3JA02jFInxkRNJk/hUsdvLcv5NuCSw9cD60R6tb2B8jUInklibGLYcfiaVlcV2Z1tru&#10;lLfHSBExvkQGWOaHr6kGrthPbTmVls4o2R/Tmq2saheXETXq2YkUcNEGCsy/XrWMuoiKU6jdW8kV&#10;lJ8uYwSUPuaXMluaxjzK50dy8LsuIIhzlyvG7+gp0Z0ltpQbmzyr5BH+NZM15YJNHFJdNmSLesUy&#10;bcj2PfimNJY37v8AZrBoVzyN3PHvmmLld7G+Y7a/+W3hiSUfd2KA2agnhvoXSW7hWObkbgOGFZsV&#10;oyAFdQVSxyF37sD69vpSSazq0MexrnzxG3yru3EUr3E49jZOnP5e9r+TzAc5VcA+1RXM7WW12Lr2&#10;BCd/rWUfFKPaLPb24llMwVopHKYGeT+FaUV7aTKVE6nOPl3ZFO4rPckj1NncgwDI/jk6UkhgiVnk&#10;eIHPJV+DVaaG2kcyISFxjcOlRJtiOYbmJiOiunemtSbD1luHjPlyIx7MvSp4rqe2CPewhkI5eNsk&#10;fhVURMqmZV8sk8mHp+VORrhsoysy4+9jrS5tCmtDVUrOBJaOJVx99OcU1QU3DzDknmsqVLYMJYZH&#10;glU/I0bYJ9sdDU76rq9tbrHNYwTPt+/I4/kOtF9CeXQm1GJGkF1IVVkH3iME+1MVnhx5cUieYcbj&#10;wT9DTI724kg2TyoYyc8Q4xUikcGGQNt5DH/69NWe41dDml1JnC3EwdFXCK56D8Kb8ynCqvJ5xzT2&#10;nkkQpOh3H7zL0NRq0bEKknIPFAm7h5cxmVgDnPPH5UDzgWVrdBk8Ork5+tLsALL5rAOpBxzjPce9&#10;R2tjbWFotpbTyFVHDTuCxOaQLYHSQn7gIxxWfefababz/KWRMHdGwxj8utahBGV3c9uahuIdwOTk&#10;nn7tO7BMo2rBmE0RUAHOMnirdpq9lD5tnZ2dtGWfzJxbWyIzsf4nIGWPuaztTla0xLGi/M4DbhwB&#10;7UC6t3JERCsPvHZ/Wi1jS10bPmRTTB03JKBxIo6j0PrT/OumjMcoQqR95gDj8O1Z63xFugknVs/w&#10;jrVm0u43Qq4DEdB0K0tbEONh3k3sCrsb7TEB88TDDAex71HavGqsiXMkq7yQsuMp7VItzbQzmGC5&#10;dpQoZoTkYz6HpSBYZpCwBV+uCeTRcVhRA9xMFiGM9McmieC4jBhkcsB1ZcqaiutLllcSW2oHcP8A&#10;lnMMD8CKgntvEFuuWty6H+Lzsijd6hYlljG0iRycjAUnmsya0tvM8t4wCARFNkhoie+eoqb7RdM2&#10;ySydW9Qcj9KXy/OXyncnPUA9KV2ty02jMS7h0G+trpVuXVX2ySw2+8RAd8nrmvC/2h/2fdb8MeLp&#10;fjB8INLl8QaHq/7zWtOtAwltJu7Kg5Oa+hL2wyrq1sJeOhfkfSq1jF/Yl+2q6RJcaftQOpZC5Zu4&#10;BHA/GtadaVJ3idFOpZp31R8dJ4xt7+WKx8K+DNY/tpbhVtba602RSr55ySMYr6K8LeHJ9H8M26XW&#10;nx297LEJb6GO43qJO5AzkV6Tb+JPHD3E+o69f6a9rcvmOHT7ULcMpXHzy44OfQ1z1roWn3UMM39k&#10;TRxq7+Yko2tz2JzzV1sSqsbJWOueIU4WtqZFnFPczi2sop0nVlbb5m4MBz0rZsJb2O6e5tLiGZWJ&#10;Ey3VkhIPsAOPrU9tZ2YLQap5iLGpFrJaMM4HQMaYpWWIwPBKZV/jAC7vTkda5jmc2WbeXzyxuoog&#10;wYeWETBHvV23jkUlpJlVifu4xkVVjtbwlGvDEvy5AI+Y/j61aijkhwbhSR1Vsg8fWmu5jJ2ZdgMk&#10;6eWgG0Dlckn9aBAhbYYNpB64xmoUeYsWgQiXGVUsMH8asRtdxIpuIQrkZkUSbqDIWImBtlvcuuP4&#10;DyKnWVm4nwG9QtRHy5GyIivPU96RkUR7YXcHPc8ULVE7InO3APmhfemv5gb5YC4/vCo1meM7SpbA&#10;6g05Lm1YZkm2nPIZeaLCZZA2NySPrTl3bsgcehGKz5/EmsaGoi+JvhOS3X+DWdGUS20nuwHK1pWc&#10;dlrNn/aWg30V7bj/AJaQtkj6jqKau0JoY3mM+7tS4Z8qTx34obEfMnHoDSKuefzFIQ4/KvOfyoIU&#10;L88o9gTTUZ3BUBQc9zQccLtBA/2aFcY7r8r+vrSFk3jg/jQwGQS2PYilDlAP8aNgBmUHJ646UqsS&#10;u7cMH9aTKZ5HOOn/ANej593Bzg9qfUYp3Y3AcZ6jNKrMoxt/Ed6aDtBYjPqc0uFPLcjtzRoIY1tb&#10;v1UoTySnTNRrbXMRLKPNA65HIqxtTOHYAj0JpMbuQcY45PWmg1IN7Al2iII7MuPyp8L7h5q4f+8u&#10;7JqcOwzvYn6VHJb2zZ3Rgk9GXgip3Y7orXf2d2iSa181d+dj/dFMurSWVgbXy4mB4McY6Vc+yxIC&#10;w3kHsTxSG3jAwkjJnt1FUh3IYvKVcNgjuW5qs9kLiR9yhYC/IjcgN/hV57WRxkTK3HBUYqM2d+qk&#10;xGOXvt6N/hS9QvqVZdKeIM1uEKt1V/8AGk03TFtHdz8rMflUNuH51Mr3LscjDg8q608MGG2QAHHI&#10;I60bK47uw6WGVhut497D+EYGTUayb4hI6lHDfMjHkU8uysU3MSOgANLtllUAgq3TGynewty1FIZA&#10;Jo2w30yKcZW84PKoIByBjAqCKGaJ8LtPH3RnNSLPbM5hMuyX+44wT9M9aStfQWtyjF4cs9I8TnxL&#10;Ya1f+TeBv7TS6m3xpxxtHXFPt9SN/pD3lxFBErTskGyfJdQeGKnkVcvEmXSLqYkARQF2IPPtxXMp&#10;f38s9r4ftNMN3LERc3FwxUMqt/C3OKaetmaQhzaI20C3hERuNpI42HmrJggtQJoogh24IPO/6iq4&#10;vLiXgWkagj7z4LL9MU2WK7lcESFcnJbcMmmuxHUllvLndvhcR5GD8ucfhWe0XlIYhKDkk7icHPrV&#10;42sSnLfMx657VQ1T7TbzCK1tCS//AC0DYVfrStbcpWKj6XJK3nieSd1HADEcegrMvLC51AGEXd7b&#10;zMT/AKNj5Xx7+tXpIpn3NcSTvjnFv0BH0qKVoNSMd3JcS5X5XMrlGH4H71ZtLY6I6Idop1fV4/tM&#10;Nsl7LAmyQXGHmiQehOKdLJ4avrhoT4iWOWLhTqFuVWM+gKdT9addWVhZ6u8Vzcs0Elt5lvClsAzO&#10;OozkdKptdvDA9xJf+ZEoBWzZwPL54Yrij1Ha7HSPbhftSb57e2XdPNp8PyAZxlj1NXLa70yCCPU1&#10;iinsZW/dyC++ckfwsOorNt5kt5WsxqOnJZNIZZFjBFw564jwD+tZfjP4nfBr4Y3xn+JWp6jNczgP&#10;a6XZ2Sy3SJ/ecDCjNaRhObtHUpxstTo18TeHFhkFnqVvayPMQbcLuYHvz6VO2raPaFbe5a3mcj/W&#10;xhlIz0wR1rjrb9qL9lG6hSWaXXrBHOHefRVJU/7WGrrPD/i3wD4i0/8Atf4beMrbVrOU4kS1XBj9&#10;mQjKn3rSeHqxTbiRKJNNHdW2Tc3Kwqf9TIreaWHv6VKTp8kAZr2e4cr8yvF5ar9CetVkvhBPKLGU&#10;QrKCrOVEpIqFdUuzGbS71JrqNBhRs5i98ZqNiOW5fJ06MqpLI3QFpWIJprHTpgY21eTeMZiLYC1H&#10;Zxam+nLdSQJc2yfeiuZ1UjnrtBzSpPPMDcDT4JATgLG3Cf41GvUhxsi1slX5VuEZVHYAmkjhjlkH&#10;lakC5HzKFA2/hS/a5kj2W+i5kI/vgYFMZJ4Ntw0YQkchcFifTjtT9CSWSW5tmDLcxMx6hk6/lUqr&#10;dOqvMsb7x8vlg8H39KZIr7d0rISfuqBgj6mmrMiDfPGeOMK+BTXYWpOCqnGPLPdWlzmpTJK7bmuC&#10;OOnljFVkTy8Ss0TDsn3jT/OuEly1sm1TnKDLfr0o0E07j1kLA5KsRnOBjmljzKOVBHcYpjTw3H+k&#10;wxtkHDqwGR9aiB2DzbFfmJ+ZegNCWg+hMYJ42YiTKY6EdPxprozJ5YcHjjdT1lkxgwjJ6jd0pJEK&#10;oVO0euaV3YSuihfjMbFYsnHO0Z49qz9OaAyJPBeSicsQ4bA8rnjep+8K0b1xEu7dgbs7gOnPWoNS&#10;T7cwupLXe1yvlw3oTGSO2PWhs1hfcju7a6tNYe0v3t5VQbjc2rAKc/3e2R6Ut5e6Podu+tahr2ba&#10;JT5cc8m1pm/uAD+I9BVSW4W2jk0LUJ5rN44wIYpogMN/eY9eaTTp3tl2tZQXUiuMTRlZVQjo3T9a&#10;RfLdaFX4N+M/HPiyHV9d8b+HdU0eG81J00jT9asljaOBOFKtwSD15rqriwkbdMUBOc4RsH8Kxr3U&#10;rm/mOp3d5PchWJuEZif+BD0NX49X+yKomImtpQDFc55X2Iq2+Z3SsROOiS6FuznMwKl92z7rY5Iq&#10;YsqkMGbJrPuEmR1vrckoDxOnbPrVi1vIZcR3LBZR0J4VvcGpVjJpksqLId20BuzoORUcqiPK3Oxl&#10;bo+O/v6U+eRonVFB3Ow6HtTz+/BQYII6Gh6iTZTmiVBnAx3C5NQz2oz9piaTCqSUDYDD3FXVDFTE&#10;0OGHQHvUPmozGFpMNnBUjOKN0UmzEtR5lsFgkaPMmeZCqqv9asEQ3DGOcmZ1GEIB6e3rV77GpcpN&#10;bBwT8rYz+napkjeBQA7bVGCoFJpl82hlQ29ptEKqV55jKEGpYtOiacxO6qpH3VHI/Gr91bPchcFi&#10;O+BlvpUD6eYo/PgkZto5RuMUNBzu5HLoLRqWtZ847M1CieBRlFI7g5q5HdAx7XXb0wCadcQ+aqvD&#10;IAQeVLdaNSbsoK6pkZG3PK571Ik9vyqyDjqGNS+QcNtUHHfGTTYwC21JCvqMdTQGpKhIfEc/B7el&#10;SkAjkn6g1XRdpIZwPQinIZPLBBX3ANG4m77EruDiNVBPqCcip1eRBtjRce61UdZMLLG4OG5Dd6ni&#10;dJUEkbAA9utCuifQu2l9dWgK2zHY33oyMqfqDwaoz+E/Cd/fDVrA3fh/UQ2ft2jSkK5/24idp/DF&#10;WFGFxnBPUA0uATkgD8KrbYLuxBNqHj3R7fzvEuhWviKyUZOo6QoS4QZ6vF/gKNJ8QeFfEUDTaJrk&#10;TOhxJaTHZMh9CpqzHLNbzrNbTMjLzuRsGo9c07QfE032nXNIQXYGF1K1Xy5h9Sv3vxpPYNwR1Odr&#10;d8A9aduZeAB9f/11k358b+EgLszJrulEYZlXE8Y9171e0XU9P8R2JvdIulfacSW7Ha8Z9CKFqDRY&#10;cnjb69xQpYgttzmk8k8Bhg55HanbCOoB96LE9BJAxx5YHXkMe1O45749RSnAHBx70jKM4+96DND0&#10;ZV9BP4Q20/XFKZFJAB6+tAHy/wCr5z2oQgDBhHuc0+hPQC5HyKOe/SjBUZ5zjrml75PH1FN43/ez&#10;gdMUih21yu5iT9aVcdWj4+tNZUUKFtijAfO/mE7vwpQGUcAE+ntS1AcSSM7gRjoDQW3fxZ46YpuQ&#10;owpGe9KMdDg+2Kdg2HKo6nA9BmgA4IK4PpQWTOM4H0pPMVfuk+/ei7EEsUM0f7zqD1zzUaQRQgli&#10;zZ6AmpzuQcJ19qaqsSQoB+lJXHqtBAIgNyQkN3YZpy5wWMmQRxmk8skkuuOe9J1H3x+FV0ExXcIo&#10;4znjgVU1zzJbGRRHvaGIyxr0zjrzVieSVEDbVCj7xZuQPWsPxj4q0K0tbfTrDWBNc3LnekK52IP7&#10;2enNS3oXTi5NWKl4kmrWsdnDdSPLPGGaGIlMDrgnvTvAwhOnXEf9mxJP9oPnzZJc9hkmqU11Ito7&#10;pZzxAL+7uEb5mJ4HWrmgLc6DY29k+neZDfTYkuWm2vEe7HPas1KTZ2OPLFo6G3GFwrAge9Kr7hu2&#10;ZOeoNQ6uP7GWOW2n+0xM+0lO3uafHKu0SPtUHng8VtG25ycrvceJU2li5PtVa8fMZym0di3NSOss&#10;xZ4QMY4yKidjt/eRkH1oauJKxmTefaoZYidrnGC+CffFVZIvC+o3drPc6OGltCTdLe3rLFPnptCk&#10;HP0rQntZHZpLKE71XO4tWZcR3pmjv47ONlhnAmuMAqjfj/FUatnVB3sc38QPGGo+G9ERfAvwrl1/&#10;ULfVVM+mmeRY4oCcvIZTyAB2prfEGXxRoGqa34c+BGuwToVFujKSsuOpid/vJ15rtvD+oag6/wBn&#10;+LPFXiHT7G8aQNayWQVXJB2gPnPJxXB/AX4rL8QvB+qWuu+HNWt9Q8Ma5cadHuumFxNGDlGBIwF5&#10;q09LW8zaKgtHe+/3WOh8N30XiDXrJ9D8Px6VFbJ5t+t1cguzBMsFJ4HI6V8x2Or3/iz4j+IvGF1I&#10;08M2pSJmaZdwRTgKD6V9W6Hq2gT+Ljol7pdjDbX2nyqjXrFQjshBzzyc18ZTabJ8NvGer+CNf0uZ&#10;GXUJGsrhGwk0ZYkMM9RXdl9vaP0N6FnWV+zOnbWJr3WnjtNL3Ig5gEWVYe5qPw38RG+Fvjmx8d6F&#10;avp/mXSwahptsD5c6McHcOlMHhyZtMN3YX/kLIACFkAb68VDp/w5l+IfxA0bwJ4f1XcYpEudSuFy&#10;VRFOcE9icV6TcEdijCUkmfV+qa3pj3Ea22leW0yh4JYHG35hnn35qEeJdOkWOz1N4olRGV3jsjvc&#10;+rGsPV/F2ovcTTXnwv1jxDp+lBbc2uiXsMUk/RdwLc5XrU2v+LRZ2aXGkfBjxRYx3cwjt573UVkm&#10;jQDnzIweR714ErXbW3yPNlTXM+Xa5siNtNkF/puiveQSoCsOAshXuVPU/Spor3TmRbvSryaJ8/NE&#10;4xtPow9azLHWPDkVyl9rk9hpI8sOJ7+R157EPghT7GtJvEWla2yzaf4r03UmlH3rO+WRmwehAqVd&#10;IwlGzsW7bWPMkMS3Slz1VkIz+PSrQ1S2ijC3lu8Qz1UEis77XI8/+ipHbSA4aNBlh9atWt7EkoWe&#10;CeU/xS/KAPwouZygkW2mguwslg4xkZYk8/hUpKEYaBWA/vHvVW21OwVTD5ckeGOS+AMetPu10+5h&#10;j33YVEcMGQE9KbRlbUnCKD5v2fgr0PFOUoTuDumevP8AjUaPHM3mwTMOeCucGpSs4HyspY/3h1of&#10;mDtcVoXkXhYWB/jVcH+dQpaXzkL/AGiCq8YZf5mrHljdho2jJH30GRSOj24yzBlb7rZ5oFfUiMjL&#10;ndENwP3lbIqOa9AXkbiO2etTSWcUsReP93IOeBw34VXNhPMpKysT3Unil0ASXTb2aAakyFVxmNcb&#10;lJ96yNdtre5tkvbl3t7mCQCO1gDHLn+NeeCKsTaZPauRDPKcAkRPL+7P4VC8FzFAtrEZSZFLldPI&#10;JQ/3mDUdDWCuiXwpr0Ntc3S63MQjxhp9QvYPmOByGZuAMVx/i74xeBPDeoSWnwxtLHWtRuIiWuI7&#10;lhBbnP8Ad4DH9K5j45eI7/xn4rs/hiGeO20W3U3sqAj7Szcgtjr9KzLzWjrVlaeAf7Csli01SYZ7&#10;G1CSSezEDmuqlRjypyOiNNzXNsvz7m63xk+PaQHVpPGNgQi4NgmmxeXIv90kD9etdx4H8dp4x8LN&#10;fvY/ZHzsuookyEce/bNeSRtJZr9luLKSBFHyu6YTitX4DyXn2/xHOt8q2Myx4hLHEr85xng1dWCc&#10;H0NHSi00l0PZrRtS05Y5VjLRuNxJO5QD69qW6ms/PwYZBGy7jjDIp/DpWDptxay2C21nfSwlXAOT&#10;lcf3cDpWtaaitrIot4xbFiQMPlZfwNcLs9TjlAtW5jABsrkoy9g+Qasw3sbErcptYD+AZVqz3ims&#10;bmS7uog9s/DPE3MZ+npVlX2r8swZRzhsg0O7M3Es5hlG52aP/bBzioXlt2fyLhXZc4WRRgZ9eaRb&#10;8ySRiC4Ecak+cksOS/0Pb61NLGjqXRQ0Z7k5FF7KwrWRGsRQ5OTGBww5FSAgHYkgOR371HHHNbuE&#10;UL5JXgq2MH3FTfZ3YkpPHwOnTIoE1oMhkaHcT0zj5jwKWMZQucEH0brSJg/K64Oe/NNRUh+WM474&#10;Y9ab3CxGsaIx85BtzxkZqdfOUFUCmPr0GajkYTN5TKQR79aS3Ii/dOwHPDNxUgtBWcwsXMa4I64o&#10;aLB84FW4528inYL43dOxpBE0ILkgq3QCnre4aDV+YgpFwT1PakMeWDCRR7mlR5A+1SCp68077owm&#10;0gjnPakrhcjZjE+xkJ7/AHTikDsv+rXaDzjdUhjYx/6xmz0LfypAkIGJQ+R7Zo1HqXBjGev1oBD8&#10;gAfjSMq5wm4jtupeRg8fSr6EC42Lj165NIWIGeT6YpS2egx7dBSEMcsCB/SkFh0E1xbyieFyrA8E&#10;fyqpfeHtN1C8/tbSootOvmGJJYgQkp9SOxqyo3E/IoJOc4oKgjBUnPfOOaVkNMzbSbxzLcf2S8kd&#10;1cx/MbGWMRSuvqjdHq7Zavp2oM1uS9vcxnEtrOMMp/rVmT7Lfwi01WFpolzt2th427FTVK9sbUWk&#10;en+JoDLAOLTWYD+8j9pO9VdvRjumXShiYK27OemKaeCQ/HPXFV7e5uNMnXRtZuYWXGLO+i5SYe7d&#10;jVx4pEOx+p7gdaewrCbwPn3qfQjvQVbO7t9M02NABtQKOecdaUHPCk/Sp0sK9gJG8E9vakUBueMe&#10;9Ky4+Y8fj/WgoTyH6eopuwdBpfLbQuOeuacjFDkk+2aQjBGJPzNAbac5H5ZoSQ7DiJCo2nH1Xil2&#10;swG5h+BpMBjhWJ92o5VtvPHYdKN9gELZOQeB2p28hSx9OpoLgH731xQZFJ5YgZ4yOKSsg0vqCMSA&#10;/wApHqD0rI8V+JNT0a4t7Cx07dBdfLJeNLt8v6Vr7yvzBiR71T8QaHJ4gsUhttY+zXCE+W0sQZOf&#10;UGmrJ3Gkr6lTwh4x0rWxNpUuvoZrd/3Zu/kLD/e71q3s81lay3MUEUrRruKNJtUj13V5Xrfwu1aH&#10;Um08a0hNsVlnnvLpV3nORsQ8lc13Go+PLPQ/D0mnGWx13U57NoUFjLi3iYjHzkgc06jhy8yZs6La&#10;TRN4m8UtoUMQ13R3sGvLYm0tvN3vcE9DuHAWuJzq0182ua5YyXahS88lsURVboq5PX6ChLXWLLQB&#10;NqKRLcKoG+a4813/ANiP2qS+YQXdvaeIrZHlaLdHaFclOOCxHC1zSactDvp0VSNK3udKvrNb+9vJ&#10;HhWTdNbQzZkVx0wDxxWdqd1C11JeWuvO9y8gaK3nttoVRz9K0bCOZ9Nntrq2hjnjQGyWG4QKF6kH&#10;I61QjvLrUbaOZ5pBKh2XN3u3iFAedw+npQ99BJLmOzh1hL3QkkSM+ZdqBJhxiMD6dKmhEQADY2KO&#10;SvSuK0HXTpczar4NvbfU9NeTEtvdyeW8pHfb6Vva/wDGzw94e0f+0/E3h9beKTCYtZw7RE8A7Dya&#10;1jK5zVaMr+6jeWSPH7skj0FEkby/JkKM/wB2qtgk2oWUGqaT9s2zKHMV/EEG09x6GpGj1S3tc6Ro&#10;1xqE2/m2V/mA/GtFfY5pQ5XZ7mZrkF0heCOXaSuBIh5X8Kz7XSJ7uKF5rCxNnbXGS0szoTLjh2we&#10;cVsapp2trAt1rWhzW7SIGWGR+fxIrJME6s8sluqRyZPkRkY6e9S2bQTii5ea/Jaak15f6xYa89tI&#10;h3XiSEo45AjwRwKq6Gt5qHinxF431j4lxaZPqPkzR6bFYpjK5DYXHPGPerGiQalaXAuvD9utpNsI&#10;N1Pt78EDPFPt/BPhvxlq8Wt+KtXlvRpJaOGKwPlpI5OW3tjJH0oVmzTn5TnrvUNPuZJrO4uLK9hT&#10;eUnvU8uRATklVHOa1r7w/wDB74laJa+FfG/hdPEURh2W7WliYprQH+IPwSR712dk2maRiPQ/D1ha&#10;gch1tldv++mBJovrmXVTnUFWQ4wjiMKV/LFNPlaM3iLKyPHLP9jT4PRTyQT6nr8FkWJitZLxS+B0&#10;BI6V2/gj4W+CPAdo+l/D7wlZ6cshDXN/dzNLcy49WP8AICujtLGCz3SGDErdZN3I+lSFTvOW5x1z&#10;yat1aklZyYSxVS1rlOPQ7CYiG8gSeGNy6wFQiM57kjmrNrb2tmxli0WxRyCMpETgegLEmnhMJv8A&#10;bp1zSIAwALY5NZ2toY+0nbcsi6DwNYyaZp0sEw2ywXGnxyRsPQgisiwi8GX+qX+gH4O6RaR6cyhr&#10;u103yFlJ5+VkIq6EONpk6epzSyXM8kHkSTOyqflBbpR0sCnNLc57Uvh7d2V1JrPgvXVMJbcul3ER&#10;d4/Xa/8AF+NZ2jeN/AXiTxVL8PIPEQt/EsEHnS6RfW5jkdf7yMRhh7A11wLI4aJyCO461X8XaZZ+&#10;L7WOXWbeGW7tlxbXMsKmRfYP94fnTi4p6lxqJ/EMhsNSdSBpm8AYYG3YgfjUVvHdQuyNbx9fuAfy&#10;rF8T+CR44ht4Jvit408KXtrgJceFtRj2P7sj8E1qLpnjqx02303S/HtprktvhZbjxdZmK4mX13w5&#10;GapRhyJ317a/nsPlT1v/AF+RcUzeYFkCIMfd708MvRnBweOaqX2r+NtJuYF1b4PS3llM2w6n4Z1J&#10;Z/J/2njc5xT/AO2vC9vqg0i98XWdrdz/ADQ2Wot5EjDsAWwpPtmly6q3UmVOS1ZOVheXykDCQDPy&#10;A5NEkF2ED3FqB6OWzz6kVZSGW0kJmjZS3RscMPXI4NOUqAWYg8dzSsQ9GU4LlWkMUk6B8ZGBiohd&#10;LDIRMBnnA9atTLGo2sikHp8tRso8oxGMFexA5FPRCRBcvJL80BKsOnHWqMjzQkTtsilYbSkeQW/E&#10;1eFwlrIFnJK+oFRXUumXFwJkiLEDG6Pqv0pPYuLaZ5Z8Y/h54wn1tfiz8N5XvbmKNV1fS5IiHkVR&#10;jcp6GuJtfE93qmpeZHo72lw2AYGt23bu4JFe/TTX9t9pktb+WyuEwbZpJGPmcdCAMCsu28SeI7+3&#10;mnS0EFyr4mmSNc/X8a3jiOSHLudlKaUbHn1j4I1rxRp3mS6NeWNmDiWa5b5T/ug811otbSz0qLRN&#10;G0+C1tIIgqiKIAue7FuuTVq8ur28lHmzNcuEYvvBzGB+lVIru3nZbiOSJyjbWt1UiT2Iz1qJ1HNl&#10;OTegkFutyipaabCXiIk8qG5KM7Duc/e961rPV50tSdVjWIuecgNt/LkVRvNMv5b5JYrlCyr+7juT&#10;5b49ARxmtTSxZ3IeSNFtJkP7y3clmk9c47Vk9WZytYuQRtZWynTpxcQyrhwpJb8jU0d14fudmm23&#10;imM3BJK6fcjEmR1CmqNlbz+a14qRy2xf5lVyMD0FTx2Wlz3x1e13wXNuT5XmKCdp6/NihIwaLlzq&#10;MtxEkN2QSDhd64cf406JZFYrbNIwAyRsyR9RTrO/vr0G0vzFdRdt45x6giqfiTQrbV9NXT7q+1Gx&#10;Ec6vFe6bNhzg52EnqOxosrkWXUuLcuyH5AysOq1Lp1xJPI1lKPnX7jZ5YfjVNmkKtJbShgDyGPzH&#10;3xUTJ9qYSK37xT8rK+1lNGlhNJvQ1rgtEhmYDKEcscU9xHKpPkhuOprOt9YnWX7PqCyTAnHmFQGH&#10;1z1q/bvHcIRbycr95OhH4UJIlxIzawclNy564aiS3kUBkjMq55THNTKHft+BOaQkEhGQexxmk7IS&#10;K/mSRniF1/2aSG4yu53GTxyMGpBebHkAj3KF9DkGnj51USxoSf4scimnoNEQK5yrK2OSMUrAKvyr&#10;8rHselJ9lCsWgLZJ9cU0tLERG6sBnqKS1F0Hq0bDEbgjsaTzJI/lFx+YFKHIUKZMAcnKYp3X5twO&#10;eegp7Md7EyrIuFCDJHdsDFBbcdxUA+1QQyqigMvmA9AR0qeOXI8tSB/s+lN2sJ2YqlQQPLGT1Jpc&#10;Kp2r+PWmktnhhx6U7BI4lHI6AUugtLCgEfcAHv6UbAVxjP0NJwygccenelUYTcgP0B5p3toAg+U5&#10;dgCT3p4mlgI2kYPJRlyCPTFMChuct/PFO4hAZHZSOhWjZjvqRvpwSGWHTbOKa3m+a50yZjtJ/vRn&#10;qpqtDfXOkWyzOzX+lsceagxPZn+647getXQzIQ67gRyGqrqUM/2j+1tOjjaQD9/E7ECVfTHek3po&#10;NWLsItbm0F5p91HcQMeHjbp9femEDPp6AnpVGa00qS3/ALb8ISjT72LG+0XJSf1BU0lh4uR4i3ib&#10;w5fWLqcPcwQF4s++ORTSvogsaG44ww69BSY5z396fZ/ZNViM+jX8V2mOTA2SPqDyKYyyxHbIhB96&#10;NibagmByUI/ClBbOFIweuaAD1OSPekIAHygHPfFK0kwe4FAeAR070o3BgJP1oVmOPmI+tJhCx4B9&#10;cindNj6j2AU71B54AHemgHkkgn3FDEfdXj6UwyN9o8oqBuHyk0txLsPQ9QMHH92sjxx8RdH+H+i3&#10;VzDolzrurw2jXEGi2cRO5B/E5HQVsWcf2uXZbEO27DbTnHrXn/irxims+NNQ8N+ExO+jrAkeo6ip&#10;MUjSfxQqSMlR1xUyaR0UaftJGf4b+Ieq+LtDt/FGr6V9nvbuAskWpQbDaKTxEMjk0601C2sb4TX4&#10;jRJAYytoheRZD/Ft6CrFxe6hZpBDc6xazI67LdH3l4wPXcMUW2o39tfG3S1tlt5l2maHaZSxHJzn&#10;ge9Yyld3/A9O0FpFWRQiudMF+9vo08sd2issl3dvvPPfbjA/CpdEt3+2RX2sW8kEJc77yb55LiXj&#10;ACg5A96x47p7iO303SNFvrlbzUNj6mlxGCgVjknviut8IzeP7XWrjVrbSEuRdP5MKWduDLCqjGSx&#10;4GfWlDe7KcUoqxQ8QnSdZ0sX89yLpbDVglzBISIzu4wSnPHWp47PTtNEdr4UslttL87/AImeqWu+&#10;Qyn+6oboKw/FXjK2Oha3o3guZbfVY72Oe6hWL5hKrjJbPBOM8VY03U5dU1K817RZr+dE2faj5Soo&#10;YqN2FHHWnzoUIPk1NmKLQUtQug6c9jZJL5TPPKrzXzseAmRx9BVIaG5tL6yvNPjgup5PJt7m4w8k&#10;TKwKjHQH3qPQ9TsrnWYJ0ks3SxkOGWEqS3fnH3h61H4mtoJNcQx6mcX+5rdJJyyq46bm7ZNJO25K&#10;TvZHq0TakkUcGqajNNPFEqySTqASQPbinWu1L28tYZGEs9hKsZiP7zeUONvvms7wp4hsvFGhpdQy&#10;otzbgRXkHmDKOBg8envUt06W+qRmyjIumThlBBA+tdSemh5k0/au584fsCal+2ZL4g8aeBf2jtB1&#10;228M6c+/w/Jr+meWdxkPCSkAuuMdzX0G9lqMbiFNIinDk7ZI7kKF/wB4Gresa7q0aJHq+qXUqE8B&#10;ZWlA/DtWTd65Azm30e6Se5UfJHKwXcfQ7qJT5knIIRSpxhHoWpNG1XVpAblbGNEbbHG7syoPXA6m&#10;rugaPY+HNNOl6fKXBkMkznjcxPUDsKoXXjTUdFuoNL8UeBW0+MRjdd294siFvU+la+nyQ6tAbvSr&#10;kzx5+Yp/CfSpTHOE0th4Krn+L1xQHJ6nA7YHQUpGW6YI7EUMQvT5qpbmFhv7veMuc/nQQA3MgYUA&#10;Dd8r49OaJMq3TJPfIqloyRpwANvrkkjtSvtbjPvigHjPT0OaRTkYY8/SpY+gmAQVXHPpSHyk4WQ4&#10;9MU4HPIznPYUMwPBXoepHNDWlgY3JPYUm0O+Qp4HSlkViMDP1FLsAAO3nHPFLzB2RBe6dbXkZxb4&#10;fPJAx/Ksom90+XyZHLLnCo3Ofoa3BguQuar3thDqEWJbdGZeV6jBp7MpPUyv7TmtziKeYI/BCydK&#10;g8V2WiePvCtz8PviJocOr6ZcgEwzYSZCOQY5h8yH6GmXcEtuCIzKwH3iq8LVKacRSBpZCFxwwGTQ&#10;nrodEbblz4cWui+B7VvAUN5LBpES50hL65MzwL/zzaQ8n6musmsZoFEpVHiIyHVgyn06VwUzXFzA&#10;yIvnI/DQrCCcfWn6ZfNpJEcEUiqF2lCxIX8D0ocpSd3uOcHUlzdTsZSs4KqFXB+UgniopTHHmJpF&#10;3BfpxWbp3iSK8kRZroDJxjGSPritmb/SgIvPXgblfHJpaXMHFxIo0RVyAGyep5pJLOylb57Zc9j0&#10;/LFO88gmGUAFenGM0kDTMhae3aLkhQWByPXigSK+ZLCZrkOGyf3mRncOwI9KxbvQNPdJ5bK1uJ55&#10;R5hFruBXHPTuK6Mw71wkpHHcdaz5o5rS/iuLaeW33AgvHJtIPp15o0ZUZWOXvrKxu5LWae4Y7Zla&#10;+SZSoC55BYV2PirTtC1bw3NK0dq0MEYNrPBENykdACOtZl1ZGS4WMRLOXQmZJBwx9feobKysILvz&#10;IYpbSEnIW1bBLeuD0FGlzbm5lYqaVd2b6VbrfwMoEp8u4kU+W59jjg1bfS57q9SSz1HyrkArbtn5&#10;XB/h3d6uebqEFsls1zI1qjsUguNpRy3Xio1R2s1srmWLyFmYx2u/cI/oOv40uthOSdyFLyJZ1sL6&#10;J7S8hTEjR8iQ+uKtQRvcw+dDp5EqEjfBcc/UrTHsrd7Z0jKrheE2k5+h7VQUMpXzVAZeMng49M96&#10;eyJ3RqR2Vqcotw6Ff7j4OKfDqV3CWtxcySQA52HFQRfY54NvlOWBx5gbirK2wDDylIIH3s8UlsQ9&#10;CTytPvsKoKN1UuvH41Qv7SW0nVQ6rlhhyflP41b82SGTLBsHqVqzFqMbR/Zp2V1bqjjj8jTbEnYx&#10;dZ0yPXNHu/D2q6jd6Z9tiMUeoWaZeEn+NfU1wU3xl/4Vj8WG+DPxh1S40exNnAfCfjS8QGDUCRgp&#10;Mw4Vs4616k1kbbK2svlhlO3J3I3sQelUdY0nTNf0STw74v8ADGl6vYSnLW95biQA+qnqDRGVla1z&#10;WEouSb/4cnPiLWdNuPsOtWNpeg/cuYZdm9exBHBzUn9tykeYPDpjUj5JPtQbH4CsUxQaWiWlrG8N&#10;vGoWGEDKoo6AdwBRcC8SE3Hh/VBHdFcL9qP7vPv6ipW4pRhzXRqSX9r5DuZlViCXcfw89TWiIv3C&#10;To+9HUESDBB/KuYN6qFY9SuIxcMmJWsx8hOOeCORT9N1S80eXFhFb3Fvj5olkK7voPWnoDpp7HRg&#10;rgnnk+tMO/G0uSncYqC18T6ReQ+amlX1u3O9JEBAI64OakjuIr63FxaMwjb+IEEj8BTMuVroOMcS&#10;vhEJ4yeelNaMscn/ANCpI51mUQ2+oxSuAdyhcZH6VLDKHjD+UyZ/h4oukKyuNKAKMjBx370gkhLb&#10;JG5FOin85MjscdKkZVkTaY1DE8Mv9abBjROY3ChQVx1qZZBIx2tkDk9jVZxLAcSOGUdNp6UL5oZX&#10;iX6c0rCtoWvNjJwAeD6iky2BuXnt81MguYZFKs22RW5GO31qQk5BGCfXFMQm1WGQpOP0pdjRjax6&#10;9sUlxAb22a1a4eLd92WPqpqhZQeILSV31CVbgBflZR94difSiK7j3NPJXBVTj1oJDtl8Hn2qGxkm&#10;ubfzblBGxHTFSgMTtVCy+oHFK1tQtoU7zTZFje5tH2OgypJywNWdL8SSzKLWa4aCcDn5vkkP0pyO&#10;drFQueccVFeWEN1ZeWbHzJv4NgAJouNMfcaHoF9ObvUdOe2uG5F9psvkyfUgfKfyoSHxJbJ5dprN&#10;tq8OeItQTy5wPQOODWdoVzqV4skGnXYiEMuxkuF3qv41oQtrjlkmNkwViBIQcP8ATvTs1qDGDWtL&#10;WUWmqxzabcngRXi/Kfow4q3LZzxqJmj3Iw+V15Uj2Iokmu5LNrC7S2mikGGilTeg9+RWfaeH7bTI&#10;/wDiQ6zqGnM3LCOQSwk/7jdKNgZad1Vd5dVx1yf50k0i243SsFBHDE4H50Sp4ja3ddQ0Wz162MZE&#10;4sm8qYj/AHDjJ+lUdN8UeBLDFha68kEMIJk03W4Whnj/ANkFhtYfjQgSL8csbxCRWUg9GVgQabLA&#10;s6tGJ1jcLujeRsBWHTrXJa38XdA8E3Uh0rSop7S4lP2fTppQp3HurA4x7VHP4+8J+PbGPTr/AOLG&#10;n6OQvmS6feWzWyI390zNlT+dRdPbc3hh5vW2hBr3jo6xaS+FdNsBax2j/wDE316Nt3nknlIzxtz6&#10;1Rgv9PtUhs9J0SOxjgb/AEQxzmV5SRyzg9896qeItd+HGnW/9l+HNSXxTqkgyIbK/RrOLn728kBs&#10;e1Z9+3iLQLI+J9S1qzjktELiCCN2f2XcBtGegyaxm5dT1KVG0bo1dQvr3VLmPTta1aQvAxMnkW+U&#10;UeufWqll4rSbU10zU4oGYTbbEeWFWRf9tjUePih40uYda1Wzt9EghtRIsM85dZEIzlivBbvimXOh&#10;za5Ik9p41mjhMQKKulNIjEdQKzd76mqp20ZNrni9dD1F7zTvB120FnFIJ7nTYkWJWx9wgnnPTIrk&#10;vF3gnS/i5498PfEm3+JXivSrK0iWW60fT7pIYBIvZgeT713ovPBl3Hbf2tc/YprBNsd3cIRDIR0w&#10;gGM/WuU8ba/a+MrCa20nXb65S1kzNKIFKYB52qoz+JquZws195VPlvtexb8P+G9KiGoWWm6g1umq&#10;3hdr3Ul8yUYP8AH8zWimkTKsulQNJ5F3atFF9jfbKJP7+O474rG0nxDIXt7R7g3V0EBjL25TYD/C&#10;T0H1qj4i8S/FDUfG2laRp/hq60yxWQrqOrw7ZmjGONjA1NryNeSpUnynZeG7mE+HLKw8PXEEttZR&#10;/Z9emMAG9s4JwedxPeobjSNP0LxA1rpnieK1tVt98tndJvfBPDfT3rN8GeFL3wXNeHwNrd9rdk0j&#10;SalZant3IzHLPjsM81dtktfMk8QRW0FxqM2bc3UzHasR/wCWYHfFN2kYOLVTRl/QfEH/AAi13c/E&#10;Hwxc2BFpbsdUhkAW2ljUfeYsfl+tdf4Y8W6f8TPAb+MvDmo28f8AaUbQsbKYPLCe+xfT0PSvnL9o&#10;2+8I+PfGOkfslaXDcWd3rca3ev8AiKFTEtnp6/MV2qfm3EAciu+sLqb4W3+m+HrCSRrDSbZIYPEG&#10;jxsQYgMKZVYcn6CtoNQp+912OeVGGI5rdNPn1PX4bODQ/C0RskvWktoQD9rlUvIe+eBWR4y06SDT&#10;rdoPDMV7ZX4H24zEJPC//TN+1UrD4n6xrfg8Jq/huPULRZ1L+IdKcSAqGziSPOUaut0TXfB/j2OT&#10;S/D/AIj0y5mKEvYXEnltGMcHnHP0q3aWxxezq0pXaPO7rxnr9hqSaNrFq32FfliGpW4acJjHUcOK&#10;pWfhrxTNqM+s/BTxdbWtyH3RWodiksg5KtC5yB9K0/Eer3Hh3UP7H8e+FL25gtspFexSB0jGeGVl&#10;61i634EGshvGnha7k1iKMhoZ9OvRFcW+ByDEcNkeuKx96Lud9Llla6Op+G37Ruh+OvEifDb4o+F5&#10;vB/jFspDHdArZ6my9WhduhOM7TXeXdvLZStb3MJjkU87hXhfii1tfHukxw/EwT+I9EaMLZmW9Ed9&#10;YSjo6MOQ4PrVjwH8Wfjp8MbZND8TaWnxB8PQMVtwbtYtbs4e24E7ZgB3BzXXTnSrafDL8H/l6Gdf&#10;A8z5qZ7MSjDa+D+NBKl+VyB3zWJ8P/jF8Gfi9cNYeAvHEUWqocTeHtXha2u4m7qVfAYj2zXRXmna&#10;jYTGK7tniKnkFcU5RlDSSseXOlOm7SRCXPdQfXJppkwcKeO+KAjE/MpPplTS7QoGe/T5am5nsxUL&#10;E7gPqOKQlSeQQ3cdaAQMqcjngULxkmTH1FLSw9GI2SOBjPoaQthgrHg9sUodScDnHUUrEKM7Tkj8&#10;6BDcHf8Au8t2wBQR5eWaIjB5BHAp0wj8sfaLgb2IKRrzxjrmmKxwY1MpUnJUDIP1oVwuY/iXSbm2&#10;1ePxRaavMtpLB5P9nImULY+8TWOYYrm9W3ZmXJy+GA4rpvEqp/ZaWimRWZ937ttvArl7xCblb6S4&#10;Me3Cum3O4d6asjpovoeSeIvil451PXLyLR9XOm6ZaXDJb/ZxtkcrxknvU2kfGr4g6FYnVPiJa219&#10;ohTAmkTbODnqCOtU/in4N1TwDrMl9bwzTaZqRMtpPEAQxPO0ehrDPh7V7/So2uYFkjnHywXrDIH0&#10;zXo04UpU9tDupQi4arU9m03VfD+taTaa/wCEJlvILxAY2Eh3p/s/WtTTtfvrJ/JnUyDHykHBQ+hz&#10;1ryP4GeME8Palf8Awz1DS1tY7khtLa3OMSdwP/rV6La2csNlLqF5aGdoWIlF3NsA7Z681yV6fsZa&#10;bEVKcd+h3mleI9K1W1CaihjOcAEcH3zUxltoJBbw3KyI4+Rmbke1cKuo+FLHQjLZ318morKFmsJI&#10;8xYPdWHatDTtQ/0by1ZJdy8oCSyfhWOjOWVK+x1gmeJjEIzIMdF61VuYpbjUoIZ7CQJkkZXBrOs5&#10;2kjWOVicdSSQTVkTXMku21upEUHoeR+Z6UnYy5bMm1exFogvEmaNkfhQPve1Q3E6XaeRqUEYZxiO&#10;NuGJ9BipEs783C3OrTbol/1TR8hjU1yUaLZbQAnORJs5X3zRdIF2KVqkULvHNFKoibaiSDIpswnf&#10;MdrprsxBzIDtI9hmrVs4gzL9jkfu0irnJq153nBfkYA+opXG2ZLCO38tLvTZ4S3DMXBBokh0y8jw&#10;YjweN8ZAHvV/UDbyx/Znb52xs2ckH3pIWubOQJOqgY+VlP8ASjcSkUYUjth5UUy8/wAKnpV6IuYQ&#10;kcp/CnmeC9LQRoGdRyzJjn2qvEskT7GI4bAPrTvoK7ZNO9tkBmXPc+v4U2KSxjcgzK3H8Rwf5UIy&#10;+ZmeLaMfKdvf8albCAEhWB/2aTAiaS1luIYbKKEM7HezuduKmNumwq0fOcZj6UxkkHzLkKeoAp6O&#10;ixh1WTB+8Qxx+NGwiGWxSLcLiPIPIbb0+tZ1zpag+Y8AwejIcZFbarPO22KReP74JzVZrVbRyWgR&#10;Cx5dDlT+fSpe5Sm0zCudImU+YmXGOMkcVQkWWyXzA0PU4jlGcn2rr/IRwBlQcdUOKr3WjaddRmO7&#10;iAOcq+3pT1ZoqljnYriSSMNss7nI+eBZmV1J9CD+hFMM8WmSReXJcafiUGXzpRJuB7pt/rT9a8OS&#10;WY86yUJJkfvC4BYZ7YrM+0ai94bAyrHcA5hm8vbI3txkGi7NYpSWh0Vx4zFiYlv7SC8iLBYmePyp&#10;VPYkjsav3HjPT9NlNrrPhXU45gAcQupUqeQQcVzWm+IF8z+yvGWmRtayOsX2sR52N6uKzPEvxUg8&#10;C65c+GrX9nTxXrUdu/yanpr5hnBHDLweKqEZS0RnUUYq7/K52em6m8DGxvCCF+4/AYj3rYQkhZLe&#10;cEE8grzWd4k02xFutxNKwGRhl4IqvYalLC62N1GAFGYp3/jH+NNNyZi1pc2m67XO7PqaiIWNg0ib&#10;lPTC/dp+VKeZCwyffrSq8UilTHlu+e1K7bJ1uRug2ly5HPysi81Il3LKgiuW6DhguM02Jy+YjFjB&#10;xyvWkeJMeWg6Dp2p6LcN2WUbdjkdenpTl5YqrN9apJLPaS5XG1lwysKuQTI6AiRCT/ATSuxbDmMm&#10;MAjpjBFClwQqysRnpij5hw+CM96HGBuHT27U1og9RG+U4zyaVvN6JJtP97bmnOtsrZjaRuOTIoGD&#10;7U3AHUj3ApatCV2jKla50vxUE0aQLZ3gxNHLHko4HO361rYCjaoOM46Yqp4hVho4vPM2GykEqvux&#10;gdCD+dWhKZkSfeCHQMCjZzT+zYpvSw4lVbKk4PbNJgbdxI/75pAcfd3UpJK45B9DS2E9xAzKwkVi&#10;CDwRwR+NTX/kazYSJ4lsLC8tY1/ey6lCCIx67zyKhI4z0I4LdzVLXvCdj4y07+zbmdopUy0RaTbG&#10;3s+O1TJe69CotpnnfxK0L4X23iptQ8JeAJNXitdK32NvY3JNu11nlmJBJwP4RXmdx4a8B/EHwpd6&#10;9qF9f2/maluuNLsIfOs1mUAMkgOXQHjvivSDeXfh7xRpul6T4bv9ST7YrS2VlciIZTJLI3QDFeff&#10;DfVL/SPiF498U+DdM8RL4Xlne4vLK4lCRLKDhl3cbzmsPda1PosHz8nluYeq6D488BX1jquo+FrT&#10;RbGCT/QHurESQCJvRevNbtx4a/aEMFrqPgnxXpLWFzqizSW8LhopEAyDJEx6Drj2q1Dd69r1kJbu&#10;ykuXvnMsN1Pe74raM/dUjkDFdD4M8M2eneG7qXVdZt4riOL/AE17KMXUKknjO3ODis1zdHt8zqdV&#10;JXkldGBda/8AGDxPby6J8Y/EtlqQS4J0x9NiGn2sin+FmA7VpjUvEHg37Np3w78V3SSxgC4sZszw&#10;RZHP73GD7VeXw14b1TRpvDVv8Rbe3c3KyS2bsokIBB2hCchTVjxvrmgaLbrpv9i2t2XMayNHdO0W&#10;M4+bbyDTbk9f+AYuomtF9xylxpF1rlqLc+P/AC3tJTI9lfKGR3PJ+72zWpF4haHTU0WWwTT5rmFk&#10;lv3j8uGTPTG0D9avsqRan5Nl4YsGNumwiwYZWPrubPJq7PhUBu9QRbcDi3Nj5qtnqAG74qdQlNKP&#10;LYkXSfE9t4WtZpxaanJuWF57eBfMUdASV6irEEUNvcHwpr6T2/nRh2kSIgfKcgj61mafrF7ZXZ8L&#10;Gwa1sXYuk7hYmReo9zVv+3L221bTtb0mCe9kgfbc2l02CY/72R1qtNzB87ZVh0CTTtXk+JHh+/uZ&#10;YlJj1CyibmNBwWK/xcc1L4j8VeAPAlvY+JtS1y31Wx1+Rl0u10lc3zzDpEidM56ntXG/Fb43fGzw&#10;L8evD2k/Dv4X6dqPhHxIXtBq95dJFGszoQzSMrfu9h7MOcVyPw28N/s/QfFC08ISfHaXxt490SW6&#10;mXTdLDR2Ons7ZPlzEAOw6cHtW9Ojzxu9bdtX8+w6TU37/u9F3feyKfwV8M/FnTPip4x/ag+IFs+l&#10;ahKklhF4L1nSnaaSwHR1Y4+YAA8ele2eH/HWl+IvB9rrXgbxTb3yTOElt7giN4G7qyHnA6YNPvNa&#10;bxDpGpW3jK9unuo4RFp1+s5L27kgANjk+lYvjjwXp3hxrTxloPhvT3vrK3VNbbTH2G6THDvHwN/+&#10;1USlGas16F040Y0/ZrS39al+30CWzuzrXw81qbSNWguP9Ls7BM21/wBjvU8Cs67fRtc8SrPqWmRa&#10;Xq8MgAgH7tJn/vBh1ye3SqcWi6jr93beI/hv4uOkRSJvu4rmNpt5A6HHPX0q1f8Ai3x/rdqLLx3p&#10;lrqFrZ7kTVdBsgXRh03owDCsk2upq6bdjufBHxV0qynuNC8b+HI7u1MRjkMMx4bs65yMg1ymjeKf&#10;ht451bUvA0d/L4c8W2E//Ervp2MLFeocD7rjHWszw7qw1WQ3mh6/aahHbgRzaRIpiujnuEIycHvz&#10;Wj4q07w7450aOCdF0bxDYTbtI1R7hZo4iT92VVGdp960TTlqjJUIxnrcTx34IulhWGe4hl1O5AL6&#10;hphBS4K/xsoPyscVxNv49Pw8ge18ZWOps8l1ttNXklQlGJ4UjA2iuxvfij4Oj1S18GfHTTjp1zIq&#10;RW3irwuAbN5B0Mip9z8RVnxj4futPsoR4q0Q+JNC81mt9X06yS5dVI4Yjrj1FTNOLvumb0rw0mtO&#10;5h6zo+neLbQQ/EHwrHqRlHmQ6vZRmK7tj1V454+uPQ5rW8FfET44/DaAaPfeIz8QfDKc24nufs2r&#10;2i/3AW+SYD865rSP+Ey8HQt4g+FnxZs9PspVK23hOa0Z7e5Zhgncf9Q2f4TxV7/hYXwcgWXw34t1&#10;zUvBXiEWQlmj1e2M9rfXHpEyAjk1tTqVYLli7rt/X6BVoqotFdfiev8AgL4zfDD4l3J0fw74sk07&#10;WI1xcaJ4gP2W5Ru4AbAf/gJrqbzStY0Zwl/5wRjw0gyPwIrwrUvh5NrGmHTfGVvp+s2axpcK1ztw&#10;m4ZGyX78Z9gaf4O1L4heAYvI8FeONTtLcL+40jWLr+0rCX/YVs+ZHx9a0VWjP+6/vR5VXAU2/ddm&#10;e5lSACBkevGTTQreYsnkBwv8Dk4NcH4a+POh3jjTPiX4b1DwxfjGLu3T7TYSn1Vl+ZR7EcV1q6za&#10;3sYmstRF9bv/AKu6tX3IfrjofrVWSZ51TD1Kbs0aBIVtrqAzHhVPSguitgkKfc1mnUI0IjCO5z9T&#10;Tvt2QdluwPYyHpTSZk42Lkk6j5YiQQeoPamCa5AysuQepxzVUXt2XJVYANvdTnNLJNP5efPByORG&#10;MYotcLEj2scp3bWZzwHY9Ky/EdgIkcadOkUzD5WkTcAfp3q290Ci7riU4P3d1QTJG+ZAFDMerCix&#10;cW0zGmjs7q0/sTWYEu7Jx+8hePbhv7y/3TXK3XwPidzeeF/F8e0PmO11ZM49gR2rv5bflVWbZkYL&#10;P3qrKNFtZTDd30ZfP/LMmRjnsAOlOE5weh0Rq23PKr79m7xheeJ9L1G71jTIY7K9Wd7qC9+ZQDnC&#10;gc+1ej6npT6rezXE1h5rH5dyykr9T2rThsZGAZ7AwRscoJsbiPUgcinGwkc5fUZfLxjyYm2L+PrR&#10;OpKaSkU67lGxi2+g6ZAVd2kjY/fLMD/+qi2g0W21EWUU832iQFkBGVI9zW+LOMPtt7IfMOoX+Zqd&#10;LKbZ5bRIB7KOn86zRk6rZm/ZnbAckgHnAxU8EMboXYZUHBCyYYfhVxtIj2ZW7ZfQKuR+tNTTUiYu&#10;smcjnihdjNyuMspiimKNyYxyQVzVuNw+ChYcfnVWJFYnKnHQirSIpXZEv0yc/wAqNbkPVkyyPIvB&#10;2nBzxzUaK3mZCOxx948D9aCrxjayAY4IFSCOd2XyYWx2LNxRrcV2Rwws7MkcUKtn70hOcUn9mTKS&#10;DcW5JJwuTmpjb3iTb3ljx6Z6VJhmTBI4700DkkVPsV2wxNCjnsVeozDOMxok8ZXrsXcKvBcDAf8A&#10;lQCCdwJU9M5wfekK7sZzpDLmOe4bBHyluDUto99uFsjiRQpPmMOAB71bcCUASqsgHQNg1G1pZscm&#10;DAHQo+DTb0HcgS5bezxlSncA8imLcAMSrKoPfNWWtEJIQg9sMv8AWoZLHaMC34A470guLgtKsq3T&#10;h+zLxin+cgjMN9OG5++2OfaolifAXYRz3NAUR4zCOvO08flRd9Rkjww24zAuEP8AdOaSOXzBsW3V&#10;sjgHrRHGrMyAEBuQynB/LpSSx7DtdTgcgjijYS0Ir6zM9q4gjVnXnymYAn6Gst/DVmpIvoZAj8v5&#10;BBdT7GtlREx4fP1NKqlRkMSPXHT8qWhcZuOxyFz8M/D6qLufUNYSGZSUe1Kko3q6sOapf8I142sQ&#10;ILLxNdGEDMRikKgr24B4Nd0n+jyF1f73UDNBgizn7KvPXjFFn0NVWaRaxEw2yRAr3B5rJ8QabBC6&#10;zQJMyM3y47H0rYDFUyCMntRsEsTQu5UMOdvrT6HOmYmn6sLXZaySsVJ6smSPbNao2yYdDlezYrI1&#10;TTipF7DESejrjpVfS/EiW12bG4laMHoJAQPzqkuYdtDcMhjuANuM9T2p4VJPncYz3FQzzK4VtwPc&#10;MDwRU4kSSIEHqOcHpRYGmgkCnIlIYY4wKqTKkWZ0UFV52g5I+lWpOF3MuAO/SlCqQOSMjhlNLVME&#10;NsNSWeENIzyL03FPmH1q38rjcjIw9Qc1k3UM8F2L2yO2Q/fLHhx71LbXjzA3CWjxlTiSRCOPqKq2&#10;morIvk5OWOce1LvQgdsnsKgi1FyoedRID/Eg5/KnpdRvyIXA9Dg1NnYROLeC7VrO6RWikQqwbp0r&#10;P8MXEd5pTRLDhrWZo3+U8YPFTSTO7BVXaB371VEy6f4uWAoIkv7XfkycM4/rRbUpLQ0QVWQZcqpP&#10;zlRkgUrbAxMUhZQflZhgn8KV8htjucjqCaaWPTfgdCBRq2TYQMDgkfL3FJdXWnW9u6XbK8kkZFva&#10;oQZJD2wPT3p5QACTbnjvTPs9oLv+1E0+I3Ij2LO6/MF9BnpStoNWTPNvGvh++8I3+narqdzaaNfT&#10;yE2qareqqHPp2rmdI8KeMPE0uuWuq+MNHSSC7ExhglcxzRMAS4C/KfpXskvhTw1rGuprfjLw7p+t&#10;vHEEtodUt/Nii9wp4z71yWp/AbwJrviXXPE3hfxBqnhe5adUtINNQTWkeFG7MTHOPYVi6Ub6nrYf&#10;FQjHlbOdv/BPh9JY9L1L4wXFnauihTZ+HPLjZSM/Md2CKoxeCfFfwZnv/HPwRv7DX4dSXF/o8MRK&#10;SYXG9lJ+UmtXVrFPAV0ml+LdV0+R50UQXRjdoL9c84Tb+7b24xUB8O6Fp+vS+ItAgvtPW4USIq3R&#10;EQI/u+v0qLON7HXGqm73PJ/DPgceNLmTUfGnh2xbVLqVpVt59QxcQMTgAuMEKPSum8NaJ4o8ILc6&#10;TdWMzQopSYSIrowP9yYnNdNrOkW/i55NV8Zyf2qY/wDj2ks4VhuIR6lgAWxTLfxhpXh68sfBn2Of&#10;VGvLd2gUW7K0IX+J9wxWfvyVr/I651+aFor5Fm0s9O0vSoUgvSplgJbzoPn2ntvHUin6I2mRxp/a&#10;1pNd2chO2ecNGVPbHqPei31GeEm7h0+5vIFTa9skG8J6g9wKpRibUbp9dXxRosc/SCzvZZNkI9PL&#10;xjNPU5dZPUr+JGsJpWgm8KDV4Ivmhkg1JhIo7qxPpWTo/iex1aOe51a5v9Jntt0WiXaqC8I7O2OJ&#10;AD2rb1ux+JU+oSadqPiLRRpF1EDHe6bBu8t/QADofeuW/aWn8W+F/gjdWnwN0y51XxkZ0Frd2MSs&#10;0UJHzlF/vZqU2nc2uoUndX8ludDF8EPh9L4futK8UfE3U7/VtegMt9rog8jeG5+WMgiP6iuC+B37&#10;Mmlfs9al4q1/4b+G/wC1l1S5RI9WvyXkhhA+dVJAPJOcirf7M1l+058K/CdtdftQeI7jXNW10A2e&#10;kancLO+lRAcKwXOwnqRXqOo6KbqWPVLnWprG2ujtlnt2JjjPptzkflW85yjNtSvcJVKsZXml+Ghm&#10;W3g+1v4LRE1HVLKGaMO+p3MHlgSDkIV/iHvTNekm8NXLReJNQmi89hGl3b/8e9yh7EkfKfrV7TfE&#10;Ov8AhTW5fCXifVJr7wtKu3+1TasQp7Dn7v1q1eeG72yk2aXdxatpMsm+zWYLKg9sZIzWTd1cyveW&#10;uxBe+BLSfR/7c+H+v3RmsuZIYJkYlcfeGOuPSsmfTtSuruOF7iH+1dnm2l3DdtCl2fSTtuHpQ+hW&#10;mg3Uuo6batZ6iAztpxiKRyj/AGDnAPtWjo3inwR4r0eGw137dojSOftq6imAG9YzjIotzLQq8k7r&#10;U47xBpWsPeRjXQieIiSiWrRmGVj/AAlJlA3j2PNWYvE3w61G1g0L4n6CfBmuyOIIbyyvTtnYfxOH&#10;6Nn3rrfEsOlXkKeHNe8SwazZqFOmarFeg3FntORuPUVh6xoem/Fj/iSeLoYPEdnEwWG+W9iPmsvG&#10;3zB8wcfnTTaeptGrGorMdqvhRJfBiaH8RtHh8QaCk5Jv9NkWK+UdmBHD/QisvwlonxM+A13dX/wS&#10;8YW3irQlhE9z4R8Us2nahbRHqUc/K4xU4+E/xR8NzT+F/D+j31lbXyYsop9RBkiUc/KSfn47dat6&#10;n4B8WeKNPGha747XUI4rQwvba3AwkX/ZL9R+eKcanK21+P8AkWp20voUdM+KP7N/xYnksdZGo/D/&#10;AFzULgRTRazbedaySHptlQbSM96t6r4O8c6XoFxYeNl0fxVpVvMYra4sbYzJFF1DBhkxtjvWZ4k+&#10;CPxVu/Aa+EG8EQ+JdJgjVrSeK/j820I+6Fwcvz2Nc/8ADbxl4o+GNw17davqfgbXjMIbjS9Wsy2m&#10;6tbr/CzrlUcjPJFUlSqaR0f3r/NG8adNq9NnSeE9b03StYW6+F3jaB47g+XPp+tQieO37dT1+uK7&#10;s2/ivWb17W08F+HL7emBfaNdPFLHJj7wIO0fTFVfDfhD4H/EvxHD4j0LWrLS7652qdEvJlUTSk8m&#10;NuAe+K9M074VX/hK0l0rw74XeRWLlIJ5sCeTrjeOvtTjCd/e/H/M8zFVYx6anGR/D3xpqll9m8QX&#10;NhFBH8qjUZC8p9eUFNsfhb458MXDXHw+8SRW6SgF4LW82pn3Rxg11vha7TxFoxvtGgubW5gYxalp&#10;kp3+RKvBHPb3qQW1yzrHNaKJG6BOf/1VpyOL0Z5jxE29jBg8W+KPDQW3+JngW7tkHI1qxAkjP+8B&#10;0/Ct23ubbWLBdV8PXdvqFs/WeCXmP/eBORVyxtbq+gudL0y/FypXbd2lpcbmQH1UHisu58D+F3vR&#10;eWdg+hagnC3umqQp/wCukfRver95bmMuWavsTN5qLnPXoOMGlRCTu2kHHPz5rPvNavPDd7HY+M9L&#10;8yOQfutbsYiID6Fx/D+VaYhuWRZBbsYnXMU0TB1ceoIou7EcrtoMCxsN2Dg+lNkaKMYdABnruGTU&#10;u2diXeJQoHVuv6ULEANwRee7J0qr6kbMgYG4Hl7gkR7KPmb/AAqWAvZKVsoliDdWWMbj+OM0roqs&#10;v70qcc805SQ4G8sP7zdqe4X1GraXLISWY7jlmbkn8aVLdI3w0gb1XvU8Ur8qJeCckM+RRIWysiXC&#10;Fe6Y5J+tQkxDzJEqgQkDnkAmopirEZJA/wB6lVoDzGvP8R3ZpMZ+6hx06ZprUkBKq8DDZ6DPSjIZ&#10;8kgDqcrntSSHHypnOOP/ANVCxl+JQeeeD1p6bhuMcKMMZdwH8IFTQQSyrlMRKehKc05beRUxCqKT&#10;2btUsfmhQGXn1HSl1C6FSCOEckux6s4pzYXA3Hp+VIXIHI9sA800lgc7ePUHrRqSrik/Nggk+pNA&#10;bP8ArFxz60LufgZ49qCijqoz6ml0sPoLwuQuOe2KawKnBjx6U4oqLkE8+mKRmZAFDDHYCiwvIbkv&#10;wCDTzGUjVjEdhON46Zpvyk/KSMdDikI2p8uffBP8qOg+gKAQduOO570oclCRJs9h3poIxkDBHJFL&#10;87gtjt3ND0AAcDGT9aMgHdwDnrjBpHyUyqEjvkCkU7mXAx7k4ouGopGDnj645pqpCT9wknrubIp5&#10;Un7x/WkCor7lj+ueaAIeGLRqq7s8Be9C2s+AN4TnkDrU4AUkhcevFIwLYL+valrsCIpdNtJOHupw&#10;xH3hgfpTRYGBRGupy9O6ip2I9T1owp/hp7DUrDo1ZskKPcDvTivPUDB6EUi5K55yfUUbNwzuBOaY&#10;upDf20ssRktpgjjsVyDWHrFtp95EllqsecnAxkbvx7V0LBxE6QAhyuFOelVbm1F1aCCWGKQj7ztw&#10;R78UrWZUZWZyUdz4h8ITnyGN7YIfmtZz88Y9VPeulttTt7mJb+2cbXH+rcc/pWNrGk39hE0pBuYV&#10;J4/iUevuKztE1Rks/KsbgmFZCWRTyD6eoqlK+jNuRSWh20dxZ3g8qCaIsOGTfyKIZVC+WWBwccnp&#10;WbZ6lbOnmWcULsQPmK7f1q9DcxtLkIF3DkA07amTjJD7mA7cJkjHQCoIDJBJvXIz15PNW1VtuFfK&#10;jkgmoJw8WXaTCk4NT1sJD2dVXzUZWOcshpDMsgBiDZJ5IPA/CoktIZXE4QqV6SDjn39ankPmId5X&#10;d6gDk0WYrWFBIO15Vx2AWq+vwXM2j/a7AxLdWEomhaVc7x/EuR6irC79i5wT3oWRIZA5IYHhh14P&#10;XND3sh2ZYguhqNtFfwJhJkDdO9OCJu+Yc/WqGhhdNvZvDjSbok/e2b56of4fwrQbaPmAH4Gm1YTQ&#10;hYMu0Ltx2JpMEkcfLTyMJkHJ78U0KzkDI+tGnQSV9R0TkSoSTw3AxmqHh/fJaXV4YSpmvXIOe2cV&#10;fLtbRy3e9VEULsSTgYAPNZvhErN4VtLgSBjIGbcG65PvSQ0ty5LYaXcTi41bS4rrCbAtwu8Kp67Q&#10;fun3riPEOgWehajKJL29uoID5ttGmn5gjU/wE9yPWu6DE8klh6VJa397arsimcR5+aIt8rD3Heoc&#10;E+hrTrShbU8uurOe3aDxFavbx6aqYnnAIaAnp9TntUUt3rDK6ajc3eoif/l4uIAkcMfYdMr9c81t&#10;fE34fXd/qtjqP9palN4ca/L6rZQyBYLfIO3I6kZ70XXh6+uNPXTJNLVbJh5Zazuw6yRA8E881z8m&#10;mh6UK8ZRucvdaj4m8P3sRvNS0yzG/wDd3elMWcx44VgDgmo76bwLNG9z4nnu76JgQE+WHeT1bAG7&#10;it3VPCelaTp1xbWOhoILlgERnwzHoDu/hqsmlJo72l5oMEMd1aJjzbj96jsOqKSDSs72N1Ui9UzP&#10;0S60Cxs4LPwRrfn6dy1zZyNvMWOx3cmpoNc8JwX39saFqi6fPCCJY3iMboe5BHGKnnTSvF2pzXl5&#10;DHpevKw3zxxiNHP8IbaAAD6mjRptWnurnwX4r0yxbUPO86KG4kRcjsVz98H2NNblXTd7iap4j0/V&#10;4k1bTo4Zruf5EFu+ZJm7liaqxaHqEUkmo6vpdywdMCMRsY0xzk/41U8SfCLTNXjbWYIriHVI5SYY&#10;oJmhjz7EcA1FBqfjvSY/Me11pkWPypbae9DqW6ZDA8fjUXRSipLR3Zuan8WdZt/Ds1hb+FI9aIhC&#10;w2jsI4JserEccVzd34h02wtI5dI0GXw/FeKDJbwTPOiynqFOMflWja+K9R03QxF430S/jUzYhklj&#10;F1b7R/DuQEitXw7q/jHxrpcUOkfDW+uIkcm0W1sdsAAPBww+U+9XZtaIVlBao5NfG3i7w5DKni62&#10;0iZUbfYm9klinVP9oEVU1rX/AIS+PNOGneJr+50WYuHieCQyF2Po7YwK9A1y48f24x4j+G+uWcqg&#10;K93fQLcREewIOKxRp3h65vZ4FX+0Umi/fW2q2aNtJH/LM4+XH4VLVun3GsalP0MHwx4G+HUFsF0H&#10;4l6g0yg5SYRsGz1Yljz9Kzf+FJ6h4T029uvBnja1XQHuRcXCTRrHOkhOWePa2T9RW9Z+CvDNno9r&#10;4a1S4heeOZ3sreLRlMqjriRlIyv1piaf4a0o3Gp61p1rdWZi8uYtZyjy177UQ/L9aL6311NPbO7a&#10;f4FPQtHuNX0aJ/Fd5caxAkzmK9stQlEwXsfY9KytePhPRpU1G/8AFviNERGBuLa88yWEDoXR1/eL&#10;+tdn4T8H/C2a2W8+FHxA1LTUQbp9NOqIrhsZLIspH5VtRW+qXKC70v4jadfuVKN/bOkQylf9ksuc&#10;1Xvp7v0JdSKmcp4Usp9a0m3n8HfFrQNYimO6Jjdm1mb/AGWXOAa0dSk1O0uf7L8c/Dy+e3I2yyYF&#10;1buMdQBk/jmsvWPgdrEt/J4l8F+BPDt9c+b5lzp+m3Udos/qQjEAH6VDDoGnx6fcw3Gl+OvCV3I4&#10;8xY4/tMGR2UqeBTupvVD5YX5oM57UfhX8G73Uoo7vxHrWi6bLdb1FhHnyJOdrASD5RnsDVqz0X40&#10;fCvUZF+G/wC1Jc6wLg7rSxuVLiNc/wAWCcH8KuDQdc06MBPH9rqcTjb9m1rT5hK3ucA4qO38M6nc&#10;XqyWdvoTzsuDJY6z5JH+z8+DmnGtUpqyl/XzLvd2lZ+q/wAzfuvjj8XIrn7R4t8FWd/c2ZXz9Z0K&#10;++yz+5KdH/EVuad+0Vrdw5n1TXdakQ4aO2udBUMR/wBdEzn64riJfh742sZv+JV8Mbl7mVStw8up&#10;R3Jk75U5qKzkvfCpng8VfArXoh5YaG70zUZEmDj2yQPwojVk9HYylhcPUXwnQSa/4OtvEz3+n/Fi&#10;Twy+qzAvNqVvLGbU9T8+BnNd94X+JuhR6fNpvifxYdblhlIg1e0mRjcL2wteWQfEfR9Zk/shvHfi&#10;2wSWPM9p4j0+HUIYx6kSDI+tclrvjK1z9n+HfhPS9S+ySc6tBbGykc+oQHbW8ZNqxjPA0eWyVj6L&#10;1jxkl1ocOo28M8WlSMySzvEJHDehj9K46HxJa6Mvm+FviBc2URm+aKK3OzPujcAfSvFLH9of4neE&#10;dVTUtbjEUBOI5Htjlfoeh/Gun0z9pLwt4kdrvWb2SzvrsFJDd2iFJyOmABgUcsrXREcBUgr20PYd&#10;J+IGvXk6w32zU4thLS2dqBIPcqOtdJZarY6hDHJZTLLuGfLIww+oNeI6b8QJWeK9029m06W0cbLu&#10;1iMJXPHLL1B9619H+M9ta62kOtapb3O+Qs2oW4LSQEdj0zmkpNaMwq4Jt6I9deaKaQJIijjG0DNK&#10;0EJbETNnsAazrT4j7LeCTxH4Pmu7Scjy7/RI/NYZGRvUdDitbTda8Ka3Iw8O65E8inD2tx+5mjPo&#10;VbH6VaPOnSnBu6Gx2rAAC0bI/iA5p7KqLueFl9SVq6bW5Vy+zII6rUbPgGPecZ7UN32MbspuI0If&#10;7MAWPXbzSvktwOvJ7VOVWPCLnOQSVPNP5UfKcEHmgLkcSDZvIOezA0kkPnKHDEsOvNOAycIMZ9OB&#10;SvgEBBk55IxQ0+gmEcR27tx5Hc0crhgPrk0pOeCOcdaaSdu0N+Qp6sQuSTtCZ55IpBlBlec0Oy4C&#10;k/pQFRQGAwe3YUkADduGOMUjnPUZ+hprqAc7uvanqCFyj9eo9aVmNAhUDaw5I4oIC9VxzR1BwQMd&#10;cikyVyCAMHstD2FbQCQpwB1oYybcEE/U00vkbSM4NKWJPBP50WY2hCQxJUDj2qOeaK0g864DgZxm&#10;MZyal5yflzk01lV4SkkSyAjhZBkUdQ9AUMgBKMuRkb+DQUAbLtk/TpShWOGLHIHQjNK7lBtVTz/s&#10;0boOoinLEK/I96XEjHB4I7f/AKqRUyc4Gcc5xRgkn5ecelCQai5kYkFRQqybS5QD+lChsZLZOe/a&#10;gsSeWAx+FPdAhMBcFWznrx0pRhcjPftQ+Ac849qRlJOfm/WlZsasxRuQde3rTuwyOO9Iv+ryc4/S&#10;nAQtGdwbeDxgVTE2hYyoJB7cDmoGieOVhH0x0xjIqZUDNguBge1RSyMlwrJGBxgvu5NJgkQ6hb3Z&#10;tvM029jgmjO8+dHuEi91A7GuN8U6UYr+HxX4Sk+wXOwia3kGUl9eK7hmMOSyE4PIIzVDWtPt9Rsz&#10;GbTzUzloypGR3we1J33Nqc0nqcZaa1cGRRdW6Ru3LqxIH4AVuW+tPp0Mcd1FIIpOVn4YD/Cud8Re&#10;E9a8NXKR2/m6pp15Ni1jiBMkLHopJqLSvEX9hX02i6xojiNjiZZUO4Y7/UelNSR0uKkj0Sx1KK6h&#10;GyQk44cY5qxNHN5ZDYYE8HrXKLMCral4Zunu7MKDJNFGANvcsvUYrWtvEUuwJaRNcDAJDRlTg9CP&#10;UUznlTaZcheNSVY7SepY1KJIVZdyMUPUisp9VDXawfZpQ2MnCcA+3rWjb3f2yIjBVlPKyDGaN0Z8&#10;rsT4RJNiucNyKR43QfITtzyBTciQIrbeP4Qe9Ss21CjEE9iOCKEySrrny6ZF4gtGBn00/vI3bAeM&#10;9fy61owTrc20d3DEdkyBhuOfyqpYRWlx5trqEAeKcGOWNgPmU8VX8JXEsNpc+Gb4/vdPuDHGoQge&#10;V/Dz9KLXZT2NUEYK5PT1prbVON26gjIGCCB69qWQ4YEYA9aS3I0uUvGOowaL8Pdc1WWVlYWRiiZV&#10;3YdyAOO9L4bsLzS/Cul2N3dpMyWMe9vK2/MRzUXjS0i1ay07wpMu9NSvBJOg4YxpznP1rTn8pJBB&#10;CGCooVA3JwKpbMa2Y0dSy8fU00KzHaz8nvSqZCMYOPUCgLGVLDb7gVOlhXQ4SyLDPp7QB4riMxT+&#10;YuQVPXjvXKReE7fQdcfw/peoTX0iIJLUohXy4z/C2TjiupfbKcI7H2Y4FPDtn92qA45IQbiPTOKT&#10;VjSE3E5qXRtfi10aNquq2Vna3tqXW5tozMUfP3WUn+VWbP4fW9s8ca+N5nhVSJIYtPA3k9TycD61&#10;tfZ4Lh1kuLWJ3ThHdclfoaT51YruAA+tJQVy/bvSxlS+AtAu7g3V5q2obtmweXGgDL2D/wB6snXf&#10;g1petxhtO1CF5UP7u3vlIC46NHIDlT7dK6s/dOMkd8UoAKZ3ADrg0nTj0GsRVi9zg00nxXo7toXj&#10;jUbiCwnjxaXkdv5ibx0ViD36ZrRPh3wvcINW0DTZ4YbhPKvoYpMpIwHJOc7Wrr7e4MeYmxIjf6yF&#10;+Vb8K5/+yYvDniq5j0NUGn36LObaTnypgfm69RU8lpamixEpPTQzfBWnNpviOKHT7g2drYoZHspS&#10;HGW4DYI5ruL3WtXvz/pGoysmcqqvgD8BXL332Kx11tVbhrmLZ9pXBKY7Y9K2bacx+XBdzl/NXdBI&#10;5ALiqjGKRnVqTmr3LtvrWoW5/cajOnYrvJB/A1n6tovg/WLhdR1rQIhOfk+12rGJue5A4J+oqyAo&#10;crkA44yO1JNG0sbQZwGHHrmhqLWpipyWzMCH4eeAb1rrwv4t0yQvMSdP1y3vCk7KedjDpWXo2mal&#10;ort4WusxxoreWtzCCZUB6McfNXWujalp4tbuMI8Z/d5UZBHfIqCaW61CARX8ivNDwkpPzKfx60ez&#10;idCxE0rHLyfs9eBfE2p/8JN4q0bw958kTLGDZzO6Z43fKwGazbT9mB/C9x9u8B6/oOpl22yaRq0E&#10;sMLLn1z19816BY3O9Fguph546ErgN9KsMTGPnUjjp2odN9HsaPHV07J6Hm9z4F8JWuoT2Xij4Ea7&#10;ZXkS7kvPD969zbcdyASQtc5/wj3hTxSHsdN8ZXdvdw3AMdsfEJsyh/ulZl5Fe0TXk2myR65b3ctv&#10;JbjY80UpVtpPt1pfENl4V+INsLX4j+ENN16Bh8kt3bKJlHqJVw360nT6mtPG2abPE5de1fwZrT2G&#10;varq2kBR8l+l3a38UvHTORgGk0pLnxZot2dPaz1pTdYJGmREN3PMb7lP0Fdv/wAM4+Avts32TXI4&#10;rTk29re6Sl2EHZTu6gVieLP2V/DMGhySaX4V0uURv5o1Twv5tldQN3ZolYZrGySu0d0MThZ/a1/r&#10;zOY0HQ/DXiTxkmleK9Wj8OMqv5MKzz280rgcbSwKgVSXWpNH1+70e1+I+qK0EwFtPb3yyCT/AGSW&#10;FaCfC27GnKltq2taokLmRdT068M9xEP7rwSdMVoWurX1jpsc2m/tBeHWCJvGmeJvCYhkiYHGGkCc&#10;H3zQmpL+v8jpvT6NHNeIPFGuXXh/V7Cz+KEF3Je2xjePUdJiLuQclAwJ5rk9Jt9E1LQo4J9PsbKb&#10;y9oEQeOQkd8A4rv7jxF4bvriHw/qlz8Pr68/tHa13YJMSMjJZSiYYfjXMeMvCmhXGo3fjDw3fWVx&#10;bPM1uZNKu3DQuo5LRSKMD3FawagrMpN2MHXPFd/4Z0+HTbjQ4tTikGBbueMD0zWXqCfs/wDioQT6&#10;n4bvLG7CkzQAkhT6gg8VuDxrphto9M8Q3dvIhXy42ltVDnHoRzVTUPDPgbxRYL/wiEdqLjJVxBKR&#10;KT34NdEZQavb5ouE3Hqzm4vht4etb6S9+HXxPvbKZ+UtdSvN8bn6Gug0TRvi5rkM6P4P0nxXBZKv&#10;2pNNnEE/sQehqC38AmC2+wR+Cbu/uQuOYyTjpkEDIrX+HH7O2r6Rp+p6jpXijxV4cupZF/0SKcJv&#10;HU/fPT0pVJUnq3+v/BOmNSOvM1bzI/Avj86Mmp+H9Xk8c+Cp1k3vszPjB6jZxiuz0n4z+BvGWoyg&#10;fFDTftkDorXHia0MEl2AMAhhyCfeqGi6T8VrXUbaKP4+l2Qsy2niHRCC6g8EzxAhhW5rNz8WvEU8&#10;Vl40+A/wq8X2NuS06WuqLbyuD0LtIqkdPWsY2b3VvW35o56iw8+n3P8Az1OvsNZ8a6nqUifD0wzC&#10;2jHGma5HdJJx82BnIrbsviX4+0uFY/Evwn1e/wADLx2kK+aw9U/vH2rybT/BEUGgpF4d/Yr06ylu&#10;5tqv4X8VCWeJ88n5JM49+1SS6hpWkWLQD4cfGHwlrOnSKJb3T2a5WJQeXy/atU9bRd/u/RnnzwVG&#10;fwr+vvZ7ZovxL+Gfi8mLSPFK6fdI22fStZha3uYW7qQeOK22sLlwr2siXCEZDwShx+leA658QtI1&#10;a1Kar8bI7i1d1WY+LfA8huCx/jM0a5JHrmrHhSfU73xJY6F8OPin4Tv3uyVtzHq72wJHbbIAQTQ3&#10;FvY5KmXtP3T3CSGWKTZKhX1BFNxyAowcdTXnw+I3xX8OTX+la5oUzSaSwW+uIWW6hjPYlhnArf0j&#10;4s2Or2plufDksxjQPcS2SEbR6kHoKOaL2OGWHmtToz8v8X1PNITuAIH41nR+PPAs2M6jdQE/3oM/&#10;yqb/AISrwW64i8Qg4OSPs7ZoSZlySTLWQSdz/SlAboCD9ap/8Jd4ILfJ4gZgFycWb8UyXxt4GWWC&#10;1Op3bTXAb7Okdkcvjr1oWouSV9i9iMHL4APHWgRMPmRTjtVddVv51kTRvD8RLR5WbUGAK/RR3qsX&#10;8TqyzSTJMxGXgjdQPpS0TK5JGiqE5wOcc5NGN+RkAk9TUCarppTF551o4HMc8RwfoRQNZ0l5RHb3&#10;hck/eMZVQfqaNLE8rRIsRWXAIIpSMHaB9fmqX7Jc5B2A55Uhs5+lMCMMpKdp/wB3FDt1ExAWJ4YD&#10;HtSDOcnuPpSsQTt8wMQOx6UzJHQZGKW4eo4gg88fjS7WZ8AZA7g0iMSMYwPQjvTyCoyPl47GhMLi&#10;Royg7Tn6tTSU++06rzyC3NGQ4BBGQKguoghMzWsTKeGIotqNJNkpmhzjJb3Xmke8s0ULJI+MdTH/&#10;AIVRYuo3pHIoPfBwKalxLHOWa9jBI4bzqQ0kaMNxa3DYtb1GPpuxj86nNvOTkQsfcKTWE98XkeO8&#10;itpjkbWUk/nxwaiZ7pG2wWl2V7bJmwKLx3K5WtjeUsB1b2zThwvOOOnFNAJIO0Y9B/jT0Y9WGMir&#10;vch2sALZwqgjufeo51ZhtbOMU+MDzNpcLn+I0jozvuMmQBxjvSV2LQiRlUBNx9iRT5DIY9jnIA+X&#10;npUeY4+GAAJwDTtzqOhx707ob3RT1LSnuUH2S4midfmLRnoR3x3rldb8H6h4k1eW7ttWt7d4oQTF&#10;Mjbpn7knpXcBgw2oceu7iqGu2P2hVuUttxA+bbyTj9azkmzenUcTzeHUrbT5FnhaXRtfjlMUsIhP&#10;kXcR4zg8A1u6Tr+qNOlhpmr7ZRERd2zIAVQc8Maf8RLDSn8JX/iy4D3dpDCGuFCs0sRHdT2A71x+&#10;o6D4x8I6PY+Kyft+hanbq8V9CMvb5GQGx0pqTW51xiqqujvLzxPFrs1vFJpf2fT4IR5lw0oEsr+u&#10;0cgZq3b3IeWC5n1KEhWbdbLcbWK9jk1kfDfUbHx1pZngtLUz2w8tYpiu6ZR3x61n+NfBIu/iN4c1&#10;rxF4hvE8N6ZvZtNsAE3OTyHI5YfWtElzJMzlT00O4k1CGKJJbeUskh5CoSF/HvUjzK+FL7QcHeRx&#10;WXYXWkL40uPD1ndulg9v5tlKshDMv93B649qmNvqJ0+4v7LRZvJtptnnySfe98GpbsjB03cn/tC3&#10;t742ouyS/wDqsHhjS6lfyQapZeJGLiRnFtqESjIKj7r/AFrJ0+Syms5L++hVmBJzIrYQ9Mg+tbKW&#10;Mmq6Q0AQpvj+U7sFu4NPmsrilHlZrPhSWOMHleOaWOGS5mSGPdlmwBjrWd4X1W41Gya1u7KSOS3+&#10;USNzvArWsL6HTHl1O4Hy2lvJMQR1wpIFGm5lZXMLTr+w8T/EPUdQsyrW2g2osopC2d8p5fFauXL7&#10;tnXoD3rmvgpoWq6J8PmvfEUZF3rN9LeyKTyqu2VB/Cul2hhtX7vYA1UraJDaaVmKzA5A4Pt2pqdM&#10;t1z0ApTuYbBgYPYUAlEzjPHQjrWepOlhzHPzDn6GgSb2we3Tmm7QCGKkeoPanAoTwo47mnyq4lsN&#10;34JGPzpyhmPIHHqaI5EDbWbJ7dqGzypYfTdRoDGn5TjHHpTtmGycn27UgA+6qjBpT5ajJPPahhcR&#10;WKOAAcGqd2xmmaUxE7WGwv0A9qsXb3CIBEwBY4Ht+dQ3AcYQ4Cj753daasUmRXkP2yI2zxoDncmV&#10;GKksLiHV7QQXSf6VacMrLjaPb1zULrGZ1eIHcBwM0y8S5lkW50+YJewjdH5hzGw9GFJNdSlqrGhH&#10;JuwpPI6ZFS8Fhg4x14rK8MeKp/ENzNpGr29pHdRpvQQcblHX8a1FDhyrcj+9up7EO6GOgST7QnZc&#10;NzSag1pNaJK5Bc4AKnnHvUuQBhAML1UjNUUC20zFV5lbOF/lRvuC1FlRvL8lmJRh0Bohv2sk8m6R&#10;5Y/4XX7yj3zUsJJBiLkj+7zkVDK1vGN+SpHClRj86JblFpp9OuLR03bo5UwwKHnNNs0W2gWAElVX&#10;CnPUVSNwbYn5fkf/AJZqeKs2beahWycZGSqMevt9aW6FZ9CyQV6E9PSnW0z283nQSlXH8Q4NQ211&#10;BeWoubdeCSGU/eQjgg1KWYKQh5xxmgSdjK1fT9JTV/7Ye2aN5h+8e2yhDD+LisufwZr+vyPBpmvW&#10;a+aD/pmu6Sk0Sc5x03GuojleNty8EjqOn60PLLIcOSazcIo3hiZ01ocLe+E/HfhbCeKvFel2cMsg&#10;EV/oHh2J7bHvuKlafeadr/h/y9T03xZBdEnMUV74djaCVT13bT+tdwr2s0Emm6nb+bZ3ClJ4mXIw&#10;e/1FZ/hq0vPDtg/hG/ljmiVmbT5ygIeM9F56EVPs7nR9enJanlfinUrO3lV/HfwE0PxFpzyt9obQ&#10;oHjubbvlV9M1yh8Hfs0eJPENm3wq0XWRNchludEubk29zbT+xbgivpHS9U1XSrcQRP5LL1Gxc/jx&#10;zVTxT4c8AfEXT20z4keAdNv0fpfW0It7uJuzJLHg5Hvmmo8q2+5nRSzFR0d0eJN8GfFMbjUfC/xG&#10;8U6BaxIy31zc2yTGEAfdABBYZ71Tuvgx+0C9yotfj34f8UCe3UmHV7WS1AUjhGfOFOK7vWvhz8cv&#10;BGpJdeB9Ybx34bgULa6Xfzqt9bJ02ZY/vMe+c1Auow67dHStT8Ea3p92vytZ6nmPHsAFxSXNF6O/&#10;yX66nUsVJq6SaK3gPUPiBpZtvBmrfA25h1D7M2y80bUUmsZAvOR5gJJ9MGtSx1X4iLqFwlj8LtVk&#10;jI2tbahAmJM9eQvPse1bcvg7UTZ29lqkhjVY/wBxG180hhX0AHSnWPgSxjhaN/FOpxyOcAid8D26&#10;09Wtjkq4iEpXf5nJTf2vphkv/Ef7OGtBjJi1msZtnlH/AGWj5OauT/ETRtOgE2k+PvFej3QASTSN&#10;Xs3cPn+HcfvYroofAeupbvFZeMpxBE+UhW4cFiO+D3puzxjdrHZW2v3V6VcnyrqLb5ZHfc3FLTsJ&#10;V4NGVdeMLzVNUWCPx9pv2bywlsbtERmfurKQRzT73wfa67OdVtvCfgi8eKIf6YupICsgPJ2qRg1Y&#10;1fwleQr53iPw1E0Tt801nbwzEt6k4yKoH4K+G9ZtlvLKKDRC0mVuFhJkY+pVeKE0ugKskviK58DX&#10;uiQXt9pniTSoUujsvLOw3HzR6tu64qjrNrJrEkc2qG9YxwiFDYoY12DoDj73412Vp8L9LtSZL/4i&#10;61ekptMcdtHEn1Herp8HabZxZ8PeJtXgl24K3kyyRt+XSnZ3M3Wgnueex6TpMQk8u+uUMqBQs8Zc&#10;rg9QexouNCukKRW17fqveQJjdXd2uia/IyR6lqhggzljCVYn6DtV1/C+iTqGvtW1qVlOQVvgo/Ki&#10;zFKvG5wCWGsQyBYL25O37zyLip4hrkW9WllKnkSBMAfjXajwl4VH+rvtdhLdWF8G5+hFQ3Ph3UrZ&#10;tmmahb6lDsJ8i6iEcgx/tDg0PmW5DrQ6HK2Y1mOeN59Vv0tWcCWWKAMVHrjPNWxf65DLLHb6rqLx&#10;CQ+TNNbqqsvY8EkGti20zxLeQiBvBoiU8ebNchUUep9anh8I6plWl8X2MGMjyLa0ZwPxandvqJuB&#10;lr4i1YpE82p3DMo+YIowR70+TXre4l2Xd9dlQv3SilSa1IvDl5C5B8dSbieCmmJ/XrTm8N3PmeY/&#10;i6NuOp0WPP444prUi9M563XS7FZrybXdQlcvuWCBPmT0CjPNalj4ouL1AbfxneW7d49Q05f55q5/&#10;wjupKxaK50W+xyI7m3MDf99Diqt74fmKEXfgu6BPJk065Sdfy607tCbg0WZNR1dAHl8Y2RDDJ32a&#10;jP4g0n9pawxSSDWdHmXGTHINpI9jmsibSfDtufm0m/jfbg+bbt6elMTSdDW33Q6DfTg947Y0m21c&#10;jli2bMfijSIF363cR2aqT5kwbcg/LtVjStd8K60iXWjeI4LmCQ/LcRZZPzrEi0nToYwkPhi9G8Za&#10;O5XcGB9Qagj8G6R5ls2l+H7zT0SRm8nTwscTHuGHSq5tClThfc1vDvxB+H/jDXNQ8O+Ftee6n0t9&#10;l/O0YSFHB+6GJ5NaF1q/h3TJFTVNdt1Lg7FjbzC3HYCsU+B9CvIjp1xDZ2UTyGV4be0Ecrv/AHmI&#10;A3H3NXrLwh4esHXy90yKeUkjAOPqOlS5K+iE40klqVLrxjdNp4Sx8K72eRlWaac/c/vbR3pE8TBb&#10;FIovCguLhflaY8nPsoq/a+DPBdksKWlvqUPlXDTfJfn94xzwcjke1Gn+G9HsLeRblri5knjdJJmf&#10;aVDd1x0IzwaV/Id6aic/rPjDxBovw91Dx54m1bS9O02wnMJSSArcXE2cLCiDksTgVzVl8bP2zHtU&#10;fwt+zPcJYlQbc3MsaO6kZDEMMjNdnp3wf+FGkaY2mHQdQ1eGSSKWSHxBqj3CedGcrIBxhs+9dJLq&#10;E8zl5HbPYB24Hp1rVuCWiv6/8A2hVw9PWUebbuvy1YxAecsN2OtKTheT1PekxkAMenQ07ax6Pz7U&#10;nc4mGPlBODx3FGWBxnj6Uqh8YBPHtSEPuO7kdOtJeQiFkByXUfe9KjeVFDbnIGMYkBA+oqztIBZc&#10;5Hanlv3e0AYPUEZB/Cmt9BplXdG5VgnGOoNLm6jO62IOeueMVLLaxOA0S7OM4UcVWmS4tsyXAwg6&#10;SBuPx9KGhopTs+lyvKk+Le4XZcRunmIQeo2+9cV8abj4peBLCK68DXaap4X1S3EU9tBEC1hL7rzx&#10;716EAksZ81MowxlX61mXMX9jSi1uJJfss7D/AFZ4VuxJHWpadrHRSqKL1PB/K8TfDi8tvE+nTzbp&#10;Y/MuYGBG49iPSu00344+HPFWiSWOp6ekMzwnDiUkrN9Peug8c6Z4lvNONlqf+kw72+xBNrMkfc4A&#10;6V4vq+zwn4kWXR7Vbi1mXFxuAdo278dqmM5Ncr2PTjGFZXWh6Hol5qviTULe8ESWElmcrskySoHb&#10;JzXOap+0D8YvFniuXSvD2q2OhWSTfZvP2M7kA43sDxWn4Tht9UuhPFeyxAxt+9U/c+U815TP/b9t&#10;4mvNO1JrqSYyO1sTHjzYgfvZHWu/DazswWHhOSTVz6A+DPxq17xtrE37PXju/wBNl1HTd1wdYs0H&#10;+nwjkADsfWvR7KNYbQxeWF2sRw+cV8SxeJl8D+J9K+JOgI7XukXivdRkH95CThwc+3PNfZlvrCXl&#10;taeKtLtlfTdTsknieJ92SwyeO1a4qilFVIrfRnFiaDgtB1ytvpupJdWh8kzECSJG+Vz3OD3qz4m1&#10;Jo9AmtrKwmknuWWLYMDCseTn6UtyLbUbRQ7gg4Ksqg4xUrorRiIc/wB4N3rgscL7FpoVtY0t1cER&#10;xhR+ApmDj7oPpg1BFMIAAZTt/uvzipiQ67wxwRxg9aAe4pHOCxH0pBjPynp6ikyR93nn8qUKG+XG&#10;T9KVmkTuJ8wPyHA9KefmOMYOO4pBvbgfXihVfr0H1ob0sFxVEeT0Jz0pM5GQfyFKVIOVVc9x3NGR&#10;yQ54PahMd1cQDqD1oGEYDP4CnbWZPmzyep5pBnP71ufUjmgCreGWa5XBQIv8LR8k/WkkZWAAQe4P&#10;NC5DtuZjhyAe2KCgH3o+OuM4qtxojuEZkIjkKtwMntTbFCjhiRvViNyjg/WnMqqzoQSMZAU1C0uB&#10;xICueBjpUrQaKviPTVsJ4vFtjGsd0sgDNGnCkdTjuD3FbGnapZ65ai7gu087H76H7pB9QM1UaMXU&#10;LWdyAikZQB+vvSQ6bZaXqaQx6ZFJBcMHimXO6J8crn0709SrXWpdvM/Lubj0B5qMbWO8oMryAR1q&#10;S5YzMQqsoBx83WmMu6LdjGPvbj1pELQb5hVjOrsD/KpXjQxCWPJDcPkY5qJ5VD7ZPuyDAA9fwpsb&#10;zwnKqflPGDjNNpj3HPECuQFK46MtVikqShopcBewHFX5jHJIrROBlcsgHIqAJbsTC4UNnOSuM0tb&#10;gnqPtdQillK7lRifmUHAJ9asEMHLMeD028Vl3drHbp8hRVyPv8c/WpNO1S8tXNpeo09v/wAspB1T&#10;2qraaCt2L7qDghgcdM0oORjJzjtSRywXEH2iycSJnkr1H1FLkHq2Mjg1NtCbWVxCMHg/hSPBDdJ9&#10;mvUzGRw6n5kPqDR7BsUgAB3HJH1oauPVEFoLuxxpms3yXA/5drxEwWHYMPWrDIVODIfypJgtwhik&#10;UhW6eo96jtrjZc/2ddv+9HMWT/rR7UWuF7kksU0sDRQMolIzG5bGGHTntVODx5qmrsbO8kmSS3yk&#10;jeaHBI+vIrQG5HwmQwPfisXUIYoPEU2oCND9oxhtxGG9Km1yob6lqKbzX3gjOep5zUhZQWAiBzzk&#10;oeD7GoVZQQrgZB7/AOealWSNssA4Pfg1TTuD3JoHyn3csDzg0k0tyR5YuDtPVSeKYhWImUHOeqkY&#10;zUgkUr8mR6LQ7MnVDBM8YBjYg57dKa3mSKWYjcTk96cytnJPfgYpoaQnaMEZ6UWVrhuERLHOOQPT&#10;rUgJY5YdvxpiIOQwPPYEU9UUDbyMdyaL6g9RWjbbyRwOOMUoXK43YPrilBDDaTnHekZAcsufxNFn&#10;1EIoIbmYYI6be9NkV0cTAEhc/LjrTiTjGMDHY0AuvAlbGORQNWQRtklizBeyk9KbsdCQoLL6rxin&#10;NN5qADr6460BWJ2q2SRQmx36gGIHJzxxxmlck88DPoKQbV4K847UpUkhulDWlxAFKHgYz0JphZkb&#10;5Wxz1XipCwPyFfxApsqnAAzgj0pN62DoMNxd4ybl8A/3jSxzXHT7Q3tg0yRXC5Kj1ABpoyoORgdi&#10;aasNXRMJrguf9IbHYb6ikZtxDE/U0ocqeRk+3FNZAX3YyaFoK+o9AOGKZ46nk0oAzlh+lIQTgoCD&#10;n1p67sbyMEd8VN7q4xW+5jGSPVaYysUxkHPTineYXUvASx7HPFDhwdu457jNGqQloNbjAzgjrTdx&#10;H3h/OnbGY5ZgD9adhu4B+uKetg6gMEY7A0uGUnn6ZNAJHXHsD1pd4UZJzzxR0FsKGHOQPxoU4OVx&#10;+IpFcMO/0xkUBduWUEds9aaAXjduCAAnuafhiOB7mowf4Tk+9Ko2jABOT1ApDHFtx+bseMmkJJBS&#10;QfKeGAHDD0pzAAg8E59KaAWbPA/4FT3FqVbqyW3Xz7G13Q/xx7uV9xUDRpdReWZAqk8g81p73Rhg&#10;kY/Ws+4tHtHa4CqIpGw2T0NBSZkgz2QIMdvJLFuWH5iSFP8ASvM/HfgOK21o6/FZw2guHAMcMu4b&#10;z3I7CvWtUtIHthNCAjxsN4AyXX0rj/iJ4IPibw/fXthZyqNP2zefDKMAAZII6kVnLud+Hqyizx7x&#10;j408N+HL+Dw3Y+JfKvri6SFngty0YZuNrEHir/hHwB4v0Xxtqeq+Mp1sbe3sDbWNy82S8j85UHtz&#10;XEaZq3gqbULjW9K0+PUASxbfLlEk/vYHXBrU1vVbC48LLrfiy4/tC6vPnsksrv5Ysf31J4NenTpu&#10;nBNf1c9RaR5o6mNa6Xa+F9fv9Ivg1xI29JZWwwZT3r2T9kbxTcSfCu/8NRTTSto2qvFbOCGLRsAQ&#10;oXtivPTq/hTUvCgtNJ8E28t5Lt3X97eMGjHcDHBFd7+zVY6Knw8vPEWiaVbwTHVZBN/Z1wTKpQAb&#10;8N2PtxVzk1QlFmdW0qbT7HqVnrqWgjmlkVYy5SVW4ZG+lbhnEhWWFQ6lQQ+eDXFWUOseIJI11LUY&#10;N07kiYopZh2Ld81vQ+GfGvhcfadB1a11eAgfaLGfKsB/sZ615yfc8ipC2qNrBbBBUH0zxRFMsJ8t&#10;ioz0zUFlfW18pltU8or/AKyBzgp7YNTnDHJHI54HanqtzC2pPleTycjpSEr8pZsD2PSmwzGRM96V&#10;n4Bxz6Ec1OqIHYUnDE889O9Jwo3BenvzSk7sMEzt6gDOaMpnB+U4+lC2GwAJOWOPbFBPGEJ56g0E&#10;snRsfjRubIwQfpT1YkG5WUdf5U4IF5yO3embkMnYEDnNKSM4BGPUUkpNhsR3MW2feoGHGSpbv6gV&#10;E8jrwY1BA7LnNO1UpHb/AGiYMBGdzMq5IWooZ7e6h+02Tl49uQrcZppFLUYWdMYOSTwKgvpb+3ur&#10;ePT9Ea4hn3C4mSQAQEdyO9TyGFysscTe/pTZBNvzG2YyPmU8YP8AWi2mpSGWkkzTGDKsU67sDirV&#10;5brd2ElpLKYw4+SQdVb1rOube6+2utgplkSRS0RxkLj7wq5FNPINwU4P3iDxRdtA07ElrLc7Etb5&#10;I/tCLhmjbhwO4pW2rMAQckc57UkzI0f+qw6/cJB5PpmnDewBkUDcMcr0NF2xN63IFSNpWXJJHTBx&#10;zRL5gTesgDdsnOait1Ec00QCnMhPyile+gVDE6uOx+tCHuTxbJnSVwRKvUDjHtViY21zgbvnA5BG&#10;CKxbO7uLOYpLAxgZsrKDlvoa1bGa2u5lnUZHIyD3oFKLuNuI7e4BgvkRwcFS46EHr7Uy4trcktuw&#10;SexzV90imRobhMqw4yvINUmJsIz5SiRA2PmHIpddQuUliv7Sb7RZ3RBPUKp5+vrVu08SRSny9Stv&#10;LbOBLGMg/UdqQSRyfv7cEjHPzYxUbQw3UoiWdo5nBKEdM+9Fx7o1A0cqCSOUMD90oc011aNxvGPY&#10;isWGDU9OiT+1/sxkViJXtiVA9PrV1rq/CZh1CYI2MAHIqrRWwnEvFdowXJ9u9NudLsNctP7P1Cb7&#10;OVbdb3qnDQP2b3HtVc3WqKADL8vqyimqZbhyJhuUc/M2KWjElZkOl6/q0t/N4R8T2kY1W3UmC6R8&#10;R3sXaRPU46in3NtHMgLuu4HuvINSajBbatZxwSx7Z7Vt9ld/xwt6A+h9KjgurvUgVu1RLlDiZBgZ&#10;/wBr6Gh6orQiWNFHL7mAwwB5qZZSybVkXHv/APWqNv8AR5RIAcHhjjIoVUVSI3CqTyR0pa9QJkQK&#10;MK+eehpWYY3ouMehqNS64LSZHdieacjZwVjBB9Tii2gnqTgpOiyRuCAfXmhwD8vT61Gh2SmSMtj+&#10;JQODUgMMnzRn8DwQaaTsS7i7AvTBHpSxGPoV5PU54pUVTyVBOOlISvIA/SluFrDvIeSNmjQNtIBU&#10;HLHPoKZuBUfuyuOzDGKTJVxNE7KynIZOCDSlmmbdJIXbuxOTTsAsjZGQBjvgUpCkAEj86aUGThjx&#10;14pQCxCjr7rSQkMWT94Y/K4xkMSKeAoBIAwfekZ+cE/XGKHMZOFxk9u9DWg9RGAYYUfXJoAYH5mX&#10;8DS7cruIwfUUfLnaT9dvX9KVmthJAmCCd/04pD16n2p7YQhMYPvnNIpOSSucDjPGKGu42MIYc7Rz&#10;0JHNMZEJBIH1Jx+VTljjheaaQcZ2fmKFoBGBsXCnPpk9KVVIbnjPanhXU7j+ZpQGkPLflzQuwxij&#10;A6fr0pwY9ASB1pzFd2EJ4HG7rTCzlvnYDtS1YbjRtQlkA/A0bgxycfXGaUEqCzDFNIwucH8qBdAU&#10;Rk4cnrwcU8AqOCRTdwK4P4UgGQCc9O9GnUpEoUjOVA9qXBI+7nApo3NwWx7U90CtwcH3709tydhu&#10;JAn7zC5HBHNIdu7IJPHINLuIG1iaQHChSWOBwTQlqFris8KDzJHVRngscUBizBlZSD+tI6I67Zog&#10;wByNwpd+4DdjIPpTSDW4rD5gAc/U0oboNuPU5pAQDgAU5g3XGfoKE77hYQcnjn6UkkCXK7JSQpPI&#10;HGacy4HyEjikJVANhP507aBqU2jFs5Lj/V9sdveqAlt7OV7yWxhm3j5beQHbKM/MG9sVrvahoJBH&#10;zIwyGZv0rG16I2VkJ9RhKkMDvGdv4VOnU1pycXufJnxw+Hj/ALPfxWvrnTLa1Xwt4km8+0lto2Zb&#10;d25MZJ6YNDW+iWWlFW1e2naZd9u8b9sdx619N+NNEX4heHU0bVUt760hPnQ2c8Aw/HUdwa878O+G&#10;vgtpH2sWPwqt57mZzC32wyYiPTCgng10UsRKnT9nJXtt6Ht0a8HTszxf4WBvHXjy2+GWmG5mt5i8&#10;t5PCoPlooztDep6V9F2NnY+GtKsNB8L6adIfTI3CRlNrzxk8s7/xZqrqc994e8GPo+h+GLC0NpIA&#10;txpdksDIfR5MZJ9jU8V5dag9kNWnEV5IqpG1y+V6ep4wamtXdWwq1RTVo7Gta38SSQ6pbWrRSlcT&#10;RIoKjHfOea7TTNSgvo0lid92OQeCDXn1nLPp85muIPIIYiRTHnPv/wDqrq9Imh8v7VZSiTJ6Kevr&#10;WcXdHm1oaG9cRJdAyXUOZh/q54zhh/jUcFxPZjyr6ASx44nU8j2Ip1vPHcIHjJ/2geo/CpHHmKWY&#10;AEeoxmjVHJ1HQyRBwUbhhx61IwYE/L9arwygkFx904wEPNWpDwNjD8aGK1hEYoSACPQ4pdxPcH8K&#10;QnD/ADghe+DSOpT5lyR2ytLckdnA5yfXBoYKBhVJI684ojAxuUr/AMCoACnJT8qdh7Owm5uy9OoH&#10;en7mPTp/tUxeTuHTuWHSjAL4Vjn2ak3qDJI2kibcjDngjPBFVbiJXu3KEoCMj5anUkfL69zTZLVZ&#10;mGHVGA4cigavcoWtxqTQ5vIYQyEj91zkZ4J/CoNZ0+fUbdGs5FSZXBVWk2hh7VadjHNJbTQlHJ6g&#10;cOPUU0hoIhKNvJwOM4P9KNWNFG+a+s9Y06WSFF+0xPFNGxyCyjI5p97qNto8UU88EgjkmEYEXIUn&#10;ufas3W01hfBcusmzVLnRr8XktvC5YzpnDEc+h6VsR3aXNtFfWELJFdRLIsciYYAjPQ1STNGtLliR&#10;mcmNEUKe5emS/wBpRSxPZiLywp+0wyZ3EdmXHX3oQgDGM8cgjmkElvKotLhXXByjRthl/H+lF2iG&#10;kV5rW5h1JpkEYSZQwz1zUcFpJbSMZ53lySQeOPap5oo7d4YjJIQW2pJIOc+hNLcuqAh2G4HkAVOq&#10;3KXdEUsoICxv94gDceM02BprWR5o7+KVUbDqgIKn09DSSvCrIxmZHO0xZQ4L7uPwpsN9qkWv6pY3&#10;N3ujjuABIAG2HAzgAUW5StFuay6obmPEMRMhXOSOMetWLYbYlliZW7Fh3P0rm9NnmikkY6mLhix2&#10;TFiNoHYjtV6K9aRPOVihLY8xQevrzwaeluYmUHy3Rd1DT1kBuLRNrDllHGfeqZO4hpU5UcdqujUk&#10;imjt769gAbgyK3P5CmXFtM+9ns2jXPyswzvHqKlaEJMroIJ4Ws3wqPyr43FT64NMnsQuybTrt02J&#10;iVJBgSH1HpVe6mgjwGkVNvVmOMU8xvLcQwxF52lGEEEylW9zVWbehajcngv7iEbJIsnIHWpxeQLz&#10;ncT1QDis+8kl0mZ7PV7WSBkYDzo2LqT6ZHFLBJF5nneWwP8AeDHH5Ur3DlvqaAuLd1Zo02tjoTVe&#10;8to7pRd2yhbuL7jqcBx3VhSSShhuOOR/dIzT13NGFY5HbGaXUVl0I7HUrDWSbeKM292mfNs5htYE&#10;dx6iljkEh2MDkHBqe/sYtRtknIRLq35trwDLp7e4+tQJdSvJ9n1CDyrrGS3RZR/eH+FUtROxK2Dt&#10;CjAH604sNp2AdOmaIvNAyd2PekDlnxtAB56Yp2sSODxZ4LD0I6UokSY7o3BYdGBp3mMowmAO+aQD&#10;cP3eAR1wtSMkS7ZfknK57MBwadlWOVGfoaixkZYfiB0p0eV+UE4J6ZouhWHk5O3d+tLwFwVJP0pd&#10;h3YDYPvQynPyn8xRdsQ3ICgKTj2NGSG2qSCfWjCqcvj2oKIVByTxwBS0C2oqjPG6hVKsSFAz345p&#10;FyzDap+lLsXPLDJ9DQkgtYMgjcIvoCeaV03Hndn6UgOPkA/EGlcAnAToeM00Am5R1OaQEnJIx9aV&#10;VYN8wyPzpiG4aZ/MSMICPL2tyfXI7UasYoKhjuOPpS7lA2jnjOKOA20jAPqaHVQOnPrg0ri0bFMi&#10;lvnGCaQOwH3jikVmz0J9c0Eqxx0/ClsMCxHKtmm87s80o3ryuWXPBIpMkn5sY9jR1AQo2dwxx607&#10;b8uQSfWghmX5CD7mhecjND21F0Gh8DBUnPXFPUPj5FbFJ0GAP6UBwvDDNPYLMcRjqMcdc0INwy75&#10;NIuMbcHGO5pSeMCmPcUKuTnoKMAk44OKTHzjBA+poxIpO9vpQFtLCnhOdwHtikVlIxuI44NLweHf&#10;Oeg5pAMcc4oVkw6gcBiQ5IpxJTkHgnvxSAYPy9M9CaOGI4wewz1ovYBd2emfxpkF1HcgtEzMA2D8&#10;tSFkAwCBxyM0KSBt6D/ZPFC0AczMw4/UVHLY299Gba+TMbd852+4pxbB2KDz1NN+RgQp+715xStp&#10;YFpscfe+Hmspn0WeVrcEhreTzOGIORWBeXsUms3VsbYI7sGfyEAi85QDnPqQO1em6jZWut2I028K&#10;hwd1u7j7p/wrkr+wupdOutKaztoJ7Of7RbtHHhye5P1qG2dlOpoY+oafe6xZ/YdLvJZp7+586TTW&#10;tyI8AZLg55NM8PXVrpqS6L4gLvpNw7CdUt1eSKTsVbqAPSt7TbC8vNPtrxr2WAht0MoG4qW6gY7Y&#10;o8W+A7QtGmi6C6Rzj95NbXXIcdcqxyc9aGmjf2kdjndPvpoj9mEgkt0GyGRk+ZxnjdnvXSaKrRKE&#10;RggByPkwee1c3Z6dPp221miUsg2sSSOPX610OlsrlYUQyccnceBVR0WhNS3KbSCTyzJEGRz1yBzV&#10;u3vo5/3cj7Zc9+hHrVGxkS0xBLJlCep6/SrUtsjYaNcjHU9a0SSRwySuTTR7Jdxww744/wD11bYJ&#10;JCrISeB17VlGV0UwTKwx0OeCKtafdDb9n2krjjg8UloiWi0W3nOccdh1oC4HEhzQp8pzu5zQ4Jfe&#10;yYHrmlZXFZCHP8S556KacRzyB7c00kA4B7fWkDAkk5AxwRQLcUj5txIH6ZoLH7rKeTxTQishJY5B&#10;5yacvPKSE+1FgYuFH8JJ7c04OCuFAyfUc00sxGeAO2KFGWGGB+XqKFYENuImuoSvWROVz/KqkaSh&#10;MF1Vh/DjpWgAQygAnLcY5qotpGs7uFIJOTlqe40yhd2MN5ZXukrJHEb+FoW3fKrbh3Pbmq/hl93h&#10;6G2dC0tmPIfJycrx1rSVbcOxuzHIisGClcnIrPt4ltNe1C3Q7I5pBPCrDHDDnFNNmidlYnWRGT54&#10;ct0BDdKYpDthkDOvRlPSpGX94A+xQx+8AePwqK9uraydZL+62CQ7Y5AhILfhTa6Ag+0NKfIlwe5B&#10;OOPUe9U4L2L+1rzwzrN5cSzSQ77NI0CLJF6h/wC9ntVqSE3k/wBn8ks45Cxg81S8Q6dF4stIdL1K&#10;dILnTjnTnVygyOfLIHOTUvTctLUlvJop5YbS7XElpD/o8TSbC3HGT3NQWKwTaV/wmNi5RxKINbs9&#10;wzHJ/DICeoI/lWNq/jvSrjXLPwDf6ZdWGvzKDHbX8GUIH3mVvQDnmtnxZ8LdDXw6LnTLi5F8XUPN&#10;54VJT6hR1xQ480bM0cFODX9XLNrpEfiKd4xNFCuN0zzTrGoXHfPXNW9Os7E6IrQXo/duVjhmug8O&#10;PQY5ry/xx8V/hx4f1a2t/FmtTyXViiwTw2sDSqR0JfoK6f4c2vw/+IWqxXXg+/F/p6fvHjt5ChV/&#10;7jKehq4YeUKd7Owo0lCPKn+Z1GxLTZc20kKAD58Rl1A+pq7pt691KLCedNwTcjBcBxVfWrC10fVU&#10;tY7Iw2TofM3ucwntjPWq0ltcRKl0be6LwD5J3YDI9h6Vm9EYtJlrxJG0zJJNaw5K4ICcP71m20jW&#10;8EyLpVtI6qURXk8tkPXcta09vca5bIxkRyVykm/GD6Vk3MN1p95H9pto2CHJMkW5WBGPxpdSotbM&#10;j1bXks9Mh0rSfEV2ftXz3tvfWvzRSD+4/wDEKr22qXEzNNFdRNIuPMIb19jT9a1jW2t7XQ31eGZL&#10;Ql4WWAI657HPJFZGoEvIP+JnEZkJDK64zn9aNb3NYxW5vfbZCPNjuk+bhsPwfoKt6ddNd2/mQRKx&#10;Q4YF+TXNRS6laCK2W3E0Yj+Vggwv1brV+F7C63/aZWsCE+R4Ji3zevuKem5MoJI30uVzgA59wKi1&#10;Cczr9mkg3gjIYnlfp6VU8uC8tI5DqttIVAHnpKASfcA8GrEfnIu4x7gBjzM8UeRny2Bb+SxZINXy&#10;InwIbtBlc/3W9D71cdHTCFTyMg+tQJcRRoySlXjdcPG3KmlggnsIN9gGuLbBLQs3zxf7p7j2obXU&#10;nSxNEZFDCSMAHsR1pygABfLJ7DHSiCaK8i8y3kEuPvDPzL9R1pu/BCKwXHJBJGKauyWxxDwtyBg9&#10;F9KeUdiNmMt0z0pGwTnqe2KVAUy0jADPA3daAHpvB8qSVS4HzbR0pxXaeSSexFNWFHm+1yGRX2EA&#10;E5BpQzrAHnKj8TSZNrjizMwBQE9ME0Nuz8rEAHGBSZdDuJBxzjNG7cA+GH0NLRvULA5IHO7k9+aU&#10;7QnJ7dMUgOfU9/pSquW+6D9absmOw1QFOAPypWVd24EHn6UFTnbwMe9IDg8np6VPS4khVb5sYJHf&#10;mmrkk/N+AFK6qBuDnHuaaD6IBx+dO1x2HR4bIK9KTaRyPxJpVLAdce9IwZvv8EjqaN0AjrnsOT2p&#10;V4AJ4/GhTg4Y8HpVSDxHokl7PpRW7jnt0Du0lsRGVPo3eizEtWWyH3Bg3HrjNAG6ThwD7CksrjSN&#10;TkENj4k09piMrbm9VXb/AICxGac8RhkMUybXHXNO1tx6W3G7Rn5mH40gAU/M4+hFHyA4Izz6ZoKj&#10;PvnjJpBZAzhTkDjPY80gPclufalKtjCqDQCMfMoz35pXsDukPCqfmD9f4cUjyCPkqT06JTWbHJB4&#10;HpT1Jx0b8ulVcLaCh0OQzYPuKOCSvOR3pB/rMMOO3FOYgnAXOO+aTQtQBcNtO5j/ABGmnbknafzp&#10;VAwSGPPYcihmI5IGe9Gw9QYqF4HXqDSkjGS3HqTSEIFyGBJx0NNaKNx+8jDA9jzRYNx6Nx8rd/Sn&#10;BhuO3B/4DTUCD7vGeyilLr1kJHOOaq9xdNATMik7xjtzUd5bTXDw3FveNE8LZaPHySj0PpTwRt3J&#10;93se1NWTc21h09alrS41sR3GovEyJLp8il2wSCNq/jWd4wsZlli1W3iP71QjtEuSfx9K1QzklSoK&#10;lvmRxnIrjfiz4q134Womr6V4kgezlj82fTLk8Rr3A78+1DsrX0LhuWtO8QeG9N1G28HXetQQ6lJm&#10;WysHuCsjqOrAY+YV0NxZ2+otGl9AWeFi0Tb8FSf5153ZftC/Crx1oj+IvA/hq6ufFFjB5QRNKWZ7&#10;YHqBKeUXPWvQbA6jdaFZza5NbPeyQq0zWY+RSe3HetZxslff+tjWcWlzFDVNAjuYSv2dvMT50O4Y&#10;YehrOtbAwF2tgfNQ8oDww7iuh3srbWyfl4Jqve2qoRc4VT38sYzWNrS0FGbtZkNq+4YPzcYxj7tW&#10;LWZMGOR/l7sagFqMfaIZtrjkjb94UqSxzZVOCD8yEdKtNIl2voW5Iop8KSeuAemPeq+lSTWXn6Zd&#10;OFmSQtEe0i/40q3LQsYZG+Un5XI4qxLEl5aqjDJT5kYDofrRovQjcvRyMVDKnXrTWZw4+XHPUVTg&#10;u5bYJJdOzk8OueF9/pV47tm8JwevHFJk2GMGDfPzkcHNClFXD/mDQsJlciMjGM/e4FIY1IwV5z2o&#10;ejBWEbkAggj60+Rg20sw9gFpoB25ZgB27UoIBxuNO6DcUKoHPT0FLj5gqkcjoKQ7TgEjnpmk8sBu&#10;c0KzDqOzlsMhyDnBHWo7uHzAs8CMGVslN3H1qXaT1YkdBnFIGA4boD0NK6aDQo3SpJguu5MclDgj&#10;2rOvWi/4TC3iUHbPYDBckkEE1r3aE5YZAIzlcdazdTj8zWLZo3CGKHDSNz/+qhFx01LD5RTtYE9M&#10;Z5qMFZP3MuAT0Vm4HvTWmdGESkyMw/hWiaQyD5mIIHcdKHYpLW41rZJJntiXG3DJMoP5VHcyLE6r&#10;q9u9zbk5bPytj2bFPkZ1XdHduFzgruHzH6Us8sTQbIdblYouGtbhBk567cUm2PQ5+/sLLUfEY8Y3&#10;iR3MlnG0EabzvMbcDk+lc38WrrxxJpVtpvw519IVt23ajaRziS6jzyNg9K6++hax1aO6m0+a2AlV&#10;oYZxy49SO4Nee/EPQJ9R+Ix1yzu4dJuJbpXN753kxxheRk+lbUbcx0RtO0WcTrxk0y62eLdOmkla&#10;NTL58fly8/xHNUI/DvifS7SLxX8O/FLaeltMZZI4ZeWHuB1rq/FN1qWveINQ1LxlLDrF7cHZ9ugk&#10;DxlAONpXgVzP9gXNp4eutdF/dWliG2GBIs+ee6rnr+FehCVlZbnYlFx20PTfAfxY0HxToYsfiPDO&#10;dYnYC01D7T+5cfQ16Boj3UEklhf6ezlIVaKWJyQR7g9a+eNQ13wx4u8NwaRZ6DLYvbxBFjeQg7h0&#10;YE816p8LPFur33gLTNVZna7jkNvNDdycPtOAQfpXPiKSSuYVKSSbjsei2d5BZxv59x5UbtlTtxtz&#10;7VoQSQvbNa3cKTxOpB3jt6j3rAsPEVjqfnPpJZlmbD21yquSw6qCOnNXdPvrzbHZ3MKDc2VDDGz2&#10;JrifZnDKFjD1PTdQsLwxyRrIQ+63kkPOwfwn1qneTR3tss4tY3SRid0S/MG6EGup8RW819afKPLn&#10;hI2tnr7ZrEntdL0bTL7xNdzzLawW7SNHGQ37wdj6Aml5GsJx5dehUjs57jTFucJaKq4c3FwFBH40&#10;yyvfCshisTruivIx/wBR9sCFj7k15BqHibXPiPevrHiS88+zaMiC1tnAW3A6ZxUN5p+kXkH2JNIl&#10;n2R5SOFMBv8AgXXNdkcPFfEbqE5K+1z6Bm0/T9DsHvTpMEUcxAjKSiRXYnA2kGp4Le0hUzGBlfaB&#10;KS5IOPUGvnzwR4v8VfD2GCXSbs2kTDdNo+oP9oik56fNyp+ley+C/H0HxE8Jt4k07QPKf7T9kvEe&#10;U7YXxnJHXBqalBRV47GVSlNXZ0E9rHGouY5gqd8L/KnxyCFRtJGRw3Sq1tYDSrX5p2mAOfLXlAfb&#10;vUyL5luGklV36qB2rn3MWiRra2vJhLFM9tc9BdRj+Y70S3l1pY8rXrUOrcJfWw3Kf95e1MiiRojI&#10;V27W4IPJq3DKzQN852nggng0tiGxqyWs22OynDDbnKn/ABqS7n+y2DXZXIgGWXbyRVdrDNxHJpCq&#10;jjJKFvlb29qkGsw/vbHUbSSzm2EFXHyuMdjTE0iws0EqxMSqCVNyBm5IpGe33/ZpZMsRlQB1Aplh&#10;FGbWCd9srBNkRkIyo+opVuYI5milmYln2gheE+ppPsDtckaNThjJsVRkn2pVkhuYlkglSRD9x0bj&#10;FVmuGuJWitrnMYBSaJkxu/PrUiiCMLFbxCMquEQDAA9hQSiUAn5cjpyBzmmQTw3MYlWORRnBVxil&#10;ga5YMZIZY8HBWSHH4gikmuPIXfdMSpbG4J0+tHULJDjnZu2nGOmaBtYFlXtSsyMvygEeoFM3qeMn&#10;OPwpaBoOGQcL6dMf40MinBBPB7CkEjYwY1/OgFjycfnijVgxSSTtZ8j6U3KYGzkD+9RvUZ4Oc8d6&#10;dbrLKCqIzeyjJo6hYaOfu44NWE1C+W3+zm6fbn7m/I/KomimhTc0LDn0qMH5tzKxPcGh2b1Aj1fR&#10;vCniCFR4l8I2F26Y2XHl+XKhHQhlxRa2trawC3sw6xqMKJJNxH41KwduxwP9mjyyy8AjvRdIrWwm&#10;WJIweBzilDbl+ZMVEZ4YVYmZWI/gD81ELuSVOCEA/hzzRuiUkTSzJAQCmWPRR1FMVFbLZIyenJpg&#10;aEpuA5HJ45pBcRNyGJ5+lK9uhSSLincMY5x26UpDJncw5/hz1pqsONo4I605lwQVc5A7EU3cQuAz&#10;BXjwMdM0rBUJLfLjtSfe5J6/SlIUdQQO/FHUTEO1QG9T1z1oJxnCc46ZpFfA+6evcUYG0nJz9afU&#10;EOcE8gUA8cc56YphD7wRJhcfdA6n604Z3cjgdwelJ2GRt/wmX/CQQwWeiaYdCa2LXF/JeYuY5eyi&#10;PuPepQ3luJYwDsfcvoaRmJPQn1pQjggbevI96L6BZIWVt8rS+SFLnO1TwDTXBIzu7ciiVlSTyzyw&#10;/gA5psis6gy7M90BppCIppZy6wWcBkYjLSk4VPrUdzoPhi+iaLxD4ctdULjDvc5zj0HoKsbHUbUX&#10;C4yQBTWBxgg8e1EkmrMpScHdHK2/wk8MeBZbjUfhPfNpDXrlrqzvIhJHIWGCA45H41p+Hb2OKzbS&#10;3VhPbfLJEE4+oPcVpzWzXUTWrLuVugHY1kWkBjkd3O2eM7SJCcMKIrl0RrKtOqveNNmWSPzcNuHI&#10;zxTgwkgyAu0AdRgiolLghoFypHzDGcVLGYj+6jkPPrzinqjL0IwCjnCZQ9zz+lMmQM4lA+cc5HGR&#10;6EVNny22yHvwSKdEFA84qzeoUc0m29h6lYTLMhgMQYEn5WzgfjTbC61SyvzZ7Va1dcxN5uGQ9wat&#10;SwLLGWRsL3B4NVJNgkV3jUsv8Xp9KE2NbF8oy7mLqQ33mAqa3eRWELurAfcI9Ko295HNNJaTgrhQ&#10;UkxkN7U8rNKq/ZX2+UcqxHUdxigll9UG7Ltlcc00ALltoH0ojlE8XmpnHfB70sZZRkDGOuR1p6tk&#10;7Csvygge9NBJ4K9aczAHCnr6mmMxDDKkD3XFSA4k4KqenTApVc8AnjHamlPlILY+ppFC467h2Bo6&#10;APIG7dn/AL6FACl93FJlMnfHuBHHPSlzGpJRyR2yuKbBCSNvUxyAHjPJ71h3VxJFesDFwJANxOdo&#10;+lbgbLYI5x1rK1sSxaq5jBCsoJDrnnHrRcauh11Innqwwyt/Eg4FKjxbsbcA9G/yaiWJzAomXkDJ&#10;K8ClnVRskViRnjApvcuzIJApuWI+UqcAMowallliniZHiO8DhupH0xRKYdwaSNCc8Enmmn7RAu+z&#10;RWI6KTj9anVFJFLXf9Fu45LrXWuFnA2x7S7RcdCT0rn/AIkeFpfGXhuPTtAeNdYluPLhkutoikGO&#10;Ac966nWYZbqxK3VxJGZFBCxQZy2fX2rP8YeHbXw9aaUdM18X5acPNHIVZoz3OAePoaalK90awaS1&#10;PFpvDn7SnwcXUv7c8F2ifaEjWxjZ42ikIPLYGe1YOs6hrGun7VqeozxPGN7wjiMN3AUdK90+K3gO&#10;9+K3gf8A4Qq18XLpOpWk4urKeVSPOI52Fv4Qa8y8LfAr4zacL+38Y6XYw3boBaXMtwGjZO7cGu+n&#10;iYuPvtX9DvpWm27Wt5nHE/2vYzapYabJI+3y1MKFiW9a9g+GXhm6h8DabomqwCzFuvmXJA+eVm5y&#10;QelWPBfga38B6MU8o3cq2+64ntYyI4pPQf41vJLqd/pdtqAtrhbcv5bXDY4Prk8kCuerXc7pbCrV&#10;FblWpY06aWITx6fAYoJ5AxaSPA3Djt0zWvGZJnEkcHk7T88UuSWHqc9Ko67Z3gtYEuriS7RWDSfY&#10;8BSo78dCPWrUCxsQ9qEvF28JO7F0HuSeawTOGWpowyBZ/skzoQfmjI5U+3NZuq+FtK1LRtT8LQxx&#10;WyavC8byyOcBj0Oe3NXLO4mS7jEdqoUx7QrkAKfWrrpuheOd14PysSDQ9zHWLPnXWvD3if4XGPw3&#10;4x0SO0sokEaahCheOcdmLCrOkGC90ufVfDGqCaG3cLcSxpgjvxXuWo2tw1i1leRx3lq4G+0vIBJE&#10;fwNZYsdAjtTa2Pg7SrNGkHmJaW2yJ/dlB61u67as1qdsayktWeG61qvge0nvZ9Q1eWQtFmGKPmTz&#10;PTB/pXd/sxaB4h8NfDi+1DxJDLBc+Ir8z2drN1WFRgEjsTXYSeH/AAnZMNVtPhjpH2iN9329LbO0&#10;+vORUeqX99qt19vnndpQgA6Lx7e1KVduDjYt1YqDitW9DRsLyQrtIwynDDdVmWWKdRbpI8LZySg6&#10;+xrIhaKICSK4ZsgFldcFT6Vct7h5TtMhGR34ArC7ONxtoacTxxkAEBu5IqRpEUEoCQ3U+lZdvezw&#10;SNHeiJFB4KAkNz3zWkbgkBCqcjoQefxouzJxaLERdtuwc/7NS3Wnw6xAbG6wpYYSXdyp+vpVfTQ4&#10;tlRySevPpmrG8A42c+mKNGTsYek2l/aWclndHElvIyjAyGAPBFSw6zGyGGcZycEZ61oRxLNNLGLh&#10;Q8Z3BW/iBqlfaatyCUmKODnjFDbsWmpblhbiLILReWT3bvUoPzhnx5Z6msOaPxHLmIxecsfGAwzi&#10;qsuq39sSLkSxIG/5bdM0k0yvZtrQ6tYlhZpYmf5x0Lkj8BSTXMNrF5txIEHq3esjR/E+mTgJdXM8&#10;ZYbRNBhlX3Oa04prOzhS2h1SS+DPw5QHB9/aghwaJlxjcHI7gimGV1kdZoWAAysmRg+1EaRXMqSp&#10;NNuQEhY1BRvZhTY/OurPzLaV13sd8d1H0wf0p2S1ZO+pKro7bEIBxmg8Hh+c9RUe65WFhJNBJIq5&#10;CRRnk+mKdHJctCpuYFjcjlE5A/OjRCaJGY9R19etVtZ02bV9Hmsbe/a1nbBilQ4GR2OO1S7otoZ5&#10;EAJx89OIK8Aj69qWtw3Me2ebTWEF3dXEh2BWfztq7+/B6j3q002qFWUQbYyP9YW3foKus7lNhRGG&#10;edyBv51G9nbSSblgKk8ExSEfpVcw21JlUNenaxuJiV6hG2j8RQ0iyOW84EnjBepn00lS1vKd3bc/&#10;H41XaK6jUR3UCoRzxj+dTe7HZNgQAMCJQQOq9/xpruYirFgM9Paq921026GVlUZ6g84qtBfRNIQr&#10;Z28MrN/jQ02UkzTa5jU5UEkH06UzfHkl5jknuM1Ta6QghWGAO55qNL4INoiU4PUvVLuFnc6JfmGT&#10;T1HyqxOdxIwaKKqyvYze46QEZTPSkXGc4/AGiis3ogFjQsC273HtUYk3ZYrzn1oooXxIS3HF9rgY&#10;6imyOQSc9P1oop7lLdjkfcMnPPvRNbXRK7dQkQMvGwAEc+tFFRNuLVh2VxUghs4RBEpOeWZ2yWPr&#10;mnPGAdqntnmiitI6ky3G7QCCRnmmyJznNFFC2KaRHlVlKbenfNZ13GDeSGQ7ucCiilHcKerJLD5M&#10;iMkfjVrO8hWH4jiiitJJXNLKwNw5GSRjoTRHGrTAjIz1GaKKzg77kbD1G1TvO7ngHtUctrHcb43y&#10;CoyrDtxRRTlohJu5TtV81pCDhgvB645q7YQGUxqspXcfmOM5NFFOemxdiSxt/JndBISHyWHbI71M&#10;GDclRzRRUQ1iRJJDioXAFC/vDhumaKKHuSJIvl8A8HnFEI8wAnsM80UVURpK4KQW6daWVGWMvv6E&#10;ZGOtFFLqIfGg8nzM9ulZt5AbyY+ZKcg8GiijsUviGAnYyEnjpjiliRWXDDPFFFDHHW5UilZLo2xA&#10;IDYBxz0zUkreW3GeBxzRRQ90aJajbiQ7YbgTTbo1OxTNlVz1wKxX0XTEupYrS0SH7SBLO6DJY9+T&#10;0ooo2RVPck12/SySytLKJ0S4ASXfMWbHsSOKiltFvfMuxPKgtyCqb87gOME0UUNu5pHcqeN5b+zs&#10;7NtFvTaG8uI921d20EjI61f1W2utKuHtTqMsy290Aok6MGHII6UUULojVRXs2+tytHfpa6reWMNs&#10;PL8kSMjOSCR29q1LaQXaQ3BjVRcAgIvRMdxRRWlkmc71RZnaUyxxyTOxUj5i3JxWuLNb+J0DmPAB&#10;yooorN6GO4kabYhGXZuOrHJqheWsXmkjIbuVOM/WiilHWOoJtTsVTZrOp8qV4xt+ZQxIP4VTvdOW&#10;2jDtKXPYkYxRRSuzdbFdZMjkHr03VOj+WAcEj60UUAyXTnLhopPmUtnBNXLNglw9qhYKf9rpRRVL&#10;4WRukXtELtZBnbJDEZ/GrJb+EEj3BooqW3zGD3Ikdk1R0XHMHJ2jNEVnbqBK6bmJJJPSiimhrSNw&#10;msbPa08duEbuVPXioPOhjRVubSOdM/clGQKKKaS5QUpLYxvEOm6NdOptNO+yMzdYJCAPwqrDf6jo&#10;xC292WiKZMTDg4ooqbKMnY3h71O7N7wrqlh4zWOGbSRaSRSK7S205G/HYgitfUdNjR7xUlfdAu9G&#10;Zs/hiiiqnsYw13KsaSSWqu8vzlASyjBqK3u3luHiCgBGxk85oopr4UVZc7RNPvaBmBXsRuTNEgEU&#10;IlGSduTk0UUjJuyGQXBmhSTbt3dgacZjtDAdfeiiiXQIigbskcY9qUYJKlQc+ooooaVikilqGlW8&#10;kwJdxvHOD0rJ1rSf7KuAkd0zgrnDLRRUL4rG1JaEVmxkimabDMi/uyAAB9R3p8ljbwBRJGHZkDM3&#10;TOaKKptpmp//2VBLAwQKAAAAAAAAACEAa/hEbNq7AADauwAAFQAAAGRycy9tZWRpYS9pbWFnZTIu&#10;anBlZ//Y/+AAEEpGSUYAAQEBANwA3AAA/9sAQwACAQEBAQECAQEBAgICAgIEAwICAgIFBAQDBAYF&#10;BgYGBQYGBgcJCAYHCQcGBggLCAkKCgoKCgYICwwLCgwJCgoK/9sAQwECAgICAgIFAwMFCgcGBwoK&#10;CgoKCgoKCgoKCgoKCgoKCgoKCgoKCgoKCgoKCgoKCgoKCgoKCgoKCgoKCgoKCgoK/8AAEQgB1QJs&#10;AwEiAAIRAQMRAf/EAB8AAAEFAQEBAQEBAAAAAAAAAAABAgMEBQYHCAkKC//EALUQAAIBAwMCBAMF&#10;BQQEAAABfQECAwAEEQUSITFBBhNRYQcicRQygZGhCCNCscEVUtHwJDNicoIJChYXGBkaJSYnKCkq&#10;NDU2Nzg5OkNERUZHSElKU1RVVldYWVpjZGVmZ2hpanN0dXZ3eHl6g4SFhoeIiYqSk5SVlpeYmZqi&#10;o6Slpqeoqaqys7S1tre4ubrCw8TFxsfIycrS09TV1tfY2drh4uPk5ebn6Onq8fLz9PX29/j5+v/E&#10;AB8BAAMBAQEBAQEBAQEAAAAAAAABAgMEBQYHCAkKC//EALURAAIBAgQEAwQHBQQEAAECdwABAgMR&#10;BAUhMQYSQVEHYXETIjKBCBRCkaGxwQkjM1LwFWJy0QoWJDThJfEXGBkaJicoKSo1Njc4OTpDREVG&#10;R0hJSlNUVVZXWFlaY2RlZmdoaWpzdHV2d3h5eoKDhIWGh4iJipKTlJWWl5iZmqKjpKWmp6ipqrKz&#10;tLW2t7i5usLDxMXGx8jJytLT1NXW19jZ2uLj5OXm5+jp6vLz9PX29/j5+v/aAAwDAQACEQMRAD8A&#10;8h8R+KdF07UpLaOZZGkwcQrvaQ9lH1r3j9nf4ZX3g3w1J448V6bHDqmskNDA/LQQY+UY7E1f0fwN&#10;8L/C9zFd6L8P9PW6QbDc3TNNJvHUgE4BrrpJ55mDzOXJAA9q0q4qKouMPvO2pWbVhJC0p5dt2Mmk&#10;ViGxtOSOc0MGVtpUD0pQi59ePWvPe5yXElUuhTvnPXgVAwbAXGOPXippnQRFtnHfFRp5052tCyJg&#10;EEjk01vZj3GyO6tgDvzntRAjSZkmYBf4cd6Lq2dIC66gYkH+tLJkgVNAkTQKYmLDHDHuKNFqIerb&#10;lwOnvSLtLFSCBnqvFGCDt3Ee9ORVBypo6hewFGUkk/L2x6UAqRjaaaCd2xgc9fu8U8vgZ2H6Ut9x&#10;3TQ1yiqGGD6cUjEFh1z9M05iSMsOM9KbjJ3cD8KNG9Qdhm0HgAAg84FABjPU+2KV1GcgH6gUAO5B&#10;z0Pp1piuKmQu4nH4dqeMEdOabg5IOMjoBTiCccHPtRuw9BWYhenbgg9KQjPznOR1wKUgjPGfrQrN&#10;gnBz7mmFhFYc4PXrxSH+623GOKcvQlyPyofaoDKPzPWkrNBsNIA4A2gfrQiuDkv344pdxxiQZ9zS&#10;gnjGOOozT3F0DLqQQgPHBoxvywwc9aUhl44AxSbcE5Yj0Ao3GJggH5fpSFVC4MZ57+lPCv0IwOnI&#10;ppAYlAQcdc0bsFuIm7H3s/hSkFT1APoac4Xy8cAZ5y1RvNBBD5k820A4O+nZAx67WbpmmTXMdojv&#10;cjYP4Fz96qz62Zn+z+H7T7Q4P7x3Hyr+NJDoXnym71ufzZP4Yl4VKEkwRD/pmr4MduRFkkHO0A+9&#10;XLbTIbUBLkxSt2AGFH496tZUqECAKOgUYpHDdQmR0zS0QXVhhQBtpYfRRxS5UEjAI9cc04qnIZM8&#10;cNTSoB+9xjnjFPVsOYEUuS8f480jbe+AMdcU4ZAOXBX1PWmlwrfOBkil1uO4h+ZuF6UqttwShH40&#10;4nAyQc0jZY4DDPfNCDS40pvO7A6dd1Cr8vGD9e9OK7eNvB70o3gbdpx64o3FYjYDpjjPSlX5ctkE&#10;Y6elDNIF+VRnHAbpRH5u0GVRk9cdBSsmCaBlz8zNj0yM0hUucEZ+lSMIyuVHGOppq5JA6jsBxTV1&#10;uPRjAuDjPTuBQAMHkkdjmnSZDYB4PoKRck8gn8KHuLQaoz0Gff2pSRt2tj6YoZieUUcDOe9CvvHT&#10;kfxE0aXDyAocg59xSHbyCcU7KjgvzSEgjDDp3xQvMPIULKqCU42HoVcE/lUaHjhuO2aUIFOVTjPL&#10;AdaUhTyFyR2o2VgSuImEBXsfUUbMjDAe2aUBhzxjPY0pyMmQg+1J2sMFAcENxj360ZQtgc++KAF2&#10;9M+wpsjoc7VGfpR0FomBIzhv0NAZPvbB9CO1MEjKchQfqKGkY8880dRkgeA53Hr070IS/wB306Co&#10;0kDcbOc1INx7FcHvRYQmTzhckUoZdm3b37mlkYFfukHjk800liMbgewprYLK4rBh0JAx2PFNz82S&#10;Oc9PSljViN6qMAdCKUkZzt5780r2WoWVgb5sEED6UhBA+U5Pehgo+bbxnpSFx0BIzTVuoPYRB23E&#10;fSlPygfMfY44obIYsqfMOuBQcsRvB+hFDaBCNtbkOOO4pAWUbnIHpxSyllBKDJA4psZZlGSST1z0&#10;H5UWQ1uK6AneAB9KQMoXsT7CnbmRcN09qQBeSN2c0b6hokNHDbcDHejcBxg05h8xYk/TNISSd20H&#10;6nrRZC6C5KkBVOM8UofOTk9e5pORjP4UKFx82f5UegNmfa2zwuIfsaEoxCv159frWrkqozjp34qH&#10;TlXysgZbqSfWpyFUfKctnkChvQpu+whUrgMDn1pyqQSBgY7+tCqo5VMfjSMzkY5z70iPUUc87R19&#10;qUhtm4kYA6UKARt4BBpNgweo9T1pj1EZYXjKkAk/fUjg04EYClQB6Y6UnyycBOw5PegKAeG+vFLq&#10;HUGB6KQcHoaUD5gXA9ulKAzAhjx6mj5uNpHHY0aNgw68gfrQwyQBn35oOWTLKPxoI2gNnH17UwTF&#10;5xhQDjrmgjapYYx6il2MxCHo3agqA3y5wBS0DUjCL1BzzxgUnlNuy5zg8c9KeBtJwVHtSkEkYbPp&#10;zTH1G7CRjOCfenYAxuOfr0FKqEAgtyPWheW+YUPRi66DCu7pgjsBxTlcE4UGlYKeBj8TzQAHwAcZ&#10;9aVw0EGMk5zzxmkzhSc/QGnZXcQ3T1HpTTuH35B7ECi47oBz8oGPxpdjheBkHgk0IGI4GRS44xuA&#10;9hQLUE3Z2CmxzwyO0cM6MVOGC9qeisDv3DHtSKkcQKIqpk/NtXGTT3H1AljkFsA+2c0RorEgKAAM&#10;knoBRe3FnpVubrU7kxx4yB3f2AqmX1TXUWQwNZ6eePJYfPKPVj2prUV7sbd3dzfzLFo80MkUZzI7&#10;Jxn2NPh0S1dzPqchu5GOcucKnsBV2GOGONLeOKNI0GFRFwKjt4mt4wpPPJOGzRdbDvqOCSxhrdIo&#10;o4QPkWEYx+FIoIQCRycdz3pRGgct83PvTmX5Rs5P93FCvuK7YhC54OCfek5UdScdTinruK4C846j&#10;pSBWHBfrRddAGjcDnPGKGIz8+DSkuzgEgqPQUjR/N8maQLRguOdw+lJ8udygE46jpSjYcqxGR0xT&#10;QHx2+h6ULsIXP8RJHtikyWPApw+d8gj8BSMjJko2SKB7gAc44xjpQVAUgg06IOzYdgM+gzQVwcZy&#10;KEAixnGD1pGBPAcZHUZ6U7OPlzye1NIKjGB6nJotfcBuCp256jrmlIA5CgkDsaVAMclTSDdu3MTj&#10;tk0a2DUPnYkmMkf3c00qASwj/LHFODZyCM+nFMkJjQyLA8hH8C9aL2BsRtxGO2OQaU8RhowOevtS&#10;qxIAPBYcKw5BokRnBAPJ44NLWwXEVMHcwByetI6A5CheOg74pywkAbnzj/ZxQQ4b5HH5U92DGhQC&#10;Bvx7E0h3FcZOaeUIYlgD+FNEQGT5mPqKTYXAqQfmYc+9HYjd+IoAJB7/AEFO25IGfwxTTutQuR7g&#10;VOSMd+BTAVGc4HpmpWQDgPj8KjfON2AR645oVkFxm992Yzz/AL1JvkzuCnJ9TS4VjkNkjp2pSjMm&#10;0bc+nrTVgV+g1ZeQOp781IMdWwOaYUMZ2luR17U+NR1DZPvS9A8hz+e0bG2ZRJt/dkjAzSRfa/KH&#10;2xQZD94qRj/CnRjbkEBs+pp20kHAwo9D+lLQa0GlC4G0DOPTrQ6heoHXninFWZM8Y9xQxKqFA579&#10;6aegrqwxs8AOAD1GKcoSQ8ADjjjg0MGI7CkK54DA/hQN2I7cagYA2qW8KS7j/qXyMdqeJSIyVdSO&#10;1JgBsnB54oAzkMMfSjyEBCuPvAU1s7cLlgeuTT8/3QOO55pNvrijVjuDLnjj2zTVIBJJxjtilIBO&#10;QTjvxSbSxJ5I7AU2CBgijAI565FIdjDgAE+lOY4X7o49eKAMrv2nn+LtS1AQ5HzA5+nWkyw6MB7Z&#10;xTscjn86bvkU4AzjuCKS3C+pORnqig+oFLkKoI5PoKEbI5TPHSnBYWUh4FYdt7kbfyoeqEJ8pPU/&#10;ypp27vlODTgATtHJ7cU4ocAoQSOuaXUL6AeRyn0pACVzu6cdaGYD7gAPc0h27M569cnincQ7eWJX&#10;dnn1PFIVKdCeevNBIcdOlOICJuHH4UXC7uNCjJKvxj16UEN13dT1zQADwMEkUKCDwPyFF9Bpirgg&#10;bSfc0E4GSDkHr3pVAK5YAZ64/wAKQbQcFhg+9CFqgyvChjml+b14HUUcZyTkA9jQcDJKnnrRcNwG&#10;DnrkjqelBU4wWGM9aAiA7gx98UJw2A2RnvT1Y9gA9+3cUcr1UgeoWlBRFxjp60hZjzjJz6UloLW4&#10;uw7iwIIHcDpQpXfuB49TSH94wY4/DigEoSoUD+dNdh31uAIz1zk+tICckDac96ec7CUGfamjYBlg&#10;OnpSVxdBGU556elOIBIIP60rFmGFQHnim3d5pulRCTU5Wy3+rgj5kf6CnsG6HxxSyMTGMYHJ6Afj&#10;VS41mN7gaZoafa7k58yXOY4fxqKb7fq+YL/MNueUs4D8xH+2at6fZWumwGz0y28pWOX29/rQPZEF&#10;tosUNy1/qU5u7s8mRzlF+gq2XaQ4wg9Copuwjgp9DnrTsg8H8Mii99hCLkcMSSD1FKqDcGY849cC&#10;lyF+fj2NCFATgAkijyC4KTncCfoc0jEcn+QoEaqDxz3FKrDGAcUJ6AnYaApUjPPv1oxzhST6DPSn&#10;ExAAE447ijZkDc2fQE4oC+gjKNoILA9x0prFeCScn3pyrk4C/rRs3EjHI98UaWC40MMFiPw2mkyc&#10;8Mee+KcFBU4OMHnHalDYBAJI9cUXaQXEyw6uee1AWJ5Y457oQRs2HlZCQo9cDmnYcHGOf9qkkXHB&#10;Uk0dRrQYFVHKw3BlQHCyBSNw9cGlXcTxSqewXn6dKCQB8h6dRimnoFwGwDDE59qRQeBuz6HNIu4D&#10;OQPahguNzAkdj2pXELgluvFI4yP4h754pec4CZ565zQc9xz6Gp3C43tlhuBPr0pcAj92vPrQfUpg&#10;YoBym0E+wFOzH0GqTsIJ5AxxRkFcHIx6GlUADk8Y7mlAC9WzzxkU9bh0GkhuXyfqaRhIcNHIAvcF&#10;f61JIVkbpyB64FNwB8oJpXS2AaAvQlvel2JnDHP405GC/Iikj601R8pBH69qe+wrgwXbtwfwpdgC&#10;jAI9MGmtdIf3aRu7dCAMAfnShiBtPBz37UXGthrg4KhuR1FNOQuSO/TNPBOSQp5HHNMIxkj8QaWg&#10;iIAjGecn16UrcgFTSmIBclT9MdKQAKoOMjPYU2w1sDBXYbufrzTkwF+UnHpS7APnwB7YpQA3Abt0&#10;FJPQFqKiEc7ue4JxTiDgYP1Bpyo3A4H0Bpj+WXHQdsYNF0ArEBOXx6etJuc9wOe9KVTbtBHA+lIS&#10;p+8q9aL6DbF3Z6HI9KYu4yYXj16U/aD8wXNJ8mSWOD9abuAmWVg249eoFDbiuSMn1xSg72wQDn2p&#10;CFwdwG0d6QhpIBGBj6nGaU8nqfwpNpbkDp6GlbAXJXFNAmI4Yj7+c8daQxBF3eZj3zmlIRgArH34&#10;oJ+ckA+uaLj1QBUCgEZx0x3oIwuQWzjGM0pw6jJXPbFNkLIAjfN6YpXFqBIGAGwfc0joynAQHjrg&#10;VHf3c1jp017b2qSyRplIpG2hj9aZa6pcS26S3dm6uy5KxnIFBS1LrFnIRW6deKcpUffOBTcNGOgB&#10;xwNtLtHBbr/s0iBRgHjvzk0pYB/kxx3akAGe9DDJzj8TQhgXYHHP4GjIb5vb05pEHO4tkg8UpbIy&#10;QSaAXYXLDgZz34xSE5YqCBjrgUbvm67felU7uE6e9NCu0wQnlc8n1FJgjG49PWgMMkFR75NCDP38&#10;ChXHqOYRk5wenNI7oFABPXnikVgOM4zTuCfu8UrjtoIvIwMkdc0OFEeeSR2pykFsKwwfekOATuPP&#10;YimSAddoAJGR3FKC8mO2Djpimp+87k/QU751IPHXvS2K3YmWDfdzxnNB6e2etBEh6Hv0zRgkFiuB&#10;35p7CFCxk5xgkdTQHT7pWhcnhQBjrzSuixW7Xl3KsUK9ZZGwPp9aNg16ixxtMcKhNLdmPTIvtGqS&#10;rbp/elPOPYDk/hVOe5uNX06bTNH051hu4jG+oXLbAo7lB1JpbDw/pejwRI8s+ozxIFW4vzu246YH&#10;ShMavYZHqmtapkeHLAwQDj7feDBPuqmlt9AsY3Fzd3cl1cn78jZA/A1clmeY7pnyQOBjpSAhSXyT&#10;/SnsK4L5MQ8lIlQY6KOv40NkLlcg9qQtuP3evf1pScEnH1OaW4CKSOWOPxp4Kgbwdx9KaBuIYZOO&#10;9BKsuNue9Owra6CsV4bcMenpSncMoQCCO4oLquAQBn3oBHf+dS9WGwi7uzAfSjeRwnb/AGaVWyNu&#10;7j160hV85IBHtQr21AQs8i4wPy6UEOB14HelCEDOzt68UhbnDDIHXNU1ZAIxBIAHOOrU4lScMcYH&#10;ShicZUAUmWYkHB47CkHUCXGQvOD1UUEjB3A5HQ0oVtmMkYPQd6RQUAIj3fWjUG7h2yARjoKTILE4&#10;5p2N59PXmkJIbgD3NNBuJvUg4GOO9NXY3OfzHFOIAXkk/WkYpySAcnpuxQmOzEJZh6+lAAA2AEfU&#10;0uU6opUdhuz+tJtGORnn0zUu6QAVO7Az0p2RtwMnA7UHcg+7nPfNCnJzjA+tO4XuIoY5Xn8Bik2u&#10;nzFW449qccKcqCOablhxu79KbbuAF1KggDp1xSMHUdePXFKAABg49BSMeinP4UrtsEG/GFzyfel4&#10;UcHrSbW3cA4xxk0pwOWPTtSWi1HcFweCCfQ0cdQTTQp6r+PFKFG3JcHjp6U9hbChzkgFutNDqfve&#10;vagseh9eRQSCDtAx9KLBewilQMqwGP7opAcndyc+1Kvynds69/WnKMKWM8YGeVLjNTsPUjC5+YKS&#10;aQ5yWyfpg05JFkYhXAIPOKexATAwPU5oSbYakW0MflwPwp65ztPT1xSL1BZznHHFLgryVPP0poSu&#10;mDFiOD9SabjJyMn8aduBYqc8e9NJUnaMj60WaAUhtm4cUqkkZx/hSHGPqKN+3AC8/wAqEF9BQXLb&#10;hz756UB2bOCMelN2uGyAenXNAZgQoUEd6bsAiO7nhceuRTmIZct6dhS7wFyVHP40zKkfc5PSkx37&#10;iqwAwrjHsKUc5BOPpSB9v7sqQc96CdwwTmi+pLQjM+QCTkDg0FhtPGfbOKEU4zt6etHOdyr3wCDR&#10;uMRWY8EEeuaXft7kihiX5UkEeppMSGMkLwuATmiwEN/FHcWrwvbiRDyyMeuKrwWQWIbbFgCOAGHF&#10;XcFgeMZoCt3f8qGOO5JkdTwe2KcxUjk00NztCZOOuaeAc/MefpRqToIUUnODgepoKsF+Xp35pwYk&#10;nbnnrSbCnHqKNQYnB5A5z2FOO44JGMdjSA7B3PoKUhiSGyfei1xqzEKKRknHcChSUOAT064zSrGS&#10;Pk/GlKgLhs5p21AQMxfiQ8dfegsScHA+lHlNjccmgsvKtnr+VGzEAbJO/Le5pRu27lAz9OKNpHJ7&#10;9DSMD0Un1PNK4xVxu5QdfWkKEZ4XFL8xHB+uaMAHlDj0p7ai3YD13YOeOKFG84JOfUilGMg5OO3F&#10;G4ds59MYoWrGIqkcOoPHJpYwzZWOI9euOMUy8u7bTrY3F5OqL2Q/eY+1VhZ3msMZb+SW1s3GVtoz&#10;87/7x9KX2gHalrml6WBGive3bHEdpbgtg/7R7UqaML27j1PxG/nTqAY7IHEUJ917mrVqYdPG3T4U&#10;txjb8i/MR7mgly5aQ8nvmnrcB807zn98xJBwFJ4A9MdqYAARkH+lGWA45570nmu3yhcH1osBIRjO&#10;0AZ/2qYokzxnHqKazErkDHNIGdjkMfpRcStYeDxwuR70qqQpAIH1pqkscjGB607bszg5z14oeiAT&#10;c4Ix+PpSlvm2tgH2HWkBbpgn/aHBpwLAlcdPWjYBOCMhsZ9sUqKMD5hj0YUMDnLLx7GhckbyMKO4&#10;oAUgxj5HGPamoi5+UEY60huFU/u1L/XgfnUUl1KuTJNtB6BDml5jRO5ONpLde54pqyRs5ihyzL1w&#10;Mj86qNcrIuGuC+1ec96V78xQhDG0a5zuC8mn6hZ2Lm9m/h/ALRHuzxHgVTTbJieG5dM/xE5b8ulO&#10;8mRpQ8+tTzg/cVgAF/KjoKzJ3lii/wBbMBnpwaEffkISQPVcCogkUDNKuQT6nNNaZnG35xgdc0XH&#10;ZlgbGOduPQ0uxQwDKOnXFVkuZ0OJLUsg6OrcmpPt9ucbUlGPvZFIXKyQja+cZX1FIrKxLMuOeuKb&#10;9stA2GdhgZwVoa9sHj4uz75SnqOzQpVgMHB9/WgDap6cflUf223HEe92xnAWhbqV+EjUZXJDdaNL&#10;itoS5K/MvQ8EE03eCwyvbkj/AOvUMdy0kp+QcdFJ6053LtmTHoFU9KWjGThWYlxkD3OKb5ZJyE69&#10;fTFVprrYVJmY7T909KlW9jZlIOFPB+bBptXBJseFIGFOD/Fk0rHPJBP1pzW8iAKAwyPTrSw21w/E&#10;UDsfRVzmi1gepGcn5hwO+aA2GwM59aW5je2/cznY5HCkc/lUcE0MmVE2WHG0LS33Cw8FnOf0pMNt&#10;xnj60crkqfrmmSsqoR5pBI4CfeNAW0HAAHAI/A0x7lYgQvXNVdt8ADO0mOw4yKcQJEJMhUt0YAZp&#10;O2wa2JhPJn94AQRzubpVcadpRuPtj2SvJjGSxIA+lDO0MXz5Zum6nQsu8BiTkcN0p+o0rsfgQMZY&#10;yFAHzHGABUyP58QcOGUjIZec1DIsbfJMdy/3B/F9adHsWT7PCu1QPlHQ0bsZJgn5ixAFBZmbaWJ4&#10;9aXD9FfoeSRRuG/aVz6k099SREYZIYA+pApCxAwOeacRwSCcdaYCSPugt2INFwVhQTgnP5UmCRjz&#10;PzFGflwUPB9aUDcM9DnpilqFhSzBu+PVaRgFYkrj19aUk5wrAZFCjDYYfnQGiEJ+UsrZ57UEZyG6&#10;npTucHaByeAaauQcZo1sAm7jG5gc9TmlLgjbyAPXvSsNuCeeecU2VsAHB49aS0YAyuTknj2pN8g4&#10;CjB70pJZflHGO9NJQLgk/TFNsBSrAAcEnkkGkKfxYAx1IB5oI3DO08dTxRjKbgP1pAthVDDvx2He&#10;gKT2H44ph+9uVTj0zTH8wsSr7R6EU1dMC3t+XbjP1NKRjqwye/FNSRNu5wVB6Ain/Iy7yw9cZ6Ua&#10;CslsGRnbxkDuOtLJuXoB/wABFIfLdRgkEDt3owmCM4FDS2DQXarDHf3GaCgxg8D+VG0Z9SPzoJTY&#10;Q4INFtBXABGG4jv2pGAVvlQe9G3PG78MU5VAPzE+2DT2HuNwV+YrnPTFIgznIwPQGnsEVzjnj1oC&#10;pyMAc880kuwr2B8KpBBHvnFBAACo2RQVbGMAnv1p6W80uEVPyFOysPQYTwOBgnvzQu5XILA/Sob7&#10;VdH0t0iubp5pmOEtrVdzt/hVWPxLLeTSRR6NJZxRAmSa45ZQB19KNGh2uaDcEFsgHuTUF5qhgLC1&#10;UO/Zm6CuWsviDceJvFA8L6HpMjW5iaS41e5JVQB2Ud66Czgt2kEEZdzn73Y0WuhpIdpMMs9xJe31&#10;r5jf8s3mOQPp6VoO5Ykknn3pZHigRUl+UAAACk3MFyBx6mnpsS3qN2qBtUYNOABbcWoVs9h9aVSu&#10;cBR05pC6jGG0ZXn8ab8u3POMcjNOYqqkDrnueKjLbEyxIz+Ro0DSwhctnjI9xRuQkZwPoaEXccE5&#10;96Uxhm8uMEntgdKLBcfGFU5LfrT+gznPqB1pkottPjEup3kduuOsh5/KqJ8SLO23RYGYc/v5eh9w&#10;KdkOzNSOFpOUQ575FEkJgGbhxH7yuF/nWDLdapcKTf6o2O4VsAflUS6al2d7SSz4HGSTR1HY2Z9a&#10;0qFjFaytcyjqFOFX6k1Sm1W5mk/fPHEv9yNtw/H1ptx4NsdU019K1gsttcAeakcu1uORyOlaEWma&#10;PYolvaytEiIFRRHuOB70WQ9EUopYpnzvuJHPU4IUVKDbhdiSFmHWMg/zqz5JCkwiQ56FsDNJHHqe&#10;zakMYyckHH86BXK1vZRyxB9UiWJv4VtpMrjtz1zUrLFbxExzHaD1ds0x4NYALmBNo5681Ejaky5e&#10;3jC9FLNnJ+lIE1YsLLg+Y8gK9AoUYprzKqhkQKpPOeKh33Zkw1m4cD/lmnFNM1/Gxjn2juC8eMU3&#10;ZhcmFxInEaBt3VRmkjlu7g7Iohz1X/69MZb4r5kc0ZQ8tjg5qDVtJi1rTDa3b3caM4IazkCvkHv7&#10;UmPpoWXNxG21/LB9A3IpoUPKJZZyxzwN/BqOTyJH2qvlEALy25j7017LZHult5mlBOxlwAfwp6MN&#10;Lj5NRVJjGbYvx94PwPwpi3sqkh7IlM84cUhie1QG6iyWP3iMn6VBcpKt2tsls+JVyr44oWmxaSHT&#10;Xt1Hi9sk3EHGxn5YUr65erIFgtfLZ1wquRgt9T0qOKKGGFN0eCpI4bFEtilxFvaAhc9GbOaLJoHa&#10;xXGq6nbXGbm0xKp6btwPtVuPxSZJlhnsSmSAdp/pVGXT2Zd6yHdn7hzirGl2CyXkUk+kTtsbdJIr&#10;A8CnpYpJO1zj/iJ+0dF4c1KTw94R8HQXckEm26vr1s7D7LXPS/tIa3bhptT06xuY2GBCkGxh/ums&#10;P4k6ZqHhr4j6tb6hpqyQ3Mnm2ku3BdWOQc96wbmWwZJLi8VmZRhY44uQfevQpYelKCbOilCDhds9&#10;u8JfFQeJdGXUvDOt3D7EHn2Moy0DenuKs3niLxLdrvvfFEqkjAiSXaT7fLXkPwAi1K6+Il1pWh6q&#10;tsz6eZT9oT5Tjsa9KRdSNzJBMsMpUYkuQgxnvXNiKUac7LqOpCCkrdS5YaxcxThZL6SRT1LOWYH8&#10;a3rPU1bbL5hR17sRzWJoukWd2hdJDvDffVPlb1rYstMeSVhLHGFAwuwHJ+ua5bWZlP2dtDWtdctr&#10;pMtIp7boxxUv2rTVlEgDK7DG7aSSPrVC20tYGIClc9AvSryosaCMkYxyCOtM5nYcbsDd5Kse33cZ&#10;FRGeCL5bhwmRlUGATTzEGJXBI6jaaz9Unto74RMoLxpyeuPrQlfYLD5pGmUsFAHvjNOgnZYwHU4P&#10;djVUyqqBl53HjnFPJIB37uehzxRZ7Mu2hcjwy+YrAZ6kcmnb2QLcKpxnGcdqrQzbRtLgDvxmpElk&#10;VhhwQfUGiyuS0XGZZQrqcr2JoIxygyfrUH2pLWdYHRihzyO1WMiT51xjqKNETawm3APr70oGBtzx&#10;3pGIPfFKwKHHX3FLYQjKirgNgEf3qQ7lb5ZM+oBxQ277ynI7A0pVdwIIyeuTS0sAgYE4c/qKChDZ&#10;28Y7Up+XBODQSeoTHtTdloDEQA/xDjsRSBSPmLjp2NOJPUDjvg0MU4AUDNCte43oxD8/zO5IB6Gk&#10;JA+7k/U0rnI2k857UFBncWx24oEJtXO4n8mpoZV53fUYpwwRkHI9jSKWD4wevXNJWBMAIzzg49jz&#10;QI1C4UfSjbj5ME5NK4RfmeVEHvT0Yri8DGB198VXmMYkIKj8gaVrh3+W0BkbuQvAqBoLvcdkAGTy&#10;Ce9HoVuPRF8vJc9eMnOKmSNGUqh+nc1Ts7jYrI6hWHYc08TspEkDOCTll9ab7lW0JJL14b6OzFnL&#10;Krqd0vRUx61J/alspAWbdzjAU9aqm+u3bONp9Ccin4vFTzXhZVByMr1prToLlL0NzbynablUP908&#10;VOoUjarKxPbzAaxjGt2m2ZHLZ6EVX8lsGMW07Kh2hQNoP40uocupvTT2FquLq8iU5GBvGc1C+s6H&#10;boZbnVVAH8CgsTWXHp0m5XGkQRLz/rHLke5qaKFXCkLCZWz0TGMU0PltoWf+EiEsH2mz0KfyyPle&#10;c7d34Ufb9dcNImn2WOMCRwuB+dRZaUD7TM2BnaAOhqGWKIKWlbcz9RK9O3UVid9d1hQu+4s7f/rm&#10;N5NQTzXd8PMv/EE0qZ4htztAHv6U1DaQ48pYzKpyMLuUChpGgt5rz7NJKifPItvHguB2pabjsrkM&#10;k1hp1iL+2sGzuwojbdKxPb1qXUbLVdas2s9TElpYsAXtDIAZP989fwrN0jWLnXL9NYk0tIbRI82w&#10;RCrR/UdzWnI0N8N7wu4Lcuz9T/Sqdi1sSs0QgjtYhHHFEu2KOJcBB6UoMQG0O+Se3FV5YEjfd+8j&#10;XONqOCCP8afGW2loLSTao+Zm4pEu7LsF7FBxMdxxzk5q2L/TmUZvVHqD2rEeS9WITR2WAzY3F+c+&#10;lQyTXQZmkiOAecA4FGouW5vPcW5bbbzkgjlx0/Cp4BbyD93eRj/ekxXO+TqDuVjiKgDLNI+BTHst&#10;OWRVudRD7uWWHrt+vrQtULlOkuDYpH5lxqVuuD/FMOKq3eraFBmSfWYXwOkQyaxG0qzuSBp1lKE5&#10;/wBeck+/tVkaI/loTDFEcdVHWizsHKiWfxXpnTTNNubljzljsWq8mueI79vLgnSxQjG22XL/AJ1a&#10;j0aIMCZGc+mcAVeg02CEgAqMH7qj+tLTYPdSMSy8M3l5N5wjaUg/8fF4+f59614PC0SFmvtRkmHa&#10;OMbRn61e2JhVZDjP96nBDyquMChvoLmVivb6ZpNmN1rp6gnJZpDuJ/Opo22rhePQDjFAjP8Ac+hp&#10;GTAxgZ9qN3Ym6ewvHUA4JzwKPvZwTkdMGjY46D8xQEJ5wenYUdQBs5ztP41HdC5eB1s/LWUj92ZT&#10;gDmpGJYAgEDsSaCxK4z0osG6GASLCFkIZtuGKnio2tFN7Fdow/dpgp6n1qZicdOPelAJx8v0J5pA&#10;OM8ocOJG+i5pssjTDy5QHUn7ppCSGGFHTOVocnPIGPrzT2FrcjawtHBcQBGU5BDVHbR214xkYEop&#10;wFB61ZG3ue/FKQEUINgHtQUm7kQsNNMflmwiPPDH7355qJtLtY5cRO8YA5UnI/WrLqBjIBx0NJvB&#10;ZQuPfmgNSGSyVgAZW69QKjl0qFsmKWQEjHIPNWgQzbcdO60ruQPmfnsO9FgTZnroNrGQyK7MP7xp&#10;E0+2VSq6cspLZLPKQR7VfLYwGP056USJFJ8piB980N2FexQfTrBl2bPIY9cuTVOTQ7S2kWaTV28t&#10;v7rHg1tPBGU2xAZx/HUMwjiAWZEP4ZFCt1LUrbmB4k8IeH/GejDTNZkKXEK4sr9fmMfoD3xXn158&#10;HvHOinGneGBfO5x9qtCGVl7E+n4163st0JkgCAnHGOKJIcjdDcPEzf8APN8A/hWsa06ehpGpKJxn&#10;w0+H3/CuYLzVNTjtb3WdRRUljVAfs6f3Qe3vWubVId6tosUSOckRHj8RWlJp9wjmZdkzEcgnBP0p&#10;isqHDfuiOisKmc5Td2OVSUndkWmNBFButCFOeVAGD+FWf+Eh01UxdQvEw6tt61VuXQDPl8npULWk&#10;rA+ZB5mRwrNUXuTfmRfXxNo4QPb295cFjwkUXJqObxJcwtz4NuQM8CZ8GsxpLnT5tsEU0Jb5S6Nk&#10;f/Wpx1HV48W00iSp1xnJ/wAadw5UaSTeJNZZkstLWzVV3TFmA2KOpLHoK5LxV8a/hd4Hme2tUn16&#10;6HMv2ebCbvQt3/CsL4++Jtbt9MtvAGh3rJ5oEupyRSkNIDyENeU/8IoZ4pERliyeFPBFdeHw6qRu&#10;zelT5n5I9Osf2uvDE9+ket/Do2UDNhrq1kLmMdOQa7qDWIdYtIdV0jWfPsrgbre42fKw/DvXgFx4&#10;dtdH09We/hijK4l7luPQ16R+zNpmrRfC65jmuJWtH1KRrAyNhdvsT0qsRQpwjeLN50ocjt0O/F5u&#10;BRTuOeX71at7pURfNUgHoWOM1jGWN28qzsZHkRP3jtKMZHX607T7+aPV4o7u3MgfAiycLGe5PrXn&#10;s5eVM6e3E8kQcQnHbf6U5YcneMof4tjcVYmjeM7XbJ7FTxURDOdpBwPSmtjB7ioJI2P73OOhKgUq&#10;uSpzg88kCmjkYBK/hSqMJkHOT3oW4rIVQQASp5pWwuG2/wCIpoJORjn1oMobGQeO5NK7AQ5Zix7+&#10;tKMZwRt9c0vUgBOSe1NaWGFs3M6Rgf3m5/KhKwrgoAO7BbtSEZHypj8MVG+ob+LHT5JQT95xsB+l&#10;PZr51GBFFxypO7FFrD0HqN3zgDk9elNkaNPlkcL7lulNNmJCPtN7Mx7iP5VNC2lpGSEtxyeSxJpo&#10;NLgZomIAy4HTC9acHk3krbBfctQjnGOBxQAXIOQMfrSe4tBpRn4Zto9F4zTUtYoz5gUs3q2TUgBI&#10;4wfTFIyvwoAU555osmHkKZHVsA9eoBqNmBOdh/OnkuPlVF+pprvg8qOnc0+Zod9Si8aOCwuNnvxQ&#10;BCyDYDuRvmdpMA0h8yNPOtrY4Y/NI7ZH4CobpoJ9soQsx+/kU+haVixNLpAgdJ9WjglzhIVRnL+4&#10;I4qC2sY1+e6uZmiPGHc4U060jghLStGp4+UMvUVNHJD5e24t2IPctjFFmhDfs8o/cpq8Uaoch88A&#10;elKkAUGSOZ2d+S8jcZ9gaaykB2ECBG6A84pJ/ItLQX95dJaQKP8AX3DAZ+gos7lRTYwXdxHP/o9s&#10;JMctuOAT7VZW4ihhZ7i7SHJ+7GBn6VympfFrw9byfZNC0Ce/mfj7ZcS+XGPcCs63+I2t6hqDadb2&#10;dsJkTcWWLIArWNKbWxSg2ztG1CaNW8mQhSeDIP60wXMjt51/IkoVcpMnKr9a4dviZ4us2a9+1QXU&#10;CDEltLCAMV1VvftqlnbTafBsM8YlMO7HHelySSu0Dg0jTaWO4lUQvhV58wJjdTPt11G5ndZY2DfK&#10;7NjePaq6vaGbbPeEY+TEY4XHcVZtUt7mVbiZll8pflYtkgeuKzeiFruP8zVyVkjVEgVcl5Nv5Cku&#10;Y5jIqtiZeqqsm0Z/Co0uIUeWSOczlugYcY9hUkcsvmQ7YwgdCX8zjb6Cnuxbi2zNE3mwaYAwbDgt&#10;lFpWV1iaWe5keNm+dkTA+nFDSyQQvbXF0sqE52R8H6Zpr6hIkH2SAv5YbJXHP4UmK/QaY7WJgZb9&#10;IweVMuSVP0oivJpJSzDzlHBeQ7FJ9QB1q1p+mTTB98EMCMMrK5zIePerVro9rGw3RpIV6Etk0x3s&#10;ZMGj67q0qyQ2AlhdiZrl5diRjsAO9alt4Y0625knJJH/ACzT+tXlQKAoTKj7uD0pWlSPLHPToaWx&#10;HMRrpunxKAFdj7vinNBbjAECjI65pXlJAaJQMnmk80Fdu1ifShE6sd5cSAtFEo/WlRCCDIwPsDQr&#10;swKKhzjIBOKN6LgSyKhPRWb/ADmi7sJpi7WYkKCQDyM0iBgCAcn0pVjLHfFyfc04KyghmAye9Gth&#10;2GchQsnUdPQClIUqGLYOOwNCk9mPBPUcUE5GQcE9gaCRVDKMjJPrjpS7uQWY/lSALjgE/jS/eXYc&#10;468UmNCBhng84/u0AKoLH5s9cDFDDjkD2yKTLJHwMn0xTB2EwrAhQfy6UgCnLAHPfBJpygYCkHJ7&#10;7qDg/KSAc8c0tUMQjdwlC5LYIGR9OaQBY8AZ4HTNK2/GSp+gNMQZwcE5yeAKHII9MDgUgZugHHrS&#10;kqT8uKLWC43LZ6jHanbhkZYZHXihiCfmJB7Ac0qAhehwfbFGodBpGBhXGe4oUFTuABz2p2VU/PEr&#10;EjAyxwKavA+U/l2paj0FYjJz6U3BHXgk8cc07IJHB47HmmnO7btIFPoIAhRvl6Y7jFKGVkAdVx24&#10;pQqkcNjFI6jhsnpxRtuF2yCaxgkYzeeUKj7qgYNNMUQCmKYHI5GzpU6qBlyckjpSPGHXGWQ/3lFI&#10;abKU0QlyPOZf93nmoxZDG0XbEHrlAa0GDYy0Sv6tjBNRvbQzgeS2xz2PSjVlJ6lCSxkjJKMrjGeR&#10;iopHuShQIhx2U1amB8wDYwcDBZG4zTFhCLy+SOpIouyk7opSSTIMliMegqEeUHLiM7uvBx+Naflw&#10;gZRMtnILHFU7jTraefzZbhkGeUWq6FJ3PM/jP4L8RQ+JH8deH7V9StruJRLHCxZ7dwOciuFhhvDO&#10;xvtOvkP/ADya3br9cV9GFY9MYNZymM8ZGetJceI7yOUYuxyfmxAvP5iumGJcI2aNYVFDRHz5pPwa&#10;+IXxKuIIL3TJtL0lZw11qFzHtHl56DPUnpXsqabp3hnR4PDGj3xks7ddsUUaYX6/U1qvfaneribU&#10;HkK/dy3AB7Y6VXiFtD+5uwttIpJEiDcS30qKtedXRlyquUbIpQB5rJ7gJDGF4XzJNrewA71HfWl7&#10;bJH511DJvGQsMmSPr6VoXUAv5g007znHBkQLg0+30aPoI8E9cisLGXPcr6f4j8UacojthbXCD/ln&#10;cL1HoDWpaeMp5T5WreFvsmRxJBNuQ/hRFpByA6heOMClOixjkzHI6YFHUluLLaalpkp3R3h/LGKm&#10;W6ssbjdR8nrzWcdKQgBEA9dzZJP9KUWZi+V4SwFIyaTdzQkvdPhbi7GcfwDPNRNqccnyRWruSf4h&#10;gGo7S1skfzhESxHCjOKvE5THAA6Db0pO9hWIkW8kAMjiOPsijn86Fgs0cOIskfxMMmpMkkc8E8mk&#10;bAH3+nQ0XDqOZnYDLEjtx0pBvJAUknvmjdxycj0NNOSvBOabFYWTknnv2zQzFwMEcUA56L/9emgE&#10;jkfrUsLCgPuJwMH1NDBtu1m+lN/iLNkg8AAUuGH3VPJ5z2qlfqMFJA3Fe/pTZBKWDoxAA554NOOS&#10;NhApGX5QQ3X3pC6C7SVHODmkIx1yfekCEYBJxn1py4bna3XtQw1ZkOkSYlgd1AAPHQ0hdskSA/Mc&#10;+uaZO77CDLsJ6r/epsbXDAqCpTGS+Pu1a11Nd0WjOIgEmmwo6KRk49qgn1aztlIjiLOTwM54+tVp&#10;I4LZTLOS2OmeppsbvOgPkArj5PloV7gldlbxF41t/DdsPtKiW7nXMFtGMhf9pq4nXr+TWxHda1qE&#10;00x58tziNPYCtj4jWs9rrEPiEbzbSQiKVl/gx2rDS+0u+P2ZrpY4XJzJIuSBXTSjHlv1N4JdSu0c&#10;X2RbgSFiJMCNRV+PxNJoeZNOUJ5sewsIxu+hNVbP7LpVr5GklHVWPzMevvU+n6JqHiC5bTtKcmSU&#10;hXcr8kfqc10ORpezI/Dul6v491d9Cs7UpAih7ySMdBnpk+teiz2ccMUOk27IsdvHsBX09CaZpfh7&#10;w54G0JNC0aZ9zfNfXkr4Mrew9KZNrVikBTTdNm1Anoqx7VXHfPeuWpUUnZGMp30Jobqx02JYYrOJ&#10;mEn+sLAZHcAHrUqwapfoLi0MUEAb/Vsu3eM0zSLbV7p11S/8O2ttLGh8gtJubn2q/HoU94yTXl27&#10;Kv3k3YyawaM27EUbiG3FtDeJ9okO5SIssg9Aac1vdTqS77cHjfjP41dh0OxhP+jsQSOQTU8cFtbL&#10;tFuN3qRRdsnm1KVlp0+PMcIv/TQjAq4LWFANrb3/AOehHSmvOjMY7q4K/wBxcZzTdquymJwQT0Jx&#10;j65pNu4rsmaaFQFaWNsjp/8AWoWRCu+KE+7ZxioQ9slwGZx5pHG1cnFSeYW+VInfaMnIwBQLcesY&#10;8wb7l+eiqTTxy5VodxzwzNmoI7nLlCBHkZ3GlMzOV2yNKM8HbgU0wskTHZk73KAHkqaFmQjKTbhj&#10;jI4pm8IC7YUfSmRXk8nFvGSCeWbgUtWLoTyEvz5p4PG096a0Mb4d7ZjIB8rMckURwM8gkmuRGB1Y&#10;DcfpQ98kZJikLkddp5FMOUibU9PikMU+sQJMB/qlkBc/hU8d0rrujlB9Cw61TXTNBe6F/LpcSTHk&#10;TKcsc1aVrdVwgPPQmk9iuhNDJu+YsG5OcHFSxoSvmLDkHupzVNzC4+d+30pY1vYFXyLtApHMQHUf&#10;WnYjl1uXN3yBepPbpijaAOvPuajS8ti4EoaJuhO3INSC4tM7ku1K/lQLZihRtIbn0pMRkE/KCOuK&#10;bJcWyuR9oUn0Xk0z7SpyAhVccs3U0JaBZkinGMkbT070EBmyw43cZ7VEZooslpyvHAFPguFmUpEj&#10;cHBNKw+g9zuJVevbHNIwJHOenNKxER2vE3P6UxTuBCge+TRawtkGfTGPTPNN85RkSrt/u4HBoPAO&#10;Rkjvmk2s6F3A4HY0bAPM0JACvxjnI6Gk8+IEKZADUTBiAYpMc9CKBI6582EN/tgdqLjSuWGViclt&#10;2O4bNRGb5ygjK4PUjrURiIPm2szITyyE/KaQ3mzEd0hjycByPlagSvsWDKoIDA4745ponhdtqkfQ&#10;96aGVfmRyc8ZU02VS8YVxnkYwOlPZA9SV5YQ3lbSD+lC3ERHX8hUHmtG4gnBViPl3dCKcFbdvQBT&#10;jucg0h+ZZDxMOHHHOO9NVwdxDAZqsbu1Z/JuYgj5+4T1+hFOK4YtAcLn7hbJ/Ojl0AmaVVjCtMMe&#10;nSms0ZbBwwzTMug8x4gw+mRTDuMmEUbcdR1zQl0Gh7JCifu7VSwOSOhx3qre+TGnnO6ovQoeq1ZW&#10;NUdgzM27sTUdy+xBsUHA+ZWFGoloypJA06gWyeYP4doxzTJrLUJlMU0CqUxw78n8KtQyDJZdwVv4&#10;QPlqRvIVd0j7WxncTR0KbZmzWzQxZltnLBsZXn9Ki8pFIaVDgdimSfzrSj1GBW+UlucEotL9tidy&#10;BAxYd8ZzRe41JoyJbQOdsMciIv3iFxiovtFtFMBcw7iCcSOCM1utLCFHmQsjZ+6V4xT2a2lX98Y3&#10;XGOVBobZXMZeniK6kKRSRDvV+O3jjXKv9BipLfTdOTLwW/OP4B0pjwGIbstt7DHIpXJbY2XcgBJz&#10;7g0gkjdfmAyOc08F+Exgn0olgKL8rknrwKNhbBFB5iZZgfSneTEMKWPvg8ZpUKugAxjHcU5QF6k8&#10;9qWgugixRq29BgYwMnNOdMg8Drznmh/JTAmu4VYjKq8gB/KopryCFTtiaYkcBOB+dNq4WJlAVTv4&#10;A655qASNKuQkRIPy7Tziq89zdybZpLd9q9YV5z+NOlkWc5ktSufubRjFPqO1ifzZNpD/ALs56OtN&#10;eWcfduFCkY+6DUSLgHDSf8CPShg2RJvyB1wKXXUFEkkubwKDsjIz3Xg0j3MrcNCo9MNTGlCHO5gR&#10;70yeZBHvlbPcGkvIEiR72SEb5kjK+0mDTY9Z0qU+XJcGAn/nqmM/jVKW6hkJWDaSTzk9KJYpZo1+&#10;0qpC/dIXJpq42jWSa1ZcxXkRHY78U2SS1QZN1Ec991ZYjhEe9CrYPKkYIpkenQCfzI7kbmGWi3df&#10;8KVrK4rM1VvLIAlbgMR0VVqP+0AeVt+PdjVHYqK0oiw68MEfOPepFdto2zjHvyaGNJoivLcTS4kU&#10;59VOaiknSaDyEbKLw2RU9zvtpf36uwOCwTqKLxGiit1eFoA7FowMEgZ6n1q7aF6lQNLcM0jRHYvA&#10;MpyKhmlSKUxhd2wZ2ISBVoaedQc3G948PgFhgEevtUVpBL9qOk3SiKCJS094rYMw7DmgpepGkt9q&#10;EZtxbxvbg5MEpBU/gaq/8If4Ru9z33hWNir8tC+FB9K0v7L0i7WI2V5si2ZLKCzMfSr1tpNsIhE8&#10;twiBs/KOG/WndrZhztGCvgnwCJQw0CZj18lbg4b+uK17S21COz+yafBbaVa7goihT529yTzVyG4i&#10;sWKaNYfOOBPKvAFSR2oI869cEtyxY8H6UuaUnZkucminaaHYmffGhu3VuZZ+V/LpWklrCZCLmQHH&#10;8MY2r+lNN45XyrWLanQY7/nVeW7MIO+YjnkKMmixDbLSrkMlkIww7segpPtUXlkyTgFepJ4rPdJJ&#10;GBtkKqRyznp/jTJYLVLZhdO0h3fLIpIH5UAlpc0UnRmBGSe3SniUSBmZGOz7xK5ArMTUL1kX7Oys&#10;icM5HINRy6reLGbaQ7hn73AFLzBRNGYqu52OMjOSefwqKe4LReYlmFXj95IMbv8AGqkLzW8iyB4i&#10;2Mgs2QtSQ3E97O032kt5ZAbeu1B9M9aLXHZoct3hi0ER6YAHOKlSVVIIgYMRz83FR/aLS2TfLqSM&#10;T0SAfMxoV728BNjZmOMctJIc1WiYWu7k++UIXC7FXo7NxSB7q4JEUi4x97FNTT4EHm3EpkCr1b+e&#10;KBNHL/x7wl2JwGBIVRS3FYmSJEI8653eu5uKFvICSkaNKc4AjPemLbKCftMfmuD8idB+NTwRMOGi&#10;CegxxSQbIRYpZRtnUKP7qn+dSrblBhY0UfTNPWRlbJXt17U8yRAZ8zqOQB0p3RLZHFaRRDaqAk88&#10;05oxjaSVx6ChAoJdSB7k5pfNTG92BI6BRS12DqMEW7CMfl7setKShfAYZx0705XllRv9CIbPytu4&#10;x9KR7SRgJGdMjrn+VPqF9RZIyx4YEAcHdwKhkiieMbtjA9SMVJcRNCiBnVizYVF705dMhAJnlYnq&#10;FU0tB3Iki/dbYgE4wHxVLULe603bJd3XmRSH5XTsff0rWSzsEyrxH8CeKWbRYtQs7i3thuk8pmgj&#10;P8bjoKa8hWdzIshLd3SwLNtXGS2K0fKZSUSUkj+LOK85+GHxr0r4geNL74X6ppT6Pr+nSMGtmDES&#10;IvVgTXo/9nSRgoGEoB5OTmjS11sO8ZR5ojjJdRDcZCQeq7cmkNxbzbkSQEgDd2xUfkmOQrDdnGOI&#10;3TkH61JbzzFzHcBePutt60lYmxIADjDdKQFFXLAZ9M05g+7BGPcCkCOw5zt+lO1gtYhkJx5hQx88&#10;A859+KcjyNgpxnrjvUwznaq5HuKYtsmT1H8qEBWnW4Rzc2rngfNGQMGk/tMuBDdwA5/hfp+tTMWX&#10;AycH2pJIIplKSxb/AK9qOWwytHFJBKZtNVck5NrIflI9qfFqJIKXUPktn/VsOBVafR7iIF9MvHQk&#10;5Kuc1Xm1bUbeH7PewI4HG6SPr+Io6FJXRrSRRzJ+8OT/AAsp6VBb3QWX7JdyhWz8jEYDVjLqWrae&#10;p/s4xSAnIikOR9BTLrxTaTo8Gt20tm2MBZEON/qD2p20uHK2dHPZw3UWJIUIxw1VLW4aO7aynJ2h&#10;flY85rOtBqEtu135DLajiOYzAhvyqxaNc3Ie8tJbciBPmEjZZx6gUWDlsarKu35JCxo37QOPqVFU&#10;E1KeSBZZIgu5eqLgg/SlttTlu232GoxSbSRNDJHhlPqDQ0KzQ++t7lb1Lyzv9/y4aJqYBLKzPKGj&#10;JHzHrtp/mOz5kIAcYAz/AJxVY2mpQ+bHLdwrIButwD98Z6fWlbUaRZ+zswH+ku4xgFeM/hTks4jx&#10;sBPfd1qvbXiXQUBSjD7+O3rVwl9gPytx1AxihoWw/aI8IY1A/wB3FI4AbcgA9QBQJJCi+WxYd+BS&#10;5LHJTj1pCuVZrE+cZjcsc/wbqeYR5eXHHoeamPlFiWPI6DOKZjHBPbgCnbYEyvHZyxgm1JXByFUn&#10;mpPtrgeTcR7T/sjOalw6glJc47MtNZXlGGfH0HFSl3GRG4lBVluEBD8oy9RVt1JIMZJB74qk0BCl&#10;ipKjquKZBc3Fqx+xym4jJy1ueo+lCQi2oWJ2jVWwxzluxpwXcBuJ49DUa32n3DbEkaN16xzLj9an&#10;WN5F8wHKsM57UaoErFWTSNIuGaV9OTzmHM7MSR9KabI24Aa43pjAJ4AHvV0IQMfKeOqimnk7cnB6&#10;jNPdBcqSGcALyQfusjcCmtHeoQVuRtxyDzzViWGWNgI2XB6KQajaTaP3tu4x1ZTxSSuO5Tml1RJf&#10;Lk04SKBkyI3b6VBJql2hxFAFAGMO2M+1X5ZrdsSQltxGPQis2SCeBi4uQ7ddjpRqUkRS6lfhwk1k&#10;I0YdUfdUEjm5mCvOwVeSuOasT2BksWmtUKy5ywBwtVrmxu32SNN8x6FRkj3FOxaSRMNXjtjhIIkA&#10;GDKU+fNU5PEjIEjXUX3CQsF39/Sl8QnUJzCitbMjgBjnDnHUmlvdT+Gnw0kih8fW0lr9ph8y3vgv&#10;mK/qMdjTRXupXk7Ihk1m6u1Mkkow2dxTA2mkWZbuUPDaEOqY3KTlvfmtTVNH8NPoDePrRFtrZLYz&#10;wx3EmwXS4yAB6mvC7L44fELxX9ov9Flh063SZkjjK9gcfWtqVGdRXWw4w5pcltdz1+G5S3AZkfGS&#10;XUNnJq3B4i065jDSxyRsnylQnHFeZab8UPilpkIv7q1069t0/wCWjx4L+woX9p7w9p/+j+INMbT7&#10;kHL26qpGPUE+tDw00+5q6VnZnsD6fcGVoLi8MhK5YqQNvtRBb+VJv0xn3AfPLO2T+GaJRAygICZD&#10;wxBwMVNDb3d4ypJ93OBg4rH0ORuyGSST3D/ZLaAyTOMhgPlFT2/hyRJBNesJHK/MvUAfStGwsorF&#10;PLgC7z1brT5XEQLlfmPQE5pE31KYhjtE8myjRC3B+QfL9PSl5dxCkpbaOWY0F1cl1ABzyx4qKS4K&#10;x/uZI0H95hnNCSQat6k7PHbxsZJwiA8/N1qrLfR3TMbe3eX5cKCvFRytbk75WEjdzjpTDqN2Abaz&#10;hOT2XAB/GnZWGrkht5XVfPm8tcfMiGhZ7a03tEeD2JyT+lVJmuJJCL0CBsYCo2cVFLOIGCMQ4PUs&#10;OlDV9i7XLX2661FRb2tsFY4CvI3H5VkeIvHFv4XnNpa2MeoXMf3i/Eat9O9T6r4gi0fR7vVFhZ5F&#10;j8u2UdNx7/hXn+o3Mtnoj6zdfOzyYKscYz61pThz6vYuMU2dSfihqxRJfEXh63e2Lc/ZDsx78da3&#10;YY4tbtY73Q7yJ4ZADGjNgr6g+9eZ2V4t5pBvb6Bsg/uY0xg1u/BrWrYWWtaDdWsrvHKJbNY15G4c&#10;it6tKKjtsW6aSOtt3EV4Z5PIka3U5WWX5Sf61H/p+q3YaViyk8IhwiD61X/s68so0W6hEU05wi43&#10;EZ9a1I4306JNLW9hiYDMhjy7MO+a5b3epGg9bOxtMQxW7zP0DLjGfr6U66vFhjFiIlknH3UhfhT7&#10;4qGNbYqGkaZosny16bj6n0qWE+XbmG0VIVY/MV5b86NEZ2JpLS8t1D3N7GWYD5Rzj2NWfMu22iMR&#10;oM4BK8D8Kp/bbeNjPFGFC4DZGWJ9almF3cnM8pAJBDOvIFLqCWpYhgtomWa4vHadvvc8AfhUq3ML&#10;DI3Fh1PNQQnTFb93vaRv+eh6+4q0yMsYGF6fNjtSXcnQHmKqDKdoPrTJJHwdiMwP90UTGKKQSiUs&#10;e27oD9Kz73U5TcLabikkikoQODR5C5S84k8kyeQsSgfxycmkXULiUCG2tQTj/lmm4k1nKZZ50tLm&#10;eWTfwVxgA/jXn/xR+LmsWfiZ/hx4NleB7MAX0sQ2uxPbNaRpupKyLVNt6HrJuby0tvNkWGDjLtPI&#10;q/zPFVh4g0hpkik8WaKJJDlY5L1ck+1eCxa3Fq/iVPD0kE011MMlprskP7UyW80CSG9ttU8JG1ur&#10;eQxgmQ8AfxZrp+q2NPq7PoOXVJILlY7uwUgdZI3B/KrcFxbTjMdwnA5V2AIryv4H+KLjxX4LniuZ&#10;GS20+98qO6Yhiw/rXWXwt7O5BsdTFwrDhXXBzXNVh7OfKzOdNJnWmCaT5kQn/dFNUywP5pkKMhBU&#10;nqDXL21/qcztHbT4kA5TfUs11fwusOoQZB6MD0qL6k8kjR1rwx4bk8QxeO7LRrSPX418sXi/8tEP&#10;UEDgnFXvtJb5pFO8jlYxxmsjzbZAPLunMnHyqOlWIppHAwSrf3mpaWFZ7MuvcAf61MHHcc027Npc&#10;wmG7t3dWAwUbBB+tQrEy/fm3nHJIFORiWCryAM/dqrWE0OjmeOIQW9o3HG9zn8aVZLtCQW3AngA0&#10;EPjLMCSeO5pAiqoDlmJ45GKLiWjFXUIpr7+zobaTeF3PIfugemanKgNnPXsWpEgEUQVVC88nOacS&#10;gXjk+gFLVBYjlidCXiBP+znvURLhwCh91xVnhjvCY9qR0UpiRTz/AHTzRuIh3qFChcDPVhTJrWKd&#10;cuoYfXrUn2SdlMcN0m3ssi1CUmgGzCxk9h900bDT0KV54XjnRpbByr5yq9s1Vj1PUNPuBYeKLMXt&#10;vsI2SRgkn6kVsLMhbDttPt3p08MN7H5V0FdduAD2p3NFKxydra6VG0kdxNd6f5rt9ntgpYH65qZr&#10;W+m086XfzQxwwZ2XcWNxGM4LCrs+n3mn3K3AmMoUbEViGCr3HPQ1Xs9GsILxtesPt0wgcmPTbkgx&#10;qf7+R1+hFNFxcdEYXhL4gxeKLE3Wn6NqFrHZzmBZLyMjcy8FlPTmtpdVj1K9+1rpxhGzbI6fKXPr&#10;TtT1LxBLaxXDlfJkfesLEHYe2AOlZmoaw07btV0m4Egb5fJwtCKtdI25Lux1HV/sNx5FtaRQq0t5&#10;cuVCN7mse7+Ifw2i8RR6Lo/iN7mW3BQ3VuhdHz6E1heNY9e1fwfeaLpN3DZxXUokuDdS8sq84zXA&#10;adps1oojsbiBccL5TYyfWtqVJTVy4Urs9zikks7dGM7Paztm3lRfm56hqv2lwgBERLAeo5rxXwF4&#10;98R+BtftrjWIjf6e82xwz5MJPGR617JPrOg6wBLpl55ZJDfOcYzUVKUo6kVadloXWmjlypXoc45p&#10;BvVsiT8M9alewkiQEnhgCGJyD+NReSEOQSPp0rLYwtYCcMN6gYHJ6io7x3isZrq1ILRpuVT39qkx&#10;Ko3qcjsarX73TwtE8gTcMBk6ihaCFstRjvbdJTnLKDt7g1Y3ytH8m3HseazdEhVLJYvO3uCQzg9e&#10;a0AAqjfEuOnPWkU0kRXiwSII5CUYsDwcfnVd3UMUkHJ4ygq6SsaEsRj3wazdQ1Czk1KKyhG2RxyU&#10;GcCmnZC5V0JAFKFXcvkck96jikubLBtLh41OfkzxVyCyWJcrMue+aV7eJ+QMMvfqCaWg7IiXVL9l&#10;w7KPTcnWnG9vEAMkiYz0QcmnxxQ3KCTgnuFHSmhdr7COnXNGgkkOhkWRslnU/wC0KlG1SVxuHemj&#10;G7KLnjvwKR0ZRucjnpilux9SJ7OOTc1ruDYyoNU5pUmjCSk7zwcjH61oLKEO0gdeTioLyBIZWQoo&#10;DrkZfPNPYGZ1xZXEWZDIdqEebGH6r7etK32a0k+1QTymF2AC7fmT14q8LK1ZVkeMKc8kyf0pLm1l&#10;li3sysp67aRadnoZX9j2rzMbe+MsYBYApho896zPEmleG/H/AIEPgj4krLJ5FwXsNXgGWj/2T6g8&#10;VvyQRqQ+99xQBVVQCw9DUBiQXMdvd2qIm/KSI2VT1yKrQa5ZLlexS1zy/EXhGy+HGkyxzx2dmY7a&#10;7usLtcLhSSK+frz4e+N/A2PD2r6Wyy3MzE3ki4VgST8p6V9EXVlpscrW1kQ00b5Z8YRlPpUtw8dx&#10;p/8AYuq6VHf2z8gSj5oj6qe1b0azpKy2NIzUZOXV7+Z89areeI9E0NNNKS3iREFVhG4ZrndcnvdW&#10;uI7zV9Gs4ZTCAEnADYBODX0RqPwr0bVsXeia5c6W4O2RWi3ge/FZFx+yP8KdUlN94w8S6hf3snLz&#10;xfIuOwAJrqjiadtTZ1VLe3zZ6TZWY2qyQ8nsRWgFW2ixFCC3seTTfNjRtu3GBywNRs4k4U8dN1ec&#10;3pY893Y9rq6DYiEYfHRTUPkSSOZLi5dj/cUYqeNERcA49SOtIDI4K8KO3NJ6oLWIXhiPWLPoD2qC&#10;eW3tlWTaZJAQPKxxz0qwFKuQZOMYxVK7ngSKTZgOOGXOWNO1/UaQy6ntorqWFJEeUN+8RVz5Z9Kr&#10;NNKFIn3bByoVRk0Qw3HJgUKjvufJxuanSzSoCskmQBxyOKGrM0TZWkEpRpVVhnoGyTUZWWFSpjLA&#10;jJ5z+VP+2SSDbCnyk43NSGAhWcSs7noM4ANUtCraGL8SdQu4LKy0qKUosmZNijkfWuNu/EsfyaeL&#10;B5QP9d5w+VvTgdK674lacZLrS7u3YYKFZmZvumue07wvbQ6pcai032pyuEgdsKPce9ddFrl1NoaI&#10;gs7hby2WY2TwtGCIew/I12XwOtJtPt9V8T3lypaeYRIrxgllA7Vy2r3S26G0MJa6Mf7rnhfavSdF&#10;0O38MeENNSK7Q3TxB7iIHncf5UVZWi2E5LluWLua88RXC+VZvDbwLulcj5nPp9KgtrWWVnaxiEUG&#10;fnlk6sfT1qVoJ5ZBshwM/OQ55pYJpZjNZLYSAREKkrng/SuK2uphewLo8d0GEN8QUwTmQA/QCpl0&#10;2whU+ebh2I4AOAKcLYLGPtDqAD93uamjfysKDCCDyA240ndsXNoRLY25Vd2nTyYGULybVB9assJY&#10;3FuoDFh+8JGRj0pJiLhw89xnCkAAYGKg8hihAYhQeBT9Sb3LTLFGgVY9oxgcYwarSz3Nvkqdyj7x&#10;zUqOsC9VbHGGGaryOs5O2NV49aN9gWwx7y4mRmhi3Y5Yt2qu08ibbxL0IyggADJH+FNuYFZi0fLZ&#10;+ZVaonsiUAjLLjnkc0kaRsQ295e3Oos6efJKMEsq+npXIfEn4O6j4n1q58deBrlRqdwAL2yuXAY4&#10;HUGu1ntXdlaTzSxHL7sVNDDCilpriXdnhYxkk/WtYzcJXRSko6nhdt8MfirYu0Mnw/1GRxJ8syIS&#10;y+4b0rpdA+BvjfWoRZ+O5jp1i7fvRPMGmcfhXq5ubt7bFzc3DIRggyHgenWo2WNQCkJbb93J5/Wt&#10;3ipyeho6ytYy9A8OeGfBehReFPCem7LSDLDYSWlJ7sfWrdtDDZxpd3CpGJJCsSSuN7tj7o9qsNG8&#10;qbPKKZ6k01vDuk3zwS3tmJHt23QyCTlTXO5SlJuRlKbevUpaVFrcsZHibTY7e8DllW3YYC545HtW&#10;lHZrMcTM57fMatQxYJAjAAPHFTxpKDyq9ewqLEOSsQQWKBQvlDA/OrSxbQBg4HoM5p6bV+Yxnn1q&#10;YYH3AADx1zTslsZ8wzazkBQMd9woBRcISWPcZ4FDB92EiZ8dXPQUlmsk8zr5YMSDluhz9KHYnbUk&#10;iSYHejbV74qRVQAuoJfHJY5Jo4PCqPalG0YYNj2IoEKoOwkdPTNKMqOh+pppUjkN06AUhw2OP++h&#10;Q9WAucckk+gxSHDHhDx1B6UFkU4A59aXhl/UUuodBcggZwD0xTZBFIhhmXIJ4wMmggsvIJ+hpBuD&#10;AAgAdRRbQNLEKoGPlkgkdOKZJAd21GYZqxPA7kbV6e9RMQD5ckfOOaNSr6FSW3yCsp3fRuRWfqFo&#10;28SC4kx/Eo6Y+lbLRYyIcDjjcelQxNK8X+lfLIM5IpopPU52XTb2xvjrGlggbCSgbdn8Kg+163rG&#10;n+TqOnJFcxlnill+VnzW9dWrqjGDAznJBrKayv2uBcQxhp0U4ZuQR9KDWMkc/qFjda7CfD2rxtDK&#10;UPyv8oI9jXBeJ/AWsWlsWgtnSCLhJg3T8a9V1jZq1mraiBHdMwWNyhyMduK80+KV1a+Hr2Hfrsvl&#10;3i/vLZkO2Nhx16c10YeVnZGsZLcxtE03XdNdRKhuY5BuEbvkV3fg7XtS1rS/JOleRNaylHdckFe2&#10;c1wVtqJ0lo9T0G6ZpRgmPOVYelbngjX/ABHfeKHhW/WDzYt0sQwqt9B6101YucTolHm0PUPCusX9&#10;1cHTLrUERo2xskkADj8a6Ke6islxqAeIE8Pj5T+NecX+nHUZP34kEinIK+tReTIFePVpbqSLBxsf&#10;lT2615721OSVNM9FvPEHhyy2qdVjeRz8qIfWq93fxSMpnIVD93J6/WuQ0+Jora3ttO8MC4uon/4+&#10;Zc9fet278UeLW0yWyHgaCGTG1p9pOPcVKsQ4WWpdW+S2VmWBJEHOYzjmrVrrulzxANehHI5jdMc/&#10;WuT0/SbpEEjaiSw/1qyPg59BV9I7b5UurjLR4yk0eQ2fenoNwN2a7smjHlyxtjrhutQ29jp8N0dR&#10;hQq7LjJOeKx1VDMQ80UkbHI8s4Kj0q3EIlQIgcjHGWpaCUbLQ12uIufmA9Tiozq0SsVERYZ+ZsVl&#10;pOdxieLJPTaMnFPhikzv+zFgP4GOM0k7kctix/a0BZri1bClsMfugGnQTXSM8lzudXwVPoKYLGO5&#10;PnRx+QuOYTzmq8MtxpspXf8AKTloi3T3FPSw3ZI1VvICAFlGfQml3IzhzcKOOh5zTEn07UEEqDjv&#10;uAUineSsTZk5Xs3pSRFn1HqVlb5QwweTjANU44kl1ua7uI5CxjAQqe1WZJgU2xMXx1IPSoI7ryCY&#10;/OGWzlScZpWZS0ZLFIUfMtqzJ3zSv9mjQzH5AekeKR7mG0tN4UnJwEVskmo44PPU3V9MIweFjGea&#10;OotRgUySh0jOTyN/WnssyLuhtEVv4mZchh6c1biQqhITGBydlQzXcZwGUHPemk3sPROxUmtYSjNH&#10;Ko3DBjKY2n2NQpmNllZFjkC4VwCd1WJbhAy+ZJgZ4G3Gabvk+Z/IZVxglh0FF0NDHMcrBIRhnGWI&#10;HGaV/s0Z2yXIB96rX93HHC0WmTshyDmNCeh5p019d3ZWR4BkIB8wwaT3GnobKwiQeYM/41MI1Axs&#10;B54qojSNkWygt7dqlaO+cjzJox6larS2hkSPIsR3O4x+ZqF7qSSMgYVB/Hiop3eLgyKSRjOM01GV&#10;gEZSVHQZ/pT3HZMY5jJBeZgP9nqaiMq26yeTpglY/deQ4GferKwEg/uQmORuFNYOBgADH3QDxmgo&#10;otNPcMEcYxztjWo5d8TGNbTH1PNXHmMSP5q4Z+Pk7GqxNwWBMjD1p9dSkQv9owFWEEdl96M3Uj+U&#10;8agAdFWrIRySZW+U+9DQJkMkjfgKSd0VfuVdRsLTXNLk0S6lWPecpKRyjdq5iXwJ4ssL4aTFZ+eX&#10;TclxA+VI9z2rsreGEPywfackFeanSWaKDNuuQG+4nJqlNw2Hz2MjQ/hfcWVwmueMLhbhyv8Ao8EL&#10;DaD6sa2Lq2hllAFtEMJzMCTn2qQvBcBBJcMQBl41XlfzpYICzNiSQIR+7AWiUpS0ZDk2EP2102wK&#10;pAH3mXAFPS2mddss2eecHg0+OwuA3LLnqQ3OanFvMB8gUfSoXmS30I10xJWDCIkgfeNKbO1gfd5S&#10;lj1x1qdUu5RywUY5x1NLGsUbcNg9yeaepN2VHSZy26IbWPy/7Ip2WAEeSQo4qWR4ZGIV/wDgQpoj&#10;B3EsMd+KLoEyCZFJ+csRj7opFtvLj3GIKuOOKtbYoxuVcAHO7dyaryJcSHzHuiF/hC9/aiw7kTWc&#10;Rc7Ys+YRvYZp0lspXEke4duDUscQJ4hfn14BqfGRiKHBHXJ4osJsqCxlKZyT7ntRBpsjLkvubPGe&#10;OPwq59mvcl98Xr8rc01pH2ncQGB7ihvoNydiFbCLOyV8HHKrzTl01WUq0Eh564xVizIRWZoAWP8A&#10;EMYqSSUFfKDZ9cdqFqS5FYWtojYxuHocini2tFTYqAHtzSyBWYK+OOg200pGrDyyRnqCaetwuxY4&#10;QpIZM+lPKtCMqBn0xTSgEm5WPbmkJYPnqAeMmh2YXdhWuGzlo84HHpTkLsBIcAnoppkcLOxRGfA+&#10;Y+gqViWwitgCk2g0sRzXE8crNLIPLxhcDGTVi0t0ggCIc55Yk8kmq0ixvIqOu4Bs/jVwRsfmCDNG&#10;lxCOo34wacchNrP+GaQgrkHBz6dqMZTJYmkLRiMSfu9aXbgDAGfT1po3bQqn8NtHU45Pfg0XYaXF&#10;wrnljxxxQzA4xzjocU1Rg4UHJ5I9aFL7jnI56YoV76gLu6nv6UHJAaQkYNIApyqjBPcClIXbsC4z&#10;znNG4X0FEnzfxY9RTJkSU4Lc98daGwONmPxpGLKcLkfQ8U7agyvLDJCC0ZYj0zmmLcIk4ikJTzBh&#10;VkHU1cZuOSevQ1Hdwi8tWgkAwBlCRnaaNyrkEkaswRwM46A8VDNAwIVI8Z/ixToRPKoe3mL7Rh0I&#10;70plYnYUCkf3utO9h3aQwWML4JRSe5K5qK/8LeFPEVs+l+KvDdve2rDnMe119ww5zVmOSRcvgkZ+&#10;YjtUhk3DLLkAcZ6ULQam0eWeKf2WbSG5Oo/Cvxc1szPxYakeMegaqmifCfVvDV//AGr4y+W8hP7o&#10;RNuV/cMO1etSRMR5isPmPCg09VzG0E8aup/hcZAq/bVOW1zaNaSWhw8Vhrmq3AXT4AM/NvZsD86r&#10;vb6vcXa2MkcZZXG+MA/Nj3rtZfDOkSuDEZrUr8wMRyCfeoL2xvbC3FwsEdztb/WKvzqPp3qd9A9q&#10;ijZ3Ws3Fw6Wun2qXEKgOJG+Ug8ZHqavW8HiG2QRT6ikq55AWolNlfwiW3baxPEiLyGHrVi41fVIl&#10;VZXhnIHy+WpBH1qdUTKWpFP4esbsM1zbMCw5VWIyfWlXSbaLZEsBXb3YlhTo/E1vbjfqcTop+8VX&#10;JX8KZc+L9GeDbpkc1y5PIEeNo9SaHa5PMxJfD1jM5lX9257xjg/hUB0xLOcQIM5X/XLnr7+lO/4S&#10;W2SP5rOTceh3cCotV8XW9vo4vILSRpVceaigbdvc59alJBeSL6aLGh+1W87LJjkg9afFNKjbHCsR&#10;1wKj0zXtP1e0XUNCkFxFjDxrjch7gjrUMd3LcguVVMscqx5Ap2sFpFm4mkkbamFH8Q9ap6g9rCyv&#10;ckqz8BiP61cjikdVyC645IqDUIrZn8sIQAMnIoWqJVyhncMhshTyyjBoke4jdZLbWSkp52OnH45q&#10;VVa1RbmCMB0k3Ascqy+mKWSdmuDNd2kSvMQysvpQtTSyHRPqF3H/AKRtMhHLIcVH5rxqhHz/ADZ/&#10;erwBUbzSvcySOV8tuB8w4/CnSzReammNOygxko2MAH0Jp6hZpjxEJYxNZypAzMclzwx9qs2T2y4m&#10;82V5By4lPAPqKoLdxO4aP54UGJHPQN6D1qy7tBbSagLWIQRxZJdwM1O47dS3qdxeTWwYXBRWI3Mv&#10;X6VDEZ9QlMSKyInBYDg++az/AO2fMt0ZmAUrznhR6YpsviW7toctNgDiOJB1oV7C5bbmtf3NjoVv&#10;9ouYkkkIxHGz8sfYUlpb6lrkYa4l+zwYyU9aqaN4Xn1O8HiDxJKxbH+j24PCD1rb8m+jneSfWTPC&#10;eEgdMFB6DFK5L93cS3tLO1AFvAoI6t3NSuFdsyIpPuopB8y7guPcUfN2P6Utehm5N7kTmKNCqkJ/&#10;dANNa4dFwIi/4UsNsjNgKAPcU6X7HGNjyjceiirDSxCkdzM2+WIKo6gCpNluGEoRc4xSeepO5Q4A&#10;4yRTG8oEuznJ53HjFMYXL8cMee2KryxLKAAGXHQA9al3byQvJz941GyL/BFhhzvJzk/SlqUkRGMo&#10;uUYnPTNCq6ZMhQ54qxk7d0shyPQU1BHvJx+AbvVXWwJkLRQ5Ck5OODUiwyspKED1yKkK7cfOc479&#10;aVEkAIL8Nz9OKbaC5H9kgjT95j2xnk1NBDscYXbkYLgUFI1K4J+Y81aaCNkEbxFx3GanZCbdxFs0&#10;BGclu5xilWOZJsCLJPQ+n4U6MLFlW+ZT2PUULLGoAC8Y7t0oSuJ3Y4LIcgqcg/3aazTRAl7hh27U&#10;hnBY7c4+tMJkLcRkkds0ldsNhyvDISCxwByWfFQy3HnHyrcFgD1Q8H61NJp9tcJ5l+wKjnYeAKmD&#10;GOLZE67eyjpT1DUrxWkjSDCAnHc4AqSS2wR/pAJxzjoKd5sgHzqwOOtAyBuC5J6807iGCBMAF0Iz&#10;yD1zUqpGQCGGcdKYkkO4OqAMO+2nGWMnEg7dQKTbQasVhI2VUkn1piLt4YH6mgkEZ7Z4NKrR7NgY&#10;Fh14ou0gHOUjGS4GOBgcVG8BKmQkZHPy96duLDao5PrUrRLgfMQc87aAI4lxCAqAj0HJp5X58bTg&#10;9MmlZWCkhvlzyaR1QgByAMcGqtYOo1Y0DEhlBz0PFKWAlCopPHPIpV2pwpH4mhDsbcCBn260gT1s&#10;NaEMPPlQKFPOT+lIoTLyNIVXPAY9vxpxYtJtJ4zyx5p5jjdSrLke9HmMbGCDsAIyvQtyKF3CUkkk&#10;fWhtoIVYjjHPNND7XZU79qWwhssjrOqoON3OKuMEZhu3Zx1NULhflRUI4YdunNXxtJxgHA67etNi&#10;a0DbtO0k5oXCjjrml+QHbsIz6ChXx8gQY9SKkBmM8tgmlCDru5pShPzKRnPGaTO9tpAP1prYGrgz&#10;q4AXPHemklW+U859aeygccjjgGmBeckg47ihJMWwKMj5iuKVUXGFfoaTjBYdPpTc/LgLjPtR00B6&#10;IfvZTtbH+NM25YnHB9DSkrnPlk+hPakAYfLgexPpR0AGAXBHIHWoo7q2uFJtW3spwdo+6fepgCpz&#10;nn2qOS1tpTvZQjnrJGMH8fWhaAVYAtjfqJVOyc43g/xdqsXUW5S4Ude/GaqXts/klZ5dsud8MpHB&#10;I/lU1tqcF+Y7eaLEyDL4zjPrRcrqNWRInKK+MfeGaabhGb5TnHUA4qxqFlHcw5iVVdeQx4z+NV4U&#10;CjO0bh15/rR0BMcJflysLdenWgkMmPLJ9c8U4EIDuH4CkPlk7WQ9PWjUd2ME204jQj15pJpdUDR/&#10;Y3iCkkS715x7VMisWOxMc02QoDsYHPqe1O77gZ1vpVuLqURRlFOC5L43H1FSGRYGNnptoZZDxgcg&#10;fWp5I57hzDbALj7zle1WbSNbSExWzFTn5m6Fj70m+w73KUeiXczB72ePJ6oqZNWY9HsEB8xXP0wv&#10;8qmZgFAbP4UgkIXOcjPTFGr3FzStoQNomiONk9iWwQVJk6GmNoWkNnELDd1Gcj8qt4BXJ/D2oTc3&#10;IBx6gUgUmc/cfDIQXba18PtX+w6hnJt5jiKc+h7DNMtZE8TXkug6lp7aR4gtSC1tIxCzerJnr+Fd&#10;INqnkDP8qg8QeHdI8eWCafrcjwXdud2napHxJbuOmSOSue1G7GpP/gGHLcXtk7WN3LLDIo2nJx0o&#10;gmubgs016rdiccn2q1pesXupPL4G+I0Kw69ZjNpdqmU1CIdCPfFPWCWNg0KIuw8owo6FJxauig2+&#10;O2aO3hkZVYYQnPWoTfxzThGR4MqR8w6e1W9SMTFWjILN97bxg1lLItzeOLk7IokMlzcOeirycVcU&#10;27FQ10L2gaVqWtIYNqjaD++VOTjoTmifTIb+QWaeJNMM7MY/si3yGTK+gzXzn8Yf2kPE/i29udB0&#10;S5k03SYnMdsIW2tMBxknqc151pwvL5vtL3NzbzIcpdeeQc+vFelTy6co3kzopUJ1VzJWj59T7Aln&#10;ubFmsLizeCS3f5VkXgEeo70r3i3kg/tGZSgXJiAI31xX7MXxI8VfEb4YXh8SLG95o96bN9QkTLTI&#10;OhP4d67w3EU1xCsUCsEjJaZhwfb6V59Wm6dRxfQKlPkkk/Iq6rLY2KLcW8aeUwAjhXJwf61s+FfD&#10;v7sazqiAytzFAV4UepzWd4U0tte8RTaldyBrSyIFsI1wC3t9K695ZZpPMlmLE5+91rJ72RhKbirj&#10;Wdmfaxzn9KXB27UcDnk0YJPzAjFNO0n7wAxzS33MbtgWOemfTFAkA6tn601iHGCAcdKUsf4cY/EU&#10;mhEW8ytiMDA+8XIUfmTSCJY3zvQZ6gDJqPU9L0rWtMbR9UV2hd1dhCcEleRz6VNI0YVYoIVjjVQF&#10;BPOBxWmg7MaZBsJG5voKY1uWy0wye3OOKc4KHd5nHtnmmM29toA57elS7BZiEZGCpAHGSetCKyAM&#10;qkAjqR1oEcYY70z7A8U1lLfMIwT0AY09LjHyndhUjYknrmmKHA4jUEnk4zmlBVjj7uOu0U9VQKGZ&#10;Mr1O6i1txCsW2kuQvHYU6KQgDIHJ78UnmRzP8uFUfn+tOLxqASvyg9SOtA15DZhcIdinC5zkDJ/l&#10;UqHcynzH545709HDdBkdsU9QgI/d5OeCaFpuJ3G+VEWG2Dce5JpHhhVdrRgkDoakaTk54/nUDMhl&#10;UMNqjksaPQB0cE1ziSJjFGv39q/M30qRYxFtRGYKeTu5pXuZZRlLfK54PTNI5dQqSoPfHapu2gGK&#10;oLOWt3KH+9zup0e2GERxJtA+6C3+NPTMaZV+exoLluCeR71WiQbBsVTlZMZHIPT8qTJAyjfhimtI&#10;inBYdOgHNJnPzIDkdCaetwQuxtnmH9aRWYneoGfdsilDNjdnn3pvIbEpwR6UlsFyTzFdf3irz74p&#10;VKDA2KT9aiKJICA2MnqT0psMspUo0fCng5p7bgTkskgkXjipPnX5lX9ahBY/MB1HalVn6s3ehbCs&#10;x8jF15bB9AaU5Kkhs4HFMWQSFYVmVGkbG+Q/KPrTlJLBUKkjjcvANF2HWw6OOQkHPB7niopGIdUK&#10;lvcVMNqcMc/SmHAYMjcelPdjtqIj78jPGOMVIGcIQvXHJzUfKtnIHGOe9I5U4LSHPp2pWBXFjyAG&#10;ZAT6U2QKX8wDGOtOJAUKAAfUU0FfvRkGjW4DZGLoSrAcjJC+9XQC0Ock8etUJXDqTKARtOQe9Xbf&#10;MsCMh6qPlIoYrEmCVwCT7ULjaQNxJHYUZGQp4+gpr4OR+rUtmKzFJOclmB6YOKCwBwDj2JoUSYOO&#10;fXFDBcY4z3AFO6DqNySfnOT6Uitk9CMcYzQQC2VQY9jTpY5LdxHNHGpIyCsgYfpSWjsGjEJ+XgU0&#10;McdRwecCnLlRndnPHTrTcJ0Re/cdKdrIW6DkdMUOGbHXpnGKCil97Ht/DSkFDtLduhpa3HbQQvGe&#10;Ax6dxSFhkLgD6GhiFwST9KMknIx+VFgsKdksRinjDKR0YfyrHuYp9H1BLiFwU/gbH3h6VqhwV2kD&#10;60s9rFqFubC5OEccMByp7GhqzHcbFfWMoNykwQbckMcYNQwxC6/0t5MhvugDpVC0efTr+XStRCl4&#10;zgMw6jsa1gfJskkZwVzhOetMfXQatusfyOgx2JPalIidTvBOOlOCEKGxyeaaAepI/PmluiSNy6nE&#10;cYHpg0LEZMFl5J6YqVgEJIOSfWmk7yN23j1PNGodAw4yqocD2pq5L4zgU4eYWLMwH/As01VBc4Bz&#10;1xnFK2oahnK9fpxzSBiR0z7UoCjPBz6GkAyOMH6mntoHQChH3T1/SlRwpAIOfalUFskD8+tN4UhW&#10;ONx60tbD3DAHQ/gDSKRkgofY04jY3UH6GnJsKnPBz9aHsCbW5V13Q4fF2lR6fPKsN9bkPpt6Dhon&#10;B6E+hrL07Urm7kk0rXVSHVbNtlwpOBIOzD1zW8x56DpxjisXx1pS38FvrdtBi6twUZl4Lr9fUU79&#10;QTe43UEl5dEToVHyZGTWBNZTN4f1jSfNMk8+nyLAxOCGI6CtGDUFntRZ3MvLYaOQ57etVZZ5bKUa&#10;g4YKHGWX+Af4VUHZ3N1FWt3PkMxS2arDqOmtI0E7LOzvyhB9KsaxrHh270sygmF0P7tOhc+g9TX0&#10;P8Qv2f8A4cfEZ5dSivp9G1Ob5pZYo8xz/wC0R2zWZ8Lv2SPhp4Z1r/hJdT1R/EFzZkER3C7IYmB9&#10;O5r2Pr9P2eq1PRpVY+yUJPYs/s3eE9U8DfDONbu1lik1WQ3U0brjIbpn8K7PU7y8tLQJaxK8ssnl&#10;wxBeuetbmr3LNMWRUjBUBI0XhV9qo6Xp5m8QrqM7swgTcu7GM/415E6kqk3JnJWre2qX6fobug6N&#10;/YejR6aW+cKGlJ7setWFb5yGH14xRvdz5hPXpk0oDbSTjr0rJaM5JPmbY35jJnt3xzSkgptQHOe5&#10;pCG5UADPPWkcNtxuGfWk7koOB1VvWhc4zt/KgBiMhR9aVUOORQ0mPUq4OMNx74zSZBIz1/nSlFLk&#10;MSTjHBpWCIN28gehqtgEKDB4x6gnFImxeI1AOOlPCtNEr+d8xJzEF4A+tAzGNw4OOmaLARlXk6nG&#10;OhAp5g2jacE4xkClDNjaVH4mmkKDtHJz2ptLcLMQnaM7SfelDoOSRn370owCeCT6g9Kc7qhCqWPG&#10;MkU7O4xEY4wWH5UpJbneOPWlaMoQQnBGTxRHsBJIA9utLQNEKpLDD5BA7cVOqvIud2OegqGMK3Jy&#10;AaewydqSN747Ue63oLYc6lWyzknvSIkz5CAYPGW6UEkrkHPHBzSbbhmDqCFPUsRgU2kFiQyOB5Td&#10;E6sBTXkVjkENjggn/CgoiqQsy5PXaOtBUxKG3qn++2M0ku4ITagG3cQSOuOlMeURphWVWB6setDX&#10;MO8wmQFu205qOe7t7dlN2zIpOA2zqabQE5Eu8tGh4Xj5c1DDlVMk7ANjntSmW135jm3EnjqM06VU&#10;lUrKhIxyc0krIOoqlwM9QfWjnO0enJqMOFAx90dMCl2oRuViAe+arYY456kY9SaMEMGlUD6HrRIo&#10;ADK+73xUZljAHJPsc80gsPJYcsM496VZ36NkVE2HiJD4GemelMeZWJTy1II4amMublA3SYPHrTlm&#10;IUHGfQKKojKHcAwOOCDUqykjDbsEdaTWpNi21wpUFh09TSF0YbjwPrVWba5VkmdSDwRz+FTQ3Ild&#10;VfJbtTfkFrDwVI4J6+lJJhlGGI+lRruiZlyXOc/N2qTDKpUnBPOPSlZho0I7uSMtk+ppwB8kEN0P&#10;OKYrM5G7t0qVWcgooB/GmtxWIyrOpXaenFWLME2iFuMDGO9QKhlbc/IH6VLZM4jeJZQQr8LSbBlh&#10;foBRznLfmTTTuVwpfr3JNPYsFwxP1pP0FqJncdgxnNIVVuN2D9KUHJwVA/DmkI56kn6UkFhGUnkt&#10;n1OKEC/dCjrycUoUKc7jwaQFR82eD0Jp6B5CSbkj3IpJHbNN4xyQM+2aUE4yGJJ9qQu5G3aMD1PN&#10;FroFuCELyX4PXNGWI4YYPTik+6uEHfoBSZCtuVuo5wKA3FUKTlm5B45pcMTyRj1FB5OfbjIpVBXk&#10;Rg+ppO+gDQWA+8AB3yKXeWJGeO5NABX5V4449qVlydzSZ9OaNWBQ8RaYb6FdSsosz2yfOuc70/8A&#10;rVneH7V5NW+3tdyTRFMRI33V/A966CORop1lU59uv6Vi63YnQ9US9tcrbXbcfLgRSen401sWmkzZ&#10;IOeVPB44pjYJOFJIHGKS3uTcoGZcED5sGpP4sE9R1o0J2YzDMoG3HrlaUL8205PtThyfmbj6UhAL&#10;YUj8utPcWjE6H5V49+aTyy2Rxk+1OO3djB/A0IQAxVyfbPSpAY24feGR7GglQMMMntzS5dV5z16A&#10;0r5YYjU8DoaHqO3caqDB6HJ6U3OPlXt3p7nCgN19M01iFOSBzT0dxCBGI34P4mhgApIPJpQMA8n9&#10;aRQ/XPfvS6jEAcgDeKr+ILi3s9Kaaa6WPDD5iM4FWtkuNhJH0PWs7xBvdIdLjjWXe2+TcQcAe1NJ&#10;AjHbFxGLqII6MODtxn3qpHHKzstzEJIgAPLYVsPbr5ZQA7UXoowAKzwtz9okt7YFyYsqXIxinbQ3&#10;TVyrfWssk51CCQt8mzyXbPHoKuaFpdlotmf3jBpBulUHOWNNsFnvYDASGwpDELjDU5DJbz/ZsA7E&#10;+Y980PVIpvsLO6LI15MSmMCHByWPpitDw1ZiON5CXKM3zMx6n0qiIzeSI0kKtl8Rrnqa6C3gFpbp&#10;bs3APOPWo3M72RKwCn5BwPemkSEhs4A7U75hl4xz9aYXZedh5PQU9kYjhjOTjn0oLKRtYD8qGI52&#10;Ng/rSOrqoDuc9jjmkhq1h2EXpzx60hU54OPrQDvXKnGKUMy8bj+dD3HZFH5icHGAOCe1PVAjb3OQ&#10;fSkV1wD5jZPXFBwgKoQfQAU07A7W0HNKo4EQJB45pCSX+Y8kUjBj8wOSByCKF+UFmCgY6nvT0ELt&#10;OSUBx600KrqR5o560oDy/IrEAHnBHFOEUaMcOc4/u0O1rDvcRAE4bj1zTvlUjy1XJ70jErJnafbB&#10;/wAKWQngkNkcmhWDqBIQkOvJ9WoKuDuzgZ4IpIzl/MVSSKc7EyBomC4/hx1odugIFIK7dxOe2c04&#10;suRuhC4PJpiDYrM8TKB0IPFSDaFypIJ646CmrMBc5bg/TilVcE5QnPf0pytKF6bsnAIFAaULjy8H&#10;Oc4BpPVAxiII5C0DYJ5NSixtifMmHnc8A9BRsYIolk+Unk4HFPPyfKOVpa7CHLFboMwWqrgdQBxT&#10;jMyoEbaV7hlzTM/xbiOO9KQu7LMuPXBp2uwsxxEL8vbxEY9P8KhNnZPJvMHzY68jFSE84HIxzRvz&#10;leg96PMRCNOQ5aKZkIPTqKhuLG4HTbID6GroAVMlAc9OaBsxuAzn+HFK9kVczWnjVhDKzI2f4hgU&#10;5w7AKybsdCvWtF1hni8m5VZB2BHSs3UtAnMaSaNO4dHBaJzjK9xmndApFaQpI5DdB1OOlRTyWtmz&#10;SyS5VuqqM4NLPKsm4iJgVPzoeCKrrKroZFVmjDYZiORTuaRs2WYb2NkDLIrxHpxyKtCZ3iGx0wRx&#10;zWXA0E0QWG1LKoIDJ1pIWKgIxZS545zj646UaDcdTWbIIYcHPUf/AK6aiyb8knI/OqkN/cJd21vH&#10;AbgOreeQCvlY6cnrVwMS24Pj2zzT6EE8JTGOd3+01OAj5bcOOo3VDGSzkE8570qyk5QcUtxWJDx8&#10;5YEY7dKlhZCBulD56qoINQZZXUFuD7dam3ZyrEg560e6ToxfLCPtACjHAFJYSFbuWCRMhgCCp5pw&#10;JXOGGcZqOUNHLDdRSbfm2vz2NK3ceqLyhCDweKRTtXB6H35pzIxJQSYAPJpdoUbifyFBI0uSRlsc&#10;96bk79hcHvjPNKWZmLdvShwFbBVenBU5o3FcYV3N8uT+FOPAAC8j2oXIOFBAHXnFIXJXGzpQ9QEB&#10;VsnPFIRGgzkY70qsWO58kjsaQtiQ5Qj6UWG7WEG4HIAz64zQDvb1b2okyGwueeuBSgErzjjsaNLA&#10;KDyQrHOO4pCyDG58H34oVgSVBOR14o3Fj3zTsriEDbwTntnI6UpJVgQcH/apNzIQobHHNBwrZLDr&#10;3FJBp0AguS5I9uKS5sodYs5dIm+7KvytuwVfsfanscfNtJHsaQYJwF785FCY1ZO5ieG7yaJZNPvR&#10;m4t5jFKi9TjvW3njLLhe3HSsnxZZpZapb+K4siNyIr1c9D2atUOGjVlkDKyghlp2uit0O3gqACQc&#10;+tNJUvjdz9KXgpyM5HHNIAADubr6c1PQnQUMBkbsn3pihQ24rg85OKU4OAc5+lKrMWO0nA9uKS13&#10;Aa4jJ3ds8lTSgjZu3fQGlJzxt6+39KCMJ8oAHsP6U1qPrqNJUHLjvxzS4Q4YAfQ0gKE4APTqVpQp&#10;zkNgdwD1oFoNbBJPTPfNHCnII/KhiT8rufxFAO44aUD0otZDVgYR46fiPSsrUyZNWlmQg7EChvet&#10;YskamV2AAUliR0rJhZmTzVkBDMcECmtgVhscRjibEhLFfT+lQx2Urp9ogYK68ZUVY1CS+isvN0+w&#10;W4csFcCTbtXu3vVq2XyoFEb4GOcHvSbuaLQx7kzJITHcMk7dcd/XNRR2skMTTPPudvvMewrR1aGO&#10;a7juIziWMYdhwSPeqzDELgW8ZZm++fvCi2uo00ixokKS3nnT8iGMCNiO575rV5LfeGD6LVbSI3i0&#10;5IXbBHbH86snK4wQOPpSSIlYT5DkgdRnODzSgDPDYAHehhub5cU0Hkgfjz1p6WJTTBFVdzLjJBB2&#10;nNRW6vEu2VwwzkZyamGRkDOM9PWjGPm5yeoAqdEGwrIFXjAY0gzjkg/SkIXI5FIWYnhgPxoeq0C3&#10;cgdwItoXae/HSkURoArIz+pJxTx5sqHCAY70fJ/GuT1G2rQ3sMZWDqyqcHtml2jP7wj2zSnLMDsG&#10;PzpWeQsMcAHrjmjpYOgblKbVxntxTVjlU5ZsEjPHenbQRnOQTnhaUcHaU6jvTSATYr/Kv4tQTIDh&#10;hgZzjNOXIOAOvShRuOCvTrg0ktxa3FSJ5FLRqSAMnb1ppUKm/APHcc00xNK4dBn13EjFSYkHyleM&#10;8ZpFDAVc5w5B656U4wmPLI238KMMzZyD64JpcbSHaU9e9O4hVVkAUnHoTSB8kxxsCwHORTgzgAAk&#10;56H2p73MojSJ5Q2wYjVVweTT1Qaoa8TyYVieufrU4JzkNk+1NjhkRWaY5YnjOTinEEITgDHtSTEx&#10;X+YBmHbvSOTnkn8aCpccy4OOmCaQHozDOfahb3BDg4C7NuPekU4bPr3FDKf4ZY+ei85FKgYZDZo3&#10;AC2VwRg9uBSrnZkr+ANBBJ2Kg9ietBMmzBXOOpzQApC45UA56EUq5zxkUhyy8ORz/e60DLHjg/57&#10;0aC9CPUNLi1WL73lzqP3co7+xrAmjvNLuzb6hbeWGPzqTw3+0DXRKG3Ek4pLyystUtja3pJ4+Vzz&#10;totrc0jJxORaBrC/R1nk8oksrKRg02C4mkungaWNQxyM8ZPoKmvrSXRJBZ6hbma3AOGHBGehFZ6z&#10;xyMYZFV0LjcXGCB6iqVzaPvI2UuPPUIWYSKcbWGP/wBdTpOkYEE4JJHVexrKiubiK5MSkTQhvkkT&#10;OcelW552hYboFyxzwc8fh0o5SWmmaQmO/wAtoTgAfvC3WnF42ACryenOMVWiVJohJJtZcg4JPFWD&#10;MHBPIwOuOlNqyM5aMklKsoZVyF5OOakglLsQ+AKrwRMTmObA65B6mpSkoH7ubDZ6k0rC2LBbcm98&#10;7R909BSTwxXFlJGXO0jjyyM5FMySQkpXI9KkWQKxQ4wPUUmheRNbyxXFvHKpySvzA9R9aeeV2qAT&#10;VfTMRvLaYIAfcm4Y4NWWJbksDj36UasnqNwSoDDOD6UbQznaq8Dgc0pUH5ih9uaTaR/HnHp/9ei4&#10;rgSNuGODTSNo+VvwFIMFtuSR24py8HhsAdOetJWAUHC8D8MUjEn5i2PbPNJvO47wfY0oKtycZx1x&#10;QPYTLH5Rye/+cU1jlgCOT3z0p28E9aUdc4Ax70bAxgKox/lnFG5F5xg/XNOwmQpQn3xkZpGYgYIP&#10;4GhBoxcFQXzxjOKRtmfuj3OetAk4w3GPWlLlRllzTdugWsNlzkFcAemetOBO3ay4Hpmj5t4YHPtQ&#10;2DkhQKVg0Gy20OoWk+kXH3LhdrDjr2PPvis7wrdytbS6VcnE9lJsZD6djWlu2OMg5B6is7Vv+JTr&#10;sPiFFYRXI8q6GOp7E0bIaepoMAzAtkAdeKUlGXiM4HFOIXAMbjYeQQajeUq/X8aOuwWsPVyhwAAO&#10;nNIrB24Uf0qFpDuyW4FMMoJ2qx/pQSyzvXqMfSkaM98HPUA1DHKcbc8VIrKeUYZ9jRshq+wgQ4O0&#10;dOpok5XOdp9c04gA5bHrnNMJJJJwB6DvRfuAu/cMKvOOtCEbtwQH1B70BcnkDp60Hr94fgMUeQ9y&#10;C9kZ4/s/k5DcscfpUDWrQwq6xFlJ5OMAVJdEtu88hc9HHf8AKgmWSNbdrjao59N1A07IhsmjMBgE&#10;BMhOCA3rUttIpzbgYZOGGaS2aPyn3gf7LnihJbd3EqysM53HbkH8qVx3Ixa2jXUlzIMkjHFU3tyZ&#10;vmWQq3JBbpV22kmeLzpIdm8k445HrQSJ7qOIsQVO4Y/rRe+wdUXEG1QRnGAAGGaQswwDjk+lOchj&#10;uEhJPc5pHBIyD35pJ9xPV3FwfusRTY3ZeQBnp7/Wggk8kH3pFD5wB3oEKwOCwPJ6560gJx8xP55p&#10;cFgFwPpRtbOGx0oDYQlcE9R6kUpXvlvypWBxjj8KN395f1oTC9iuG6tnB9hSsGIDhzxzSEBxnzfl&#10;H8ING1DwQRn1q9WPoI+0DkkFj0FAjcHcASPT0p+ETJwvpgdqVXcYC9e9HUNhq4TOD1PTFCnPylGz&#10;9aeWZiRvXGedooDMgCgAjFGiVgGsjM3TP4UY2nywMAegpxZichzjORSjKLkEE+uKTegDSJAu0Sc4&#10;6k0fOQCHIPrjilIcHDIfX8KXaYxlcYz0zRcBu2Q8sPxp+AQMHP1NJlSxPQnqRSggD94DtoeomBdw&#10;oUqAO2TSwKXczts4HygUwzBJlgSL73IJ6GppZksIzJqBSJR90ZAJo9B76kv7hcNCWJK/OcHGfagr&#10;jO7uMYIqsmqabcBQTIAxwHYZWrG1AMgg/TmjYQ0IQuEyB/eyKD8p+Y8emKUkhsIDjHODSZUuSzE4&#10;9TR0DYFwTwPqPSnEEnGw5A9aRcP0x1457UpwDljnA6A0g1FBZWP7vjHXNAIZSQSwPf0oRlZehBxz&#10;QWZsKXPA4IP+FOyErijLHaWOO2OaNp3hufwpEUNkjBx1zQAgbuPQULVWC+g4tljkH6Zo5B4600qF&#10;bOSM/rThsY7gD171bSQbjLmxtNTtjp98AQ2drnqprkbjSZLC+k0bVyIlVsx3fXK9vwrsUOOQR+FV&#10;ta0u31mx8u4i8ySFflBOMr3FQ/iuaQm4s4eK5vtPd7QzK6bvkmjPDLV6zvrSELbb855bcepqnNpc&#10;tszebZpFHH/qQsm4uPpSboAQ0LIy+qcVS1OnS1zYWNHcOkpGBzjpWgojCArgDHJ9axrWVgdgZ8Ds&#10;TV+yufLj/eKSGPbmrtdXMpLoX1kVBkdCOoqWEpKpcuDg8CqEly0gUA/ID1Y8D8qsoGkB8o7cDllO&#10;BU6pbGepJHsN2W3Hgc571bjkSXMZ54x0rOiBkkBZ8FDwxPWrqxSYJWTafWk7sTQrq0F5FIcbQNpJ&#10;9KtuFUHnHpVFXilBj58xT8wOefpVi0IdNm/cB05o1SJepIxfcMqevYUSYOVIJ9R2pM72ztYe9IwG&#10;flB9ual7iYoRVO1W59KDg8Aj3yMUjZOMAdecrSkuwyGFGguoPwvlnGR6UiFl4LfUClB4J2/nxSdu&#10;9PRjFJzggY+nGabvIbaTyR0pFc5w5PtnmlJx92QA9s8UJO4ATnjd+lKAF6sevemhn+87jP0pW+70&#10;zn0osGwrENznPvikJ/i3Hg9MZprZwG2kADGAaG2FwxGGPT2pWQXch4JYZDcd6Qrj5t2KXCqefT/P&#10;WmhT1wCT1o03AcwbduLN69KbdWg1HT5tOLAGRSVJHRh0ox6Hvzk0HERDwsOOcihqwIpeHr03WkhZ&#10;XxLA5jmXHQip5ZDvyDx61QkZ9H15bmdNltffI7ZON/YmrdyjIzRseRwPeiyKbb1IpZiGyGAB71Cs&#10;5DZ3cfXrT2jjKfODkVGYSrZ29e1NJMWrJY7hGHzE57YNTxOgAZm7etUQQD8vUeh4qxAzHC5U/wAx&#10;RYOhcWRXUIo59QacEbsnv0qOGQn5SuPpUhC+Z8wz24FStQV7AFAGCMUnzhgHbPqKV1K8igqWG3BI&#10;Hq1NWBNmbejU47mWwe2SZ5ebSV3wh9iT3qNodda6RJ7CKNFH7wk5OfQYrXltre+sXsL+NmgkGGVW&#10;wQfUH1qpHpbW222TVXe3jGFV1y/4mi/QpaBZ28rSnzI0KDgGrWwDgfd6fdwKZFHbxJtiG0ZJyp5z&#10;SiQryGbHoSKWtiW7FZ1eK5aFUZ4yuVIPSkt5B9pLiUEAY+XHFPe5luUImIj2k42jrVfSxE0zm3UB&#10;SuQRnr34o1RSZdZhIQCCMd+aTcp+XkH2NLKznjP58UnRgCR7UIjVhI3HI6elCbynQkY4Y0pDdAwy&#10;enNNwc5z160JKxSVhUAP8RHXrQA+3aWz6ZFNCA5DFRnrg09cqmMcfWiwuo0cDa2V9xTliyMtIT74&#10;pNyh9pzQzDPy4/E0Wj1G2yNoFX54sD1VuaGd1cRyQgKRwwXpU251XJ/EDvTLhgI9zHv2NG6Abs5w&#10;o/HNKqAHax69ycU0sI2BQMQR0oRg8pGenamlcW44LyRnBBzjNJiJRvZs59e1OIzg7QeeDmgqVTaw&#10;U+gYUX1sAihQwLEH2zShWB3Z6HgelIoKjARRigs4PDc+i0h6XHSsBxxz14pMANtOfTpSFzgiSAk9&#10;iaXcGBBCnmnqFxSnv+lBZQ2Bz680hzvwIzjtnnNJMpcYUDHHejoD7Do1SWcsYcbehxWB4u0nxJEs&#10;2oaLMlws0JVUnXIjb+9XSxh2aO3MoQE43SA7VpCq4aPeG5+8vQ0tbD06nEWuua3o8MWl3bNMqxgS&#10;TAZAb1NdJ4ZvJpIWh+0maPqrMmCD3FX5tP09jg23X7wA4anxRQW6eVbwlUJztVcc1V21qVJx6C53&#10;AFicY4FKGj7xHn1pGGMYGD1wRRuXOQv4YpWdjO/QVj32geuRTgyA4ySPYUhbI4yPSjCqMN+JBp+Q&#10;AvXhuvY0FwPmA69iKF+6SOOeuaRW4AZR06Gh3bDWw4Fmy0YHBxRsbdluc9BihiCpKnH0/wDr0e8Y&#10;+uBSVwYbCcLgA/TFOATiMvz7U1ME8xge/alVmA+XsadwFJzkH9BTgxjYOuT+FIrEgnGRQdwbKHj2&#10;IpWswOZ8eaQ+lvH4w05x5CuFuohyUJ4zjuKwvGfiPSPAy2c2p6Z9pnvozJbRwnCsnqfT6V6FNaw3&#10;1nNp9xFujnTawPY9jXkvxd07Um1qO02vKtnZfuyF5jUZ6VpTS57G9Nv4TU8LeO7HxRcPb3GmC0O3&#10;5HVvlz6c1uwyRECME9cY9cfSvJtH1Pw7fXEMvg+4nke3C/2hFMmDv749RXo3h/VbnXebsCKaJjmJ&#10;BjKdjW1SCNpQ0ujaSQN98JgD7uKt+ZuTep7fwDpVOR2QZK8AcDFPt5YncwyDGU4bb0PvXPrayZg0&#10;y1aj9/lmzxjJq9EQB5ZJ9ves+ALDhd2eP4eKtxvyME8/jQQyWRCwOG5z8p6YplpL5U5ikHUc4qXG&#10;HGxjz7U1oyZQ+QD6HvSu2JlplVz97GT2NJtCnagyc0kcrEeXnODxTtwHHOfrRqT1EGGJbcAfQU1V&#10;XYWJPWlPcIpGegApULgEPz7UWshWfQaQx6Hj0prZPOOKeoQD7p/EmkyzHIQEfWjYEITlgB0HQUxy&#10;pbkYJ6U9Qw3Bm68EZpqrls9hS1WwC7to2noBnpSqeBtx1oVf4d3T1pQxORjH4U0n0DfYRuTnj6UO&#10;xUYHTPJApOSCNpAHoOtLuIXaqHb7+tLqOwhbcdpXOeTmlwQT1A7EUjgcEgdKUM3ADjgcACncWtxo&#10;Cjjd+Bp3Cphe/SgkMMDPHfFNXC4DZJx0JqdR+RW1vTl1LS5LOXIzhkO77reoqno99LqOneXcoFur&#10;U7JeOSOzVryAmM7h168YrC1a1fRdQj8QWSsYSdl1Hu5K+tMFsWd6rwSG96cjKeSw4p1x5UuLiA7o&#10;2AaNtvao0jLtkjH1NNtWDyEk8tgWQE884p9uCfu8YPShYyBjaTn3qVIzt4Bz6ZpboexNEzABdw54&#10;BqYDacEEkioo1K4BGee1SeYccgYHTFLUWzDYCSMAntmiLaPvDoeTmhSSepHvml4Axsxx+dK+g0xZ&#10;HwCqDgd/Wq7ylSVbJz09qkkbYnyk9OhFVbiRlOCT165p20JB5vm+YkfU0GdcBc4465qBnZzkAn3p&#10;GeVEKscjrwM1VktR3J45Z/NQwTLgH51deT9Ka1kovBqFtMIiD++jIwHqKCU5z29zVuJ2OGB+oNTL&#10;cGrEpAIB28E+tNBUHaWPfpTs/IMNjn0pCSOM9emOn5Uruw3qABVslfxNCrC3Tk9+KADjOc0fMPug&#10;DPYUXuIQInTr+FIh2nBzg9jUh3DqmMHsOtJwR9wn2NCuCQh2j73zD2pCQhwox7GlyDhWXA9BQUB5&#10;KZ/Gh+Ywjwe34GnFCBnHGepFNQM5BVsHHJNP4ZQSfpimLcTbt5B57UJGGO+IAZ6jHNCjHzKw9MZp&#10;cnd90jvxRsD0IXZowFJXBOFGOlL5OeHkOfRTT402Fnyck9+tO2qVyTk+/ah2DYZLG23dGu4dwTRF&#10;GFG5wN3selPDIB8vWgMCQTxx6UIFd6hIAy4zn1zTRDCAxMYBPB4pxQE/eHtmlJOMseAeQTTtoGxE&#10;Y3RCBKW44Vj0oMUkq5OEJHQVIcMfl2j60pBxlGxntRbQCCG5a3AivkJJOFfsankLZ3E4H1oBLDaQ&#10;Djr3/wD1Uo5BDEY7AindhrcBu+9gcihV3NtHr60Bwow3OPTmlOWG5c4HWpW49WGcjKn86Oc7s5x2&#10;pckR8d/akAyfnHGe5qnYFoBLMdxPH0ppyWyAfyp5Tcdu849M01gqv1J9s1OwtgzsGWAOenFA3OvU&#10;ce1KXcHk59BTS7EZOc9iBmmDQqR7OUH3j3pyxkNnkc/nScnnr65oHykYxz6UINxeMbNxx3NKkYZh&#10;+8woHJbP8qQFeqjOT0IpV2tksg+uaYgHLevoB0pQvy5CqPpQytt+9kdqTO4A470vIbVh2SvKgEjv&#10;muR+JGkPNKmpbDjytkjDPINdaWCjIXNMvLS1v7VrW7QsjDDr3+tUnZ3HF2dzwSbw3p2gXz6j4eRo&#10;ZJOSWPOa1fB+vapca1Nq02HEFt/pABwSAa1/HXhWTQdRiWWNZLeVv9HvFXgH+6fQ1yGpahpGjaj9&#10;leaUzSHMyrhQo/rXZCSmtDujLmjqeqrere2FvqFoxKzIHAc8r7GrSXHmESnqR2FeZ+HfF+paBeC6&#10;WUz2UhCsrLnC+or01Zbcwx3tlKDFIoKs3cGsaseV6GU4OKHB/JLOycbc5zVu1lWWMPGQQwzk8VVd&#10;WEe5H596lsmkiQAsGx94YxWLT6mLWpfgkIXlicHjmpJDvTBGT61BEAVwhwPY1MrkHb5gyO5NKzJ3&#10;BGkLb94I9M1YWRGww5FVUlb7SUJyrdDnvUpSVOc4x6HrQ1qKw/cqvhRwR60EHrkcUiyxSg7X+buG&#10;XFDIQFAdeeegod0JDj93KknjnigADlRnjvxSEDpx9aTcHACk59RS3B3FVN554oOSOSfzpFHo/foa&#10;ViT85A9OaHe9hWGKNmWK5p/3k6jn0oBGcMcf7poICke/SmrgIcgFcc/Q0ox/CR9TTc8bNxz69qcz&#10;ZXlj0/zzSasx21G7iW65AocgcbQDjsaB8xyvH4daCiqciMfietC3AQBsYORz60FCoJyCfUinBTnc&#10;zZIoWQ4yWIH0oC4KUcep+tRXkUdxbvDMqlWB4apMgsTkce1LuBHXt1xxQFmzE0l5LOU6NcEeWAWt&#10;2IPH+zmtJYQRkgAjp3zUWo6MLuLfHKfMHKZ4waNIujfweXJ/rUO11OO1Glh2JjBvHAUcckUCIg52&#10;g4GODUgRVBVTg/SnCQKm3OD6+tF9RIBt7LzjnrTGJBwpI98U+QnG5zkeh5pp+XpgAj1osAKxBzuH&#10;HtTixkPzY6c4zUZOGKsx6U9T0Ktk47dqLaDSGORtIYniq1woYdTVmTO0kcHHeq0ikpliMg9e1FtB&#10;dCNBtICqB24NLcIyJnt6imMwzg9cdBzQ7uUAUEDvgU+W+o2rohBGQMknNWoWJXCE5/KoY4iCW/Qm&#10;p0jKLwRx1GKT30C5YjdsAJg/jQTlsOFOTxg80ioAoBUnJ6AdKe2AMFsgds0tBBllO0Dj/eoBLNgJ&#10;jHajhTxjHqQKFLHJAA9wMUrA7gWcHaFB/GjIGCVHPrQrZAGenXNBBOAB+VPdB0sDBtwKgcdc0mcf&#10;8tD/AN80SAZwgwPUHmjzihwshxSdhiFSMBVPA7mpQAR/9em7cpnIP0pCFxlh39c0xO24qxRLuYg7&#10;m6mlZCfmxntnNCgseP1FL8zjaCc/Whq6HZBtYLjDdfWk+98vtzmkBEeW5P0pQW2BoxgfQCmld2Fp&#10;cMYGAPyoAY9Rke5pG3I20sM+lKUGBlPoBS0QLQdk7sg8AetIVJTBUY+tCnA2pgcc80AuOgA55waY&#10;CKU6An2xTh93HOfQikBJUrvP5UpVlBD5IPQ8UWACCPuoDk5zSHaARjJ780vKEbfXrmndSQXBoGIq&#10;4UFiAOxz1pASE+Vu/PHWkYZYlQD9DilVgnAam13DQUHsc/nSsoOeeSfWkGw/eIx7jGaSQBWBz06Y&#10;padRCjcRhsHHqaTbzlQP/r04/O209cdzSEKAVEZz3JoS6h1ERQQWdhz7UiqNuwr9CaBk4Vh0+tKF&#10;GM4z9eeKGG45XKDZsXOclie1GcfPjmkMkb49fcUpkZSAFPPcDp+NHUeogJznbkdwKdg9m4NIACSc&#10;YNIGEb8Hn2U0C0HKQTtPQe/Wj7o+6AO2TQxbH3eD0OKVsuV4zj2o3YAuc/MAfpSZB5JHTij5ARuG&#10;PTijj0B44GKfUHoyHWtL07xJosuhatEDDKOJFHMbdmFeMfEHwTBoV4mmeIbLeFX9xfRjiUZ4JNe2&#10;kAJtPBPbFZ2rWVtfafJZajZxXMLZ/czR5wfY9RVQk4SujanPlZ4s0sOn6T+9kjaEIVDKMgHHeu98&#10;A3S3HgPTmmk/eYI3H+IZ4qpf/CL4cXaGO7fVolYbpbeKTMTe30rcR7QWNtpen2SQwWcYjhCpyVHr&#10;71tOrCcTom1KBc08ytGUkiUMpwCG4NW2RmAaLAcD1qnayOJCsuB3ArQtiu4jcTx2FY2RzytYS3k3&#10;Hf5mOzAetWN0QAJUkVE1ujZ8vOfY0wMwXDOAB0xSVramb3LluY/tZA7DIB6/nVjGH46kc81SspU+&#10;24L5Zl96uoMHleM9TQ2Ia245Lhc+oHJpvKncSOnAIp7fOd+4Zz6dqCqty3P0pK1hadRqsQpIxnHG&#10;KcAcAHGetIQOvCgHoOKTK43YJz228UtNw0Fwce49KQBemDuND4Y4AC88DFBXOF56dhij0G0KVBbB&#10;JHHTdQTk47j1FIUYH5BnjpigAgnB/I07WZIMOruO3XPWkUlzliNuKVthG4KOnYUjBD/yyP1NLqMC&#10;OcZ6dNuKcEAUuobOcE0zbtPTHv0oD7cjIPsOtAXsG9SSuQMHoe9LsU4UIcY6g0gAb5lbBB52ikZs&#10;DqcH2o0Afyhwx/ECmy7z92TJ9qQsGHz+vRqXDEA7eB0FOwLQRGZMFj05yDVDVlayvV1i2Ubs/vOc&#10;ZFXsMMnOaRo4pozGw+91ytMN2OhnWe3W7hkBRxkFSeaRCNwGKy7aebQL1rG6Vvs8vKb/AOE+1aUU&#10;sc8HmKuBmk+47CuNxwxJB9TSgYYZXjHrmkbHGVB4peWAZUxxSuTYGCbtx5+poT5BkHqaTC5woX39&#10;acTITgc0tbjtZDCMqeCeOuaY6B+ApB+lS7D1ZcjHpxSE7TwoGTwaFbcVluVBakOVJ/HNL5e0Y3Y+&#10;pqdot3U9fWmrEjKVUc5weKNEP1IxGeynB7mnxR7WyelAiQPkbc+uelPG1P4vw9aEA/awI+cgeuen&#10;5UhUF8tyB70bj0x19RSADOQfoKNx2QqglT6/XFAjcNkk++KaxVlxgD6UKUwVIwfanYBSFPbH86VQ&#10;W+UtjApqrnkKD9BSN8wCsowPepDQViuADJj3NPDhRgrn0O4U0bQQPl+o60EEnl/zo3DVAuCOVI9s&#10;UuHIIQhfQmkUPjLdhmlVk5GwZ+tV0E9tBYywOzaDx1pwyOWWmbV3Yzgj2py4HBJI9SeKLgIQOOSO&#10;fWlcEZ/pSZRhyc80Fc898U1owDrz0PYgUrMQQGGQB1FAOAASOOuDRhWUDHH+0KV2O1xVDE9MgdiK&#10;CxY9Bx0pNvOABj+VO25XaGU8+vSmkkC0EA3DKnFKSCRgHpQysBkHOPekYjaAEJ9eKSAVsjpjJPJI&#10;pckcHnvkUzKkDjHrmnNuPXO2noIQkdSx+mOtICGXqR+GKcpJAGAfQE0BWHzFCB9eKS1QeQigseVy&#10;MZBobcp9eeAKUS716DP90ChyN3yj68U1uMAytjHX6UuMcjvSAhudp9yeKdx1JznpQFmIFJ6kj0Ap&#10;qkg5LZp7qT7Cmhe7DGR0z1pX7hpYeAD95QaA538JgdetMUlec8E8inOQf4ccde9DSQXAMzn5VyO9&#10;GF5Uj6896WNhjDdccYpC6gH9RmnbUQFlXkEj9aAGc7/M/Chcn5lHXuaGBUfNj6E0nvYOoMWDjAAH&#10;el+8vUdKCWGGJB9R6UeY6/dwPUbqLIBQdrYwfypk0O/LqzYP3uKd8zdR096blc9e/IJoBWMPVLWe&#10;C7adLg+S8eDCB91vWqdtbx2yeUl0H4ydvJBPY10OoWa3EBZNpGOVzxWXNps1ujM6/e6ADGaFubxl&#10;oVYpHWZSWGD6jFato8cgIckKEy2FzWVL5JlVSFEinLAY6VctZS5Ebchhg471e4mjQsJFuYVm8p4w&#10;furIME++KbNbGJiwBKtz64qSHEaiNV4UYXntSyhZOS3boRS1uZ9bFYF4XVxkkHhj/KtKOWOZVkRs&#10;564PSs+ZADtfleo4pbOaW0BO3KnqMUrA9dC+23PIPXoBRncPl4Pc55pIZBNEBCQQfUcig7lVgNue&#10;walsShFRjyXJwTxRIk28P5xVduNopFDDDELkns1PLPnlTjGQTzTC6QzkFWILe9OYI65YsPqab5hZ&#10;vlHHf60EELjd9OaL3YX7irt6KMDryKTg4w1KMIpBXj2o3bhuGPah7gJlRyFB980kmWYfLkdwDQ27&#10;O4+nQU4cHpnvjpSWoIaFLLxkDFCgDAAPPUmmliX+VQM9qcAVYgqcU2tA1FYrgkjPPYYpHZhlgG57&#10;YpMdcr09aCXIww/EmlfQNLBvP3dv4gUfMHxu69Ka4IGMDPXhqQNhcAZPqafMG45ZH9s57rQu3cST&#10;z3zSK0vZcAc9qVTk72Dfnmi/QdrlfV7FdSsWj2gPEQ0bDtVfRL8zRmxuX+eP0GMir8wVoncqThSQ&#10;AcViava3Np5eu2Eu9oj+/iVhnFHQa8zbJTouefU0YAOcnkVWi1KJ4EuExLDIoIde31qx5ydMbgem&#10;KVtbCldOw5QwHyKffNIQu3pzntSxvEzZDg47dKQA79wGMdzzQIDnGFB/A0pkCqBk5/nQ2CTuPbpS&#10;MoHzBQOecGkrDAA42jP5UnAOCwPrSAvnBH5GmiCL7QZ1jIkIwWB60WCxIQxGR+ORSeYvrz34oZdo&#10;+QDd7mhOeGAzTuD1ActnOT2xR8obk/nzSBefu9f4hS7gMKQ3PQ46UWsF7DQGBI5/AUjEKwC9M9Kc&#10;7HoDjPqKTlj2BFAXYAoGwxI9BQxOc7uD1xTi5YYbbj2pijK5C4x2pdA6DiAPmGT+FMIlJyuefWnY&#10;7qx6dAaQFSOcfiKncBUw3XGe3FOOQ2d3XrxSKWXDYx2BxS7ncksx/KtLaXDzFUnoCOnehtwfhuBQ&#10;GYcAH35pqmUEkvjjpil5AxxaMnJekONo2ls9CSKRmUrkuTzTyFIG3OO53UAKMAcsMZ64pAfQ/rSl&#10;SDgLxTSBwSBx3oQWFYnOTjp3p2VK5XBP0pmxQOD34w2aQMA2CSad7APz8nDAZNCYIODz67aApAwA&#10;fzpNywHzLlyiL1JxS1F0FJEf+sZRn1OM/Sn52qQM4P4VTFvHqbC6kRmQOGi3H0q2SwP3uvYHpTeg&#10;9bCcA5AHHTmhXw371uccdqHG9fl645OKbjIG0c59etGnUB6ruGccn1oJLZB6A9aARuGQeB+dK209&#10;ASOpJNEdWGo33z9acDgYB596N/GMZXPrR82NxOB35z+lK7egLUCQThmJ9sUnzA4Y9u4zQQSd/bHC&#10;gGlJIX52BPbIo6B0ELEtwOPWhiWwFB9+aMFjtY8DpzSqSWwOOaOgCKGB56Uo5BI69yDQS4YJg49z&#10;QAFYtzj6Zpph1BTnhmxx60FAvzMQMdyf8aXB7scem2mXFvHcQmKYnBPdcj8jQ2LqOYEn5WUHvjoa&#10;DnKgn8cUCONEVI8bVGOlBQjlh24wtF2Ceo7nqCMe4pIhgkMBz04pBkkYJyT0FKQ5bktnPBHaklfY&#10;NWI3yjY2eRzxVPVrPzrZnhnKkdRjJq22QM8j1JIzTshvkIyD1560xpnOX9nD5azx9V+8R3qKKdoC&#10;rKBkclWrZ1SzUI7KuFZegPArISxWRzCu3LxZSUsMZHahGyd9DVt5Q43swGR3H9atIymMEHnuc9aw&#10;9G1Hzo2jdwXQ7WXI4P4VsW4IwRuBx0qndMzlvcc67myH4HbFQqzrJwAR9OanY787gOOuBTZI1Iyj&#10;n6VKeokO771wD6igTXKfMsgIB6EUiOU+U5z/ALRp5YEgkn2PansKxNuyA+08jqcUucgAZ9uKZvAO&#10;wcDHWn5ZsbeB2xSewhjb16HGfWlVXJBZ/wAaQooYgjH1oVWRs54qQewu1CcHHFIyt03ZHbB7UrMz&#10;HcT+dIx2L97jvmn1HsGNigA7s/pQWUn7uMflQSozg9vTvSB8n5vwOKQgIyQf5ilU4TcHGR14ppGS&#10;N2PwFORSeEXIHWqu2NgWyBsIP4VHICy5559RTwe6j6imswVcYOT0B/xpLTUViNgQpBPOe1N2S8EM&#10;PpmnS7SdpA9jSKx6r9DmnsPUIzk7yWyO1OXccsSQT0FNQMDginqrZ25OR6Cne4N6izRyNGQj84yK&#10;zsRwMbhUwWPz/LnP4VpEluG7dzxUNwsXmbCAQwyQtLW+o07NGVpMsGka5JpM9zttrn5rNyvG7uue&#10;1azRR+ZjjHfnNU720hvrZ9Kn3hT80JH8DjoQaNI1GbUbd7S5Ui8tflmjH8Q7MPanZ7D0ZbU5Pl4B&#10;XkDikUSwykqxweoNAZ8ENHnHXmhSTwV/DNK9kIkFzKp+YhqUSKSQEAJ6+9QqWVNqpuxyAT0oO5uN&#10;p69jSV2JXJ2DKRgDmkyrH5v5ZpgldcBj1/vGpFJJwnp9aHo7AIY1bO08Z7jFDH5ApAP0FDBxwQfX&#10;IakA3E8nGO3GaNQQoXkfMRRkqxGQfXNIQqj7uMUHJOQTgDuaV9Q6i46ENR82/k/rQWVxkNn6dKbh&#10;gNytjtnFCegxWHykHHHTIoXO3lx+ApNzOcD8jSlx6kenNK7aDoDsB8sZyfemryPmUfhSgbm3Angd&#10;RScjqoP507Ji1DI+5zgD07U/aAc9PTNCNgcydD0JoLADCqfyp7g77C7wMKV59jR8p+ZSCPrzQHUA&#10;hjjNIdqZwcDjvQrBqKAhBIB/E07BxgHPHemDPQNk9uMUuSgBJOPSgABEbYZd2fShwDj16ilcgLuA&#10;zRtXggjH50AJtXONo55zQRno3f1oPJDLyB705WwSemf9mgYgKp1Oc+3NRXVilyrLK5AdCoIPTPep&#10;X28lR+O2gFTzuyc9KBdBLeNLW2jtUkYrGNqljk04Eg8HtQAG9c+uD/ShSAOQAMd80we444J9selC&#10;qoHbrTTIvIwPxpPOXOfKH1BxRa7FqOG3G4EfSlWQAjemMn15pqzEZKA49x1pDKAMEHkdetFrbD3J&#10;HK7goz+dIw7gjcKYZIyPmc4745pxlh+8WxjruGKSQtRQxP8AFjjnikYqcbc471H9rj4EA/Gl86SW&#10;TYUXgdM80xkh5OKQZHBbBNKSCwCgk56AZpSAMK4b64pLYNQIOAXIo3DdgcD1IzSbNvLDI7EUisQ2&#10;QR7A4pq4LccxUrjdzShCRkkHnjnrTGdc5ZTgHnHalJ2juf8AgNKzbDqO28/Mp60hZGbb3xSk85O4&#10;D2FGec5z+FFtRdRAu0ghD155oJycISMjkUO4B5Qqc0pbuyfXinaxQincPnHHYk9KV1bGGOOepFIv&#10;PO0kADOaUDd94k89MUne4tSJ4t4CsVz0J9qydS0y8gY+a0bQg/uzEvIHvW45UgIIyR2AXvTV8sgx&#10;Sx5B4I29KbuNNpnGyFtP1WO6iwFkbEgHFdJbXCvGGQ8ntnisXW7JLK/a2kOSDuXjt6571oadcjyl&#10;2sTx3pplvVGg8akZBXJPYUoG5ACOfU9qImZwDs4x2pTkZw3U85pX7kakaoqNuBye+B0qQNGOj4JP&#10;GabgI+SQRjtQwxkEYx0OKXXUCRZNnYnPHy+tPVmwGOc9hmolDA/KuWz2qXax+YsR+eaEIDIpBDNz&#10;6A0DA47kcUoHO7zD7nNIzs3R8jHWnsJ3D5ei8Z70mQSdpOfc0owoOwFuOcjNNIAXIiAz146fpRqC&#10;FBG3cVOcdaCFAyG5oj+VCCRg9u9C7i34/jQOw1UbdknnvShSXzkce3WlLuTtwfrSYQ+x70mIAFXj&#10;fn3IpW2FOenrimghPl6+4NKhU5cDPrxR0DVjZEDnIJ60jKrEbkAwe461Ih4+UYHoBTSAH7jPfNMe&#10;40IFXAAGT0zSx7G5yMU9VB+U89+tMyAdrIQPpS6i2CTjI3dOlQXB3Tq2zGF9am2leQvf+9VCK7mk&#10;upXlVcB8LtByaash2JpnTf8Au2yQMECsbW5Z7GaPxFpy7p7f5ZY1485M8j3NatwS8ZkaXaSuCdmM&#10;1m+UbXZHCQdvJPWnokXFXNa0v7XV7FNSsM7JB8wbqh7g0ROoBCjoaz7e4j029W82hba6bbOqD/Vv&#10;2b2rSmBhcb0znvzSdwkmh4CFPmfAIxkdqaFYHg5H96kCkAupYD6091LAYjP1FLzJsIQow3HHXJxT&#10;o2j3lQeT3B6UgGBtdPrUcmYmzbtgpyRjtRZWBlkDauQCRnrmkK8buCP0oSYSReYTwfU0oLgZGR3A&#10;zSVydUDkjkDA7c0g3D5uhPI96Q7j8xBJHc05QGyAcfUULQrUR2YKAOfXtQdoOQMf73NBY45DHNNx&#10;3PTPNFkLcNmfmXp3pN4xkD9aG2Y+UcemcUigAbkJ5HOTmjpcBTtLbQrDj1p21+386TK4HJyfrQsZ&#10;x/rSPqaLj1HKAoGSMHpzSFiq4UfSmqDg7hgZyOae2VUKoz+FAgG4twB7tmmOZzG5twPM2/Jnpn3p&#10;wJHVe3AFHXjHP0o1SGEPnFB9qIZ8fNtPH4U5iWGFUjjnimhSBgDGOpFKG4x5hyf1oVxdRT8zHBOA&#10;PSlGV4yB6c0gznYwxz+dEoCDBUn2Hei4CgjO446c5NClievfiny20kIAkWIbhkBXDf5NMTcH8uOF&#10;nyMgY4+tUloJAdpJLenSlBwOP1qK4u0tWEbyJk9RnkVXm1qG2TbM24E9qLMdrl1nON7fXOajYySj&#10;LtwOgArPPia0luDZRSfPtDMuCcD61YhN5MDME2qRxkUraFJNkgPz45yPSlIlJw7n8BTWaOPIMvzY&#10;/hGTTY/PuX2Rrt5xkii2txLcXzECld54pBJ5jbYIXY+rDAzVmKzigXLKCx+8zVJuYPhT09DT1YFN&#10;kvNpMkaqOuQ2KedPuI3AuoJUYgEbxwQfSrO1nBJIOfU0uWUjfvbAxhnzgVOwrkSWsYXk9T2NBhVS&#10;QE3e+aeME4zg+lLwOBj35p62GIoKAEAYx60EjHy4Gf0pSQHwR27ikIYAMFGM9SafW4rtirIQv160&#10;qnHIJJJ6EUKgRcn+dBZkOCMii12AjM3IIJ5x0pykkYJA/ACm+YSfujn170Z39cfXPSlcHcXADbSx&#10;PvmlAd2+Ug8dKaGVTtDBj6GjgDf09qW7BaiscckYNCkbS4Y5/wB6hxdtaXH2FVe68hvsqy427+2c&#10;1Dph1ubSLZvEsEUeoFf9ISEAKD+HFUldB1JM7l6c+maXp98nPoBSvx8pOeOwpMtjAwFHrSV7hYXc&#10;FOCOnING4kncG575oZuCCq9Oo5pNjAg7evJzT0sCKHiXTWvLBbqLYXhPAI5IrNsiwIDZBHRTW9PG&#10;89vJAi5Z1+WsUxmIbdhDL1J60WZcWzSt5cttx27nFSnaw3Nz9DVK1mDKGHb1Gf1q4PL27cY49KbW&#10;gmrC7Qfl60xhtbJXGOM5pyoFbJBJ9M0kq8hlycHkYo6C6E1qVaHdt+933U7aoO4Hn/PrTYeP3YX3&#10;UY609yduPzOaS0VmK1xDiP720MegY4pXhhSUeXeJKcfMUjIUe3NOEjLGyCCI78Zdk3MPoe1MBYnh&#10;unYUmm2AvOcBuMcYoO0DDd+mO9BYnr1+lBKk84zjFF0AEEnci4wOlNX5U4Y05VKjIzkjpijO4HPF&#10;FroS30GgnGATx3zSAnPJHA6mgEDkqRjjGOtLkkEgY/DNO1hiMW25ByM8UFsjG0+/NHJPzEj6Ubnx&#10;gKSfYUO3UN0IdoHH86Plf7uc/wBaXk/dWkf92fmGM+gpWT2HqKN5G3AyTxiomkcPtAH1NPctnCc8&#10;cECoxiHKuDyc80X6iV7jZ55EQqiEluCeOKqQiAKyRuSVPzZOM/hV1bG9mD/YLKa6KqWZIFyVHqfa&#10;q8IEmZI49pBwwK8g07XGrXKl+ZHsnEClpSp2ZPANZFnqU86C3uY9lwgy6AdBW5drMCx2gbhzisPV&#10;I1jkN0CwlAwBGeX9qTfQ2gWjOqAwzlSsqncC3H61Z8Maigz4dvJ3MyKWtpG/5ar9T6Vzl3cW9752&#10;nzB45d4MSMPmJPbNadvqKeIra10W9ha01GyUrBdKcDI6bqaZTpu10dKgkTKFefTOaM4x83Gc4rN0&#10;zXobqHZqFx5V5ASlzG5+XI7jHarhv4GTejBwOrKOBQ79DFxaJmcbsZ/M0vD4Pl/Q5psEhkj3RqhH&#10;UdKVo2lBJ4z2waTFrYbGTbv82CjdeeQamUjGUU89zVazgvEDQTbPLB+UjmpNxts+Wo2t2Pahbi6k&#10;53ocZyTxgc02Mfw7f6U75mAYOME9QaaSScMenrS66gkLuIGQhz6g0wgNwRn6mgZIHP0A4o24bhcE&#10;9cGlswE+bOQcexFODlYyy9+2aRwMYUdfUUiqG43njsRRfQW6BXUg/JmnJJtXBAP1FINynaT36lc0&#10;4kZ5GfQ0BYQkgEKQDjnilAAOWzke2KaTGI/MkmVUA5ZjUc8rSAFT8h6HGCaY7XJEmgMpVm5/ugcm&#10;kaZxkJGuD2I5qJVKnlRnP3h1oUsCd8nPqp5o1DS4y6ur2IiZyAgOANuM1JFe3Mw2mFffjrRcxmWE&#10;xs2CejMeaw9S1A2urRRWbvMCoVkiyMn1qkruzKtzbHQRyHPzx9RkEd6miiup1/cWkjZPCKhOa4fx&#10;38ZvDfw4tzFPKk+oDHlW4m3FSf7y15H4k+Ovxk1uebVovHc8UZP7iHT/AJAo7DCit6dCU/QuNKc3&#10;aKufRGo3smlK8c9oY3H8Lday5dZvrmQm1iMEQ6lm5Pv9K8f+BPx18eap4uPgH4lmS/iurZ5LO+l5&#10;dWHYnv8AjXfz6qb66khNu0gC7dkeMD3IpVqToSWt7lqg18SsbcV/dTwOtvcgMBh5Cpbj16VUn1O2&#10;gV7S3td0oG9pi2dw+lUrHRta1WUQws9tCine0jlQR9astodnZW5LaxHLJH86wi4AkYf3cDmsEy+R&#10;RXYNN1OGV1eFBl+Mnqa6K2hupgPOJCbeBjFc/Y2i3FvFeQ27xSN9+E87fxrobO4ljiWPZ8w/2u1N&#10;u5lUS3LcNrbxDEKnJGTmprZQCcPkjsarGR5WHl/KR1GakWSWA7hg57HJpLYydywxVsbgPSlYZxtX&#10;FRRzPKMtAR6bc1I++Q9MYFHXUmwck8k8D6UZGeWPtSDdgsV5x3FC8NhmyB3FHUNBduec96GRQAQM&#10;4oJBOY2FKgfaQVIB7079AsGQ/BOPamgEEjDdepFPTenOzI75FIx3HJ9+KTTQxu0jnBOT0NPUbeh7&#10;0wsAQEOM9iaNxdiGb8SaPUVxWBzkMOKUFSAA2SfXio9qbdqlv++qeFUcE857nFGl7ghTtGCccd80&#10;A7vvPjjihgpyWK4x2NISCwCxjGOct0oSBEijtk+2BTSzFsZJx3Iocpjnr2OaRVYtuJ49CaBWAhnG&#10;Qxz78UoJxwmPx60YVmwQBgdM4pGVFGGbn3ptjQZbHzYz7UokyeAfp/8AXprAkbWQAeop2AANp69s&#10;0lZiFZ8tnd9BisjXoJbV/t0IypGXGOc1qFTnCkD1XNR3KBsI65XoxApplJGTBcKQsodSrdcYq/by&#10;oUwfxBrOMCWkzW45UElAOBRHfiGTy5ztPv3prVMq1zWJDfMFGM8YNKWO3yzIfXiqB1Ix5geTDD7v&#10;oamgdpn2jqOpJo5bRElYsQEFweOBgEipyfm27Tx1qCxG5WQgjaTjnrU7YQYyfrSumrCbQgA3YbIx&#10;0Jpx3oQWIOe+Ka4dhgLkDsDQQwHKZ+ppO+4uoseUXIBIPfFA+Y7VIBPWkYosYye/ApQwwQTjNDEk&#10;DD5cE9PQUg2gZViDn0xTQedhfr707aw5DdPem9AQrCNhhmP17Zph+XqPxFObA4YH1ph3F8g8egpD&#10;FDfLlZDzRjIJGeR6UBST2/EUvCjhVP0NFgFGGGSpwfc8VHJ2Azg0rSADCevTPFMZgfmOKHoh7CfM&#10;mTnpxT1BKAo4Bx0BpkcgIwGBPpSAYbAHHtT90BXhGfMLOGIwWR8fhVSSBYpCY3OO4J61bjjMbNul&#10;zk8DPSkaLzPnK9sdKHa40UZzJs2heewPSsvWYd1uQQVyPvp1B+tbE4jVg8kmAOMA4zVS7iuISY96&#10;ls5UDBH0pMuNrnL6nJfvHCx1GMJCBuJX5iPrjk1T1CbUtNuFud8s1tMD83G/866LUZdONhBpurLb&#10;Kbm4ItWll2MZP7q+v0rH1CC/0iaSO8R4ozwquPuj6mh3T9TpTTFSK4a9g1HQL1pJREHnt70hQ47j&#10;PTitwtCIFez1y0QznMkSXaNn2615N+0X4mvdF8GaXpOkSeVLeOfNukbDsvpkdK8p8NSolyWu9Qu8&#10;jo5kOAfau2jhfaQ5my40Z1LpWsj7E0solsEjhI2jBOeD9KuIZM7tmBjjIzXivwY+LV9ZX0Pg7xJq&#10;vm2sxK2l1J1j9ATXrln51pcSLczpICR5bqcgiuarRdKVmc9ak4u7LwjZhnAJ7Ugwj/PnB4ODTldS&#10;hlUjHuaglhMsmQ2ARyN1ZbswJCPIYlF4PUHtU6njg8E+lVyXBCswbI6jFOtpfNTZISXU/MtDSuIm&#10;OQeM/TNI4Pbn6UfvCACeB2zQi4HC/nQCWggQDnkY6ZpCdi7iSeenenc7TkkY6CmheQGycds0egJC&#10;rIFIZAaFWUjn9aCRkHp7Y6UMQD/rB7c4qW3YLFFJvtg8+4hO0fdjzxT4ZZnQNKuMNwuc49qc8kJU&#10;G3YHjkAUR3Eanb5TBm5GRgVpZW0HbS5BLr1rHqf9lXKvG7LuSRh8re2fWpbq7jicKcENzuPeqPiV&#10;4bi3WOSPEkTblY4BFYuo+IWh227zRh4hnPXFJaPUuMLmzfauvlsIcM6AkAsK4yTxHqmqXlylpbgy&#10;CF/IUMfvY4PFVNYn1W6d57RZDJj7+SAfyo0rStZhkjle5aNkG5pFUgMfSndXOmEEtzwW6h1u31K6&#10;k8XyMNRkmYyq/JHPArb8MalbWuniX5o41bnkjNeh+MfgHYeP9ck8T6XrsljeSczs7ZVj9K6PwB+z&#10;l4c8Nx+frmonV5CwKhgQifQV3xxUfZ2a1OznpwhZOxxnwd8Kare+Np/idJE1vYW9uYLFfKO5nbqe&#10;a9GLapbK8y2zRIctJIv3m/Suxh062iiS2htkSGPhUVcAD6CnGxtzJgQFmxgIxOCK5KtSVR2fQ451&#10;4SehyFlbP4hvY7m2uJbmNYsAbCoHrnNaWn+A/D+magdeZpmnP3I1GQtbkeiPBEWs38h9p2hTwCam&#10;060ms7CO1vZvOkT7zlevNY6NGUqliO302CZMyg7SwIXkEfjVqKKENkw4wOCeaMoqkKFA9qWNiRhj&#10;g9+adrGHNfcdJDGwyo5/vAYpywhjneffim+YDxnOOhpwO8cLn1zT0RN2OCbEJ3Y7cHFIMlsbuaaX&#10;UNs2gdOtPZzgrkZPcClZAAJ3YowMEgA/SgDaOR174pu5Fxgn35xQkHkOB2jB5H0oGNu0vwe1M3Dd&#10;83T6dKU7vvYP5UWH0HYYthgR6ZNI21XC5I96RiwOQOg54pS5IBX/AMepWbQthkoEgODyB270QKsc&#10;WHUn0+b+tKYyWPJB9BTSiocYPTOCadkPQUk53A4Ge3NOILAHnA9aaFJUgDA+tNYssibVBXHzZNGl&#10;wZKPLC8jHPalLJtADflSEgY6jJpPmzwP06Ubh1FDYb5R9eac7ZUKqj245NNdgOFx9fWlH3fnBx9a&#10;NJBfQRTgBSnOOaCysNuM88ng0qsGJKjII7UnmDGCMnP92iyQaC4iP3jgjpxSAr/EP++RmmlgpwOR&#10;60pkPAXkY6Yp9AaHbc5Ckn2xTXjjCnJxgdzigByM8j1xTtuBu2t+FLSwGZf2zyx+ZFIDg5571QkS&#10;a5lw8eW6bq2ri1YxOkUjLuU9axrWfyW+xyt8656nkimrNlR3LAtRO43spKjHPrVnTLd7SD7PJKWP&#10;Utiora7iuQAkeCOoIwatq4DlMAk9MdaLPoNkkATzduQe+RUu4DO1fpjpVdVLy/6snA5Yduanx8oB&#10;X8cUrIh7XBt7DhgM+9LgAAAbqTdlv9UfxoMgOQXwRx16U3vYBRw2W70bjn0HsKbgjkOWJ74zQHwS&#10;GVgO5xxUgOByNxIIxwCKQhRggfSk3owyDwRwKXAJwM4HvTSEBDfe3ge2aTIIO1+e5oTOTkZ9MUvU&#10;ZcbeKegaXEG1hgtnHpS8BcgnH04oVQTk/kOaVn2pwv1B7UaAJtXG4qDz2FQzbgfkO3nPFTIyqu7O&#10;Mc/epkqtIAQP0pDuR7UySs2TjuuM0GUKQdw+gFKxcY2xZGOTimqXYkICFY9PWmg66iPEkjiR1GVy&#10;VJoBDqcsBg96UNHkBsjn1oUKcqxyPU0tRkXkxSPkqSo7f4ZqtfW0PmglyhIwi+tXyu1SIyQfwqtc&#10;DLDeQ2zkc9KLdSovUxJrHTYr211PU9OF2LO43xBl/wBWT/EKueNdV0bXtDfToyJZJjwxTDL7Ukjp&#10;HOyz4MTHHB5BrOv7GNpvtMcCmNEI2tJgk+o55pWRqrPqcb8TfAFx458FRpo6r9v0pw8cUhx5q9wK&#10;8jl8KTCcxXVkxm3YkhUcrXvy7Y3Mr+Ykg5XDYArhPjfpR0DWbPxxoto6RvHi4ZT8qyDjJzxXZhqr&#10;j7t9Dqp1OR+T3MPw/D4a8IJHJrUHmMEza/NzG/vmvR/hR8TY9e1BvDerz7JlUNbyhc719K8V1i31&#10;rXEjvTIJTJ8wMfJFM0XVfEHhfVbfWxfNHPZSrncfvrnkY+ldU6MZR13NZ03N3kfWEJjUMoYOAeTj&#10;rUgEhOdp24+YHuKwNM8Q/aVjuVhKR3UayKWHKgjP9a1bW/kW0MrBmCkjPHSvLkrOx5s6bhJonJgh&#10;xgFTu4C047UlEwfHHNRvJG6iQoSeNrYpS6PGZlfK525Yd6my6mdi1kAAgjBHXNJHjB3Nx64qG3m8&#10;o+U8bEH7rCp1AGevuDRawrDV2nnaeacZNw2g8H2pgOMhuR2FLuGzjAz2xR02DoKWIHzZ57il256D&#10;H4Um8bO/PTFIHIHzNStZjsYsKTugBVUZj2NRzR3ikhLrnoAGqwkjr+6hRWGPlZqjm02WON7i4lPH&#10;RFABp3NY2a2MiTSxdRqur3bNsOd2Tj8arNZWSGS6t1M0n3UV+mK2LbRzO7SXhyM/KAOKkv7Oy0+N&#10;DDJjzGwyjvR1NVJRRS07TJZ2jnnQOeA0aLhcf1rQurK9cCKVVSNT+7ToFq3HcWlnFlZYyBgEf1qr&#10;qdw+p2rW9tLsKtneRjNNkOpqPsNMVFxHCpx1bA5q7bE28QiWFRjoFFVtOuI4oAl623nGQOtXlkiw&#10;DGVK9z3p7PQiTbe4DcBxjPUipbZdxZzTPOLHKk9McDrS7ikgLEnP8IqbsgndzjdwOOuTTGIHCDr3&#10;pomkdtggHJ64p5LgYBHHHHNCJ6EZJzyM89c80km1SAvPuKd5JGSo78kU1lI/i6DuKeq0QxVHYkjI&#10;pfMBXIOT9KiLMOQ+PenJHGM5bnscUWsJ6PUkjlC/LhTj3xT1fcMg55qAFhwAx45NSo4Rdu0+4xRs&#10;MkY8Y2D8DSAFc5xgnpQpHVWB9jTidwwD+lF3YWtxFXaMFeD05pxYKMBcHHamAYzk/iaCzKOTnPfO&#10;aVurAc6cbgCc/nQ2xerce9IoLMdrAjHJFIxQH2+tO3YLaChAMkt9KFK8k8ijgrx+tIGaM4BIz1BW&#10;kAqJhdoX9aQbcYwD7UqsgbBbOOmeM0AkcFSM9KaAAQBwQPrSGTJHzZ470itn5xgc96Vm3c5zS6gK&#10;AB8xf8KUL/FuB74UU0hMcnOOuelAbd0I9uKLhYUtkZKAY96QOSdwUHB9aXy27qQfVhTQcHG0j2xT&#10;vdBYJGLHc2OfakXAO3Ix2pGUk7cDGO1AKg9e3GaYraChFyULZ/ClQKm47QSf0oYYPJHTqvFOAcRZ&#10;+bjpS2HYMkDkdOcVla/aGCUX6FVD8DA6GtTJcZAJ9SKZdWn26wktRJhiuUOOho1sMyEl+0Y8uURy&#10;A+nWrML3iOBNtOD1A61UsxHPGMn5lOCw9atxTOhMcxyM/KRVK2xb2uXYWbc2/rjjk9Kk3DhQM8d1&#10;qBH8sqyjJzg5JAFTrmTlcZ9aWjRDbDJUY4+opGMpJHUEdO9Oy4HIHPQBc0mX7j9KkWoDcWPzAfnT&#10;lMuNis23+IL3pvIbLccdqMAqTkDnrTTuFhMbsM3HuDQVU/xfnQhPTPA7igKDwCuc9xRdsEOAK8Kw&#10;PvSnagwVGcckdaTBIBI+vamMN3zMWUduaWwdRwIVshgKa8gPHU5pHxn1P0ppclcvjj04ouCJXf5c&#10;AZPqKQPlsqmPXFRFgPmZV49achLjIJP0FN3vqBIxcfLtAFRTIgfepG7uc96f82CpUewpjxBxggH/&#10;AID0ouUNdXYEqoOTnJNNVhjGzGOvaiMEDlyuOCAaHby2+UZ/CjRABlDEoVIwehqG6Bjj81l4HcDm&#10;rDLuwTIFx1AqNv3jF8ijqBnXUMUjbmB9Rg96p3ds93+7QJ83GZBytaVxEZcq44zwRVK8s4DblpEZ&#10;/mA2o3NF9DVOyOfvryHTj9n1M4mDbU2AkMPUmmahpkXjDw1e+E3u8i6j/cFlBAb8eldTolhaXyNJ&#10;q9jF50XyhWAzjsaxvEWmWWj66sWnlhHKm7AXgN9acZNM154rTueH6xoeveDIDo+r6Q8LQMQk2CVI&#10;9fSuO146z4ov7W28PQyXN0JlJRRwwzyOPavqiICUG01O2huI2XBWRQQQfeq8eh6dpEhm0XwzaWcw&#10;B+eKIE11rGSirWOqFSCd5CaRqNh/Yen3H2VUSO2jjmwDmNwAMH8a1pJ4Hs97H5D0YD71cncS3Oiq&#10;+uXCCbT7twl3GFx5T54bHauitYkjiS1YOoBDKrLwVPQg1xN3MKt6jcu5qW9urxiTduzggdAKnkRA&#10;q7EHP38E4ohgMiqYnCKB0xii4PlIRn5x0Gepo0ucsrXJB5UqBcldo6UsFxIzmKfAXPynHWoElnZx&#10;Jd7QcYI7GlunYOHt4iEHLuwAxRfUnoXVVz8ysAD6DrTWZlID8j0qpY6lBdM0ZJ2hiAxGAatIyNnY&#10;iuQevpSauTaw5gSflYkHqPSnDDDJDH6VGVY8Y5/WgPEOCeaLN7IRm3KlJfkYgYzgGohdETbJEDgH&#10;oTRRVxNpaJMv20UZDOwJGMhc8VBelZIdhQAegooqZJXF0F0/R7WaEu+eTniraaNYxbV8vI6iiip2&#10;G9IkxiticC2XGRxTJbeJJCqqB9KKKpJbkpt7gFK4KtjPrUkaee4Lnkd8UUUPQS1Hykog5J4zyaRM&#10;uNxPbpRRTXQUvhAkMMkc+opmN43n14oop2/dtjsrDXjUjdjtTEbKspGRn1oopR+FsUdULFjdtIzx&#10;wTU6jDDvkd6KKJaWAkYkEqGPHoaaOXxz780UUwBlC9PSl8kMNpY+ozziiikSiMkLKYwOKlcY+Ykn&#10;2ooqb6lJK4gJByDTRIRJgfzoop9bC6Di2SBjqaCAp4oopPYBu9s8EjnHWnBGYFmkJ5xzRRV9AAgj&#10;I3HHpSSjaM5Jx1yetFFSgHqv7rdk8cUjYxsGRxkkHrRRSno7DsAA3BcnHXrTMBiXxgqKKKa3JjqH&#10;Uhj3pzLsIbPUdKKKSehSSGszZBznnvT4E3FnJ+6MiiiqTbF0ZiZ/4mU0IGFD9BVkkBSpGRjvRRQv&#10;hLj8KGs5jTCng9ia0LUCYBSMZXNFFJPRE9RygKxUdB70rFVXeF9sZooql8QnuNO1SRinED096KKl&#10;At0KI9yctUbr5ZHOaKKIlSVmPxkjdz9aaxCkDHfHWiimkmgaQyTIbr3oYgHBGeOtFFKOrIE6nn9D&#10;S7ipwO/pRRT6MY6NjuKkk496UsAdxySfeiip+0HUruq5BI+979KUlmUoTn0JFFFP7RS1GxoPNEXY&#10;80pSMPkJ+tFFK7BjX2uhDL0FVbgC3BmhGGPGcUUVXQqAmnweVr7wTOZBPCCeMYrEvxHqeuppkkYV&#10;LeVhuA+Zh160UUvsXNY/GkXLRIpppLVo8LGnyEdRxUv2l540MpJOMZ+lFFD3H1MLU4beS+mgmi3R&#10;vE8UsecBgR1x6io/hzeza14Z1K3vGLSaQ4W3mLEkp/dNFFKOrNUk/uZrWt/cNbkwsYwvRVPArSsI&#10;y0KTzyF2K5JPGaKKm7dkZOKSuTXTYtPNIyfY0kE4uFS3aMYkXknkiiitJJKNznv0JFs1aIfOQFPA&#10;HtUdsxs7428bEpKMkehoorKTaaRoki+UJByx9aYpwMZP50UUpNp2Rif/2VBLAwQKAAAAAAAAACEA&#10;ZZnxApzNAACczQAAFQAAAGRycy9tZWRpYS9pbWFnZTEuanBlZ//Y/+AAEEpGSUYAAQEBANwA3AAA&#10;/9sAQwACAQEBAQECAQEBAgICAgIEAwICAgIFBAQDBAYFBgYGBQYGBgcJCAYHCQcGBggLCAkKCgoK&#10;CgYICwwLCgwJCgoK/9sAQwECAgICAgIFAwMFCgcGBwoKCgoKCgoKCgoKCgoKCgoKCgoKCgoKCgoK&#10;CgoKCgoKCgoKCgoKCgoKCgoKCgoKCgoK/8AAEQgB1QJs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9RTK8AcZ64pWVRz6HpTlVguT09AKReeV&#10;zz0FcjtYrRoFUN83AoCqrFlA46ilyFbcAOfWnbMYyuR2xU3E9hM5OccigkEdFOPWkB5yoGc4OaDk&#10;duop7BYQn5st19BQzYAOzr70/wCYrguP5ZpCnOWJovqFgQpjIHPvQrEsBkjnPNO+9gle3UUgUHjB&#10;/OmrMOghDK5O3APpTiUC5wOKbleTt6dhTyxVPucelJ7DVrCZYc4GAewprHaxx6U4jaoJx+AppPY/&#10;jxT2CxGcuSwbn3oKlSMBR6mnMPmxg/jSBvMOSpyPahO4Dk8zBZhgY4wKcSA3B/4Ee9IiuRlkxj35&#10;p6qQv3R+Hakt7jGsxwGCjjrigjcMAn3FOOV47Y6ChSwGfLP507roJJMRSi8k4I9qCyMpzGD68U4h&#10;SNzL37GkbDDIxnsM801YFZDJBPtKq+M+lQDg7J4ZIyDjLDg/jVgqdu4qRzyAKUsZQIim5QcYI6UK&#10;wK9yiY0jkZJYE56bgTmmoFkB3qdw4MYGP1q1PEYiHBPlt0Un7tVlSFXNvjBDZUsTn86GNbjvsqOy&#10;3MNvGSB8wZgSPUVVt4dOtpJI7CF4y0mXG89fbNW5HjwPNgbdj7yenqaa8YnfYzgLgZ24B/OqWoWQ&#10;yOOIvme0ZZh92V3zkVZzLEoXZ8oHLHrUbtsjWBggZWyCeQRUgaWNPljDjqNp7UlYBNzT4BUbRyjY&#10;xn2qMuInGLbBzwY+Bu96nVYzL+6jGW6KW+7SBXZjEZwp7hucmhWDRIYyvkyB2O4fMCcAflSgeYq+&#10;VdOhB/5ZMQT7HNKAu4ngexyM0rJscmBypPXng0rpArND5XgmiMV3CpQjncOfrVI7LJtgcPFn92+T&#10;kCrKm5LBjFjI/ec9KUz+QDgbg2BIuzt7U9AuQKUZd6LuB5zTdpzkHoORU1xbwx5ktWcwsT14IqvD&#10;5rSlVYBx0fk8UOzGrXJHaOSPY0Dbh9xlNQ+dHawkzhY1UfO5B4FSpIIkBKsJs5yD8pouVknPnBsO&#10;B3GR+VFlew7q5Tl8i7h8yGRXjYZVgTg/nWXcIASnCkHhsfpWrLPIzbJgSe21cAVX+xpdRSTGbYVz&#10;hCo5/GqTVwS6oz5YHf5FdR/eBOM0xmZB5YQYJ6Iuf0qXcYkxPBnd1BbnFNhitzcpneE3DoeR+VWu&#10;WxStYw/HusXujQw6RpOoqjXSbriSP76j+77Vztnc+I7W2I0fxVdwsOVWS4J59cc1b1/S5bfxHeRs&#10;8jCSUlHIyaz57vTNIl3NYvPN0kG7G0V0whG2xpFJq7Ow8I/EYaxIugeNIFtdRAAjvFG1JvTPoa6O&#10;5t/s7MGBAx2OQ3vzXm+sLDfxRsqBY2UEMyjcD7VvfD/xiFlHhrxTqIVG4sbmcd/7p9qzqUVa6KlC&#10;++50UTXGn3A1CwkCSBcnb91vqK3tL12y1dfLlK29wD0c/K59jWRcWr28jK+1GJzjBKsPYioHgiOf&#10;Mh8xB12Egj3rlsjG11Y6iVZI5SkqMCBnceAfpTSqF/mHbpWRpniG6tALO9Zri0UfIzf6xP8AGtmJ&#10;7a7gF3ZyeZH6heR9aLWZHLbYQAFc9vY0iq6qWiIxQSAOPX0peMZAPHaktCdBQWi6YOfUUmxc7nTn&#10;PGKXd84Xp9KR129Rgk9qNEgBFQscqfXIPNJhTwBmlUb+oPT6UBQq7E45yTnNK90DSEO0kZPyjrgU&#10;jeWx3BN2O/SnbcoSemPSkU45Gc44xTaBAoUKFwc+/al3N2OBSEhiAUOaQsyNndgY6UtwtqKSBlc5&#10;564pGZRgAEYPWlYkgADBz3BpAGxgjGD1xRsgtqDEEYQE8Z4FG0jBYn3GaSIMpLMoH405tpO4jv2o&#10;drD0sG3nhfzGaCARwg47hRSfIDhdwGOopS+W2Z69CORR1J9RuUOVAxzxgUFNikH86XBB2swzijey&#10;ggqeRyab1YxGG4AGm5Ckbzn0p2T90E/UUMCqgMOT3HNGiDqI2wnkc9u9BAYAAnIPOaASDnYcnjO2&#10;hduMAcj1o0QbLQYdw+U556Up8sKCykDoOaUKUcAnHHQUMxPPmHHqRS0DoJGAASVGBzwKUqnYigK3&#10;A3ED6U/JbnIH4U1ZIV3fQVjt4PPtSk5PCjGKG3sPmP44pwOBwRn6Ur66jGnrlQB6YpfmPBGAOgIp&#10;QGOXUjkcg0EkDEg7cZpaiBSccYHbNIdyfNuHTvTkVQO2e1B5UbjR1DURhGQCDyew60hZ9wwvH60p&#10;APG0D2NAQKcB8568dKelwAoTxjH0604pyMkn60gUk5B7cUu1VOGJyemDSWrHfURlHBKjrSl1bgD6&#10;80gQ7SOufWlKkcEnHYYp26hzAVBAYHkHHIoKlTksPr3pVVf4V+oOaVk5B3YBHTHWjcVyIx852ZPb&#10;IpRGw+/+RNOw+MEHGeopV5bqMH2p201HuN2DAZRgn0pc7OCuQOhpUUY5O0jo1BwW+YjjuaHcL9BM&#10;IMqCfyoJB+9k+gxSuqdAeDS7FX5TjAHGBR0BCDaWOwZ49MGhi20rt6+tKOCQ578cU0g9G79MUm+w&#10;7iMpxgEfhSjcOpzx3bFIpJGAMc9KeTuICqevOTT0J1ECIcxtkZ4O084qnBayKhiuYwdrnb83zEdu&#10;aulXJySenAzTZopHcOJD8vY9CKLrcd7FBlgkbyLqEswP7tt5G3/Gns0XmCO6gAYr8jp8wP5U9/Ll&#10;UzQygkdRjgUwRvMMQg7+o2Dk/Sqb1He7F3xyR+WY48qeGA5P1pYmVE5kbBPOTkVEt1bhz9pdI9zY&#10;UynBB/rTwskTb2RSmeH6/pU3Vh6EoR1b92ykY645FBXdgDBA6kjmkVmkkPGcjK+4pFcht80JXBIU&#10;5ph1FuQMgpljwdu2nP8AvU3eZtI6BRSMRJ8kcmMrzmkgfoGJ4HAYUXsK/UCTkOUx7g09WYSZdyp/&#10;pTGLynFztweoHr9aayuW2KcFeig5JFAdSUwpI5cME9QDw3v9arTWuxwQ+VA42EZU1PHOQwEq454I&#10;4z/9ehomkYvDIc8gqwAJo6iIXDPhjIpx7U0DIODk55+agyMeUQDn5xjp70/y3cbo3BHQHGKOpRBc&#10;RhoSjMdh6gLVOWCJxtKAhTx82DWnsdflkcgkchfWoJYh1ZuCOQRQgRmXFissbGPcvdSOoqJIpSqp&#10;OrEA8FhWmYmJ4YKAPvdc+1M+zvEvy/dZuRjr+NVd2Hc4f4iacbTxFFfTMDDcKDllIG4DkZFYmt6L&#10;aRxnULaUZn4ljHzfiK9T1DR9L1/SJdC1biNzmGY8mN8cGvOrqG+8M6q+i6g6rIn3Nw4kXsRmuqjU&#10;VkjSDWzK9vCFhjSYsURAAH6Cq17plver5mIyy52Mrd/rTvEomlAgcMqOORGMEn8KLSxWy09LS2Bb&#10;C5ImPIroZs9TsvA3iD+2dD/sqSMm4so/nBbJZfUGtY+YYPNgmVyBho/4semK4r4XiWP4jw28AyJL&#10;WTzgDkAY612zwqZWe3n2OjkHjk/WuGsrT0M59GRIUJ8yBz7jOCPbinW95d2Nx9psLhkbupXIb6im&#10;xwXrybfLQsSQNoAB96Ytz/pBtZomjdR1J4NQ7kPc6Cx8R6bqL+RdqLa46cj92fx7VclhmjIEgAz0&#10;YdDXM7Y2bbJhweuBViw1C80kEWN6SP8AnjN8y/kaiyJsmbjAheW6+oFGW2/d98t0qtbeIbC5UDU7&#10;SS2f/npEN6H8OoqyslpdEC0vopj6bwD+RqSNmPBLJtxxjqaYq/NnOcdMCnPAYnJKnp1NJxxgAZ+7&#10;g0JJCDChsqpJ9GFI+3qqdOvenOCo5bk+1GXGPmDDjNFgu+g35T0x75oPC4ABGPWnHJ+fB+lIRvGQ&#10;CBRZMAKlkDLgH260mSOCOnelTGe3uQKUgA5HQmiwJkZBJzgfjSuTwMn6inj5h8ox+FBGSSetMOg3&#10;LsoG3IFH3fucH2FKy8cE8de1NO4kEMAPXFFguHzHBkAJHekBbbwQPxpTnd8xzz3pp3LnEfHPNFmJ&#10;sBg8YHX1prkoRgfUA4p+C4+Xp3ANG0qMYAA65NCQXEOSd3r2zTQwVxuTkDuaUqGPynd75pFUnLYH&#10;1oeqGEjJuz5Y6+lGGblRjHvSkBGJA5PtQFBO0LyeSMUkF2GXBG8fhikAXtmg7t2BkHpz2pSsv8Sb&#10;vfFK6AkVWwex7E07GcZVsnrjpTR0w3Q+9PXAPPHpR0C+gh/2VHB78UrjmkIHRm57ZFKDkcnHsKNh&#10;aCh1AAX9aQ8nLkc9Mmld/MGdw/AdKTCYAY8d8VQXsK5HC5obIPXI796Nhz908/3jSlUxyMH61N3s&#10;FxuGxuYHrxml2grlj3pNwb5Rx64oTaCeDjPrRcBw3dBzn0oOfLAZz+NIqJt3bjj0zQNoGM/4U0HQ&#10;Uc9Tx396GLgkAdfyFB2k89ewxQdxb5cH60MOoocqMB+T2JoIfbt3rnPocUKufm7gdaRcE4x+NFwd&#10;7gAVHykUZGMFiOe9OLog25XGOaQkZxjPuDTuA5FAOQ4xjpTABu3MM4HHNKcsNoPb1peRxjqOSeaE&#10;gQ0tubr9MGnJgjnqPzo5zgKc5poVTyo6jkkUC6CtHlgV454xSsuDt6exPWjyy3OAcHrSqOPnzkdK&#10;SbAFBUZznHvSk5wWwcn8KT73CjGO9HzM+VXgdxjrTbfQNitdWnzG6jdv9pQKjSUiTzINxZeSCcVd&#10;EfmhoWkKqR2OKqGEMuVcCSMdf731ouytUyG4S6aSJrNoFG8tOsqBs/TNOTYrFpIxk8c9PyoXbKvm&#10;RqM98cUrJFt+Y8n35p6FDYJyZGD20ka8bS5+U/SieRXj/fSblXvkmk8s5wxYqB90npRBLhykpwoP&#10;DqKBX0JEUKq2wlDqv3S2c/rTpoJHYujZZe+7g01/JnQt5jbh91yvFI+6SMYuMsrZ2r1ouHQVmjkg&#10;W6gQgj7wUdD6U7HmoJ4eMDn1qNcRT+d5ahX4YB8gn1xQC1vIzA/IeoJoQXHvIChfPynqAT1oSROh&#10;OOPlbB/nSxeWQV3Kyscj2pphZOIRkY+6elHTUAvPknheU7HfjJyVY/0pmyOGTMm5g7cqvQH61IEj&#10;uY2hlkO3ODGOv1AqGRmhmSCdc9o5D1b6+9K/YLk5R1O5HypHAPakSKN5TleccMMYNLFJLDJsmhVh&#10;j5lYYqUW8LAzWchUd0POD6U27BcqS2skeSvPpg1A4kK4XkZ5B7VaZmR8On3fQ8U9oYbiMFSQe/zc&#10;Uk3a4J6GbJkjcgIOf4O34VBr+g6T4m08ad4gRfMi/wCPa6tyCyfj6e1aM9k8Z8xQvoTjrVeRAY2Q&#10;ooPYjrVc1th3Zx158NfGunTibRDDqURHybJgrj6g1Fa/Df4h6jvXUYbXTIwTvlu5VJ+gAya7B1AG&#10;5lb5e6nmm7t6FyxOD95utbKtOxpzlLwv4O0Pwbav/Z1y1zfTACe9Iwceig9BV3ynf5mfbKrkrznP&#10;1HeliLFdw+51BY0qrZmUSynjPQEZrOU5SkDbbI0e4kkK3CoBjuOv+FMvIW8+KUMGwMLgdB71PIqg&#10;+csmVB4DnkZpPKiVR8pwfvYP65pOTTJuxIYJPmeRRk9lFKFdyY2BPYZ6mpo4I48CQgs5wnOR+PpS&#10;xhyhjlhK4PQ4J/D2pX1F1IGhmUAKzrg4Kk8iniDcuGjyT69fzqQYYFgm/jO09fw96VFtyAZPNjBX&#10;5VKYIND0AWO91KBfLt79tucFJl3gf1FXE1S+WM/6HaS/7rlSfpmqA3byqSbT6kdaeqoVP7zJ7+9T&#10;azJeqLr6jEq7ptLuUyOqEMP8adHd6fOAYbkE45VkKkfnVJFkjw0TOQOooIiZy86kEn5SDQ7CNANC&#10;QNpGfpighW4wcY5zVWNWVSfPDYPGO1SrczcNiNlx+NJNgTIFRchjnPUUmBnaX70iSSSNs8pQfUGn&#10;FSGwMZ9xRcWorsoUMCR6cUmXccZAz1pWUleg6ZFJgBgjD3wOKWwN9BQeOXANMYSFxk9acyjd8g6d&#10;qMpjdg5/Oq2FshpyTkGlIwuJHx7ZoBBbGCB6gUjKhBAJPvnrS1K6iMR0ySPehVfJYFQB79aAoPD8&#10;4PANHGCzDnsKNRXEwxYYbH0NBjDAsCT70uM84OcZwBzSrjfgNzQtAGgDb8xyc9aRgMcnOe2aeOhR&#10;Tk55BprgqNuM/hSuw2ECIqYC8e9KAFGFQnPP3Kax2/dQZ707Bbng/Wm7hckJLdzkeozToyfukZx+&#10;tMU44K9euKXarHBH4560ulgFAw2FHA7ilLkPwN3HOKBwad9zkSZ/HrRa4hCWJ5Q8+lNLADjNKoAB&#10;zk5PT0pDxggEfjRqHUUIc5Vv1pCQ/wAuzjvkU45Jzjb79aaNztgN9aYXYoABwM8egoQMGzvJx2pV&#10;JUEFe3OKQN8/B+lLV7jQ7Ac0YKnv9M0jM2dzcfjmlVWXqeSfWjoF3YQheiEcn+9QDxgNz6daUxor&#10;AkDB5pBtPOSaqyFcBtA69OwpwG9cE4/rQoLHGwYx6UITn5T+tTb3g3EOMjIPHtS7liA4yM9Qc035&#10;h05IpcvjJH4etGoC5Vuen49aQMe/HoMUqsAQOoxSbc5JIyexpjWmg4hwPu4GPSkBJG459aBwAMH8&#10;6V1bGAcHuMUWEG4uepOKUAMvy5z9cUipjhlz9aNu0hoxz6E0BrsO6c5PPXHNCByuYxnnnIpvQksc&#10;A0AkA84564osDRHHfQmZkbcCvPTg1WgdI53kEbKzNuUueTV0Rxx5kWFcnqcUTqk6BZ4wSPuHoRQu&#10;w+pTcJ5oli4yeaV9vDk7h15qSUCPMUiAr1DAVAMxn94AoPQgU762GPVYlG4BcZ6YprxKwYqwBzyD&#10;xQC3TYeO+etIWduh6d6XkCsiDa0gErxiNu21s5qZR5Y86NOcfMFU5NOCkRdQeDxxTLe5O4AZ3D7w&#10;3cU7MBG8qNmK4AJzuB4NOWORP3gc7Qeu0kH2pLryS4KIFb0z1qUSSCLgZHfB6UbBpcijMkDmBGIV&#10;uUJBx9KsxlJEzu5A7VX/AHr8FmABzgGmi5jJKxt84688UN32FoTTW6uu6ZfmXowFQsbSRdl7GWwe&#10;PpTxeXGdrrlRwQB0FNkYq+NwaM9Vx0oQxYjLYTCxuiCjf6mUEYI7A+9OdjBMWhLK2MMV6GonNskZ&#10;jl/eRHgbjytOtmaIGN0LRf8ALOQnnFJOwak8k4uYwZ1DbejKOtRKJYVaW3PmIeShOCtIf3J8xEIU&#10;9eTzUqSRuNucBxyFp6sTuPhO9QRznkqeaZcWrTnMKoPVAP8AGohCLNw0JJIHRzViGeFhwHBz8yk5&#10;xQ2PcoT2ssZ2ScADgVWdJIv3qljxgjHFbLxrKSHjJB71UurEBDtk+XPCk4oUmO6RmJOkp8qRgMc9&#10;OaUPC7Fn2qy8fK3UetPNvE8hyMHGBgc0wRAHa0Y3DjdnGRTTRV9R7RuygLMNuMZAxmlhHkPi5s5J&#10;1YYVI2wc9iCKjQuhKdV9MVYtZIkuEmCZKNkLmjrqDsOtzEEKs4z0Mbj5l/OrSRAxkxbiMcA9ajt0&#10;naF4plRjLKZAxXJH0NSrGSm0SEHoDik3oTsNEKhAA2OPTmmzRyEDL7l/velTM+D5coyv97vRhQMg&#10;gj1odxXKYRgvmHGD0OaWNmyBx17VaEROcJxUMiHnnaRz04pMd1cFBP8ArCAaD87bFRsY++BxUeZy&#10;BtccHlT3qRpo0wolX/aXdyKQdRjK0bDJ46HjrTkuNr7dqqp+6oHepV2sACykdsU24QwcsB064p6I&#10;Ljw7um5CA3YlcVLHIkkZcuePvEngVVglUrtfhv7ynFSxI4bcpAccAq3WloKxNHJHPH50MhKnvtI/&#10;nTlPrye3HSmq7y8PGcgUrbEJPPTpmi+lhXFyedjdDzzQrMcjZ9KaN6SYBOD0OMil+YMTj8RTdhai&#10;biX5H4UFwAW49uKUEgfdwfT1pvzP8uPwzQN6gFIO9VXB798/SlwM/MwH1FL5bIuXjYe5FJ0Uk5/G&#10;pvZi1E+fJYGlLKqZCjOaRCzHaRx6baQlTIdqnjvmn1H1DcCevJ607dtBU85/2aBh8jBHPtTTnsPp&#10;zRuIMgE8dfUUmBn7w/GlAkZcEA+mDSgMvy5/TNJtJajSfQec8KzZ+hpx4GNv4mmYw2CMemOtPXc4&#10;4J/Kqs1uS9rAUT7+Tke2aQk5yo/M0pVj1HX2o2kJtBzSYxrLlNw60478ZJ57YoXaqlWIzmnAMfvd&#10;xwaYLYbs34Zj37UHaGwMkUDJ4ODznB9KUEMpBG3HQ0aXC3cQcnJK/jxmhSw/PsaQKfuk5x7cU8Dj&#10;J49MUthiclenTmlO7GMfkaRUJOSePpzSkc/KxxnpijyFohpds7Su3JNLkEHOcetAGW+fp6UBlJJC&#10;kD04p69BbirgZK9fYUFy52H04zQpA5XoelBZ87Rx6EjmlZ9R2BAQNrcH2FIDnoQcdQadt7bj9aMF&#10;WLDp7jrT3FuJjDZAAApVG4kF/wAzVPxJrqeGrKyuV0S61Br2+W2K2uAId38bcHir00ZjlMYUH0z2&#10;oXmMTJUhU6+goyW4YHHehSE4BAP60hkL/IjADHPrRYGSEKpHy9fWmhWUnGcexqN27Z6HtSBh0AIJ&#10;7npT6CvYfgs+ev1NOU4G3OeemKYuWOQR+NPBAG7OB9KnZAwUqDgfjxTiyscg9OtNWRWXajfkKcMZ&#10;4bge1NaDIbhmDiSNcg9aguYmmizGRjHINWbhQFMoJBFQeW7r5vzY7kDg0dRoghZgmVfg9yKeVbAO&#10;4nnqVxRLtjk8tgdp5Ax0o3uFKypkdn6U2PoIWI+Xfg444qC4xbyC5I4JwR1/QdKkdBsLBzx/EB+l&#10;MWYy/K0WCffrQA6by5lDhFOOnHNKZlEfllVyR0NM86S0kCSKTG/cEcUjwsJPMjJK/wAXehICWJBt&#10;8tGOMduKbdzQW0CHUrqKAMcQyO33vbikUoVBRgDnGM9aZNbWurgJdySp5QKg25xkHqDkUNoHrsSA&#10;mTDZ5HvwakUKo3opGeopkkUcbgQrtHcDv9aHZYiApYhuxXpS0BpDRGsMzMLc7CnzqwyDTIZY7ZzF&#10;dN+5Y/u3I+77H2qUPsUgsTjk49KdiG4j2tDvjPUE9qFdBsK0HlrgISM4DA9BTUKKWCtyDyRUKK9p&#10;H9ogMktvv2sD96L6juKlnEBTCy7A/R6dgJQY3XaRkep7UiiXkGcn61EDcKn73acdJIxwaXaZV2q/&#10;bKlaVgRYi85bd5TKAFGcDuKkgaIxh/LU55BNVku9km4ZKuuCB0FTWhKoId+7HTNCQtSSe3tb+MJf&#10;wg8cOhCsp+orJ1bTp9O2yTET27fcmA5X2Na7KWXnBOKUqz2zw7zskGHXGeKL6gYTFn+dXYjuBwDT&#10;rSFJJWhexMhZflbfylT6rYJolsL0XgNqXCASEblJ7e9QIzDF3CAxHODwKfSxa1RLY74YDZXMQwGJ&#10;VurD8RU8UTDPkg+4BqJ5Fk/0iLEJx+8Rj1PtUkTjaAx2nscUWJtclDnnceR/KkcShQVBIJ6ZpyfM&#10;NtwhB9hwaRiV4QEegqb2QIRGdycEgjsRTlCHIkz7g0gV3HD8j1GaMTdyD60MXUimhlwWgXBHQ5wK&#10;ZEkLqDJbxCQcFgvzGp88Z4Jz680yaNImEjxE5/uHkUrWZWgmHLDaoGOpK4pFknVjukMg6AbuQKPM&#10;BG9WYYPPy8NQJo5GyAF7bhVCWghgSQnysHI6Y6U0F0OwR9D3/wAaeY5kyysJFHQjg0B4mGyQY/nR&#10;owJYZ3ziQkA+tTEoyhh27gVWCMEJcnA+6y9ami+cbZVI4BBQ8H60tGJj9z5wPzIpDIqNhyBkcZ4z&#10;SSMpIRJc+oFR/vTllX2G4ZptdxXRK0+35357ADJqJv37FZiyrj7oOMmnMCEBKqpPUA0ilhy8mRjg&#10;d6VtNB9RgtY2zve4kx08yQ8U+GRlk8iXIbqhP8QoIAPJGT0NMmRZMwu44PBI5FCXUPQnYMG2569e&#10;aQs4yDHx696iFyEjCTbl/wBrHBqVW3ZdZCwPai4AileVP50HcyZz3pvzE/ePPT5qAFBxzn1pAtrA&#10;NpHLEfUUEup4br7UhKbsAEcdcU4Kx/gJpvzAmAUqHEisNvDIc8UfMBw2P0pbaCO1t0tk5SNQqkjG&#10;acNhTp34xT90nQaSdw+nU0rsA3GCcdRS4BO5j06c0u1gODnnpihpBoMHI/wpSBtw5HvRtPUAe/FG&#10;5VTkdBxxzRux3FUhshX/AAprbs/dI989aXdhRgAc9dtKWx83XJ7UrNCW4jYUDJLfSmiPAJc4+hpx&#10;bptUZPrS4Q5ODkHpVJKwDTgAAnj1pdykAB+M0AEHj9aVimeOeO4paND0tYQqoHUD+tKnynAI56gG&#10;mtkHGMjtilXO/G0YA7cUWsgsBxkDbg56inFQSAGyPem4JJIXp604Fd20Dae4PSloLrqI2MEnggck&#10;GhVAG7fwfelQryNuPwpNpAxuGM9AKaH1JLe4mgJEcuM8ZNM+YvuZzz15oXbnZt/M0AleF/M09Lg9&#10;xHDqSBgjHQ0xyNuVIH45p0jFTjb175pjbVGCCARwAaT0QtxGYuMFh17HFIWy45OB6miNFYbmUk56&#10;UhwrbVH600J2sSxgBfmU/gadtZjuXJHvTIzzjaDxUkWXBCkH6mhrUaYqdNoz15GKcN0bEDH4impw&#10;MMQPp1pTgDcMkdqHqGg5QpI+QEAEnNZto4mJurWYlHblWOAB7CrmqTC2sHKEh5hsQ4zjPUiqtvm1&#10;s1hzuC4JB4JxQk+w0yW7eDB3qVPTI5qGQSwjzVIZSPlLHP8A+qpLmMTMXERVlXKoTyff3oN5fR6e&#10;EeG0eION2fldc96BqyKwEW7MSH5vvL/DTpYEkQHy87TxzyDSyIYZXSTaSR+6UN81KJWwmWIPYgUa&#10;IeliGIBXEbA7WHOR3qWMPGxj2j/ZOM0y4jXzRKjHr175pwVJCDNuypyMcU2AyRTD+8ALBvvAUIWR&#10;9yDcp6YPIqcRrMv7uUSAnnAquQ9vKLaeLAblCRjIqbagmPR45cgAjn5gHximuUZmtirLjowbgilk&#10;toJGyquhJ5ZDz+VJtF1KfsgPmxHByMZqrLqGzF2xlRFK5Ro+VdByfb3pDh3/AHRznrnr+VQq321t&#10;3kkSpwwz3olR4XW6BY7DhoietO6YWRejuEYbJH3HOCFbp9ajOIfkEyIH5VGwcfSoDLtf7XFGqo33&#10;ie1So1uybXC4PIOM4+lJ2tqDtYiSJkI2gpg889Pwp6s8bdM+54zQ9uRKpllBPA39AfrQXUk4cnad&#10;ue1LcBYvJkRggCnPQg1YsCjF043oBx1zVUMLckxqD/WgTrFeJdTgwRuQpZeSRT0uDNPOT0ABwDz0&#10;oZT5hQyA47oeKWQCMlM5HbimnZnkcnpUkjSkRcCWGKVVbdsmQMufXB71R1ewWKX7ZbhBG/341H3T&#10;9PSr56Y449RRiORXhlOVYelNWQIyomMaFcllI+6Bmn/KqqCdyAdKUIIXBIOOQjc/5xSE/NtfIz0C&#10;9DQ9rl3TQG5dUMck5MJPyK+Qy8+o61YRvkDAcdvcUxlSQbAxU9lAzSR/uZCDHtPoOn5UegtCTzA7&#10;bI32ZHY0rFR8slxkfTvUZijkO1+VznrzTlhj2ssib1zxzzStrYEI2GGcZwDgKaVMCIJhlbqAWojA&#10;XrtA9KVW3EqoOM9zmmwG+Y77d8ZwOoz0oZIjnaBk+hp+VOFLAE9waYbeQMfnXaDwyikrXBNXGqgi&#10;XMMpBPVWp4kMgKPHj1O2muyM+1eMHr2pVErnbGhYH+IcUegWFWOTdtEu7C8ZNPVwyEK20r95Tgfl&#10;60xorWNd1zOInA+QEZzTfs5LB5413EfI4NKwX2JRJuk3kAcZwKdESp3YJHSo1yi7W6jvSs2RmI4x&#10;2PejoLQRtk+VUFWz940wO275iSAPSnbtoDue+OKJtiDcFYDHTPWnZDdkKjsWO1jgHIAPSmkqCXaI&#10;ZJwSetI7gDJDAk5BBolOSrO30B5qWIkVVWMg/gpNQqwgcskwAPWM0AmciJMgMeSeOKfcwvKht4gA&#10;egbvQkC2JQE2gk/TBpML2cdOQabFKFAguJMOOGyvWnEEHPGPpT6C0voODqBjdz3waQICMmMfnQq4&#10;IbH69aGZQcBKLhZD3nXCqQM980onI+UHj0J4qi904OV9Ogpguipyzg07XFsaiyhT8oHTsKcrrIcM&#10;R7Vlx3pDbwSPoasR3mSAcH8KEwReKKBktwOnemE5HyYOOtEMqMvIz7Zp2QeUwD7GhPUBFwV2sPoM&#10;80EnOFGQD3FKqoTyp+tACjrj35ouNBgMwJGD6ikKuf8AVqevDHvQW3HaOmPWgBhjHFPzJ1YAkL+8&#10;Iz6ZpSVIBxx7NQSByQB74pAAxGR39cUrXQ7q4vy5wq/rRk/exyPekIZSTn68UfIeWBFCQxScdR+T&#10;0Bz7AeuaMKDnJ/KlUYBJOD2xTt2JuNAz849OmaeWUkeYcf1poJxyM8dxRjBztJ9waV2PdgUUMdve&#10;nKgb5e3cg0hJPRcj3pQz52HB/WnuIaSnIIz/AJ9qa65UOOg7VJ1UKVz9BTZYwqjauTnuaBpkDxls&#10;Fcg+maVUZjyAD9am8okhiAD/ALVDqQ3GCfYUXDRDUGx+Dz3qUMSCQo69qRYju3MVHHoeacSwBXI+&#10;goYXsNPcheD/AA9T+dCKTJtXqegNBjbbgkCnQqu9SOWz06ULQDE8RX0UOqSvLfyM7SBbO22kqoUc&#10;kfjVqxkF3Zb3g2MV/eBuOaS3hhfUn1KMHeoK5bnb61ZmkM0bSAFuPmYjvQtCloiO9AaHbFADIQAp&#10;LmnTRCSFYAqqRgyJnr/jTAWONvtkBcmpEdFk+0glWH3Qwoug6DZLiGOOS8hZZtoCiBj9w1DCzyRm&#10;WJELjnylFMW6iR5ES2bznfJ3HAarPFzBuhs0eQDgZwSfrQnoGxXM63OXA2svIBGDn0p2TKokDbSe&#10;tL5YvGDy2qxMvBy2f1pqtGCUeQDb0ZRnFNARTXktnbSywjdtI22yA75Dn2qWOygNgolecyHLESTF&#10;ihPaoRPGs7fvc5bIdRyv61Kjo24eYQWHDg5wfpQtGNLoPidgoSZPnHpUdxpcLahJrL3k7u6Kqxu3&#10;yxgelJFKtwcSMryjgnG38aeJJXHliLA/ipX1sLfUZJG6OLgxhs8EqAM1JLtlXcjE+uadayKmIGXG&#10;OATTtsqOVBAXPOD1otrcfUqPbPLbPCDkP0J6A1HbSsQIJF2SJ97jr+VXCixsWkUFf97/ADis+9Qn&#10;UVnt5htMfzq/TPtVAWlxI5WQhl67ScDP9aSa5t1hKSRSAoeMxEKfoe9MfZIAQ/I5weM1HLdzsptL&#10;lZih7L0xSsrXHoSrdrGrIl2QXHMMsQP5N2qoZFw1tKxZHB4ZuBT2jFp81nKs6kfddc7aUt9qIUOi&#10;so+6Bx+dGgWuX9A1GS8i/sq7fFxAP3RP/LRP8RV11b7rAfiaxPs1yrrMNyuhykg/hP8AhWpY6qt4&#10;fs14vlXa9cj5X9xSYmmS7VX5lUe1OUBucYPY5pZImUncPz70hKg+ZJGAAOo6ikTuU/s7tkKwIDZP&#10;vUUvlqSGXOO2OlWJYY5QUJIBOeDjNMuYjhXyvy8AnuKq47uxFICCrohwf4eRUkayTjEU4yPvLJ1/&#10;AmmFguN0RYZ6dKR41BBZQyn81pXsNuxO0gVApXn1AppWUfOqAnHHNIrLgbFJ9MdKQ7yc+Thv7wbp&#10;SYD9yTpvfHA74BFMCEfccgeuOlEg3rvdQH/vetKJpGwJDg44zR0DYcAByy/N6hqQlnwdpAzyM0hQ&#10;r8n3gf4iKQoc4DY9cUl5CQqRu77DHheuQ3FWA+PkIAAPFQW2fMbOOnrzU+0jqnfgtzTYr2I7uGC5&#10;tmgmQN3APUGoQIYUVwp4GOuasliWwFHT14qIkLIVQjk9z3pXBEYkd2wE3L7dqVd82Y3b7p6MMflR&#10;yh2SfNnoRTRGXYGTBx935eRTdh9R4YcBEBx1GM02Rwz8R9uvUUuSPvYGeeDmlZcKBg4I6Uh6dSNF&#10;UoV5OD64p2drBQOe570ikcqrd+p707K9e305pqwCTRETJIJEyvIxzSXG8TJPMrMTwMZwRSxOfJZV&#10;AGRwCKZLFyAxIOOMZ4pCZJcgMpwNpPAI5/nTraBLaEKhJAGSWao3ZnjBkmA2kZJ71O3JIbBz0+lF&#10;7i6CFsj93+JJFJnJ5dv+Ak4p+dqjMQ68E0wzsDjy1/A0mwsY93NtUNExznk1Ua6ZDgt1PUrUlyGJ&#10;ILnHsKiWJXHoB6mtIoESLeOjYDe/Bq/a3ZfqRx6msgxkPuJxjtVuzcZ9Tj1pySsTsbtvKSQ2SPTi&#10;raEFfmzntWZZMSOc4JrRiICevvmoY1ox7Lhsg8fTpSbSDuU9acSWG055ppVM4Uce5oGKS4PKEj1o&#10;DD7zD6fLTZpXihMka7ip4BGfxpIZ3ljV5UwzdccChC1HFSp3vn6YpWIYZHX3FIxfbjePam5GcksS&#10;PQUKyGnoKWYdAPpUs8UlvHG1zdQl3BIhibcUHvURAYAtkU5YQnzrGBu7kf1p2vsFxVPOR0I4JFBA&#10;AwwPPSgAAkE9fQ0hXPKEke9J6CvcVdwXBx+VJu2f40oXcOAwpJD824YI709GPZirvPJBwR2NKpQH&#10;09QKAVPUYz+VO43bsDH1o2EJjzG2hhRuP8TbeOQaXCFNwZgfYUn3V2Fj+dNLQPQGBK7uMD0pQApB&#10;ZcjvkdKT5WHB7cmlADcA9OuaWyF6isCT6Cnx2V/NbvcW9jvjjOJHVhkZ9qjVQOMD86Xy7cQBEtGj&#10;lBJkmExw49MdqNQ2Q0DHOT0PY08M3kSSjqsZO4jH86QIqrtL5JHXNQX/AJbWMtuB5nmLt2K+Pzpv&#10;YPJFTTkdLNbgSDc3zbgBg5qSWVZGMkRznqvTNNAISD/RSIAdoCN0xTpGBYkRIi5yoUf1pbsvyJGI&#10;LM0KYJHGeKjnC+YrMmDjBycikkYqgB7r1JzimxqI4Vdp2JB5AHWi4bD50Rthw0xQfdHGz3pU2xoX&#10;QOFPUAcUBlZMtxn+KhZUSIeXGWAPzNnoaewDGaOAG2Vhtccrj/Gkt7K2i2xwvtHcE5FOhWNnklMI&#10;ly3zsE5X8aWOPZOMRgg8sAev50BdWHNFYyRnfpkbnoGU4P1yKgm0yeNGfTZjIiLkxyDDA+3rU7Av&#10;KHjiMeMgAdMe9KJDKrKkqkKp5bjFGwXM5Lnd8/mrvzgqEAx9anibYnmEknJ5BxRdwWt5KI7cxxS7&#10;RudcgMfeoZY77TYs6rpMkcfX7Tbjere5x0pdR9CQlGG1Ysk9h2p8UhhO2XOPpmoIruCaFZ7e5jKk&#10;c7TzTpJxDEGZGfPIQH5j9KdxkrzIeQxbjhW6flULoVTBAXceCV4pZTcoqP8AZBtK/wDLXIJqKRnW&#10;Iebu27uFfoDTWiDUZdq6wGdY97IQwGcj8atx39sNNfVWVSIgMRbuCfSoGeNFKSTY3cZPQ1VkjsxB&#10;9mu1ZoX6BW+9+NJsNeha0q+tfEFvJdwWxgeKTa4Vuh9jVbXrn/hG9Nk1BofPaRtijAHXv9atWlxa&#10;R2otLO2jhUHOxG5Y+pz1qp4ynH/COoOCRP0VuRVRWquFmtDmf7SvLiR2WeQ4Pyjd0rT0vxFMjpa6&#10;1O7xg4jlI+aL8e4rLdrW7VjbMqsoG7a3zE471DK11b4nDHg4Djp+tbuKextypHfQ6hqNqfIkuRKp&#10;GYyxyHX1B7VcN0ZLSS4t42maNQWhztz+Ncz4VvbV7J9EurlpJImJBVgdmfetux1SSwlNpe/OXA2u&#10;MYZa55Rs7GUo2AeIBdafdvp/hm4W9twpht75gsdx6hGJGaluNUt08KT+Mtb0q80qztwRd2zx75VO&#10;P4VHNLeeHfDWu2n9ma5pklzaM+/7MJ2QevBHSsHxK2oeFWs5/h9otzpl/fBpLrSr7UBJH9nT5Q+X&#10;GSfahaEapamvELG7tLfUtKLy2lzAJoJJFIIU88g9D7U03EUc6Qn7zjK9eak0+9kuoY45LZGkK7ri&#10;aBvl3deF7CnzxsSOcqvQHqKnQp6MjRZY5SFcp6qM4NSHfuywPJ64poZQMM3B65NKqrGADJgE/KSe&#10;KNRW0ERpGyGIPqDSuGJCE5B7jtQqyZOcHn1/lSMpJ+UZx3o1EwUsODgDnt1/GlQ4XCoCfUUjSB18&#10;uWP8RQEY4Uk/KOD7Uth3GoRDPvkHDcewq0FZSGZuvQ56ioJArqVzwevekjVrWQ8ZRlGcnkGjcXqW&#10;QhVhggk+pqswPmuTDtGeSfWpzlELKx+7xzVdwwALcnvz1pBqhQxLbyGx22tijeytsMpYf7XanKML&#10;t3YHpUb7Q2d2R2Bp2Q9ULKse/cGyQOOKb5nKqFyT3KkAUu9GB3KRz3prHLlFcA9uKL6gOKnOCNv0&#10;NIsqSNjrtOKUDByDz70pUsfvjgc5pXEIWKfKsgyRwDwaD8nVgCR0BzzQ0TKSG5B5z3pWIAGFJOem&#10;OlGwCKpkyzHqORt4NSRNIV25A2n2HFNIJ7HGaFOyQKoI3Dmn5BYkIbIIHH1xQpHO5j1oLADdIenU&#10;5pqyyMMxquM8b+tCAxLiFRk7QB9RVdhjI61q3VueigHI6GqslsQ28r06CqTIKu0M2ME4HU1NBEAc&#10;L1z6VItsRyVPI5I6VPDFyAhPvRqh6k9mHRtwbPtWlA42Ddt574qnbwnd0z6VdiyFyV6e1LRCTHOM&#10;tzn6UrFSB8oHtRuOMquTjtQW3MMt+ZpMbuxASrYAx9BQdrtjCk570p29B69PWmk44OeKaDUVgF5U&#10;D8O9JyRhh+NDKdudo9qFY7fmT9KV2w6DsZUA8j3pFUAjI5+tGFLYB6+9KwXO0j8afQBcEHBK4785&#10;NGVI+UA/hRt6MuMA/jQME9l+tCsPXYQEDO5gMj0pwKhSScDPINBI6sCD7Um452E/kKLBuB2u4Xbk&#10;duKcwYHbx/wGkX5Cdy+4zSqzLxnv+NNC6i4ZuFOB35prIoAPynvmnjaeOAQOMimqRztXH4UkDQvm&#10;FujDPbBoUgna2Bkc46mjBP3qQDH3QwpqwrMcAA2NvPpilG/B3MPpkUmRuyQenpSrgZ3jp0xU7j9R&#10;BgDCgfQ1V1aSO1WPdIqvIM9R0q5FHGxZ8KFQFnLHsKyLFotdvptRv13qDtiiJ4I9RT6jS1H3dzb2&#10;aiWOGNhMuB85+Q+opJZVjVY1kTMnIzjn/CpLiNYdWhsYSHOA4jbgCjUZlnu9ptVVgMH5f602V1Ej&#10;QlCOM5yR1pSsQT5gWc9OOlMT90drrkY6U9lWQFEk2Z6g9aFawriwh4wBjCgdlBApLtpI4HmhKFkB&#10;ZRJwpo3Mi4ZyoB4OetPidGkMY2tkcsRxTDfYZa3LXtslyjFBKobYp+WmXky2pElsytK3AVu3vxU7&#10;MVHloq7RxjFRTM+3cqjgHAI5zSBjgLsQYnmRm7un9KI4bfYSkTMW684waZaTI8YeMncPvK3UH0p0&#10;iPPGViwjE53kUWFuI0eyFoom2z5BV2XOKtWupXdkECsQcYYg4B+oqm1zDbSKJHJaQhVwCRx1qa1i&#10;SWed1kVieFyckfh6UapjWjFudE0jV3N5FbrY3RPyTxDEbn3FZdxbXVrfLZarCsVwOYJY3+SYf7JH&#10;Q1tQhjArlwzAc7RT7gW95ZGw1S28y3Y/LgfNGf7yn1pJiuzCV9xwJJiUOG8wnj6GnSwtL85zgnPJ&#10;pNXt7nRrmO1nJk8yTFvc54kX39/alLpZsVMLNG3Xdzsb/Cr82XuN+zH/AFce1gegdhwaQiMxGOSA&#10;ZzhlI6e9LcfZrCN5yEVTglkQtk/Skl3soyivn7+CVK0twuMa2CZdE4HqtZ3i57lfDf2i0cjE+HXb&#10;29a0XFzED9k2zISPmk4K+1RCTTtRgm07UY5I45RtZoyG2nsfzql8VykcXI1pboLiNczNwwj/AJmr&#10;Fhc/amEb+Wvf5jkVQv4pNK1STSVlPmwfeYfxr2p2keI9L0/VlsdQ0mS6hlPzxRvtdfcV1pKUTWLT&#10;RraFbfZddS5V4kZiVk/2x0xXT3IYRnS78W8T799vMxw30B/pXFXM0kdy9xpUMqpE++NJTzt9Ca7O&#10;XUINR0m28603Fowbed1yVY9R71hUV9SJL3TT0m9u7hzpszgzwp2xyPX3qz5yPtS90SC6ZFIjnnhV&#10;2j9gT0FYKC7Zo5oblIbu3f5WC9cf0NbFtq66myxi1kW8x88Ea/e91NYpWM3fcldo7li21RJ0xGoG&#10;D24FMnElplr8IFVR5kiSBgmem4A5X8ag1rULfT7FblCblhIBPb2rYlQf7X41jWV1olhri3t7ZPb3&#10;1zHg+Y7LDcRg9GB7il1CKuzaQRygCIB1Y8MvTHrmnSOQrRLlSeoDdfxrNg8UaJHqL6LfRzRNGd9t&#10;LZxmVWjPQEDGK0YtiTYSd2VuVLoc4/HpQxO1rg8cjxhrdlBB+bcetPQI64UkEdV9KPMySu09OGNI&#10;W3AB1wwHXsaXUAYFCA/C9iOlJIYyoCkZ9zipC7HBZRgDqtMchjgxBhnqaWz1EgVCctu/H1o37xtI&#10;yM9AetOGFGPLJPc+lNtjK7NcOVAPEeBzilvuG5GVuQ2DEyKBk5bg/hSlZF+bcMfWrDlzESck49ag&#10;aTYN8gx2HGaeyBbCnJUNuGe5yM0141iTchJPfvikMihd0uSCegFNIXzMYxgcAjpQthiiISAPM2D6&#10;qKcZFDcNlfX1pkcnDbl4HAyelKXUAMRkdSDRbUEOLIHwAD6UrBWBJ6noBigsnWNOpxgCht2Au336&#10;0bbBpYQq2OVyP9k9PrSI3y84yT0FSbRtAyMVHncSAowD60K9xLUFlVVJHAzjJpRgtuRlxSrH8rDZ&#10;uz6ilVQnWLGR1HWk0Ahba5JIJxxnpSBPM+bc34CnHC44XOOQDSoHAI3Y56bqewXFltNo3OmD9Khe&#10;3Y/KFH0wK0WiGdzrjHtSNCCdoTJPtRrYjdmd9mI4CHH1qSO1DLkoPl6HvVl4GBAOB7GlMeSMJkY6&#10;+lCuD1IIiyfJNGuM/LID/nFWlWRVzwf+BdaTMsJIO1oyMFAvJOaqzyvpzGS3H7o8tGQcLTvcaRbB&#10;K8kYbtk0YJ6nGajttQs7yUwxShJf7j8fl61MUlU4kBB68ChDsC9PLHT6UnQ4ZsYPQ0K5X7rHk9MU&#10;uM4C9M88c0ITTEKsT1OD70EgHlRkd6QoBnB+ueKACei8etALUfuKgMBn244pokBYcjPpSFir4BBG&#10;eTil3Mxzkke1CCzFYgqd2B6cUmVHCjJ68CmuGL4XqOnHSkRsnEnTPrwaaVgH4IXiPkjgE5pfNB+V&#10;jz7UxSuCMAjsaeNxPDEjvRZgh+Tg5wB600k5IBAA70oUHnj60KFBJbI9wKlXBeYEkHgjPrmgAOMM&#10;TmnbVVRK8qIucAu2M/nSFSp5cZxyQadrIFsKiox4Xdzj5TSHgZ9+Se1DfL379qXaq5YEg4707ie4&#10;hO4Yxx64pVR5GCxRnLHgVJa2kt3IIbZGdm7dh71Qv9emFy3h7waFub5jtudQ/wCWNqO4B/iala+w&#10;1uReKdVijA8LWdwGllwb+SMbhGv932zVaGSdVS3sCkap1kxS21jBoULWunmZ2Lf6XfSnBkYnmlnR&#10;XRvKuIoxkAFuapFqyFubSSYfaXn8xy2WJbkj0zThHH5is9wSAOS/ahSlnOsN5OWjxhjGMnpUcbIj&#10;N9lc7d2fm/joSGTsIi26InBGDkk5pJZrdblI7e2kdSuXuM4A9sUjSh8bV2k9RnrT0juDGroUjEZy&#10;NoHP1p2sLVDvLllO9dm0dyvT86bEGR22KXA6kAUHz2UXEkzkOchs8fhT0dvurHncerdqVri6AC5J&#10;3YAFNkJbgICfXHNIUkibKuNxPSnrEGIcvk45GelLRARxquckgN/OnxzsrbXiBJHBJ6UOjORkHGfS&#10;leIKfNZ8gLz8tFrA9CNBKzGR9vBwp2+9SWs/+nukiGN9vy+YvJHpnpQFyvmAcYyAKZahpgLX7QxC&#10;HJEhyQaT7BZ2Le4xMZPlC55UnHNOnzJbsGlOD0ANQpMsxMNzbGI9AWPytQNkSmQPwvXA6U7dUILy&#10;CDVbAaXdggg7opO6P2IrMtpLgRPFeOSytskUj7w9a05CvnZPz5AIxVfWI41eO/gtCzY2zFf509h6&#10;oq5EBJVw8OMbS21o/wDGmvDA6Bw2cnrmrKIiwhyqbGPzDmq8sTWvzwP5cZOQRztNPcrqQ7JSfswl&#10;BB52nufemhkhBiWziTJ6qM/rU7pDLIHIChuC4Oc+9QAGKR4CqlWHyq3GPegFuUvFekXmqWK654fi&#10;R722TbJtQBpI/T3rkbGUNeNdTIsMgXbISMN+td7E8lria3bp3A5FJqNvpusxMuq6TFIrdZlGJB+I&#10;rWE+VFqTTOIvbhb2aKw0xWKyDErF8k12aWtuNPis0l3LFCoALZPvUemaHpuht5ulWgikK8yMcsfz&#10;6VZmexsiJZolZpQQoVsGlKal6Db0sQRq8saxyK6Mhyr7fvD61IjyysJopmt54TmF1prESwxyxttJ&#10;6IZMsPrTxmRApcbx1GcCs29NSWaVpJZ6wjC4kS1vMjzfLjCtIf7248tUGq6J9tX+zprqWSM8i4Zg&#10;TEw74P8ASqkkSSlUmDbxypA6Ve0i6a5nez8wCQLuUOcb/oanYm1xmlw3WkRuL+6SWWX/AFd/GmCw&#10;/uk9qsD7Q5/eSKQT1bsfrS3iGa2a2dVzkD1qWWPBEW8Z28Chk8zZnWeuaNda43hsrJ9qRC4lcfuz&#10;j0NXgzIhGCTn1pkEEFrKbl9Lh80Dic8HNPDl8NI+CecdqWg+moiJgbzIc99tDsg42ke5xRhBllGM&#10;9TT4olILnDdiCaBbEbJHKcOflPXmpQAcKoAx0weKa0CPjEeOeMGo7q6ngYRR2O4EHdIWxt/ClZAL&#10;PMhPkJksBk/LwPxpkcePndVJJ5I7URs7x5duvcih5Lj7iFAg6sRzTtoA2YlpxhxgcqQe9NjKJucu&#10;Bk9GOTn60q7ZDsWXdjoelRsI4yX8sLk8krnNKybGh5MsrFQNp/hI5zT4y5T96wJHr1NNlyyL5Jxz&#10;yQaWNdkZEjknqKEwaQ9iwcdB7g0khYN5gOR3OaaUZnyDkHk+1GBw2SMe3X9aLtC0A3ETvsSKQkHG&#10;7oKcdzYBXAI5pskce/z4owGI5YU7CqWVgNx96dr6jsN80OcJkkdOaVSyks75OOe2KaJGCnBBYdAO&#10;1PC4IbjJHJzUu6Qthqybvl3KSepNLmRuQPpzQrKXygLFTzg0G5CnaYzxT1C6TLyl+ELk8delKcgg&#10;nJpgZRheCcde1P8AnLYVR6daZIhO5u/160mHzkpkeuKcAM8nHoBTX2FyTnPc5pNgxHkZQXUKwHVc&#10;4qCW6jY+THuyB8wb/Ci5Du48qRD/ALw5FRSx4YOsSqTwzEU7JDWr1FlEcys00S8DjHDH6VBbarq6&#10;R5tLrgscQ3UY4HsTT3jxgqM+uDTY2vEYiOBbhDkNbucZ9waaSSKtcnOv21s+NcilgP8Az0SPcpP4&#10;VYttT0K9YLbazCGJ+VJgUz+dZ9vY2axl7bxBLA2f+Pa5jyFP1NV7q5kaN3mhjuipxKjAEED0paA0&#10;jom0+72b2iLAfxINw/MUwrLtCvkexrnIkgeP7bpK3VsWGFCXJAHrxUkHifxXbTpYJqNrNx01CHOf&#10;bcOaajfUTibsfHBA9yRxStlSCQAO4xVC18W6cJvsHiewOmz/AMFzCd9u/wCI5WtWCCG8AexvIbpW&#10;4BhlBJ/DrQ1cm2hXYgHer5HcimgoJN5AJ9e9TvZXcJKtbyLjrlKhETn+DP0o6jsNO2Q5w354p4cY&#10;C7hj9ab5ZbOFwMdqeFwmCvJOKNibWHLuGCz4Geg70o4/gz+FIqZbBBGB1xUsVtczN+6ic8dlpbDS&#10;1K9/YQ38arNJ5e05AKBgfwNSqFRVjQE7VxVl9MmjiM1xIkCYyXmkCis6fxF4dtP3ds819LtPy2wA&#10;X/vo0K1x2LSiRhwpznp3o1GbTdDhE2uXnlk8rbhsyMPoOlc9qXxB1mRWttMhjhUkZWHBfH+8aztN&#10;sI9UuVl1pp2ilb95HbIXkf23HpVJIajc0brWte8aNJp2gbrLTAuJ51bBf23d6s29o2jWsenQOrWq&#10;j5VgO0BvU92P1qwp8mFbKKF7eOEYjhZQCB2J9abLO4t2V7csgHJLY/lT0WxVkhtwd0TSxIpDDCqe&#10;c/nVSGOGe0WEaYQI5d0oRzjI7EmmFzPKu9IwqjIJ9P61PBc20AmWMssaAEBh8zsfYdqElcCTzJIZ&#10;WSQiIsR8qj9KSdLUuvmK6tgncFpFMc7Dzl5PA3NjFCLbFGYz7uvyjIC/U96HuLqDwSxxiXzFf0PI&#10;IpEky22VP+BE0ok3OI4ZdwA560uX37mQPjg/NS6ajJBtkfhBgdMHGKljwAGV+3QnpVdYpHB2Qn5R&#10;yRTzLOMLuXAHIxg//XovpZi0JTu+8y8d8ClQRFiyrjI69CKMhTuJHTpR56SDy8EkDqueKNbaifYc&#10;Vj3YLYH940oUodwfII5JoUN97eSM8FutKQNu4ybV7UNgxrIHw0UmG6tTUtfLmN2GbMmN2R0pcZ5D&#10;Z4zkmmxQxvGPOZyykkOTjNJMFsJdRs1wm2ZtpbJBf0pwDbMxiQjPzDd1FJKzThJ7ZVKhsMQMcU94&#10;0aMB88/rTuCHDA+ZRzjoac4ZoyjkkEYwBUJ2yKFeJgxG0uXxxThDOi4W4ONuPmP9aWiC5WhE0E8l&#10;rPC4Cjg4+Ug9KJYTC2GkypHUNwKepUqjyAElcMfMJNDKBw7DHTBHWh3Hoiv5K2zF5JsRjqSM7abb&#10;3FndSPYi+FxNbjLKI9vynuKs252HyzKh9BnOPzqGWTR7KaS53RiSX/WyIuSPY47U73BWvqVzbyh2&#10;dCpGOx5NLPDI0YZduPQdfyqZDb3DiO1wzMOhIAI/pUDLbW8xW6uY7ck8K5z+Ro0Y9GQnzVyNvK9Q&#10;ScmpI762jVUuFDZGArjOPpSv9lciUyiXPCvk0CK3disjpg+h6UJoZBFBbWG5rGBv3hyxbnB+tPB3&#10;KHVSH6NnvUht1UlVZXTpzJwKQQDb5RkTGeMdvxoegboRHXbtyVbPzck0txBJM6zNciOaLDQzPTXi&#10;Fq/mXcseSf8Alm2T+VOWPziHOGXshHNGlg0sW7bWRq94tld26w3AXKsrfJKR9elWGnY3p02WI+as&#10;e9yF4A9KrTxQ3kSpOikL93aMFT9RTIBPpt6Lpv3oZMGR2yAPSlshdS+pkY7QenUcc0ZQ87RkccUk&#10;dxbvl0mAz708EkBmcEe3NJ7k2SGABs5AOO7VImVOVCkH+6cimeUzwtFu+U9PlzSRERARshwAcMy4&#10;o1E4pkgXcS2eB6Gq7DzMt82SeOc0t1IXwkRYc/M6N+lQ3N1HGoiDsrt0KrRoNIlHyrtdvpzzTJGC&#10;j72QemKh2FY9wmztHzZ5oRjIQ3nqQD0FGlrDtccXjA+YdOhNAZSm0dCajR7dpHi8wtIjcjZgGki+&#10;b90hIUHpjpRdMe5OAinbHx7k0AOfmlIBHGwfzpFRGTaE6n1pyHYDsbt3FLqJipK0g3whR2Oaequw&#10;LMnI7dqbI44d49pPTil85CcbjnHTFFriELDILxgZ6Um6TsF5PUrSKNjb35B7Glcg/cXr1oHoxAjm&#10;Mg5yfReaXbsTODt6ZxzQIkX0z3pQFXD5Iz60dBDQMKxlZgo56cfnTE2SrvQ5B7g064jEyCCV/wB2&#10;3JQNjdR5KQgRwIqLj7oFAadS+oAGQnHfigBc5UnPsKQHcNrLj6mnE7eMZ+ppk9AJK9GyevSggMu7&#10;cc+xpcg/dHT1puN5LPjgcc0gCWPzFCkkbemear4c5BQA+/f86s57FfyoKwyrteJWPo2AaNwvYpMk&#10;YOHXaT6UPEVUYPA9KtNY2roVEWCOQUOKhQPEdpbjHOCKd9Sr6lS4himRmk5IYbVZOMfWjEarzjb6&#10;VbVA2Sg4zzWdqkGrXWpI1rDHHbCPBDSDcW9aq41qRO0aMfs0Z55O1TSNEsvzzIJD1+VsY/Oknj1J&#10;I2W0kRGI5JPbvUWnyi6vGst0jPEBwx4xQrFKw26uY4UJuFO08EMciqdxp13G4u7URIGXICZU/mK1&#10;7u1Vh5UqLhj3FVUgjhQxYJX2NUkrlaFe28Q+KLGQRWGvXaOOcGXcg/76q6PHPi+EAnWI5CD826zQ&#10;kfiBVOeO2hfJmwG6KRzUcwkgtnkggUnHy7c5OaNdwstyeb4o+L/PdYxEI14802qLn8MZp8XxJ8eT&#10;gR6TMksrfwPEgX+VaPh3SILC0WW+tUluGTLmbnbnsM1avdGttQhf7LAkEpXKyIMYNKyFaOzMcePP&#10;HyyNHqVy9vMv3tiIU/DApf8AhItWuo5Xu/EN25jwVKnarD0wOtQooERM0Idh8rSZ6Gp9LubC3ug8&#10;sPOcKcZGaOVWEuUgs/Bmu69cy3Os6vL5RHywHOMds1ctPCGmRK0SJcSrCMSIDhU+vcirlhrstmHZ&#10;7lLtjJkQqmzA9Pep5dO1O+jS9SxaNWbIJ4VvbPSgNLaCQafp8EDQ2mnxRM3AlTJx+dJHquhW+lGz&#10;vJ5IHUMp8tSpJ9Qalk026lQxf6MrFceRFdqzA+vX9Kq69fahJZ2+jX2kpDGnSTHLH19qbWg/esRW&#10;t1NHD9olupXd1A3yncSvbrUc9+hRlaQ4HO3v+lUJLqW1P2NTC2xtss7S7ufaiNftAkFhERtGXaQj&#10;B+lVZIfKWYbhmAaGH5ieNxOKnjjj8zFwhDk9V4xVGBJvL3XN0VYHA2ngCrJR4nIMpZcdzipdrhbU&#10;tF4LeJnVsenmtkipbeNJGSaExTIq/vN5wFJ/nVQSxFSrKrk8A88e9PjDvtEcrbicKNmBSatuS9WW&#10;XuYI5Bb21yzlf7q8KaHeAx8Fyx657UyJTaYMkOHY5CjkvT1kunlLvEsSnoN2TSaQh0JECobcZJ+/&#10;lqluXlkkAu5SpUfc24NQFpDJ5rMOMDpgVMsbRnzS4meTqu7JWlbTUQm6KTD5JI6Z7VKjIwAZQAB9&#10;4Z5pksUscmGyXC8bf8KFl3KCY8n+LJqrhcmEQkchZcKBwpBBpPLDEAoDj1WmD5myRj+tPG9h8oIG&#10;Ox60rWEJ9nRFLeaMnoC1OAURbpGGQOAvJNJFGh5PBz0zmnZj8wHJJHXaKLCbYIlxNFlIyoP95v6d&#10;qiMcasQVcMO2eBUyLG7eaxw3bmleFpLZljZSwOR8vJpKwIhZW8vzfKORnOBSJISi54z95W5pA7sp&#10;WeUls9BxUbD51VQAg5PNFkNaj9mFwSOD/CKEeCSRo5ITwOCSQGFQW13LNDLJbWySFZNqGQ4FE1w8&#10;UimQqWcfOYznA9KYxZYY8u8UIljH3tp+6KIRE8YtyqMCPkKRBc/U96lhukhwwbg8KSM/nii5SOBW&#10;uoIyyMfmQH7h9RS6i21KF5Dbm0l042kau+DFJ0bPpntTzaCwi+y6gFu0OPLZ0BCH0zVp4xdwDztp&#10;3D5XGDx6GoI7e5toWV7My2ynBl3Alc+3em31KvqRtMLZSycRYOVEY4oEq3CKxhjdSOGHQ/lSFpbQ&#10;gRSb4TwGwAce4qGby4H328UiFj/EcKfpTVmCJBb20iYFqqnONyt1/A1CIbYjCAgA4xu/pSzvds4E&#10;0RHIKkHrUrsZX3iDk/wgDijVoFuN27MhrMbSPvMuc/jTLmZrCJLsFHgkOCY4yXQ+h9qsKGaNnDy4&#10;A3SEDgD6U1b2K2kjaDTp7hWHzneI2I9R1pXSjd6A3FRvJ2HxqqRia2KMsn9x8g06KdgfLc4BPHHW&#10;q0GkaXaRGbTbKWFZGJZJJ93OeakkO5doOcdQRS8wRaCxWw82S086E8SKjHenuPWgiB03WUpZTypy&#10;cj2NNtHJOF5bHXNIqqsjSWUpUZ/eRFMDPtk0bEuzY4LdKuDcsoPfPBpEh2gsJ3Zh03HIokvI3Jtn&#10;geQgAl2A2k0olgA+QgcdB0+lCv0HbsVpLm+X/WiMc/wKRSCYn5mk5xggipbm5hiiM95eRwRf35Gw&#10;DWPJ44+HkTmC48USk9AY7NiufTPpVKEpbIaSNEO8yna+MDON+OPpUNzcy2MxjkZVK4PGSCPwpJHt&#10;ZrOO/wBKnguYbj7zRNuZR/SonvrlIm8lztYbSqgZqbaF8rsWYr+dlBvLlAjH5H4GB796kikhlkMi&#10;HOe6nIrKZDMUSKFQ+PmYMB09RVi2naMLGThgcZC8Nmhp2DltuayYdcBgD64o2FHDAO27gYNR26yx&#10;DyLpNjHlSB1FSkMpGFx+nNIh7j0VwpEhHB45zSPhpBtGTt4OKSM7N0j8j0zjFOVwXG4depzSQtbi&#10;70ZhHtxgdqTYI2y0hA7c0mVQOFBPPy4pGcoAGJH4U7aBuPR9x+8RgUkTCWUytESAOp/wpm8ySCEA&#10;YP3iD0FPlaReUXA9c9BS3QaDjiQDaPoahcbjnJ/BjTlaJxkMeOpNNhZXTL9QcZK0dNRJWNBWXbtG&#10;Pwp3yjqRj1phUkBd3vT9oAwpz9Ac0+hPUPLx1zju1IA33NgI7HPNHG3IY5FCkHJH6CmlYLuwqZVS&#10;ZFOc4Ao2bo8sBn2owMlyc59qGEmByeffpSsgvqQzpNHnYzbD/eOf1pokUDoGz1qwWbtkDupGaZNA&#10;rL8o5P8Ac/qDVLYaIo1LKZAuCOODio8yuSZ4lXngDmpDDLG2DCceuKEJ4dm6dcCkrFLXUqXUMfl7&#10;o2BOeKrRwGK6+2AfM/DMwHIqxcOLm/McEx2RjDEDAJpWiJO12G31Jp2aQ76D54w8DFpQXwNg25zW&#10;bMXDkyyZ9Bt/yKuF1UYDflWddyTS3Ji8vCA/Kc8mmtxrQa0UM2B8rE9CxGRUV1bt5ZELHIHG01bi&#10;hMPzMCfqoNPe1ilUqYw+7qBxRoyrrYt2uqeIbSxSXxZ4Vk+zCIbb23w2R2LAdKSbxTpajfo7TSu6&#10;/KPLwo+pqP8AtbW7a1NlbXQKFNgyMnH8qqCG7WV7Q3KROEyu9flJ9Mimldkvci86+gt3jMUamb5m&#10;VmHLevtVmO6e8NvEtnCJXfDbJMEn6GmHQbWYR38b3cyiL/ScKBGG9ielJPLHoGiah4mtLRyLO2Jj&#10;LuCyP2P0qtCkiv4w+KfgvwJcvoR0yXUdW8slUtGAWFscFj7eleUzal8TddWW81zxnLJFNnyrTzyv&#10;ljsOOlUtLtNSvbqbWbm8SeW8cu248gmrcGixx2cmkQ6qxkYlyo+Y5Pv2r0KVFQjfqbRp6XktSDV9&#10;A1/wnptvd6nrkG+6j8yI297vkUf7WDwas+FfjF8QPDsyadrN2+p6RKcOtwMvF7g9av6b4TsI9NSG&#10;40+OK4Bz5zknPoKDpsr6eNWv9MiaOOfaTG4HTsR6Vp7juminGPY9KlsLea1h1DRrY/Z5Yw8DO4Jb&#10;NL9kCqN2Y3PEm5ia5fw7401DQM299bxy6bcTBYYFYgW5PQg+ldjcxXEaeUj43NvPOc/jXnVYOEvI&#10;xnuRJLIh8uKPMYHz7+c+49KleOV/3xDZbrg5FRyeX91/mz3K4GfanLtRQuxgT1ZTxWd1YjqSqpjU&#10;Su27HRDngetSg3RRTEMZ6HOAKZJK0bI5G/2xTmSKabf5s0jEgfZ1UbF96TtcV2WbaCG3Ds1qZXbj&#10;cJeQc9RViWeK3DF4RI6j5QDkg/yNQWz2lsj2lsJI0kOX3c4Pf8KfbTw2jPDHMpHU7U4z9DQiW0Mt&#10;gGhC3UZypyccD8fenxZnkYwhUdj98Lg/rRLO94of7VCYlGBtTa2aXYqYKEjPcUroW6JiEEuVKtIF&#10;wSTkmkRHXJb5QTyAOTUSiGFy4h27hyzD71TDBxLuBTsM8UW7jbEWMsCFToeWJpylD+7hkDN6DoPr&#10;Q7OwEck4XPVEXr+JqQbVUKq5GOAAMmk9xdRCoUhnIznB4xS5XdgJx3IFKFnB2RoBgZw1Ncn7ryEH&#10;P8IBoYEjI3TPGOwojmE6sjRrgcblPWmxBSCBk7j3pY45YvkklVsfdAXGKEiXuRXMK8vDnjqD2qvM&#10;VCblUEg/MQelaEnzW7lnXgcAgdaoSRFipkcDaM7R0NA1qV4riKBAGj272zlR1b3xTgJIYNjupdhl&#10;ivA+lU2u5rd4m/soyRtLtLJIOPergkIvBHBGjmUldpcdcdsVV7ouzsIJhGSM4V+gycZqWyu4/niL&#10;/d4ZGBqirx2832a73qmcMQQSp7U55HgZjMQQrkZK5JFJRb3CxoSQCFPPgIaNlyyY4/8ArUwwKRvY&#10;FlJ42ngflTrC6ZVMUUo24zsI/lT1MQy8Rxk/MuaGkmIptDJYTYaENFIOpPSmvCsQ2yxOYiTgtyVN&#10;XJIFltipwyMcZHO01C8Lxn5XYEL0HQ0ahrYqiAMoKx429Np/WnhmQ+Yrrxw24YyKcy56vnJ6EU1m&#10;K4CnA6HIoukh6sCtx9mbymARmBIzyy1GrIjAW+TJ3jZcYFJJdeS5ZowEbhvarCWawgbIxzyDnqfa&#10;iUYySuDSluQwoV+SYMc8jB4zTnRSNzEA54weaPIiiYBAoOc4xyKjh1DTZNSfTJ7jZOE3pFsxkfXv&#10;QvdjYeiJU3SriONRKvKEMefrT1laQlbuIxyqcnH3TUe58ea4YD+FeM1Is0olDQShW9xmpdr6C9CN&#10;likk3xMASfmAzSJayXE6K1+0J3ZUqowfY+1W/KivMPDEElBw7DjP4UwRNZ3iTScbXG7FCs2C3R5Z&#10;4s8Ty69qk39uSMhhmZIo0GEODjOBWVea5JZWZhjEbQFshcAEH19av+LoL3T9c1GG0uWhdLhniZ1G&#10;HQnNYsdrpHiG1Et5PJDdxMd8e75JR/Q16VOMXFM6KSvDzNz4Ualfprc0VlIzWt0pLW4cABh3Geld&#10;jPePGCqYZlP3VHSuT8CRWx1eCztUjUAEKAM9vWupvQdzPFCAynDqjYB/CuWtZysFRaKxNBD5shn8&#10;pslPmYNj9KsWc0aMUuY2ldvlEZXj/eB9aztrEg7mRcffA7+lXLckbZS3K4MfOAawdhNdWacKtsEb&#10;xSF14BbnH1q4ssI/0V7mIT7dxty+Gx6464qtayJIo8p3Xccur44PtirfkW6SfaVtojLt2eeR8230&#10;z6VPUwe5GAGSWMjAz8wPb86ki+U4CD2GKj2gTOEHUDJHSnfPGMEKeOmaHawkBjHOD19acUJjLE4V&#10;R1Y9KYjKOCwz6YpJIjPKLfcdi/M3pii7ALcgAXHm5LcAdgPWpZFbyzlSTnsaR8SSsqAABeDUdzcy&#10;xaVc3y2wlMFq7rEDyx7fQCi9xN2Vx0JeS5/s6TT5IXMe+J5Gx5o9vWoZd0bldzj2ANZfhjUf7Uis&#10;Fub+W4uI5N0aPalFgVl+6sh++K2ZwolYFyuD0FNpXsU07XL20Yzg++c05WbqCBnrTMID8zcAU8uO&#10;FHODnigh7Ad5f+tAGerHnpg0MSDwADSDbywOT6GgQoAUYIOfbvTgQRjao9+aZ5hAyvUHgGjdlOmP&#10;UUDSJCvADMOvbtSMcjG0g/3h1pHLE8svXtmj50+YJgDvmi7AXeoO1HbJ65NRSwDY0kTjeOSBwDTn&#10;aNwGxtJ9BzTf9JGV8zcgOSMYNILlK4057uSO6t5nRwv7yBuh9xTJkeKMlrdnAIyFH61cLl15z7e9&#10;IyQFW3MwLDG3NMpPQz0mSYsUUhQcfMMUCLa3zfKO4bvU8umCG1MWmDD5485s/rVSe0vtoRpUVujH&#10;k1S30KuSgRwx7ijBR1wveoSuQZI3wOeafBZTqDicP7YpbgNDEzuVVQPvLyfyp9QMy6uktFLSKdpO&#10;D1q9cKbExPc2whjmw4hQ7iRjqOeKbf6vo1vJZ+ELnVUgvpI/OFtfW20bD0bIzxTrC2vrR5bmyeym&#10;jxtx5+Of9nNV6FXT2EW1vruV5tHv3JmX97azxkgqO496RNCt76O906OzkW2urBo7lJpgv7zBwQB2&#10;pLqC+vZ5GvrSZVBBFxBKGUE/wADr9aSK4vYbzzbhJYprWQY8xNxdfTbQrbBHc8G0azmWabTmEuYX&#10;ZGwORg1p6fJYwXmIbZmfGGdgQRV/4seHNb8HfEie6SaSSy1MedaSnAAJ6g46H2pmkafeXMBikWIy&#10;YySeK9SnU5qSZ0x96Jp3KSz2Kx2d6yTkcF2zuqtYafcxqbmdnKKf3oPdu5xVLS11ZdTkieFYlDfK&#10;zt/Kr9+1xHIi2iDczBXYnKjPelLReomupa1C6ivtLMEYiKomQHOMY5zXoWizPqXh+yvZNx3QDcG6&#10;V5+p0yJodItQZbiaRUPdWGea9LeOEOLaJY4EhhAVkGMnHQCuWu9DOQ1lMCMxKovREJJ/SnQJhSJM&#10;b2wNxPQelEMYILqQcfebuPwp7bVUBJ+T0yP6Vy7GVxFtGlz5TDHAJYdKcYTAnmEbwPvAd6cl28Uq&#10;FFDkHgvz+lTK9vb4uriF3LEhU8wDLHpj0pXJvqNtiJWNzbJZKoTIM2QVP0PWnbnu+PNhkfuIV2Bv&#10;oO9SCaFLiKC+CRuCcq67gvtTl+wOJGuLplRHzGQg5PtjtSeuoDSiLEDuQHvEchhTlgEkBIVo+cq2&#10;7jPvUczbOHmWVS3y5OTSxMIj85KZ6DFF00K7sSJdGdizJhwMEpkriprSwuryKS9ht4vJhOHd5gHJ&#10;+nemK6tkJOAcdDTXht5iryRgOo5ZSeaLsQ+MqzGTHynjkZp+FZMqWA9RxTdxbaqkKex281Iq8AMG&#10;I7k9KHd7BYjG3dzu/GnKsKuq5BOCacyoEID7OcjjvUcsu/ACowbrk9/SkDvckG2SQFsYB45p0kgj&#10;cDaST6GokbYxi8rIH3tnOKfC80jlIn3EDOGFOyE0M1Kbykjg+zMxkbkDnH1qhdRSra7bY7DuyzSd&#10;cZ7Ve+0M7iVdp9c44rJu01W21yS+e732twgjCA5KN7Cj0HEjEdvcXEY00P5IXDnGQXP1pbprnTNU&#10;t7eTTZBbmNhLf204PPuvardzarYqjQPvjY5Ybdoz34qK6kiS1a6iacxSPmNIkyAO+fSna60L5ilL&#10;MACIiHVsDcyYLY702AJ5nnlmAIIdM9arPeWguZLawgKRlvkUyZZfWp4VYrtB+Y5yD3/Gm72K6Fq0&#10;lghkwIwuenJ5q1FNE1wWWQow6xnHzCs63WVXKx7mG3OMdKsXAMqqfK+Yf8td+cn6dqTsS9C4LaWJ&#10;VuoREBK3zpISGX8AakguZtQRkudLkEAJWOZpMEEf7PWqlxMpihmFu3mxt80nm8N7YrZbyruIXA+d&#10;WHBHalewmjMnhngkMc7qBn93Iq8EehPrUbSIcxDJPqehrUiSNUMZAde6OMg1R1Cx2sEtV2qRldow&#10;B7UXdhJkCfM3lsOD1GOMU5XWFltJgDnlG3dRTI1uoywaIlQvU9z6UiKZoGSZRnPyKOoouxtD5225&#10;BBB46DrUSol5Is8kCOYAdh2/N9M0kFwbyIo+VeNtpDPyfcU5piD9lilXPfBwaLsBbS9S+h+1mAxj&#10;cQscnXin26PJN5sjkc9jSOwUBVI2459c00yLs56e5oWobMTxFqtn4YsotXuvtDNJcrDGltHuYlj1&#10;PtWo0ayxCZizhhlieqmqtlcXUHyxzMmU6qabaM6udpJb+Ns4/Sla2ojP8aeC9M8T2ZnvkKXCJiO7&#10;UZAHYMO9eO+L9D1fwjrX9kanKWZiPs0yQ/JIp7177b3sakq5X3Y9Poagv9Nivl+021vbysnKpJEG&#10;K+65HFa06soGkJuJ5l8KvD+oi+k8RalpzRwLGY4NwwJD3aunkRHmLkZX1AIxV25jllO43D5BIKY2&#10;hfbAquo+zoYyiNkc5OcUpVXN3NJzUrNFTbM9xtIC7eVOccVPaxh5Sk0eM9WA6elSCzHlf6UNpPKM&#10;CNpFOjt9kisqFHPf1FSyXLSxeslmjPlOE46upyK0I8Om3gmsiAGLIVifm6kYzWhb6jC42Sw4Yd6g&#10;ye492VZAW4yOnrSSPjGFPTtUV4iSnzowePfpTHlJVFRCTnrnFLcSRMzNHmbyw3AAAPOT7VPbQ+RH&#10;h23SMctuHT2qOxXz7tmeDKwDhi3cirErMsRfC5z0zRbUGQu++YuJs+w7VT8R31xp+jSafp9u011f&#10;o0SKeigjGSPerKOyfdz1556VDd2cl432qwVJZoYz5kL/AMS+o96akFroxNPj1rwz4GtU8ba8H1RS&#10;CLKLCwQbThVTHAyP511bl2WOV02l41YjrjIrG8N6oPFnhi4g1LT0+zxXLQrb3EJw4HRhnmtCbUoI&#10;yI1CqFUAKD0/OnuVNrp5F5c43KhIxj1pQc87M+4pGUYwcA9xmlAAHPH1pIzQpyB359VpBkLt3HPr&#10;ilC85HSmkYf7vB6k5oYgGWBIwOcdaVSV/izxzxSBQxGU6HrQQSflOPTAosNi7tp4PfrilcuuDgYx&#10;z6Gkxxwx96dtBOVbOPWiwrNiFh17e1AKhcEgegPNLliQpGCKC0jen1zzQthoY8MTjPlSZx/Cen4V&#10;C4uYmB8olPdMZq0FYLuKk4prFmGzY+4993ShLQNSsZLh5AFi2j1Y0x1uGILHI9uane3mY8FVA43t&#10;zj3qJrW+DFoHDqP73y00UiI25bIRuO4z0o8vy12rCCw53H/Cnbp1kKXFrsOOCT/WnruVdrZIHcc0&#10;aobKl7GL67XV9QsYJboxhBcNADIF/uhj0FQTW2mJZyo2nyeYvzfMPlf6Y6Vplgq7yw5HAPFRTW/m&#10;qU2jnmnbsUpFaKx1aaS0E1wlvDJFuhBxuUD096XV7C4sZgdPup5ZmGG3vllHrS2yxxJcwSy27qcF&#10;PMRtyn0BHSiHzHR5oF+dcAsX/mafUVyPVbHR/Fvh6fw94j06OJCf9GxzIJMcPu7fSvGtc8PeJ/B+&#10;tLo2tSy26gjZcuvDp2Oa9tuIBNueRYndMYJYjH0x1NR3SLq1i1hrmjpfWzE4jcgMnuD1FaUak6ci&#10;4ycXqeQzx6peODDqsU1vGeH2Yz+dWoo1NvjcjrtJbY4zXdR/DXwS/wC8e11GKPfzaCYYx7nFXF8E&#10;fD+GBYbfwlCVU8TfaW3MPRq6XiIuOppzqxzPwisdLN3d+IZdO8yWBNlvJMf9Wx6kDvXXmSadgdiE&#10;E/MxBBx60+ztY4bQWtjpCW9un3FjH+c077QzIIxwEblz6VhOpzu5lOXMxE8t4iUG4Z4IFL5W/LNA&#10;2VGQUPNLIZFi3woc5+UrxuNIEKohZ2JY4kjxkD3zWN+pPUkto5reRZhaNIzLgIqAtg1YjWCKIXB0&#10;aNi8eFWaY7kYdzzwaYFnV0dJiyr91lP3fanpcCBm/dho3HzCXGC3rTtfUTGpCtxZvJLexmNTlhIM&#10;4Pt3pkLw7gIlEiAcBhgA+oqSSytZJ3+yFHEije2MDPpirm5XhWB0RVUYARMUnYLNIqpLcOwVFjPH&#10;1I+lIY7iSQGKJPru61PLDBE3yQoDj7woe3gZc4BPepsyW9CF1O7e8QBxztGakjII2uDnHHGKakUc&#10;akAsCT0I609GRv3rMzHptAp7B0JIck8OPx60rMDEQxbAPQGllTUA2YrBCD1TzMGmy2+pxxGZre1j&#10;wM+U0pJx9RRcLCqEIAc4QHPz9M0SlWcIYy2w8kMDj3pkNvPcDI8twRkqQf0NRyK9rcCa7spEbbtS&#10;WPkAU29UFkybz5N26Mhux460y4CRyx+VmOQLiRMcU/zlfAXcxI+8o4P1qO4LJJ5cqsCRxxSSuMjd&#10;HUlW6DmqU9x5F3C4hMwZtwRBlj/9erz7wAytkkYxVK5S8aSCexv1guUJ8uV03Kp+lNWukC1LN2kl&#10;xE0e54+CQpHKn3qjqVpqNjZtJJiSIoSDG5Bz7itS/t5FkjSd8yMB5km3G/I5I/GorQmWJodwByVJ&#10;YHJxSu07pjt0MHVSkuk2FxHZ6bEYV2y+Qx8xx6sfWmLKskZ+zoADztJJqxd6c0FzKwWBIz8jyTDO&#10;Ae4FVbVfsUc7zMvl20e5toOHHYgGr8jVWepNfyWum20Woazr8NnEgJAkfLP7ADrTNK8Q+DNYjcad&#10;4jEsQbDyTxmNQx7A15P4n1rUNT1b+19Vn8yN3LQqEyIx2HpUNlqN9dX0ukefsimAYAjaGA7EV1ww&#10;143LjByV2e5xW8dnbsZ1AG7CsPnR17HOcVLbG4tZTPaTlQeqjkNXC/BzW9RaS98KGd2t44fNRHfO&#10;3B6DNdrb3G1B5bE/jXLUhyTszKcLM0YL0O2y4j256NTpFExIzgbeMDNUUlYA4Refug1YtZnlTlQp&#10;Bxye9ZWexm1qRNuKmRkJIOHCAZqCVY2O3nDfdbFXJ2dLlXABVxhwPWobmPy8yRqCP4gDRqgT0KUk&#10;c8LjUIot0kfBAH3l9atRNbXmLsKrsw5JXBFJErt/q2DZBwQe1QKGsLrZuby5T8u7pn+lGlh6ti7H&#10;Vvn+T5zgK3anyOIZI08rIZsZ/rUpQM/MYDDpk9qSS3jd18znacg54p2tsAZRJdiPg+o6URSD7S3y&#10;EADrjrQ0SsRwxwc8VJGYmGeAT/FjnNTqw3Q8KoH7pT0/u9afbyPETuIGfuknFRglW2HAI7k4qWOR&#10;W+Utgjrx1pO5OqIdRsbe6DXyIVmC/vQD98ev1rKmtkUtJEdysMH5ccVvh8fPsyccHNUrmDybry4u&#10;IpRkHGMHuKa0Gn0MjyYnQJtY+meAKkigfpJtBXgEPxVi5tjGwGWx3HrSReW/Cucjs1VqW2S29uxG&#10;OOfWiWwudpksdjSDO5JOpHt71NZqW+YDI9AamyrHy22j1ANTuiWZttd/arcSlCM8MrrjB9KaQ77l&#10;ICsuSoHSrFxAq33kQn5WwcE9DUUeyK6dFyPmw2OhoWwJ3J/D0iXVnNdK+WEoV0z90+lXLophYxzk&#10;c57Vk+F82esX2lR3AMVyPNCuvRvatNlAJXyx07d6TE1omVpc4PHyjuTTEY28omjGG65qchgShUY6&#10;jmqs64bk4b2NPYE7FufVWmgCyuxKr8qjAx+VZ0kpkcuec+9ObdIvAPHuKakzxDYqHH4ULzK66m4o&#10;G3csnfn5aezB1GCOnemAgEAj6ilGW5DEegz0otoZPQUKAeDx9aaADyvT69Ke3y4JAJxSD5ecg/hQ&#10;0tyt0NBfdkkYp3zFOBn0xQpweP5GnLHxnJx3IosiRpVlwNpwT1xSqpI+8PqaVVy2VPNLgq2Wx9TT&#10;6jTVwQoBzhz9abzv6d+3WnOj4D7segFKR3P40DVrBzjkduM8U3Y23AJ/EU4sFUZkCjOQSaa00TNt&#10;XLEjjaKOthXsgZW6n+tIQQpZ/ungbqV0nxywjHY9TTSkUXQNI3qxosDYy6lEkaxSuqpnC+Y2BTZo&#10;JYELsiup+75b5qR7LVdSge2trq1hc8wq0HmFyO3PSs3w7HFBNdC+hjub8TkDyJtyxgdiBwKaVx2u&#10;yYSygbxH2/j61LGnQ9e+DVn7NFIzSXcruzDO1MBVqs8EkUhSRD6qSRRe4+pHcRKSQCgJOWDDqKQR&#10;s0RgIjZGbJUDrTpZWCFlIPGDu6U+FT5YCqBgc7eAKdnYZXuVdYw8cZT5gqhO5pPIkitI5Jbd/P8A&#10;N++jYGPfNOlt0uLmN2JZYzlVPIz61NcRxNGQVBJHRu9HQBi+b5ZEpIJ5K7sg0NHbpb5niYA4CeSm&#10;VHqSakgbAV8nleVQ4olBlhcB3QsMY3UXD0IFVJEClnYEYjzxhfoKbFaPHvLzvEAQInYcN7U+0BKi&#10;P7MFxw4iQsD9T2qSWKNYistuBg5YEZz7im7OwES2dzaYnuImAU/IWHGTUrBZbXedglU/MoOCfwpY&#10;vJRlkVZdsh5weKWUJI6+XbZKk5dz+mKTtsHkAMYVXSZFDcmJe1MAlmchYvNiU8KRg59vWo4M28w0&#10;+7Dc5KSbQQR6GrkQKNsPAA4OODSu0Iht7hBIxjfhfvLt5WrQIdQ+87TyMrgUycLL88bqrdmx/wDW&#10;qKKV4Sy+S5P8a7s59xR0F6lh1UD5pAc9OetMMfIDtkemaVTHJFvjbI7huopAQuGx17UwsJHC0kgi&#10;Yg45+arqqI02gAEDsKgsVIDy7CCzdd3UVNllBPv1pPcTAZzv259MdKQk8ncFz2FIZGJAZ+vrTX4G&#10;DyCPShuwajg7H5VlB7ClBwV3kEDqDyDUYIc7ACM9CaRt0Z6/WlZis0NkJs5GuYU/cOhEkYPQ+tQJ&#10;J5+J8blx8pzmrkOBkM2AwIIxx0rM0rDW2FJBVioJppFEpUonzspJzwOKYUMtr+9B9OtPePcxw/Pc&#10;gHimGWVY2jYhyOGUjOR603ZaDWgRm73ot5bM9v5eYp4ju2kdm9KbY3eqzrJNPZWqwFsRSeb85x7d&#10;qdBNLbNtgLZ7KpxTAttK7RTRoxDbkVuCGovfUZHqujtfR+bGc8DcABxVJt1/fmK9i3PIn2faiYBB&#10;GAfrWwrxl/LbO4c4FR6nGbqBHiaRZEfd8hGGPv70rsE7M8c8TeHbrwlfyeGdZtcYdntp2PEiE9ie&#10;PwrLv9D1HTYrbxLDcxyxTSeWqRyAspHYrXteraTpXjXwwfD+tyq8EZ3rID+9t3PU5PUe1cl4Y+CX&#10;hfwd4ki8Xa142l1GKzPmwWNvatlj7+49q7IYhKOp0QqJblX4WeF/FFlr83jnWdHmsYXi8qEXA2F8&#10;/wAW09vwrur+0iAeRNRUyYDIgwVb8uho1nVbnVGF488k9tIA0bXMmWA7D2qO3+yybXCr0w0RHHtz&#10;XPUnzSuROXM7IdDI1xEA6ZK9yamtyYgHDj/ezxUaLAshgkmEbYygByGqS3YBSrOOuOe9QZlhZn80&#10;JIdyHrkfyNSvbmPB6q33SRVcKUcHcSh4KnOKlh3KnkFztz8tJ2JstircRvbSFzFlGOSM/d9x7Uix&#10;Q3UZSWUBW9/u++DWgsbS5jPUDqTVGS3eKZmfaVJ5XH3fxpbAtiGMSwMYbpgzIeMjH0qZGDNvPf26&#10;GleJmXdG+WI+VjjJ9qjXLRjLHPcYwadxkzx5BYkA54OO9JFKknHzZHXIpU27QinJ9+9NljY/vVJV&#10;vYYyKXXQXUkBmJ3AYYdSRUjKrAsST6qD/KoYZEnU7eCvXI6U6EMrb0OexoSCzsSJKMFApI/hJp1x&#10;ta2PJ3LyMjOKIfmcgPjsRTxGAQW555xSsLTYpTMJFEy7eV7DBqsVj37tuGx1B6VaaAr5mxsbWOAB&#10;1HaqsjXguba3tdOeeOdyJp1lCrAAOpB61VkO+pJCAhy7/TBxU7XAiTKBWcj5cDJ/GoCh8wqsgKgn&#10;Jx1p8KKrYMjdcg+lTo2PVjPs7LcJK7LvfluDxUBWfzt6MpG75twNXZyHnVlkwc8mqpQpcFTjGetC&#10;Yla5FOyWd9Bf7RgNiTnqDWjIxJEkc25B0yByKq3gDW5AGSBx3/nTLG88v90yHDDO5h0/WjYfQuBT&#10;gkgcjjI5qjNvWQNM56YJOPzq+rp0DEg+9UtQwsLSMGYL0VqNhJIjY8bg5+nrTRGepdR7bqC+YxIH&#10;5x+NJlzztT8RT9StEbqyMnzDafrSgux3EA5PYdKQDCffJz1xSqSg6ZGPxpXSRk9g3KGwF5x0Ip28&#10;htuAOOcGkUF+h6ilX02gYHOKbVw0HKpPI6d6auQh2yjr3HSlJbGE6D1HWmOz53liOeQKNEGjHb5Q&#10;Tl16+nSnxXDQStJJZQ3O6IoFcn5D/eHvUDSE9x+NIX24bdkegpbA7EsSEYSaVsgdDT2iJOAuc+va&#10;oJJZPKJthhx03dKVmYusUMmGx+9LcnP9BTe5SVkPMlgjvFncU5diPlH401ZhNg2zYU/x4wKfHBGA&#10;3nYZeoA6U5m38KOB0OaNBaDDGHfMjk+56U75Pc8dBQWx8qsTxyoPSmlmXqSPc0bqwmKAGUorsuRg&#10;le1Frb2emWxstMs4oUJ3P5a8s3ck9SaVABwT+PNEhXuTjufSlrew3ow2IyAswC45J6YqCSbzJPMB&#10;yBwpz2pJmdj5txKUB4jjIPA9agxICWLp5YOAI1O5qa1ZStcsHyXHTdkfd7mqr3iRp+8tZFYnnP6V&#10;LjgSEeWD2z81MkvDECsCMe4LrnJ+vam9GJWGW/kqxmmkdSeingVMXhkBVOfSi3a8kRS1tGjnqc5q&#10;SVIoyI5HdmKkkoMEe1GiRV1YiMsMKl9vK8jaOaYl15u2S3xnOSsozjip4o7ZlUJC6kDgqxJJpxS9&#10;jQpCVJY8xlRuHvQu4ipK1yykSSg5O4iIFadAIpx/osxYHrtPNWlV/O2SblOMkds/WoprOJ1LRWri&#10;QfdeMDP5U7oasRLYyK24S/dbIzx+FSfanVtky49COlDR3cGBcQSj/aP9ac/zDaWOMdjQ7XFdIk/d&#10;TRbHYEnoR1FQ5MXyujH0ekinYMUfqO/YipJGQfL5oUkcD1qb2C/QWOQg5bBbPr1p0iGWNpAx25/d&#10;kHlW9/UVEYuNyg7h95SKVJONqHIzine4egIkoHmnDHHzFDinq7L83OD3Ipu1yvzS89RtGM0u4hSB&#10;ISMcqOaS0V+gFu2/1Qwuc8jFPG7JGM/3uaisSnk7RJzk5U1K0Z3YUDJ/Kh6slrUY4BbCjAHoaYzA&#10;dSRxUkmFOzHfpTGBUbiAe/IoFsCqHIO48GkdQH+YZz0pV8ssNw784FEm0/Kq/lRyu4XQic5VWJHf&#10;b1rNsZYorZ5j0ExyN2a048xrJKE+WONixYcdKyNIEr6ep2AhmJ6cc0blLcvbRIpYMDkcYqMlFCnf&#10;yDzle3an+WFYMeo6CmECTIKEjv2ppIZCscqykmQ5B+RsUsrrIyyAYkQ8gDrTpFDSjYxB24AwKJYj&#10;ycKCBklhwadkmK5LbSqzMVYIT0YjofeobNtajhLazqNtPJvO1reLC47Z96Ii5fIZSo684qEyPDkb&#10;2ZWYj7ucUW1HZLUkktbdWN3bWnmhl/fKnG4fhTXvF85bi0sjDtbHAOVFPMoikV7eUvgZKgEUiPMl&#10;yzAqrEZKcGlsxkd5Gt1MZEl+VGDLmPG4j1FQssjym4CLub7ygcD8BWtEkN4gdQQe4qKbTpDe/wCj&#10;SrH5i429CT60NjUtSjKjSFP3TLtbJI5GP6VNG2GWExDBGVBqSa3likEF4WJPGdpINNBYJ5cW3CHI&#10;zxgUXuhXJ4kIGQg49KWNo3lZCzK/UZHNSRM7Q5EoDHofWmgsD+9OD6g8GlrsJirKkZbe3zevtRJC&#10;CS69D1HrQ0KyALsyfUnAFOtxLF8jHv0PIos7i6lQpHF8xj3J6DPFDWyKhdG4bnG7/Gp7iIghl5Uj&#10;sKgaFlUopyCf7vIo0GtCFFRMOjErnB46GpISJsgqQwPGaURhuDuIxzjrQgVv3iOwZf4GHUUJINAR&#10;yJDsQ7x99cj86mGBJhM4b7wz3qNmMpDZ+ZV60+L51z5pYn1ODSS1B2Y4LGrjaAQOvNTY2PksQfrV&#10;YIirzuyOc1ZUKQGVe/eiwuhXeZDcygr37nmqciBpeFGB6VbkKSSFgeD1JqC4+UEL0z128UMaQBdo&#10;OABzyBSosajnv05pXIRQxXkdMnFKWVF8zG447DmhLUbZDcyBGRfMB3MOT6UkqqLvlvvDoOlOlVMK&#10;NpQqOeaL1UWS3dFJ5wQDxRpcWgOkezYkh+YdGaorCEkuxkjG0/dzyfxqzPDE8Q4AI7EVFpxIEsQi&#10;DDOc0aX0H6DpFRz5qxgAfmKimIYAbsj0q3GgKlggx3z1qndsPNHzkHHSjQSsQynYioSSewI6VHtU&#10;8vIufcUt3hYw6u25ecA4pVMNxGswJXK8gUNlWuby4I2sMfhS5VTtb5sevFKP3gGAAR3pBgv86jI6&#10;Zp20M9QYIVAGB7g05d2SM/Sggq2SAPpzSAsGxgH0NJCEkYAc4BPvULDauGBJ9zU4XKkgd+MVCxGd&#10;3ORTGIkRJyVHTqe1OK4U8Z56A4p0XJzwvPXFDLsfeW4pWdxrVkYdx8qAjj73ap4yYsBGI3fe9TUe&#10;XP8AGcD3606ON3jZmTCjqc0ATFmHBUHPY0mCAGUYPsKbYXNtcoQLhFI6BiQKdcTWcAHm6jCCT084&#10;VTFsIVJb5zx65pAQCAGBP1ph1DRI2KTeI7MMPvKJCcfiBStqegx/PLrlv1+VQCSf0pWGScMOhzTJ&#10;Zo42VDljnlRVSTX7dmdbNGcHo2MGoWupSpYIy9yc/wA6LMdmWLm4cymba0jMMKrc7ajUzN8rjew5&#10;GOMVFHLJOu2Dbz1JGKctukZAKlznoTQgS7EiSRSphoFDKc5c0O7yyAJGZCTnai4zUkdgsn7yYgAD&#10;gD0qzCFQ4hQLjrxzTuGhB9nvrjId0hU9ARkj8qkitIYIdkkjsSOewqYyKeApFIzbMfKM+vFK+gMa&#10;IREv7qRhj1FOSFEYOrMzt952/kKN248MevU07HOHUZ7EHJoWwtWNkjMo2bsHHXrQgZFwWBIHbg0A&#10;EHa5yPrS8EZJp2AN5VMk9TyGPWlDgDgqRjgU0fNnaVGB3FDD5MKwVv73XNFuwlchkjtY2zK5DNyd&#10;i8A00JGFyQGB9c1K0V1JMAH3YB3M2AB9MVIkCxrgx7vcmluNMqSouAwTB9CTSjZKMgBXToCcbqnm&#10;hEYDr90/wkc1HnJLHP0A6043Y0+5H85CgjocgYzRKhYhwm09xmnEBRvQFueQx5pcBcMD1PzAHpRu&#10;CJ7B98JDRDd3YGp9wYfMR+FQWwiBPr6ipGG35s5+lJ6MT3sDAEjLD2w3ao5QRyORjpUo3EAlOCfS&#10;kcEjAX8RRpewloREbcDGOOfmpHBkbIA/OpSue/4UgR8fM3fqTTAq61K1vo0sa53zsI1BfpzzUdoU&#10;hjRFP8OCoNJqjC51COxJG2IbiBzkmpkjiEgjHBxkKBQl3GglMqRGS3jDsP4CccVGZIrm2+0I6kg4&#10;ZQeQfSle7dZzAsyMoGX29jTtnmKSAMsMnAx+NDeg/Mr3bRI0RUFg3BI/hNIW2sXyemDzT2ZZV8qR&#10;gSFwQe9NSPcwAGOOmaa0AjWWKKTcUY7MBkJ+8D3o3CBCI4FXK5X5s0xZRfIJo1kgmU42y4Gf8aGa&#10;RgshZRtOCM/5zT2YyRoUeITwlhuUb0zjB9qhzEJQkzMD6jrj3pVDM23YgIGVDMQDQVAYrIn0YdqH&#10;oND4r4R7UcbG/hZTjdU8kiyus/mHIXBbPIFUlleGVY5mZlxxuPAqVJViLRuSysMhS/IpWQWuXZt8&#10;kTGKQse27vUIBkiDKpDAfMg6GnWsZEDCEnbnBUr0qbTwJIWdHDfNgg9qWiJsQwzIkjQSKcEZX1wa&#10;l81eAg+XuCKnEYU8KCT3201l3MDjIHbbmlewhIojbcbuMcZNODf7I555NIF54b9aVww5ySf6UCAq&#10;pyXXr1FRSr5DZDFlPY/yqTc3PyjHrjmhl3oVYg59QeaGC3Kjx7GMkahTjOCetRzJ5iq+4hlbOAcV&#10;PLGQnlhsEfdz3qIBlO47AT7daaZSGbyGAKnJ7Y70qK0TG5XlP4gDyp9akCtnChQh5I9TVfyIxeNq&#10;Ko8bMoWRM5Bx0NGlgLRbz13RDOR/DT4mnliKEMAvuOarJujOYXC/xZzUkZjaf5nALDIUnk0O1gsS&#10;M23AwDxwM45qK5BChmQAbuc81OTu5KgfUVBO0jSKEwFVs/WloBG8gaPPkjcTgDPShiUjye47DNOd&#10;ZnkCN0zltxpszMQEZsHPbvQ2rg9xsgwQVPVfSm3O9ok5HysOtOYu7LFznmnMhe3O0gkDoTmjVgyR&#10;lJ+WUdemO1QWhW2vXPl53DGT/OpYXJUYITjoagkEkU3mYJBORhelLcezLBWAuxEg3ehaq9wyspZA&#10;Ae5I4qa1s1lk+0SOv3s42/zq9GglPlSKpDDacLT3J+FGBJLG0hhBBLD8hVc37Wx8pV4+gp9y7W13&#10;Jp8kSlopdvHGR2605LSCUb51CsTypIOKd7dDSOqujoAgKfMcemKd8oOd350qQvN8qgk8Y5/xp08U&#10;Vsv+mahbxMOqNcKWH4A5pPXYzsNXOCSeT0pmZVkOxwy9Dx0qE6ppEzFLO8MwUfO6xnH/ANekOp2u&#10;0+UA30FGzBJFvOE55B9aiYEkqAcgVmnWtStG3WaQzL3ilOTUdz46vFKW0fhqFCeDMZDgfhRZsaiz&#10;XSGVmOASBnj0qS1sbu9l8u2USNnAVWBNcvd6xrt5dbb2zBs88GC4CFj+Hal0jSra7m3XWmXlvttp&#10;He5iuWbcQDgCndopQlexteNPFvgr4XMqePdbWKdl3DTrZg1ww+nb8a828UftKeIdVuHi+HXgiztL&#10;IZ/eatMWkcDuQCMV5Bpli2t6rfXsxuJ703L7ridyxAycDmtO001rUvPPcPK8TfKAnXPavSo4eko8&#10;0jenRvG8n9x6j4A+K2ofE68bw9q+mWsF5HCZYnspiFkA6jHNdMY8iNrjw3aGSNuQZnJf35NcT8FP&#10;hE+n6pceP9WimsVaIx2ULN80merY7CvRIrS0X5tvQ8GQ81zYmNNS9wmcYxsiFJLm8lQfZIbZEfMU&#10;ENuoA46knOakMd1KSkyxFA+SwiGc+mcVPGAcCIqF7RAVKFuWVY545fLB+4rAA1zdCG0QRKrPtUZX&#10;1B4q0IFYbVPB60kUTbji1KgdCMHNWIo0x82VxSb7EuVxkduygKVOAMDFSRRPI+0JtCnJwvJqREDE&#10;YYDI9alU87SThegB4o1JuxPmc7lDcjoRinEOMcYFINw+dRgZ780oGTvY846Yos0tRbAvXIX8aVvk&#10;JG48+9BZAPmHNIQCCCx+tHUBSQflZiAemKQDaQxBx/OlAU8jt6ilQYIZsnnvxRckTcpbZ5ZNCsQT&#10;gfTmkIIIIP4EmnFR1PJqrdRh8pbHr1PpS8hsqePWkDK6gHn0BoG0nGefSlrcNhxI+6WpQDt4P400&#10;KVADgEj0FCkHvjHbtRYLg0URxI3O055OKWSME7ginI59qGwSc4568k0ZZFwpBGe5pdBpsi+xIpxB&#10;KVPvzQtjKY2JljDDnaRw1SOwKgEcd8inHy+NrHPcAgU02gTZBbwSQzDzECjb1RuM1PuAbBJNIgLL&#10;tY4x1zzQAACpxx3FGjDQWQ54Q/hmj5SoUA59zSRkAH5wPqM0ihW69O5FLyFqgZWPG4/hSxr85aQE&#10;hBkkHHGKBjBAz16A1W1eU21oIIBh5j1HULRbUNSjbqssslymcySE8r0FSTROZBHnPGc7sUK32aJI&#10;1ILEcKW/wp6NICWxl2+8fSnsygS3aCHy7SNd55V5TwT6UryXITbdRKr7fmWM5FCiYYi8zK9z3FIy&#10;QqhUOc+pPNO6EMJeNNyjIbhsLnFMMpVwdwwPQdKVbk7dofPqTUJfeWWNwSp5RBz+tO1mUlqSNH9o&#10;/fGQME5UDrUcqqGLBxyOTt6UizZbJfae+3ggfjTn2y8+ZlB/epaseo0nfbglsvnA6GhD9pgCmPBB&#10;+bauSKhMVuJ3WLfGXA2xqflNH7ourhmRhxIMdadg3JJDu4PzY4I4qLABG59o9RUiOwmMEe4BhngZ&#10;zSMgBJjIOOqgZx+FJqzGJFeTxElZCV7NnvUljriWEzPfD9xMfnZV+6exqBt6j7ucnnAqJ5ohlT8o&#10;bgqe4p22Fa507JsRHRso67lb1BpgVepJ/DpXP6Trs3h+Q2jI09m55jfO6I/7J9K6C3NtqMJudKuF&#10;nA+8gPzIfcVDWhNhCAyk7Tg9qaj7ThTx7mnkNjDAZHqcVHwG4Uc9QBQlcm4r8jG0UDpwT7YpEU4I&#10;Jx6Zpc/KACM47GjcYjKJhty3B4P+RVeVgknltuBbuRwKs7Vxh1P4U14/MTyzgA9MCl1BNogPncOo&#10;LKeGwelNcMgzGhYfxADk0rI0Lh3IGeCGPWlCyLJw3yHvnGKaHexE684JK56ZqMxsZh5iklBgOD0q&#10;zJhIiUXLn7pU1XJha48nK5zgksOv0pX01BXaJpLuRE2sgO44BU9PfmlDRIo5JU9Mg1CqB7rDjds4&#10;yvFSySbgcZzjsTQJ9xYVEitJiQHOOV4x7VVupxHcosikAnGSK0IWRolKkk45pt1aWdyMSRgt/CwH&#10;ANA+pTkOJAoOM8gmnxbdmFIJ6FRUUySQEFozw2M7sZp8TSBwH2nPrRZoegvmLHKPlAzxSush4RSS&#10;DnNLMJNjY2ngdOtClt37uQjcuSM8U9EhepJZKBCWOOWPQ81Om4EAN36mq9ofLDQMRgnIq7bmJWEs&#10;owEG4kegpIDlPFMrt4kkUyJuEnzKpySMdaFLyDcoOO1QXEq6pq0mtqF/eSNGisTu68E9sVZlItGF&#10;uxdWUYcLyM+xqncuNlTOhurCwvrdra8hdkYc7JCDiqNv4S8B2Fz/AGlbW11buo4zPv3N26irxkd1&#10;McduQvfnGf1pZYri4lSR41AUYQY6UkrMz1KT2hZceczZySTxUK2VyrYt7T5fXPH41oy2VxKxaWRG&#10;z3NKLJydyTA4H3QP8aLsq5mRQ3cT7/JTcDyVXgfnUksZMeLpQQR0Vf6Vce2DjdKxX1202SO32hMk&#10;sR3NNb2Y+Yzm02yY4ib5sdM8flU9mt9p0iyRyGVYzkRq+B+I/pUzwLGcbOewHpT47aSRWeCbn0YU&#10;low5jntS+Evw9168l1JrTUtPmnbfMbAKI2Pfg9KuaL4D8E+HXE1lof22dDlJtSnztPrtAxWm81wp&#10;8oyuhH8DNwfpUp0+C4AedTnOQP8A9VXGpNKyehftZIguJb26kE15sbttU4Cj2pY5FRlDWxyDwwXN&#10;SPDBbkpLk5BHEn68UR+YYwYtze7Cpu7GbkIk0JfLRkc85XFOtR5zthiVB43LjFKPtCvteMEeuKlV&#10;Z0x5kSAH+LdyKNHsFx4REOVH1pMIOcHrwDSkoTtxg+pHWggNhdzc9cCpFcWNQw81xn2BqQNHnG3j&#10;0JpMBeqnHYZoZuNyAn3xTSVgbsGQeCD7EHpTyV6bO3U0hZSQrfn0pMgNjr75oWor6A2T/GQPYUrM&#10;cZ3cntig4KbgPqKRACMMAD2o2ANzE8HB+lBU7sEnPpQCB1DdfXIpcN1wDjt6UahoJgFtrPjj0p21&#10;d2M5x3OKam0tho8nHFOwwyeAe2TTYtExw24wVHSm8KMkfpQn3wzRgnHSlZ92VOfpU3YdRBI3ViT6&#10;cUqMrfLIoGehxS7txDHOfWky3Q9fUVWyBrUMMT0BpVR9pwox65pVJQk8Dt0poy2RtIJPHvS9AELH&#10;Zg5b6nFPdGQLkxscdFPSkCHad0Z5/SkU84BXB6mjVoByLnkyDnp60h3AkAAg+vakI2nCsCPUigbW&#10;bC9felsNO4EspGB9TS+YASygY9SKAjnJLZPagDK9DuPYmmhdRcbzlm6dSazJpXvL1phwF4jDHtVn&#10;ULuNUMWSAv8ArGAyPYVXgQhfnVhnoMYOKdklqUlqSZtlDSSz4OOpFQm6KrlIioP8WOtExXzBGcyO&#10;DwSRhRTjcNHgIxL56Y/wp7MLCFbggOMKOv3qYXJJZ8N9BSstyE3/ALvBPIbgimmVJMr19u9AWVhm&#10;1jKPNAC9sL2qJgF3bEKlu+7BPtVjDQrsRsZ7A0xzKIjtClT13EGpbKGBXaH95KoDD7gwTn60iI/m&#10;B45WSRR8oAzTGukZh5giGf7vGabKbSQ4kuBuAyArEYq7DJHe1nQLMGAXJJI5B9aheRkkEUkmDyQy&#10;nIIqJQjN+6uYyzcgsalYTMvlyRxMDyCDjP40WaDqOkBb51Yhl9DggUFFKm5SXJIHOcA/jUMZZPkj&#10;IVu28fpmnQzQAZigK4OGjA4PuKafYaWo8xuY/lOF/vGopEVwEMYcY5dGyKsWqOyNIblEt0G53duE&#10;HvmqNz4x+HdozxyeIrhmB5+z225RRGM35iWm48KgjZFyY+5dc4qK3j1Gxk+06W20q2QYn+b8u4qW&#10;x8T+GNVk+y6f4jjMkhxEs8BiL+3pUt1prQ4kurEJzxJE55/EUODi9RvUv6f4ws7t1ttbgaCZuPNQ&#10;HaT7jtWkkXnKZLW4SVP+mZziuUujNNtZYBc7Ooc4YCmWtx5TefpjzxSE/OgfBB+opP0IavsdZIhD&#10;YOM+m2kjJPAXP0FYsPi7VYf3d1Ks4H8NxHgn/gQ61cj8TW86ljphUnvHICBU2bBxezL+COuM+5oZ&#10;wBubGAO5qmNcsf4bU56biwHakbVDcLiRkVBxgDNFmnqSlZj0t53dnlnPJyDtzgemKc/kQr5Ekyux&#10;P3VXmoPMWXBHT3anBLff5ywJvHAYt1oS0H0sLExk4VCF/hHemmQRy7fLVmPG89RSyTbk+eHGehV8&#10;U+3a3iOZVJJHGWyTSWwbIRYWXgHGeSe5ps6MoCKQCe5PFSFlckrLgdg7dfpSxtCBslhUknklqLhe&#10;4y3uxa/uLuIqW6Mpyv41YjeJk3pKhHQcg1G6LGu0HYhHPlkMBxUItvOAl8qQ8cHApNgTXkZc7tmS&#10;ehzVZQpBLg5XkbTSypLblVjZsH1HSm/uzKnUc84607grsk2q6eZG3445NRQPv3DY+EbkGpU8yIMr&#10;OeD8pB5FQLDLLK9zGBGAMNvfH6Uk7jRbiRC52E/nnFJqlwLOwkdhuz8oI4OT0FRC7uBEJLeFSqjD&#10;FW5b6CqGpmSUiSVwOMkN2/CiIrOxnEBESC8fMU7EKqLzGR/9ephY6hISVi4BwMEUj+YrI0UiujLh&#10;H25wfpXmvxv+Jt94X8b/ANiWXihIBBZxh41fGGOSa2hFydh1qsKNNSav0PWbDxFeWPzTWyzxd0J5&#10;H0Nadv4k8OX6DNy9qx6pOOPzFYM2nTxSBpZyp6bgwIqP+yJZFJ+3rwflDr/hUepXIjrxaSTDzLNl&#10;mTH3o23D9KY0UiDoBj1GDXHppOr20pfTNVy/RVViv4Vdi8VeK9KRU1KZHx0W5iDfrS0JcJI6IRAn&#10;h/8Avodaa6SfwkZ9CvFZVt46Rzm70AOB1+zTgcfQ1YTxl4S5+3JfWo7M1vvA/EUcupOxbIydr7fX&#10;GOKb5ikERDPqRxS2ut+D9SfyrHxRas/ZLpTGT7fNVmTT5I181olIP8SEEH8RxT5bAvIquFZdrbeO&#10;oYZoSaNmwz5xwMVKIVyCE2+oFK+BH+7iGQeuP8KVlcetiFoow/mfZiT/AHqWQMcPEg9+acElOBvR&#10;OOTjNKsMiLn7S2foKSWgumoyHkYEre4IpWDxfMRkdqX7Oc5E3/fQp4gG0fvCfcCmx9RixPKC4XBH&#10;Qmnxg5JX5Tjsaf8AKcAtnB4xS7sLkEde3FLroLqNHzL93kdTmlDEn5cYpTu2Y3Dn0xQDn5T+XFGl&#10;wQFTkMAefU4ph2g7sEDsKc0ZXooIx+VIcbs4b8qV7ABXGSF49BRsZ1G0n25NKG5wr5HsDSMdoyWy&#10;T3IprcPMNrBcZJ/GlAYY+YY70YPl5GcZ9v60ERj7rZOMUKwnqhcbjhTj60YA4DZz6GkdACpVcAjo&#10;e9OTYMqEAz3HFVrYBPmRvvYJpwUk5wD+NIdwb5XJOOQe1IrjuME9DjGam2oeYAlSFxn8TS7o264y&#10;O2OaMbV/i/E5pAFwADx6bqeg7dRUz/dJ/GlO/pwfwpuDncANp9qUAhd28AY7DNKyQrCtnHH5ZoBI&#10;IAIJ+lMCAMDuH4inEgHIHP8Au0JaDsByw3g8enpSjaAWX71I5cr14I9KWNS3AQjPXtR5hYFTcT06&#10;cnOKguNRw5gt7dwAmZJ2YBVHt60y8uIPMKSjzMHAVG4/GoDDJcbVnlBRRlUVhxTs0CVyMk3bAhGW&#10;KM/Kpb7x9TT1eV2wQQp/WpBGJCy27/KR8zHH5UATnCWqAkcbn6ChXK0Qx0ML7o4h05Pc00zjeEhJ&#10;MjdI0GTUxsMyb7y4MnsrYAqSKRLYF4SqAdxwaaBFZLS+mZ4/sflkc5uZcY/KkNheDBd4d2eSpNWH&#10;JKF4QSWPLHnFOErquQzDA5I4pLXdiuiiy8kOzEjqSelOTThOP9JnZY+/ljBI+tLJ501yy2+9Ddff&#10;xwFA/wAasskVtEsY2YAwFzk03qxrYjSx0VWKQWgkGPl8x9xHv2qYW+nxp89lCD0GY6fLJLczfaJw&#10;m8KFGxAvT2FQZdSSZY25P3h/hS66ibkyXydNCbJdLt2H94R4/UVHNonh6VS8MDwHnDRTZA/A09WI&#10;TiUkkcjHFDKiqS/AI7Ck1YLu5nXHh29B36fMtzEvOzkPWfJMsbFHDxEHAYdj710CSSxSCWB9hA4Y&#10;U3UbVb2Bp5EUSLyTjO4fSmtBp2Zw/wAQdRvUWz0G5t0S1kTe8kTcTP7msO8SO1mgt5dKTy50yksZ&#10;4XH0ru9c0G31rSZtMggDt5Ya3SXja/8AsntXBPHrOgXDWGpWskPlp9xxz9RXVTkmrG0ZJEktvYR2&#10;6GZgq7s7SnzY9QateGfEJ8P3v7u+lm0+Y4mt5c/If73tVIR2GoSCW7Yqq/xs2Coplp/ZlzNJHbXS&#10;lV/v9WFauJdrs9CuLVQsdzaGErJ80ZV8gj0qGWKKZ/38e1/4Sn/1qxPh+ysl/oM+JBbkSxKWI2Z7&#10;ZHatryoAvlptU44wxxXHOPKzJrlehG9tMzhvtagA8b4+D9TTTaqnMYU5OT5ZOKkeKCMiMytnGTnB&#10;5oa3kVMurIT/ABEdaT01BCIroxRMEn34qWJ7mI7jErk9sZprKCMSSnA/hPSlWKVP+PefP+y2B+VK&#10;+gl5Ey3AU8xup6nI4qX7a+4FRG3rnrVRnuFyGibnjd1FTJIAg3Qq/HJCj+VSKxN9sKnizXIHGDkf&#10;rU3mK6hniA9z2qqkyHiNSp/vU4sznKuoI64wDTaFYnEsG7a0gGB6U55Pk3LKGB9cGqxQPhZ7hxx1&#10;oSAB28qSMjPy8YP40W1CxMt19nzwmD1GOasWt9b3S5jmUfU8VRMs0DHfamUN1I5qNG058gKySfxB&#10;kxSYjWZYSNqTrnqcsOKpT3NvGAJJ1kIflYgajSO2J2ABjnl8c4qaSGAMB5a9MZUdaOgLfcjaeWYm&#10;KKDYnqTz+dKAZmDyncw4HFPhSNJA7xiRVI3xf3h6UjbWdmS2aNd3yrnOBSskwJoS8bhwFXHp1rN1&#10;57eC+EcwlLFQ3y+nfrWgs8UILTl8Dn5F/wAKyNSupZdVa4ML7pyFi3dAMVS1QLWw/S7NXvYYYcpv&#10;myzS/ddM9j2NfKP7SfilJ/jLrKxabHbJFP5axvHkkAdck19TzwXFq6Hd5ixuCxQdPcVD4i+GXwl8&#10;a6m2u+LfBYuL11CvcRAqJAOjEetdeFqxpTvJXFXoPEQUU9i8Ut1cCOQHPJCrSl/LU4Jz/COlJbbP&#10;mvmRHMg2oFYAg/SpYo7iYEPauoxy23JX8K5Xc0dhFVGXM6sxI6BulWLSztG+afnA4DNms1FvTwZO&#10;d3ybOM0pj1lp0NhbsWLgOzLnC96T1QWsbB0/TXYSw2EMZ7tFxn86X7GgOIwcY6Ng1T8u5ibeqAgd&#10;ABSpfTRDfkqMUJRuS7li60qzuk8u60u1mGOpTDD8Riqi6Pc6M/n6Jc3Noef3YYsjfganTUTkHy93&#10;PPP+NWI7yF8DzSrZ+6RRrF3QXvuQw+KdRRR/a+lJKveW3+Vvyq7BrHh+7GI9RMTH/lnOm0/nUJhh&#10;nOSASOmOKgm0yOUnKqM9SVpXfVCsuhrJEkgH2SeJx/sODTxa3a4Bgb/vk1gnSQikxKF45eI4P6UC&#10;K5jCobu4AHHEhoTXQVjdFvO2EWDmmyBYflklRSOoL1iut0WBe8llAPAaUn+tShUQgCJVHfuTTaVt&#10;Qs7mksqOSqTpwepNOVSAdgLj+8D0rK8+IuVEoU98iprZrVVIS5k3ZySDS0DYv7goxyeO3ah8txj8&#10;jVeK6u4BsjuYZF64kj5xSy3F0SU2JnORsFNb6iSuyduBuZeMdDTc4PTHtmoftTRsDPbFyO6NTjqN&#10;sxKmGRcjnKUaXF1JlTdHnnAPXdg03cACm786aJ4COAQP92ljmtCuPtCqB60mPQehABUr+dKBgfeG&#10;e2DQCHGEYMT/ALVI8iqQjNg+hovYBQSpDZzkdT2pcI3zKV/LFEWxwQrA8dR1poC7tx59flo0uJDl&#10;ycjIP40JkjcR+BpCyk8sPyBNK+AoJPH+9SegDMgNtyRQvytuGR/KnqwA5/Cgtg5Cnj+VMYbiRnHX&#10;vQp56gH6UpbK7mHftSogk+RB64AFMQ3OBkdDx0pUVudoz7VA17awylVLTbfvJEOfp6VFNc3064UG&#10;3ibggN8x/GhbDLE19bWjCOdi8jD5YYzkn/Cq9zc3l0Ns8ggU/dt4skn6miO0iiiAjCKc/ez85/Gn&#10;jbENkaEZ7gZNPS47dyKC2SHJaMeympGDS8yR+VGo4KrjdT1hL8NJ06nFIZEhQkpkD16UXuF7sRI0&#10;2gbdq9qczJENqg47kDrQW8/DyYBB4AGKaCnmYYZxSb1uG4hIEhj2MMjgnpTWVlXBCEfwinPsDbg+&#10;AT1zmkZeciQbe5J5ourAkICwGWPJ64p+V2bSenbtUVvLbyIfKfPJB9j+NIBA05QkEY+b2/CjpqPR&#10;DxteXYuSwHRewpFt0UlmZy2eMjgUOFdgUYHbwCWxUE1yUdUUDcx6bxxT1WgiwMAlgv1IppuJQxMV&#10;vlV6M7Yz+FRowcHavB6tjihQdwVnB/2VFF+o7EqO0gxNtyeuDTi6jqQAPQ1WlvFtsqW2kEABT3/C&#10;hnvZMxNGIwTkFjyaWi1Fp0J47qGWQqJR8vtilmuGiQmOMuWUhiT2/Cq2byGQKihlGflCgH86nju4&#10;0Qosyh8fOoOTTvENCl58UI2zGQBDjgZGPrVHxRoY8RWKyWD7p7dSVjds+YPTNbU0huI1TJAB4OOK&#10;bNC0Ue5EQAjIbH+FClYpWR5XLb200r2V5aGOZDygJypHalh063tg0yW8Y3LhpCxz9PSu/wDEfhnR&#10;vEcKz6jBJBdbflubZh8319axbb4c6TBtTV9cuZYVbcgiXB/GulVVbU2jNNWI/hzbzQrqOrfK0U4V&#10;FbaR09DW1IC6giQLv7nBqZLZBaiCzQrDEvyIi8Ae+KjkgjmVVSZQc5wE5B+tYzfM7kTaciJoFikA&#10;nQSgc4TI/Wm5QOfmITPyjcSR+NTPAxjW3YKAD8zHg0Np21Qzs4Hqp4NTsxaWFjR5hmCcbs8q5pVj&#10;kd8yKpxypBxTZbaLKmK3mUYHzGTdQ1rG+PIuJBx91h0+tK6QtOhKsWW4YqR6NkGjCrngE57DFRIk&#10;8JzGFY/3Qf8ACrETyMS/2faB1Hal1CzGhQUJUHP1pVSNm+Q5YjGcYP0pysjRBWYhgMkBeP8A69Oe&#10;JXG5ozjtk0aBci2IWKTsV/unPepQnAZRnI+8h4/WkMBTmKTGeqkcULaMBlW8piR2yD/hQ3YTuSJP&#10;JEw2K4Ofm71LF9tmheZjFJGv3sNkj6ioNzQALIvzg8soJU/nQ8ULMHkwoONzRtj86Quo54raRhsI&#10;JHXHFOXKNgvkAdSTnNKYZJE3RyxXKg9GXDj05ohiUcwyt/1yk7fiaHuArIqkSB2Oe1BDPGSgwc4A&#10;z3qRBFLzJhCpxxVe8nstMcT6xfLAkrhLYsCN7eg9adm2BYZ5LS0d0iIcLgOW45rGkmXyHR7hwzD5&#10;QFzg+taepGYAWMmyPdg7peOKpwWInv2027AgXGDIBww9RQtNhxWpwnxz+Jmu/DLStFtPDcTR3Gq3&#10;DK135OQmOi+nNeaeNv2if2jdI157CTx5a2xSNcQiNRgY47V1Pxd+Ld745STwnDpVsNJ0i6K2zCMG&#10;VpQcF9x5ryXxl4Ci1/XH1O8ub2SSRFywmPP6169CEIU1zGkaaqQcrN3enofU1zcPBZHVJlIRSoHl&#10;r0LHAJ9K1ZpIbGRFvrV5JQnz+TPncO3NJEwmZyFkm80fvAFwp/CrdhaTSbZZIQkSn5dwAJryLu5L&#10;elyja6Rqt8/nWum+QhPymeXFXE8OajF/rL6EHOSFJNaIlMrZdxjGB34p4y3BQ4xwSKTuQ52M218P&#10;31pPNLJ4jFysj7oYZIiBEPT3qSbS74kmOWE8Z64q4eMZb8qTdhSQMge1JPUL3Mx9Ou0UmWy3f7SG&#10;mi2V2BWQgkfdPatcOwAYEj6U24jjvE2P8r9pR1pvuHMZOJ4JM4zx/DUiXk2QmQee9X/s1vKojlt1&#10;Dgcup5PvUc+kIy7oJcEnhXXP60J3GrEazIy9SG7/ADc1KJJH+VSHGOQ3UVSurW6tGUTJgt0yMqfx&#10;p6zgNs3lCB0JyD+NO6auBYfao2m3ZTnqvSlIRsL5gziokld0EkY347oeakEqTcOvJ7OMUm7slXHG&#10;HcuXQNn2zUZt4mBUHaT0+XIp/lZG6MFc9lYCl8u62/I6MQfuuMH86NUh3IxaNyUcNjrnj9Ka8MqK&#10;MbuvJA/wqQz3KAGSzOcf8s33fpRHeQyNsQkE9mGKaC+opMZUF5ee9OUMw3RruOcdc04AA7Cqnjnm&#10;my2tu2GEZQjgMppXsIEiZCdylTnnK06LaTgAn1PHNN8uRsItwSAc8g8/nQI2LEvHjjkg5ouPSw/y&#10;E6lMkHPBoF7LBgLECCeQRzTECq4wxOOuTintjPCfpnNFkIk+32bkZZ4yOodKcZrYcNdKahQwlvmX&#10;nucf4UNGm4goD9aLdAtqSLdQAg+YNp9etOV7SUkpfIWP8JbB/I1CsC7SVAAz1ZsVG/2LcVkRJHB4&#10;/dZ/WnuwL3lSBvlTI7neOPeiYwW0Xm3V1FEvdpJBWXLaaVcSrFPHsZ+mGIBptpplu1zKslsiCJsc&#10;8k/nRoC1Lja1ppYx2nm3DqvCxrtB/E01r2/uV2Miwo3SNXyce5qb7JYhg3lFsdMnp+FNmtoFG+OE&#10;KR6d/wA+lG7DTqRxqsMfkxLt7nA5zT2LKuI4sn1x0qNnZnEVtGOepyMD61O0NwikwKszgcKzYFLY&#10;NSN0mOGRcruzJ8wGBTwI85RmHpj/ABphZ2AY5P8AeXHSggStnaP+AjFN7Ah+4EYO4Y7E8VFKU/1j&#10;Z+ToMmnPnhXJVVPGDwaa7SA5659B0oe4CO8/VIBgdQ3BoSVd3yjg+tK8wJy45zgZ5NVp5BHOrwJg&#10;dJS1J6bj1ZO2wFgwJ75PQUimKZDtOcH6YqLztqEsw9gaiiu5piXcKrg8Ljgj1ppXHYlCCOR5g5VS&#10;fmBPGaV5kSMn5GLHqT1qheSsgJ+0Ec5wDn8KabuRrczjA+YKQ3GKpICzJexH7qMW6gL2FQBk80XN&#10;2Ad5O0humPaqc85YtHaXAyDhwh5Hvk1O93aaeURYIblycqkhIOPcjihq5VupcjuIZVWRs/7Pz0+X&#10;ckv2eSLb8uSVbIP0xVGOSJroPJ5WwNtZIT/KorHxBoV3r134ZsNaA1C0CtfWJba6xnoTnqD6inyt&#10;ias9S9AohjKQA4Y7ip659TUzynG6eXp3xnFQ5SOd0gfCFuI927H41biIiTKt1PHy9akTsVrme5si&#10;lyZ0NqUw6rETIWPTFT2WnTSRi7v9YWJmGY44osOB/tH1qR2IbJYKR2xj8qkS3e4TfJJtXuD1NJiu&#10;kRyWsdupaDVGlwCWEiDnj61nWuoRNG0lsDlGO5X5U1rvbwW0EkrRZ+UgZ7moIjczosUihY1H8KjH&#10;6UJ3C6KUuphYxLNpMqqz4WRGyv6U+OYNh1tJj8uAEXr+dT3ukWzRfaIFcTR9FBwGH0FVmTVojb31&#10;pfqFSTdLAFySPTBp86GmV5/D2sgtf6ZZSROvJiDhi4/3aadQ0+M+TqNrLbTAYdmB6+vPSt5bgzf6&#10;RDIeechuaWRoL0bL+2EoI6svOPrSu0NSMW1uIb5PMsJxOoPzfN0/OrMk0NqAtyZDn+BVzuqrf+GY&#10;4pvtmjukkQYme1X5Wx7VVbTrCaGRtFaRMD7skmSrU9A1bNFryKd2hi0DUmdCPkhTOV74rQhfTLqD&#10;daW8iKeqTwlXU+hzWBm/trSCKz1KW2vh/rXaU7WHoCOlTR6hqkMQju79pJF+800u7PPqaWmwSTRt&#10;C2tAMPaq3oQOfzqJtNjJ80Ruqg9OtZOp+PLrRpbO31ySG1tLolRqL2+FiI7Mew96uvAxdUu7uebz&#10;QGhe3mBWQHowPpTtpclXd/Ina32EqrEcf3hxQtsrLkSqOcEbapIYZiVMUkbK+1lkkJY49PWkgurG&#10;6tmurK8VwJDG4ZyCrehFSkh9C5JaSKMEuBnrjAqNxCyGRZCQozgAc00X0mwxSXEkUWCJeMgCnW0q&#10;2m2Oyh863K5BVMH3oVw1JobO1kgSZleRWXlWftTjZWgX90ZEwOAxyKfbtazgNbEMDyMdR9aeARne&#10;D0pNE3uUREhk3oPLYnqgqRgxfy5FKt/C7LwasFVZcueOg7VG1udpBdsH+E9KLSBNXEsmntb2JZoh&#10;LBJIFmReuCcZFcN4Ztptd+PfijW9cmuJ7XwusdtpOnzoSqM+SZOuO3Fdt5sVpErRXauA3ERHIP1r&#10;PEqxeKb66aQhtRtUd5QvMjrxg+tPVqxULe0i+1/y0+4feSvf3DXM21ixyBj7tV4LgLdxXMuPkk/e&#10;MpJ3L9Kc32i3iYDaxdfuseM1WSO8iPmpCxJHRTxT21Kjuea/EP4Pato+r3Gp6Do815pl7I8xlthu&#10;MeeSCOua88n8bXHhWT+x7dYyE5JuPv59819LWNxPbTB7S5lVwMusEpyD6e9UtW0fw9ql417rPw90&#10;m7uGH7ye5slLt9cV0QxNlZq5rGbjFRi7HTiJTl4WGemD0pwEyrsYjHsKXkL8wHvinDJ5Yk+lc2yO&#10;ZsATj5Rt4ojyGIK8+/NOAYHKjjuSKRnkJ55B6ELSeothNoIJaTGT0NAEagfMxP8Au0gVTkkZOfWp&#10;AoCghfrx0p31AbuxkAjGaX74xuAx6d6Mg/N6n0xQBgfeOPTmne4bg6KGDZHy9OaVDv8AmyAM8gmm&#10;FVznGfQmo7iN1b7VbqxcfeAGcihaAiw3MZVwrqR90jiqkthCufLO0HkYG4D2qaCRZk8xSTx82VwR&#10;T0KlSySBgeoRqXQd2kZ8kVzarmWB9oOPMj5X8RU1sTd58tfOwMsqVa8mMt+7yPXDVBf6faXUZlWH&#10;ybhceXPASpH5daL6he5Gy2qqNpkiY/wkdKcrTxjIdJRjqDg05hq0QUSXkd0gH3mUBx9fWk3WsrbP&#10;sxjcjOU4qrLoPXqOimiXljsY9z3qRooblMFIpM85YcimNbsFBimEp/uOm0/nTWSeHj7I6j1Q7v5U&#10;rJsNSMackR822mZOfunkUv8Ap0JzKscuDwUJH6VILkOvQH1GQD+VODqcHzOn8JFDERfa0Eg8yF1J&#10;POFxUiuoOFfr0BNPMjmPy1l+QnOKje2jfBXqPelrYBxUFunB74zmgqQcou0jqVOKj8gMwUsR361I&#10;nmJny5QOf4hnNPVMBC8u7PXI9M0qIHJ+UE/w9qe0jnbkA47gU0lRkSoSvc4oe49xRYWo/wBdbHce&#10;pYmpSkiEmGcqO6mq9rLE5e3aV96ngE9varBVs4Ev/wBeh26CWgkjbvknTeP93NV2jktLnz7KJmhK&#10;HzVbqp9R7VYIf7wZT+NAxCokmUYxz82RikmwT1sEdxDICYpVJP3VPBqKaaQful5cnkZqMQmV98QM&#10;aZzgjIqRLedV37Rhj97ZTVgt3HwKkcYVAQcc5GadnacBiPXNRxi4UlDcqozxlcH9akRAGJaIH/ax&#10;Q9AuMnXbLgHj37U0bQeJgAf4c4p0hUSkJNwO9NwCd2zORwdtK4JBv5YdQefpUYU7iVkP0PSklc7d&#10;sZ59j0qNIimFmY7j7U7Ds7j8SiQlmBXOcAYP51FKxIYEKAelOnaRYiYnWRs/dJwPpVRnkMbSmMJs&#10;+8PNzzTSGkxrNtbziC+0YYc8VEfMlke5aIRuq7gZuMr7VHbXLGSSe5eRYQMB1jyue2fSorMvYTeZ&#10;Nbw3SMCzG4Yrs9utWti0mF5LbW9nJd3TyebPHmI7eB6FapagxWyt7eae589iDggbSPU45qG+1eFn&#10;QW9+sThSHWNCw9hzwKgmeZ4VQzOw6530dLFKNkaDRrLKtrFKY5G4kL4KsPYisLxF46m0mcaZobQP&#10;LBw8siBgPYetW44vs+nXdxBO7SLAxTOSRx1FcBp5MkbojKXLnhlJd63pRTdzRRblY6Vfi94rsbaO&#10;21fSrLU4BJk+QgjfB9xXT+Gf+EQ8d3t58TNLsYodTlgWxu9su2SOJOQGHf615Trl5BoumPdSXJWU&#10;thYccj61e+HviGbRtUsvENsYl+1SiG5gaLKvk4yfU1rUpRmtUVyJbHtKCNIo5beaBkI2jy+o+tWo&#10;ipXdkcc8NVTUopIb9ntwGAUF0MezPHYVYikiZELttVjjoeK89pnK9yxbRmX9/KoKnOAec1KcDMpI&#10;UAdKHA3BcDaPu7eAaWMY+UqM+9F/IhshNu1zItxeFSoPyRL6epp8gfG2PCgdABTxG56DIPTJ60x1&#10;O3ATHrkGluri6DHaQYJOMdeaglglZhPAQMdR1zU8iFRwv50wsytuGB+NCSC5XhkaFi4YDJ6EVJJc&#10;yzQ7NoGepFSmBJFCydDxuqu2m3Al8uJcqBuBAyapNJj0J0S4hXzotoZR+7yueff1rF16x1LQ1TxT&#10;Y2ouX3n+07dB/rF7FR2xWlaeKLW6uRpcscpnBIysRwcVqWcm24USSbQTtbjHBpK/NuNPVGBBbWOs&#10;6fDrOkznyZgQ+/H7tv7pHY/Wkg0yCWKWV1DCGEvM0hwAg53VzUOj3OjfFLUNd07zRZeQ8VzbyAiJ&#10;yD8sij19xW7d6npdzOukarJIbjVrYwJAnRowOTkdD9atWbNE2436lLUE8NfFHwuttFrFzcQMhEQS&#10;LJx0PHt61d0LRT4b0C28Myai98LaPEc5Ughey5zVnw94X0zSPI0Pw1YC28kBG/eEsVPvWD44+MOn&#10;eD75/DHgTSodZ1SJWF3LId1vG3p/tMKcKc6srpWG5KMddW+27OkWWW1t1ETeUigFUkG48fypPtFn&#10;dSzXkDLbyy4JxF8jN/ePvXmmnftPeKNHdLb4l+C7We0JCm5sYtj2+e+B1Fegz3UGo20OpaaYp7We&#10;ESQJu+8D0/nTqYedNXYcskr2sWJFuI4/MvJZHOf9YFBRj9KryzvboyIoJlkx5IkwV/wFQvqF75Qt&#10;zE8BVhuTeTn34pLi4M1x51wx3Ectt5rO1tCeXQ0YEa6so7yW5iikL42RHBXHr61a/tRoo9lxAspB&#10;wJYWx+lZWnTwxQO32iMAEkh1ySPY1bSOK4Xzre1PMe5WB+97Yo22FZF3+1NMXmSSQL2ylRTawZIy&#10;lnAAD/E45qANghZ4RnAJUHOPalaNnJZY2AHrxSbtsTZ3Bo5mMaLeQKgBLgJ81VLx0F1bXET74xKU&#10;LtxtzUtyBLILeIKrAZJLYOKj1m2d/D921ipe5hjEkEfbK80ug9LMX7FJ9o8pJyxHQMeKmk0+JFIa&#10;5Zio6R85NLpV/ba5plvqcbygyxhnU4wGxyM/WrpMaAtuwDyc0k3Yp2W5XXTNJUCd9Pw235pDIQx4&#10;7ioYdNimQva2UoTJ27pOvvUl5IfJZ41GWOF3vw1Wrc3bQr9pmiVgMbVXgCk0Sm7k21AMEU4qTzke&#10;wJppK4ySR9BRvI+UnIPqKu2hOrHjA6g/g1GQRwQcdQT1oGwfKeT64zioJbrybgW5iBB7nr+GKELU&#10;mIy2VHHc5oeOUurRXJRVHzIBkNQGBypUnnijJRcgED6VNrsa3HbWPJI4NG3nDMPpS7/lB25I7ikY&#10;eZ26d/ane2otRrhQ3GeTTtisdoOCTzzSO4J24HT+EU6BPMlCGJ5Fz8yL1Io6agJ5aJE1sXKhkIZ1&#10;6gHrioLe1+zWyxoxcRDEb7cFvrU2SSSdMuLaNuYfPQ/MPUUu4eXgNn6jmmvIabsRRS3CqPP3Anqr&#10;j+VPLu7bVYYxyAaUkMuOvvUZRAMCPBPUqMUXvoA4MobaXx9BzSYRjh1z/tAc0gQqeQQccFuhpA8x&#10;5LdOgA4p+Qw3TKS0UvHowp0V6VlCzKyEnGG4zSI0mwsVyM8qaSX94PKdQykdCc4oegtSxc20ckeZ&#10;ohuHIaoDGqLnCnjkZzUYgnxsiunUfwh2yP1p32q9hJNzFGwUffUdfrSUQ13HKYnAaJh7Zprhgck5&#10;GOT1pI7yG4BO1EJ/hYYz9KfHKijMUn+8M8ih3QJAqqADLwMcEU4iMHOAfenSRjb5joy47jkGkYRM&#10;MzRswA+8nb60X0QajVRo1B+XJPYUpLqxAXd64OackWEABBU9P89qACMrsIHcrRdtgmQ3DlGS5DZK&#10;kho2HUVbWKOWPfFGMdsVCsduzBnDkjpzjFMms9pDPIzJnnPb60aoGTSu0MwghjaaTGWjQ9PxpsjT&#10;zsBPGEUdVByT9aVGEQESjIb+6KkGd2UHb060PcQ35CBg8D36UobaxCDkHjNIzqXwqjNOJx0HPcZo&#10;VnoO4MWkI3+npSvuiUjcB7YpuRgfNyPY0Ox8ttzn2FDegtSvwDvlUqTk9M0xpJMGRYHK8AZ4FOke&#10;UKNgLNjjB4FRNPfb2wqKOgLDige46R5I03SKq56YIyarx3csgLKiKSP4hmpNqH5nkzzxnioNSvIr&#10;OFrq5fCIvY9T2GB1ptPoVcrX80sCG6u707P7sS9/T60yHwXr2uxtcz3g0+1b/VtP/rXH0HStLw/o&#10;8sbJr2sRb5ZF3W8DA4jHqV7mtR5pZ2MshYnP8VF5BdIxoPhz4dEHlX3iDU5g3VYWCD/69Q33gX7F&#10;C11oustdRxndLbXS/Px3BHWtxWK8ZwPRabNMYIcQxszv8oAHT86nVu9w5/I5CCLUJLaZLO6tissb&#10;Fo54Auwj0PWs2HT7ryklmUgg/NxgH25rqLrTYnmF0Il3pxJC74ZvQj8e1QXMqXyRzXavI24rGm4K&#10;m76VaZrGbMKxtmfVI2tb1QLhjCY5VwEU+/0rzb4l+HNd8AeNm8PvqQeKR/MtbqE/KwPO3Neri1vY&#10;JWSNQZI3G+JE3Y+tWtX0TTNRt30zxXokF0EiLQjfh4y3dPX6VrTqum7o0TVzxy+soNVshAZWEjJl&#10;5JFGPfBrd+FOgx+JdctdPsWc2OnOJL6SGPcEA6dehzXXWHwO+HVzaW4bV9bnQ5M8O4IB/sjviug0&#10;zTNF0NH8PeBPDy2FuqgSspO+Y+rsetaTxF1oi3USLs2+WfzI0km5wrNySPep0s0IAaIoc5znpU1r&#10;GbOEQ5y235yozzTsqw2s3f7orkcmzibY3bu4KZPfIpWX+Ed+tJ5gVjtGaXI2Elck+9GrEriqQgxg&#10;88ZpMjZy3WkZlUbS+KEdCCwXIPTg0fZsHUbsOfug0Mi5ABHXpTwWxvz3796a6hXCnGSOaH5isxDG&#10;yjlgfYU5fvZXjHr1oUAgnHHrnpSEpv8AuZNJaOwErzyiPyw5C9wAKjJO0Atx7imlCgLlcZ98GgEP&#10;xt+XuRzQlZhqyj40kQWdjf3MrFBN5BAUEHPTPtVSewFxZXemSzNp12if6JeoAwhJ/iGOaveJ7SK4&#10;8MzxylCsciPlsDHPWqEawPHBCrIzPEGlccbSO3J5qzSLvdMxvjHrXi7wj+zzrmo+HrqK81PyooJ9&#10;UgUiRY2IDyY7cV4Lp94PDen2YsZXunuYg3nM+d7HqSR3r6esIrC4im8NalbxxW2qQvbXAumCowYE&#10;BvqCc18zX/hbWfhr4vm+HutoUfTrljAZFJE0JPDKe4xXoYKcbOLNqKXtuburelunzNK7ul14pZvZ&#10;ojbP3nmNhX9s12HwU8SeIrnVLvwfIp+xWUAZcnIjHbBriobvTZrqW2khldP7pByfpXQfCPWJbb4n&#10;xafYvILe+s2SSFgedvPJretFuLR0pKUkj1WJoc71YnnlhyaciLJy8nAHT1pgkgjZo1YAknIHI/On&#10;JJg70ty5X16V5LSOQmezjEYmjhIUnGWXNK6yRDzYpigHURqajFxMdkKWw+dvvO2AvvVz7NJFMq2L&#10;BgozLzkL7/Sp0uSPiEMsizS6nvAQcbNhzSNJAW8sb3YHiXrx9KWaUtGVYwna/wApA6+4puG6CTj0&#10;AqVYnqOjjhWVpJI+TjqMkCrVpc2lpKszcjPzLt7VAhTAEdyc9xjpRv8ALfGDkHkHmiwMi0aO104X&#10;Gj2r7o/OaW3J4IVjnFWSseQ8jbjjjac1FfzSxhNQkTHlHBTGMg/zp6tI375ECcckHBxRsidbDb37&#10;JH5TXQKjz1Az61fYwhiCG9uO1UrOyiuZft8krmEZ8uNhuBP97NXQSehI9qNFsNLQeoYYwCARShcD&#10;aPX8qZu6Ljj3NObHRQee+KWzIaAqw5z174o3npk/TikJbHOelBOTlV/Ef1p2GB3bt+0deacOSB2x&#10;zkU0biCVUcULucAHI96SvYVhzcHaBwB2oQAKeB65Jo34OMjk9xSyb8jnIprVjsJkAZx09aUEk7ll&#10;ZCOhWgqCpGePejaVGUPPt0qhdRBHECHaSWQhdo8xugpdyqu4Dp6CjDZI798tRjdgKMY+9mla1kPQ&#10;VckEljz27U1oA3zqwU+gHWnkM33lAA7+tB3KAqt19qVk2G5Xw7ORJ8uOlO+YHbuwD3z0qQoWHzDH&#10;4VE0bou4t8ufTg09tRrVjXR8EoQSO4NND56k89qeuUI+VcH2pjrEXLe9NNthuPOwJksSfrSxowXI&#10;Ukj1qOOTL7flPbmp1JA5Gfwpa3DqRSRW7Y/c7STwc1WkS4jYpIvy9ttXVQsOQOvemNkny5Fwe2W6&#10;/hR5ARW8s9th1nLD+JXHFPS6nz8qKw/3sGmmIq5BBdT156VHEkh5ET/L0J9KadxWuWjKZV+QmOQH&#10;qcEU1ZriI/vNjc/eUYpVIYYVee9Ix6rkgn1OaGrPQCRbyEpuKsrZ53Cph+9GMja3XnqKpp5kLYYg&#10;g9nHWnW9zHb5SdgEJ+Uoc4+tKzerBqxKwbPkhiCp+XAFSJ5pIDDPHXPNQSzxI/2q3+cKOqnORUyy&#10;xzKJIpB0zlWoV2gFY84z+dLgtHkHP1poXeeWP4E0AMPlzx2HSkkFhEy3ATBHXFDgLGwIySM/KaUE&#10;jGeBjrTbt3CbkJ5OKdvvF1IJZigHye3BqB5pdxf7K7egDdqmLMMpKQ/ou3BFMHmAFY1OB1OM/rT3&#10;RSVyNZckhLdgPR261HpttFq+ul5jm2sQGdFOQ0p6D8KdKyRw+fOo+U5z6VZ8NIYND80RgPcytKz+&#10;vpSux9S5LLJPIS75JPpTQo6MaNzHqfyFIzHbwOn94YzRZ3JtqAYFiFGeeMVHqEbCCN1n8thJ8pxm&#10;pcMh3yDHccVUk0++1C5a5u5kSJeIYVPI9zQtAWpDHFfXxeWYxkJnzZf4m9MVUW48xHsAFMULlgSn&#10;8Z960JdK1FmBRlIAwAp5/Gq8qR24efG3bgSIpOc+tCepcVYjsb64S4e2s9PUTXI2MMkl6ivdPnW3&#10;ieF4vMEm2RCMyLjpyasOWWLzI4kjlbhZATvX3HpTQLdVEkgdmzksMgsfrTd3sUORZ7hxNcO0ZjUq&#10;ojGOPU1c0q3ghgM0ceTIc7s9aghd2jk3qclerHmrlrCyWkaK3bpnNJ+8Q2SLNKsbRxMQD94GmDcF&#10;yAfzpw+QHIJOOaC4KdP580LQlITLAcHtycZpmdx5HHvTwMD5Rn2NN/hJAxz3HFAbAxYKEAHWlXLL&#10;uC4xxik2EqcNz7GjcygFcDA60kG42Rti7sDr3NKhWQKyjt0zxTiSzYVRgjoaQgjAzg+go6AL8wG3&#10;bmmnPQDHuac244DkjPpSBgDjHPqRTXcQ0bV4BJ9aX7oywyc9M5pzKw6SLjPIPam4C8rge9LRjKXi&#10;1lTwTqAYALIqLkjJBLCs6zt7e3ggtWDMfL4MhwPy71d8YKs+lW+nSSEebdqzqehUVCIB8gltkJjG&#10;UbOMA1WjKgt/kDWaxwk3Ns0gByFQ5BX2z0rmfj54J/4Tn4fx+ItKtR/bPh5vMRsDzJ7Y9UPqRXUC&#10;BWnWGMF0PKuTzn0xT/MEau8d+0Z2FcADGaqDcHdFX0sfOej3enWt0NQkMxmmUAWksZ3A+gr1D4ef&#10;C2502+t/HutagY5GiYW2neX8yhu7HtXZm7t5WhlvNEsJ54QPKuHsl3KR3BxST3TXEhluZ23sck7e&#10;lbVMROotNDqdflWm5A8ayHe25TngBM0qCXIAyB7jGaciK+dpJHryKeHR5FRtxAIJUE9O9YO6RhrY&#10;fZpfF2cW8EoUEMHYHHHWp7WIS5XUbcpheMDhqJVtZrgmxLxw9DGe/wCNOk3+UiyKxYDAbOBj6VK8&#10;zNiNbgAFEKo5+Tcecf0pDDtk2TOrAjIZW5p4Lou1sdeARSP5ZGXXBHTmktHYQJ5gO6NASFwzjvTv&#10;NYLlQeT3HSo1hleL7TGZUGeCvQUoaUHbIefoeaAWw4Wv2lHRpOXUhTnPOOP1qO0D32lwxXEY8wv5&#10;c+ztjrU8KjeHMY4qHRAF8UaxGyiOJ0jltUZcbsjDEfjQ7uIuqRfhCW0SwRqdqDaoXsKOT/CfxNOz&#10;gFUAODzjtSbGPOwn6Ckl3Fq2KeOmQPSnAkn5qaMMBlyCB3J5pCysQAP509b2Acud3KEY6YNOGcn5&#10;SfrTGyDt2Y7570uWHzECh6jdmKQWHUjHQUqtg4br2qOSC4m2CG7eHa+5yq53j0p52k4xx6mmrbCF&#10;K7SWHOfalBKjPmYHutN2gHkjHsaVtoOd2B70MYoZzxuz9BSKAH3Dqe5pUJJIjYn1waRR82TjJ70t&#10;RdR29cFR1wfwpApAHH1xilLNja4HT7xpoDZ5B46c0IEODNuwaUsD8wHTjBpoJVsnoPegklsgDHtQ&#10;3oFhwxkkH8x0pxxjDEj1FNCMQSQMHpkUKSgJbIpKwDHRcYAJBHGRioJY5du5VHHQDvVl0VlwMnji&#10;o/vDnJwO1NBsUDIVfEhIBH3O4pRLLEgmMh8vofl5qxL9mlkNvJHhgOpXFUyJrKQFJjjPKNzkU1uU&#10;tSz5nJPnjn7rA9qnjSB0+VdzY5Y1mX1xabQ0EciHq+On4U+0ur4wM1tbsVAAYk4GKevKDj2NJold&#10;CCcenNQQxzrG5eclc54p0V4iHbtAYDkBs0I4djuAAJ+7Qrpi1RXj+2PKX3AJnj5cnFWFt0GXOck9&#10;zT1CIMLwB70whskgls9yTik13DQXKjBzzSeWh5yMN1AHWmod/DMPQDtT3QRx85A+tC3AYjeUxEJZ&#10;T06cVJabo+X+Xd1IHBP0qKLDDeVYehx1pxLKMq46ULQC3CxdjnH4inADu2fXA6VVt7lVl2zNgEYz&#10;6GrW0xt8zcHnin5gCqcAl+3cVHdSNHHtU8lskHjipGKHOOSe1QyIq5eUgHuSTgUtL6k6EJ82Qb5B&#10;kfpRICIy0cJPIypbj60skscQxI4wTgYOM0huYgwySBnrTGVtbEaafIoQkshwQuecVf02PydGtVlY&#10;58heNuKqa3GZdLk8uXkKSO/b0qXS737TptowsJwphAMv8JI60PlSGXN4wCT+FIRuX5hznIGaGMRy&#10;cEAHsMU3OW4XPvil6C6i8gg85PqKCQvVvwzSMckEtn0xRjBJUAd+aFoGw47SBgDHv/hUNxZw3p3u&#10;7q6kGMqQAKeuSOMn3xSnBxkD35pArGbGr2lzNDf4ErS7o2JJBX0p91cmK4SMSbWC8ZGQR7Vos5ki&#10;8oxq6EfMvXNUdRt7yzijnsGDxu+JoyMsg/wpFXI5lV4yyKWk28ZOFrRi37FBC52/wjiqEccnlfZ4&#10;zy/Acjqaux7o0ET4yBgtVXE0PKxcbmPTnikKDAwe/HPWkAxkFjjHQDP60mN/ylunfPSnsTsKVUjI&#10;/GkBwNu4/TFAC9MAjt1ppUn5gOntU2HZC7wowBjFLu3LgA89OKQYJ5wfejgL90Y9ic0WVgewuMLl&#10;gfqR/jSA/KCBkGggkHaxP1NCswXGSM9gKYbAdw5x270oJfoKQfMP3mTj36Uhxk4P0NJWCwuGBwTg&#10;Z4xTljkaQDGRjHX9aQKduM596o6pqfnbrHTnGFA86bcB+A9adg3K+pzPqWuKIo90MMZVWHc96WQS&#10;Im2AbXzzI54HtVe0sfspMyXYjK8MjNjIPuamZkCkoQ3oA2OaV7l2shk19NCQ3mIxB5CryfxomSGW&#10;yF1rAkREfKwxvyx7dqlVIQki28Co7qCsrN0/CoZ4EnuSkMjFxHnGcqPqexqrtAyqZAPmSPeT0yx+&#10;UVLBZQTzRvqcjJGT84h7VLa2kSyCO5jc7k4EfBz25qw0SRT4giMZXopOeaSsVsiA2lusp/s+5byk&#10;bgyDkj3qdjI0plWOKLKYKouQff60yW7s1YtMUT+82ep/lUJ1COaTbbQkjoCO9DSYr30LEFkQhZZn&#10;z796cBKMgSA4HQmofPvVU5gkA9waInaRsGRiCcEAYBpbiY9njUlWQhu9ERjZgVukGGBKSL1PpUi3&#10;JjjMZtTnPEmefpRLtkfzpJkRmH3eORStditrcJ5ZZZSJE8tN33YzkVIyfKGV8+nNRISBw5A9MUPc&#10;xq4hZXZz0RB1prcB00Ulwwt4WC8/MwPQU7UEkgmtL5JRm3YxuSPvIf8A69OsLfyYTLNC0cjsdyO3&#10;Sp2toLuM2kjYEoxn37VOltAs0rC7yCSq8dwKQ7iT+4P4iq+k3gurNo5U2XFtIYp06cjjIHuKnJHd&#10;j+A/xo3JfdDggCcKR+NDMc/Kc59aRiVXLMQD17mlBcH5eh7nvT0Q3sCyBz1BOOlIyOzned2eQCuM&#10;fjS8lsMQPfPFKz7unb1p3QvUEOV+XnFLt4+UE+vy0i8c5x6gUqtt+cc/Q0AL8qDGe/agDIySTj1p&#10;GLAhi314pWzn7v1wKVhggPXH1yeaXeqj7uT2waAckBRnPtQOTgpnH1prRg7IRQ5Gdxx6EUuQeDjP&#10;YdaQsytuC/h2pCykksSD7CkGgoKnhZOnQYpFA5BH45pjMcYGOT+NOjYLyASe5LU7oNkPBQco2eew&#10;p21G4VseuBUbS7gVGQe/ApdxJBx+Q60+thD1VAnCj6k0hRWUh1z6HrSBiOxz6U5yB1Bz6UtHsCTI&#10;drfMmwj61Xm0ueRdozzzkHmroOGHTGOaDIMkknr2NFh7bGBdJeWbMGQyrjnK1BHKbmzmVL1oSmNi&#10;EfKy+49a6C6hSfLiM5A6gdqx9R0eJgHRdoJG5h2qkzSLQWtzaSqIUuWGHA3EDOfr6VYS5k0+dINR&#10;wvmNiNw2Q341l3q3tncizWaKa2jP7x41wXHr61MLa0LJFc3E7hDm2juHBVCe9NtNDcdTekBxlDnA&#10;60xmHlMGWsyy1C4067/s3V22lh+6kHII98VeuLyLy/mX5RxuXnP41LjbQza7hEQBySBnuaLxlii8&#10;0kcjuelLDNGYh5aA88+9EpjlUxyxgqRyrdKLoCSBkaBSwG4j65oIjUgBCCRyAKZAwhiCZIxwoxUq&#10;lwARjOO/QUxdSOU2+Ss5BA/iORinxyTQIHtroMpB4Pamu8TqScZ9uc02NJGYM0YQdeKlasOliQXj&#10;OdrAH6LimzAO5MgYj0Y5pykKxIhUZ5yaSMxM2WmIbOcU9ugWQipFESpBOTnLc4+lDyeYCoTGOd22&#10;h5lGfJXzPVic0vz5CqpAPYUDVhty0UlsyStglT24J/Cjw5MH0YweYR5EhVk9O9R3cLJAzDKgt1zV&#10;bTbwaTq/loS8F6nzg9Vcd6I2YNGzwRkZ/Gm7ix256e3SnkCNifXoBSK/GGbdStqRpYQ7S2SceuBQ&#10;d3DZz6ml+Uj/AFR+uf6UgZt+0/dz0o0Ha4AAAKaNw29OfpQy7jlMD6GkyoPQ5H60tELcCNwBV+fp&#10;UkDl3EEiblc4JzjrUTMCwGcAccUeZtO3kYGQc1aepV0ZGmWUeq65f2ct0V/su72Mkf3geoNbJBLE&#10;kHGevrUX2GyXVrjXYQVuLtVFyynAcr0J96l+QfM7ZPbip1uF1ZASBli/HYCkbPDkZ9sUBkIzt/Xr&#10;SurAbhnFNPXUV1cQ7+ABnnrmjIHJP50oOeTGBjvSbw7AP/46tLRg2hMHPyj/AOtQEIxg5A7GgYZi&#10;FQ49cU+Rx5fC4+nWnoA0qGIyQPxprAZwUye1OUgoWC4x255pD8wBVSD0Jo2BhtVeMc/WkZxGpfbu&#10;wOimkkmitl3Sg4PZTkn8KhuZGkGViKj0zS1DQZc3VxcRGKOTYp+9tP8AOoIbf5Ao+ZQflKjoaeHA&#10;LGSRYgB8oB+97VGpkGTbBh+OBR1LWg4wQowaVVlA+6rHgGooFhj/ANJvIkmyCVSN8bTnvRMpaTyZ&#10;LgcngKKZ9n8qYRrEu7HJzyaNLju7jlMlzEyt8vzfKAOg9KkeKJbcRMQEL52DjJpVk25Upj1IHSol&#10;e81J/I0e3DEcPcyn5U9xRolcOtkJd3iWoTzCOeETPzH2FSR6DqOpgS6jcfY4v+eacuwq5Y6TY6Wp&#10;lCm5un5e5n5/BR0FSF3ZvnPzUri91LuQw6LoduBix80j+KYls1bV/LTZFiMDoEXFR7iDgg0AO7AZ&#10;OPpRy3ByY8yysDuYn6moLiGN0MiRk4HIXvUinnC9fT1prsGjdWUj5TnnFGzJK8caqdylxkdjTHgi&#10;mcLc2yuFB2lsg4/CnWkT3ESPHMUToRjJNSG1OCftzbs8blGKasO2pXE6xZtIgBgZCK3X2zU9havb&#10;TNdvMd7rgKB9wU23i1TzAL7TrdFQkiWN+XH0qcuCM/rU6B0ASBmIYgnPNOLgLgD8aZkcsrZ+tKHO&#10;Rnp6A0boSWhFL5UN6t0sOPN+WTHc+pqbYT3prRvcRNDGQjsPkIPQ9qr6fq9pcW/+lxSpMjFJVC/x&#10;ClqMtr05Xk9qcGYjaoHToaaPk7EgeopWZP75znkVV9BbjlGGGV5HqaXjJODx7UihT85AOPUUElhw&#10;2ee1O+tgAquAwHXsRR5eRxjI9OlJtLKRx1701chcZP1pAP5BxtHpmhiw6Nx64oyWGB+ZoCsp+Un8&#10;6aYChc9/y7UIu5cA/TmkIx83H40FWYgM5IHapT0AVjlOnf1pjq/3lzgDkCnsVDYHQe1VhNLFqT2b&#10;IRHIgeM9fqKdkHoSFcMOQffFBUZ4PUdutKqMAQB+ZprZ43D6U7tLQAUAAgAdfvU9XLLxyPrULNzg&#10;Ae9OWPKHJOPc0uoakiy9BJjA9TUiuhbcFH1zVeME/uwhz69akUnkhTwad9R6k25m64x3NM+628Lk&#10;e1KpCpkk+tKCh59uCKSFYaxHKgZBHX0qKTkeWY85HHWptrOCu79KR4mIwG5xwT0zT2BGRf6dHHLJ&#10;KZtm1M4YcOPSs1o7d4Be2c0c8MjDzE53Qkeg9a6Oa2nmRoyAeeMYrDvdA1DTbj7VpsskYdx5svlj&#10;bH/hTjJRNYPmIRcWU0RS+nj+RS6MTtPHY9cmquna3d2iEaezTxFiVWYe1Raq1uqm/u9lt9mXEzld&#10;ySg/xelY6/EHQ0LWWjWkl0R0dlKr+Fawi5apFWR2vh3VpruEC/hIlQEERjhj6+tXprlCo+TOemOK&#10;5DQviTokUsbTwGwmIwG3Fhz6g1vtfmGIXNtNFJDK3NyhDfke1KVOSWxMopOxeim3KADxnkCpljJ+&#10;aQ4FVrOFwiqJMnO44PWroXIySPxrLVaEWG744lyxOB2ApIrh7hC4hKdgHI5pxMQGXZenrimvewRs&#10;IRjJOANuTTV0xA0wZcsAT2Oaj+0dcWu4joQak2nbkAD1yOlIY5PvpKvtup9NQ0IjKkih2tWUgc85&#10;ogcluJVC4yAV5NO89Q372MpgddwINLmNsbADj1pXa2AHSSUEbhjPAHSquq6O8luLq0UtJGcrhuh+&#10;lWiuzpgZbjGalQbMBzuJ64HWld3AZpGox6jbrMpOHB3AtyrDgjFWzgEHb+YrBd28O6szKw+y3JGH&#10;ZP8AVt2rdXDxBpMAtzkHFN3auDj1HbSOSB0phKhs5+lO2rn7360MvIZoyeOtCaFYRyWO0YA+tIrF&#10;TgqffmlJXA5prKGOVI4HShNCF3J0Ck/geKTBDYAyDQvmAgcGlyQDnj0zST7DsHI5xjnihmIO4A5z&#10;1FBMZfnr6U7btGdwJ/2RTvcGhmAVy35Z4pQOABRyBntQQQM80t2IHG0fKfl780u9tuUY4NIeVBPb&#10;tTXJJ44HoDQMXdt4Ld+uTk0jMDjIGfemsYwMKCcetIDxktRe+oXQ/dheCCfrRuBI2sPwqISEH6Ht&#10;T92cYXr3oV92CIZI5P7Rdo23I0Q3KR0PtTnHlruX5c9iOtNmdxfpEHAVosnBHPNRSO0ku1DuHdie&#10;KL2H0GKoaXeUDegNSOwRcRgbz1UdqAhUEI64PUqKQypHmKBct/EQKXUYjMsMZmdQAO7evoKiCyv+&#10;+kHbgnjinmO4aZeckdBu6fhSrYS6neLZQngqWlkkOFwO2arQaIrWyl1eZnnBW2ThnAyXPoP8a0hs&#10;iiFvBGqRLwFXjNC/LGsSLhEGFVBwKXBUYU5OPSp3dxN6WQhAP8XI5wKNxKnacikHQkjJ+lObAXOP&#10;pzQ7XuLoIMKeO/cUgUuec4x68/8A1qc24AAn+VNUtngZHuKQmKDztHHP1qj4p8T6R4Ms1u9YV3Y/&#10;8sU67f71TarLNDp0ktvavPIMbEQYyaxNJsdOvPEUuqeLLcNemzKx2c4LgLjutVG25UYuTtt5m9p+&#10;p6Prmmx6xod4k8DjonVD6EVJz95Tweorl/AdtKurXU+mWC2tiU+WMHbnnsprqWVtgYLxnqKTavoO&#10;atZoaFByQPxJpqsWJ5yAOadhQOSAT6GkO0jYcHPtS+ZA3B27u/pmgE4w3HPSgBcbQR14pMbWKuSO&#10;epouxjhgEHdke5xVDUdIkuLo3NvIQJAGfB6t3NXm27uB+Yp6TFF2iMH6ijViaTHlcDKkg/Wgj5ck&#10;k596KKfQY4KCMUnlsTu8w0UVMWwEbrnv60pOAAcniiih6AgjQu+NxA9KRid5TJ496KKfS4PcdtP9&#10;405lPUsTz0ooqvsoq2iAYYhcU2dQcFxkg5HNFFCSsSKwDdf0qNsk4zwKKKFroVFJoR4l8ovnp2qJ&#10;AAgYDHpjtRRQkriWw6CPaNxOfwqaMls5PvRRStoFlck2DPU8UkhK/Nn8KKKa1YgKBsA45PXFNC5I&#10;BP5UUVN9RCI5LlcdKmhlKHdjKkYdG5DD0NFFW9hx3R5B+09rOqaLFpfhHSL14LKd/OljBzk56fSu&#10;Y8Oatbl4jJpynBwcSEZoor0sLFOk/U7KWkW/M2NesYWhiulyoSX5UHoT0rZ8D3X2LVZdIgjzbXUe&#10;5o3bOxh3X0ooqJ6QZbimzvhGlndpHBuA2Dqc9qsRzMSSf0oorgbaRx7sJJio5GabEgUmVTgj+tFF&#10;StZWBKzGtdyErCMYbqTzU4ijVPmTJz1zRRVS+IhN8w4oCpB5HoaRUGM9ABnA4oopLqA0NumaNQBj&#10;uRmnK0pxmTn1AooplWWhDq9jBqdiYLpdwJwCe1ReD72aZJdAuj5v2Q4inb7230ooqU/eaG0rGrsy&#10;hO4jnGBTCw+ZcHj3ooqn0MwwWj+9ikb7u3t70UUkk0UOCfLuDEY7ChTzgUUVT0ZI2RQJNhp2wHCZ&#10;+8KKKhA3qLsG3AOM96a6BfnB596KKSbuV1ERt4APQHpmlIAJ56jPNFFNK7BqxGUXYdvA9KY0ixjZ&#10;szz1zRRR9uwhSFznb+FIH+csQKKKYlsRXSLLqsQKjPkDnHb0pzqoRmx05AoopL40WirNK4KRbvvn&#10;qO1WTbBSIo3IXAPPJz9aKKqSSkiopaDGJku0s4jsDEB2zkmrUtudNtme3mfC8bc9c0UUAthUAEYb&#10;HVelHUBecfWiihJWM92DCNRsCHkdS1ISCPujrwaKKzbYdBdoLAHoD3odcOUycUUU+oCJMWIAyD6g&#10;1heM9Ph1PW9NtkZoJ3l2vdxHDlcdKKKLuzZcUnNLzRpaZoFvo0TW5med42KiaTrjPSrJbkqByO+f&#10;aiis4NuOopt8wDnIPY4GaTcNo479jRRWnQi4Y3LnJ6Z60jJ3B6HFFFLqUkthDGGxuNPVDj7xoooT&#10;0Bo//9lQSwMECgAAAAAAAAAhAJppicH9XgEA/V4BABUAAABkcnMvbWVkaWEvaW1hZ2UzLmpwZWf/&#10;2P/gABBKRklGAAEBAQDcANwAAP/bAEMAAgEBAQEBAgEBAQICAgICBAMCAgICBQQEAwQGBQYGBgUG&#10;BgYHCQgGBwkHBgYICwgJCgoKCgoGCAsMCwoMCQoKCv/bAEMBAgICAgICBQMDBQoHBgcKCgoKCgoK&#10;CgoKCgoKCgoKCgoKCgoKCgoKCgoKCgoKCgoKCgoKCgoKCgoKCgoKCgoKCv/AABEIAdUCbAMBIgAC&#10;EQEDEQH/xAAfAAABBQEBAQEBAQAAAAAAAAAAAQIDBAUGBwgJCgv/xAC1EAACAQMDAgQDBQUEBAAA&#10;AX0BAgMABBEFEiExQQYTUWEHInEUMoGRoQgjQrHBFVLR8CQzYnKCCQoWFxgZGiUmJygpKjQ1Njc4&#10;OTpDREVGR0hJSlNUVVZXWFlaY2RlZmdoaWpzdHV2d3h5eoOEhYaHiImKkpOUlZaXmJmaoqOkpaan&#10;qKmqsrO0tba3uLm6wsPExcbHyMnK0tPU1dbX2Nna4eLj5OXm5+jp6vHy8/T19vf4+fr/xAAfAQAD&#10;AQEBAQEBAQEBAAAAAAAAAQIDBAUGBwgJCgv/xAC1EQACAQIEBAMEBwUEBAABAncAAQIDEQQFITEG&#10;EkFRB2FxEyIygQgUQpGhscEJIzNS8BVictEKFiQ04SXxFxgZGiYnKCkqNTY3ODk6Q0RFRkdISUpT&#10;VFVWV1hZWmNkZWZnaGlqc3R1dnd4eXqCg4SFhoeIiYqSk5SVlpeYmZqio6Slpqeoqaqys7S1tre4&#10;ubrCw8TFxsfIycrS09TV1tfY2dri4+Tl5ufo6ery8/T19vf4+fr/2gAMAwEAAhEDEQA/AO6jv7nT&#10;ZPIuUMtrM22OYjiNvQ1fje9tj+6mWRTz5bDP5GqaRTXUAtxDIPOfbGrdHb61JaG4tJjYX8gWSPhl&#10;XnH49649LGjsy3ayO0hDAIxz8qmrGdnAzn1qpJA8eWibGeVI71Jp920vyTJhh0b1o9BE2d3PXmlc&#10;DHGAp7DvQoAJAOST3oKuDgDr70IQFiGwUyB2oEgY/cwf6U4AA4HX3pNpbGf5ZxTFZArDHy8epzSR&#10;uNxBzgnrQynqMAgcfLTl+Y8noO1F7MFoIWcPhRkD3pxOfmGMZ6E0m4htxHbgZp3nELhUOD70aWGr&#10;WGtgcgAHqMU043ZVee9ScsBwceu6mAA5VuhobuHXUiLOT8oAxxxQu+MZIGSOtKxVRk/gKTkld2Pb&#10;NF2F7Doz8u45II4zTgxVhggA9uaaGY9cdOM09SxONu4gclRR5g7CyNg5dGJ7Ggc9O3Wj59vUfiKc&#10;p2jDL+JFJahaw1QGJ7/WkJXJymBjof8A61OUnBLdQewobBG6npYkbht3K9PXmlXgD5un+zQzSbfv&#10;cZ7U7dtwpGcdxRoMaHAOdmfc0oGRnbj1G7rRlicFSP1oCkN8u7r3p+gCbjzjIpWA2/MSOOQRilO8&#10;OHLYx370M00rF5HZj/tc0B1ImWYbXgQN/vNjFV9U1uLwxpkmragWkkEeLaC1jOWftye2as3F5a2Q&#10;IuY3c44WNea5fxJqusXl6t7qt4qx8JBbpgbF7fU1Mnoawg5SMOzvrOTWX0mHWWm1BRvvGkt2VU3c&#10;kAnqavTyRsywRb1UHG8tj8TVTX9TufDMssF5pDTXt1Eq6XNJKu1j/EWA54qZ7ZrWSGe4uQZmhBlK&#10;A9e/BrC8Wj0eX3U+g3Ttxv5HuZ4kiUk7iOvp0qys6Ged5NQ8xBhIJE6gnrVSyvba9M8UCFXGGDsM&#10;fL3APrTLa2e3iaWJWJeQsELHLfiaE1YVlYsTNb6be2tjJOpZ8sDK+fzrr9PtruxtYrMyYwm8IsmR&#10;zzkCuQkgj1vVYNPVU2CZRKsg3bMcnJFdhAyxSSW5tgY0IVJgSQR6CtoNPU56+iJizxN5oJznrnmm&#10;s00g81xuz3xSeadxGVAHQ7aGKrGXY4A5ABqmu5y3sQNO0jeVH8wBqC0l/tHzTbQk+TLsdWBUE+3r&#10;U21sCeWBkzwyo2eKrQwX1qwlk1yaZ1b92pQKir7gdT70Wd0XFIsrJeWhELIiqp+XCj5fbmnRC1lj&#10;klEkMRA+YKpLMfX2pxae4gdN0eSc7mGT+XamkIipmFVPRjnINAiPeUJUzllPbHT8DTTa2Lsd0Knn&#10;IHlgHPrU7rGzFlYYxycYphMSLgS4yeVHJo0tYkie3+TiUBT0YsSRTIrWxt1+WB5nP8XOPzNWALdF&#10;3qC2O8h/pTWmO7LkD26UXLVhhur3yyjyKgA6hecfWqI0u4gnN5YRh2cYL3BD5+gPSrb+XM/zN0P3&#10;UGcVIVlflSwVfvHAyaV0UpcrM3UNNlhtzPd3XmBcZj9fpjis+YW6u8E9izbj8rA8L7cV0AgtZYzu&#10;SQhhhsjkg1jPp8+mXxSIs1qRmKQvlgfepZrTld6lBkmmd4re1V1WP5hM2FK9wc/yp9vb21npK6fp&#10;2nWkIB3OsMIRVPtVizWK5Ek73Ik+YhTIME1Dc2MV1A0slw4IfEXkng+vFZ2dja5SkuIbm/TQpkEi&#10;snmtvDeXwe9StaxXyLJNM6xpIcxRrtT/ABptlY3UDedb+fndseSRwFbPoPQVZuWht7mVpIlfYf3Y&#10;U53euaS0V0U7PQWRLpI45NLeNxu+eO6bCgZ6g1X1dJZZrdrrUZbdJJNkcCMPLl+vrUllqNlqFvPp&#10;lzqixywjPkqfmUHoc4pxjitXti5WcjO1TFnacdc09OoLQdq9tHPJFDbX6R7TkqmArL3AqW6/0m/t&#10;9C0qe2gh2maZ+GxjoAwzVDWvDum6va/Y7/TzEpTDMJWA2k5IAHr61Y8MabY2G6HQdJAit0EUKOxJ&#10;CjueaezH7ltdyzbNcWUU2pXMFtNfq2y1kaYktz+lZcaXMnn6pqFsqXBk2gqAzP8AQ9hVm8nuRata&#10;wobyTefLKgIynPQH2pk9lHoNjaNLqJmRpCZI9+SGPVQR6Unva4olbVrLXbuO2j0uCLbHOsl3JKcv&#10;5eOUUE4Bqexfxlo3iu2vdRt9Sn0qZRGII7xEhjb0cDkk8cU/TrqfWbhYLKzkkQTEsgBU4HdjWhqm&#10;seHtMNtceKvElp4e08XWyxedwWnuCPuj1Y9qcU29EVzOD2MOz8LXHg9JLa+1a3efV9VmliFtpip9&#10;jQtxHxjf9TVy+luNIv7ezu53lEhKSzMgVT6DA6VqeH7HRvEErzyXs7uPMKO6ZKsM4JA9awrq4867&#10;kt72eKRUUswP7sIR0OT/ACpNLdkuXNJJmnHbSjUJGQRmJtvlqrcjj0rRa3itoHurq7kQRKWciPcc&#10;fQVk6TDqUsC6jdhHUn900JyCP/1V0UTjaHjJBx0NWmmjKp7qKH9lapqdut/o2qyNGybluJrEcL7g&#10;81wXx8sP2ibjwdbaP8OvGJuYZ7hf7YsNG0wIxtwfmG5hncRmu81Hwz4d1PX4fFmp3GppfWts0MH2&#10;a/McO1uu5AMMal0ZHttVSeLxDqyFMtiKQMuAPTFEoxVi6NRRkmeA6Pp2neA4bu00DUPsdhc/u763&#10;upzNnPJDx44OfaodY0XRrbRZdHttKkuYki3W7WsZjJDclQTyBTPAuvahqt9qQ17Tnt7p/E9xIJNS&#10;tg63UJYhd3oMdKtapqUdpAL/AMJaxcajb3F28E0AtfK8tV67WPTBrlqRUZ2PoYynOMZPqkQXTQ2d&#10;ral9KmK2OxrdXi3kr7nPOK09S0vVNZ03+2dCW3a1VTMxtXEKk9wwAyTVWKSzVfsC6lcxrG4wzRhy&#10;uT0dhwBVu8srjT9SnmSeMWsaLGlvDdhWkY87gOhFYp6lSbHzQayDaX9qlylvcsPLjj4WQkcqOau6&#10;rFax+IrK013SjZWNwhBeVtq+YP7/AK5rJ0hZrOweC+1SG1EErPumfBcHso/hNWdT0S31XRI746rq&#10;m1WDR/bCrwM2eACaqLV9DKTs7nF+KfgTHffEi98Tra2v2WSaG6t9Rv7j9xFKhwIVgBIcN7iu+8DX&#10;Gv6XZatZ634zluJ4tRVoNKs7ry4bQEdFGOPp2rJ8KaP4w8I6xdXHiHQrW8ivAZWtr1tzQMOjJsIB&#10;HemfDrVZvD2u6/4S1Lw0Fi8RXH9paRfyt94gbZEBbnI4O2rvzKz6G05SnS9kndWf3neTS6tqFtLN&#10;pVoq7k4kmuyXPrnvUSw+KbZFikudGJx0+1uNvt0qvot/qF1azWxmltDbNuDTLt8wD+6cU1NutvJe&#10;NeLIRIVJRSuMdvrzTbR5tpXsj09NSnEI0+6un2IMw4bcMn+VJa/akBWW1d4433HZJggd+tFlplze&#10;6c1zvitreMZM9ywVB+JrOfxn8MtNYw3XxI0+SVjiVEjdwD9RxXfrc8Tl7HRC8UE/Y4bgQ8cykEH8&#10;qLjzklD29ntUgHep3c1V02fw/wCInb+w9VsbwLHuWZLgg49CvapdPZw7hJiQr4CpnC/jSa1MZRa3&#10;NOxujeW/mxsrEcMPSpQOMgZOOuKyoZbrSrwXNuqSLJw8ZXr7GtOC7tr4Hy5VidfvQvwR9M9aOpDT&#10;H7o2UEc+5FBC5y5x6Yo2xtwTn0IoBUMMkAY9M02xKwbCrfIox6k0pGT8qk4/KgpvbdkH0oYlhtds&#10;n1xS31C+oHBU7iOffNKQGULgdemKTthufw4pSNqYZT0oBMUg8DaOD3ppznoACPypQUI/d9fSnYBO&#10;QCPUUILkLICcAHrSBXB2MAQf9mpCGOc+tGMjBxntimtguRmMcAKM9809lwMfMfwpfl2kZ59xSFlY&#10;hSRjPpQgTDlsrJg47GlU5OCARS/MCBkEduaVQvQDtRcYAbgQNox60nyBcMQPXApQuc5FIdxU7wfp&#10;jNLfYExOWP3unqaUR7lxtA984xQCD94hfagBc7o3J9SaL6CYiAqSrEEj3pRvIwyjOeOaeEySWOPQ&#10;4pOfMG5uDTXcbYm5ugA/GlUbmCoOSfWgLkEIxHpS7ZGUKCc54A4OfwobuCsYfiHVWg1yWwS7snaA&#10;DzljmDGMY/iUZINYlubSD7T4217UPMs7aNpPLiiyAq9MepJq74rh0aw8S3o0nSytxe+WsstumXkk&#10;PDFmrzv4y+IbCS5k8GaJf3934c0J0ufEs9tB88k2PktwwxxnrXPKV3ZHp4alz2SLXh/R38d/FC08&#10;U6tbywW1jaG8vbd1Pyl/9UmOxwdxrqYZLa4ury+mmDQknyn7KB+tM8OWraf4P+2BJftuooJpRKcb&#10;Qw+VD9B61JeR3NtpXkyyRebwnysPlz3xReysbVXaXIuhheGLrzGuQTcKkEhwzHKt/UCtrTkRIZLq&#10;/uiIihcSEE+4wBWPai6tJJ40+S3dsFwv+srYLXb6ZPtu3kWO1KokTBcZ9PepUnYmorJMl+FsdzIs&#10;uszhUySyKibgcngn3xXW5ljXYzfKTkAcZNYvw4jW38HpF9oZSzkEyKCxA9TWwBHuKlAqgcEn/Gui&#10;KsrHDiHedhxt5Gb5REP7x83mmzQMzqo28deetOESjDqVcDpuWmlZCTtTcQP7wqzn3YyVQsgzgEn/&#10;ADxTBaM6sIY+B945xUsq3U6lbNIfPXBQXLYXPuRzWDqWn+PPEMVjqGrvYaKdP1V3mtNLkMy6hB0U&#10;sWOUPtSUWzSK5nqa8UUMgLRXf3TgheT+NLG8pc7JIQF7FetRXI0/T5omeCVTduRGYYiwyO7Y6U+O&#10;NoGEgIZScMQMfzpJ9At0A71Yl4QCTkHHFOM7lAgt4mI7jin3MjofKI2uw+UE8/pTJI5IQspI3H73&#10;Oc/hTT0J6EZhu7ht0jAbuuO9SNYCOIZ7dctnFEczEbQ2PfFMbUijiJACT0LGjToC7Eh2eWEMYKDj&#10;cAM1ELa3Qk+Wpwej9TS3Fxcg7mjByeWTmo1Z8fLFnP8AETSDV7DZJLhiY3t1C/3t+cio2tBNgbMI&#10;vGM8VKcKqxsNrOe69alZUhTCFfTA65pblXaK7QrLF5EiqyYwgIHy1TTRUtnLiQywhfmiZMjP1rVj&#10;tJrhlZI3ODk4XOaVIntmKRZIbJZW6UWuWpu5yNpLENVW3hdFjZGLQquQCPc1GuoTvdfZ7GyL4BLO&#10;v3NtakcNmb65gjiLSA4ihijBLFzjn2zVJLC5to5dJvJjZPC5WYqudo9AKys0dMJJ2INWvz50dtPa&#10;rLHIVV1t49pI92xzVp7eXb9skuESOEcReZhsf1qKxsLuwlS4GtG6jlGQtzB82OxGOKt6+17pulf2&#10;jPpEl07fMtrbIN8vPQelJOTKlJIisZbaYR6sibo8HbG2Scj27VPp9zM4W8g09EEjnzUeTnb746VB&#10;pU8JkacWrwzyNgWsnSPPYkVFqerFI5ImsZiqXKxSuBhcEc49aqLFJa2GXVzLZ3U2q/Y5/squEtIo&#10;VO2N2OCS3fNP13VrcNZW1iIY35ASJB97uSx71LMqa3cQ6VYpfRQDGJZGxwO4GKqB/Dtol6bu48kL&#10;MY4Ib1MtJjq+V560tOpS7DtMvdSuZ5Jbm8OnxbNjT3c20SDoSMdRWpPpdvdWdn4Vt/BGk+I5ra5+&#10;2WOo3ttvWF8feKt19qy4IvFmv2umXFh4ImktbNiftOoMqWpOeGcH5iPQVrXUHi3UNW/4STxt8StN&#10;0mTyvKtbbw5p/wAsajplmPNOF09HYJpPcjm1ZNK0Zrl7uHTdVuldJre2mDFnz1CD7oxXGz+OfhXp&#10;dhOmu+LFWVI2LxLZvLMzfQDpmrFp8N/FHiLW/J8JeKRI73ZGq3N9pyvILfqSr5+Rm9a1LTwf4e8A&#10;azeal4P0qIQXEYju7W6RZJVcZywZvXPSpavqaQ9itZPVnC/Cz4s2V/4zi027s544tdtw2m3PzrDu&#10;Tr8rD5SRXsDpceSE2jcRxIDuA/AdaxbaaO5giW3EccfOxRAp2fTjK/hW7ZQeXAFZst/eHWnCyIxV&#10;SlNJxVrFG+8ReGLS+i0HUtSMV1cxk28ctq4WTHXDDgfjXE/tH+JvFHgb4UPH4Euwmua/cCx05InW&#10;Rijf6whRyML3r0a/1O0sLT7Tqd4kVuh+czDIPsK8q8H/AAoW8+PF/wDHe81e68iBfK8PWLEiFcjD&#10;SYPQ/hVuUUTho05yXPouv9eexSb4S63N4C0zw74U1Oy0MxRRC+v7+J4ZZ3Vfm5wScnNc/qfwV+KH&#10;gHTbh9A8I2viB7075JNL1MMpUclyjfMpr07xn4ldNcnsJ9Xtru6msvPayu5MMybsZU9qzZtY1DQ5&#10;bSazspIJpW3bDccbCOmc1zzS6o9Kni6sm5LZs8iu9T8RahoT6Z4strfS7XIVbS7vxkkdBhRk10Xh&#10;BYJ9Gu73SdAmuhaBPMngZSrDH3V3HPHtXe2Uthp93cW9/oWlXsRPmq91b+dtLcldx6YrE8TfBz4c&#10;eMH/ALT01Ljw/L5vmSzaXdssbkdBs6DNZKMX5HT9bjLSSsZlpPJaas+m2cOn3KXMYl8m9RWkUEcg&#10;humParUVhZTacba4t4xbKc/YluGdGb6dhTtS/Z8l1GOLWfD/AMUr9LhYNn2PUokCFcdQ4FZuqeHf&#10;iJ4J0hR/Z6S+YoWSa2G5Sg75Pep5ZoUp0ZKyepW1LUb7RI21bw9bsPKk2sPPLbSDyAp7Yqh8X7jT&#10;/HfhXTfFnhPU3fX9EuYjZv54EETMcMHA6Z9MV0WiazLqNmn2DTbaV48lY7n7/Tk8deaq6/oQk09L&#10;q58H2MUV3KnmSRAgO24c/KfWhXTv1KUuV67pm/f3uoSXEMF19mnvDEguNkrKiNgE4B4NUtY1XUr6&#10;8Mk1gY2VQhEdqVBx39/rWtrNhac6Hf6RNpDlVDXKkuSccMpNOHh/x0yKbDUbW/iCgJcNKQxHofeq&#10;t1OepKMptvuYnxM8eX3iDxdJNPFLJoto5jgtI3O3I4y2OCafp15okqpHF4ZNmjpuUXUGFJ+tV/G/&#10;hhvB/i+/8Oy3r+RdubmwkONrAnIBovr7X9WkitfEMc1yVjVVkh/gUdPwxXvUFH2StueZFXiW75NR&#10;0qD/AISrSAlpPYJ5xkgGFdR2I7ivXtJ1a51vRLHxVFZqLfULRJGEK7CGxzkV4boOgal8TNfm+HXg&#10;rWZJIMBtbu8kJaQZ5U+56Yr3W4s9N0yytNI0CErHYxJCkwGSygYBx3zU11GMdeuxz1eRImF5HLB5&#10;hwcDIXuada+beCSe8ghkLJthMv3of9oY71BetYh1uRPsLLiUOwXce+AKINa0ncYkniTHGS+7dXHo&#10;cxpWGobphpupMqTAfupeiyj69jVpw0bbWOMdRWbdpHqNuI504z8vbB9RUlvqE9oBBdvvQcDPX86V&#10;yGi6AQC4ZefUUEFhkgYoDpMFaMjb7c0L0AIOM+nWhuyJ1FUoAVwPzpX3MAApU+560AAnCLgUBSPv&#10;nPb8aV2x6iiNyQikEnoN1BV1YqV6dcNSAENlh9OKGyq4HPHb0pvYBCck4B59TSSAlRk5x1xTtqHk&#10;GmhRvC4yDnqKeobA6kgZJ6djSKD94nr0z2pxIByV4A60hO/HGTnnmhNrQEPRcDLN+A70m4ZJPfsT&#10;SAFmycdOhFABHBAGRx8tISFI6kqcnnNHXjcc+9OBxgAjI9aaGQ5AwfanqkPUT5t2CRge1OwqfMD1&#10;64NKUP3nyMetKpUH5xj0pBqNBJ6E9ad8gGCp55zSKwY/KD9Se1Iy5+UN365pq9wdxMAHgjr3pyhy&#10;GRG2sUO18ZxTVUhtrge5NR614t8L/DnwpqXxE8aajFbaZpNq0shlIHmvj5Y1z1JOBik3ZDim5Hnn&#10;jDxBLozwaPoQuG1jVpWXT5I5eIAAd0zA9MDOK4jw1ZX+qapa+F9M1x5dMtJpGvHiO43l1n5mZhww&#10;HpWff+Or+DRtN1XVoLdfFHjsGRbVnIfT7NjlYwn8LFcfnXoHhbwufAWn2/h610llaX7kccW8KTye&#10;fXJ5rkafMfRU6f1aim1qzTtL+91nV2+y38X2S2jJYzgKrOOPx+lQvd2zR3F8+GeSQJ+7+Xbgc8Hr&#10;R4VjZbnU5LuPcskuyFRHlYiO4z05pLq4trW1dgrvIsh3MFzVaqJxt+8QWNsWsPs8t20+ZwyM8mAv&#10;OT0qOW/sNM0J41iWSee5O2NCzNjPA6Ust/a6cqxFCWCFvMfGOegwKlhjkvLvT1WRNyys/wAo29uB&#10;U7uw+mp2PhxrQeGrWNNrSAZljUYINXt0zDfDHswP4m5qrpmr2abfD0/kpPGpcyKvBHufWrStgny7&#10;tGHoo6V1R2POrP37h8oPzLIT6g8UjrGwy4cj1280rtkZ88nnuAKbHFbk4WTnHJEnFUr2MiPYscoy&#10;Dj+FsYIokjeFDIWVo37r/wDWqd0UqS7gnIDZeqsyQwSbIDlWPzBWHy0k7sd2RNYWty0TedKhhbcj&#10;xuVK/wD1qzNK8ReIZ/FEvhvXfC1tHB9mMsV9bXRkLndj5h0HHNayTeVL5N024sf3coGMfWmSvc28&#10;ufPVg45KAgkf1ob7mkZW3FjjZPlMrFQeNx5phKQ3BMqlAwwHyelBeNQT0B/vUl40dxCpl3MVPykN&#10;jikm7XEth/mRltonLL2YDtTZpEJ2kA55G2osYUE5Ho1I0ykeWVbd2HTNGu4WLBc/eWUquBghuaTK&#10;sm4Nk9zmow5VlVY2PGSQelShoY4C8oUFj3brRdsPQSBFWQuGOcYB9KfBHNcz+XHE5JOFHrUcNuSn&#10;mJGygjJJPBFQeItTvND8H6z4h0x5ReabpU89n5a5PnBTswB1Oabb6C06j/iFo2rR+B7wSfEDUvBc&#10;oZRb67bW5YRSZGFZccg9Me9Saenia1061t/Efim21q6WJfM1KC0aHzuPvFSBya8h/ZW+E/j3/hA7&#10;74ifFr43+INeu/G0Md3eaFqNkYUsZQ275d5PI4HAFezeaJFjRpd5ACrg8nAqpJwfLv8A1950VEqU&#10;VHq7P0KelRW2m6pN4h1rT5/KM2IJkwFGPXuaxbq7tpdaurkWD263bF5JSdwY59DXSNZy3MiWzvII&#10;VmDyW8bZEpHTOa5m71vwNoev3l/4p1l7O2Rz5kUrqxT6DrWU+7Jo+87Fq8mjjtkeI4JICxxjBYev&#10;tUTXc9s32sWTCVFKIu/JO70xTrXxD4a8QWd9q3gu1vL6yigxBdXsQtRnvt3ct+FV7K113VdCX+0L&#10;yWK1kcSQ2ukSp5xXvudxx+ApG6jrqh0enQogv7a5ijhTAnkmm2yBu5C9TSy6yiX8tm/h64Nvbruh&#10;nnXhz/eI61Wu4NK065a5tNOnh37R519P5skK+oPA/Sqnj7VH0e0s77SZbjVpp9SjW5kWceYyMMHj&#10;uAKhauxSSbSRavJ9S18m+1PU2JMBhji09zBGVP8AeJ5z70eHNDFlHf28d7aGJbdd8bjfIn+7Jg5P&#10;41NHZLfx3Nnp9pJKkEJkmH3dg/H0q14Yl8Mta/2PpDXv2Vj5k6SoELNjqrHg0b7Db5boyXsZ/wC3&#10;tPlsry6trVIf9IKwEyTeikscEe4re1DS7XUNKaybxbJZXzsJI4ZNO3YjB6buc5rH8V6PrTSW2l20&#10;F3DpcmJLq9D75VA5AH938K7i2Nva2NtqNnC1/bSKF82RwJD7Z7U4tIyqSvC5i/DpreGw1Sytr+CW&#10;eO+zN5cTIxXHBIPGKl8daY0trDrdrCFKfJcMoxnPQ1DbeH/Hmka8163ii0dbyVnhszEFAj7Qs3Vi&#10;PWruv3um3fhDWFnnjgubKDzJ7OeQBkweoB6j6VWnyMJ8ztNbnJxlhH5tiNkkbfMBxn610Ol3M+o6&#10;d5j/ACeX94ryBWBoekibwxbauL+QXN0QRDMNsWD0GfpVf7bdnUWsI5VjUn97H5mFOPQ1F7LU6ZQc&#10;vdJ9f1awv9Ug8JrrSm/nUvb280DFSoOC2cbQa0pobXR9P+zLKyiNcAEYUmodKvjEHvWRGhiB2rIF&#10;349Qe4rmPiH4vNxeL4etkXzZYQ08c8bRvCp6EdiD60nLW5UISdkineWU2sa8PG114fgW+tkezMxu&#10;kyYCRxtzwPeqevW+n/2hJp2lhLyTycYafiH0bI4xVTXtdsvDejwW2qppckKIvn39vcEP5THBRyM5&#10;f8Kd4AsNA1DTJj4YaGaztmBime72SXG7JKyE9QPQCsnJs9GMOWN+iNrQ7BZ7dNPmhn8kKDcuozuY&#10;DnHZ1rU0vSre4aS9uIbdbSIcCXCZ49BU+gWdjqtxBDottfTXtoP9IgWMNDCp7Z9Khh1aw1W4vYLb&#10;TokEMhjL7WCo2eqno1UonLUnJvQXU4ri5ijgnMq4cbXklG1k9MCtaxgEcEZSMSJGcpG3K/j61lai&#10;l697FbzxrApYAT2xwZB67e1act5p+jlYE1y3l3giJXfLEjqCBVR3MpOfLoUvF3gjwx4v0gz3Nhba&#10;fqKEi31K0UoY8+qjhq4a78OfETwFayaH4xvo/EPh64B8m60+LEkB67iByDXol1ezzQLsg4JOZAcj&#10;8qW7updPigEcTv8AaCsYhH/LQk9/QU3Zxsi6VepT+Z558NPFLiK80TWdUnvBHPu003cikiM9mHbF&#10;ad/4VMlyZYdRuYN/zMkE2Fz6jFdL4p+D2iWllceMLi2s7LURJuaysZCyyJ6HJ4P0qnpPgy5axRot&#10;UG0jIDOMr7Vi4Tg7mzr0qsr9VudC9h4Q8TWZ0XV/CbTQQgGaVmxOh7lT1rKv/wBn74S3rCZvHHiU&#10;W8h4soGClh/d3dRW48E0t/8Aa9QuJPNIxkYxj+7gCr0bhUxb2qopPJZ9xr0IzlHY8p1GirbDwp4N&#10;05PCngfw9FocLqqs8aZluiDyZH6sau3FzPNObmztkUoFWVXGFYeo96edrwmOQRz7vvLLCMqfYjmo&#10;VshCxYqD756USlKUry1MpSctxq2ySOxe3V884YZH61PDZwwDItUXPcRj/CrcEcKxh1OeOtPdSy4K&#10;5x79KnRMi9iuYsEKvA7jFI0aSggxfgRU4KBSCzg56g0eWzsAsh69cdqd7MV31IreSe2G4D5ehAxV&#10;yKZJBujfJz0xg1WkWZJVXeNnfctKiyROGj4PbnrRqw3LjbZMqC2T3NMRViADAFjTY7jzDseIiQHG&#10;OxqT5h95D7mlt0F0AgP8vB9iKCVHCj8AMUKAvHr0waTdg4bNPTqIdlgMgg/U0Ku4jD4PcGkCq5Jy&#10;fyxShVzjb096BrViMcdcnjrSgquAAPrimsz7coB05BpS5I3YI9waQbjztY5UAepNN/ixwfpTFcd2&#10;J9MUoYFsNn609hJNEhQ9D096QyOVEZVcL6LzSrIQAMA55HNEitjcMjjv2oT7j6ajUZs8Zx6Uoyxy&#10;GxkdxTd4zhZMHNO24O7duJHA9KBNvYVAoBAJzjnnikHTOD+FIABk7eMdqksrO51Cdba2QlmPHfFD&#10;HZtj9PsLnU7lba3jLZ5Zv7oHUn2FeB/tKfEe5+KHjnTfBXgvW9Mk8GeE9QW51uK8H/IRuk544+ZV&#10;9K6347fFLVdcsX+GHwh1K4WBZdniPWbZQrNg8wxt2HY15r4L8B6X46+I0HgbTYI4dM08C61eziY+&#10;dKB0Vm77u9c0pucuWP8AXme1l2Fipe1nsv6v6Gr8IPC2u+L/ABbeftD+NLExWlzcPD4ettQhDPMO&#10;nmIvVVx07V3Vzq+qSGXUrmW6NsissaE7Bn6VLNNr8Gr3niTxJrNnLpSxrBpdnbReXFp6g4ESpjcW&#10;x1asy5Cw2T3DvcC1lY+QYoywYdySeRUzVrJGtet7efktjRV5rTw5YNblZBdNmUqpUqDzyT1o12fT&#10;FtFEW4bYwkioN25s/pUer/atunLBqdvLEhUvkYGMU7xMPsujy3tnbqjKRhvNADE0Xdrs5rJSKiG5&#10;WJWVI0dZQrrIMlk9KswXdm/iKHTbZlkC226SNJAGWQnj8KxtCungsre3uUU3DktIpbJBJ44rT8PW&#10;dva315fvEj3Es/l+abfDpjt7iktXqaTVtzrrazVXku70yKDjzCFBwPStOKOARbbWzQKRnKjBP1rK&#10;i0+5NlJcyXJR1QbFcYDnI44rYjDpGkfl7TsHIYnNdUWjzKu9xilBkCFf+BLyKcYoCCWSP6qvNOYI&#10;qcrk5xnIqGWYW7ALbu4x95eapmKuxwgiUFkVfqBTJlVlwUUE98YqWJxKSUc8+naopnjiG3cfr1oe&#10;jHq2UGmiEn2fD7iMsoXI+uaSUCJWG9nTPCk9PxpJ2y29MN8v4/lVfz/Nf7JCrSFv4FPNSpGii2TF&#10;3SISjDpnBI5IoaO4Ybkxsx1dsH86Yggt4ZrW3CptIMke7lajW6aE+XPCG4JT5s5HuaVlYdmxZb22&#10;hhWJWZSOdrLx+GKkEkLql0WUsy8YPT2IpkN7c/a0W3mjUlMIoUH8Oe9V4Unitm81pC247iF6HPqO&#10;1MvcsrJMiedcS84yREO1SRXH2gAwqqkcIjt8x/oKiiuiH+Xacrg7lPHvUkc8ZjQM1vJtJ3jkMoz1&#10;p3E0TySGPbHdNgjqocH8sUlzqL6M0V1bafe3DyShMWkW4oD/ABH2pkbRMymNss3Ozy+/pz1qaTz2&#10;hZVJG8ckHBFF7akJO9xuo6vqtx4jstMbQb28iuY3e41FZF8u229AwJzk1ZitzbyE4RAPujZzUFnD&#10;JJN5McbvgfMBzTo7S3sGkjVpWJbJBk3EE/ypJhJ3RJchXAIkfIJyQcfrXPy+A/DWtyTz654WtLi2&#10;8vbvODKXzncCa3vM81DHEHCn7w7kUjW195AtLOURqcgx4BLfiaGroVObg9DnrDRoBCsUN/NaW9pu&#10;Njb3uWV2PGB2AAqZNC1fxPfgWN7amytgRJdbdkcj9wOMnHtW++jSyWkdvqBiPI8wA5Kj0Bqyxjjh&#10;W2gjVIkGFjUYC1HKzWeIfXc5s+ArnStKa20XxZE11uzDbSWpIlJ/gDHPX3rlbqK08X+INK8ORzQW&#10;Os2V09xqNrLlpYFQAAdgQT6V6WiEPu5Bz1Brl/iD4M10+LbX40eB9IsNRv7G0+yaroUqeW99b5yX&#10;STs61UYJyLoVv3i52VdW1jxdaamNBh1V7iK/QxXclzbhIoweAVPXNdTaeGfDdhplvoUmnz3lvCBu&#10;HntnPcjPvXOaNoeleNdKuviDHr2o/Yftas+jzuhe0ZDym4H5T9etdFp2u2Gswefp8N1Hg4ZLpAGX&#10;8R1qFFLQddtKy36mfpnh7xRd+I9SSLxzNpVqU26TYtGZI3XuHP8AOs3wrp/xEl+IerRa94SNlpVl&#10;BGlvcu+6C6l7tGAeBXR3ms2GnXaRas6xIYy6TyHPHcBRzmp11GyvoEa3vZHjmQhJFQ4H4HvVpeRl&#10;GrJR1V0Z3iXSftkTa7qWjW5XTY98dxc3ot0jI5O0sQGOOwrivE+t23xl8JPf+EPATTNZAteX896I&#10;90YPCgE/NyKo/tFaB498f+JfA37O2k65pkWn32oLeT3+tZX7WsZ3eTx16dO9avi3RvHvgnxjquk6&#10;MngaeO2iR5U+yzxDG3GwchRjrRJKMUzsw9KLo8ze70+XX9CDxF4jvL3Qba/uLB7W3gjR4IApKPIo&#10;APTsKcun6W0t1c6XeZ117RHjsJI8R7W6vzwVArJT+378WVpfr9pk1eCRNNsIfkjaQZxsI6j61mR6&#10;xJfayU1XQblry0tTaxot1hYWHB3cZb6VzXOlU73vubHiZ7W+1CDQtO1IJPDYZkMMfyySA87Wzg1z&#10;uuXNqdYS0vL2e8y6CR1Z/OlCjhBnoKs+GJ7aCG6udb0iYXUSNHGnmERRk/dIPXPenRfYft8Vk18J&#10;i0WZLlFBbJ6g9+KUpNl00oSsvUrx/wBmHUG8Qz6bcwNbKTaQWlujQwAf3w4+f61uafdzaxanV3mg&#10;kto4t7sI1jVz12rgAZqlcT6hLDnzRBaywtGXkO3ePQDrTdb1O8TQtLtdNtIY8kxoiSZZhn7xTtU2&#10;Lk3KNjXtdS1HU4jJZ2FpbQ3EReF7Bs3ERBwBcA4+U+tGr+PdK0KTTfCF5PePK0riVLCANGjEA8uu&#10;Rt+pqe9muZL6Hw9rHicXlyI444pEtki8o9cTH+NfxrGksLixt1tBrd5BN58kmpvYWitBIoPCriqv&#10;2MlGLlZmwbhL6OWfS9MDRg7GvCcbD9O/4VeVNF0/CW8sUjkYkLwhdze2eR9azPD0L3EguLe0lW3d&#10;gq3DRlFUDvt9fWtR9JnW5lvI4vtQAyXlcDp0oizGa5XYki+0TxG7ntxCoJAgiO4sPzqMQzTyWr6P&#10;eK8kTiUxyoRtYH7pJp+69LIitG8TLwQNpX296daWX2i9P2m+fylUbYVUKM+pNUmZWZ097J4o1lTq&#10;F14TFpp6jAn3qwlOOSB6VgXOkWzylrbhOwBrS00yWF6k04S6tpGCQxzznbGx7gdDWzJY6ZE5S/8A&#10;C8zyA8sj4GPbFbWT3OWTa2KCWs6YldXVT90kVYigaV8ojgA8kL/9eqWmaJaaW9xLF4g1O7NzKZBF&#10;eyqyQZ/hQDoK0YPNCnbJlexzWtrGMrXsiZbcRj54Mg9260vAOwKW/CiJncbVUDjHPWnIqodokxn3&#10;xSt1ZHQgFrLErSWagd/KduDSpOZB+8gEb452jipVxEp5B+lNZVKeaV+bHpQA8Lvy2Mc46Uiu65Ku&#10;CM4OetJCI2G0qSfTNPeC2kAEtudwPDA4P6UxC7t2BuHPXjHNRsrlyJNpXPGQacY1Rtqhm/2SeRUi&#10;QHPzkY9AeaVwId2Bnb9w8HFTQ3PmnbISrDkbhjNOEEIyTF1HJzTpOcbug7EUINLBjJ3lMqf4sUA4&#10;Ujg57mmrawJ80UZHPZzUkcbzHZDE7EdQBmnpbUncQE4x3B4waUHe2B19Klawnt0826AiQ/xSsFFU&#10;7rVfDtgqG88RWibm4xLuP6Urx7lqEmtCVgx5Zjn0zxUatkkD8eDWRrnxF8L6XbkWLzXlyw/cp5DL&#10;H+LdqlsfF9vcQR3FzZQQ7wNyrOWK/h3pJxvoV7Kdr2NMBugbn6daI1G/a2APeoBr+kq4VRO74yAs&#10;eBj1yap3Pj3wzZyTJqQmQRoCFt181z+Ao5lcSpVH0NZcAYxj6cVJGXIBJP1rk9c+NHw/8L2Tahex&#10;3vliLer3cJXoMn5FyTUGlfFu58c6FB4l+H15pt7pc7bBexShY0f+6wbkHPY1POkjaOFrS1SOycgH&#10;BbHPNNzht4Bwa47U/i9H4f1f+x/EXjPQUvSmW0uJA7AdTjbk5q1J8cvBsccMXhPwNr/iG/lB2RNG&#10;tnbKR1LSP/CPamprZB9UraWR1unaZqeqSCGws5JWP91c4+vpXIfEz4mS6RbXPhHwDfwy3camPVdR&#10;jYHyM8eWh6E+pFeV/ET43/F3xxqz+HL7x9pvhbRnkFs8Ph25Zmnz/Bvxk+hINWjPbaFoo0SDw8gE&#10;ahVbczvP/tE5ySe9YVKq5Tuhl8oRUpmXe6XfaN4fZ9KIkcqxC3E+3ex/iwOSa9C/Zs8NaT4L8Aye&#10;L9UvYf7T1q7LtcKreYsa8eXjHOea5DRvA+oah4lhl1CK4FssZJSX7q5Hb0rvPDED2A/4RvSbixEd&#10;uDJH50haRh6Lnv8ASs6e931OutJqlyRLPiBb+y1K68YQ6HL9ikJeRbhAvk+jrnAFYfiLX5xp9rqU&#10;N3FewS3MaKu8bhu6/d4Nbl9ZtqL/AGXXdMku7OXBmhuQ+xh6E9q568t9LtZ7KDTIhYwi7Li0tkDw&#10;rt6cmtG7I46SVrM07pYjcLLKIk2SD5Jk+VRjvWf8QJrCOwtrWERrPI2WZztQZ6AVoRXMtxb3d99l&#10;huhNKNiXHUgDPGKwfFM0ktjBItpGzhD5gwTtOeABUtMuCTmJo2nWlpvu5zI92y5OzJC7fcds11ng&#10;Swni0X7XcMTJI5Zg3PU9QTXNi0uNC8NHUrq4WM+WokdeAu4jGa6nw5cb4odOhi8yZ0yj7/vVcIq4&#10;YhuzsasavLOIYbR5yBnYFBx7k1atbe/+zzXK3AkVTgxMQpA/rTXhbRpkku9Ut0+X5kSMjGfVqq6/&#10;4gMkezRCzW6gm5vSnyn/AGV9a1dkjzXGUnoS22tW8zywSu58sgL5MBYL9TVl5JoGVDIuZVyrRnP5&#10;4/lXOrdeI47EvpduFST5338blHr71JpurQalCbNppo5DGWW7t4t6KfQ+lHNd6GjoO2huTkHJPGRg&#10;kGqMk8SyeVJd7SQcbu9M0bV9L1S0eB9Xia6gO2VWkCt/3yazdX1G3gvVQW7vCDj7QBlA3pTc1siF&#10;TtKzLN80pCyFCfm4Crk49qTSRA1xNOYZGAH7uXYAy+xqpeXB+zYiVllbGyffjb7be9VpUVbeT7Jc&#10;3PlMcyR9Mt60WZqo20L2ryJuX9yQ7HlxkZHuRUNtl4/KWInJ4Yr/AFqCwUYX7Lbjj7xZ92T756VY&#10;MlwcL5nlHdluMj8MdKdrhy20JfMBjMUjpGSeAxyAfTpUhLQ22xoY2DHJaNjkD0AFNheOWTbtQr/e&#10;PFODSOzfZ7lQIztOVGD/AI0avcTJEZkYfZ5hIh6YBGPY571Gzgz7pY9ox95Yiw/+tTQ8gxcSgsVP&#10;AXoakZ2FqJVaSNVOdg5Q+xotYnfUtPMzzLG0a4jiATaS3OOT7VhfGnWfij4V+CPiDxJ8E7OK58T2&#10;kKvp9u9p57N83O1D1OO1bNlKHQyRxorNzmEfKBU91beIbpbWTw340k0SSC5El00VoJvtMfeI5+7n&#10;1FUkmyJxcla9vMxNCT4qeN/gxpcvjDX5/CPjS90qGS9vrWzAe0nIBb930z2I9639O086dYww3eqy&#10;6leJCovNUkgEb3MgHLlRwM0Lqt9q1205sJdiuyzT3nyMCO6juDUkCPfKVtmOOhZW6/nTbvpa39fe&#10;OpK7dupGbq2uUlZZHDKPk4I596t2NjLCiSXOTIRnIbNOGlhVBaUuQ2WXaAKnYbjuxtx6VKMW9BWx&#10;gggjPrUMu/GANw9AKmVTjIB/OmShgAB1NDuT6kcWS3K549Kmj2j5tgb1DLnNQKGTlMr+PFOWR1G4&#10;yc542iloyjI8SeD1uJLrVfCOm2EL3Vq6X2nOrRw3LY+V9q/xA81kfBrSNU0zwi2man4rAeC7drmz&#10;ujkxgntn5sCuu89kYOrncpyPWuW8eaB4j8LS3fxk+Huv20Ws2kOE03VNLa5hlBxuOE5/Slbmeh0U&#10;6tlyyejMDWPEHiPxz+0r4Wg8D+MNNbQ9Hsrl7y406By8soGPKYsuM13PjjxDd+G9C/4Se/0G6u7a&#10;G7QX4t8b7eNjgyEdwO+K5zT/ABpNp2uWOkalBoV1e6hOsl1Po86W4heVcsTG2DjnoOav+PPiR4a0&#10;bxXY/CHQ9LuPEeseJbKZDb2FwBDaouMvKSDz7VXVK2xtKlLljCKvr97K/wAQj4P8XX/hyw1G1uLx&#10;7fXoLrRV0/i6ZevmIcZVccmuc8d3WoanFqd1Ffzy3j3UhuEuJlG+MNwCO5xXQaT8UvDvwx8ZSL4l&#10;t4vIg0o26XlvbM8ltKgwFLdAD04rmNV1LSjp6Sah4gtbh76GW6soNPsizsx/56HoABWcmnC1zenT&#10;cdttX+n6GPfXU/jLxFaXL+Kbu20vTIgyyxRLCLbYMAKepJ6Vl6t8WJY2ls/COhWiouQ95fRCSVz/&#10;AHvqay7u5h1e1i0yLTCLeGTLulyQZfqP6VUvYhfPN/ZmlbmiwHHIAH9aKdOyuzt3suhuaN8RfFz2&#10;3l6hpdvqFsG3yKsOwM3qa17HUPD3iCNtUs7byGHyXFo6DcWPdSOorz61upWifTftDCKTO+NlYn8P&#10;atLw9qN9pOoW9vB5dv5reVuXkgHvVVacbaFqKudLJqFvaM9nqenN9pjiKW0NuodkHbI7fWrukaLi&#10;wfVNa8RaA0sCiO0W9kaFkz1BGPmNUf7ETS76e7sNRW4nlcF5JzyT6ADtVnTvDl54guPM1ua11Q38&#10;mLWSa1MUdrID9yPoHYDua41dj0saNrqPhbUNJufDXhq7tnkYmXUZ3jYuGxgkORjaO1XbO2h0m0s7&#10;CLWb1ltUIKW8qmGTPI781H4m1Sa2sptGeyS5nhkEURghSKSN8cDb/HUYuJdJ0qK21pbM3N26Kbfy&#10;DG8YPfaOlNbnPK71RtzJKlr/AKbdhTnd5e/P8uKz7/Ut91b2wvzbh/lJmX5frx1pl9o98srW2gTl&#10;WBwHC5BUfXvVu20+6s7FYUQSyIMvLKcnJ7Ypq19DBpXuy4jfZLNVS7yWPDxJw3vjtUtro13Moun1&#10;6G3jLZZWh3lh7ntWdqal7xG+2+XFHEP3UUfDN6Gus8P+GGsrZL6/WCWWVAfLkQkRjtjtmrirqzMJ&#10;yUItsytXtfDslqYtUn0+dk/1ULyOjsx+7tA960vDln8QbHSYreR3ix9yKVd5Vewye1aax3Dx+RPa&#10;rc7GzGZ442I9MHHFTpHdTqJJ1udx7CdRitlHuc6q2KtrNG4UeUr8den51Pst0BckD6Hiqt3ZqpR9&#10;PlBQY3+cuCR6DFT2Vp5km2UyFBzgtxmrVjFpDZLu1RxiQEEdd3Sn/a4M7YLkPu6YTp+daERSIZSJ&#10;E44wgoWQkY3DB7YHNDVyG0yojBgdse4gdVoWVGGHOOOQam+x2sg8x4SjE5DJwaR7O2MYLM/HHJ60&#10;wum9SOS3gdfNhkXIxnaeaRpSigc/8CPJ+lTHT4JCPsULbjwFyTmrd14dk0fTv7S8T6ra6VbhdzTa&#10;leJCu31G45pNpbspJy2M7eqgb+CxyCT0qxGDLjZHuJPAHWua1f4x/AvQrgxW/jh9cKrny9DTfk/3&#10;dx4rl9b/AGnPFNxiw+HHwytdHgMwSTUNXvQ9yQe6qcBfyrKVWMdDeGDrVHoj1pND1SWMTPa7FP8A&#10;FNKqD82IrH1rx38MfCpe31/4h2X2hBn7Dp6meQ+2V4z+NeBeOfFVk+oY8efEi0SdmzJG160jN7YH&#10;ApNDk0K+kE9vqxkROY544xFtQf7TDmsXXk1od0MrXLeTPVr/AOPlo+U8LeB5mEn+qkvjlmHrtHT8&#10;azrv4l/EvVDIHWaygA3RrAmzefQbOa5W212O9mR9Ntred3by4mhDySEe7ABR9au3FpcW4+3eIPG8&#10;WjhDgwzTEt+S5NS5ytqbLC0Y6WNmx0rxXqUn9qa9YFV2g+bd6n5YOfZjn9Khv7r4Y6SfM8ReIhDg&#10;4C6XZtJk98ueKyL1vB00zajd+Lb+Sy2Y+3/YmK5HXhjkmn6F478E2yZS6lvIkH7ue5sBGqehIOc0&#10;ubYr2KWtjW0zxrpdxBMvgTwnqmoWuwj7TfXBKjHU7VFLpeq+J/EFs9/YxW9j5Rx5/wBk8tVUdevJ&#10;/Cqdx4n1zxZCmn6d4oe1tHkxnSoTGSnoSByDUN62pRa19i1LVr+QQxBbWGYrsK4/vUNrYSpp9B0H&#10;iK11OK7u9V8aXFwbE/vorWF0jYZ7kjn8KlfxL4ks3jPhT4c6gVmUk6lFCWAXH3iT0qi+siS1uL0M&#10;ouIYikUEIXdI3YEk4xmqul/E2L7Lb2154u1i1uYo2TUIItgTcf4FwetOLT0LVNLoWbO1v4IjM988&#10;FzMreZeTS+ZKAeoG8YH0rB0r4A/B3SblFkvdSmmlczyQ2MsuZHY8s3l/KM11vhvwz468bSSaT4e+&#10;Ed1b6VNb5TxF4u1gQg88mKJBn9TW/J8N/Gugaalhe/Epbe0WPa39g2ZLEejO+DWvs5wV27fMTrql&#10;pexxK+DvhB8G9GP2q2s9OjubxpsS7X1CTJ5AY5dvpUereIdT8cTWkE1tPp3htzmKW4Qm7mUcYzxt&#10;X2rdk+HHw/02UeKbLw+9xqVvOjx6pqd0Z5d2edqngZq94raPU9Rhlv8ATIJ7gptDuSPLU84AHAqZ&#10;a6vVi+sRdm9TkZfCfhiKaPXZtFgNrpspNlJOuWDf3gO9bF7Y6FrVhFfQXsl358gIkhYxlfbHWqN7&#10;4W16XVv7INzHBYylZPPB3bRnlQK7G0htkKWtvbjbAAFMYAxjueKlRutRVKzUVqU9G0e1tbf+ybOb&#10;WrfByY7qYMsh/wBnPOKx9VlfSLyd/si3Zxvtz5nlywuOgyK6a4ktdOZhJqaxySDBMZ3uv+FZ02lJ&#10;OUvNL02a3ydxvrxQSWHTFOS8zKFTmldmbo3jvVL7Uft+p2mpai0lso+xG5ZGRh2weGqRvHGlOYb2&#10;PwfqtjCZCs7SxrlW9B61U1a+8M6Hrd3Pe3X9oXckbEieXyznbnC+lQabqN5f6Vp2rp4citoSuYri&#10;8Yvzntng/XFQpO9jp5ISV0jZ1H4meG44/sdrZalG5+8ZbXcqr3OQOPpVPUtb8NajaRmLXbOV3lDG&#10;SSTy/LX0KHoaZf6nd32lrca5q1zaYuQUMCAeYo9u9ZF/eWviHVoLTw34ch1JFbMl9cRKgVh2YdaO&#10;ZBCjHodF401OyvPBUkOlPNexCWPzlTEaSKCOjMa3PB3iu18MQNeX6abFI0aw2llJcNK69ycqCK86&#10;1u0fxDrlvpl/qX2hY33w6fbgxxRn0x1rt7LTrmGCD7Tr6QI0giMRswYVH+91JqqcmRVpwjBruaHi&#10;bVtS1qZGuL6zvZXkURWdijKFXPfgdPeqOqra+Hr6KymtSbi53GR3vv3MAHYqD1q1YaxeWU17YeG7&#10;1TO37rfbWpxtz78mq8enWljOya/dnUbyL5nLQcLnoPrWjehyxShp0KNjLd+J9UW80DVLi4tFcrNb&#10;3F4qRbhx1JHFaVve2tzqn9n2/iO0t9QjlVRb2kLkeXjn5l4OPes+9txFYyzQQQyQzPvkgUCJoz/t&#10;HHNdD4H8NeIbSxa78P8Ahl4ZJBuN27KBIMfcGe1EVqVKUVG7MvUltHtJrfT9Nt5LwqyveFwXlI53&#10;Vr6aLu50C1e8gDboRkoAFzj09aoPpc0epXk+oxRaZcpKji0iiwW55GT2PtV7Sw26RxNLGksn7q2b&#10;kD1/Crjo9TCbTgRLb/ZWBQlnJ+4Vznmo7+5tYJ3NzbSWr9/JG9fxPar16ihWSWJD06jmqcVxevfR&#10;/ab421sMq7lQwP8AwE9a0TWxnF3Zmwm2NzKttdPMp5kSGE5+vHNaVlojakkY0WGaLa22Vbq4CBv+&#10;+iDWZ4l8cQeENLn8YC6eS/L+TpkEEIQSE8FmxXls+rzNLceIPHlxdzzTNuEXnEYz2UCtadL2htFK&#10;Sse1T2+oW1y9teW7xvbqcAAMrY7gjrTbe6mlRQYo2ZkJQDHNeY+CPjLLpVy8OgXV1fQRpzpOo8tj&#10;HO0npXpnhjX/AAv45CXWiWc1vdrGWnsHAynqc+lOdGcFqTKnZXLdqsDNtZtkjLuMYTA+npTpnjS3&#10;aSCZhtbDKWGG+opYT5Mj20EKbxkiKSTkj1FRxOXhMdyuyNm+fYo3A9qy0uc7JLWRUxPbRuCy4kII&#10;C/XFW47xgTkbto4HQ1DIHinEV6kablzFsGOMcUkkgc5L5PT7ox/9ehuwm7yCM3Go3C20Upy7gM2c&#10;4X2rofJigRYYEAVBgY61jaQEGrQxxhC21iShOBxWywAY7iKEZS2shEChSScjPBPamkx4IDY9yM08&#10;AA5GetBOFBI49KNiNyIMpJAYZ78YNSLgjBAyO+KGTcflAxjrikUjcRk/iKNOgaWGSR7ztZBjtx0p&#10;pjAOC+R2GcirCum4qOMjPHSmMVbI9+xo0GQhSoyFx7etTRGSIeYh2nHY/wCc0RkgY249jzSNIyuQ&#10;q5HsMUO19BXVzM8d+Cfh98SPDr+G/GvgTTLlHkWVbuC2WC5R1OQyyphqof8AClvCktymu/DXTtS0&#10;bxRZ2zCw1JtU3iXC/ccH+E45reluCrBFXk+ozWF8U/ix4b+CXw21b4ieItSjt54bKRNLiaNiZ7kr&#10;hVXA65NN8z0R0Ua1WHws8F1P4ifESTwX/aviLxloOl63a6+/9vaVKRMLmMPhYlxuA9cmuu1n/hH/&#10;AAtoH/CW62tvNcXsGLaytX2s5PJ4XgLzWZ8DvhTZ+FvCmi+Otc8KpL4u8YWLXGtfa5xKAGYsMIww&#10;pwRVfxnF9p8TXE01nGoRPJjhZcBAPQCslTjz2PeqyjGEaaVpaX8nbUydE8W6tdyfZ9P02wtbZ5Q0&#10;SC2DkeoLYyaPFfim18O3Emt+IvENzDasNssOnWhGz3IWrulaJFpbvNfSvErQlrdI49uD9K5uDXLe&#10;G2uhbiW7uJJyoR8EfTbitrX2ElHmVi4NefxDfQ6n4emWCLYEjkjUruUjrjuTU19NZ6PqelaXDEY5&#10;5dRj3XZQuWAOTkHtT9E06+03wbatdJGJxOXlQyD5QTnaB24rd0T7HrurpqVnpbrb2SEyCQlw0hHA&#10;Bxx3pVGktGU2oz02uberajp+t6xqL6hokKWNou+S7s7cByccY5+UfhUlrfPDoGh6b4ckuL2yvnkM&#10;WnzR4Gf+em4kYI9KqWGm61riNLpsdvHZahCYbmQSgs2DwMdsetb0Om4i0zSbCWBLdmcs7qHkyg52&#10;OOAfbFcKtzGU+VL+u5VbSrKz86xgsptUuLWETS3cyLbJE2cBRuOXOeOKdbKXS1S71JLnVDIZJbiS&#10;IxmBe0eW+9il1s38yS3lrqRuJZbhfJWWVTKQvIBUdOlSjW9f1/XsG102FIIN07s3z7j2waHYyV2i&#10;W2tUsoktXkvJJFztuJrkbiSeSMdaL7Uf9Ijjit5JHHLFnO4+/vT1jtfN+TErx52jO3k0qw3X2r7X&#10;KrI6QHARgeB15qkr7GV7u7NLwHoLatqcmr6p5TWtrJ+5idTkv/UCuzfEhMjMeTxniqPhvT10zw9b&#10;WpuDKzp5kjEdSeau7cruViB34zW1JWVzzq81KduiE+TGOnvmownnfOGOO2FFSbVPzHJPtSSO+7Cn&#10;A9C1a3RjaxmeGvFPgTxZCsenfEDRI5EXM1vdamkTD6BiK6RNDmt3j+x6xpUsNwMxsurQHPbP3q+Y&#10;L3wH4Kazul1vwLZXcKTCGbUbSf8AeO5GcKM5H5Vhw/BT4Y2oinsdB1G1ZpCDDf3chBJ6BQD0rl+s&#10;Wjqe88soy+0fX0mjxwZ8/wAQaMm0ZYyaxANv/j9Zd54m+GGkF5de+MnhS1WMZb/idxyMP+AoSa+T&#10;pPhJ4Ra6b7Bo2m+a0hD2bXU8jkg9GUHgVraN4CtLeOafRfg54cvL5ziW1iZkZIwOqq5JY/Smq+lw&#10;WUUl9o99uv2hP2cNMysPxFudXORhdE0qSUH8WxWJdftZeCWuDb+EfhBrl5gHbcaxOtrG34DmvKrp&#10;L3Q7VG8X6FZ+FrO4VSI9OkzIR2ALcD3xWVq3xW+EVukVj4ZsbnXL9flkiOo4xz1bjGPas3XqPY2p&#10;5VRWybPStZ/aj+Lurk2fhu98PeG424xpkImuMf8AXV+n1rlp/AngXxhqL+K/ifqkniC/2ZeXXtQc&#10;oo/2VJx+lQ6T4wvdZIhtfBNlosLncz3iI2QP7pHJzWUNF1vWZJ/7f+LGlXdjJKfK0xtJdJVx0X5e&#10;o96zVWblo7WOqnhaVJ6aM6Vde+CljbhdF1bSrC3hO3dFKBtIHQADms6Lxr8NNc/0OysoNQcTYSWG&#10;V2lf3yBwKo+FdE07wdGtrafC+x1a5lcyRyX1uFtoxn3OQfrXXT+MvHWkStdXnhvShb4BXT9DSKJI&#10;s+r4yaPderKlCK21JdI0W+uG+02nwz0mSOOUPHPPpSzS49S8nAq5qOr2Ud0J/E3w/wBP1h1wEmvg&#10;3lRf7ICEJ+FcbrPjXS9WV4tQ8e3sVwJPn0uwl3Kg/us4HFQ6f4Sl1yQajonxB1CysIss6yMt2qN6&#10;bWKikndKxKpyesnY7Kbxd8S9YtVbS5/sdkHaOO20uKOCADsPf86zXl8O6Qn2nx18SrWxeSQN5WmQ&#10;/arljn7vAKqc+prFT4e+BdJ1SLS/HP7St1Kkw81rGxsQ2wnnHyHAY9Mdq6LQbH4N+HFke40SbVo5&#10;ztt/7WIto4vQ7UyWz7mqUe7/AAE4wplS78H2PiHxHB4hH9t6ZZI2QbmVbp73PQ+UDtQn3rpLu78E&#10;6ZdiTVYb12jUmF9YtWK8dtijAp1n4q1bWYprPwl8PLwRoAsK6bahIsevmt0rP1rT/G82J9U8bixm&#10;ClYNPhia9ufyGFH41b2Sic7lKVk9ELP8QL3V7QC31e6jtZE+cqYrGKED03kZ/KqVyfhtcW1vNqut&#10;2fmoOks013JMT6bSEH51d0vwJqer2ayalprXEzptlutQthI+3uAn3UNdDpXgbwrpEn2bRvCURZwM&#10;y30e+UsPQHhfwpxjJkTq0qZhaJ4D0HWr+O68CfD7D7wzXd+HnAUdQsCHaPXmu1+H3wlt/DesP4k8&#10;R+HLOS6E5kt3urVPl9CsXRfxrqNPt9QGlx2F5qd5ZxqBsttN225X6kDmmmHWjqH7jXr02IXDw3ci&#10;u5PqrYzXRCHLqedVxs5NpMm1i5knuk1O9d5pS2ze/OAewHQCqviW6h0jw3LeXjlDcny7ZAeWb2FW&#10;7i10jT9Nl1rXNRvUtIuS5myxbsFGOTntXnfiXxNeXdtN4w8fal5NvCDHotn5e1/YkDqT60TlGKsc&#10;tKnKrIdqGq/2ZaJm3d5HYZViNp9yKpaZLJrN47W8JfafmOCFFUNE0/Vddb+1tWtsWoO6MOSDIP6V&#10;tJdS3K/2dpFobeHdh4gflx656msk7s9BwUEJ9ijS8yqZyMO+cj8Ktx21ysMjW07xxE4EQTBb1JNW&#10;ILeOBFDuWI6qTwKbqkniO7uoToFp5i7Oqodif7xqmkkZptiWtqb9Num26yAj5n2YbP1NVL3TrmwT&#10;zb3zo8A43TKWz7DPFSajp97kW3ijxRFEOot7OQDA9zWBq/i/wJoV6NN06+lvJmAP2eEGWaTnlQMY&#10;X60m77GkYSbIdbs/Dds1xqmpwMZntD+9aMSSmTHBDHpVbRZfF+t6Pp8GjrF5NshVZZ5VV0Hvk0+W&#10;w8cXuhXj6Z4JtNNjunIcalfbpIY/XB6GstPCNwl7pxvfEkjxrE2yyjOFf8R71hK6dmd1OK5bNk6L&#10;o1tdRwa3q/26R7ndILiQnyvUj1pseq3d94jlu/Deg/YNIify4ZLebBkfu5J6ZpbHStOiv5bzV7Wy&#10;jMUZFvC8p8zcO4P8X0qK5Mhu4tV0+GS7s7G3kuL6N5Vht1wDgZPXmoWqNUtjX+H7ajP4h1DxR55i&#10;FputbSK32SNMCPmfcOhzU/xBs/ilrOn6dH8OPEVtYTpdq2q2uvR7zLFnnyzggHHrUXw3d/Dnw+tR&#10;qOjSDULkm6gt4JlIdnbIDHuAK6SbXdNtzFP4j8XaVper3v8Ax6aNJdFp5fdVI5rpjFx6HHWbVS1t&#10;hqQWJ1FHGoSwyZ2O8E2FHqAasx6TJYfaIYP3ZkYsb2eMiQ+gGTzXP3erapp2ozQzXMMUEkYZ2gth&#10;LK7ngKv931zWppWoeK7K5toorkF3gbMuowZYD2U8D86aasYyUnqS6hP4ft9IgtPFK3rW7Z8ySyiR&#10;5JAD3JORz+ldp/wkemXctppWhzJMTao0No0vzopHHTjNcSNE07VL1IoWF5dc+Y0syoEc/jWbPqHi&#10;Ky8VabplndQWMkUjRz3HkiQiPpkMvYetXGS5kjOVP2qOl+KP2LUvE8vh/Vry3zbWscrNFdAOGx9z&#10;PYiszw5qOk6LrUFh408bjTrW5tgLNFsS+DngswHeu6bw74aktZ7SHRtPvt8X729NuWuJmIxvJrlP&#10;HngxNJ8P6dqWmS3+pmO4VdQhuJFXK/wqq4OAKfK07mNOpBLkZa8cWt3oPhefxN4O1Ky8TRQqGe2t&#10;ZNkoTPLYPpWBGLzUtNhv7uzeBpUD+TvBIyKvaRqfiPwoyPfabZ7nuBFNDFtWOGN+7E9eO1djFp/g&#10;K/EthbRWt40RAuJredv3bEeo4WqjqE2qSseWfFHR2u/AtjrMSNcNp12RPbgbZFU/xfSvK9dMreIb&#10;a9aN1tywUBWyqe596+ivEfgezsbWaz0+6nvLG7jwyMN7R59x6V8lwX+o+E/j7r3gfWdLN1ZMAoke&#10;YnywehArtw1RKXKzqwkfbS09fuO+8Z+ENBu5oPFy3bC8tlUw3FqcZwOhHetnQfEOq+IvDj+MtDks&#10;NPu9McI0Xn+XLcL7r3rnb7U7e1iGk6PukuExhWJwg9ferml2lzdb2v3SRsAmRV249q62k4ahLS6Z&#10;654S8UW3j7w7PrWkaJFa3tqES4tnlJkZj/EM9jWnDazPaSzS3EEcgADQSA7mz6V5p8ONbuNE+Jtj&#10;b6dC/kX6NFdwK+PMUAnIJ6EV6VdXUElydoKp2LSBj+PvXn1YRhPQ5a0Xo0S2TNOfJFyS4jxuGPlH&#10;41OY1ZwjFSMcfNgVDbQzwNBczW8W10O0yN9+raLG6CQKoyOxrJ6nPLRkWmyGPVYPMAGHI3AZzket&#10;b7gBiveuanSS1JvIx0cEMWOBiulEizxJdbVCyIGBUcULYznqhsaAcsxGD0xS85z1z2GKAE3ZGPah&#10;gCOox701sZjW38EEnn0pAsnJDlfUYpxK7cL+BpOM7WIyf1od1sMRmKA89O5NJksOuOfWlKncS3ah&#10;D82NoPvip66B0EclFwpxn0pMAgAtg57kACnOehIAJ44qvqcc7WUgtwAxHBK5FPZCT1sTtG5TJjPP&#10;f1rkvjXoXg3xR4UtvCfjjR5LxWvVltbMyFV3cfOR6VsLJcW6eZDfyjK/cz8oOOwrlPFeq6hZwvcT&#10;TJK07rEZ5kLiLnqAKzbOmjFqdyq8MljdNHMjjSNPaKGytr51Csx4IjK/w1w3ibTdQ8E+IL8+JYob&#10;dLg7rV5PmXa3Tae1dndaVfy39lpj6PHezFTOJ4XYpJGerbD0xVmXQvDGpWSaV4gay+xzM5DThywI&#10;HAPdeamE7M9FyalzPc8g1GW9Gq27WOqPP0+eNsjHfrUkaaXpGotq1lHFI0T7jOpxk98iurv/AAT8&#10;I3utPki8NXtk6SYnvbfWCRNk4wqMuB+dWrfwF4B0zUbqzh8CandSqN8bSXe8EepVRgmtvbJI6Y1I&#10;20OQ8L+FfFPxE8Sw67PHLp/h6SRhLfC2OxyOoHqa7vUtc03RI20aK6lt7WwZfsV1bwKDKD1Mg7/j&#10;61Jpur2F3aRxLpd5cvbymP8AseNmt48sMDavQkdc1V1rwz4HtrqHWPEUyOINwl0o33mTLgcHgDoe&#10;xrmnNyQOa0i9iiF0nWtRtT4I0G/knLE3Ec0GFZ1+YlVyPlPtW/dr4z/t+K8urnR7KBAJbWJo1Ty2&#10;YfMm0DrTtIttMEghntLq1M1v9ohkkcb5B2xkDauPSrHiU2d/BZaNbXA5bf5bWuCT2AckmpSdzOdS&#10;KaUUZ0mi2TRLFFbIrNcmee8ihwwY/wAILfw/StKW1i86K9t9joirGZGiALH04GT9at+TczoIJoyC&#10;gA+cjnFNk8uC7jje6jRFzvJGQOPbrSSb3MnPWxmtOsryXjGSKKSRvIGwLgL1571dgskksWuVZvmG&#10;0Dk7we3HrUNvpsqSAG98+BWLcuMkE9FWug02KBdZsrKKyn2Md+zv061UdyKkkonSwIEt4h9nERWJ&#10;Rtz04pwYqhyx9+eKc5feQx5z/FTdhA9DjnjiulJJHkyfNK4EiM5z19OlMZtxzux+FPAZV3BQaXzw&#10;Cd6Jn3FAtzwS+8S2ukan/Z+p22hQXVlGHM8R8zzSehGARup0VtY32nxm4sLt3d2klubm4UxPnsoH&#10;INQW1y1uJTbafFMJZA07RQjAPbr0qzLDq5iOtPpFtHMsyJDGAzRsrceYcenpXnJ33R9btohV8JaL&#10;aoJ7exkgvZ0LJ9h1EyOM9z6Gll8H6zqEdtFd+J7h7i3Um1a5vow0K9xkfNz6Glv7n4kyarN4fk8M&#10;WRSyUIb2ztzH5465JJpkOleJ766W2tdVsxwFmYDYgY9FJb+eafoFqi6mHqfhZJY5IvFnii1uHiAN&#10;lZOBJsOeW29+K1/DngLWr5jceC/DnhmOIJ82oXOlLFKCe5XndzVt/CWkWupDT4dNsl1G0Xz9QuF1&#10;dJkdOhx/d/CoNT+LXg3SCunaBO2q3sk6pHFazf6gY5DDq3NJWWhcZ1UrRFl+C2tC6fUdf+IFzrKS&#10;SCN4pLdLaGzfHVckfKKrz65pfgtW8L+F4bbxLdRZ+0JpqtJKG9A4Hy/nTNQ0/wAUX9yJtd0K5vIX&#10;Y+TbhseZ3xtUk11Pg3RfjPdadJF4F8CWPh63kAWS5uVESoo/iJOCTT0e4Nzt7xy+meHvjNqmky3S&#10;/D6Dwj4XaPMr3fNxI59ZJDu59qzrfwXoyRMZ/Ea29qhzKzXRDSfjzmuhvvBeoa7qMkWo+N5fEk1u&#10;GWS1XVQId3sM4OKqXngnwFpmlzS+M/jLo+jtHDiLTrJftUu7+6SMDNRfmd0XzX1WhDFB4UN5Fpfh&#10;Twvb3FyR+9uL08N/tseARTtV+EFtqkxv/FHifQLCNcmO3sFY7/cCP5QfrRa+KUldPDvws+EGoeIC&#10;0SqL/W4SoDH+MKpwB9asz/Bv4q6rZre/E7xvZ+HbGFiWi0+1SYqBzghSCPSqSaX+YNyWrf3mDqOl&#10;fC7S4hB4a0fT/EF1MPKNtHLJDLuB+/noTW9H4e+J3iLSLSPRPhvYaPCrHMt5qayzt9dzfKB9Kl0u&#10;0+E+la0LPRdOvLhHQCW7Vxukb+8FA+XP1ra8n4e2cKjRvDqQLvPmy3U8jOWPfOapRsjKpiEl3Gxf&#10;Df4pXG1PEXj+W0s0UYis7k7X9ht4rTsPD1voUaXR1m/M8WVVnnEZb8Tyaf4X0JPHTSJ4O06WEWzh&#10;bnWry4kMcR/2F6Z9q7vRvB3h/QWV5pf7Wuhy15erxnvtXsK3jSdjzMRiuVanP+GvDUOtSj7fqVta&#10;SIN3ki7dppB/e2ng/WujttJ0nS9QEFnp83zRhhcSEtkjrV28T7U8czBFli4R1hXO30z6Uh0GPWNR&#10;t7w2bvcWoIidJSAoPXI6fnXRCKseZOrKbF3bz1b65zUmoXmi+GdN/trxPeeVFj9zASN9w391R1qh&#10;rXjXRtCkOm6D5eq6n0ISUeRb+7sOpHoK888b+ItJsNZi17xdq/2++Zv3Uag7QeyIOcVE6igtR0MP&#10;Kq9tDY8XeME8tfGfjRfstpAQdN0iM/L7bv7xrjdLvbXxt43m8S+O9UW4v4It2nabKSLezh7MV6M3&#10;tVK5+zahcp4j8ex3dvKJM6bYyHfkk/LhfX3NbOl6fJdyy32qWTwXEjBRvCsuPw5zXOpuTuexTpRw&#10;8P6/q5pyvf6q4gnBWHdlJI12iRfYdhWrpkdnZqQFRm7KSeKbb+H7eB91qkxYgbpDNuyfYdqS/wBQ&#10;8PaYrXMutG3lwRtkcM2fXFUrJHNJ82iE1i58R3StaeG7qC1ldf3d1PgCHnk4PWsK603UpibnXvGs&#10;ty6piTZP5CSc+vem3Gv+HL23a3i1u61O7ZSPJtbYknvg0zT4NcudMxpvw+RoduXm12f/AFf/AAEc&#10;1m2zanTaRXg8PaOZHi8P6R9vkJ+/lpAPqepxWxLrekfDPSrfVIfCtrBdzsEe5nVTIzegX7wFQR2e&#10;uPYvqHiPxKmnrbLiOLSYVgG3oCozub6msKDV/DPhrU47nwrpF7q2ptEx+0asPOVD/eA/GnzJdTVR&#10;bdi5c6zObO58T+IYmgtXkJuLm4f5TkdFB5NYFvqWjI0V/pvii4uEltWcW72wVV5+UA1qXg8O21pD&#10;d+PdRtLi6uQXeTU7oheewiQflms8eLvh1psDWNjq0l87HCwWdh8kXtjqaz1exvCCitERag2m6Fpk&#10;U+p2UgnlV2jL3GSjnp06ism6tb2+urPRotJ+yx6xHHBfX14hddm7cf3fpW/quluLVtR1S5sbK1mc&#10;NJJeBhIPQKo6UeGV1K68e2R0jUY7mCUtGJpIyduF42jrSgry1NU0kdtaSeH9Pu5Uj1e2srQRLEuo&#10;z2/lsxUYAiQ/N9OMVHd2FprXlanqGgWObONhaeItS0tDfHPZJGGUX3qey0aPSLpdb1i2EcsakTXt&#10;zF5jfVQTx+FU7nxtomo6mtnr3iKWWNnK2yR25lLD/dHSuiLd9Nzzm5SneO4y1urPRGe5Fmk3lMuN&#10;ybzMx9GrYn8VXes3Jj1NUsrTYCkSN94+hPes6Dxh4QsLplR47iNWwUmgKMCO2O1Rp4pubuVrnSfB&#10;wEBXIwhYsc9cngULyM5JvdFx4ItXs7jUfAfgN7yez/4+sKBDjOCWbIqLwxZ2ukfE+HU9R1yyMUum&#10;eTLHBc74oHY5Ktnp9aurHPrPh+TUPEJvWso3aSKwsI1jhkkA6ynI3r6gVR0j+zG0iXXbt9MsZJ9r&#10;IkEZLZBwqhTycVaWtwTsjq9W17whcSXt1Z6pNm2CCL+zroRSBtwB2j+IfSq3jrxnFLoMuieHZU1Y&#10;yIJHuXTyzCQP4mOORXHN4RtNSlD6lrkKXcLmRGRyGmB5wVHStm3sPENjYW8t6La4sXJJt7mJdrL0&#10;5IocpPQx9jTjZtmVJqtxDbW1nrgiuobpAxlePcA3Y59q9N8H+CLfQdJguoZfMtph5k12yhFJPYgc&#10;GuCvdZNpdjRNU0WC0jaHes0MRK7M/KAa5dNR/sH4saPHq+m63baE6sElsL/z1nunPyh4iOF9qqnp&#10;K21zV0nXfKtDqvEvxH+KfhzxZcX/AMKPgJ4nsbmORY3kurRWsJ7UnDTlif3a4yea8u1Hxl+z1qXx&#10;k1DSfHXxI8LStqkqrYy6NJvu45wuWV0AL4zwD04r6We/8SG5RLtitiB81pcSMrP7MgOMe1cF44/Z&#10;8/Zx+IXiv7BqPwst9M8T3Ijm0jWdBj8me2kBJ80sONueoNbLke6t6b/iGExNKlJRlHy8zx/xPd+C&#10;NDvpntfFRljV/KskuLMpNdSf3EU8sa1vCfgD4t+J7AT6X4JuYIJ2yr3m2IH3IJyK3vAPwRXxZ8WN&#10;Z+KPjS2ik8XfD66Gn29vbXvn2t4+3H2kjjbJt7etdbe38ms3ElxeNL5wkJYGQgBu/FaxrTgrPU1x&#10;EqMUlDVvX5GB4I+Gdj4c1c63r04u9StAVitQQY4yRhj7kc10c8FjpE0r21ky27YfDKWBz15/wqKD&#10;M8XlO21+mVGSalX7XYRJHLbM6SMdjOpPHcCspylJ6nFKUpKxoQjVrL7PcrZ4tpFDxRSgMo9xmprG&#10;WaSaVZ1RVdtyAKAB7VVjeUQRi3gYR9AGkJH/ANap2HlBZYoPMCnIwOlLzMZWLdvFFOTBcJvR8hkP&#10;Gc+4qbwTPO/ht9OupneSxu3h5bOFzlR+RqlIZZZDJAWQDkgjg1e8LKES6j3EbmDn3o3MbaM0Mqer&#10;g++Bmk5YYA78cYxR8hblj1z60jBS2ST+NMysBGAAY/zpMAsNuMewodif4sUY5DMc8cYpBqgB2tgn&#10;II6dMUjA5wrD8eaUlBznp1yM0rY5CnqetPzBq5GpLHAI+vWm3Pm/ZZRGpJ8pug68VIBjPTNRahcJ&#10;Y6Zc6g7bBHEdpJ6k8Yqbgc3HcSyQJCINiiPcd71ka5AiwuZtxdfmVUG4An2HWrIi+0RxSbgQoDZH&#10;r6VX1iW+jMeraNeC3uLV/MVpFyuRwMgdazk7to9CEbWKHgiOxu9Zu/E2oeIdYsbOxtDHYagbUiKe&#10;XoUOei54qxpd7MQm69EW4n7XdvIGyDwcAg1be/8AGGmaZYaHN488Jyg/6ayyK5e6yc+QVAxnJ61S&#10;mmuLt5nlsLey3yl3ihU7EyegzUG8tXfsTz6TDosF3YvbaVqIiVUS7kUSSIXPXacYIB7Vj+OY7nQb&#10;C0ih1e4aC3jzMkUBiypP3Q/qfWta1061RWuLG5cTMCWRo1YHjrk1BJaaJq09tD4h1i5gCxBHZlPk&#10;u+eCwGcjFJrQUZPRCPa3dkHW4uXtYLOJZ4JSwcQh143Ooyx5603UbPT/ABB4lsbbX76GV7WIKlzY&#10;rGwvlIyV2qMk9Mk0mk6mmmtrtqNQv3Zl+z2kkUKvBJH0x83IFMs1js4rOHSj5X2TPkTbh5u49QT6&#10;UaLY15/euQeJdQkj0fSPDmhXNvcXU98YTHMGjmtIQc7ST1XHHpV8GC112QmwhBbbvZgSgI4+XPSl&#10;MOpXmtQ3sZiM0EDN52RuVj1ye9SlLO5hltZ7rddoNzQxfNnjrntSSu7EuaUfMvSNMYXKqiqT96Rg&#10;PyqhL58Fu7iOGUFcbp1z+RpbWcXNogulDzI+WYEgAVLcyYEcRlG9jkIo4am7GWzK9tJ9nnVI/wB5&#10;MIgNs0Y2rnsprqtOtVluYbkxEPGgLODkJ7ZrKsLN2mMtxIpdcEqq/dre0S5ijtXt3J8xpCylejD8&#10;auC1uY1pJqxd2hsyBvxpBnfw4zRtlI65+poYFUGDx35rZnFsGZ95SSBQg6Pu5b8BSqcDCx5/CkIY&#10;YJP4ikJGfuZ9x/8Aqo6i1PnGe48Q6rYTPosaWTbwWghuQFdRxkbuPwFRtY+NVtYU1PxtqVj5jHyo&#10;bUiQlfTFWo/Gmm6WtxFpNlbX8StsimdSgU4/gz2rT8LTXd5p8eqTeK0gufN3mCOAsYyOwPpXnQTs&#10;fXuUoRvYoHwlbyuLPWPGmvTrcISJvtnlFX9wetJF8I/BVzYxW81xf6pd+eAbR9Rf98ue4Xofeumk&#10;vvDMOJzfw3dzKDlGQtImTzg9jSy694P+1AWujNCiACUG+Iwe54GSfanfXcy9rVvoZ1x8EvCGmXep&#10;XEvgGPTLWJl229vqwDjPX5ifm+lVJfhR8Mruxi1G28LS2lwrnY1tcfM69ifetCzm8LaxHP5thf3N&#10;rGrbGlh8uIP23uTnFVNd8SeGtA0y2hvZLJHmHyWFrd4PsSSaTdiozrye5k3vh/wZ4c1eNtJtdWjv&#10;ypBubzVTGqH0Az1rjtatfHvia7FnqXh/VLe0LEG4vtYeOKZc/wAO5hkV0n2eTxlcfaPEWueGdFhE&#10;gMFtBP5tw4B+87dFq+bX4NaXLLLr2q2V7NBGXjfWNaaUJ/1zRR/SoSk5ptnZTkoay1ZwWi+Fb+bV&#10;00SO9RrYz7TB4eZ/Ox7t0P1zXomkfC7SPD1u0uk+F5woJbGqsu8N/eweWNa2i/tBaTDa/Y/B/g2G&#10;/jjgGy40+ExkH/eKineIvid8TrxrJ7XwLpttNdDasF9dh3A/vHHSq5FG6MatSvN2SsiDStE+O9+T&#10;JZ/EC7t4JSFjS0tPLcJ6FRwa0IPhL4L0O5fVvGHjbUr298zIt7m428HsRn1qIxfGy90/zdT+Mfh/&#10;w3HGG8m20xftEjfU+tY3/Cu/hbLqMfiD4h+Jtf8AFV/NhC9nePbxH/ZYbeK2il3t6GMr7SaXpudB&#10;ca54M0u5Gn6BfoXZwEskI8xhjtitnRPDmoa5rEOkWOmI7yx+ZdSLC2LYernoG9q5XXPHXg/4bXFl&#10;Y+Ev2fVmvL1vs2lyNLuPm9pHc/MQPwr03wV4n0LwXog03WLbWbvVbk+ZqjWyoy+Yf4VOfujoKunC&#10;L1OSvzRhzI6ew0+DRLFdGsbmRokOXOcBm7nAqzFa3FzIsFpbtIxOMKpNYTfES/uJfL8OfDG4JHC3&#10;Or3YVR7lVH9ay9Y8UeLr+UQ+IvGdjaW4yJNP0j92ce7nmtuZLqeSqNWo7s6jWfEXhXwkTFrGpfab&#10;odNN0/EkrH0OOFrn/Emt+M9fttmpXttomksPm02znHnyD1kfOenYVzz6tBHGJfA3hOecOxWS6lGE&#10;Lf73Vq4f4m/EbwvpULQan45NzqDTCN4ba0KxwHj5ABy7flWU619jsoYNyfcv+PfjJ4N8DpD4W8K2&#10;pkku2McMdrDvYt3Leg9zWPoFjqt5O+q+Ir6KS7jPmxjy8C1XsQe5q/4Zs9W0y0k8WWmgTaTZXKtH&#10;ealq8aCa4TtsVvu59BVlJmvIIby81ZjauM2qNCYw4Hq3rWEubrueqqcKKslr1L2lWlncL5t1qMjX&#10;sjZNw7fMF9y3T8K1bzxn4V8L24js9Ku76cEKI7CBn3nvj1rKF1Kz5vY0kcgKBNJkKOxJp2pzPpNx&#10;FqV1qAXyl3RR2pyuT246UXdjmnHmeo2Lxl8T/EU0q6b4NGlQLyW1mcQEDsfU/hWba2OvOvn33i3T&#10;PtCSlnJtQzBP9kkZapD9vn1Ea3qepPLJKMJBJ85Vc/Xmq1xY3cl19pvHtbYQyFTDv/fy56fKOgpS&#10;kzWMYx2RpQ61LDZrBB4k1CZy5UT2tqsITPdiBkisfxLcahZQjTl0m91O53ZjvTqbRBiexA4xV/8A&#10;sXWNaimv7y9i0+xSARxyud8zOOyqMAfU0umab4a0eyt4dR8VS6lKGLPEScn/AGeO9SlZ3KVlqUF8&#10;GLaWaX3xK+IUFrLcjK6RoAE0m3+60meDSRrcXsv2TwhN9nsYRtlZbgmYD1kduPwFWvGPi3wBoCKL&#10;2CwsJpDm10+xRpLu4PoeuK0oB4qn0pdZWGz0lIoNwGoKAI17FlPOf1qm21drQtuVua2hX0zwL4KN&#10;pPq8skmp+XyPtUZjiQ/VuW/Cqlx4l0nQ/E8eh+HdOtFme083dZQKxU9wxHOfrVUanZ+OBJ/ZXifU&#10;NauoW3XcnkGKCPH8KA9qt2ej6v4o1mSaext7W2t4wC9uvlZ9dxxk0mmnZgrqXvPQpXF9by+JY9T8&#10;aq+pOSuy0kUn5uoBC1reGden1TXkaysYNNgWOd/Lhj25ycZHp071Ff8A2zQ1mi8PeI9IsUgLYS2s&#10;nlmJxjHmN0ql4TtbKS8vpNT8XlrmK1jtzY2aCSZw2WOewzmnG7Jai4+RsPPpqzSyaxay6gjYwkt0&#10;dgPbgHmremeIddCiDTIUsbYNteOGJYlPtuwWNQr4PvNdt/IHhmTToY0UwvqV5mRyOQQigYqaSe3i&#10;igtr3xNfXM8TFZrPTIFiMePVzVq/Uw91KyLGjSpZ2A8UXnhKCSYXRjzq6GS3tyTgMVAyfWrqX/iG&#10;7ZLTw14hWNHYpqlwrCO0ER5xGCMj9KzPB0Uj3E91pEeoai4ZnW2mB8iMeskrnBb2ArRikS7j8qa3&#10;A1L78zQt8uD2CjggetWtDKpoLLBpM2uJYeFpo7aEYYxySttbaMlvmJyCeadrED6hrK3ssltLGqDm&#10;JVxGPUbf5UnnSaJEB4d0dZJSrG8c7XZl9FB6U3Sr7w9rGnrq1taraXBGboz4U5B+7iqvoY+9uWSN&#10;HvXgtL+Y2k8Em5bnyRiQdlJAzzVm61jw/bWVzFrk0s8AGIobdeNwPWqctzqN5dfaJNPtrazXiO4E&#10;ob/gWzrVZoLS7kJMjb/mEbqcM3vjt+NLVMlx5nqWJ4NGvLiCW1aaHcuMO2N3pw3b2rl/HvhzxLrW&#10;sRPPq13ZQW8yMkGnZBk2sCsmF/iz6V2+l+GZtemurT+1YbezhjT95qoJc5HOxsfpT9Yt/D3hm4tH&#10;uvFqabe7P+JVctG0t1IB/EkaHP51SUm1YuFTkkiDSf2kEe4u7HUfhJqmr3emkpIbC7EbNtHWRZOh&#10;PfFcbp37VfjgfEG41rR/DOgateai0FlbadHqf7nSstwkjg4Dk9ea6dfD0ni6/fwzqM90U1a4M19d&#10;3+nNHcSoBzuJ7H613GneAPhXoXgqf4beH/hrpdlo9x80yW1sBK8naUyHLbs89a2hfeSE6mEpe9JX&#10;Z5n4q+Ef/BQPRvEmu+Lvg945+GPhjUteuEl1HTlud/nHHUF0IVsdSK6vQvBHxL1jw2svjZdFsPFF&#10;udl/p9jdGaO6IHMqy9CWPOK6bQ9Kn0HRLbRrnWZr8wJsFxPy5XsCe+BxVnowbaMjuOTW0p80OXlW&#10;nW2v5nJUxmjjFK3Tuefxwz20rQ3MLJKmRIp4KmrFveWzSi2VnDKcAuxwTXV+J9KGtQfbFVfPjTHH&#10;G8e59a5aKCXy9gxviPIx0HtWZMKiloW41A/dmY7lONiHKsP5VPbma3EltKHK5BiBHKn3qtawRs+/&#10;yWDuMq5NW4ldjk55POBilfQmWm5LapObfF2g391PapNKkW31VFdiBJlNu7qe1D4twcSE+5NQ3Kuy&#10;hg2GUgqT2NNX2M9jdk2AtG5xg8DGM01trLjAxjoTxSW1wbuzS6TqRhgD0Ip2N53hzn3FHQyd0IAg&#10;GCuD6UoPy7WPc4xxSBio6Ac+nNGctgEk+go3eon5gQpIKKePeiMM8vkqAcnpjJNI6ksP1zU9hLFb&#10;3cbzxbkzhhnt7Gjorj3LH/CLa/5AnfSZo4ieJJkKKPxbiuL8bane33iRfBtp9oNnaRCW+vUZWtzL&#10;/DGCOrCvDvido0vwK+NGu6NrPiDU7qx1iNtQ8N6j4m124ltXRskwFF+VdrcCvRvho/iOP4f2HiHx&#10;T4Us7G61Jd9xHp9wzwqB0YAnjIqazjB2i7no0cH/ALOq7enbz7HQmGGwsGULuI5UkfeJ/rTEKWtx&#10;9m1mxlt7l0ysU4GMeuKfbalpOs2IS3vCzZ2vGRgg/Q1G8LR6h9tvp5LoRrhfOHzelZXYldS1MvW9&#10;G061dL1tLh89nDRSpF84PsR0q1p9rczSn+0IWkfdlzM+7P4VMtn9ouPts8zEM2UhI6D0rZsl8iIp&#10;DGMkduaUY3dxubjCxmCDy1LJboTI+AYkGFHoR6VHfWKOrIHCtkE7VGD9B2rRlsrhQZFUBwfujqaR&#10;dPEag3MBZupBGBVNaGSl1MmW3UW8k0RQSoMrCBjcarnVdRu0hs9Ss7W2Ea5KRw7Wb3PrWxeaZLLb&#10;+bbwAv6ZPArOsrD+zZHeVUlaR8sZc8ewqXFGsJ9ytZwSWsnnqytHITnINTRXMLlLiKwt1YAjeFIY&#10;j61alBOnSQvGy/L+68vJ2ntj1pkdgyWsJmcK5HzZTBoUV1HzIbcQwiJPs8OA2NwjAzmnR2kc9wnk&#10;RfvYh8pcfdPrTrSeKe/kaA5jtz+92nCk+lSRwXd6/loQsrtmOKPkkUnHuS2yQW+sSailpDhYipae&#10;5Lks57KFq/oizxa+YL1THH9mJhaXgFs9PrVuHwxG0Wy+1K4QHBaOzba2fdjUsHhzS7S4W6huL6XZ&#10;9yO8uBIqn16DmtIruYSnEspkA4YYpshjzgAH054p+xgG+Xg9c0gTbw7dR0rS1tDmGhsn5D069xSi&#10;JiMjjPtSkADdnI9hQFLAbSMf7VK1xXsfNGpeJtd84SeE9Bt7I4LNe+UrQwjvkEH86afE2pR6bHae&#10;HNHbWbtpM/2kh8iIn0I7ioPiLqUrRR/D3wfdNqRS7EuozWZyGI/g46CtDTofGdzDFD/wjOn6PZ7S&#10;k11dXKqox35OQfwrjp01a7Ps94aIbd/2xe3Vta+OtKOlwXK/vLnSJlyT6n1rcHwp8O3tkPFPhbxD&#10;HdWMKACS8vvKMjg9NvJ3fWuFvPEU8uqW1h4X8P3PiEMzF7xE2wx46gM3Wr8OofETRzJrfgTS0RGY&#10;Nd2COrqMdWweM1TglHsQ4VLaaHT674AbxHp92s+i3E+kxCMXd1/bJhRHzyQAcuB7VS8G+BfgP8OF&#10;kuX8LQahqWpTsdOn1W4eRJcfwLk4ArJi/wCFhfEG6gvB4X1Sa5hfzbLyL0NEVXllZAAM1prfaRq2&#10;mSXnxE8O6s1nbh5HtbewWOdJBx+755H0rNN7FPngrXN3XY/h1FeQ3Xj2y8P6PATh9D0a3Czk9j5g&#10;BJ/OuIl+IXwB8M/Em2+Hvw2/Zz1rxD4kv4mljvtQiMqBT65HArurLV/hr4Rkg1mw8P6tOs9oJoYt&#10;bt0eWEDuCOv0NbWj/HjRfEOpFPD9w8JlGyW6/szbOoA5RQBkD8acUuaz/Oxmqk4d2ctcfDP4++Jn&#10;mi1u88P6BbLGALSwwZUI6AbeMimW/wAL5vDOkLL4utdb1Rmk/wCPmFspt9G2dB9a9CXxT4QspU+2&#10;eO3tjI3zC5tCHY+gA5zXP/EHx1o15Nb2WkajqukLZs0kl/HuL6gD/wAs1gGRj3ajkitYmKxFeb5b&#10;WRQu7v4W+ENOh1y40S0+wSDBa3u90sXqcAk/mKjPxp8N3GmTQ/CnSZrmCN1+z6hOpfe59ARzisTw&#10;V4W1TQta1DU/hroOkarf6orMp1bT2iWx3feZ92VYgZ4ArutJfw98H9FOoT6hbpdiIfanghUQs/cx&#10;r2/KmkrXZVRU4q7d2HgizSxmk8deNb2S41qddsEl0gQxKeu0dBUuq+OPCccgWy0ppbhyQZTMTk9+&#10;lZ80WteJLoa3qC7bS5AlWO6fMkynoRjkVuadpumP5dvD4dgiRW3Ymn8oMMc/M3T603dbnLNXl7xl&#10;P4p8Szx7Jlmgs3Xb+4YB0DcBgD6VwXwvs/iN8MIfEL/E3xXbeLdRvtVL6VJe3AdLW0xwAAAA1dTq&#10;Gr6RDHd/2aUgd5CLi7a5DRoo/hjLcsfeuL1X4oWk0csFlaOLZPklnRBLM59gOlZ88tkdVGjfVI2t&#10;Ul+J2vImoWTX1tZScvcTXAihQHsvYCiCT4W/DG0XVNK0VNd13zt8l7HA8kEUhHTc3DHPcVx0Pi7Q&#10;bGwSSz8P+IbuZU/0ddUnBUvnj90mePY0/Q7ZbMrrvxA0rULTUr6XzYZXus2SjsBbJkg+5NNQlZna&#10;qUYJ62N2TVvE3izUo/iF8ZZJL94if7N8MWUm2Mk9CR0zW74Wl1q4s7rxD4rgdJo8/YtKnlPlxIei&#10;7COSPWm6P4X+16tB4m8d3trfoqF9PsGvViJ44YKvOB6GrV3q7aldNea/fNp9tEfLRvs5ckdRt55p&#10;L3dDGpNP3Uv6/wAyzptz4Q03Sm1PWNJNxeSPviS4k8uNfqP4vpRaXWgXFnc6zrt5DpplYm1tEgYY&#10;UjhyegHtWLc6xYXGpW2qalcwZinH2OKa3Cyy4/i2gnP40+9mS48Qy+IfifdDViw32sKoI/s8fb5V&#10;649KDGNK6uXrTW1vrBrqz0G4s7GM+X/a89uyRTyf3gSOfwpuleILTRLmVNEupJbuSL99eBVkUk9y&#10;zDIH0qW48XahqUNmbW8u/EkNspaNLt1jgt17ZUdh71Hfale6rFcW88CoJRi6bT4AsAXsN3U4odug&#10;WtuVdQbSLq8tF8XeMbC3uojuisvtbFWB7nbx+BqvceIdLv3u7HTNXttMRnEcd9b2ZZx7RqoyxPrV&#10;+y+H3ge6sXg0Xw3LeAfvLi8eMbCw6LuY8fhRLrlnpl3b32sXGl2ltpz5T7Mo8wDHTA6n07VKetjR&#10;cmyGW0V5oGoJJ8OvCaWupmEJLrWpWYlvXbuRvzsz6ACtK78NaNpMM3iP4g62907ust1LfTFU8wdF&#10;8rq30FZrfElIZJL/AMHW2y8mn3S3GqTFndSfvKB0NRR+GtT1TUG1G8h86X7QsvnXzlpFPUkJ0xVK&#10;WpMnO93sauj+Ndd1GV28G+D55LeVDukezCQEjpgEcVNd+HvHN4txqvj74qW+iILbeljbOrORn7ta&#10;OoG302CZ77x1cT2s20NY2UYSNGx1Lfw/hXK+KtX8NW2pxWvhXTYUWaHbPe3ga5yeny+9N+7axCal&#10;LREkMfhLRPDs2sSSXmt3MzEtFJGwDA98jitL4Va03ifRNW1Dw94JsNE87UxCdTezZ5m2KBhT2NZE&#10;XhNbm1t7n4g3r2FtaLvh09Jykkozw5UfyrZ8MwWnib4eW0Gh69qNhbxahNcPHZOFNyxOB5jH+EAd&#10;BVU2nJ3KqWUXrc3NR0P7ZeoP+Eoe+uUiAlkabEmR2xUk+jjT4beO4tAryPuWzJJlkz3wOfzqpZNF&#10;o1umoWms21vfRDEst1BlpV7Kg559zUMniTU7qynuP7Tg08tNic3jjznUDhlPUCrdrbnDyyvoQa54&#10;gGuRyXEE08cMLmE6cFKRxsOMn1NTy65pXh7wtDYaS8R1O6GIYIpTvcnoCT0zUcUmmT4F5FeCONC8&#10;LAbVlbHXkc1HfX/w78PeHl8X/FXxTYWEUlyILe1nU79x6Z25OfTFJWeli3G+hoy6ZHoEH9q+KHaC&#10;/mhXzLJn/crn/bB+9zTNOSUade2eo3dvDDChaG3FpulcHnPPLD3rKk1hIrG1N1aW1z4dMg+w34s5&#10;AzqT8rTB+QM9DXQalqF5fatFZDTLa8MaAQ3McqpFtIzjeO1U1ZkyUk9ipYan4TfSrTU9M8ONqUhw&#10;LeMMyO5zgnBParPiXWbSyvRYWEM66hcsggs9OHmMjdlJGc+9S6SnidNThtdFsrOzeKORJbhLhWjZ&#10;G6qN3Tj+IVpfA210f+0Na8T6TqFpI1vdm2SCFd5hkx8x3HqTVxTkzKfKlzMsaR8LPENzby3XxB8Z&#10;3StdOHawtU/eQ/7Oegre0Xwb4F8M6lBq2geHUN7bRlIdQviZbhQeuGPT8BWhKXdi7nJY5POc0m5w&#10;MAk47Ctox5dUebLETk9NCafU9Rusm7vZpc9nfNRHKruPB7CkeQxpkxs5zgBOSKWUlRkAjGOKvyRz&#10;6jcEHOBz2Bpu9i2N2T35FPZCBubB/CmouPmAP5Ug33AErKJHUEjpkVg+N9LS1tG8UaXbEtGR9riQ&#10;YAH94Ct5wGbLE/Q063dIpGD8owIYN0I9DRqNM5cNZXkEM9vdedGyAptPT6jtVmKIlcHp7dqrx6da&#10;6G8kdrEsUc0hYAKQGOfU1bjUYztAb1zzSRtdNXEuVd7ZoxgkrgqT1ojti1sqFTlV/iPFPxNvDiU8&#10;jkEZqWCQBsFRx1z3p6iGaXeJazmOeQ+VIfnGfuH1+larIGHycrjggdayjatqIaTT5FiYAjMykKak&#10;8P6o9zaixuNvnJkHac49qWtiWrmjtAHAGaY27fkNk+malcFTgfl6UzCsd2/6CjWxmhhzuw4ABpZP&#10;MRQ3p0yaUkb+eB7UmEPBH0o33Fex5d+2v4W1zx58IND0/wAK6Dc6lrdrr8UltbwAHdAGBcHPBX1F&#10;LoviH4iapYyNqUlhprWkqwLYPZssaKFHyggbc+9enX1ha6toF/pF/M8UbWruJ42w0TAZDA9q89tb&#10;+603w7bxeK/H8mrXYi2wppmnebOhHTdjGTjuc1nUTZ6uFrfuZU99b/oeZ+Gvi3+2Pe/FzTfD3jT4&#10;FaJpng/Xr6drfVpD5k7xx5G4bGymcAgkAV65qMl9o8yWv9lzTWx586zBllBz1cHoKp+E9V1a5tbb&#10;xNHDNNZR28kUrXS7Z4zk4JQ9Oa6Xw7oOmavbp4l1WGaZpHzFAW2hcdCw71Lkqj2St2KqSjTgk+nU&#10;Zo+janeQLqslm9krnj7aP3jD1C1fbwzpsz+ZLqFyzdSYyFq/NJLNJ5hG444yentTVAI+YE/hjFaK&#10;NkedKbk9DPn8LxyRFLDUpg45X7QwOfbIqu0DHdbXxxOvVWOCR6+9bLo2PlIH4VU1yzh1GzE8xIkt&#10;hkMvXb6e9Nq60JUmtynbqIkKSOMY6ism9Xy1ZvIXBYdQeeelarOuyNrUF1Zfvlv6VmapbykqShbL&#10;5O01D2NovUkjgR952lAvbNE9ulxCFYb1UdDJjpU9vBuiEqIF45DHFMDIVMyEMB/dGanVI0b1sZEU&#10;kUcElmoAEr5facZzW94NikzcasunNCuRFbySD7yjqRmse6ha82ywW3mZmXdj5SBnk4rsikYVEjOF&#10;jUBRjpTiveCpPlgKzjbzyT1IGeaYVxnHSnMVjZWeMP8AXOKTYwO7gA9AO1a3OMRAH+ZXB9vSkAUn&#10;azDPp3pcE55GSeuOtABHO3r3xUatBsAVScA/UGlLkHAI496bjHcHnnilAVhnOffim7oTPkXw3GNG&#10;8PMLXxBJDqVyC9xLZxkZY8445zT4dF0XUNSRfEenXWqqiK8st9OY/m7gqDlq1dN8E+J/C2lGVrUT&#10;eH7aQRnXpVCiUg4+buPrR/wj+kx6udTfXtKsnl/492e6MyyfXHSsIuN7o+1nPX3ToPDzHVrK5h07&#10;xXELN0MUWnrZ7Rbr/sYH61R0bwnFpWnPozX89zGjOXnj+WTn19hUFh4n8OeG0MFzd/bJmBZo9Ogb&#10;keo46VJ4h+Jfwv07TjcSeJU0VmjHmfbm3EHv06cVo5QRyONVy2N7wvfa74T+H+m6fPa2EMN1fStB&#10;qUU7LO2MjBCnke1S3/xA1m30y5GnaC+sCyjigR5LJgYiz/MF9c59awtB+I3wqFoLb4QeH31uBY/O&#10;m1HVJG8qRsfMI8cg55AFS6XZ/Gj4+G88FeK/DF54S8CQSxvDfyKYpr73j4y2OxrFwc5e6vvLlC3x&#10;6HReOtS+G3w41WV/G97E2pTWyiXTLW+82VFYZ27OqVxEvj7x7/wjhtNF+GlwbfU9VS20jUdJ05lu&#10;rJWIClnPX6mvavhz8B/g98Jr+TxBo/hC41vWZWB/4SDXnM0jrjgbG44r0G+8QahrGny2d66RW7qC&#10;0ahYgCOhG0cVo6NNa7nHUx9GnLliub8jxfTP2WNbstVe48UeK71b9wv2i91S686YE91CjFdNoXwl&#10;+Gnw08O6rBc6ZqGp69cyn7PrU1667DjgBc4x7VL4p+K1lbwvYR28trLBKpF+XLO2D0wOCK8u+I/i&#10;zxhNpV74k8KyXGravas1y2lXSkQXEK8nawOQ2KynOCTsKnLE4qXZHYR6jofh7RDo2oa7I96rF5wZ&#10;MNIx6KPUVieFbLQbm9uPE/jaaxkaAk6fZ6hPvx9Ix1P1rzH9n79oT4W/tNeKG8HWvh/WtP8AFqkm&#10;DR5p1McpHXa/XA9DXp0fwyhk1N08ZeIDYXVvKUTStPVZ5mHYluiiotJWZ1OEaau2W9Y+Kmh28sq6&#10;HbTXsyriK4WPYsJ7nHTj3rzvXPiF8QPHl3J4d8O3FncXgk2tdNLu8iPuz87VHvXTat8LNT1WyTTL&#10;LUp7Cwacm6Migm4/BTnpVPUPhxoXhjwfqMnhtBA7oEk+yykSOueWcEdPaoak9y6KwtNcz1ZycXgl&#10;7m9jhjnk1O4GRJPZoZA574I421qaJ8O7fTYzfapI1sFcgRJIFXHqwHX6VcsNFll02O20K6EjqoDs&#10;92IgBircN/BHoUmlWmhSu1tIWmljbzi59K6Y04LV7mlStUa90n0+Oz0eMX1lpLCNnCtexx9Ae/tV&#10;XUbrRv7XdYLq7hZk+XyGDSSn6HpVO9u7zXraFdTlmtbFAHNsx8ssR04NTw+LZbCRDouhW6uqf8fO&#10;4hiP51rZJmMYzvdmP4ri1Pw7Zw6rZaHfNqDXCCKdrXdtJYcnjp610Ws3WqWviG21HxjPFr91Jbj7&#10;FauxijtieOI48bvqa5l9P+KfxL+KWnaa9/BBYRQPcXEmoX3loFUdx1x+FXU07w7p90LZviLd6lef&#10;aSJtS0XTmeG1GfujPLEe1c1Rt6I7IU0opvqa72On6PqUdnpnh2K88QXgMtpC14JJCRztCc+Wv1qt&#10;pGi/E3UJxNrupWGlNJKftVqi72xnlc4OPoKjkv8AwL4Lluo/B9vrFxrF06x3F/JpT/aJQer5J/di&#10;rut3+saFYRXkPjRjHAv+jWi6b8qseSzN1LfWsrWVxbLT8f0Nt7VLt4dD1HXHstDgLSSxW+mCJ72Q&#10;dBJI3O3PanN4osppp7JLC23KAlvo2k2rASEDhnkBIOe9cxJ8SvCN5FHd6j4nvNYuZBi8Z7fZHC/o&#10;CTWj/wAJl4y1zUI7Pw54flOlLAfMNnGqBT2y5Gad76GUqc09Ruq+FtOYWmo/GXxQ0guZj9h8GeEJ&#10;iXT0aRlOAfXNQRHwv41vP+EfsPBeo29jbHy0XT4mlunIP/LRv4amXwv4qdVh8Q6FMtrIhD2mmToJ&#10;X3dN0vJUfrXUaV4H0/QrKLTtZu20fT7dQY7GxvAHmJwfmcfNIfrT33KlUhCOpj2Xhjwrc3M/hLw5&#10;4R1DTHUBbm6ExmknHvJ0Q+uMVfvPGVh4HaTS7DVbW+mtlEdydTlJijTsTIOPwqtqXijwrdeLLnwz&#10;feKpLRZ1VbfRtJhaW4mOP4iMBR6k06+tfE/jbSrj4ZaFpml6DoyuBcXOBJIB3eVj0PtmjXcyalUV&#10;5C+KmOt3o0O+K6s86o62GgQ+TGyEZABwN3uasPZ6hZ6zZx+Kr+y0pbSMG10WwhDTKo6ZbGA345qD&#10;SItG+E9hLbeHb3+1w3yyamwJjwBjG88j6Cq+qS6lrF3b6kn2ZsRh0V2ypPpx/Wk/Ii6TtHYrePtf&#10;1CbVrjXrLwtbwm3h3C61i4ZhKccbj059K3LPWPFE2laZZ+IpLW6T7FG0ljaRLDFCG5yNmCfxrI1b&#10;T/tF1JBrVrb3S3kB89XucJEQMgBTXW6zq+jeG7LTxp93pt/cGzj88RKB5CY6HsfzoitLCnKKp2sZ&#10;ssejeHr2PUIbhbudYmEKLEXjgz79N31qzplt4l8WTL4m1vQ7ae1hcrbSSwgkn6D72OtUm1k39ytq&#10;Ly3itnBc29vGQsi+vH86u28l9qtqP7I8RrZ2cRx5aTBcf7vvVJX3MWrR1L+o38N5EtpqvjdpplhM&#10;a2O/aM9sgjK49BXPajZ6Zo2jwp470Kz1KJLoXLRXEW5o5AfkaMdc9K0ZbHRWuo5p4ZL2YnEs6jbM&#10;3oB60y8tb3RZ7rWNUjYO8IjsrZSPMjxyGJOeae1iUnE3dYsZL9z4jvpJ4hNaoIYrlTHDKOCEZMYI&#10;x2rD1THgvV3l0GXTZtMlZC+nG82LHI/BEBOT+Bq62s3NhY2t2kMF4Lhk+2xTSlplGOWVT0NS6Lqt&#10;9Omqaz4a0yKK3mfykttb09D5O3oU3ckk85rVOxPvXbZX8YahfaD4Y1XTtJ8C63HqkcSi3tjaN+5Z&#10;iAD5p+XHOa9I8D+EtP8AAngfTvDlvZRxT+QJr6UY3yzMAWZiOpzXB2HjHWPiD8U/Dlh451m6vENq&#10;7T2U8BiiMkY+UqqnleB1r1KRt8zMI1AzgKBwB7VvCyjp1OLFS5KXL3/JDGDYJBJPbimE7PmOFz6U&#10;8ksN+Bn0pMZPJ5+tWttTzEOQ4T7vf2plxH4hTWIGtf7KOlfZ2+1i4ZvtXmZ+XZjjFOjUnjzT16US&#10;KmAx5A6DJoWgJ6jI5I7hPMiVwAx+8COaEIZsEZ4pzKSBnJ9AaF2iT58++3ilcNNg6nt9KYyFhtkQ&#10;EdveoUkuLS9kttY8TwXJu5mbT7VLIo8UYHKs3Q1YKqOjde2OlN26A9wmhTU7ZtKvk3ROuEJx8jdi&#10;PSsSxhuBFJbSr81vIY5D646VsooU7gc496q3VuP7VluGXHmopwFwM+tF9Rp6lID96A3H0OOPrTZo&#10;C+XguGDIeQG6/wCNWJYSjblx/jTI5YPNZSCJCOpXip3LRIjswG5mIxzz1qrNA63a3FodpA+bB/zz&#10;VqEtyJNvvtOaQEKM4wPWnuD1L1pdw39sJxnevDrnkGlyq4OR7ZrNDS6bMbxFJVv9YAPvD/GtOGa1&#10;vIRdWgJRu5HIPvTst0S1oMYgMAP0HegtwSASe5xS98hR7kf4UrFsbnt2wfusVwDR5kkOp2dxqfhv&#10;VdIsi5ubnT5EtkTq8mOF56ZPFfO+i2H/AAUi8F67DcWP7KVtDo0d5uvL+w1yF7l7fIGQgfJYDnFf&#10;RgVWB2nBz3oDSpgrIVOOCrkZoXL1in63OnD1vYy5jmrr4ez+Ood3xEu9WtbEOrQWEBFtcSngkSkc&#10;9etdKILeBVgsbcQwxoEhjDbtqjpknkmiR2K5aQsccF2JNMWZXYIIufUGpjFxjYirUdR32RIgYsQz&#10;D8T0prAAYL9fU0NGc5J6dcmgkLjbnPegysrAAHTAIyPajaGJikYlWyD6EUDaQGI4xSrjzFHofTrR&#10;0FpYx/LiRNsXIRyApX+lR3lu0kRczbCBlSegNWE2yJK+0I3mNyee9V5LwNC0c4DADBJGKh6m61sV&#10;rWTNu/22VWCfeYDgfWop0W0ts29vgbuBFgk570zRUhjEzw2zGOSUl5JG7e1F9JHcSPLAAipGPLkD&#10;Yw1I15dS5pVjDeagpCSCNTuOWIJNb5j3fP5hOBjBNc74KuLjUrqVry1kSW2QBnV8xyZPBFdGOOCN&#10;uPaqiZVlrYaQemCy9O5xQxA5QHj1oJ5zkg+tGAWwCOeOKpmOghU9QTg0FF2j5m9yM0MIwRu3H0Oa&#10;TAyCGGPyo6BoG3HJPP0ppRc8KPyp2VY8k+2KeGdRiMDHuaEJ6bny9rfh/wCInjKS58F2N9/bFyed&#10;Rj0hvNg2no5IO1RWbJ8E/EOnuNG1m0ZUhX5J7T94VH1HANe92vg3xDr2lw6RYaN4a8PRxSq09xCG&#10;iecDoGx94e1dFH8PH2hdb+Jeo3kYwfsFjaCG3+jEHLCuWNLl3PpZZlGMbI+aNL+EdsZjaeGfEeoy&#10;TbMPLdoz+V9AvJ+ldt8Lv2Q/DusKdb1Kwj11IpGS7uvEc32WORiOVWHltvvXvOm3E/hrevh+z0+y&#10;jmOZPsEexifcnn9ajvZ0ubiTWLreZAg3HP3/AP69aqEVqzmnnFbaP3nH6L8MPA2mWq+FfGtpZ6Ja&#10;2MnmafaeGrbYkwxxuk6mr1zqT21vFp1pcvcWkK7YY7hyzqvbFXNa8Qx3m23trXyFRMMbiUGuZu/F&#10;Gi2KuG1mJZCD5mVJy3oDUOcUjn561d+8btvquteV5Njq8yKx4hkQOB9AelYvj3xX4v023ij1K9ju&#10;LQtiZICibfZgORXLXvxA1kLjTZCjBsI7DBJ9iawrnSov7Xe+8QXL3WpyDeB9p+RCf7yisp1HJaHR&#10;SwnvXkT+IPG4t5F05x5sUh/0c7OMn3xzVi18FIlouq+KApglYNDbyXnkyOPQKOWWn6fqV5o1y5s7&#10;Kymu449yXd3GPLQnjagP88U6HW5dD11559PjvdSI3rOSJGQ44C9gue1Zxtuzu+BWgN134B+G/jBa&#10;Wl0nw9s/Cl9YztLpmv8Ahi28m7h95WXlk9RVrT7vxFoN+fh9420eMau0C/2Zq0Fu0YvrfODMxOOT&#10;3rm/Htn+0L4s+LOlfEDU/FOp+F4YNGaI6bYTqy3/APtMuQFBH1rkPjr43tfBPhHTfjR408Ranqc+&#10;mXhtLjS/tBZzA33sMDgY64queEIeXbsXGM5r949D2K98TfD3ws1x/wAJf4ksN4UCJIC7GLHUKE6k&#10;+9Y2m+O9K8VytZ+FfCU81vcgxPe6lAyRqp/iP865zwZ9p8W+GrT4g/B3w5YnTdQQyW+r3CNN5ZPY&#10;huAR3rW8QX2qXbRT+MtXvdZlEIjaOxkW3tom/vEL1puTvZ7gqFOG5yFxo/iLQ9ZuNO8aXVrZW0U5&#10;FlcPiK1mjzwyseTWtp3iHwXb282mWnxQDGL5jZ6M6hW9QW61M3wxj0x5dR8V2MPiGORAtlb3ZeSK&#10;FDz8qnAJFZ2t6dp2qeFJbL4O/DnRfDmquhtxq93bsgQk/NIo5y2OlaRq2Vupr+7asmU7zS7Px5qa&#10;jw240JIWBku9WnMrzfTd92tfXNJ+JGsaNN4c+EGhJrHiNkEdvdSAC2iXoXZx8oA+ta/w4+Hnw/8A&#10;BHh2HwF9kTxdrF7GRe61qLTLmUj5gFOAo9DV82dv4Os08JReEp1SCNtlhb6s8YbnOSV6/jVSnHYz&#10;nKCfLcx/Cvws+MHhnR49J1Dw1pt1qF5AY9W1l1xEHB5VJG6L9K2kXVvCkx8M6b4j0LTUMam5urZl&#10;kR39EIB59xWSt9q9/qJXUvCNxHbocxWMOrsYv+BFuufapb/xTq2o2MeiWvgeaS5jlzBa6ZaxrDCP&#10;V5nPWsZScncLylobEHj+TwvDcSQapJe6heAxfaGjH77IwFUEZxWFodnqKz2sGsSabYRvK0skWrTB&#10;UhI5LsuRkfWrMk/ivT4UuR8P3hneQE6ld3sW2HHdWY8n6VxfjbVdf1mK6n+Ieg3F1pvKJdySIsM3&#10;tkfM34damTRpTpOT0Ov0rSvAvjC51+98K6xa+L9e0mQGzls7CODTIi3GWIAU49a2rLwVqt1biXV/&#10;EqXWpWcYN1pGlsy2ae5l4H4ZryqH4weKNMe08DJYG60+FV+x6LpmjeVBEP4TIV5bHqa3rPXl8S2r&#10;n4yeKbmxtRIBYaFoURJnUHkMRgr6d6pSg9jarRqpb6ef9f13Oz1jx94P0O+bw3Zat9sN1bDyotFg&#10;JSOfH3SOWc9s1wd/qWg6FNcXXxP1abTbpTi0tb+J45JfQ7h90fStSXxZ4S0+UQeFtKsfC8CgiK1u&#10;bYvO4zwzS5LDNVPCdzaePfiBdNfaTb+Io9MRWtbaItKs0uM/MXwCPak9ZaEUqUYu7LGjav4P1qSU&#10;+FvCt5BM6oV1q4YxwrnqQ3V/pXZweGvBunfZ9MvNcuNa1Cc/u2VyIIv+ArjP/AqnvtT+N3ifRYbV&#10;fg5ZaRBASYo3dUQ+4AyOnak8Pat4zi0V9J01bOxmkJjmkS0Ak3dypPJxTuk7HPVk5aLQZ4mv9Hhv&#10;V0W90ea6tIG+eFgFRmxxjGBjNUb2aG5vbabVLCC0s4HX9zbD5iPfFX9LuLbTNTXQRoWoT3SnD6rq&#10;rqEb1IB7U680d5Jry91/VLKO3gmUwSpMGwfwpNX1Mb8mjMu90m+1q5FrBcWFhpTOxury+AkndMHH&#10;lr6/SovP+Gl5b6ZYalNG1qkZgTQyT5upOpPOVGV/OqOo6vdw3kuo6Hbxa1NDIWuCZiI4YQOcHGOl&#10;P8P+LkvvBEH/AAiGu6fZXc87GK8tLMyy26lsMSzDjj0ojc3jF8tzYk1CW8lltb7T5PCMLQDyHvAJ&#10;SFUYWIYHy8dzVTTvEGlXNisNhqZkWGUh49PC3BY/3uB3rgv2lviD4h/Zr0uC++F1lY+MbW+jkuda&#10;udW33AD4+7heYyecYq18OviRpPiyy8O3Wk/DHxTol9qelC6nhisxFZwuTzsdTuIPUbqrlfLzItUV&#10;KLa1O8srHTtcnUI2szCOQuI8+TJn0wOQPatzw3pGseH4Zri4u9KVZn3rb3IYzgHjHz559xXOaVcP&#10;dt9h/wCEdvJYpZWjedLjayHqWZupFbMOhWWiWdzPoWq6a0rx7Zpbm/Z3iQdSqtzmmtrnJU0Rck02&#10;/tbqCbTYUhuVkeUmVPLLf7KsetMvXuDL/aGsWdxdXUk6gWeoz4Ic9CgGOB60vgnwBZ+P/Ey6VdeJ&#10;pLZHRf8ASDdhZpD3dEameO9F+zfEGfwDc67I13pMqSWuolA0syYztLdFIq0tjC9pKNzc8EeHUi+L&#10;8Go2t20NzY6VJ9tSE+ZHKW4wSeVx7V3puENw0ZVwynJbYcfnXHfD6W3sfiNqPh976M3h0lLqYo+X&#10;kV24JrtMqy7C5OOmTXTTTUddjzcZJ8yX9biLtHOOe+KQbWOQQO+BSsBkjoO1G4AcADPeqRxIM4Tk&#10;4PtUkNpPdgiFGbA7cUxjxtcZPYCvMf2uvFPijwz8LjpPwz8HavqHizU1I0jUtNKtBp/q0+SABjoe&#10;afxWSHBSk9Fc9PuLe5t5fKniZWHZlwajKk9d1cr8Bn8YxfBLw3a/EHUpL3W4rELqV3KwPmSdyCOo&#10;rrDwuOvuKGlzW3LrU3RnyPoRW+oxTo32K5Eiq5RzHg7W7g1Y/s69jtvtZtm8o8b8cVEvl27ZijRR&#10;nJKoBk+vFZ9l4P8ACeleMdS+IOmQ6gmparbxw3aPqDNb4Toyx4wpoSiZ6Nl4zonMoKgdSVqq9wtx&#10;c7hkqehq0WfadxyGH3VNU5xHGQwbaQehyKm9mOK1HXMPyjJGPYnP6VFtZG4Xt3qw53xmRJyGA+7j&#10;NMhOcNIQQR1HFVe49ivbQqExGpb5uue9PTbjypBhiOAO/wCdKyOjAhTn+8o4offIwEi7SvRh3qR3&#10;uhoaQKY5ONvf0qFrmbSXF2AXgY/vQD+v1q5J5xy29emNoFQTQPsJTjd174/Ci7sGlrl5XhngS5tp&#10;C0brkECkfcyqrzy4X7qO5Kj8KoxTz6dJlwZIWAwVUDNXkaOWPzYH3L9OlNInYQlSd2/B7im7kIww&#10;J9MU5gGHKDHsaQgYAI49BRcTEIG3A4BPSkEaBt5yT3OOKc2ANsS4xQpKnBfHvSu09B9BpHy8D8DT&#10;/mPI6dwaFDyS7I0LnPG0UskdxDII7iFl9C1F0K1iN2cpiI89xilUgSBZXb6io7u8s9NtpdR1O7jt&#10;reCMyT3MzYVFHJJxVaPxPpl9Zx6h4ZLasLld1q9qDscH+LJxxQ02rlJXWhkatrOq6ZqMEdnpMd3b&#10;XE7LNKzHMXPtS66TbWMl4JTAypjzHHC5qWW3a4ElvcW80EwctIrx9/Y9x71y3jrWv7Is0huvEIks&#10;ZyFFtKASXz0B/pWUpNHVThzJI0rITXH7ua+Q2jJ8s2druf8AZFSfarRJFNpcPGduEVkJDjPUk1Q0&#10;3+1JvDvmWtoIIBGNrTIC49xilgubTzYF1DVIVVWCeWXyWJ9u1ZxmjplC07HVeGrgy3dzaRxMQiKX&#10;kUgDPsK1Nw6Dk9sg1z3ga0SXVtQ1H7WCkLeQIvLwRjvXRgKOhJ444Faw/E4cQrSQnzEYdD7UEEH/&#10;AANDKex5+tAbBHHTrk1foY+gm1gfv/higMASpGcdsUH5ju4A9QetDEZx0460WC6sJgMBiMUme3ls&#10;foKcRHuDLnIHBI6Ug3tzuP5Ua2Bbaj5dk64uERuMYZOlMNpb7h5HmRMBxsk+U/hWVrfi/TdFVoha&#10;pJMnGZJ8jP8AwGs6X4j+K4YFMVzoVoP4riWEll+gPWodSKN4Uas9TqpLLUYLCTVbi4hitYRl5bvC&#10;KfYE9TXF+J/HXiHXrc2vhfw35FhGD5t+9wCrn19hXKeMvF0GtXks0uo3/iK+C/u/PjKWkZ+imsWz&#10;8I69PZRx6he21hZjLFlchBnqMHJNc86jnsehQwSteZPP4l0a5kkXRzcajdh8M11J5cKN3IB+9U+i&#10;aV4pv7a4urLR4I7eAl5Lu4TagPfk8flTU1XwJ4Tby9I01NUvEjz/AGlqiEqn+zGg/maydbuvGHi+&#10;GUX2svHbuF2WxbEarn+7xWDbPQjG2xR1e2e/1FWvJ7eNS+BPDOxI+lbVndosKWYe2MUS7vOmTEso&#10;+oHNNsvDk9gPL0/VjLOVG0NbDavsAavwaj5dylvqrpJdRKdm2IOwx22joKcVoaSkkrIq6HqNvrgl&#10;uZ/A8t2kE23dM7xBee3qDWvYWniDWLy42WX9l6PF82oiLYGUdlEjcg/Sqdz4huNZum26oJ5ISjGN&#10;cqR/up0aq2rMb2+mm1vw3dXltKu3MsphQP6si/e4qo6GWouoad8Eo5LWW98YavPeIzEyNdSOFXsv&#10;HBFWtc8QeHtX06HwvYfA+11/TXYNGPEGnmO3LdNxPBb8TS6Zp91YaEv9jrZyBmxDaxIC7ADjqMgf&#10;jU76drcttFceM9cuftEsW6OG1uVYRr/dKDv+NVrJWsHPyu9zlNG/Z61zQbx7TwR4iOk6RNN5t54K&#10;0y8cWhY9fKJyVPtXTaV8P/CFtJcWvh62uL6WwbGqWF9ITNaMR02g5x745qLxMfiFFqEHhH4YX0UX&#10;2i1WTUNXu4Qnke2Tn5q4q2/Zp/aE+H/jST4x/AP4zWN/rc5A8QwahfBftyn+Ah+CO2apOz97Yt1J&#10;1F5HbQat4ntPFwh0zQoNZ0S3tHd9JKvHdtMBkBCeoPTFZ3h74oaz8UtI1f8A4TD9nPxT4AfRstHf&#10;3sGzzVHQpvUbvr0q94L+MPjmDxkfDnx8+Fo8L31yyiw1sMz2sjj+HePlUntzW/4k8IG41261hoLx&#10;1uuLq4u9TMsUq9hGDwB9Kfu8u1/PzMuazSZzujeNvD2tX9ncNLqt/wDuj9lsXwonfGNzMgBNO8Ue&#10;K5/A2lW2oW/hGC2kE7GS2MpklkB6jJya07jTob+4EN1ta0EYQ2UFuqMuDwQ47Uy20vwtpd213HBH&#10;axA/uluj50rP6AelZ2aG5xcjCk8dX/iJLbW7D4Tz3KiUeV/aGp+RBC/q6cFhTtY8bzeBre5134ie&#10;O/CH78hUsLe8DCInphF5NdHY6f8AEf4l64fCngrwLH9mRHN5qOpKsMUZA7Z6muf0n4R+E/DertrX&#10;jDW9DS8gdhDHHpqXc+QeSo+6PxNU7W2NoTpfa0X4mN4Z1WX4o643iLwvpOh3U9ioVNX8T6kYdPiX&#10;0SAsA5/CnzfC648T6reahruueHdYEUnmPeWgKWdmR/CpLbR+VavjjwHpfxbtZNG0T4O391LJjOpX&#10;skcOSDwQiYCCsST4S6V4MmisrrSNP821Ta9pJqZlQn1ManBNRJ+7ZHVGtBR93QW11W00bTrmx8HH&#10;TWaaYNealE7TuccbQ/QD2rW02LXY4Y4Ndv4IIJoyES306N5wG7h8ZH0qG31IWlkbGw8NWUICfJvj&#10;KpuJ7IowKluPD+pyaYk0viK0WcuPNs4ZGiUg9O1Z20uZTqt7kT+JPgt4Ign8Px6dbPqDRFZ7nW4y&#10;789+OfwrQ8Iy6j4r0KSy+H2laZFLFFi11dovsqRt6kcFxUukalc6KzeboGhqwG1XZ4mYn13kZNRa&#10;lrEGqW7TXHh0K6S7WksomJf0AbpVddrkynpq7mxpPwu+Knji2tLLx7+0FfXERfy2ttDs1jjRh6Hr&#10;+NO0H4d+DtN8W+ILSH4kX8KeHpI7USzOjSq7jJJBOc1gaZ4SuJtQe4uY9Y0iyYjdFbRZLdz8xbrV&#10;LTPhVb3Xj/WZfB9xfR6fqUiNe3t/cIJnkVQMEE47Vqqjv/wDB3k90vkdlrGj+Ere2klspNU1koMN&#10;fai+IQx9COv0rmHmkTTWvBaxvPFKEiRYSYWHXJ7fnWhqmkeHbG4htYtd1S+UHD2jyrHEpA9jzWa9&#10;n5921j/wjLwbh+78u7ZoynuDUNtbCppd7iabrlg0t1rFtpizwSQSR3MW4LDjHOAtXIdMtJ9P0bTN&#10;DsdUW2t5N0FvptuoDBuSjNjJX61X0zT75dNvNG8OWlvLF5R863VwCoJ5OO1dJd2Ov2dlaHTZNTtZ&#10;IrdXtljk8qKeIdee/pRHzLnPl2KWs6k3hW8urX+w4ibmJUa3+wxyszZ6NjIX3qnZaff+KtVvL3xX&#10;f6pbWumxojWNtb+VAiHkAkVdtvD3h/W5pNVbTZbZUu/OnsIbpiZWHVmPAqlqFtB49u5LfS7VY7O2&#10;yLoGQ+ZIf4ckHGBTslrYUKjSt1Kt5eW1pqE7+GJp9JkQERPcN5xZGGA444qezsENmrfaLXVJLZ1M&#10;mrXwWGSPIywCgjeM+1W9K/4SbQF/4R+1tf3VyuxLqSNWiA9GY5aq9/H4fl1gre+HWv5UG0XGm32y&#10;ONuh6ryaLNWsJzTL9pplnrXia2HiWCa2hK7zdy3mJJm7LDt+7n3rQsfFq6Noeq6PYRTadAgb7Tb6&#10;t5UsjxMcDDY8wt9DVfw5omueMbqHQJ7AW7wxyCE32DP5YGdyuPpVjUvt2hQiDxZoNrdWIwvn2Spc&#10;DeB8qs+QRk9s1pFtKxhUcVKzKF54n0H4J/tUeDvAdlo82uL408LKlnLp8mGtiAWwwY5IHPevZrmN&#10;raZoyhUhujDkV86n4BfEP4q/GPwF8f38F3El34Z1BodQd7sW9qbTYwUpyCSuR9a+irphJdO8Y/iO&#10;cHI/OuqDbgvmefjklFXet392jGFgxIBLY6GgMu3OPyoU84Yk5HpxSbOOVIH0zmrs76nndSS2tbq8&#10;lEFnAZHY/KqZJri/jHoGu+Ibyb4eeGNfvtM1S6WMXE0Mfyhe6EdDn3rg/wDgoZ8eLv4H/BHTNE8L&#10;+MtS0TWPE1+YheaMqtdrEONqAkY3HjOaT9nrwb40+HfgDSYPFviDVtZvr2DzL+8vtQLTtFIM/MTn&#10;a4z71ErOnfz/AK8j0MHh3JOq2rR8+vY9O+DF5Z6j8MrbRtP1601C50CR7HVBAy+ZDKjEfOo+6TW4&#10;ofJEkuQOntXgNh+zpof7MHxBm/aK+CvjfW721vbkL4l8JX8Zf7VFIcM6OvDMpOeR2r34zW8yJe2a&#10;MsNyokjWTggEZwapuLXMn+mpOLpXftU7t7+TEPmICQRjHGFoiYMuJU4I4FJIyOMdmpRtUYHbpxQt&#10;9TitoOXcpOTkAcYFPtrT7dILYwhg2dwPpUeA3TGSPSmXE1zbxbbKYLLI4j49DwaL2DyOe8F/EDwd&#10;46s577wXqE01tbXklqXmtyh8xG2sBnryDW3vLZQjoeMdvrUHhax0rSfD7+GPDmjQ2lla3UmIIl/5&#10;aliWbJ7kkn8adbISnmPE0bhiGGcZ5qnyt6bFu3QlZJONvBz3XORTmyVIZBnHU0uZwSdoYAHCqwyf&#10;aqum3o1Gwj1G602exZyQYJyCQQcZyKjdEpaDw3lgEqBk9xmhZ43kZAcDGcOev0pxnhkDMZwxA+UB&#10;h/Wq0yyOROFAI6E0rDFi2xO0Uq7h1UNzxTY1ktWLWkj5ByPQj3FMl1Ccx7Z7PJHSXf1qjqmoaqn2&#10;S4hvRFapJ/p0UYBkde23Pei7SsWoNuxsw6mrER3luI3J4KH5T+dTsHAD7CAejVz2peLtLtvOUxTx&#10;W7jEVzMQZV9wBxmsnT/iRd6da/bLG5uL2IyBEmvLX5cnscUpVIouNCclsdsSWbq30ApVDSN5ceSf&#10;7tc4fiZrE0q2x8JaR5wHzyQ3LuuexwOlR6x408SywLaRajZws6kNBYwmNs/77DFHOhfV6qexp+O9&#10;Sk0nRksLXzWv7uRUWO2PzIp6liOgrEsfE9v8Ln/snx3q9xdWF3cL9iv0HmGBiOUcenp9KWy1iKx0&#10;1YpJJvPkTdLGuHJPuwPNUfFWj3/iXw1PpOnXv2KW4jItLhwC6SdNw9CAahTu7G8KXIndHXpreka1&#10;vsPDTxatbzxAy3jQhrdVPYhhgn2qdnsNC0iW8lytvawl5mhhAwqjOFVRgDHYVV8M2tn4e8M6f4Lt&#10;L6aSWwtESf7VEI3kcD5n+Xg5POa07GOY3G22KFtp3K7AAjvnJxitN0c1ZKEnGD+Zy2i+I7T4y23h&#10;nxT8LdOutR0TUJ5o9Q1Nbr7LNYquVJaN8hxuHSuH+K76VcXbWVzcW5sdPlLCe8jK7tp+8GHHWvQf&#10;jL41X4TeGbeW01iKC+mV4NO8P6ZZRuLhpBtUsU4jUE7s9a8C1/Qfij8OPhdql74k1TRbyKWArd3E&#10;Qkchi24JIrjHfG4VNfkcbpW/M9HA0XL3tku/V6HpFtqMC6dJq+m6nDNbtaqyqZv3a57r6kelUNB+&#10;IGgeMtT1GHSNFE00TLEk8duyTllxltp4x71keAtP8DeKvBj6d4b1G303UvsSSS6V9vjY425Plc4P&#10;PbrXK/Ef4p3Pw38GXfiGbTdV/tCDULeK4sYbHaTbZwzZ78DrXFeS0SPSnh0qskz334cXUcv9sabb&#10;zNKILtGkmbhixUZH4V0gBVcKG9+9cz8ObuG/sl8UaTpTxaXr1rFc20/nK6k7R8vHQ10q7yRsxj61&#10;102eFjISp1nGW6EKhckLz9M0q/e2kCh2IbAPboaAFA4X6c1onc5egvzfdUjilIcDnj600oCfU0pJ&#10;YYI/ACjpcQhDY6fjzzSeW/Y/rRtyOD9QTQSoJAz+FCVxO55ReavJYWAiik2+ZMP9IuJQAB6hetV7&#10;3VvBcUklvOj6zcIu6ed3KxxfQVWtPDN9ePPfapp8NqhTbbTX7hm3eyitzw/4A8H6VaifxBqJvH3b&#10;5J7pSsQ74CgVwuMpbn0bVOCOI1fx/IfMtTM62AkRbe302HMjue2F61c0/wAB+NLuCS+voLu2ikIa&#10;P+1GMY2+wJrc0vWrbxH4ga38LRiGzt3LyNBZhWc+gY9B71d1/wAUaDa2sl14n8QRwrCcRW0Tmedj&#10;/IfnSULI0dRpe6tTmz4ffw5Htivra8JP32G5EPoCamS5hO0XKf2jdupHkxjIj9DkelV59dn8Sy+d&#10;pWitDYxyAQz355c9zgcUt3p4eMSu01v5r58yOQICO+AOgqLF6talZtXstMvUs7YXNxfTAs7TLhEA&#10;7Y6mrEB0W31COa/1CR7qc5CxRlZAO+ParsEVvaNi3NtGueZkG+VuPU9Knsdd060vI9Qt9Qv7eXd5&#10;M19JIsm0H+4MZAqkibq5il9IstfGjvpep3sLDc0loAhgGedx6mti51DVNE1UXeieELqyjjwYJL5v&#10;PYgj7xVuB+NTW83h95L9tJ0Zrxre4CXF19sVZLjIzuGTxTYPGHw0vrXyrPRr83SSFLqWeZSFHoOe&#10;frVpOxLldbEM3i3WtSWOO3sYI2TLT3rRAlznn7vT6CtJ9Q1G60i3nTT9Ct5Q+I7qNyZ52PQMC39K&#10;rjWvD8Vs8emzBYwcPHHBhtv171geKn+G/icPo17o2ttG8a4ubO6VGUj+JQo+9n1obtoJLm6HY2Wh&#10;61bwtHqtxbxTt89yz3QRU9sHrWbq6uSvkanp8sZHztbwkuvPqOtYmmweI7S0NhLo51GONQYbjX7j&#10;ZIyjpk5wTinNc3epMi3PxG0TR5XQt5KpgRgfwblB596rnv8ACJ07S3N/V/Euqah4VPhpdIutX0Yy&#10;Ymgms2Zpu3Q5x7EYrlLP4ffGuwvQ3wxmGl6WY2EXhfxXdqyKp5LoznK+3pVlptB1SSQt4w1mWHb+&#10;6t7dpZt7D1KKODV+Lw7o94sa/wDCLa1OrL8wi02Vh/u5PNCU9y1UhT8yjJrWl+E41u/iYn9htEVB&#10;a2k+2Qs/dmKHIWtCCL4S+ILlfEOmfFnSp4JJAWMKNuU/7KkArV238L6DYMLuL4canGueQNIf5Fx2&#10;DHDfjVTVfC3wr1mGODxB4dubKRXyl7DpTW1wvvuUbT+Ip+80ZOpSbvck1fxL4ahH2S51zVbvL/uz&#10;ayMrMo7nBxUMfj+1UNa+B/A9hZiVwtxqGqjeSO+M8itGOw1rwto6XvgsWHj+0tWx9gVFt9XgU8kr&#10;nCy4+vNZngf4t+F/HHxTsNA8FfEXTvtNxayLqHgbXNEW3v7eZDzmRjgnngDrRCnJy5Rx9ne5dtNP&#10;vtTtLq31zx1eQWTjOzQ7UpuHoXPNS6P4M8KWXlatoWlXUiRqVEs8u/zz/efvmu81nw54gtrSWC90&#10;t7EYx5MgwMenFZ6W0mlwRww2MagYDKBwfwpuDRg8RK/YoRz6zb2JGi6XEkpGFe6hXy+vas+Wy8c3&#10;UzpZeDfD9+85xK145VR79Rir+pa2/h+88+8029K3ZJTy5FdMj0XtVxPFGqSxQxabo7q7AmUPgvs9&#10;fYUuWO5PtJpX3Obn+FeotqaHxIdFtlRcxLZRFl+gPrXQ2nhmDTI45ftlxcxoP3Q39/YCpdW8S3UG&#10;mzXMmg3QWKLJBAYufb0qzp/2jUdOhvLaB0LoD5XlfMDVRproTOvVktSlfwX3iW7fTbKzmVWXMsik&#10;l0x3J6CtTQfg5o2lWQTUL4X9zMxMyuCAAe2c9a3NG0x9GibTpNT8y7mUS3owOB2U1dVooEaWYfKi&#10;ElscYrZU0jkniJx0Rwd74V8IWkZt38H2Q8skKWZyT+Oa5zxB4Fj1yYal4Y8XXeh364VViXzLdh2B&#10;B5Arq9fkuIZgsO0Zi8xWYdc9qzba21h7y2s72B4JriAvAPLyWTB546VjOKOnD1Z6NnDRWGr2ovIP&#10;GekJHfLAYjcWB8syg9JAB1Het2G/01fDulw3/iu61TUo4fJh3glLVM8Lgd6q3en2sfiOz1exvnad&#10;dJZbwOTuSRiQevUYrodIiNx4dh8m3t4oliYM2wFpME4JwOOayjs7ndOopQuyOy0++WwEX2y3lXbm&#10;UM2059CeMVDpel3M93bWl9pFvG0jN9oazH7qTHQfKcn3NV7rwtqt9p0Npb2M0ZQiSW6tpsqVz/ED&#10;2+lO8SeBdB/4RwSa5dy6asas0etabeeXLE2ONpPHuQaqyM01vcW2NxZ63d263dxBJaSZgiVcLGPU&#10;E9c+lXLTTYtOgbVrnV7qG3kkM95d6nbJ5qt/diA6isf4V+Kfj143t5/h9D8No/FOkWWIYfHesxGw&#10;hliyCC4PMjD1Uc16b4Y8BL4c1G41XxNqdlq12wVLZLaI/ZrVQOiKwyxz3Nbui4Ozat/X3EVpKhuz&#10;j/AXw1+JeseJLvxfNqg0vQruECz1DxLaA6iVIOTDGhwqnsWrsdN+GXgPTdKXSNYudT8RqspkU6lc&#10;eVEG7ERx4/U1sz3M9zJ5ssrSEj7xamqHz8oBB6jNa2tsebVxU6mi0FeaSSJLVAI4Y1CxwoxCoB0A&#10;FNijC85PBzx2p+0n8/SkzztYfTBpq6OWTcnqI7oW5Yjn1pJHWBWuDDK4UZbyo9xA9cUpXDElxjsO&#10;lOtJpLS6W6t5wjRHcGGeMc0wR5H8ZvCHwq+Knx+8F+JJdE0/xG3hnRpZZ4num/0WYt8hkhP8Q64N&#10;dhcajYzwNKJ4QC+MNwR7e1NFj4etvEmpa5baTHFqGsyma9ukjy857Fj/AEqm1xpE2qyWTsfNhU+d&#10;H5fU44rKUtLI76bSoqEfV+pZgbSY/tOnXuswWy7N873lz5SrF7Z9faqHgLxl46ujq0Hg/wAL2V34&#10;bt5lXSptXmb7TMcfOyYxlM9KsWNpY3zqdS0e3u41H7uG/jDJkdDzS3niXV21mCEytB5sbrGYvuRh&#10;egAHSpi0ti9LWsdTYajDq8QvIIDEdoEsJH3G7j86niChiwHPrXN6LrE0en/atQae3m3cvcDIkP4d&#10;K1ofE/huVPLvr4WczHCmVTsf3BHT8a0921zhqQfNoXVdXbKKcD1FODMsw2kdc5xxU1vot5dRhrFo&#10;7iM8h4WDgj8KjtbaO4uXhN5bwvE+1hPOsf4jJFU7MhRfNYoaP5Y+1CEOQLx92/oWzzjFOvLiNbgx&#10;RRfPjLEHgVWtdT0PRIL6EeILO8uRevst7O6WQjJ6sR0qCHVoZULEEyt94hqVzRQloX3a2OBGrAY5&#10;z0zTHNrDFsdVK9w0h5qg140hCyXAAxnhsH9KrX80yxG4s9Du9RAwDGp2Y98ntUtq2o1B7FxJND01&#10;BExhiViT8hyQfrSf23pBYxwXasQDj5sD9aymg1beon0Oyt435WS5ckA+hrJn0C9maXVdTaKOMSfI&#10;9soCH8CRis3PQ6I0bq7Z0B1SW+R201I5ih+ZBKv9TWJqOrRfax9mLpdHjyklUx/Uk8CqV74R8GeJ&#10;Sqa1qWpv8hKR6XbqrH3znBqknw/XSNLePw1rmu2UQcMGu4En3Y7dOPzqXOVjop0aa1uN8R3l3YOs&#10;c/iLTVnuJMRRBvNZD6lRWNB4o1S2tbqymRb8tKNy29xgK47haluvhfr174lg8VP4pstTunQxmHXr&#10;RbJXB6AOrcfjWdc6n4G0S+l8M6t8P77Sb7YWe+0i/F3A7A8ng8LWLvJnfTpQUbLVlqfxLNp7iSfQ&#10;r+VnUMkVvOBk+hxyafd6zYeJbow+LdX1jSlXDJZR2f3fYk9azZdL8P3+jpeaTrdtewuC5aHcHhx6&#10;8dfpUNsIbp00fT9cvIVESu0l45Uq3bHc81Kk4s0VOEjtpfAngKU/ZtJ1nVLlsq4uLSVlVPbHTPtW&#10;xaWnhnSL0rf+IJxbwRgCW8baRngswPFeYeFfBPxz0y4MsfjQXM8lwZvscc3lsUOcMoOMnFdJqlp4&#10;t8c6XN4b+I2s3kWn42EzaUJw/wDvMpyuK0jKJhVoyT+JHU+OvGXxC0HUbLTdEvbLxFowtd9tPYwB&#10;Lm274k4/eJjvmoPiM+h+PPCtva+Np5tO0y5MbXVppty0bTkH7pf7yg+gNc1onwzj8P3J1WL4h3ms&#10;W8MAjtvskG1IFHRGzzj2rahsZNWmin1a9dFRSQg+7kfyNWq027x6GE6FKKSWvmQWtv4Y8GW02p+H&#10;dAtwkrj7Lap5k0kcYwAN8hJHSk1g2niaaCLVNMSe2mkR5oZHyrAHJDjuKlhM00oFtrckC202IZrd&#10;g8lw/oy+gq5fm+jvvs2s3tl/aN2nEPkhXaP1wvSpd27vcq8tzDuPg18E7G8vtYi8FQ6f/ac2GXS5&#10;DFj0KZJwc9hiuL/acsPjXrX7OuveEfhxrNm40aF5JGuLVvtq2wHIEnc4r0G6VbJFS8eVxbTB7Wyc&#10;qUJHTOTmqXji5tdf+HGrWd3e3AurjTbkN5EgXDlDgHHak/6uN1Ks4NN30F/YM8U+DPFn7KPhu/8A&#10;B66sn2dWt9Ri1Rww+0IcOyH+6TmvX3BPzIydfSuD/ZT8Fab8Pf2Y/Bvh7TY4tjaZ5sssbZ8yVmJc&#10;n3zXdhlkGVxnP510wVrnnY+U54luW9lf7kKy5JzmkOH5Axj1pOcbQB+VIBhumM9gc1SRxMczgNgu&#10;PwoPJ2hiPQ5pBtyRsHXkZprNgYI496AFkfACJIOucnvTlkYjKtn8aaWCgEDnP3sc0eYo4K/pVJag&#10;zxyLxlcXt814ba3WC2BVYpypffjrmszVfHPijxJaYtUtorVZMPJcxnk/XpT28TQJarb+H/h/pmgx&#10;vGSNQvl81yqj0NVLTVbPX9CS5vtYl1OQ3H7qKKDy7cAd8CvOk30Z9TGklq0ULfVNdk1G6tdZnu2i&#10;mUeUYpP3Z9vk6CtSDwxbSRR3E3kWcUXzH7RNu8z2APP505L/AFO0kkupPLsLPHzMpAQH2HWodB+H&#10;ni34h6hJL4P0G+1Q52m4lAitV+rtj9KlKUtEVKUU77FjyZ3/ANHjnTcZMiMjbj0wT2qtc3GlaXNN&#10;qeo3MMZ2gMHlzu+gz/Ku80b9lub7P5XxH8f29qjDEmm6DH50mPQyvgD8K6vwz8HPgl4TkjbRPh0t&#10;9cJgLc63cGY5/wB3oK2VBt7nJUxlCno2eE2Ou6bqGrs2jDUtWnuDxb6fp7t5YHYECuk07wx471kZ&#10;0v4BagA5wjX920CMfVtxFd74y+M/irSvFtt4e0+6fS9JiuAk8ehwpbAexwOVrhvi/wCNdU1Tx5Np&#10;mmRSzW91bqJL8XB8o4HcHPNdFPCppa7kLGOa92Jrzfs+/Hyynh17XfBvgPTAn/HuL3WApOehYA/N&#10;ipZv2efjJqkUwufEXw7gUIDIbaVmb6hlFZ+meB4LvSlurrXL2+ugo8izikLoB6k9R+VbekXvivw/&#10;Z3uteIILmSSxVPIsoYjgIeOfX61q8PSirf1+ZlLF1Vsl+JkWf7L3xD1KzWLxF8WtH03TY5C8U0W+&#10;QufQLjOPrXQ+F/2ZfBukqbu++L+uXPmHLrp2mRwB/ozEmuo0DTLiTGs6inmJPCGhict+7z2wa1FY&#10;bwWOMDAHpUeyhDQ5qmOxFrLQwrf4LfAuyYtceBr7V5D96XW9Zlfn/dQqK3bPTfCWjRCPw/8ADrw9&#10;Yoowvl6Sjn/vp85p4IJ3BRge9NJ3HnOMenBquVHM8RXkviLcfiXWoYwlvcR26DotraRx4/75UVIn&#10;inX2ADa3d9eMTms/Y6tt27fQHvSssgGWbGOhPNNIhzn3Lk2v6599tXu/m6gztUcuv6w/ytqckgAx&#10;tkAcfkRVY+Zj5pMkVHM9vbRG4uCcZwFRcsx9BQ0rC5pLqK9poOpXKzap4X0+5kLALLHB5L/g0ZBz&#10;Xg/7Qv7KH7Ofjrx9qK3c+q2XiCWNLiwubC93TQyHqPN6jBHQ17T4l8Uax4d0krpfhjUF1C9byrG4&#10;2o6xE9Wb0OOleXanLBpDNdxateu1/IROtxbjzPPX744zx+Nc9W10elg3Ub1eh4X42+IH/BRL9lvV&#10;7bRPDfxEPxD8P2LiUaFqtmtzc+Sv8L4XzRx3DGum+E3/AAUIsvibJeaH8VNN0nwRqhQyQxanYTor&#10;eiq359RXp2qfGTVvBmoWXjW78bomm6TGS7W2h77sow2mMsRkdawL2+8OfGdNUtfiP4Zg17T9TZX0&#10;XVLyLyrvTm6jayDhc84NR7SfLrr+Z61HCUOVu1jvfBfinwF4kga78K69Y+ILmBR9sngLNHAxHC/M&#10;PlH61pSX8KarBDqcEC3cEX3LVGKFWPGa8N+AkHiDwb441r4S6p45W+s9Tcy6dJayiKRbheArsV+c&#10;gdvavon4d+M31OzOneMfEU11qdk5ga6vLdY02L0X5c5xWkVF2aOPGUPZaxd0NL6m8gax1hLVQ+ZR&#10;HbB/MX+6N3SpJ7aWRPP0y+kgucYYeb98d8D1rQ0Cxi13xtqr6a+nrbuyLak3aRrIwX5jtcjj3FUI&#10;vE/w+8ReKtW8I+GfE9lqF5obIuqwWUoYW7kZ27geTWqhzK6PMk5PQteFbDTdHjuDYapPdTXZDTG+&#10;bDqw7fSr15PDPbtZQSF2bHmSKOB7D1qjcWVx9lN3pu5SD83ndQPrVg3Fla2UmoalqNpaWsUe6e7u&#10;pxHGn1Y8CnfQxauzA8XT28UE8zvnyofk479h71ymt3N3puuYsLW9sdRNkGF08wdihXsvYe1aXxD1&#10;nQZPDM8ujeMtOvpLqaOK3fTdRSUREnO7C+grk5vE2jWuvTX+qXjOYtP8vz5Ml5iB1IHAPaueUrOx&#10;6mGoyauxLSe31WLU/EGuX0k6w2KLGyLteJwcNgD72RWxol/qk/huPwxoOnkLHI0k7SSkyvAwBAwO&#10;neqGjQahDFqD/wBoWUIvNJ88WucyRKDwxHvVjwl4lgbX4hDeW1o81iIbd7m1KfaZhztBHJB9aiLd&#10;zqkvdsak3hu11DUbTQtIilhudSixEv2xgY1XksfT6V1R+CvwmIt28QaLd63eWzq3nXmoOsO4dvLX&#10;AI+tQeDtFvZfH1z4ov44oHj01UFmseRG7dSD2zXUne7E4/Wt6cba31PLr15wsk7E95ql5dIts8+2&#10;CJQkFurYSNR0AXoKgx8nLHn0FCngsVPHXilRf70gPsBW2xwybk7tiqOCc49BR8oUkgj1wc0K+TlA&#10;Mj1ocMThOuPXpRqnZk2YmB0Y/hRlQ/Kj6ikO8rtXk459cUBlVcu3I4wBT1voG+4mSxJRiTVLxNdT&#10;2fh6W4hbazOsfHvV1lLfMFGMetYPj2ZJHtNEguHaY/vZLdBxjtk1DehcI80kkZN5dRR6lAZJgrNF&#10;j9yMgsKoX1kmiy3PiVpJRJdOMwyHJY9OKt3wKSiQ2ZUphtysOPY1HdxXHlreW0SuskmTvfOPpWDV&#10;0ejFW2CLT9VuYY3g1D7PL95g0YII9Pao7zU7zSVDNLbmSMjNwsW4r6gjpQk+o207f2lqCujH90CM&#10;bR6ZqPUNWbTYzNaxLKsuVkicfKwPvQ5KKK5bux0j67HeGG8Z4UUxgNGkeVk4649ag1SSKOznuYIb&#10;aVoYmlSKYgbyB90Z/lXC6aPE2ixukYjubNnL26vKXMf+yBU6anrlypN5oOCxO4O+Nme9HPcbwz5r&#10;pk/hbWZtS8Owap4m0iSyv7jc7WenTtGqDPAIz1xV6y0jRZb6JtQ0dJklfIF3KxC5/HmsxG8YXFlJ&#10;b29sqqibvNAHA7/MecVA1rqmnsbq+tI54yoJljug7L9BnipdRmvsoqV0V/BeiatefGHxN43XSNN0&#10;nQEC2Om29qSHumTgylc8c967G8v7bS4Td32REoz8h2msW28feC9OWGGK7nmZ25t2hKlW9d3Q0/U/&#10;HmkSo1ldz2Vu0zhbeO5IYyE9hnjNVz6kThOdklojf0/XNKvtOS7s9XsWPG7auGA/HrWfqvjmysIp&#10;kj1lrhwnyiFMj6fWuR1jwjps4+0Q3sljeFyfIiYESY7EcBadpXiXS9Lsjp/iDR2glZwImXI3e7HG&#10;Oannk9ivq8VrcuWfiXx3qG290qdZYF+YW98qqkXvjOTT9SbxXNF5usa1pxvSgeC1gtS6y56DavH5&#10;1a/4QnWtQ8rxTpukRTaWilysrKjsVPKnJGf61DrfjjwF8O9l9o/xGsIzNPnUrOSyIu4Aw6xBc/KP&#10;rRBSlsW4wSskV4NP0yfTI5vF/iO/s7oyhIrfRZY0AJHucpz6ip5fAWl+FT9g8cX/AInKTxiWGNNW&#10;DM6E8N8g4/GsrSviB8MJ7YaUbzTryG+f99e6vZsjoSc7t45FaVn4X8SRsZdK0261C1dM2dzpmrxu&#10;Ng6gE8gY7UPmgiuWfQWbwH8LXll08eH5tdupAsdlNqGoSLtPXlVPJxxWbb6Nofh7T75/BnhWytru&#10;SMwzb5Xbys8MEycfnmpL28g0Gaea90qQyTRItsonLSQyf3iV4zUNpHqcSPd2Pi61S5MX72x1SMxr&#10;uJ65PBNJtsE6lty74s8NfBrRNB0LQPDrXialJFi6+ySeYGYLklivQ5rmdL0jwbcyy32owXetasZC&#10;DHq2piIW6D+4owTWtoPie/N82ii5tUMv+sRJEiRgOvzHBIPtWf8AE3XrvxNowt9B8CWB1eC4VYWn&#10;YlZYlPzbm4wMdKmVnsa03NS33N7RtG8XyLPf+H2Fzp6Wg8v+2D81s4P3YZAcuewFbXhrWvG7pNaX&#10;mq2qNLmQ2l1H5EjY67cnLCuMstH0/ULtoNH8MyaU6OJAV1gFY+OdoJ9aZefCLWNSu49R1jxhPFLC&#10;jpBOk6yTIH9GJ6fWp5hzpR5rSZp63H4gvtWez0OS20qYEyzXNpMVJ+oPDfgKW01r4oPZmdf7K1iy&#10;iP7y8gjEMiY6hs4z+VVYfD0HhbTrPTr34q3ZuEUAz6hbB2HPRdtQ3SRz+Lsa3JcSaXaqsk2oSTiN&#10;psj+GEfe/Gh3voNRilyrUsjX7y+A1KHR75YVybqSO2QLAOxBHL/Wn6LFoservqUy/amu4B5M5mPn&#10;BPb0quvirxFf+Gf7GuJNCtRAS58SajI0C2cO7jMajLsF9BzS+GvEWm+I/Dcev2rQXto8rQ29/ECg&#10;vEQ4Ljd90E9jT5ZKPMhOCSbRqeRd32ng6/c6b9jhlKiRFMkqRe+Ore9ZJt5/Enh3XfB+jw3FlK0T&#10;xaVqlvAQJE2k72LdfStC31l9Jsrr+ytJ8q2kBdUgthINx469zV+yEem3NhPcavHeIsB+0WW5gW3e&#10;g6IfUUbqxmkk7PYX9jLw/pegfs7ada6b4p1PU2iu5474agB+4nVyHRMHgZ7V6evzDofyrx79nWbw&#10;14N+KXin4eWuqeQniKb+1tHspJyBnpKijHXPPFexAlW2AYx1B4rrjbe9zzcx55VlUfVL/IbsPIYE&#10;jscYpOMYIz+OacwkJxk5+tC5Q/MByO9WkcAzhj904pX2M2Y3JxTgrBjnaOwyc0w+aDgge+KmzsG4&#10;gYljkfTIoPOCSelKYztC7QDj+GkCDHLfpR6geFapZ2Xhayjl8abftEw2i3Y7nYH0jH863tB+HHxJ&#10;8UaVbXPhLwE9npnmY3fKJmX1VCQOa9E8BfDTwH8LiLjRrNtW1gqPtWvan+8kZu+wNwozW1fX9/fX&#10;P2m4uWkkLDln/lWP1eCXf8j2K+YKL5Y6/kcb8OfhX4Ct0k8VeLLS81fVd7RtperHENoRxyi8E11v&#10;9pzk/wBlJJ5UUSjyIIxtQJ6AClnijuLo3x3JKy4cq3DH396o+I9cg8NaDd+IbosY9PUPLGD99CcH&#10;B9R6VtZRSPPnXqVnqy2hYuGVztPYdqmjLBwQwyDwCc1WTUtNv9Dj8QafP5tpLEJVaMklV96mj23F&#10;slxExZJFyjg8EVWqbuYyi0zjvGPgjUQ994m0W3jkWaEpdw3Lcg/3kB5rl/BGn3XgzT5de0iy+0XM&#10;0DC5R7RpfK5/2sjP0r11HkVg4JyDx3x+dW11jUlY+VevGMclMKPxxVRcoG0a7jGxx/w18E6Z4ct4&#10;df1BrqbU5oy6vJLtCBucbcV0WrW5123a2ur2SHfxJJABvdf7pJqecSMFuJJS4ccPnOfpTntrlVWS&#10;SB1Unv3pN3eplKbkRQxRwQJbwySska4VpXyx+tLxnO/n3Wl7HP6Gk4zs3E8+vNLclt9RSQTl3GPT&#10;FIB5mcJ+ZpWUqd2SfTmjA4DDK05WYmITuXYVOc85NPXBON/GPxpm0E8Ej2BzSpJGF2nn6DrSSAV4&#10;yF+Vh9ai+yIk4umfe6jjLcL9BU+Y2G3kjtxUVwREjSjAx0PPFDDUkW2i1aGbSLmV1S7jKB16o38L&#10;D3BrxyMa+niCWzS9KwW1zIt095GHVynVsAZSvX7SVFmhldicsCAO/NeS+JdQvINZ1W+lt5oYbrVp&#10;IWYSARDLAHJH61hVSTuehgW1OxlXMmpubq01e+sVt76J/s5trQ4PPygE5J+pp+jWdlZXqXMev3lt&#10;LZlGvIPLAgnwOqn+la1hpyeHdQvvEOpa6bq1s4VFgtsO54wdwwefSsXTP7JvvEog1xrm9vrH5754&#10;4mhRUc5VMdGYDuK50up68ZO1kL8QPDdn4na3v9Lsjpk814ZrTVrKFWNvL/eZBgnP9ayp9b1zwlfO&#10;PE9hq8F9cP5Ca1PZNHa3vHBCD7pz3NS+O/DcPiHVormfSZ5oUuCtiIr82tyr9iuDgkdaxtbuP2of&#10;hfcX/iO887x94bWyV7qwa7KX+lRKfmcr0kIHcZNXTjzLe3r/AJm9NQlC7f3nK6fpl38Yby0+H3i3&#10;xSk6WGsf8TbXGgeLzQuSLeIqwJOOuO1dP4Fufhf8B/2otG1iX4eWvhfw34s0trBdWguyIJrqJyA8&#10;uWYqzeprS8P6D8Af2mZrG/8AhV4MXxJNat591BKJ7a3gkYc+ZMSuGHcU7T/+CaGo2upyatp3xt8P&#10;6F598blvDq2ct5aPn/lm7tnj3FdUZ1KbXNdLt0f9ehpOeEcFFvl+W59NXukXkNs91Cnn25hLR3EB&#10;Doy9iGHBri/F+l6H4l8E33gTxfZLfWeq25huLNjswCOG3diOua8G+KVt+2D+zn4fufCL6JqY0PU7&#10;lI9J1LwTfiWzjcthTIr8ovtxivZ4JdU0jRtLXxxpl9BqklhH9snnRWjd8DkFT3pScZQbi/8AM8KW&#10;DVH95GSaPnzTfgd4y+Gdzb/B74cfD6DWZbq4Myaxpd5iSC3B5Eu4/MQOM4rv9W+DN39vh0/xPPHp&#10;tq8Wy6S1ui005GDg5Py13F3o2k3Oqw31vJjUhFJvlUbQoAyuD3zS+JY5jZaM0tokjuhkkuWkDbnL&#10;AH34rGUHJpt6nfPHTnFK2vcsWlj4a0mext7fRv3T2YiikUCSYqvRXPcH3qn4i8Dabp+kp4wvbWxP&#10;l3oaOzvZzFKsR4zF23VpT3v2eZbKGwj3xZ3XKggtn+Hik17wn4c1y3s9W1O+v4mhZWW3G1lZx0FN&#10;QvucMqslK7Zt+ANNW20Z7yS4keSeQsrSk/KnYZ71ubQB16elMsrWS2sY4p0Akxk44/CpMYOSpPNd&#10;C03PNrNTncTf/u4o2HqiDHekUMSfmBx6UuQp5bjPcVW+xkwHyjHl8jsM81JJaX1rJsvbV4GxkLIO&#10;oPeomI3bGzg0GPkszMSRyztk0vINRQ0hbCvnnsaNqbueufzpecgbO/rSF2D5BAPTFLyHYJHht42u&#10;7tysaDkcAmuT1S9e81GXU7kbiRtU42lFHbitjxAfNQRPJIi5BTAyCa5y+nvJbk2wj3O3STdx+OKz&#10;m7I6aELu5BLdpcRCeCFsM21S460yRtRSdVZAij7sZXPPqKkS3u5lQtKHkiP3YmO0+1K8txcKwU7J&#10;dwEa7s4PvWbOpWRAMhPJ1WEyKwJJPBX0xWRqHiG1tbeODUR+58w+WemD6k1s6ncXttA00tyJHYjJ&#10;H3VHpWY2sRTwNcwoPLYBWWeAc/hUyaSNYI09PsdPurNL4znbIuY1QdR7HvUc0mhQRPcec4cNzuUl&#10;sjtn0rJlvY47U2mnW32ea1G6Jn+Vc+o7VVvdZ8Ty2/2XUdQtponj3bbZ8sSDn061N0i1Tk2T6lq+&#10;va80dj4fs3sIZEKXT3sow6dyq9alu47a2kOj3uuWcCpbr5T26AqB/eb1rD1TxnbNCt5Nc/6R5Xl/&#10;6RCWYAfwg1yt7q3iaz0u48QailgSsixwWsYPlrGT99z/ADqHJM6oUHLY6+XxBoeqWs+lWuji4tVV&#10;Rc6hHL+8Rx1KccA1xnxX8F+B/F/hH+y7Kymmlju459KP9omJ7eZTy5/vD2q543h8e+DPh5ZXujWt&#10;tq+m6tqAVV0twv2Ryclwn3nH6Uy/uZtG1KxlNpfCG5mjk+33Omh2RccptB+VT61K0lodMaLi/wCt&#10;zpVg1rSItJ8K+I/CWrSalOyPBcWTI8UkRAy7sentW8051K+u9I8Q2GoR6Fp0uI43svMknmxnHmDh&#10;cevSuXv9A0zWpbrSbfUrm6iuQHBacwYJ5IwT8qjrTPF/xG0/4c+A1+EuheLpH/tOXbJFvkBMWPmw&#10;zYzzW1O8tDCrq27alHxz480LUtXOn/Dia6W2iGLwXcpkZJP4lXHFYmkaj4GtpZ7saFOt4y/vJ57U&#10;yFjnnqOBWTe6zZ/C2wtoPDLbw67ltWO5j759frW1Z+JZzo8fijX/ABGmno/zLN5mCM8bWArthTst&#10;BxpqKb/EsT6vocqT3kfjHRng2Lv0d7bDhjwTyOKNFh0Sz1NdR8KeL5rRQB9qsBdDaAeuBWVY3fh2&#10;a8d9cvnuQwzbPFbqQxPQ5IzVHxD4OtriWXN3FbNNF8gVNrFfqO9Ek46DjGK62PVdR0rxVoCx6vaa&#10;9bQ6XesDa3sloJEkPo2ORUVpZfFU3cdnqngqxvoLpi2nXNlFITcr3b5+AK4P4V21+ngaXSta1cyx&#10;QXLrZJO0jG4U8bVwCMitofC/UIrR77T/AIqeI7WVYdul6dJfERwE/e5zwCe1cE2oyauaOlGMrNo3&#10;W8M+JviJeyaFofwOj8SahZqZLkJrMaNbRqOTlSMYxXI/DD4peHfFMV5oRW5s/s9+0FxpurTKjoUP&#10;KCUfeB9amtPhjq17Aur6v4svbK/SApdy2F8FF2o/gfbz+ddTY6b8Pxpy28t3pQt2RUME8bCaVx1A&#10;Ygj8c1PMpLbUdqcIWbuUr6+8H+JJbi18O6TFDcxkrHBp92ZFSMdRzyT9DUfhz4d2eqX7Xlpqt/p8&#10;jIUkhkLKfqu7vWzN4dsdSgi0PwprdrYWFqS/2G8uEVmY9WjK/Mfxq5o/wv8AHWs6Q6w/Eu4shHcD&#10;7JczyCdUPcYbkdKnVPsY3SWn4l3QfDHg+3tfsv2ZLq+jyIprqZmkDf3yOhqLXrLzLpLe61aU3qrw&#10;bS3R96DsT0Fcx4pv38C622ka58RNK8QahdMI0+wphwcdHI4SqtlqOqNo8wu4005TN5ci2O55JFJ6&#10;hhnpVPlM1Sk1zX0Owum1rWobW2/4RW0lto5BJPLdwq0rQp16cE/Ws2A+EtN8N3mpeFvDUj2quzC0&#10;8jlvUKg4GfatF/D0xgig0p/IQxKHudWvNgK46gDqfaqOkLJY3ksMHxAnikSQIltbgiOVO+CKEtCb&#10;u7jcDr3xQl8LvB4a0W306Ka3/c2oiQzIcdQz8KQKr6fcaK95C2ooNWvorYCQQr5bFz94Oy8H6inS&#10;2NveeIZLjS7Syk1OKPMcmp6i2xE7nyz96qt58RvHr2QstI0nw9czSXHlFNNgdmMa/ePIGSfQVSsz&#10;S3NqkZfxS8L6hbaBZfGH4fWa2niXwtqAubfTWuhJi2B/eoAeWLLnivePCninR/iH4R034i+HZkls&#10;dVtxICg+5J/GhHYg5GK8Yk8TLp9xsvNLtJluJFe7lTT2W4t4xzwjHnB4NeX/AAx/af0z9mv45eI9&#10;Fm0+7vPh/rN5DJeWEBUS6bcyA5uI0J/1Z/iAxWtGUbct/Qyq4WpiIqml6eT/AOD+Z9iSNg5QcelJ&#10;wBliPz5qSyNlrGiWvivwtfQ6jpF/CJbPULf5kdCMjkdD6io/mA3hzkmt4ngzhOnNwkrNCZwQTgcc&#10;E0FkYYKAZ70ABuNvPfFBC42KWA7E07XM7IVtpGA+PrQykHlFz7tikVcgAZOP1pwDLwUP4E0PcfQr&#10;afdR3VmtzbTRyRkYLKc1M6SEL0xnkVhabqX2Wd54LZYg+BJCW2hz6+xrXs9QnupDHLaRxL/AN+4/&#10;nSTNJwsyyGGcFR/Km3NrZX+j6ho93AHW6sJECGPd8207T+dKGJfBUH8KfaTPFdo4BGGHC96bXNCx&#10;CsjjvAWoTeFNJsI72Mi3lXyr2MR/Jk8FgO1Fjr1toeuz6Loh+0WIcsBIxyoPdc9qmW0ntbycRXCl&#10;/tLOPN5ypPSrNxFpt1AJbuHY3IYRpkn8az5ndM67xmrs6GN/MhWUqcOMgGpYSxlCyBSGBUg8DBGK&#10;wdG1WHTYltZDLPbr1bq8X59RWo2s6GsQlttTEpz8ibGDZ/Krvc5pRakZOlx32mQSaZZ+IZoIYnZW&#10;i2ByOf4SelSaXDcaXcvPpHi3UF898zpfxLOrH1H92q93Jd+dLLHb5eaTJGcgAnk067QwIjRuR8wy&#10;N/Jqbmyjpexp+GLubUorq0u717m5gmOWCYyp6HAq5LJbpL5LSor55jLcj8K5C6vWbVre4ttSNnD5&#10;oivZ0yJMe3/167KfTbawAkggDK65W5fDO49c1UZXVyKkFHUOCAoUYHT6U0r129CPWjeeNuc465pC&#10;eCznA6lmPFN2MbACUbk8+lEjGJC7kAY4waW1ksrxM2Ws2MpHWOO9Qt9Nuc1W1e5extJLlMEIBvVv&#10;TNGqG9y0rqy7lHGOoNQTzBARM42lGOJOAR9ah1HUDaWMdykYd5HVY0zySaNYaWzsl1BDDwDG6SjI&#10;OfT3oZSjdljR0j/4SnTIjPBHb2ts00uTuEhClsfhXjui6hJqmg61HdTM0Go30riYKThi5+6O2AOt&#10;dH4o13VLKVPCXhlJn1S+Ro1dUAEMbDDMT0GATiud0yc6T4Su49GsmMdpdNb7ruPLSYGGcAds55rl&#10;m00z1cNS5U2PtTaafbpqGg/ECKaCCUfbrG5txLkAYBUfWp7/AF7UNP0SeKDxFFduwM+oX+oQeW4U&#10;9EjA6gCoNIl1O/ePGiW2nWVtGIVt1QbnxyXLdeT61e8Rw6UttHqTXawkAs+DvE46BcjpWUrcp1uy&#10;0Zl6DeeB7mRZzaXGpiICWQyTFQkhHVTjrWx4J0G/8fXkjWcstjF5bxT3dncnCRNkEHP3mxUPw08N&#10;ah4+1SeWzuzaaPbhRc3QQHkf8s0B6n1NeqafYWGi2S6bpMDrAORuAyT6nFbU6blqznxWIjRVluRe&#10;E/D/AIb+HnhG2+H3gSz+x6VaLxGVUPM3d3Kj5mJq2AF5Dc55GKYQqDGSQetPU55jHHtXX6njTqTq&#10;S5pu7LMOpXC2UulsWe0uFKz27AFGHrg8A+9ctra3cWlGylPmsjbEDnqM8Cuh2gtncxPvXOeP5obP&#10;T5bi6hPlrKDzxzj2rOaVtC6cm5WOXuIbxIftcdqXt3DrBHCQXVl65xyfwpmptbPoNu8ixwvBAZSI&#10;GLYGe+c85qQpLa3MNvPDPE5Tcm2TCjcM4GO9UPF+m3N9E9jYqkZgh2zSMCoDE8E+prHzPRVtjpNs&#10;l7pNzbWGtyXLiSCSKRkC/My5IP8AKrnhfT7rVLnTo7uElBvnkOcbsHGPTrVbVkt7uGG6soo3e3sI&#10;4pgD5QeQLjOO31q58MLPNmFmXL2kATasu4BiSSQe9XD4jKppex1MxDks4IAPpSbgvy4zS4bgjgU3&#10;bk5Jz+ta6WPNAgAnaMZHBPakywJzg/hS5Ukhl/TigCTICj5e/PNA0hBuZSQoOPejeyj5hkY71w/j&#10;7xJ8drT4sW2n/C/xho9roVhZebq1trWlhoppMf6sSY3A+9OuvjP4qtYWfV9N0JCeDFpcDTMvqwJ4&#10;/CiUoRSaZ0xwtSUFJdTtTIpbIA47A1U8V6y/hbwlea7DdxRXjL5WnedHv3zHoFX+L6Vz8nxM17Td&#10;IiN7pFuodji/uFw+zGQdg4rHfxxqOr6nb+IvE1ur22ny/wDEuuLq7RvKbrvWJTkn3NZ88ejKp4Wb&#10;lZ7HFeE/2i/id8S/iPD4B+InhKzs9d0+2L3FlpeUVoeQJZFOdjcZIruHmlVZrn92HdCoKvwvvn1r&#10;z+6+G9j4x/aNuvjppvjK50nVoYxHeW/2QgX1s64YPzhT6V2zuYdRW5trcSwQyqskRHykenHespzU&#10;99z06tOkoR5FZ9S5byiw0kvFNkrFl5HYZz7VFBcSJbLOzN5jLk4HFZ+u669lcS2d3biJJ5MxJHhi&#10;Vz04+7VlfE+mzH7NOvlPtAhAOA31pXutjn5HYjvJ7W1Y+IL62YwRLtWPfy7euKz9S1KGzEFvbRrc&#10;Xk4Li33AhF9znrV7VdEvNeRYwzRqMGMpxkjuaq3un6To+tQX6QRxGOHbOFG5nY9wO9TI1hyrRlea&#10;DUtUs47efT3KHqhXAx3qLVZ4dF0czwzwWqiMgmI5Y/QGrtnN4ruLN7q2u4FijRjGlxGyuFJ6Cqdy&#10;n2OE6h4otljuQAYGiCsCPoahtXNU+5iWtnrN/crqNva2t1PNZNJa2cEoVgqjLO27jOOaybTR7nxD&#10;by6xf6ZJc6Xbxk6osdxgxoeMe7Zq94o1Gy1pftWjxO8R5M15bgOg74welY1xbaRqmmzaXYWkb3cC&#10;LNIBeBA65425IBNZu1zvpu+pjeC/Dvh6z1U6h4SfUzfRSNJAusTtFGI/9gZHOOKu+LPC91b+Hvt/&#10;h6+tLW/+1eZq02q6o29oWP3IoycEDtTrjWmu/FA0bxRFfz6dZW/+lNOFYhyPlUP06+lV/EumWb+C&#10;5byUySTpOrQRtsdRGG6MM8ClzSTOpt8ybOlitvHMsUp/tCwS306GNI0vrIpIFIGDkcnjua5r49XF&#10;tean4a8R6rb6SYbOFoDew3gcs/BwRnir+or4RufGVvPr9hfE3+lxkyx3bvAgAHRQeQB2zVuDQPhy&#10;mmx+HbXw5pQtmneZ765t5JGJ9QB901pTm4vmM5qEZ83n+pxviPxro2kX2kag9ta34u3MXkwRFmT0&#10;JA6im67q9v4uZrHSViuICNrwGLait6DNa/iD4a6tpWqW/jPwfqsupWcKny002D54ieDleuKzbLxJ&#10;ppMiJpWpLdSy7ZY4dNcFm9Dx1ruhJSVxWpyjorsraL8PNBs47nS/GRuSLlCIoYr8qIcjA2N7Ulxr&#10;2r+CtEtfhx4dhu9UjA2Q3l6VlkQZ6s3oM1rwaB418VWNxby6FJp1lG4Ej6xhJUX+/GvVh9K7bwN4&#10;Os/BGkTXvgMvqbyKBql1dRGQqCMFQvVVqZV1FbhK29TbsMSPxBD4ZsNCsL7RWjssJLd2bs6NI3LH&#10;K9D60zW/Dl1oSR6pf+JYzDINyR6ewdpMd8Hmo7Hwz4G0DxAl/wCEll0rULpHa6sZt7Wd0e5B/wCW&#10;ZrVtH8P6IkmuWdpp9ncsSm+XfICcfdRhkE1xyblK/Uxm435kYlhqTtImr2+9J/PH2aC50t2+0Z65&#10;xxx6UeIvFeuTW8Whrr0Ns4uWH2OfRkj2McHPPJBrT03xD8eNahuLVvDclvZwAPZagh2OI+4VTjr9&#10;KmbTPFN9bxNYeHIRNn5bnUplaQS/3selRfoFknqjj9aljsNSZ9R0+1kuZIMb9KlYOVx3GMKc+lVv&#10;C/h3XPGWkwXmpaPrMUHmkLAbxyJcdMnjGa9Q8M+HNWtJZbjxX420i2jQBp9rJ5jP6AnoPpTbbxPo&#10;EGry2ra/HcoW+Ta7MpHpnGM0JT3TB4inHRK7MLwz4K1Kx0q8vNX0nwj4etpTsFs9pvvCR0bcSSSf&#10;WtzSZtEiu47ebWpLseSEFvpybCvucjk07VtR+F+myNcQa9dwXNwwBI0Rrgr7Cr0Os6S+xvCXhPxH&#10;qU4AEpGlCPk9+egrRRaVznnVlUV7aGVfXmg6UkumXFpqsMc277PqmrSjAft24HtTZdWt7PSVnu/G&#10;FoDZR74DZWe52kPb5VzVnS9Z8ca5Hez6D8IdWvbWO5MUp1OdI0Minoobt71Lef8AC5NM16HxJa23&#10;hzRzKyrBoyzwF5SgydzE4XPSm1ruJQaST0MfSvI8WW9pqNxqtmdTkBN2qW0jyIv0wO1ZV78Xfhx4&#10;VurT4bWuoQTJJ4gj3v8A2dI19vcHPl7D8gHfNdf4y1Xx/wCJPFGlX134j0zRpLJMzxQXStOHbkKf&#10;Lznnj0rhvFPiPX9S8P8AiD4kDw3p1rqvhW+/eW16zR3uqKBy8bgbenQU42Ur7mtJRk7y2627Kx07&#10;6tq+reJdQ0HwjoOrNqVmhNi8BSMvJ1HmF8jGOe1fKGt/EjVvGX7QGvr8WToUssHk2jJdQKofywcj&#10;dFjnnBPNO+K37cPwo1Sy1HXtGv8AxDdanexqXtHs1gMcoGNkkityAe4HOK85+Gx8SeKdHt9A+D/w&#10;n1G/8R6veG41HxXf27A2uTysRJK4wfvHmtHTcYNtWPRwEIfWIta2V/v2/wCCfSnhr4/fDT9m/wCC&#10;2p+PPB3jzVvDFzZXwFj4d0jWk1Kx1DcclJIZBuiGM8g19VfCv4u/Dr45+A7H4ifDrxRaahFdwIby&#10;G3yGtpioLRsp+6Qa/OXX/ihcSaxpv7Ir6Dotxa+IPFFpDreqtaB70qHAdd4GRnnpX6UeEfAHw6+F&#10;Hhm1+H/wt8HWOi6VZoAIrSDDzPjl3Y8sx961p1ealFNa9H5Hk53Cg6s5Rd1olp166mltDKTkgU3e&#10;3C78qMUqbduFX8aQvgcqTz6VpZHzWg91UDBYH6CmjkZ3Y/CgAHDFiOewpdyjpJj2z0pbCOQmMwiC&#10;rIowoDyKufpVmK5ubV4ZXMpkU5543DvVed3hgBtoJizcMBwCD7UlglzI8yrNuMbDCyL90+1Zxk0z&#10;0JJNHW2j2upRibT7hX4y0YPzqfTFV/Ed74g0TSxf6FpVpeXRuFQ2t5P5Z2Hq45HSueSxW+Rrq8kD&#10;NE//ACxyrr9SKs3cJYLO0DSYUYcvuYe2T0q+bsc/skmQ6lBDDcfalWF3JxIVbOD7U0q5hFzbzsxD&#10;ZKqeTUiw2t5iQ25Up/AD1p7wwQJtt3GeuAwFR1N07EcCvNc+YWBLH95HkAmrbiWFf3CIMdS3pVSG&#10;L7RdmZplDDGdq9fxq4HZCYJtroc4deg+tNaEyI0urDS5Fa5vmInY4aQ5APccU7UpIWgM4lyuMjb1&#10;PuKiksrRwsjquF5AVuD9RTB51zOySSxpEv3FDdvoaG7jSKmoXUN7bM0JwsiYIKAs9R2uu3fgJVuN&#10;Kskuo7gATfbHMvlemADxVp4IjcNuCrGgyGUYP4VlPHeQRyTaejtCsm58jcCue+ahylHY1iovQl1v&#10;9pnTfDGitq2t/Co3EVrKBqd7FqvkxwRk/wCs2sCcVT+Hv7bH7LPxT/tebQtY1WyttFbbdXksKzwd&#10;OeVAOKr6/oCfEDwzq9r4j19V0m606ZZLeCBX8xApOzb2Oe9cVovwc8IeGPDGleKPgd4Whjt7DT0a&#10;78NTRJENXuv4TLI3ylT6daIVH9pHVSwmDmvedjpPi18XvhB4+i8L+Kfgnr2kas/h/W1m1e5tbB4J&#10;djfL5bcAHrnkV7Brts97o0t7FAWhu7XfEYSGBBGRg14O3wJ+Ix1aT4waD8Q9I0TX9RsiNW8AWtgf&#10;7IbcMMhZT98D+MDr0NWvhtrPx/8Ah94furPwmul391aXO210mS8Z7eFm5+9Jj5R9a2lUgly3+93N&#10;K+CpzpctOWvna/Y9fkuYjJpR+2KkXlk3MTx/dbHBPpXPfEX4iaTZTtpukzs4soi8kxtyY5JD0APt&#10;XKeG/GnxS1vRNXu77VNJOtSsnlyfZi1qGz+8RAOuOg7VS1m9ubjUbLw9d6hECpFxqJUbWB/hXnjH&#10;tWE5p6HNDByjP3jY0i0kstOh1OaTzb25YvNcb2wR/d56VPcBBpiSrpzmXBKonCtTrk3xCItrsQKT&#10;K2cBgemBUc0S6mJtNa6MduUQKdjDae/NZNJo1d+ayMTVLiObXLDSIFDzXTFbq3wzbVxnGVqDxncX&#10;Qs59N0HSfsF2kscFnaSDzBIzHG7n7vWri311oN5bppEkCyvcFFeX5WPHYn1pPDccfiPx/paXluYQ&#10;uqlmBbLSMgyd3tmlBc0lE6Nlc9a8PeHLbwb4VsPCtkhP2eIG4k4/eSkZYn8aubSpzjBIp1w7STs5&#10;JwWOeKahBYAN1+tdyPArTdSo5MARJ14PU+9P3AAqcCmEODlyB7gUoTn5mHXrmrMm0ORjuClsVyHx&#10;Tkaewa1Eb7QWZyf4cdDXYRqXYAOBj1rzvx1d29/40u7BL9UltbaGAqSSh81iSxI9AKyne1kbUI80&#10;0Le6umo6VLrGq3cFo9sYYrW3ukIe6OADtI4zWJc3k5d7oxskM9wqhp8lQR/EcelaV9GLi0gt45Rd&#10;tpxIiCIXWR84z83TAqtaKZYzYzzlmaUkxMNwDdhWL3PTSSlc1/FEMyahHLfXKsk9u28xY2SkDjH4&#10;V0fw5lt20GR7aIKu8DAGCMVzSJ4e8TaiLOC1uo4rGFknEjrGxIXnbnvmtz4Rtt8N3NrMsqlLg+WJ&#10;Rzt7ZrSn1Oet8DOlYALymfbPSkLEAA4wegFAwxO3AI9aHxjnn6dK1Wp5qYAjJJXt1p8CLJIC7YUZ&#10;LEngUyJS7iKJeTwB3NYPxE8SzaTaN4Z0d0a8mTdczhuLdPT6+1TOXLuaU4ylKyOU8Y6mmrXNzq6X&#10;sskMEu37N5u1ZQeOe5qqtlFcgNqmjpaxLECq2h5GO5bpTjLo9hYI8zOswHNyWyXJ9VomuteaPbeX&#10;okt5FBiVCMqPwrlbvuevTXs1ZHM6vcavH4nMlvdX1/pER/0rStLh8yRgRw29uOO4rn/G/wC0V8KP&#10;hs5vdatbTTWiP7rSBblr+6zxuCHKnHpmvQbnTpWQ6dYW0qpNIHuEim25HrXN+Lfhf8Odd8X2HiTx&#10;b4Qubq6sbYrZPC6xmMDvvPU1Dl3R2UZUpNRloi58K/iD8PfGXhG/1Hwh4o8oaxKtyz6xbGKd3HWI&#10;54GOwFb9lo+oPZefqkctrBIP3Ko2HJ/vGvMtS+C+neJdVttWuviJ4is7eCRntdMu9kkOcHByBkmu&#10;+8GwwWES+H9Rkv5bkL5lvJGmRKOnTtTTjN6f18ysVClFc0H8jR0a1h0+1l02COO4kL5Mr4LA/Wqd&#10;9pyR3X2u+09bY/dVw+QPfnvVzUIrmNC0CiBlPzPt5/H0qVbA6nEmI2mAXDyb9oyfc05WscKkM/tl&#10;WsHkguWYImNiHeTiszw0txPJNqt5ZiW4LlozOpARfp61c06W6063a8Oh3unpbSMiCQBhMB/GpXsa&#10;g1PxD431bTJLjwx4atL+dTiOyvtQ+zK69yXPp6U9RpWehLc301/G94xlk2N84kX5QfTtxWJqM9ld&#10;3ci3yAG32vE4jDIx64we1aN9NBcW9vp+r6bPcSzOEeDSp9ywnHd+4B71U1e40zT7V2XTVkuI5Qm+&#10;7vFBT0PB5FRJO5pBKLKOreTIia74jubON7tWW3gtlWPcMYwFrAvJdPvtDl8GW3w90xgJDK04jcOU&#10;PTL5yDn8K6uSbRPDlrdeK5rFrq5W2McUjItwrE9fLHQfWsfVdXuLb7It7BKWmVZJlS4jJCY+VBj7&#10;p+tQ0dcJO9jB1Lw7pdtYW2lW2iR3sqzJJcWss7iFQOoz1Yj61Z8TXvh/SPD8qXugWTRyMFikd3QE&#10;E/6thnpW/Prs96/2PTvDkCtLGcpdNzHgdiO/vWbcaTLqVvAtxY2Sx/e82diUJU+/pUWNVUcnaRXs&#10;TLpjWKeHfDml23moyIyRyEKMZxlicitKPRPETXxfSNCnaaSDczW9uPJJ9t3Bqj4o1qSGyEq+P4Sk&#10;FwmVt1Pl7ScEbscVPcz3F+ZjF45uTJDbKLPSoRMVkUnn5sACq9Qk29Sja2P7QSTza7q80cOlQyCO&#10;xXSFWC7Ug/xEcHmte91X4vq9rqPhh3sbtl/4mT3mqxSvJjqSuBt4rn/Emj6NN4dOg6jd61ZG6nV4&#10;WmZkUPnkg5ziovDOv2Wjwr4bvNL0uXU7PLR3d0sryTr2A7E0Xsv+AarWGi2NnxPosniW1mufEvxI&#10;jZ43VXgfUd01qv8Az0TavOPSuXstJg8D6p9q8G/GXUtYu5cErZWDut0P7jjgA+9bll4xlsf9PTwh&#10;YTys5JUR7Zwc9cAcj2qxJ48+IWo3URi8LXCwSsRHeKy2oQ9lIwM/WkpKwQc0tvyKVn4j0q98839t&#10;e2k1sjC6sb04Yk9SAo4H40n/AAiOrah4ee28LePo4tMkfzY7CeZWa2PVnjyOT9a0rz4jeK9N1G30&#10;TxP4P0fSsriS/aYTRzHsxIycmn/8J3400/TGv9K8KaTJCs3lyT3kcUVoc9MZAbmmtCXdP3UVDpVp&#10;oOkyXfin4jav4g08spivv7RWGSP1VowDkA+ldj4c1H4W3unxS2WgWf2q3iIxc3s0nnZ6MTxg+1cP&#10;rXiz44eK7EyL4P8AAmnrFMFSF5U8p8cqQRjrSS3n7QgMt/cfE7wZ4aWeECSPTrcXDOR2Cxg4/E1a&#10;kr6sU6M6id2l80eg2VvDdZuX+H2lJEqFvPexkw2P7pY/NWhY6zrl9p5XSNCMEQGFAso1T6jIrzCx&#10;0L49z2iibx/d648vzw+e3kRxDvgMeOO1S3Gi63eldO8Z65PIFI3htRZSgH0HApc6bOaWHaduY7fV&#10;ZfHWkQPfy2+pzxTYVlRYwuO+Gx8v1rJe38XahIdb1XxLPpy7kFvBJflmZR/e2DBFcVb6prM+rEeH&#10;/EU2pQROYEsotTlaNFHV2GMDFdKNJ1TWJjqb6h5Vha2uSRqxHmsP+WYUDNK6KVJwjdmlcaP4zlkn&#10;1aXXmurc/vIbd2mSI/7C461m+N/iF8H/AIL+CYfE3xW0y0SKe88tr99IluJrZ2HABLYAHqaksLDw&#10;1ql7HZa9qeoaJPcw8GO8eaFE9Sc8Gs/402vwe0X9nnxBo/iqyv8AUxcYW2vRA0sZYH5ST2qo3uup&#10;nUi+V8rs+hv6JcaXZeFrn4ieBBDqthNaq51UQxh2B5ABPQ88DtXkHjDxr8OvGHxNSwmm1nxTHDYD&#10;+0YbJttnpUzHkzsMbiB6V89fB740fGvxv4ys/hB8I/B8+pWVrdNc3Xh+0uWWG7ijGSXGeOB619tf&#10;s1eD9C+K3hWbxlrHwl0/QbO6kMGsWEFk0C3bISDGwJ+bB6t39aurFU3bd+p6Tp08L+/v7q/r8+x8&#10;mfDXWIPhz8V/GOjfDH4fnV9K1Blt7dbrQUuz5pPLQyFSB7GvbfBX7Kn7cfiTXLH4heFvENr4T0dI&#10;SIND8TamkRnyMEmFQAAe3pX19oF7beCtBg8J+AtItND0u3H7iw021VUT3zgkn3zmobqW5vLg3N1O&#10;0srHJeViSfxNVGjfV/5nn1OIFCChSje3V/5I+MfBP/BM39pa8/aj0D4zfGHxV4NstI0K+S9d9F1N&#10;Wlm2ElUVFBJYnHJr7PnlWe5eZGJBY4LUxMg4ZBkeo5ppDISVQfgK6FG1vLQ8Kvip142atrceQzcq&#10;ACOc4pBnd85/GhckYyOeuRQMhwCoP/AafQ5NhxUMNxUH3pAI+64+hNGNo+QgHuOlKDwMn8zTXYXq&#10;cYjS2UUfySoQQD82/PufarkqjYBbqMM2WlziiOKZ7fFxalXC4APp+FORI3QLKNgH3QVx+NZbnoN6&#10;CW9kLOGTEmckEbScn60+4hAiEccrjnJ2/wAVWImcQlY0JYjruqKeBpA0kwyyrkfPVa2M09StdRpF&#10;ILO4Vw0nOFOGApItIa3kVrRwFfgq6bgp9SamUQ2919oeR418sbmdw2T6UWuowyRyA72Vm+YMcE/h&#10;SVymxWW6ju/IaWIsBjKR/Iajf7U74CKoDfOVyQRVpsMQAhVCMqBkUhuUubdnsSFdeNxU4/8Ar0Xa&#10;QrkQu1kUJcwHafuNiqk91CjnzwgCD5PMYcH8K0RLZXdo0NwkcgYYdU4/l0qvBpWhLOptLRNkfVJH&#10;zz9TQ76lRkrmJfanexRNql5NOwUj9wlr8mPUkcmrsWoaZeNGlvObcSgHMgOM1asZbz7bdhnD2wOI&#10;ovM4X296o3Oiz3sNxcX0mY2YeUm7Hkj2rNs1TTRWFzqNrcmOCKIKZCEdYxtYerLjkGrvizS9bOhW&#10;+kad9hiikKl4SipubOSx9BjtUvh+WSziS80PxN5LRD5ppSp+Uf3c96SXXtL0drjU7zxJa3cl9KsZ&#10;jwrTy57gdFH5U1Ecm07IbL/bGq6FLJpssR1FRtsYXQCBj2BPofWuS+Kk+r6d8L4fDEtzpmma7Dcr&#10;NcWsWWE0hONobvxXWT2As0tLO8+Gl/qMd9dOEkMjIkYRd27cpwPzxXjfxU8TaQk76rpk0r2+nT5W&#10;TUmJcHd8wXrux2qKrcXbudeHpynO1jrbK/1HRtCj0ISpCttgqkKc7u5596pWF5p1pf3Gp69eyI80&#10;4Vr24kGCDwMDFaGsXZ1HQ4dcsLIiGW2Vla6kVDPkdQCaoRiC70hW1rSI7rYA0lr5Zyo7YPesHzcz&#10;OtpKb0No61LeS3Ia782CAhbdw2c49T6Uz+2UvrbzhZzfK2xvs8hIPufauThTxBpGtQW2j6ay6I8n&#10;+kyXEOFiDDPUVpaZc6XBePFbXU0IJIhfd8pOeoHpTjK5Lo2L139uuNYgtbqwjzHKDid8/J6jHfFa&#10;PwiBb4hWiWlyJYWnuGVFHKnGPxNZscEz3tzeQ3imWCMbvMId3PtitP4WW9zcfEDQ4JVjjSO1uJWE&#10;IxIzH+9zV0FeqmTLSnY9eYJyOV56Z/So2PlyAfePt2qOSUyTvHb4dg3zYb7v1qSOIRtjzCxP8TGu&#10;1aI+buOWTcT1HrkU4AfxHr3FNbG/5uPxpcKx3b+lVrclktoFWcNIf3f8RJ7V5Rau0viTxFrWtWMQ&#10;srvxKlrFLE371Yo1B3qPqcdK9O1G8+yaa8mQWY7VXdya82025la3k02yu1VJbuR5rh7PcRKTnYrd&#10;emKierOvC3jK9hbiHULXW7i5sNUJkDkx7Bz5Z7P2zin6mGtrZdTWaElYyXIUkFvb3qq7Xu+WMq7o&#10;c/vFJBzUUl9Dd6L/AGYzyreKdkbmPGGJ9e9Yvax3ao19J8/U5zfK9pKrQBnFrAQ3TndnvXU+Fn+x&#10;X72gJjW5jBAHIZhWP4dsLmwtFs7md/ORMFy3JHpxVzUljFnb30U7L9nu13FfryKuno7nNXd9EdPg&#10;qcMDnvkUOq/fPalnYsdyONpGdxHWliZXkAdhjuDWuqOCzvY5/wAU+NJ9JtntdNmWN+VaWM7m/D0r&#10;gVjfTbhJZpTO07tJcux3M47da27/AFEN4ims44JBExJWYj5fyqG4cwzxwRSoy8mR3TkflXPO72PS&#10;oRVNJ9WV4rq9kV7jULeGVJV/cwOnO2o1sY7lwkSRWQbl1QMcfTmrbLFezpH9rkkeL5kKsQpHpVdW&#10;ia7ltLiKQSfweWefzrG1joUncabx4NNe0tVea5dtsZVff0rP1HSL9NQt7G3i867jQm6dydir2wD3&#10;rSMOo6df4021nuIpXCnypFPljvnPJqmRe7rj7dcNbgSbWVFydvuaTLjdO4WelW6ML3X9cYGEEpEY&#10;wFUe1ZXiHxvDonibRdN0LSrzzLy8EYvZ4yyOrDqMdOlaLWUMKJeyKJ0DnO98/Kf51k+PP7KtLC01&#10;vSYtUu9Rsp1a1tYpd0WM/dCUk+VmkLSmubY6XXknS8aVbdZSOXYthTiotP8AFOl3O2wsr2J5lb96&#10;gOce23+tUXttUXT4PE3jmwns4Qm6WxChplz7A8daxNVMF7brf+G7aPTIxcKQ07ASSqTxkj+VNykH&#10;sVqmdld65q1pNGdL0BpI9wSW4MvyoD3wegq5AZbuT99bxEL1EUm4sfcVzF3P4Z1XR1tfiTqM4nil&#10;Ait9OBTd6EtUWo6deWlyJNLsLuK1P3CLosTntkU3LqyHT6G3eavPPay2F7b2tnbJKdyrdLHuH1rK&#10;Mkt/G0Nl4RicK5xNY2+8MnbcWOCfeq+lRaXp9lcS6zBGEkbDx3EXmk89wa6NdQnubNYrSC4eyWLO&#10;I2WKMfhSvdbD+Aw7rUrbUIJYJPAccsOnw7prfULwWwfsNgXG71rO0fxBoaQxwwt4d0yRh5nlw2Mt&#10;w654Cktxmn2en+H9TvyuoKl9FbSbvs6TkgH0b1rqYtU/4lzR3UCWFo42j+z7EIwQdAWPWlZvQ151&#10;GPqc7da1Frmrf2IuseIXeMZb7Bp8cCk46gkHK1h2miXGoi4uZ9LvZpo8+VLqUxZHwecrjGPpXX61&#10;4kuo2WbRtfk1J4oyIirFpAAOnpmsXwTpEsc0+peLtOv3julLokt6UkPPQHnH5UmnsVTmkroz9R0q&#10;4viVj8P2lvbahb/PAI1WKJl/jAc881a0yxtLW3i07UfFl1KpBOEhRTF6BcckVClq91dyro2ii4W2&#10;lKC2vojMy56EMxA6U/VW07TruCW7uJY2X5FtLaPfJnvgLnAqeVbGnO5R9SlqkHhiPUbPSJrm8up2&#10;bImvZcKhHNHia21rRI7LxRo9nqc0MqNFPPHaxy25YcjDMMrxVjUdPun1Ww8QRadp9omx3F1q1yTJ&#10;Lx1Efr+FadlB4n0/QG1Owu7ie3aUsJJmC2qf9sz1H4UWZSm4xuYem3enavpX22y1KKxlA3mUW5lm&#10;jOeQSOlS30Ml+HdL7VNUt2jwBq7rEc4++gXtUltNZaDerJceJElfU4zJLDbaYUhLdSqtite21nw1&#10;A8Ty77xRGVaCaHaI/dSDk/SlGL2sKc7aoxNNsLyxitbbxD4i02XSV+aK2trLdeLu/wBo8HFWbOx8&#10;D6Xc6hf6RqttHPMYxFHrcJmVwpyWCn5UaiO7HiLUJbLwpp7QhV2z3k8f2ZQP9kNyfwqUeFGDRkYc&#10;xviZ747ox79OlP4WDnJrXQp+K/FvwitJppdQsLm/kLCWWORhHGox0RVH3c96i0m6u/EQ/tnw54Mj&#10;0/TJTthuFtAIh6/MeprY1jVPC3g25bxNq+oPql/p8APmabbBraBP9piPmAHYU2HSdS8d27a1rGva&#10;zc6U+Htra0tTFYxg85CHH8qrlutgjKKjdf8AAJV+z6fOv9h6JDzCTe6rqF8XWPH8QQcVyeq+Lde8&#10;RXo0D4Q6Tp+s3wnH2/WNWDCzWP8AizjGBWvqnhbwvKv9n311PaWkZYOtt8hnH0znFaugxaybKDQd&#10;ItbXTdJRSIFtrZS7r03yjqT9alNig6a956lfw3balqPhU2GvyaZpdlDctEbHw1bCISNnG7zGyWBP&#10;PJq9Cvh2w05dH0fTLqW6mmEcZklyij1IAFLqWsp4SsLfTr2+sru9eQLblrBirt2JVRhfxq14d0rX&#10;n1eTXtX8Q2cUyx5ngSPYrL2GGwKq1jGU3Uu+hn3GjfDzw266t42tdXutStyZjbrGFsdg/gHdz+Ne&#10;JftA+OG8Z6NJ4A+Hd9DLH4suglhpbSupskj+aSTAxgHIH4V6b8WfGmreHdJ1C402C3ubqVGTS7KV&#10;ztMhHBA5BOea3P2dv2a9V/s3R/i9+0HPb3XiE2Hl2ujW9qEW2iY5AfGBk+1PVrQ3oyhGm6tZ2iv6&#10;sjlP2NP2X9C8JOuvR+Dn0xrZlml16ByWvHI+aBH6lPWvpi7vZJUSBVAiiBEUaKFVR9B3pZLhnhS2&#10;hiSKGJQsVvEoVEHoAKjIzwnX19K6KNHl1erPHzLMquYVL7RXQacMdwODSNljlx17Yp0gLOC4J56m&#10;mRvdkMLyzSLDnyysm7evrx0rfVaHmbjxgrwpwPQUignLBCeKR4UuHWV2YGP7qhiAfw70uGU5QZHp&#10;ijQSEJWNeZMZ4GWx/OlDADG7GByfSmlVkUq4DDPQjvTwsbx7GXIIwRihbANVNTF4sq39mbEw4aDy&#10;SZS/YhhxipBHu5EZI7cVGscEEYjiRVUDgDjFPV0Axmhtjt0OfjjzseZyxCgA560qx7JFSdtys/Bx&#10;VVtT0i1tL7VruOZYrKyed4Y1+eQKM7VHcmsP4SfFvwb8ZvAaeMPCFrf2q/aZIpLHUYQssTqcHcB0&#10;qYptNrodrizqJQYBI5kUKD8oxzTL97dYEF1NLGpwWCjGR6ZqKW/lt2jO0Mp+8obBqC7uZdV1JU3P&#10;hACIxk0m21a5MY3Ys1mbjcY4mJIDQl3wDip00+bU0t54bzy2XIkVAOvoTUykuiCRUBDYUPgflXN/&#10;E5/Dk3heeW91yzsALyO3lf7UEVnJBCkg9fpUpaotXbsjoUhaPVP7H1MywyyD9xC1ygncf3lQ8ke4&#10;qBbC5t51s4r2R44idzzLgk+hryr9pL9irQf2g/iXofxe/wCF665ol/pdtBHjTIjMrKgGDE+4FMjr&#10;mvVLOC40GyS1gurm/KxhFuL2QF5CBjcw9TVWgo7+91TX6jcHFvmt5EkWoWr5WCBYizYyrY3e9Mur&#10;q0MbWKzrH5jcuTjcfrimyiaSZI5LmOFnGZPYegqSOXThNHZGNXZnJRp0BUe9S7WDZ6la1S3iZUY8&#10;K5y7Zyv07VXS31BlmtdT1eFxLcZt4bdjuK+relTQ72M+nvqg8ySTIaFdwQegFaNlZ2tuRb21xE0r&#10;nDOUG5j/AEqYptDcrK5X0rwi9xaGO08Jy6iqMR5bXQgi/M9a0Gs7OyE1jqv7KD6xZ3SiFoNN1KOa&#10;ZQ3BPbb9c1sx/aYrZLa4lMmxcew/CrOiwp/aUPmSMqbwXZeyg5P6VrZLzMvb+/qfPWq+IfDPgW+1&#10;34GeCPCfijSZdMul+0Q6trLT+WX58pcZAGDSnw1N4f1G2tfEmhWM0FxEGtVDbwh6kNngmtM654Xu&#10;7XWPG3hDWI9QvNZ8aXS3c9tCd/kr8qhiwBIGO1VLm4C3xuNS1WSa3iKrEvkbeepGD6etclaMnPX+&#10;tD26U7QTW+lyhPJ9uufsMukswN0oXdu8tUI+XpwAK0Ev4bG8W2t5fJSPO55JNyAY5xxS6nrUV5bt&#10;aWU2py3EkXmXNjI4CMn8LbU64z0py+TeT6fb6V4giu4LNd87XWm+UsWOuVPLkH86i2hSdzI0K+k1&#10;DR9V1ODS9TQq3lxx3bDYpY4EgU84qp4Gtv8AhErj+xv7VW5urhwWeeHqTyQgParN6811e3+i6w80&#10;lzCztK0Y8uS4dvuY/ugCpTDpF3pVrpuq31zbS28eJJ1ky6c55brSVrm97RsaF1NZ6fa3fiYTSliG&#10;RYGAyH6DIHvitD4Z2eu2vjjw3e+MtRhtri5s5YpYtNXqrDIBPY4rPtoJ7/w5JYTxRTwtOGUpKBI4&#10;ByDk9j3rRUqmlR6oE8u8sbhJrZUBdmC9U445FXRlyzOecuWDPYkSO2BhgRUQNgdyfr607Cg4LE4q&#10;Oz1fT/EtlB4h0mVWhuYlYbR9045B9CDU5AUB1IOOoxzXe0z5qacZNMaoB+Xj8KcAC+Ao+uKbGFJ3&#10;7MEnj6VJEu5wMZA6/Snrcmxg/EvWzovhmeSCMl1hbYQDw54XjvXK2emalo3hPTPCkV7PcCCP7bqU&#10;88ewLLLztBPXAq/4/wBQTWdb0/RI2ZVku/MkZCSwRfQCqOqTatNcXukW0s9xayFWkWa2JaJR0YHP&#10;FYtu530I2gZ88Ii12303THuIDNFI0txEcqzquVQ+gJqfS9M1+/tbLUfF2qJ9st3LSQ20S7H5+VSa&#10;aTfWDxtDGdhICyM2AM8ZrZ0vIne3mjCBcLJvHTnrUJI6XJpDtNv5ofFFxp946zG9QzQbZceSB/Bj&#10;rV77HbJob2hLK0sjsQ0mTurJ8G+KI9V1a+sbXw2olt2ZHu2XDGPccZJ9fStxojI4iW2UkyZZWXIH&#10;49qpXtY5qif3m7pky3OlwTu2T5QBz1yPpTdZvX0zSpLtH8t2XapaMtk/XtVPTnfS52SKFfskv3hn&#10;iNvUe1M8dtNHp0Vqt4ypNyAkgwfetJN8pyON5nGoYoZ/PkXLLlmdXPH0prM8kbXSWhdc/IWbG4++&#10;KivWhs79IrCTcHXkFc8+5PFTTLqUs0UVhcLGQMYkkAXPuf6Vy81pHqqKsivefbIBFql5bq6wkf6N&#10;Bxle4PrU0109jo11qs1sqxLEzo7MAUOPlAJrjrz4ttoc8+h+LPB9z9tjv9gNpJlJoD0dT61Dr0eq&#10;+OnisRALHSLU+bBaSzlnmI6lz0qJSvodMMPN6taD/C+pfEPVo45Na8Sw9/3UFrg8nuy10mlyoljN&#10;FHJvK5859pOT6GsvQ45o7RXtXuYYQNyBIyI2x6k9qZr/AIluLWK10nT3axOpy/vpHYcoOrgdTU8z&#10;e5pOKlK0Ua3iO8XTdHkWa1geUxo0MJHI9OlQWdnf2F1Dqj/2ZJdPb+atnHdBZ09CRnge9c/4itfC&#10;VjpSxweI7n7TPIYkuXctLIT02q3A5rd0zwjBcw2Ot+LdHspNWjsBa/27dyiKVoh0BUHGfwzVRSeo&#10;KKgm7meng3wtaaxF4+1LVNYF8S4jiGrebbOWOWDhl5x2rptF8J2PiMSTy6JFc24xIZZ3yI/dQMc1&#10;lTeJtP0KKLTtPawS1jJSa6ZhIU7bueKo3GiWniO0ihuzqFzBZ3IurW+0qdomeQcgEDhl9qd9myVz&#10;SWmxqeJII9Ija+tkF/LDIRDFfgFV49BycVz+m+MfGOuI7+Jom+xo4+wkDyEVu+0dWNWpb+4/s+7v&#10;vEKzwK5Jlm5Lqp45Y9D9KPDfjTw3HpsOn6bavcNGSI52iLlfqWHBPrU3vsVFWjrqbNqtt9lae60u&#10;6neUfPJJAMKPUE/zqn4r063FjFpllPMovHXfHG4Dhfqe1W5F1nW4RPZ6DMblcAlSXIB7kdMVmtoO&#10;q3mvQvrqQzy2cRDbBsK56Agf1pXVzNK8jQtLPS/C1uLKy8IIWLDElvcgu/u3Xmrt5qGm2BN5qPhG&#10;MqFyBcagQMe4zWbNp9rHan+2fEaae7nEf2Uhmx/dODUOn6X4Sj1F7j+xH1GOSLYZLhsEn1GTxVJ2&#10;BrmldkP/AAmSXdwzy6M8VvE522+mkRoAehDEEn3qfTLyzudjxWVzbhiTLO0jzSE9sDAFap1LxB4d&#10;tYk0jTre3R2/1s0KzMqjsM5FNj8WX96I2Txnrs0q5zFZ2ASNT6ccChbBp0MjVfDGpXKwyQWepEMT&#10;tadGjWT/AL5/rUsdvqOg2K6jpyvp3kgLcTS7VOT6E81am0Px5rUvnXUuoS2vmAk3upEBB9Ac1lye&#10;DbaPXprS+8TSBnTe9mumNMjL/ss55+tRZlRbatcXWNa0jTdVsLa08Iy6hdMd0szSbmKn+INjA+tS&#10;apqWo6rIF1Mwwq7FVjYZ8v0yRwePQVoweHZH23FlJqaeTFtiN4QFCZ9B0FXJdH0+KNbrVr9JWTBS&#10;MXiJk+oXrT5ZNEucEcb/AMSKSSxt7i/vS1rMxLmHMOMH5Vzyau6UuiSGax06xuHuEy8lzI6wiPnI&#10;4Iqe+M8GoSXli621uWzDIWErqehPIqbTtIs9Ud1uNGuLs+bv+2XL7BIcd84yKlqzNOa8UZ2t+N7X&#10;Q51tNf8AE0ep3cq4his49wj9NzDpUFlpmt6jpMsuqW99KzzZG2JvIKdhnq1bOp6b4XWISXcgtorc&#10;nzbSwgCknPXcuaWWzn1COO0sL28EKqHhhutRYKR9emfaizQc8OUqiTT3sYLzTLnVmZWA+zpaJFBk&#10;cFdp6j3p2u3uv6ldWulWtwIp7wBLaylu15Oed2CFUY7U+4sf7Ljit7GOK9wxL21xKY40HcBs9/Wq&#10;1toGiXt4LbTvAFjeTXFq0ryecS9lIDwyEn5uO/SqV7iXLLfYfqPhs6D4pgtb3xybaF7Zo7w3EcZt&#10;45AOFVySfxqDwh4saea70G2vUuWs2bEhlVRMOxVu4qza6bei5aa58MWOpTW5Ty57pkkW1PdhHnDH&#10;HrmtnTdG060ineHR7e5mmT/SFazCjHtt+7Ql2JlOPJr5mbaXTR3406OWO2kuyskq3cZbyiD/AAsP&#10;6U340eKrvS3tvA8dja6rJq9u0ouWmCx26IOcuOfwNOHi7VvDfhuW2tPDehypBdBTFdarsmw7fwsR&#10;jI7jOeK4n9mr4X3fxo8d+JPil441c2/hyzunsdL0WxmaVLmQH5pC7cEduK0jHS5VOmpq8tIpXZ6f&#10;+zd8Pk0jwvYfELWba1nvLyNzbw3Nv5nlLuIVl3ZGcd69OnmkuXM1xlnPUmq9vBaWltFY6dAsMEEY&#10;SGJRgKoHAqZQyrk8g10U4cq13PFxmJeJqXWkeiGYC/MPXpSMQwyuB7EU7OW3KAMHqDSDkFtxJPqK&#10;02ZxoRsgAEDrxzUV/exaZaG8nhuHUMBttod7cnrgVLk9MD34oSWWE7UmZSepViKL6gKy/PjPBGRl&#10;efx9KQBSc7T+NG5mXcz5Y0KSOAOB0+bFK7sGggCjIA+lKpxgbjjtxTlyM4wT7GmsxfrzjtR0EkxA&#10;JmyJIolwxC7WPI9aN23gqv405hgjK8+pppCscsvNDt1GnY5CKSIzhJ4ZFlRQQ2eB9Kuww3HmSGYx&#10;RRSfMBDbqm4+p2gZP1qvHAWkMjxhsj7ydauBzGFhLPIGOBvI4rJJNnoOTtYrLYtZXPnTvmHAKnjr&#10;VmG0jeZr6CQQkDCbBw31pdRhl2qI4wV6Mf8A9dEVlMlttjkwoGdmaozuVAv2KGWa8mVXB4KAsD+d&#10;eeftLfDHxn8SJPA2n6Bos0uj2fiAXWuSWluqZ3YBaQ9TwABXeeJLLxBqHgXWrPwFqlpZeI5LMjQ7&#10;nUOYFmz/ABHBA+p4rB0Xx94w8JfBuC1/ae8VaN4X8RWsTf2tqN0p+y3AH3GgeLKsx9KIq+t9U18z&#10;Wm3GSajc7XW7GC2k+y6YEtrOEBY0iPJA6ZqnEs0EpuGBcH7qkf4VX8Oajp/inQLTxXpesw3un3aB&#10;7ee3cbZPfGcitmDwx4l1NPtVno85EhxEsKHDfT1qpJqTvuDUm2+5h2l1FqertfNaxOycI0ykbfwq&#10;/G8kYkuLmLzE2ktnAA+lLHpF1aTl5bVJGjYrJ5bhzGw6qwHIPtVdrlNTZ1tZWeIKc5UrjHWos7Ce&#10;isiHR4bTzG1QgSMzZTaMAf410Gh6RDBK2tzRxiSX/VRjOEHqfc1l2NlvEFtGo2GQAv0CjrXSSzIg&#10;2oxcgAALH/WrhG0TGrNrQcBxgY565qfS7TULu/SDTYy0jHAxz/kVTYzBAWRVOOitk1lfEbXNP8Ke&#10;ALq61SW5+16kpttOjSUxnJ6tleeKc2oxbMYRk5JHmPxv8daPqHxKGheHbWxg0yxVraRILPyS0q53&#10;PhB82W71yd5fXdt4XutQOtedDc4SGCCTbkgnP3smoLyV9Hklli0JbhLWMv8Aazehfl6EKWPzdee5&#10;q7JbSyvper6N4VtZNLkZ2S7DhWWUL1YE9j045rgbbPqaVHlpJPcv2viCfUNFt9b0a2VkO1Gu7lPK&#10;mL7cbV9QD7Vl2+uJ4Sm06PxRfXmoate3kojs3si8OwDO5iuCPxqPS9a1nxzFFql8hH2BzIVlADui&#10;fxBRwOe9QjxLq18F1iys3gkdpI3nYllx2Ax3NJyszaMNXoWDo815qVn4lu9PcST3X2mN/tJUNg4A&#10;KnnHbmunlzqBnuJdLMSxRl55nQOok6hMj196ytLMWqW0Vnr7RpLHFkSHlyT/AAgg8VNpVvNpYibV&#10;zOIHvObfzcF1/Dg/jQtXYxm21bsampGG/wDDVnfSxwxFYyxWOEo2fQnoRWv4WvDcWKDYU2jdH5ce&#10;OfqaqW1ok2sXsumWEdra+X/o0UmThfTnqa1NLtjPDFLa3MisnXcBz+HatI6s46srRNzwnef8ItfS&#10;2khlGmXIBiCoMpMepbHQV1cMRVvPkvIpUPPmJ2FcbfaibOxMwtsylwuSPl+ppsXj698NWGEsLWUT&#10;SiNGlY7Qx7D/AArqjLpc82rSdTVI7aGLVGmmlubGJYAf3E0Mm7cvqfQ1S1jVzDayWWlSxS+bHiaX&#10;/nn9KqafDrd/m78SXtxgAeRbRvsiUe4HWprqC3t7VnSOMDJzkYFW5Oxz8nLLU463ju7Px7JqKszG&#10;PRZI7d1baEY9SD61S029nsdAe8ivZBcXAkjcC4JkfHtjkVr+JA1r4ajn1ecQ2X2hp2nhff8AL02k&#10;DkZriNV+L/ih3jtPB9hpWlRRyZS51C081pEPBHI+XI/Ks1Fy2PQpxckrI2oby9ksLWz1D7VZeWga&#10;51B7Qujsfux+xrUtJyRLPeSKk0eAwJznHc1R8D+K9P8AHdza+BLDUL7T9U0+bz7qykuA1vqYx1Un&#10;09KTVdWW11TVZpYXt4omMU4YqSxPGFFKcXF2ZpKLRqaBF5M994xju9kN4yobeV1B44DKOuK3NGtr&#10;6e9NxeuFVz+7VDyVx3PauceOK80y3kY7Y9oAieH53HTA9K39Md4LK2itkUh0IXqceu7FONlsc9VO&#10;xroImQx+YpBPIzkGuc+Ikun3bWnh2wiSSdn824mjm/1C9sj3rZDSQWpRohtijLMGOFIrh724ivbu&#10;41Cz02P7NCo80IdrO+eACaVSVo6GdCneeoRyWv8AbZTUdSjhBH3pI+OP7tR+bC0xm1K/iZDMRGo4&#10;wB3o1O0jgtFvb/T5UmGGt0uXDeXnsB0NZ+uT21hD5c9r9omlXAjjUrgn9DXK276noxjdmF8QQLjX&#10;9Ou9YgkKTI0dtcRsNgRT39DTLyO98O6eb3TpPOSPBPnTAlVbuR3FVfimJPAXgyPxbLcOhtHihnsJ&#10;olmQq7gFufuYzWaZba5R47u4glMkQzM8oaMRnkDC5rKyWqPQpwlKl5I6RfEElxp7WltqskU8y4Xz&#10;JsRKo64Ws/S9NhfWV1gX/n30MZVbm7wY1HZVU9KzdJv08e+Ihofhjw5Bf38KBUlJKQ26DrI4Pbj8&#10;a9R8J+B9L8P6aNe1fSYp7yQlLy71FlRFA6CJM/rVJSk9SZ2oR5mec6h4n1X+2NC8I6n8NpTqV/qj&#10;TjVLuXfahUBIEeADkjsTXZeINN1bxfLFa6wfs7RzjZDExHmenUYArRvrvxf46tJ9O8C2Uaw2Eokg&#10;1O+kUR27DuAfu+/rUN9pvxB1iGGPxR4nE2QBv0VAqsw6kuelaLRWOeVRTgtLer/QpXnheyssWl3b&#10;6cz7twt7wjBI9c4Bp0/i/STqUVjO1xIIo9wt9IUYX2AFWNU+H/hO2gF7qVrNfFk2+XPMZnLevJ4q&#10;I+H/AAbZSwLpWj6r9tXCuLSLJH+yAtLlfYz9pCXxMydb1+1vro/ZtNvGttwaK11GQAsw9cdvarS+&#10;J7+8iWT+xbawadwsjWsQIGPU45FdNB8MPGGuA6tovwvuopc4afX9RSDj1UEg1Yt/gf48jVnuPEWg&#10;2I3ZEP2wz4z14UEUckr6DdajGNmzjjcX93PM0upXFrtk2hrIkKyj6nmqOneH9Gja71BLu8ubu4m+&#10;Sc3mFQerL3r0Kb4D6xLcIV8c6PMpX545IpFRjj3FK/wi8Yafbq9idCuFQZSK0cr+BBAyaFGpIiOJ&#10;orqefxeHzZxK9hrlpJcRSjZFdoxjYk881oLc65qszx3dhHEqnCG0tDg/8CFdRafDz4h3jJDpmgRW&#10;j79zl5Aka++X/lUuofBLxxqdusc3jzT7SRZd7Qx3r4f2LAYFDpyTH9Yp9Wc3BpPiaGZ7y3hutixZ&#10;QyoGjH4Z4pbzxc2mWSJca0tqTyygCPDfQdq2bj4C+OVuFktr23mjIxL5eqqFYenJzVqy+DV5pkTW&#10;6aDYTsxzi5kWQq3ruzTipcxLq0P5jl73WdUv4Zp9N8QWMqFVKsrsME9QfWq+rXXiG0ksZtMvDHcL&#10;8s73k2+LaemABn9a6+8+F3i+NlntfA1tIVX5jb3KbT6cZqjqfhTUmHla7pE1i56CZhsb6HtSakEa&#10;tFbFJNMuLxTDrdxcX7MoOLeTYgz6Hrj2qzHpfhy1j/f+EGhkD5VpNzOw9iartpd/OP7PuI4o44lJ&#10;FzFJgn0H4VoW+l2ckUMP229eZUw108x+QdiDVJMmcovVaGVrOqlLr7PpmnXlsigETixBAPcYNUbn&#10;WZtckFnaS3kzOD8s77MY9F/wrrrfw7F5qs99f380aHZtuwqp6lgDzVPVBBqBihhv7a/vLfPkW9ja&#10;+ZIv1YU3FrYUakEl1MfQtHngjNrcajFEGH+qZSxY+me1P8U30lv9m0D7PYNcXD71guZTGEA/iBNd&#10;NZeDvijdaa01vpEOnXDxMI7ppIxJHno21j1HpS6L8MfGWnWtpdavHBrOpW6ES6pqckMkkvqNpyFH&#10;sKcUu4nVg5au1jFtdOv7UDTrjTo7zChoBYIJSOORleD+NSXWgaibePX59LcQiExeTDFtMYJ53Ef1&#10;ravvhbrWtWskGqXkOnQ3DEtDp8nleSD1J2ctXO6j+zV8TrbW7HWfAn7V4sbfTLfbZ6FcadKtvK+c&#10;kzMPvZ6c5qowi93b5CjWhJ/EkSQ6dpTiSbSJIYrlUAeGYgKQO4PrVPxFHH/ZUUth4wj0/UFmBinj&#10;QyAuSPk468dq39S8EeJbNJrzxjomkXZ8oSz32hh5lRh97C8HB9MV4p8e/jjoPwr0PU5bTwrqmk3+&#10;i3EFz4a1W40Z0tboP95m3Ahip6ZpqMr2Q6bjOpZMwP2j/jB4V1Hx9bfs5fBz4qSWsms3Ec/i241j&#10;St+y5JCiOM7SYy3P+NfWPhDwh4f+HXgzTPAfhizWKy061VECjmRyMs59STzXyp8Cfh/4R/aP+Iy/&#10;E/4eePb2/tr2WK88YeItd07y7h7qMhjb2/HK7/0r68kl3udoYgcK0npWkV73La1jXMb4bCKm5XlJ&#10;3duy2Xp2G5KtjIwfapFZh8mOccVGxyTu/HbilQspGHI/HrWlmeAPIJGScGm8gEYH0FOJkPUZ9QaY&#10;SVXnqM9BTeglsO384Ur/AMCpNu/jcB9KQ73AHfPpTipTjJ96Wlg2E5B2jnilGDyR+BpAFA+U5Hpi&#10;gYHzEY9qLWDcQl92Aox16UrE7QE6nsKcw2jG/wDDNAUH+Lr6U9A6DRsOOuacCR1U+1NLbegz65pT&#10;8xyZD+dLqPqcxciNrqOJmAbGQoBxVmFVFypyW9FIwKz4dgnSJZ9xbOznPFWkd7a98yaAyRov3o2y&#10;UPuKz0udsjQuP3yYI57g9qZGrqNilcDv60z7dpl1MPJug7kZAVT/AFolmQs6RsE7bcc1TtcySKev&#10;vDCsUUaHzHkwAq5Az61kfFfwX4X+Lnw8X4bfEzTjeaTFdic2MM215CBjAbqo+lX/ABDJJHFbpp2o&#10;Lbt5+ZJiobK+nNVb9gkj3S356Z3MmQRWT5Xozop3TTTL+gaN4Z+EngiNPAPh2wsIbHTJBpOjTs0p&#10;nkRcqBnljxX5afHD9sz9qvxJ8XV8U6x8UNfsdX0/UCumWOnzvBHbYfCoka4HtX6U/Em71KwsNJ+L&#10;1xew/ZPAjfbtQt7Z2V5Ic8/KR83Wvkr4c/Hr9l745f8ABQTVviTr9ldHStXhEWl6JrmjC4L3R5Bj&#10;MYPkgEZDGt8NLEPFKVPV9e/qdcHhpytXV2/K9vP9D339jr4aePfh18PpvHPxa+J+u33irxnKt9q2&#10;l3kOEtGbnk9dxBBNevW8cEV2dszOSDliKqtFDq+oLprQkSbt0LtOcqAOme/0qXT5XNsVSZZ2VyjN&#10;G/II9aKlSVafNL+kYVnT5/cVkXtOkgF3FGzuwV8qGOMV0IV1OCM/Q1zEEo8wRvauGxx5gADe4rev&#10;/tXhvSv7e8S+KVhsxEGSytI1aST2BPWkmlE4qkLk0lzbWsL3V02VhQu6qRnA7V4f8R/Fl18RfEl1&#10;qtuLqFdPhK2cSjfGo98dM9zWr8QviDqnjaNbTwvHdfZtxjhgmRVaV8dBjk15x4w8O69afA280yy8&#10;RvoniOK4Z7m13PHNMzHiMuegx2rkrVL7nq5fg0rTl8hPN0nR9Uk8SzW9usWnrGLhZJHktHkbkqUx&#10;1z0GaZe69a+b/aFxJDG90zMkSQGNVX2UnisGC38Wp4Y03wCGmsQTFc6gBIJjNKuCHfPU10/ijWZv&#10;7JdG1GzmvwgUrd2as5PY9KTpStc9qo4Qdr3KNt4u03SvB2pWL2915kMRS1jX5PNLHAUN361q6VAu&#10;n6Dp+hwy3MJH7yfK7jvI+6W9qx5/EGoeLJtK8BeI9BSG8ssXUlxHH8hjQZ3bRwM1uaHHqv2iS8ni&#10;lMt1IZAtwmxdo4G0Vk48s7Mc0lDQ2rD7NqNnzdN5fnGOWf7OCCf7pNPh0iO5vYxpRK/YmLwo6k+b&#10;N2XHoayNOtL26ubbS7S82xx+Y9xHkoSxPXJ6/Sug0XTn03Tb2PTdZVb8yhh9pb/VEdNp9adr7HFL&#10;3Xc4X4O/tWeHfG3ja9+DnxD1aePxfBdSfZbe1sCkDIp+5uPcCvZ1kieRIGthE+OYw2WPvmuafwr4&#10;c/tqDxi3gPS49atYC0urNYr5spb72Gxnmuk0+9kvLJdQuLWPO075GGAvoAK3Ti0naz6nPiXTavEt&#10;JJcXNvGsWlCXMoDedIVCj196sRaNe6rr9pP4e0y2vHsZA0gvF2QW7evB+Y1SeL+2L600S31ArLcs&#10;AHYlQoHJOeldzAkOnW8Wi6fCvkxD7yqPmPck961jFS1PNnP2auieWa9uNwumhd2+/tyFz7Vka4ss&#10;OnyQu2099o4571rhc8kYOOAMVn65IY2CBRh1GQe9as4oe9M8p/aF1o2t5Y+B9MaP/jyWSd7WYsHB&#10;5ww9a4G31KRropqd7uSKECOFowTke9bfiTVI9e+MGoSQWrMLfajQ78YQdcVz2sa1reoaxeX/AIT0&#10;y2k0e1uAskrQAv7gE1vTiuVHs0Y+5fubGrXE0Yi17wzZSRzwIrxzn/WDHXGK9JhTTtbsLDxDawQ3&#10;UeoIk0wlPKOOpI7nNcPaPaTae2o25Zg6FWt3BwuR2rf+G8st18KrW3e4/wCQdqksZTYRuycgfQVn&#10;VilC3YJatnXTGfUpra1jV2k+0DzD1Gz2z3oadLrWU0iFJCIlclDlGGD2I601Y21DTLu5t3aKS1iV&#10;omWYbs9+Dzijwgkl/YQ3t5G7TLI+5pM7gvt61zLQ5WtLsk8QJYXVr9mv7ry5XOy32zcnj9awJJRp&#10;kUWmw2pnTzQrR4OQP72RV3X7mLUdV0228O2MbvFIZZbqYhowv90g/dqjfNdR6xdDR9SSJVj3zfZy&#10;SHPoBWc2rmtGFo+pBezRoZreTU2uFST92zxBBD6jn71Z2urdS6na20kLBtm/7Q8oZWXtx2pJH0Ke&#10;AIhlMlzJtnhugcls8kHtWXr+k6npGiav448OFmSyGXtXm8wzRJ1RcD5WJzispNW947acEU/jlrx8&#10;O/CTUdUsLbRpp7m2YGDWZCVKrzkL3OeleXfD9fEkPw40vWdG17TrzU/E4C2unW6ZkSXO0fKegH8q&#10;5L4xfGjw18d5pNU13xLLoGnaYitdaTePmSJF6quPvMfT3r1n4AfsvfEv42Tp8bdd1BPAfhiSyjt/&#10;CKsB9uaBRgzpCvC7vU4pxpts9yEKWEwz9s7N/gv+CekWuh6J+zj4OtNE1TxFpg8R6ncI2rS2syyX&#10;lwx52LHnPHTaK29J+Gviz4m2Meo6yItHtmuBNb3Gqh3mIXpiEY/WrnhP9j79lvwTqtr4ng+H0+t+&#10;IrO4W4j8S6zqU5uDMP49obb15xivRLm8mvrkzXbtIx43OckD0ya6/Zw3i381b7tT5nF46nOo5RfM&#10;/SyS8jm7f4RfDm2ZbnV4L3VbkNulmaf7PFKfQonb2q5feDPBt9biGDSJbBkOYWs7g7V+qt1/OtRo&#10;0DghQPbGaQx7DuxnnkVShCx5csRVm7tmdZeGdGsbPyLqyS8kPW4fKkfQVpWMr6ZD5Wmqtup6tCAG&#10;/PqaZtAyc/kBikWRHPLcfSnyxaI9pJ9SSaS4uj5k07Sn+85J/nTGHbIB7EUOUD7FwOeCc0AKvV/m&#10;qrWSRPqGAGIzz605WC8bj9aRSCSEBJ9elGQCcYznn5s0epIrO7AiSRm47sTQxkaERZGxeihcU374&#10;5kA44GOlOYHG1zn0zSskAw5JC4GT04pduBwee9D8HaG57jPOKEMuNqsPcBaNBrQRC/JDd+o4pzTG&#10;RPIliEikfdcbh+tNXG3kYx1A4pSp++QMYzgik1G2oXsRy2dgz77jS7RiAQuYRgZ+lUn8JaG6llub&#10;mORlxhWBjP1U1oE8H5TjPSgxs3zBc46ZodOI1Ofc5fXPgt4E8USRXnii/wBQN5bPmCbS5fIUL/dZ&#10;OjfWt3QNC8PeDrUWfhTSltRj5pjzI/uWq0EJyrAH6Uh2r0wCfUYpckb6mjr1HHlvoDKWJllOWI5J&#10;OaaF+Xrn8KdxyoIPXtQOFw+cVVtTLoBOB949ePamBHLY6n3pxwAGYAj2NPEW9A3HsNvWldAlqRxe&#10;bA++CYqT12HFTatejxLok/hnxjY2us6Zcx7JtP1SISxsPTB6fhUbKFbHl/Wo5iwOWJpOMW9UUpyi&#10;9GV9G0rw14V0WPw54L8MWWj6fC2UsdPiCRg+uBVpGZ/lJPPoelRbSRuyNv4U9TtPI69KIxjDZBOp&#10;Oo+abuxyRYfAJPsTS8AElOnvShMZY4yPSory2fULT7Pba3d6dKJVf7TZgFioPKEHsarfckkRjjB7&#10;+gpF25IYnn2pZ3V3JLbsHliuM/XFIFwM7yR7GloHUUqQ3J/Kg7idxHGOxpcknBPQ96TaqcN68ZNA&#10;0lcMPnhqTaAcs35mhmAPTB9M0gLE8jr1xTSFYUL3IJ5/vUoBK5xjHpSbVIyDx7ijBI2qRjtUsOgr&#10;BmxzxSk442Z980xgi4yoPPQCnZJ5Bx7ZobSDU5i5sLe9dSSRsPysvBU0ml3ssdxLFeHaGfEci/xD&#10;3qyExH57jYQPuAdaaLd9zs84aN1/1RHCmo2O1vQfElskrfuV5PDKtR31tI8e6L5gG+Zg2SD71Vjl&#10;vLGRUdi6q2VA6CuWuPhLqerfH68+M918VdQh0meyjjt/C1oWERlC4Z3Gdvv0zTi4tpN2Q1GT2Oj1&#10;GxtkszPeFn8tcksB17VU1jUF0uKzt4tsslwA5jQZCAHo1Gq6qZ78abp77/Jy8mB0A9T0qvdSm60q&#10;TVJoQJJnCo4ADKB6AVlzdjaMXu9iXxt4ftPHXhHWPAvi7U5rS212FYL2+sFAZYdwLKoPGT0rzb9n&#10;j9kD4LfszXet+IfBVjNr2oX9wy6freu24FxYwkfcQA7Sf9rAr1G0ji1IRvPDK7RrlA2FGP8AGn3M&#10;kUiKltFJGxZQwd/zxmnFzjJtO1/yNI1ZQTihZLZ7WO1m89XlBDSMcfyq9Ha2UcVxcRG3t5AwfAjP&#10;zcdvWq726mEGRlO9uyAjj1rRWCScAh4ljVMHI5P4VSWhzylcpaqt3eabbzaXDEZW5a4diNinqMHv&#10;XC+JdEt5rqS58ReJdVurZIf9HCx7I1cHkdeRXfXVmr6JPCkoWQ/MnnxZQlTkZx2rjvHl74nu9JN5&#10;cfZIZ5WGxYoMRInfAHes6smo7m+H+LY574c+Hbi71eTxLpmoTmG0jcyWTptDns4YnPA9Kx/iWzah&#10;PpsUN5Fdw3MrsWmZTKmDzuBOc56E10qeN7TR/DEccFrPqN3NOsQu5JNnloDyUXocelecfEePSNM0&#10;y9h0NYdVWfWx5Go3SGNkJALqApzwayT99JHrU1KUtehu2+s6Bo13c3ktnILuULHZlP4lA79cCpL2&#10;yg8U6FJqVj4ekkuoWH2i5ByYxnpVq00SDVYLaG4ROI1ELW5+Y8cgiuT16+m8C/2prXh3xFd2ck0Y&#10;gksvNz57k46V2tx5bdSYx5qnmYfg+C5174oTa5BcXTyKxtpI/OADIBkgA16Ray3SIYJYrxURv3MJ&#10;5K/j2rgvAPgez0nXhbWhAmNu093cSy7z5j9hjpXbW1ncXN00Ol3N79n0+PdfX0jYEhx0UHrgdq4a&#10;1uZXO6tayiMvLyS1sIZruO4luL268tLeI/eUHqGHNddp+hwrc29rpJvIrWOMSvBPtJWT/ePJrifD&#10;+mXer6+/ivWdTv1jghP9h21udrCMdWK9snvXcWM0Gn6SkdtdyvJMgeVmIdyTzjnmpi1Y46yUYq25&#10;YvDpgkiTXdXnti03ykEFnb+7itO21rS7eBIo5TErk+W4Gdw981Q0qFpIf7bv7OMESYiE4yy/7QFP&#10;gubK+Se6eeLZaN87FBtHr2zWkZHDOKa1Oo+HVzaSeN5IraXzWGmF8uPlBJHT3rsEw0hUoBnn5TxX&#10;mugXWpaH4lj1rSbhY7eWDa0nlKyhT0PPQV38d/rcqCR50G4fKWhC59+K6qdnE83Ewd1YuDCAu7lU&#10;HUkcVh6nqUN7qsUSkEGTCAjrVm5edfMnv7iaQnomflWsOeUC+SVxt2MMFU3Ac+1XKxlSh76bPE9b&#10;FzF4j1m/tIfnkuJY5QeMHkcVY8Fi3g+HcqrBs2kmUs2CGz3/AMav+K7H+zPHOp2pTDmfzI2II357&#10;81zniGyurG2Mj3LstxLmW3C5Vj74rpptSikerTf7ux1WjCCTTEladhME+QJjaf8AGt34VvqEfhy8&#10;hdUkWbWHkRt/Q7QOa4+wuLBNLMs0ZiEKcsv3QcV3/wAMdOj0vwHYTyRlnvpZJWwmCcnj8KiulFWJ&#10;ezZb8QwxWVr5zFvNndRLLtOGz2Faa29xo/h4TaepuGt8Ztkfy9wHJbLVka88zzQRmGRY4bhXCKfk&#10;OORk9qt+OteSw8PyyvZtJHcKU857fcAWGNua4rrlZhvEwL7Wpda024ktvDc9haXMx+0G2kBkEfch&#10;qzNGg8P+HFTS/CAkt7aaLMMmrzGR58nnacdq0IdPsp7e10l1XT7RbdQwWUqJJMdD7GsrxR4ogubp&#10;LTxppM+kraAxaOfKB+1RgcsXz8o96wbbPQpxVuVF7VBokG+E39rqDoTNJdXE3liMAdAueeeBXknx&#10;P1bRzqmm+G/DXiGfEt35mq6NLdeSjkjIwVOcd6b8SdcsPFXgyLwP4P0o2U2samI57+6jOfIRtzFH&#10;OOw/GsnxPovhDwJ4V1PxJp9lYTahqIVbfWr+fzJ4IYxhnQchCegNZSkethMPGn+8n+RU+BfwhPxE&#10;/aM1n4L614P0rUbO/tIr3WtTMX/HjaYz5UZOCGbgZ619t6D4V8K+CNFtfCHgrS5LPTNPhENpBLdP&#10;MyqP9pua8m/Yy+FN54P8GX3xY8Z3k0mu+L0idFnPzRWaKBEM+45xXsakom4nIx1rtoQdOHKeNnuM&#10;qVKvsG78u9vwXyHOGVsZxz1I5oBKt9/OfVaNwIzsznvTSQrgbenv1rc+e1F3qX4PTrQ4yNyHjvSe&#10;YwBXH4E80MXCFEChsfLnpRYSE6LwM88c9aCSvRR+VADty4HPXA/xpULZxkj2oe476WEyTwQCaAp6&#10;4H4ikYqGOCPQ0pAAyx6dBQ2gYDGdzg8ehpCTnHRfenEEAbhxj0oIDjIB9uaL2YhNzY3Kcn0PakJL&#10;gtkk57mhy4PzfqKQkA5Jz7Zp+YIUYAC4oBIONhGerZzSNuzhPSl3ADG4dORSewASoJI5HutIGwc+&#10;Xz2BHWhVLE8Y9KQliuOePwpqww3ZyCvfv2pd5XgHHqBTSeMht3sRTQyoATnJPY0XWwrD2O1t2etN&#10;zluDRk57n09qcPm5bB57HpRfQbFOd3D/AJUMx2jA79RQ6k/NkAemcUgy6/KM49KWwXQ1mDAAP168&#10;VLGyKcMe3Qjg0zb824AYxxQSwXnp6g4pXuDCRVPzn8qjLMzbRn880rMSMMwHH50kak4O2mCEMWVy&#10;xPueM0uUVPlPIPUc09VDDgYI6A02YqPugD1xxSHoIsj+bx0PQjNSbx90nJx2FQxtmTrkY9ami2FR&#10;83P8qBMad27IzTgVAyQRz60My9Fx/wACpIx1Z8c+9DSWwOzAAFspknNJlUJVe9KBg8Aj1x2pBuJz&#10;tye+RQkC3EITBBzz3FIThsjgjjrinSK2B8+KMhsBV6d6AE4ByR+ZoJcgMcYHYClIJz5ajPoDmmno&#10;C5wT2zSQgJYnO4D1ytBjJ53/AK0OuCACR64NG4nq350nfqPYxLg7oxEhx6n1pMkDYn1JJ60l87xx&#10;GfBO1eg6n6VVcRXlqkrW7xs3RXO1vxFSdi1WpL5JlQ+bKSCcjgcCubfVtZi1WTStIgDs4OZTwI1r&#10;bee4tLY2iEsX4BXP+TUWhQpFcJZwXUfETSSylMFcnoSetZv4tDWPurUrXtpBo+nyWFk8DzOoUtuy&#10;zMepqpfw3ttbx2ZV3IXI2KMZ9/SpoUtdTuWvmmLLAG8oGLHfqMVFeCe/syA08DzODHJnG5RwcDvU&#10;WNU76l3TIooYoftyCfy0LhEl2t9M4603TJZ9Ru1js7chnk2JGBliT2FQSRaxC4EluVi2DO0gsR9K&#10;IVm0meOQTcFd6sjYdT71pd3FbW7LHhnxR4f8V3VxDoU0lz/Z9wYLseQyFZVOCOevNdFJZXNlAxuI&#10;XXf93euMCsTTdXu53a0e5KxyxuoeKELJGSCN4IGGI61Q+E/gq3+G/hx9Al+JOteJrma8lnlvdaYl&#10;1DHhFGT8orWLi076afeZTi+h1Ss6wjZFvOMYHf2riB4cltZrqDUIJrixe5YrGZyXjJ6ge3tXcPbv&#10;dWjqZCqhDkqwB+oJrzB9Ru9D+K914FtJ9S1KC2006rK9m3nrZg8ASleFJPY1hOMpOyNcJdy0KSXk&#10;2kQTXE86X1ppiyzWaPGF8s9AGwSTXPeN/AMa+DydE1Fobj7QuoXdl9nI27hlimeSK2ruyg098mRL&#10;5tXtEW7eYbXjBbJ+QdsVpaxrLw6pfw6Hex3tvbaagmlu0yYY2G3yw3Va5/hSfU9eEpJKx5/YeNbL&#10;+xH/ALDMweaP5J2PJx1wPWuV1DVbW5jiN3aXJnWQtbQYDys/rW9f/DSC8065j0z4j2ljJZSIpto4&#10;N8gD84TnnA71s2Nh4V8E6bBcaF4YaUtdLEupXN0PNPHzMyk8DPIxW0q10dcIQg+Z7mf4Y0OHwXpV&#10;5r3iHTUN9q7om1piJLc44Xb6n0rRXVLiDTItCRJB+8YTQytkkHv9az59YfUL0PcSoXExktpLiPcd&#10;ufvdK6uC1tUuJLl7eMWUUaS3NxHJmWYn+6p5Fc/vTldiqu+sizoenXltYy6xPF5e1fJgZHxIVxg4&#10;z1FXdOtrG1sZtY1ZneaGwkW1tYTyHwfmY+tYt94kn1uIX5u54LRvlgN1CUOOgxiodQAsvD11Y2vi&#10;TUYjDAJtUvIowyAE8Lk+vpQ5HNKLlc6fwvrU9x4O0+TVZVEjW+VhB5H1Jq7p+oC105LhtM8z7ZKY&#10;nQoPlHqfUVB8Pvhn498baEl7qWkSaVpbwqkc+oAJJOh/jjU89O9ejeHPhv4P8K6Enh/T9Pe5ZTuX&#10;UbyYvKr+uOmPauiMGzgxNSnRbXXsZNr4Un1OBUj1ArCi4WL7MGTHXGMg1qyabrGmrDDJqTvESFVp&#10;IgFjH55ArThhkKq+pW1qkycB7dcA+9Wkd0jaF7eJ97A+Y4ywHoK6FFpHlTruT2MHULPW7JTJqVqX&#10;ib7k8L7lNZL6gttMXivHVlbO1RkcV20UwgOwR5jP3kJ4I9K4rx7pM3hi8jurR3W0ugdhHIBz9002&#10;2h05pyscP8WtLmeG28bafcG5mt5PL1ARjA2nox78VzUepWep/Jp0rXUoIL24XA/U12k2rzxTyn7a&#10;isUy0Uqj5/rnrVTxF4H0PxQlt4kEseiXtuqrItlaHNwpPXA4zThVUVZnpQslqYMGkax4t1SHwnos&#10;EZe6G+4wBiFV5NejQ3VtM9hp9pKwhtIRCZs/KSPXFUE8PeHPCOlr/wAIxp1w0t3IBPqt253MDwV9&#10;FHtUkVvZaZdNZgLFHvDJ5Q+Un696mdVzdiZNPQm1S2nvtYOnmKXyAy7CW4fHNVviFcabZtozRXZi&#10;gui4ktS5yrKcZ54Nac9ysmoxyiMiAR5kxJls9jisjXFttTutKv7rS4V/s6aQQSSJve6BPI2j0+lY&#10;vaxNO3MkyhBNZa7qfn6zpc0sFpAS3+keUM9Fycetcv4th1HXbZ/GPiq/uba0tAyxWNlGJoXUHA+b&#10;qTXYXpIv5LifQpYbeWJvMWe3ZYsds/jXnXxQmntPC8Eety3OnC+UlprJ/M8qIHhgqngEVzybij0M&#10;P709DkNX1C71DxlP4oj00S29hAAYpoNrJEwxlcnaDj2qnp/hSx+Kvxw8M/D7StIlitdSmWTU1uCH&#10;BtITubp93J4rPbxd4ZOmwJD4zZ01pZC02oI24wx8liPoK9Z/Yy+Edlpvgu6/aj1MTx6jqF0bfQoi&#10;DsTTAdpfaecsec+lKhBzq3a0R7FepHC0+aX2f6/M+kbx4/MEMEKxRQqI4YoxhURRgAD6CoUYevPp&#10;xTf3bKJFmDhxkEDrQVzwqkntmvTV7WPg6kpzqOUt2TbmD7vlAIwMGgFi5+ZSB2pgLA4wT6gVLtB6&#10;Z6dDRYjVDCQGOBj260oBzyP1xmlcIVByDn2pqKxbAHHsO9PpYVgbDckc9aM5wCO3U0hJQ4yfy5pV&#10;XLbDkZHXOM0tAHfIvK5696ad4IYqOnPFNKqPvZ46Uq7R82D9DS22DVBhc88E9hSgZHOPrSZJOGO3&#10;NO5T7oDfWnqAnKfKDu96GTHGR74pCozgHBHfOKQ7t20jI/vCgkUjBH5cik2lcnIPuKDuU4K/TPel&#10;UkcFiMjpih3uVqAbHzZB9RTJN7r+7HTvinoAxOM8c56VGyNghQfdgKGtA22I2JP8Q9xSYckEnGPe&#10;nEHdu5PuKY8jjp+VAbjkJJL++MU9WzyMce1NSNXbBUhe+aVRg4Q4x2o3YDyJM7jgD2oLDHfPr2pR&#10;kKNxPA6mkkJYbc4pdR3FjJUEADBHengeYenGMfKajAUEZYfrTvmHK5psLXEZSrg546c1HtKyfKR9&#10;c09uVODgCojvK/e/ChC6EsbjnL8+uaimPOAgx6imlyByuPrxRjzMBWPXOMmjoAoDIQOlWI2BHzMR&#10;xxgVEN/Zc475p7MCcDOcelJXuFtAIZvnycdhSZYLsIGe2BSMPz6jtQGB4kk5A4GKNw12FGN2N/Tq&#10;DSAgHHH1UZpQp+8OPTk0hjOd/OAfTNJj6ijIHXPtSb8yZycHsKHLk9/zoAPXcc0X0EBwRtY4z0Ip&#10;oUAYHPrg0At3Y4+tLjbxtJz1xQrjQMxB4OMD1phIB5VTSyWerXtncRaJqC2d40RFtdS23mpE+OGZ&#10;Mcj2plhb+JrGyitNc8TW+o3iIBcXcOl+Usj9yF7U7WjcaTfUyL4ieMQMTgdPwrPUXASSacPuZyEL&#10;HJrUm8oAlvlXGWIFUYWW4gEsbHyw5C54z71nJN7HVHYqXVqLi4hh1GZoR94ID1xSahPEsu+Cb5RF&#10;hQi4Pvz3ovQl3drAIy7sjcs56+mKNSu5JvswuWiaUJ5SxBtvygdQBUNaGqvZFXSbpDOxhkIi8k71&#10;I+bPr7UywaJPOYsZvKU+ULhtu0dTgj3qvqP2vzZ9PhZoDLEC0keMr6VIq21npkVuTK6soDyS/wAT&#10;e1JatWNbDvONrGs5u4opHQCQY3A5/Hiore9trl5bZ3E0mCgXbkjjqKt6vJpnheJtV8Q2gDSlUjsl&#10;HzsuOGHoK5mb4neKoG8zQ9OtdPhydpFoHdx7sa1jCUhX3sdPZm6s7Oz0k3yzeUpEUBiIY55JLVe0&#10;m2tYr2NbuJghyG8k4K57+9cZafEnxgWW98Q29texhxn9yI5QvquK7rTJrTWHXVdHk32xQcMfnX2N&#10;VKlKO5Errcf4V8PeJtN0me1+IvibS9elmuHa2eytWhEMOfkRs4ywHUik1aOy0n4U6pd6K2n6NvvU&#10;XXb3iIzxZ+UOxOW9hW1Naz/YZJRbuDt+RpEIU/jiud8W/Djw/wDGfwDffC/xfI0Md/KksM8DY8uZ&#10;DlM+qk9c1NVuV3+RlCT5rLQ8L8Y+Ip7D4s6b4ct1urTRr/TZLiPVreLzZmI4HXAAPSsj40fEyx+D&#10;Pwibxf4hvtUXU9W1FLOKG0tVYi1zx5gPUmtm38WarL8VPEvhb4i/6DqfhHRorS00+G3/AHca54aM&#10;DqW4/OtXVdFstO+EOrah41uVurtbhLmS4luY5XgAwUj2c7cdcda4HeKvbT/gn03uOiuV/PfqQXNn&#10;p9r4W0Hxenhq20xtRtVb99MGdmYfKZIz8wOKxfFGo6HaWNl4ds7a8TXp7gzFbzTsQyQ9NyNnpmqf&#10;jfW9H8XfFjwjd3UeJNStGkupxaMsjwqoHyg/Lt+gp2pT6p4z+M88F1qdwum6RaCPTmEgcvEoJ2qv&#10;VeaJODZ1xptu78/wOjsdJlVbGWCysbZ/LDXm2YmTb68n5fpWjp8895dStZaPDFvjKrL5pO9FOck9&#10;q5qbxJp11qJ1a20zatiUiZfK3AnHDPnp+NbOk6Zqlv4fee91dL2W+ceZDE2zylJ4AA7YqVZI5qib&#10;V2Wb1bfxMUubiJxFasFitYbgKo2nkniuu+GHge/8ceJRrGtQxnw/pUgea0LZF3OPuAjuo9K5Lwp4&#10;Z17xzryaRo8UNnpFnL5U84bzFuJO6jucf0r3ywsdD0jToNL0dSkVomGCrtWR+5I710UKb5uZnnY3&#10;Eewhpv0/zL93qUmozmSaTdjhVAwFHoB2qEiM87semaFYmMOqnaehxSgkrwo49etd1rI+dbk3di7M&#10;DkjnsKASp5/WlZA3zJz9BSr1PyEj1NLUQn1HBqh44jjufAd9ILdH+x4lUSrnHY4rQIAGS2PTtVfX&#10;pETwVrsrAlE0yRiAPpilNe6xwfvHipsbHUNWtbnUIZ5AMhjHJlSnUDFdJNNd3Sxm2hk2N8qQrJ6d&#10;K52FDcaVa6mm2PbECAgOfeteGe2nmi1JZ5VeOMLFiMc56kiudXR7UtYol1pWd47eNbmOFQpk80ja&#10;rd6k1q6h1CzWGPuQsboNoJ+lT2aabf2rWV8s0sbJumlPHl49uhB6UyaMiW2URxIID8oiAxjscetF&#10;tTJWvYmbybPxNHaJcNIRCkdwqJyDj0pNEvEi8UXckFtJE1i2FkiAAUHqDnOCapX19dXGoz6jJHIs&#10;kLqySFwN/wBaIJZbvXbu5tdRW3jvQrSh5MK5HYUk9S3G6ujtEvmuNQSK8jae2nTZPBIxKsp6jn+d&#10;fNX7S+vSeCviDqvw9WGZI90cOnww4LfZ5Bkg5619JWzteSWEgHmb5lj3RvkDPHOPSvl74vXY+I/7&#10;avijS/EWmXNxYeH4IYrYFhGGlxgEsOTUV0kkdWU2eLipba/grnN/EXwfN478aeD/AIMeHdOaC61J&#10;Y7KzX7JteK16zSE/QEZ96+39O0LSfCuh2PgvRIFFjpdklrBH22qMf/Xr5u/Yy8N6frXx08S/E7VG&#10;mf8Asa2bSNDa7n3Ksuf3vlEnnA44r6O1LU7TSkF1qzskckyxhljL/MemQORW2GpWh6hnmLlNRpJ7&#10;6/5L+u4+1jeCMwyMSV/iJzUhA5GR9RTZA24MhLAccccUAgHByw9CM1ulZ6Hzmo8JzuJ596lUgr8w&#10;AOPWmR9yqE4p6rlupAHUUNi6jWEZOVJ/GjKZx3pANrdP+A5NK0akY4przDZDS4Q7M8nsabDAkRYi&#10;R2Ltkh33AfT0FSoF8vcMn0yKYSuflbr2HehNWACxDYZQffNIduANuCO5NCAk7lkPHTHSnHLN80QI&#10;9aLdhdQO0jHcd/Wk3LggY+poJZSdnHoKFZmAUk8+1CT3HbQQqpGSeMdQKQklfvDHpTsYGFOePTNI&#10;qsnzEEZ9B0pWuwauINzHbknHJJNL8xbaz8dhjtSFgrnPP1pAwOTnGKFcEPBVPl3d+mKQkYPUD1pp&#10;wg8x2z6H0/CnKcKWyDn0HNGrGR7STkY56HHSho1yCQPpipYxGwJMgQgcLtySaaygZV8c9MimLVjQ&#10;oUDkZ9AKdGwI5HTrk0AhQc84P1pCYz0UZ7HpQAMyt8yL9QTRkFAMYHvQxGA2T16UuSxwGOB2zUjs&#10;Id6xg4yCeuKVQM4LY/CgKG5PT0FIwBbk4/Gq0YkKSrHoffimOhJIBxxxjmngdVAOO9Bwy7YwfypA&#10;R+Vkgbs8c8UqBA2GP6c04KcbpARxSNgcNjPbIpWsGyEwGJJYEduKQHaMEnFObGMAY9OKQpsf5Sfp&#10;1p2sFxVYjAUdepzSlTjgDgdKXeoyp555wBTS5A4/PHNJdg1Bmbo386aCTwePTNKQFPLfhRyx5XI+&#10;lO1h3A/KODz6GjKueCB68Um852oOfYUhZicvjj2pWDccoZSSG/HtSBgB2+ooZ9w6/htxSKCVzkdf&#10;SizsIg1HQNC8S2y6Zr9rLJD5yyKYbloWDKcjle3tWTrOufF+21a4tPD/AME7SSyhk2W1xc66u6dQ&#10;B8+OwPTHtW+qoACT1NNIP+RVKpyvZP1v/mi4yin7yuvuMe8BOPNTHmcLg0yFY2UwoVAjznd3pzh7&#10;m4ZyoPlrhSSc5qrcAx2pAckvnnuDWPQ6I3KNtPFLqcl08JGMiNkHOfeq2rwR3WpxJLAcoAQUcFhW&#10;hFA1nbrD5KnMefM5wp/HqarXywTut09uo8tQrsjEbj6kVLi7I3i1cqyAalPJdI/n4jKnPGAKrwXW&#10;jaV4fe+1ZpWSMEQxBh8z9QPerF6EGLWCQyKseD5K42knkH1rI8aQwXOi2dtPpp+e4PlSCfGMe1KO&#10;5otUY/23V9Xjk1i6nd7uXJUSHkDsOaq6Rdz3kcyz2/luoIYbgSpqxeXF1ZWoiIOyMHCleme5Peqv&#10;hK2ttBtrhzJFefbDhg45jJ9DXZDbQvlSRZsbzSp7dTDGXfo0xfd/+qt3wxf32lXkd1ZzOVDAOjnh&#10;wTz0rlNO1KLStRbRk06COLzMbiOdxrorcyXFxFFaBBI8qqvkjg/jW1kldGbTZ2B+Hetj4y6h8XH+&#10;NmpS6PeaasFv4M+ysIYZOMvuLbe3GB3rorSBWuIoEX/WOBj6nFMtCXiWKYYKqAQQRgip9PkK6hGz&#10;cqjhicdAOa5pydrN7aHFZKVoqx4t8UbTRLf4geMPi9eW6i91G8XQ9IldAyq8IBLkdSeK43U7G607&#10;wv5eqeGo7xdVvd73Nr8rSMQAZCT2GK6X4v3Wk3n7OF54/wDFOnO1vF4kuGsdQt5Sht5WYgblH3s9&#10;Kybay1mDwLY+Ir5zJHa6Qt1boB5ihW65Xsa8uolH8P8AM+nwTcsMn6fjqUtW8U6BP8aRFoSfar3S&#10;dDW0tvMty32eNlHmMCOCe1c3GmseH/F954hgsLcXVwo2yrLhtvQfL0yaj8KeIv8AhF/E/k2pkktd&#10;bs5Gu2SUeZG3UYJ5xml0+LSrG3nvruVJYDukJmdlkRl5AJ781m7K1j1VBxafl+po6Fo014q6edQu&#10;UvN6ya6D8ytIzfIhHp713mr6PdeJvE2kfBvwS7W+oakpl1rVIQCltD0ZiP4cDgetc54DfUNOubLx&#10;NcTSztqtwmYbRRuuZj92PHfH6V798NPhnpfw7bU/E2q26tr+vPu1CTfkQxY4hHoB3966aNPn1ex5&#10;uPxEaOstl08+wzwH8L9B+FtjZeHtMuZXhs55BEWl3tLn+Nj6nr7VtLqF8l3m/miuoomby8x7Dgno&#10;cU0zyNLmKUpGTlQoH5c02yt7oMsr2r3DOdwgjHJXPWuxaI+XqValefPNlmxhv5rq41bWdQmczvi1&#10;sVIEVvGP5k1Zwyj5kIPYUEANzD5f+yR0pX4HBBJ7Zq1drU5pdkIhK8gj3BNDOpBJP4A0MGyPkyD2&#10;NNZTnAX8qNhE+n2ouZGEtwkMccZkmnmYKkaAZLE+gFeIeLP29/2X/FGtS/s//DXU9a1zX9Zuxp6a&#10;lbWQjsImBy3zscsOOwr3HT00u9S50PXonNhqVpJa3gRdzbHUgke461+eXw//AGFfHfwj/bEtdalv&#10;/wDijNP1Oa90++kjKvM2TiMr1B/SodanTnyzjdPY7MHhfrFeKcrR62tf8eh9Y3Vhe6LaR2UChZEY&#10;rJJGucoODxTbSaBtUjje3keMDKANhwv0rU8Q3tu0sl0swVApIydjf981Q0a7vvsM2oSXgDLFmEkf&#10;NtPXBNc12mehJ3kzQsJbSK586yhZpGUhQwypB7EVVvLeKHWXnniIRiplaOLChsdBUceo28Aiwhn/&#10;AHoZmhc5X396tanbQXDJNLKY1K5zHKck+pq3sZpK5XaaO9uDCbERmJclmOd49TVbTrOK6ura+v42&#10;NpJKyp5gxE3sR1x9K0NMYKsMk0aSM5ZRGnyg47sx4rPcXTeHZdJ1u/aG0s7syW4jUOcsc4Lf3ahJ&#10;lp8uw/QdO0fwx4Q1DT/Cqt4ah0+5a4kupp2kUtv3M8Qc5PHavntfFnirU9O+IHxuLf6HqF1JNY6r&#10;JEFluyv7uJAnYFuc1758cL7wrbfCjXtesdXt4dU0/SWSy0mN96iSUeXuOc/3iRXgmtaHYzaz8Ofg&#10;jpeoXs11qt5YvqWnNzHFDEd7MPUFqmfPOfK+p6WBWkpJa2svn/wEfTv7N3wrt/hd8C/DHh7WdKgf&#10;Vzam/vbmTl1uZxvf+eK7uGeeN90LlD7YqbUGC3TQqnCfKBjHA4qAJKTiPP8AugV2WufO4yq6uIkx&#10;rDcxeViST1zQFydoAPHGT/WnFS2Ax6HjinYKrksOKrZnLew0E52jr7Gn+VKVLlRtzgtu6GkDHOAM&#10;n1pH2dXBGepNO2gDTy2wH9eKXjPKjHsaVVHpn3o29j0HXBpLRAAORhV6+tIQAehFOUM3AYdezUmN&#10;p27uR1UUKyExEOctmkYLncQeR69aR9vAzj2p4JGCAOnG6k7sdrjCpJyBxjIyKAyjqcH60pbkgnj0&#10;prgtyB9cijVgtxwbIOBjj1pQoK8E/UGmxghc9Pc9KXeOhXjHc079BA0bjg54FMywcgrzjrmnHJyV&#10;4HpQVKp8o+lLYNhOnU49eKTezRkL26U4bmyCTweOKPm6BBn19ad1cNxoBADBQfXJpc7ueh9c0rKy&#10;gDkZ60gGTtUHPvSbHdsAzOMBSf8AaBpHLEgFuR3FBLd/0OaVcrw2fY013QXADcRwfc0hAXqTz2zT&#10;iuTlvXrmjyLh4zcJEfKV9pfeOv0ovcOo1mQDnP1pAo6Bxj2obbgFmxk9x1pzgtyE5x2FAWEK4HUf&#10;jQzOBgrgfShQc8qT2BJpWDH5QR+HNLULEIt445JJg8uZSCQXyF+g7VIYwRgPgkfxUrNxjj0zTbgX&#10;Zhb7E8Kykfu2mBZQfcUahqkPxkgOc+pXmmhWJyDx29adGszRobh4i+3940SkLn2BpQNx+U8Ci72C&#10;zGkqoLuw46bsVBvnZl2xEqxPU4xU5RXBR0Dg+vNIV2j5QB9BS63DQYzbQQg/M0gDhck/XBpwZgP4&#10;fqaApcY4z7ii9gWo0l+qHI96VSxOSOKQb88CkTduwxpWbCzAZB4bJz6U8KwG4qOemKRlyMqxPtTk&#10;4UjrxyGNPbQGNViAcpjHqOlOEkgHygEfWghc5IHuCKMEj7g/Ki4uW5zfMOWgLDfxw3WoP7PuHHl3&#10;Vx0O772atowuWUyx4VRwueKcsZaQlYxt78VmlfRnd0Kly7QOqM7kSKqHauR1zn2qvdPaTXDx2UZ3&#10;RyAzDdgYHrWkyq1zGANxXOFAx9Oaz43ltr65QyIrTMPMBPLfU1L3KT1MEXcsWuX9vcIxgwBCVXkE&#10;1H4u0ZZvBjaqEzLZygqF4BU/XvVu7sJm8XW9pKTHNcz7U2PlelWNan0yIyeG7x5PLkjMU0uNwD9j&#10;7Uoao6L7WOF1bUdNttIBuLnaspCkNyR9Km0vS1/saN7W4UXRcNsYY3LngjNY9zZXOmaxPpniRBFs&#10;YeQJOjjsRV+0kvLfVodTtrtZRC2IvM5xjtXbGzjdGqjc1dW8PG11gQ6jBEd2GTd1BxTdNuZJYZfP&#10;sDDNFJlJGfhcdxiud+E918QNX8L6jdfEYTm4bVZhbyvGAfL3Hbj2xXQ6Lpusa3O+maBbXJRzsuLh&#10;1JjUe5p3stWZ1ISjKzPTfDmpS6lo1veTy72KfeK9fxq6LxbItcHO1IpHO1c9FPasDT76bw/ZLoU+&#10;nyMsChd8DEj6kHkZq1c30OraJqEGmaoBJHYuZMEho88Y5rCbW6OKUWndHmv7SWkNqP7L8VhBp7TW&#10;ulzJql2quEV23fKhHO7rnFebw+Mb26s2itNSl+z6ppCJLbPtAwFyERR6njNe5/E/WbDwV8Lk8NX9&#10;uskjwI7xv0K7c554/CvnjwjrXhPWNK1fxOLqSOVrryY5ZrQHyiOiJx0z6V51W/tJW2PpMrSlRcWt&#10;F/wxYvrTXdE0fRIPFfhaCK8vwYLU267hFH1wdvOaxr3UfE2teMh4LW2+zaZBImIyh3XRHUZIyPxq&#10;39s1zTdcvdWXQ728eK0SO2NxOwO5j8zqvRePSn/BMRah4g1nxzq09wqRtIlnBcnBEg4GN3UZrnjF&#10;yloz2otRi5yWyuex/steAJtb8Yan8Xdckt107RwbLQtLiJ2wz9HlweNwHFezXkpuJWaNkHPLsfvV&#10;yHwX0vUvCnwo0zw/fOVllL3FxmAIxdzk5x1rpxtdGcAtxgY6k17EUoxSvsfF5lWdbEW6L+mM3b52&#10;Bx8rHnFWLW3NzazosssIlG3zYjhx9PSq8PyjYAMDjHf9KvWKx+TtzwPfNVpc86WhMiLEqorOQBjL&#10;HJP1olTeAQefrSlVCYXt69TSD7uMdfQ03qZiOjTRlGJAIx8p/rUYSOzti8jybI1yxY7mxUgIBI3D&#10;g5+9RnDB1PToQxo1HaxXt/EehMUurW+kcKdwxEVJ9ua4b4s3OoNZ/wBryWBCHUt4ubgFhFERgAe9&#10;dveOuqyvAjgGIDbvHy5z6UeJIRf+DNSs5yjRpCsh3KNoKmsqi5o3NaU4wdzzwCIae0ccKXMVwgLq&#10;eHIHI9xUEElva29pYy3PkSXsTGWJQzC3XOBnPXNKl3NKjpFp0LMYifMkcLw3BAz7U/RbW8+0SynT&#10;nkSFFSJmYjy1HYE9eaxaXMemnzK5o2OpwRWieHhNJMF3LAwiVcsO574qi9pZX8htIpGW8hn2zJC2&#10;UK+nPerhvW1LVIdVvpbya4AKowtlCoB0UAYyfeol1COHW5VuFVrwI5X/AEYKCzDjdjuPeqsmyVvc&#10;jt5tNt55rUv5RhAfyWbeX9eKrate3OiaZqV9Cs1zbyWnmR6XDAGknZeVVd3C1M9lG0MOoTawHuWK&#10;hJniWMwkfeBA6j3q7bRma/A+3SNCITJcNcDgKBksCecVKehS1ep5z4h8beF7648M+CfEXgR7HUNc&#10;gF1eGUbjCRyqTMvFZ/we+H3iX4qftVr4705LO00fwTpzW73EgyZZCThVHUjFS6Rqp1iy1DxLq2nJ&#10;Nb29y4gkjbkoWxGMdfSvSP2cvCX/AAr3U9V8Naoka3WsWqXyndtbqfkOT1FRFKdVaWPTdRYeg5Ja&#10;2/G2h6ZJK7yM5OSTzx1pu8Z6HI9KTGPlJP8A31Th97II+pIruSVj5Nu7F5HIUEc5xTULLn19AaTc&#10;BwX4z93PFOG1nDDHT2pvQAQ7upAI7Z607IK52nI96RgmSxAprRnqRj05qVuApRxyY8ehpOSCcj6U&#10;EseA/wBMmkIA4HbrzTQIfhCV3KSOvHFLuY8BSOO5pilsYJA/GnOy4yNoGelTrbQBpOW7Z9M0Hcp6&#10;DGOCKG+f5goAHvSAbecZGOuadrgPABXduFIR0Iw3PXFJmLZyM8+tA54AGPXNAgYKw2s+Dj6Uu3by&#10;v4k00hS20jPHWlwjDkNn60x2EZS/A4/WgYwVJ6/hRhw2cHB9aQnL5UjHelbogDHlnAwc+tKx6BXP&#10;I6elJswwYHn60DpyenTmi9hegbTs2kH64oAAGdv5UZGeMn6HFCk87iB9TRZXHsgLSLyFIPuaUlz6&#10;DPtQrLkn9abyQShzT0EOKsOGOTTDEu8/Lk9yD1p3ygHJPPYmgttHz8D2NDSQxpd5PlCdOoyDQxAI&#10;BYdcdKfg7VDbDt6NwCfrSCZl/A9u1JJh1AqSc7R9M0rxrjOefaoBYWDBmaFgTL5hYStnd/h7VKGD&#10;NmNTx1yvFK9gemwiTrNuVW+7wQwIxTyw2/IRn1xmmsxZsbj06AmnwqJZAh5PQDNDTC2gwO2SrHOO&#10;vGM0sbQl3hW8gMsahpLcTr5ig9CVznFUtG1W41y0kvX8J6npQjuHiVdWh8tpdpxvQdSp7GpIdG8M&#10;W+r3HiWDw1aLq11CsVzqeWMkiL0UgnaAPYVVktx2d9dCyCXBEhBGc4pucfKpOO2ai1W7vdM0ibVd&#10;N8OXmrSwgEadYAedLyBhQeKmKuyK8lnNbl4wzW9ww3xkjo2O4pculwSbVxjL3bAPvSJkDG4YPUYp&#10;TtZeME445pAoGPlBbHaloK1xWV1bcDwe1IyBjgSc0KrsCxb8MUqxjG4HntzihBshqI2MkAe3rQCI&#10;/vEc8ZxTwhI3AZ+lJtUNnyunfNAW0EyT8wbAz3o+X+Ik/jStwd20ewNHmOOnH1FS7JBaxjRwhV+R&#10;lAxjaV6VG52OCgGT3FIzrHAPMPPqTyfyquJzcsyRXwBiOGCDn8aWh12JZJT80Yf73IJWqsMEcEMk&#10;o2rI5weOT9M1cVWIQuM46sw61E/kSQuzoo+fjJOal73KTMi+h+36pFDbljJbxNIEKZw3rntVefOr&#10;zQxSQrFIB+8jC5R2z3q9HE41RDFu8lomyFkGRjpmoZXMsshQE8A5bgjFSmbptFDWNO0y/aNdR02C&#10;4+zzDbvH3cVynjbwfFoXjQeLvD2t6hPY3duqpaJGBDbOB83H9a6nXDIZoVjfBkX5yyhVB9B61I2o&#10;LphiWLawdghCjK59CpqoScXozWM5JanIaJqs13AYtJsJp3Z+EBJJb1x2Fd5oGnN4a0OPS4rmVbl5&#10;POuSvTee34VMuoXhdGtoY4GzysECLn8hTrq2leN5IpMO3Ib1NaSqNq1jOTi9iaK5ka53m6DN95mY&#10;Va1TTLDUfC2oRXkQSSe28tbmAYkQswAYeuKp6vfBb6AaZpyiFbZEnIAwX7//AK6seKL+Kz8Gahqh&#10;jRXjjTy8ybQOePr9KxdnB3MtUjyP41Xd9ouhTeCNYu7vWbuCNbf7REgY4bgHtXlPiXU9b0dojPq8&#10;i2FrbxDUNEXT14IbhlAP3j713Hj7WLHxD4nTU/DGsy3U6XcY1N/tAhaFsjg54rEuH0q18Z+JPFd1&#10;ZFkDJBK32sFAQM5X1NefNN1Oa+p9XgUqdLVeZD4n1Ka18Aa54g1fQ9R8+9gSPTXll2YkfAU4xxgd&#10;q6n9nT4c3PjzV7Twt4g8OXLeG/CNlDc6jJcOALvUH+ZVGDkgDB5rF+KGpRR+A/DNnp1pqN3HrzNe&#10;zLPBmT919zb/ALOeTn0r2L9krwnq3hr4HL4h8R3MUuo+JtTlvrlo5MhI+EROPQDpXThIL2kpPoGM&#10;r+ywkp7dj0VZI2uGk8kBQmFUdB7UO8cZX5ccZJHb0qNZhIp+ULhgq+9GoTqjBNuAR94cdPrXbp0P&#10;i7uUrkX2/ZqkeniwnkMikmeNBsT2J7GtpFULsCqMAcr3qhoytJmTdiNuSo55q+CqnAyB7CmrWInp&#10;ogUgAhV59TSjG0gnBPajcc5DEfWm4DMTgexp6WM0kKQucHrmkfMZB7e1PO8nCx9O4FJtwAR+oovo&#10;GxGVC/MpGT1qt4gkjg8G6sXlClrTaGbpkmrRG5jz+NY3xPvoNK+G909wcG6uo4V2nk85P9KmT90q&#10;KuzgdPjury5hkWZPlTDDZkNx2z0qSCLXtTub2K0vziztdxaSTCKc9h3NXNNhtbN7tLjafs8aRxCJ&#10;8q2Rzmssr5Fx9lgQKLhGDkEn9O9c0tJHsq2xsaZqWn6vL5V5qBs43T7RDa28DSGfauGO7pioPCY0&#10;q80vVpD4akeSB2dr2C8xI/oMHgD1FMOo6tpllbf2ZqCq8Fg8FtIEHybjz8uOlSTXLalBa2i2cKzy&#10;qFma3fy1cgcsR0GfShcrZLWrsMFi0uh20r2f2eSfMkzkljjPAU4rK+O3imz8CeG4rG51yX7TqEQS&#10;6WOItJFb+57Z9K6nwjaaTqltJez6un2aw3LfO8mBGw/gGcc141+0x4i1a58Hah4n8NaoAz3CW6iJ&#10;/M2IG4L5HApVm4w0NcPD2laMCr8E0svEGqa3aXV9LcwLdW0drH5RDDHz9Olexz30un+NrLVo2cOF&#10;EYd0yWHoPSvPf2ctNOmfDqTxFbagt3dpf+ddOArBi4wefb9K9OtmhlnD3iqTjcrKc4P4UQdmmdWZ&#10;uEavItkd1HdRXcYuIhtyOVJ6GlyhGSevtWFoOrvIwXG3I2uzJ1962/MYYJwcjgj0rsurHzk4crHF&#10;VJ2h8kDrmlVFAO/HT0poUcEHH0706Nd2cLzS8jIF2t/GfypuWJ6DjvTgdjEAduxprHGDkjHX3qgV&#10;rgxR8BiDS7dreoJ70FMEM6Y54ozvYqwyPYUt9hgTnjIHr2oUgHaQOvSjB2c46/lS2uJrlbaOzupi&#10;PmJgty+0dyfSjRISVyhDr9nL4uufCcGqKt5awCSW0IyxQ/xfSr+499p+leAeKPjB4r0D9sWL4kwe&#10;DT/wit1pf9lXojhaS5DqcCQhRlRnnPTFe/R3dpeRJfWTExTIGjO0g4P1qny8qaOipQlCjGbW9xMN&#10;uJbkdNuaUYfoMewowRk5P5UfNtzjgntUNM59EDsGHzN9AR1pG3524BH16UEn07flQSWIB5444p31&#10;DqGCq4LEGk27SBu5Prmly3JA/WgKzNuI6DmhpNgBVQDg/lSeUi4Cr26YownTHAPQGlZ1Vcqep/EU&#10;egAVK8YGPpzTCUPy4p4J5LAA+9COz8qp/EULzDoJsXGApOO5OKMqAMk/8B5pTwcshx60hJK5H6UX&#10;YdRMMfTrShTjOR7UKxwTgj2xTehwPxpAxdq7jkjih9rH5nU+lBPY5NIVwQw9PSiwLVj0iHIyfwFI&#10;3yjAfgdaTcTn5ufrQoj3FJN2D0KEcGhbDE+UZZAPpS5TG5WYg9u4pC5VTz19QDSF8cbQPehaaiSu&#10;LcXDTMDczSOBgAyZOKBuJyoGPUcf0pY55oWLQ5DFcEkZ4NNBfGxmOPYUWuMcJJEbcjHjvnH8qaQW&#10;+ZsMBntSKzR5UL+FKjOASqn8qN2DHbPOb90pyf0pZ7Sewie+vLq1aAj92I5AWHrnFMIWWCSCUt5c&#10;qFHCNg4PB57Vytj4F0Tw5rVyfDkT2tvNCqGG8d5EVhzvUk9TmnotWOMXJ7m6NT1RlDvbwLG/KoDl&#10;wO3J4pBFJIgMxde/zMDWY15qMKNDNIJWRiqsgxuHY0s2oaSsNvPFJcxXSgiYSj9230pX1K5EjSjk&#10;ZW+Tgr/H2P4VbjvY2X96gDdtp4rBh1QmR2+0ZXts5FTJqiuPPRt8K/K8qqeG9DS0eguXQ2QxVSeu&#10;fQf1pHUHGMjjuaox6w8EILRhlB4OMnHtV4KZlEsYfDDI2rmi9uoOLOeeV4oipibzmP7sg8AUmkx2&#10;tt5qRIRM7ZYsp+b8amtLaUxmWUHecEEnp+FWIxsADnkntUXXU6W9BGt843IDzyFbFVpoFEk0kQwB&#10;ygDcj8avBQVxK3BPYjmqcyBJpVCjGAck5ND3FFtmGI7n+3ZJI4kaONAWCvkn3NSQvEZHkADHcQQz&#10;YB9qk1ONF1GKWBmVWjJkDkZYj09qaFefdPLCkYYcEj5cfT1qU7I3ujM1DTbzU2e//s1vJjk2mQSd&#10;PoKIkEGnXJubQu2FaFmlAwfb1pApg1MW93CUUyk7I2Ppwav28duLm5Zw7o8Y2M68KRRurl3shbUS&#10;PsIVgGGdzgc1bgUSsscnJz0HeoLVNpRXICyn92ZDkAf0rR0i2ku5zb21vFMxBB5yF9+O9O99CHZl&#10;V7GG6uzIqeWxb5Tnnj1rnv2gNYv/AAH8GNQ8TzWIu4UvLdQRjG7dngHv9K6y00+cXLs8O3YThtnA&#10;NeRftWf2ovijw5pWv3M7+GtXureD91cAiCbJ3Hy+pHTmsqjSiktLm2FputWjHzRyfh20sb3Rta1r&#10;S/EdhDc66ReSyXVvj95xiMMe3asjV4/Dvh/UDbJ4Un1S4lu4XvmsJS0cExAy23oQODVu0srzxbom&#10;rfD6/gsLOaG5khsb8WRGVjbKGP3OOtReBF122u9GubiaxtLgX0r6rbsxUFY1wCxPcgdK5Z6y0PqY&#10;pJt300+4t6h/wt3X9T1m68Qy6VOYdHl07Q7uxuA6Roepx/CccEetfQfwrtYbP4W+G9KtnTba6PHG&#10;4UZ+YfeP514J4Q8OeDoPE1rCbOd9HvZ3ubX7ZdlE8xySygjGc84Br2HStM0y/wBdttBsrO4sdPtb&#10;Pe0Vtd5y3YEnPFdVCdlZrc8nM589NQR2trcLNCiKSy5J3dM1WvrhJpDg5KcEMe9T24W2hWJflVU4&#10;yM8VUjKXLW9tFFuaaQszNwSPSum1j52N09Dc0uMx2QJQqWGRnsKsYc8MvT3pxEQIGw/IMcc0m/cc&#10;5Yjtx0qrMxbvIBgE5TPuDQHI4VQPpSBXYEAig/LgOx+uOlBNiSMwqS1xA0q7CAA+CD60zL7eCMen&#10;pSKo3kLKHA6MOP0oCcbhg885odgFUHdktkehrkvjJeWsj6b4cmaVY7YG7mEMYJZicKv5Cuysoop5&#10;gZsLHGC8jE9FHJrzi8u7fUZL/wAfarrUFnpzTsxubq4VUjjXgbicYHes5XZrRS5rvbcbYPMdLZY7&#10;UrHPIZN7gBzVSCSOfUhb2tyVHlkP8vB/Gty0lsNS0uHVdG1my1G0ukzb3NpMskbr6qVqle6Yv263&#10;ukCb4SR5YXhh71lKMk9T0VOMnoU59Oc3c9zp99botmqoDIzP5nqMDv8AWtq0tw15Hf6VpkBt7dBL&#10;qH2mT5ZNozhMD5eaqwrLLdNJdxxtE0u50gQLuOOlQeN08O3Xgu78OeOLzUtOsNZhaEadYMFu5kI6&#10;q3YVK5UrjvJ7HG+Jo9b1b4L6zBa6vaaL4m1nUWl0+OWMSQxxlvvsy9fl9q8f8X+PL/wpo9h8L9Wt&#10;Irq8EDz6jq0KhIn2jjII9enSr/jDxZpdxPDpfhq1m0zRNFMGm6PcyS+aYgpC753IwcnrXnPjO41P&#10;Q9d8TeKbjVbTXlvLmPSPtcEeEUuQN6Kfr1rmrVL6LY+jy/BKMeaS3+/TY9//AGa01TT/ANmjTtd1&#10;Tygl7ctLIsERUkNJxuPfivSrHZc3qXkKhRIg2he4/pXn3hz44/Cvwb468P8A7KGtaLf6X4jZIYIb&#10;JCHtyqRbxKzerAZwK9RnhuYtRjsbiOFTcMyxS+XtQ+27oDXWoSik3szxcdVhVxU3DZO33aF2CWPH&#10;nlmAYYAboa2tKuFuLZMEHbwea5mwhu9NkuraKTzI7NiGR5Q2Dn+H1q/o+s/Z5yZ5AwlbiMjGK3i0&#10;9DyasG1dHQgPkk5xmnIRjeAPpmmIYnIEL7tx+UZyae8bxjDjBxzkVbujl6igkgqYx6560AIvzN0P&#10;91KarMw4HyjvSpl8gnj2pb7hsJEwLFJQR703ULyDStPn1O4jZoYIy74bGAPUnpSsTHh9+BnHNR6v&#10;pUXiLQ77wzdSyImoWzRF4W2tz2B9+lDatsNJtlC68Y38dpZzWXw/u7mPUIt9leW16kkOPUsO2Ko3&#10;dp4x8TT/ANleJdYNrp7qVWDT59j5P94jGaqeG/D0fgvw3ZzeEtAu7jRNOieK90trrfLZvnDMgPIH&#10;enax480pEln8G+DNSvLiFBKTegLFGO7M3oKmUk9jrUIRfuq5pfDfTB4C1LVrSzHlXXmLB5+BvkiA&#10;yM/WtqSR5XMjPlj1461gfDkazfaTL4n1a+t7iXVJjL5kRJwvYL6Ct8D5slTuI9OKUEuhjiJVHNKW&#10;6EVXjyxAPPQnpQN2eV4PalJK8lcenFCEYyBuOe9aamFhCZmGdv5Ggfextwfc0Nu6gfkKcA4XLHI9&#10;6W+wWYYIOVUe+BRuA6nGevy0Y3YwAeecGmsFJO5SuPegaSF3deRk9NtMkdeAV+vNNJGCApPuaAYw&#10;M5APqDSvcWw4MNvyIPoTQvz8rnk4bFMLOeGbjPGKXIbqpzn+9TTdhjypBPJwB3oUKDuBx/Kl2nOE&#10;GMDpSEqoIbOfYYxSuG4NkDG76YFGCqEqPzNADE5H4Zo/eFdigc9yKHYNQVwMBl9uDSFTnIXgds0r&#10;L83L9B0pp4PDmjcNwMjOSSuPwxQHIIUA9OtKVwTlRj6YpAMKNu4g9WA4+lCAGXP3jyOuKMKFyrcH&#10;+8OaELYKEdfal+ZUztOOxxS0sPoIDFnG/Ax2GaUshQCGNlIHJJ602RmZhgZOOmOtKSzna3bsKExB&#10;uAGCOfpRknkgfiaCCVxL3/vCkIO3H5DFCACyAZ78cLQxjmQxsu8d1NGZAeGHpgCh2YjhOMc8U9tA&#10;Eh/dBjDEi9CcgcUvmiQFJIY3GeFeMH8qAqgZyBTcKow7Z/Gl7r2KuyOSzsJvkn02IAjkJ8tZ+o+H&#10;i0DxadfymJ+WtmPGfbFahVTndxxxTV4b5Qw59KVgUmcujy2Ye1uIZUIbgg8fiDUtpreq2kXlWmqb&#10;E3E7HjyRW5qWnrfn7QpAlTuwyGHpWZJpU8jlmVR9cUam0ZKW5NJEokVzneo27gcZFVBevbXqxMu8&#10;O/HOMUUVL3sWaiyhlIZMjsCaoT3GLiSPZwFHQ0UUpfCKO5hX80R1tFeHcPJIXLfdOeoq2CLUiGKN&#10;OQQzMuSff2oorOJ0IpQIsFzHuHmCSRh85PB9aed6Xro8rNkDqaKKIN8qGbNjZQmBHmG/59oUjgDF&#10;Urf4W+GrGUpNNeyyPIZDMLsowJ5wMdqKKdS8XoCbVzS0vwbq1npsy6V441GMzybV+0EShM+mcV4h&#10;+0b4V8XWHxu8Brr/AI9bUIEvGXyF05Ic7VbachjyKKK5p1Z88VfsevlNKnOsm12OK8DeIdW1ubyv&#10;EV212U1FlWZWKSYDkdRn+VTwRwXut65BqIkmtopjFb2/mY2AnBJOPmJoorCS96P9dD2KqUG0u3+R&#10;6F4KsrK58SXXhe8sYJtNsoGubS1kiB8t1j+X5uvFdD+zuFvfBV/rUyL9ouNQdJGGfug8KOeBRRXo&#10;0ErfJHiYvWi2+3+R3epube1YKSQY8YzT/D8ME/iuS3EZVbayVk+bOSetFFdCSbPD6G6ANp2jFDZC&#10;5U4xRRRD3r3ObqDYVdxGcn1pgYHgA8nruoopv4SLjlfc5UDGO9OddhGTnvRRULctIyviJqU2keB5&#10;5LXIku5Fty+4gop5OPr0rzy78AeD/iX4fvvDHizS3ksNZtFtb23huCg2IeCvofeiisqnwndhEuZn&#10;TeCfBXhT4b+F7HwN4K0o2mm6TbiCzhaUuwUdyx6mllnSRjcSwK23OVJODRRS5m1djk253Zg+MdTu&#10;NB8Bz67YKouZJkjRnGRHk9QK8m8R6xrwsvEfjfWdXe+k06xaGyhkBXy2dcbw2SeOwoorCpJpM9jL&#10;YQkpSa1SOT+EWr6k3waT4QObZrG4spru7uXtg00z8sMknjnvXj/g3ytW8ZeGdB1CLzVu/FdvDLIW&#10;/hEnp07UUVzwSlWjc+sw8VCo1Hy/NH2D+0FoXgSz/aP8BfFJPAVh/wAJHczT2c2qjcGaNIyqkqDg&#10;sAMZr0KWwnudMs/FdzqEskMF3g6Yx/cuSevsaKK7YxUad13/AMj4yuk4OXW7/Qje3025nHiKy0yK&#10;1F1cvm2iyVUqeuT/AIVYZU1CYR3C4xgjZ8uOaKK0WkmjzeiLGpzf2f13O+4LFIG2lM96Twv401Q+&#10;JpPBWs4vFDnyrpjtde+COc0UVvT1lZmMkrM6e4Xypimc/TiklUJGJm+b2ooojqzm6DD86FQMcHmk&#10;jkaRAwO0jjg0UUT2QzF8S+IR4P1afxDBp8cwns2Wa3Ziqs2MbjjvXJeGry3vPDUOq2FmbaW4Lpdq&#10;0pkSUHttOMUUVm4x9nc7MM7r+u53Xw41jTtX8H2ulnRzFJajyxKk/wAhG4jhNvH51pyRorlAOlFF&#10;b1IqLVjjcpTqyv3Gsqq4QrkHsaGwZdm3rRRWSbJ6i7R9z2602QbULHnBoop7FIXcTkZIx2zSFPMG&#10;c4IzRRQtUFtSN+SdxJwKQv8Auz8vQ0UU7LQkjRw8mGQH61MEG/b2NFFTH4WMViQcE5pN4yRt6980&#10;UUluAqK23Ic04KSCN55oooluO17EblUYAqT3+9SxqrDcOOaKKtiewjRrGT3oEYTLBjjP3c8UUVMW&#10;3J3GthSdw2n86aSF4IzgZ5NFFDEEbGTI6Y/xpC2wjIzmiiha7h9qwquWQNjr2zSOSo+8TzxzRRU3&#10;dgHBd2PmI70ZeRzGWwAM0UUug1qIygDqabwxAI75ooq5JWEIpLdPXvzSyQMoOJTweeOtFFJa6jQp&#10;TKhtxqIxQy/NJGCfWiipXwiP/9lQSwECLQAUAAYACAAAACEAihU/mAwBAAAVAgAAEwAAAAAAAAAA&#10;AAAAAAAAAAAAW0NvbnRlbnRfVHlwZXNdLnhtbFBLAQItABQABgAIAAAAIQA4/SH/1gAAAJQBAAAL&#10;AAAAAAAAAAAAAAAAAD0BAABfcmVscy8ucmVsc1BLAQItABQABgAIAAAAIQCiQSL03QMAACkTAAAO&#10;AAAAAAAAAAAAAAAAADwCAABkcnMvZTJvRG9jLnhtbFBLAQItABQABgAIAAAAIQDaSYmW1AAAALEC&#10;AAAZAAAAAAAAAAAAAAAAAEUGAABkcnMvX3JlbHMvZTJvRG9jLnhtbC5yZWxzUEsBAi0AFAAGAAgA&#10;AAAhANbwefriAAAACgEAAA8AAAAAAAAAAAAAAAAAUAcAAGRycy9kb3ducmV2LnhtbFBLAQItAAoA&#10;AAAAAAAAIQCej5rftRwBALUcAQAVAAAAAAAAAAAAAAAAAF8IAABkcnMvbWVkaWEvaW1hZ2U0Lmpw&#10;ZWdQSwECLQAKAAAAAAAAACEAa/hEbNq7AADauwAAFQAAAAAAAAAAAAAAAABHJQEAZHJzL21lZGlh&#10;L2ltYWdlMi5qcGVnUEsBAi0ACgAAAAAAAAAhAGWZ8QKczQAAnM0AABUAAAAAAAAAAAAAAAAAVOEB&#10;AGRycy9tZWRpYS9pbWFnZTEuanBlZ1BLAQItAAoAAAAAAAAAIQCaaYnB/V4BAP1eAQAVAAAAAAAA&#10;AAAAAAAAACOvAgBkcnMvbWVkaWEvaW1hZ2UzLmpwZWdQSwUGAAAAAAkACQBGAgAAUw4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1" o:spid="_x0000_s1027" type="#_x0000_t75" alt="x20 unstained-untreated.jpg" style="position:absolute;width:25779;height:194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fP9jCAAAA2gAAAA8AAABkcnMvZG93bnJldi54bWxEj9GKwjAURN+F/YdwF3yRNVVBpBplV9AV&#10;8UXrB9xtrm2xuSlJ1PbvN4Lg4zAzZ5jFqjW1uJPzlWUFo2ECgji3uuJCwTnbfM1A+ICssbZMCjry&#10;sFp+9BaYavvgI91PoRARwj5FBWUITSqlz0sy6Ie2IY7exTqDIUpXSO3wEeGmluMkmUqDFceFEhta&#10;l5RfTzej4Mftf8NV7gbbZtTZ6V/WZQeulOp/tt9zEIHa8A6/2jutYALPK/EGyOU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Hz/YwgAAANoAAAAPAAAAAAAAAAAAAAAAAJ8C&#10;AABkcnMvZG93bnJldi54bWxQSwUGAAAAAAQABAD3AAAAjgMAAAAA&#10;">
                  <v:imagedata r:id="rId9" o:title="x20 unstained-untreated"/>
                  <v:path arrowok="t"/>
                </v:shape>
                <v:shape id="Picture 32" o:spid="_x0000_s1028" type="#_x0000_t75" alt="x20 unstained-Pi treated.jpg" style="position:absolute;top:19812;width:25779;height:194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+eCffFAAAA2gAAAA8AAABkcnMvZG93bnJldi54bWxEj91qAjEUhO+FvkM4gjeiWaWKrEaxLVot&#10;euHPAxw2x92lm5NtEnV9+0Yo9HKYmW+Y2aIxlbiR86VlBYN+AoI4s7rkXMH5tOpNQPiArLGyTAoe&#10;5GExf2nNMNX2zge6HUMuIoR9igqKEOpUSp8VZND3bU0cvYt1BkOULpfa4T3CTSWHSTKWBkuOCwXW&#10;9F5Q9n28GgXrt/Op2X4uux+j3cZ97evxYDX6UarTbpZTEIGa8B/+a2+0gld4Xok3QM5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Pngn3xQAAANoAAAAPAAAAAAAAAAAAAAAA&#10;AJ8CAABkcnMvZG93bnJldi54bWxQSwUGAAAAAAQABAD3AAAAkQMAAAAA&#10;">
                  <v:imagedata r:id="rId10" o:title="x20 unstained-Pi treated"/>
                  <v:path arrowok="t"/>
                </v:shape>
                <v:shape id="Picture 33" o:spid="_x0000_s1029" type="#_x0000_t75" alt="x20 actin stained-untreated.jpg" style="position:absolute;left:26146;width:25779;height:194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DC1LDAAAA2gAAAA8AAABkcnMvZG93bnJldi54bWxEj0FrAjEUhO8F/0N4Qi9Ssy4osjVKEbd6&#10;rVpKb4/N62br5mVJoq7/vhGEHoeZ+YZZrHrbigv50DhWMBlnIIgrpxuuFRwP5cscRIjIGlvHpOBG&#10;AVbLwdMCC+2u/EGXfaxFgnAoUIGJsSukDJUhi2HsOuLk/ThvMSbpa6k9XhPctjLPspm02HBaMNjR&#10;2lB12p+tgl8/Kkt3Nt/69Lmu3vPN9ivfbZV6HvZvryAi9fE//GjvtIIp3K+kGyCX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YMLUsMAAADaAAAADwAAAAAAAAAAAAAAAACf&#10;AgAAZHJzL2Rvd25yZXYueG1sUEsFBgAAAAAEAAQA9wAAAI8DAAAAAA==&#10;">
                  <v:imagedata r:id="rId11" o:title="x20 actin stained-untreated"/>
                  <v:path arrowok="t"/>
                </v:shape>
                <v:shape id="Picture 34" o:spid="_x0000_s1030" type="#_x0000_t75" alt="x20 actin stained-Pi treated.jpg" style="position:absolute;left:26032;top:19812;width:25779;height:194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UORFLBAAAA2gAAAA8AAABkcnMvZG93bnJldi54bWxEj0GLwjAUhO8L/ofwBG9rqgeRahQVFD2q&#10;uyzeHs1rU21eShO1+uuNIOxxmJlvmOm8tZW4UeNLxwoG/QQEceZ0yYWCn+P6ewzCB2SNlWNS8CAP&#10;81nna4qpdnfe0+0QChEh7FNUYEKoUyl9Zsii77uaOHq5ayyGKJtC6gbvEW4rOUySkbRYclwwWNPK&#10;UHY5XK2C4jTMr7/5+OmWm/XudP7bL8rKKNXrtosJiEBt+A9/2lutYATvK/EGyNk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UORFLBAAAA2gAAAA8AAAAAAAAAAAAAAAAAnwIA&#10;AGRycy9kb3ducmV2LnhtbFBLBQYAAAAABAAEAPcAAACNAwAAAAA=&#10;">
                  <v:imagedata r:id="rId12" o:title="x20 actin stained-Pi treated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31" type="#_x0000_t202" style="position:absolute;top:15714;width:2393;height:325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4C229D" w:rsidRDefault="004C229D" w:rsidP="004C229D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C4F4A">
                          <w:rPr>
                            <w:rFonts w:ascii="Arial" w:hAnsi="Arial"/>
                            <w:b/>
                            <w:bCs/>
                            <w:color w:val="FFFFFF"/>
                            <w:kern w:val="24"/>
                            <w:sz w:val="32"/>
                            <w:szCs w:val="32"/>
                            <w:lang w:val="en-US"/>
                          </w:rPr>
                          <w:t>I</w:t>
                        </w:r>
                      </w:p>
                    </w:txbxContent>
                  </v:textbox>
                </v:shape>
                <v:shape id="TextBox 8" o:spid="_x0000_s1032" type="#_x0000_t202" style="position:absolute;left:25997;top:15714;width:2959;height:325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4C229D" w:rsidRDefault="004C229D" w:rsidP="004C229D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C4F4A">
                          <w:rPr>
                            <w:rFonts w:ascii="Arial" w:hAnsi="Arial"/>
                            <w:b/>
                            <w:bCs/>
                            <w:color w:val="FFFFFF"/>
                            <w:kern w:val="24"/>
                            <w:sz w:val="32"/>
                            <w:szCs w:val="32"/>
                            <w:lang w:val="en-US"/>
                          </w:rPr>
                          <w:t>II</w:t>
                        </w:r>
                      </w:p>
                    </w:txbxContent>
                  </v:textbox>
                </v:shape>
                <v:shape id="TextBox 9" o:spid="_x0000_s1033" type="#_x0000_t202" style="position:absolute;top:35714;width:3524;height:325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4C229D" w:rsidRDefault="004C229D" w:rsidP="004C229D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C4F4A">
                          <w:rPr>
                            <w:rFonts w:ascii="Arial" w:hAnsi="Arial"/>
                            <w:b/>
                            <w:bCs/>
                            <w:color w:val="FFFFFF"/>
                            <w:kern w:val="24"/>
                            <w:sz w:val="32"/>
                            <w:szCs w:val="32"/>
                            <w:lang w:val="en-US"/>
                          </w:rPr>
                          <w:t>III</w:t>
                        </w:r>
                      </w:p>
                    </w:txbxContent>
                  </v:textbox>
                </v:shape>
                <v:shape id="TextBox 10" o:spid="_x0000_s1034" type="#_x0000_t202" style="position:absolute;left:25997;top:35714;width:3753;height:325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4C229D" w:rsidRDefault="004C229D" w:rsidP="004C229D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 w:rsidRPr="003C4F4A">
                          <w:rPr>
                            <w:rFonts w:ascii="Arial" w:hAnsi="Arial"/>
                            <w:b/>
                            <w:bCs/>
                            <w:color w:val="FFFFFF"/>
                            <w:kern w:val="24"/>
                            <w:sz w:val="32"/>
                            <w:szCs w:val="32"/>
                            <w:lang w:val="en-US"/>
                          </w:rPr>
                          <w:t>IV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Pr="00824A14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Default="004C229D" w:rsidP="004C229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4C229D" w:rsidRPr="00096E2D" w:rsidRDefault="004C229D" w:rsidP="004C229D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096E2D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Figure S4: Pi treatment reduced actin cytoskeleton in VSMCs.  </w:t>
      </w:r>
      <w:r w:rsidRPr="00096E2D">
        <w:rPr>
          <w:rFonts w:ascii="Times New Roman" w:hAnsi="Times New Roman"/>
          <w:sz w:val="24"/>
          <w:szCs w:val="24"/>
          <w:lang w:val="en-US"/>
        </w:rPr>
        <w:t>Control (I and II, 1</w:t>
      </w:r>
      <w:proofErr w:type="gramStart"/>
      <w:r w:rsidRPr="00096E2D">
        <w:rPr>
          <w:rFonts w:ascii="Times New Roman" w:hAnsi="Times New Roman"/>
          <w:sz w:val="24"/>
          <w:szCs w:val="24"/>
          <w:lang w:val="en-US"/>
        </w:rPr>
        <w:t>,1</w:t>
      </w:r>
      <w:proofErr w:type="gramEnd"/>
      <w:r w:rsidRPr="00096E2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Pi) and 3.5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Pi (III and IV) VSMCs were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immunostained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after 10 days treatment using smooth-muscle </w:t>
      </w:r>
      <w:r w:rsidRPr="00096E2D">
        <w:rPr>
          <w:rFonts w:ascii="Times New Roman" w:hAnsi="Times New Roman"/>
          <w:sz w:val="24"/>
          <w:szCs w:val="24"/>
          <w:lang w:val="el-GR"/>
        </w:rPr>
        <w:t>α</w:t>
      </w:r>
      <w:r w:rsidRPr="00096E2D">
        <w:rPr>
          <w:rFonts w:ascii="Times New Roman" w:hAnsi="Times New Roman"/>
          <w:sz w:val="24"/>
          <w:szCs w:val="24"/>
          <w:lang w:val="en-US"/>
        </w:rPr>
        <w:t>-actin antibody. Images I and III represents negative controls from respective groups where no antibody was added during staining. On the other hand, images II and IV clearly demonstrate that 3</w:t>
      </w:r>
      <w:proofErr w:type="gramStart"/>
      <w:r w:rsidRPr="00096E2D">
        <w:rPr>
          <w:rFonts w:ascii="Times New Roman" w:hAnsi="Times New Roman"/>
          <w:sz w:val="24"/>
          <w:szCs w:val="24"/>
          <w:lang w:val="en-US"/>
        </w:rPr>
        <w:t>,5</w:t>
      </w:r>
      <w:proofErr w:type="gramEnd"/>
      <w:r w:rsidRPr="00096E2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096E2D">
        <w:rPr>
          <w:rFonts w:ascii="Times New Roman" w:hAnsi="Times New Roman"/>
          <w:sz w:val="24"/>
          <w:szCs w:val="24"/>
          <w:lang w:val="en-US"/>
        </w:rPr>
        <w:t>mM</w:t>
      </w:r>
      <w:proofErr w:type="spellEnd"/>
      <w:r w:rsidRPr="00096E2D">
        <w:rPr>
          <w:rFonts w:ascii="Times New Roman" w:hAnsi="Times New Roman"/>
          <w:sz w:val="24"/>
          <w:szCs w:val="24"/>
          <w:lang w:val="en-US"/>
        </w:rPr>
        <w:t xml:space="preserve"> Pi treatment drastically reduced actin cytoskeleton and affected morphology of VSMCs. </w:t>
      </w:r>
      <w:proofErr w:type="gramStart"/>
      <w:r w:rsidRPr="00096E2D">
        <w:rPr>
          <w:rFonts w:ascii="Times New Roman" w:hAnsi="Times New Roman"/>
          <w:sz w:val="24"/>
          <w:szCs w:val="24"/>
          <w:lang w:val="en-GB"/>
        </w:rPr>
        <w:t>One representative experiment shown out of two independent experiments.</w:t>
      </w:r>
      <w:proofErr w:type="gramEnd"/>
      <w:r w:rsidRPr="00096E2D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BD02DB" w:rsidRDefault="00BD02DB"/>
    <w:sectPr w:rsidR="00BD02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29D"/>
    <w:rsid w:val="004C229D"/>
    <w:rsid w:val="00690CC3"/>
    <w:rsid w:val="00BD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29D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229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owrap">
    <w:name w:val="nowrap"/>
    <w:basedOn w:val="Policepardfaut"/>
    <w:uiPriority w:val="99"/>
    <w:rsid w:val="00690C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29D"/>
    <w:rPr>
      <w:rFonts w:ascii="Calibri" w:eastAsia="Times New Roman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229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owrap">
    <w:name w:val="nowrap"/>
    <w:basedOn w:val="Policepardfaut"/>
    <w:uiPriority w:val="99"/>
    <w:rsid w:val="00690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7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2</cp:revision>
  <dcterms:created xsi:type="dcterms:W3CDTF">2012-09-24T07:47:00Z</dcterms:created>
  <dcterms:modified xsi:type="dcterms:W3CDTF">2012-09-24T09:04:00Z</dcterms:modified>
</cp:coreProperties>
</file>